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D15F5D" w14:textId="6644BC91" w:rsidR="007F1EEC" w:rsidRPr="00D10697" w:rsidRDefault="007F1EEC" w:rsidP="003A7FC3">
      <w:pPr>
        <w:spacing w:before="240" w:line="480" w:lineRule="auto"/>
        <w:rPr>
          <w:rFonts w:ascii="Times New Roman" w:hAnsi="Times New Roman" w:cs="Times New Roman"/>
        </w:rPr>
      </w:pPr>
      <w:bookmarkStart w:id="0" w:name="_Toc181873923"/>
      <w:bookmarkStart w:id="1" w:name="_Hlk181795196"/>
      <w:r w:rsidRPr="00D10697">
        <w:rPr>
          <w:rFonts w:ascii="Times New Roman" w:hAnsi="Times New Roman" w:cs="Times New Roman"/>
          <w:b/>
          <w:bCs/>
        </w:rPr>
        <w:t>Appendix 1. Census Questionnaire</w:t>
      </w:r>
      <w:bookmarkEnd w:id="0"/>
    </w:p>
    <w:bookmarkEnd w:id="1"/>
    <w:p w14:paraId="01444BA7" w14:textId="77777777" w:rsidR="007F1EEC" w:rsidRPr="0079294A" w:rsidRDefault="007F1EEC" w:rsidP="003A7FC3">
      <w:pPr>
        <w:spacing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w:t>
      </w:r>
      <w:hyperlink r:id="rId11" w:anchor="form/district" w:tgtFrame="_blank" w:history="1">
        <w:r w:rsidRPr="0079294A">
          <w:rPr>
            <w:rFonts w:ascii="Times New Roman" w:eastAsia="Times New Roman" w:hAnsi="Times New Roman" w:cs="Times New Roman"/>
            <w:color w:val="004EBC"/>
            <w:sz w:val="20"/>
            <w:szCs w:val="20"/>
            <w:u w:val="single"/>
            <w:lang w:val="en-PH" w:eastAsia="en-GB"/>
          </w:rPr>
          <w:t>1. Which District/Municipal are you in? /data/district</w:t>
        </w:r>
      </w:hyperlink>
      <w:r w:rsidRPr="0079294A">
        <w:rPr>
          <w:rFonts w:ascii="Times New Roman" w:eastAsia="Times New Roman" w:hAnsi="Times New Roman" w:cs="Times New Roman"/>
          <w:color w:val="1C2126"/>
          <w:sz w:val="20"/>
          <w:szCs w:val="20"/>
          <w:lang w:val="en-PH" w:eastAsia="en-GB"/>
        </w:rPr>
        <w:t> </w:t>
      </w:r>
      <w:r w:rsidRPr="0079294A">
        <w:rPr>
          <w:rFonts w:ascii="Times New Roman" w:eastAsia="Times New Roman" w:hAnsi="Times New Roman" w:cs="Times New Roman"/>
          <w:color w:val="777777"/>
          <w:sz w:val="20"/>
          <w:szCs w:val="20"/>
          <w:vertAlign w:val="superscript"/>
          <w:lang w:val="en-PH" w:eastAsia="en-GB"/>
        </w:rPr>
        <w:t>required</w:t>
      </w:r>
    </w:p>
    <w:p w14:paraId="3417097B" w14:textId="77777777" w:rsidR="007F1EEC" w:rsidRPr="0079294A" w:rsidRDefault="007F1EEC" w:rsidP="003A7FC3">
      <w:pPr>
        <w:pStyle w:val="ListParagraph"/>
        <w:numPr>
          <w:ilvl w:val="0"/>
          <w:numId w:val="18"/>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xml:space="preserve">Tain </w:t>
      </w:r>
      <w:proofErr w:type="spellStart"/>
      <w:r w:rsidRPr="0079294A">
        <w:rPr>
          <w:rFonts w:ascii="Times New Roman" w:eastAsia="Times New Roman" w:hAnsi="Times New Roman" w:cs="Times New Roman"/>
          <w:color w:val="1C2126"/>
          <w:sz w:val="20"/>
          <w:szCs w:val="20"/>
          <w:lang w:val="en-PH" w:eastAsia="en-GB"/>
        </w:rPr>
        <w:t>tain</w:t>
      </w:r>
      <w:proofErr w:type="spellEnd"/>
    </w:p>
    <w:p w14:paraId="72D375EB" w14:textId="77777777" w:rsidR="007F1EEC" w:rsidRPr="0079294A" w:rsidRDefault="007F1EEC" w:rsidP="003A7FC3">
      <w:pPr>
        <w:pStyle w:val="ListParagraph"/>
        <w:numPr>
          <w:ilvl w:val="0"/>
          <w:numId w:val="18"/>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xml:space="preserve">Wenchi </w:t>
      </w:r>
      <w:proofErr w:type="spellStart"/>
      <w:r w:rsidRPr="0079294A">
        <w:rPr>
          <w:rFonts w:ascii="Times New Roman" w:eastAsia="Times New Roman" w:hAnsi="Times New Roman" w:cs="Times New Roman"/>
          <w:color w:val="1C2126"/>
          <w:sz w:val="20"/>
          <w:szCs w:val="20"/>
          <w:lang w:val="en-PH" w:eastAsia="en-GB"/>
        </w:rPr>
        <w:t>wenchi</w:t>
      </w:r>
      <w:proofErr w:type="spellEnd"/>
    </w:p>
    <w:p w14:paraId="355FB397" w14:textId="77777777" w:rsidR="007F1EEC" w:rsidRPr="0079294A" w:rsidRDefault="007F1EEC" w:rsidP="003A7FC3">
      <w:pPr>
        <w:pStyle w:val="ListParagraph"/>
        <w:numPr>
          <w:ilvl w:val="0"/>
          <w:numId w:val="18"/>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xml:space="preserve">Banda </w:t>
      </w:r>
      <w:proofErr w:type="spellStart"/>
      <w:r w:rsidRPr="0079294A">
        <w:rPr>
          <w:rFonts w:ascii="Times New Roman" w:eastAsia="Times New Roman" w:hAnsi="Times New Roman" w:cs="Times New Roman"/>
          <w:color w:val="1C2126"/>
          <w:sz w:val="20"/>
          <w:szCs w:val="20"/>
          <w:lang w:val="en-PH" w:eastAsia="en-GB"/>
        </w:rPr>
        <w:t>banda</w:t>
      </w:r>
      <w:proofErr w:type="spellEnd"/>
    </w:p>
    <w:p w14:paraId="337989CA" w14:textId="77777777" w:rsidR="007F1EEC" w:rsidRPr="0079294A" w:rsidRDefault="007F1EEC" w:rsidP="003A7FC3">
      <w:pPr>
        <w:spacing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w:t>
      </w:r>
      <w:hyperlink r:id="rId12" w:anchor="form/Subdistrict" w:tgtFrame="_blank" w:history="1">
        <w:r w:rsidRPr="0079294A">
          <w:rPr>
            <w:rFonts w:ascii="Times New Roman" w:eastAsia="Times New Roman" w:hAnsi="Times New Roman" w:cs="Times New Roman"/>
            <w:color w:val="004EBC"/>
            <w:sz w:val="20"/>
            <w:szCs w:val="20"/>
            <w:u w:val="single"/>
            <w:lang w:val="en-PH" w:eastAsia="en-GB"/>
          </w:rPr>
          <w:t>2. Which Sub-district are you in? /data/Subdistrict</w:t>
        </w:r>
      </w:hyperlink>
      <w:r w:rsidRPr="0079294A">
        <w:rPr>
          <w:rFonts w:ascii="Times New Roman" w:eastAsia="Times New Roman" w:hAnsi="Times New Roman" w:cs="Times New Roman"/>
          <w:color w:val="1C2126"/>
          <w:sz w:val="20"/>
          <w:szCs w:val="20"/>
          <w:lang w:val="en-PH" w:eastAsia="en-GB"/>
        </w:rPr>
        <w:t> </w:t>
      </w:r>
      <w:r w:rsidRPr="0079294A">
        <w:rPr>
          <w:rFonts w:ascii="Times New Roman" w:eastAsia="Times New Roman" w:hAnsi="Times New Roman" w:cs="Times New Roman"/>
          <w:color w:val="777777"/>
          <w:sz w:val="20"/>
          <w:szCs w:val="20"/>
          <w:vertAlign w:val="superscript"/>
          <w:lang w:val="en-PH" w:eastAsia="en-GB"/>
        </w:rPr>
        <w:t>required</w:t>
      </w:r>
    </w:p>
    <w:p w14:paraId="58A7CD5E" w14:textId="77777777" w:rsidR="007F1EEC" w:rsidRPr="0079294A" w:rsidRDefault="007F1EEC" w:rsidP="003A7FC3">
      <w:pPr>
        <w:pStyle w:val="ListParagraph"/>
        <w:numPr>
          <w:ilvl w:val="0"/>
          <w:numId w:val="19"/>
        </w:numPr>
        <w:spacing w:after="0" w:line="480" w:lineRule="auto"/>
        <w:rPr>
          <w:rFonts w:ascii="Times New Roman" w:eastAsia="Times New Roman" w:hAnsi="Times New Roman" w:cs="Times New Roman"/>
          <w:color w:val="1C2126"/>
          <w:sz w:val="20"/>
          <w:szCs w:val="20"/>
          <w:lang w:val="en-PH" w:eastAsia="en-GB"/>
        </w:rPr>
      </w:pPr>
      <w:proofErr w:type="spellStart"/>
      <w:r w:rsidRPr="0079294A">
        <w:rPr>
          <w:rFonts w:ascii="Times New Roman" w:eastAsia="Times New Roman" w:hAnsi="Times New Roman" w:cs="Times New Roman"/>
          <w:color w:val="1C2126"/>
          <w:sz w:val="20"/>
          <w:szCs w:val="20"/>
          <w:lang w:val="en-PH" w:eastAsia="en-GB"/>
        </w:rPr>
        <w:t>Subinso</w:t>
      </w:r>
      <w:proofErr w:type="spellEnd"/>
      <w:r w:rsidRPr="0079294A">
        <w:rPr>
          <w:rFonts w:ascii="Times New Roman" w:eastAsia="Times New Roman" w:hAnsi="Times New Roman" w:cs="Times New Roman"/>
          <w:color w:val="1C2126"/>
          <w:sz w:val="20"/>
          <w:szCs w:val="20"/>
          <w:lang w:val="en-PH" w:eastAsia="en-GB"/>
        </w:rPr>
        <w:t xml:space="preserve"> </w:t>
      </w:r>
      <w:proofErr w:type="spellStart"/>
      <w:r w:rsidRPr="0079294A">
        <w:rPr>
          <w:rFonts w:ascii="Times New Roman" w:eastAsia="Times New Roman" w:hAnsi="Times New Roman" w:cs="Times New Roman"/>
          <w:color w:val="1C2126"/>
          <w:sz w:val="20"/>
          <w:szCs w:val="20"/>
          <w:lang w:val="en-PH" w:eastAsia="en-GB"/>
        </w:rPr>
        <w:t>subinso</w:t>
      </w:r>
      <w:proofErr w:type="spellEnd"/>
    </w:p>
    <w:p w14:paraId="387E77D3" w14:textId="77777777" w:rsidR="007F1EEC" w:rsidRPr="0079294A" w:rsidRDefault="007F1EEC" w:rsidP="003A7FC3">
      <w:pPr>
        <w:pStyle w:val="ListParagraph"/>
        <w:numPr>
          <w:ilvl w:val="0"/>
          <w:numId w:val="19"/>
        </w:numPr>
        <w:spacing w:after="0" w:line="480" w:lineRule="auto"/>
        <w:rPr>
          <w:rFonts w:ascii="Times New Roman" w:eastAsia="Times New Roman" w:hAnsi="Times New Roman" w:cs="Times New Roman"/>
          <w:color w:val="1C2126"/>
          <w:sz w:val="20"/>
          <w:szCs w:val="20"/>
          <w:lang w:val="en-PH" w:eastAsia="en-GB"/>
        </w:rPr>
      </w:pPr>
      <w:proofErr w:type="spellStart"/>
      <w:r w:rsidRPr="0079294A">
        <w:rPr>
          <w:rFonts w:ascii="Times New Roman" w:eastAsia="Times New Roman" w:hAnsi="Times New Roman" w:cs="Times New Roman"/>
          <w:color w:val="1C2126"/>
          <w:sz w:val="20"/>
          <w:szCs w:val="20"/>
          <w:lang w:val="en-PH" w:eastAsia="en-GB"/>
        </w:rPr>
        <w:t>Nsawkaw</w:t>
      </w:r>
      <w:proofErr w:type="spellEnd"/>
      <w:r w:rsidRPr="0079294A">
        <w:rPr>
          <w:rFonts w:ascii="Times New Roman" w:eastAsia="Times New Roman" w:hAnsi="Times New Roman" w:cs="Times New Roman"/>
          <w:color w:val="1C2126"/>
          <w:sz w:val="20"/>
          <w:szCs w:val="20"/>
          <w:lang w:val="en-PH" w:eastAsia="en-GB"/>
        </w:rPr>
        <w:t xml:space="preserve"> </w:t>
      </w:r>
      <w:proofErr w:type="spellStart"/>
      <w:r w:rsidRPr="0079294A">
        <w:rPr>
          <w:rFonts w:ascii="Times New Roman" w:eastAsia="Times New Roman" w:hAnsi="Times New Roman" w:cs="Times New Roman"/>
          <w:color w:val="1C2126"/>
          <w:sz w:val="20"/>
          <w:szCs w:val="20"/>
          <w:lang w:val="en-PH" w:eastAsia="en-GB"/>
        </w:rPr>
        <w:t>nsawkaw</w:t>
      </w:r>
      <w:proofErr w:type="spellEnd"/>
    </w:p>
    <w:p w14:paraId="66C7A9F9" w14:textId="77777777" w:rsidR="007F1EEC" w:rsidRPr="0079294A" w:rsidRDefault="007F1EEC" w:rsidP="003A7FC3">
      <w:pPr>
        <w:pStyle w:val="ListParagraph"/>
        <w:numPr>
          <w:ilvl w:val="0"/>
          <w:numId w:val="19"/>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xml:space="preserve">Other </w:t>
      </w:r>
      <w:proofErr w:type="spellStart"/>
      <w:r w:rsidRPr="0079294A">
        <w:rPr>
          <w:rFonts w:ascii="Times New Roman" w:eastAsia="Times New Roman" w:hAnsi="Times New Roman" w:cs="Times New Roman"/>
          <w:color w:val="1C2126"/>
          <w:sz w:val="20"/>
          <w:szCs w:val="20"/>
          <w:lang w:val="en-PH" w:eastAsia="en-GB"/>
        </w:rPr>
        <w:t>other</w:t>
      </w:r>
      <w:proofErr w:type="spellEnd"/>
    </w:p>
    <w:p w14:paraId="14D0AADF" w14:textId="77777777" w:rsidR="007F1EEC" w:rsidRPr="0079294A" w:rsidRDefault="007F1EEC" w:rsidP="003A7FC3">
      <w:pPr>
        <w:spacing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w:t>
      </w:r>
      <w:hyperlink r:id="rId13" w:anchor="form/oth_subdistrict" w:tgtFrame="_blank" w:history="1">
        <w:r w:rsidRPr="0079294A">
          <w:rPr>
            <w:rFonts w:ascii="Times New Roman" w:eastAsia="Times New Roman" w:hAnsi="Times New Roman" w:cs="Times New Roman"/>
            <w:color w:val="004EBC"/>
            <w:sz w:val="20"/>
            <w:szCs w:val="20"/>
            <w:u w:val="single"/>
            <w:lang w:val="en-PH" w:eastAsia="en-GB"/>
          </w:rPr>
          <w:t>3. if other specify /data/</w:t>
        </w:r>
        <w:proofErr w:type="spellStart"/>
        <w:r w:rsidRPr="0079294A">
          <w:rPr>
            <w:rFonts w:ascii="Times New Roman" w:eastAsia="Times New Roman" w:hAnsi="Times New Roman" w:cs="Times New Roman"/>
            <w:color w:val="004EBC"/>
            <w:sz w:val="20"/>
            <w:szCs w:val="20"/>
            <w:u w:val="single"/>
            <w:lang w:val="en-PH" w:eastAsia="en-GB"/>
          </w:rPr>
          <w:t>oth_subdistrict</w:t>
        </w:r>
        <w:proofErr w:type="spellEnd"/>
      </w:hyperlink>
      <w:r w:rsidRPr="0079294A">
        <w:rPr>
          <w:rFonts w:ascii="Times New Roman" w:eastAsia="Times New Roman" w:hAnsi="Times New Roman" w:cs="Times New Roman"/>
          <w:color w:val="1C2126"/>
          <w:sz w:val="20"/>
          <w:szCs w:val="20"/>
          <w:lang w:val="en-PH" w:eastAsia="en-GB"/>
        </w:rPr>
        <w:t> </w:t>
      </w:r>
      <w:r w:rsidRPr="0079294A">
        <w:rPr>
          <w:rFonts w:ascii="Times New Roman" w:eastAsia="Times New Roman" w:hAnsi="Times New Roman" w:cs="Times New Roman"/>
          <w:color w:val="777777"/>
          <w:sz w:val="20"/>
          <w:szCs w:val="20"/>
          <w:vertAlign w:val="superscript"/>
          <w:lang w:val="en-PH" w:eastAsia="en-GB"/>
        </w:rPr>
        <w:t>required</w:t>
      </w:r>
    </w:p>
    <w:p w14:paraId="2437F8B1" w14:textId="77777777" w:rsidR="007F1EEC" w:rsidRPr="0079294A" w:rsidRDefault="007F1EEC" w:rsidP="003A7FC3">
      <w:pPr>
        <w:spacing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w:t>
      </w:r>
      <w:hyperlink r:id="rId14" w:anchor="form/community" w:tgtFrame="_blank" w:history="1">
        <w:r w:rsidRPr="0079294A">
          <w:rPr>
            <w:rFonts w:ascii="Times New Roman" w:eastAsia="Times New Roman" w:hAnsi="Times New Roman" w:cs="Times New Roman"/>
            <w:color w:val="004EBC"/>
            <w:sz w:val="20"/>
            <w:szCs w:val="20"/>
            <w:u w:val="single"/>
            <w:lang w:val="en-PH" w:eastAsia="en-GB"/>
          </w:rPr>
          <w:t>4. Select community /data/community</w:t>
        </w:r>
      </w:hyperlink>
      <w:r w:rsidRPr="0079294A">
        <w:rPr>
          <w:rFonts w:ascii="Times New Roman" w:eastAsia="Times New Roman" w:hAnsi="Times New Roman" w:cs="Times New Roman"/>
          <w:color w:val="1C2126"/>
          <w:sz w:val="20"/>
          <w:szCs w:val="20"/>
          <w:lang w:val="en-PH" w:eastAsia="en-GB"/>
        </w:rPr>
        <w:t> </w:t>
      </w:r>
      <w:r w:rsidRPr="0079294A">
        <w:rPr>
          <w:rFonts w:ascii="Times New Roman" w:eastAsia="Times New Roman" w:hAnsi="Times New Roman" w:cs="Times New Roman"/>
          <w:color w:val="777777"/>
          <w:sz w:val="20"/>
          <w:szCs w:val="20"/>
          <w:vertAlign w:val="superscript"/>
          <w:lang w:val="en-PH" w:eastAsia="en-GB"/>
        </w:rPr>
        <w:t>required</w:t>
      </w:r>
    </w:p>
    <w:p w14:paraId="124C6350" w14:textId="77777777" w:rsidR="007F1EEC" w:rsidRPr="0079294A" w:rsidRDefault="007F1EEC" w:rsidP="003A7FC3">
      <w:pPr>
        <w:pStyle w:val="ListParagraph"/>
        <w:numPr>
          <w:ilvl w:val="0"/>
          <w:numId w:val="17"/>
        </w:numPr>
        <w:spacing w:after="0" w:line="480" w:lineRule="auto"/>
        <w:rPr>
          <w:rFonts w:ascii="Times New Roman" w:eastAsia="Times New Roman" w:hAnsi="Times New Roman" w:cs="Times New Roman"/>
          <w:color w:val="1C2126"/>
          <w:sz w:val="20"/>
          <w:szCs w:val="20"/>
          <w:lang w:val="en-PH" w:eastAsia="en-GB"/>
        </w:rPr>
      </w:pPr>
      <w:proofErr w:type="spellStart"/>
      <w:r w:rsidRPr="0079294A">
        <w:rPr>
          <w:rFonts w:ascii="Times New Roman" w:eastAsia="Times New Roman" w:hAnsi="Times New Roman" w:cs="Times New Roman"/>
          <w:color w:val="1C2126"/>
          <w:sz w:val="20"/>
          <w:szCs w:val="20"/>
          <w:lang w:val="en-PH" w:eastAsia="en-GB"/>
        </w:rPr>
        <w:t>Abotereye</w:t>
      </w:r>
      <w:proofErr w:type="spellEnd"/>
      <w:r w:rsidRPr="0079294A">
        <w:rPr>
          <w:rFonts w:ascii="Times New Roman" w:eastAsia="Times New Roman" w:hAnsi="Times New Roman" w:cs="Times New Roman"/>
          <w:color w:val="1C2126"/>
          <w:sz w:val="20"/>
          <w:szCs w:val="20"/>
          <w:lang w:val="en-PH" w:eastAsia="en-GB"/>
        </w:rPr>
        <w:t xml:space="preserve"> </w:t>
      </w:r>
      <w:proofErr w:type="spellStart"/>
      <w:r w:rsidRPr="0079294A">
        <w:rPr>
          <w:rFonts w:ascii="Times New Roman" w:eastAsia="Times New Roman" w:hAnsi="Times New Roman" w:cs="Times New Roman"/>
          <w:color w:val="1C2126"/>
          <w:sz w:val="20"/>
          <w:szCs w:val="20"/>
          <w:lang w:val="en-PH" w:eastAsia="en-GB"/>
        </w:rPr>
        <w:t>aboteyere</w:t>
      </w:r>
      <w:proofErr w:type="spellEnd"/>
    </w:p>
    <w:p w14:paraId="178AB2B5" w14:textId="77777777" w:rsidR="007F1EEC" w:rsidRPr="0079294A" w:rsidRDefault="007F1EEC" w:rsidP="003A7FC3">
      <w:pPr>
        <w:pStyle w:val="ListParagraph"/>
        <w:numPr>
          <w:ilvl w:val="0"/>
          <w:numId w:val="17"/>
        </w:numPr>
        <w:spacing w:after="0" w:line="480" w:lineRule="auto"/>
        <w:rPr>
          <w:rFonts w:ascii="Times New Roman" w:eastAsia="Times New Roman" w:hAnsi="Times New Roman" w:cs="Times New Roman"/>
          <w:color w:val="1C2126"/>
          <w:sz w:val="20"/>
          <w:szCs w:val="20"/>
          <w:lang w:val="en-PH" w:eastAsia="en-GB"/>
        </w:rPr>
      </w:pPr>
      <w:proofErr w:type="spellStart"/>
      <w:r w:rsidRPr="0079294A">
        <w:rPr>
          <w:rFonts w:ascii="Times New Roman" w:eastAsia="Times New Roman" w:hAnsi="Times New Roman" w:cs="Times New Roman"/>
          <w:color w:val="1C2126"/>
          <w:sz w:val="20"/>
          <w:szCs w:val="20"/>
          <w:lang w:val="en-PH" w:eastAsia="en-GB"/>
        </w:rPr>
        <w:t>Adamukura</w:t>
      </w:r>
      <w:proofErr w:type="spellEnd"/>
      <w:r w:rsidRPr="0079294A">
        <w:rPr>
          <w:rFonts w:ascii="Times New Roman" w:eastAsia="Times New Roman" w:hAnsi="Times New Roman" w:cs="Times New Roman"/>
          <w:color w:val="1C2126"/>
          <w:sz w:val="20"/>
          <w:szCs w:val="20"/>
          <w:lang w:val="en-PH" w:eastAsia="en-GB"/>
        </w:rPr>
        <w:t xml:space="preserve"> </w:t>
      </w:r>
      <w:proofErr w:type="spellStart"/>
      <w:r w:rsidRPr="0079294A">
        <w:rPr>
          <w:rFonts w:ascii="Times New Roman" w:eastAsia="Times New Roman" w:hAnsi="Times New Roman" w:cs="Times New Roman"/>
          <w:color w:val="1C2126"/>
          <w:sz w:val="20"/>
          <w:szCs w:val="20"/>
          <w:lang w:val="en-PH" w:eastAsia="en-GB"/>
        </w:rPr>
        <w:t>adamukura</w:t>
      </w:r>
      <w:proofErr w:type="spellEnd"/>
    </w:p>
    <w:p w14:paraId="3EF67789" w14:textId="77777777" w:rsidR="007F1EEC" w:rsidRPr="0079294A" w:rsidRDefault="007F1EEC" w:rsidP="003A7FC3">
      <w:pPr>
        <w:pStyle w:val="ListParagraph"/>
        <w:numPr>
          <w:ilvl w:val="0"/>
          <w:numId w:val="17"/>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xml:space="preserve">Branam </w:t>
      </w:r>
      <w:proofErr w:type="spellStart"/>
      <w:r w:rsidRPr="0079294A">
        <w:rPr>
          <w:rFonts w:ascii="Times New Roman" w:eastAsia="Times New Roman" w:hAnsi="Times New Roman" w:cs="Times New Roman"/>
          <w:color w:val="1C2126"/>
          <w:sz w:val="20"/>
          <w:szCs w:val="20"/>
          <w:lang w:val="en-PH" w:eastAsia="en-GB"/>
        </w:rPr>
        <w:t>branam</w:t>
      </w:r>
      <w:proofErr w:type="spellEnd"/>
    </w:p>
    <w:p w14:paraId="10549BF0" w14:textId="77777777" w:rsidR="007F1EEC" w:rsidRPr="0079294A" w:rsidRDefault="007F1EEC" w:rsidP="003A7FC3">
      <w:pPr>
        <w:pStyle w:val="ListParagraph"/>
        <w:numPr>
          <w:ilvl w:val="0"/>
          <w:numId w:val="17"/>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xml:space="preserve">Krachikrom </w:t>
      </w:r>
      <w:proofErr w:type="spellStart"/>
      <w:r w:rsidRPr="0079294A">
        <w:rPr>
          <w:rFonts w:ascii="Times New Roman" w:eastAsia="Times New Roman" w:hAnsi="Times New Roman" w:cs="Times New Roman"/>
          <w:color w:val="1C2126"/>
          <w:sz w:val="20"/>
          <w:szCs w:val="20"/>
          <w:lang w:val="en-PH" w:eastAsia="en-GB"/>
        </w:rPr>
        <w:t>krachikrom</w:t>
      </w:r>
      <w:proofErr w:type="spellEnd"/>
    </w:p>
    <w:p w14:paraId="18EEFF83" w14:textId="77777777" w:rsidR="007F1EEC" w:rsidRPr="0079294A" w:rsidRDefault="007F1EEC" w:rsidP="003A7FC3">
      <w:pPr>
        <w:pStyle w:val="ListParagraph"/>
        <w:numPr>
          <w:ilvl w:val="0"/>
          <w:numId w:val="17"/>
        </w:numPr>
        <w:spacing w:after="0" w:line="480" w:lineRule="auto"/>
        <w:rPr>
          <w:rFonts w:ascii="Times New Roman" w:eastAsia="Times New Roman" w:hAnsi="Times New Roman" w:cs="Times New Roman"/>
          <w:color w:val="1C2126"/>
          <w:sz w:val="20"/>
          <w:szCs w:val="20"/>
          <w:lang w:val="en-PH" w:eastAsia="en-GB"/>
        </w:rPr>
      </w:pPr>
      <w:proofErr w:type="spellStart"/>
      <w:r w:rsidRPr="0079294A">
        <w:rPr>
          <w:rFonts w:ascii="Times New Roman" w:eastAsia="Times New Roman" w:hAnsi="Times New Roman" w:cs="Times New Roman"/>
          <w:color w:val="1C2126"/>
          <w:sz w:val="20"/>
          <w:szCs w:val="20"/>
          <w:lang w:val="en-PH" w:eastAsia="en-GB"/>
        </w:rPr>
        <w:t>Kwanware</w:t>
      </w:r>
      <w:proofErr w:type="spellEnd"/>
      <w:r w:rsidRPr="0079294A">
        <w:rPr>
          <w:rFonts w:ascii="Times New Roman" w:eastAsia="Times New Roman" w:hAnsi="Times New Roman" w:cs="Times New Roman"/>
          <w:color w:val="1C2126"/>
          <w:sz w:val="20"/>
          <w:szCs w:val="20"/>
          <w:lang w:val="en-PH" w:eastAsia="en-GB"/>
        </w:rPr>
        <w:t xml:space="preserve"> </w:t>
      </w:r>
      <w:proofErr w:type="spellStart"/>
      <w:r w:rsidRPr="0079294A">
        <w:rPr>
          <w:rFonts w:ascii="Times New Roman" w:eastAsia="Times New Roman" w:hAnsi="Times New Roman" w:cs="Times New Roman"/>
          <w:color w:val="1C2126"/>
          <w:sz w:val="20"/>
          <w:szCs w:val="20"/>
          <w:lang w:val="en-PH" w:eastAsia="en-GB"/>
        </w:rPr>
        <w:t>kwanware</w:t>
      </w:r>
      <w:proofErr w:type="spellEnd"/>
    </w:p>
    <w:p w14:paraId="23CCF658" w14:textId="77777777" w:rsidR="007F1EEC" w:rsidRPr="0079294A" w:rsidRDefault="007F1EEC" w:rsidP="003A7FC3">
      <w:pPr>
        <w:pStyle w:val="ListParagraph"/>
        <w:numPr>
          <w:ilvl w:val="0"/>
          <w:numId w:val="17"/>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xml:space="preserve">Ottou </w:t>
      </w:r>
      <w:proofErr w:type="spellStart"/>
      <w:r w:rsidRPr="0079294A">
        <w:rPr>
          <w:rFonts w:ascii="Times New Roman" w:eastAsia="Times New Roman" w:hAnsi="Times New Roman" w:cs="Times New Roman"/>
          <w:color w:val="1C2126"/>
          <w:sz w:val="20"/>
          <w:szCs w:val="20"/>
          <w:lang w:val="en-PH" w:eastAsia="en-GB"/>
        </w:rPr>
        <w:t>ottou</w:t>
      </w:r>
      <w:proofErr w:type="spellEnd"/>
    </w:p>
    <w:p w14:paraId="091358D3" w14:textId="77777777" w:rsidR="007F1EEC" w:rsidRPr="0079294A" w:rsidRDefault="007F1EEC" w:rsidP="003A7FC3">
      <w:pPr>
        <w:pStyle w:val="ListParagraph"/>
        <w:numPr>
          <w:ilvl w:val="0"/>
          <w:numId w:val="17"/>
        </w:numPr>
        <w:spacing w:after="0" w:line="480" w:lineRule="auto"/>
        <w:rPr>
          <w:rFonts w:ascii="Times New Roman" w:eastAsia="Times New Roman" w:hAnsi="Times New Roman" w:cs="Times New Roman"/>
          <w:color w:val="1C2126"/>
          <w:sz w:val="20"/>
          <w:szCs w:val="20"/>
          <w:lang w:val="en-PH" w:eastAsia="en-GB"/>
        </w:rPr>
      </w:pPr>
      <w:proofErr w:type="spellStart"/>
      <w:r w:rsidRPr="0079294A">
        <w:rPr>
          <w:rFonts w:ascii="Times New Roman" w:eastAsia="Times New Roman" w:hAnsi="Times New Roman" w:cs="Times New Roman"/>
          <w:color w:val="1C2126"/>
          <w:sz w:val="20"/>
          <w:szCs w:val="20"/>
          <w:lang w:val="en-PH" w:eastAsia="en-GB"/>
        </w:rPr>
        <w:t>Subinso</w:t>
      </w:r>
      <w:proofErr w:type="spellEnd"/>
      <w:r w:rsidRPr="0079294A">
        <w:rPr>
          <w:rFonts w:ascii="Times New Roman" w:eastAsia="Times New Roman" w:hAnsi="Times New Roman" w:cs="Times New Roman"/>
          <w:color w:val="1C2126"/>
          <w:sz w:val="20"/>
          <w:szCs w:val="20"/>
          <w:lang w:val="en-PH" w:eastAsia="en-GB"/>
        </w:rPr>
        <w:t xml:space="preserve"> </w:t>
      </w:r>
      <w:proofErr w:type="spellStart"/>
      <w:r w:rsidRPr="0079294A">
        <w:rPr>
          <w:rFonts w:ascii="Times New Roman" w:eastAsia="Times New Roman" w:hAnsi="Times New Roman" w:cs="Times New Roman"/>
          <w:color w:val="1C2126"/>
          <w:sz w:val="20"/>
          <w:szCs w:val="20"/>
          <w:lang w:val="en-PH" w:eastAsia="en-GB"/>
        </w:rPr>
        <w:t>subinso</w:t>
      </w:r>
      <w:proofErr w:type="spellEnd"/>
    </w:p>
    <w:p w14:paraId="46435BBC" w14:textId="77777777" w:rsidR="007F1EEC" w:rsidRPr="0079294A" w:rsidRDefault="007F1EEC" w:rsidP="003A7FC3">
      <w:pPr>
        <w:pStyle w:val="ListParagraph"/>
        <w:numPr>
          <w:ilvl w:val="0"/>
          <w:numId w:val="17"/>
        </w:numPr>
        <w:spacing w:after="0" w:line="480" w:lineRule="auto"/>
        <w:rPr>
          <w:rFonts w:ascii="Times New Roman" w:eastAsia="Times New Roman" w:hAnsi="Times New Roman" w:cs="Times New Roman"/>
          <w:color w:val="1C2126"/>
          <w:sz w:val="20"/>
          <w:szCs w:val="20"/>
          <w:lang w:val="en-PH" w:eastAsia="en-GB"/>
        </w:rPr>
      </w:pPr>
      <w:proofErr w:type="spellStart"/>
      <w:r w:rsidRPr="0079294A">
        <w:rPr>
          <w:rFonts w:ascii="Times New Roman" w:eastAsia="Times New Roman" w:hAnsi="Times New Roman" w:cs="Times New Roman"/>
          <w:color w:val="1C2126"/>
          <w:sz w:val="20"/>
          <w:szCs w:val="20"/>
          <w:lang w:val="en-PH" w:eastAsia="en-GB"/>
        </w:rPr>
        <w:t>Tainano</w:t>
      </w:r>
      <w:proofErr w:type="spellEnd"/>
      <w:r w:rsidRPr="0079294A">
        <w:rPr>
          <w:rFonts w:ascii="Times New Roman" w:eastAsia="Times New Roman" w:hAnsi="Times New Roman" w:cs="Times New Roman"/>
          <w:color w:val="1C2126"/>
          <w:sz w:val="20"/>
          <w:szCs w:val="20"/>
          <w:lang w:val="en-PH" w:eastAsia="en-GB"/>
        </w:rPr>
        <w:t xml:space="preserve"> </w:t>
      </w:r>
      <w:proofErr w:type="spellStart"/>
      <w:r w:rsidRPr="0079294A">
        <w:rPr>
          <w:rFonts w:ascii="Times New Roman" w:eastAsia="Times New Roman" w:hAnsi="Times New Roman" w:cs="Times New Roman"/>
          <w:color w:val="1C2126"/>
          <w:sz w:val="20"/>
          <w:szCs w:val="20"/>
          <w:lang w:val="en-PH" w:eastAsia="en-GB"/>
        </w:rPr>
        <w:t>tainano</w:t>
      </w:r>
      <w:proofErr w:type="spellEnd"/>
    </w:p>
    <w:p w14:paraId="21232745" w14:textId="77777777" w:rsidR="007F1EEC" w:rsidRPr="0079294A" w:rsidRDefault="007F1EEC" w:rsidP="003A7FC3">
      <w:pPr>
        <w:pStyle w:val="ListParagraph"/>
        <w:numPr>
          <w:ilvl w:val="0"/>
          <w:numId w:val="17"/>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xml:space="preserve">Others </w:t>
      </w:r>
      <w:proofErr w:type="spellStart"/>
      <w:r w:rsidRPr="0079294A">
        <w:rPr>
          <w:rFonts w:ascii="Times New Roman" w:eastAsia="Times New Roman" w:hAnsi="Times New Roman" w:cs="Times New Roman"/>
          <w:color w:val="1C2126"/>
          <w:sz w:val="20"/>
          <w:szCs w:val="20"/>
          <w:lang w:val="en-PH" w:eastAsia="en-GB"/>
        </w:rPr>
        <w:t>oth_comm</w:t>
      </w:r>
      <w:proofErr w:type="spellEnd"/>
    </w:p>
    <w:p w14:paraId="5CA65217" w14:textId="77777777" w:rsidR="007F1EEC" w:rsidRPr="0079294A" w:rsidRDefault="007F1EEC" w:rsidP="003A7FC3">
      <w:pPr>
        <w:spacing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w:t>
      </w:r>
      <w:hyperlink r:id="rId15" w:anchor="form/oth_comm_specified" w:tgtFrame="_blank" w:history="1">
        <w:r w:rsidRPr="0079294A">
          <w:rPr>
            <w:rFonts w:ascii="Times New Roman" w:eastAsia="Times New Roman" w:hAnsi="Times New Roman" w:cs="Times New Roman"/>
            <w:color w:val="004EBC"/>
            <w:sz w:val="20"/>
            <w:szCs w:val="20"/>
            <w:u w:val="single"/>
            <w:lang w:val="en-PH" w:eastAsia="en-GB"/>
          </w:rPr>
          <w:t>5. If others, specify /data/</w:t>
        </w:r>
        <w:proofErr w:type="spellStart"/>
        <w:r w:rsidRPr="0079294A">
          <w:rPr>
            <w:rFonts w:ascii="Times New Roman" w:eastAsia="Times New Roman" w:hAnsi="Times New Roman" w:cs="Times New Roman"/>
            <w:color w:val="004EBC"/>
            <w:sz w:val="20"/>
            <w:szCs w:val="20"/>
            <w:u w:val="single"/>
            <w:lang w:val="en-PH" w:eastAsia="en-GB"/>
          </w:rPr>
          <w:t>oth_comm_specified</w:t>
        </w:r>
        <w:proofErr w:type="spellEnd"/>
      </w:hyperlink>
      <w:r w:rsidRPr="0079294A">
        <w:rPr>
          <w:rFonts w:ascii="Times New Roman" w:eastAsia="Times New Roman" w:hAnsi="Times New Roman" w:cs="Times New Roman"/>
          <w:color w:val="1C2126"/>
          <w:sz w:val="20"/>
          <w:szCs w:val="20"/>
          <w:lang w:val="en-PH" w:eastAsia="en-GB"/>
        </w:rPr>
        <w:t> </w:t>
      </w:r>
      <w:r w:rsidRPr="0079294A">
        <w:rPr>
          <w:rFonts w:ascii="Times New Roman" w:eastAsia="Times New Roman" w:hAnsi="Times New Roman" w:cs="Times New Roman"/>
          <w:color w:val="777777"/>
          <w:sz w:val="20"/>
          <w:szCs w:val="20"/>
          <w:vertAlign w:val="superscript"/>
          <w:lang w:val="en-PH" w:eastAsia="en-GB"/>
        </w:rPr>
        <w:t>required</w:t>
      </w:r>
    </w:p>
    <w:p w14:paraId="73A815E4" w14:textId="77777777" w:rsidR="007F1EEC" w:rsidRPr="0079294A" w:rsidRDefault="007F1EEC" w:rsidP="003A7FC3">
      <w:pPr>
        <w:spacing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w:t>
      </w:r>
      <w:hyperlink r:id="rId16" w:anchor="form/hh_consent" w:tgtFrame="_blank" w:history="1">
        <w:r w:rsidRPr="0079294A">
          <w:rPr>
            <w:rFonts w:ascii="Times New Roman" w:eastAsia="Times New Roman" w:hAnsi="Times New Roman" w:cs="Times New Roman"/>
            <w:color w:val="004EBC"/>
            <w:sz w:val="20"/>
            <w:szCs w:val="20"/>
            <w:u w:val="single"/>
            <w:lang w:val="en-PH" w:eastAsia="en-GB"/>
          </w:rPr>
          <w:t xml:space="preserve">6. HH CONSENT: Hello. I am here on behalf of the GHS/NTD </w:t>
        </w:r>
        <w:proofErr w:type="spellStart"/>
        <w:r w:rsidRPr="0079294A">
          <w:rPr>
            <w:rFonts w:ascii="Times New Roman" w:eastAsia="Times New Roman" w:hAnsi="Times New Roman" w:cs="Times New Roman"/>
            <w:color w:val="004EBC"/>
            <w:sz w:val="20"/>
            <w:szCs w:val="20"/>
            <w:u w:val="single"/>
            <w:lang w:val="en-PH" w:eastAsia="en-GB"/>
          </w:rPr>
          <w:t>programme</w:t>
        </w:r>
        <w:proofErr w:type="spellEnd"/>
        <w:r w:rsidRPr="0079294A">
          <w:rPr>
            <w:rFonts w:ascii="Times New Roman" w:eastAsia="Times New Roman" w:hAnsi="Times New Roman" w:cs="Times New Roman"/>
            <w:color w:val="004EBC"/>
            <w:sz w:val="20"/>
            <w:szCs w:val="20"/>
            <w:u w:val="single"/>
            <w:lang w:val="en-PH" w:eastAsia="en-GB"/>
          </w:rPr>
          <w:t xml:space="preserve">. We are surveying houses in your community about the most recent community drug distribution. We would like to know if the members of your house took the drugs. If you wish to participate in the survey, tell us and we will note your answer. If you agree, the survey will only take a few minutes. Taking part in the house survey will not benefit you directly, but the results will help the Ghana Health Service NTD </w:t>
        </w:r>
        <w:proofErr w:type="spellStart"/>
        <w:r w:rsidRPr="0079294A">
          <w:rPr>
            <w:rFonts w:ascii="Times New Roman" w:eastAsia="Times New Roman" w:hAnsi="Times New Roman" w:cs="Times New Roman"/>
            <w:color w:val="004EBC"/>
            <w:sz w:val="20"/>
            <w:szCs w:val="20"/>
            <w:u w:val="single"/>
            <w:lang w:val="en-PH" w:eastAsia="en-GB"/>
          </w:rPr>
          <w:t>programme</w:t>
        </w:r>
        <w:proofErr w:type="spellEnd"/>
        <w:r w:rsidRPr="0079294A">
          <w:rPr>
            <w:rFonts w:ascii="Times New Roman" w:eastAsia="Times New Roman" w:hAnsi="Times New Roman" w:cs="Times New Roman"/>
            <w:color w:val="004EBC"/>
            <w:sz w:val="20"/>
            <w:szCs w:val="20"/>
            <w:u w:val="single"/>
            <w:lang w:val="en-PH" w:eastAsia="en-GB"/>
          </w:rPr>
          <w:t xml:space="preserve"> improve upon ivermectin/</w:t>
        </w:r>
        <w:proofErr w:type="spellStart"/>
        <w:r w:rsidRPr="0079294A">
          <w:rPr>
            <w:rFonts w:ascii="Times New Roman" w:eastAsia="Times New Roman" w:hAnsi="Times New Roman" w:cs="Times New Roman"/>
            <w:color w:val="004EBC"/>
            <w:sz w:val="20"/>
            <w:szCs w:val="20"/>
            <w:u w:val="single"/>
            <w:lang w:val="en-PH" w:eastAsia="en-GB"/>
          </w:rPr>
          <w:t>Mectizan</w:t>
        </w:r>
        <w:proofErr w:type="spellEnd"/>
        <w:r w:rsidRPr="0079294A">
          <w:rPr>
            <w:rFonts w:ascii="Times New Roman" w:eastAsia="Times New Roman" w:hAnsi="Times New Roman" w:cs="Times New Roman"/>
            <w:color w:val="004EBC"/>
            <w:sz w:val="20"/>
            <w:szCs w:val="20"/>
            <w:u w:val="single"/>
            <w:lang w:val="en-PH" w:eastAsia="en-GB"/>
          </w:rPr>
          <w:t xml:space="preserve"> distribution against onchocerciasis. It is your choice to take part, or not to take part, in this survey. You may refuse without penalty. Would you like to take part in our survey? /data/</w:t>
        </w:r>
        <w:proofErr w:type="spellStart"/>
        <w:r w:rsidRPr="0079294A">
          <w:rPr>
            <w:rFonts w:ascii="Times New Roman" w:eastAsia="Times New Roman" w:hAnsi="Times New Roman" w:cs="Times New Roman"/>
            <w:color w:val="004EBC"/>
            <w:sz w:val="20"/>
            <w:szCs w:val="20"/>
            <w:u w:val="single"/>
            <w:lang w:val="en-PH" w:eastAsia="en-GB"/>
          </w:rPr>
          <w:t>hh_consent</w:t>
        </w:r>
        <w:proofErr w:type="spellEnd"/>
      </w:hyperlink>
      <w:r w:rsidRPr="0079294A">
        <w:rPr>
          <w:rFonts w:ascii="Times New Roman" w:eastAsia="Times New Roman" w:hAnsi="Times New Roman" w:cs="Times New Roman"/>
          <w:color w:val="1C2126"/>
          <w:sz w:val="20"/>
          <w:szCs w:val="20"/>
          <w:lang w:val="en-PH" w:eastAsia="en-GB"/>
        </w:rPr>
        <w:t> </w:t>
      </w:r>
      <w:r w:rsidRPr="0079294A">
        <w:rPr>
          <w:rFonts w:ascii="Times New Roman" w:eastAsia="Times New Roman" w:hAnsi="Times New Roman" w:cs="Times New Roman"/>
          <w:color w:val="777777"/>
          <w:sz w:val="20"/>
          <w:szCs w:val="20"/>
          <w:vertAlign w:val="superscript"/>
          <w:lang w:val="en-PH" w:eastAsia="en-GB"/>
        </w:rPr>
        <w:t>required</w:t>
      </w:r>
    </w:p>
    <w:p w14:paraId="125CCE5B" w14:textId="77777777" w:rsidR="007F1EEC" w:rsidRPr="0079294A" w:rsidRDefault="007F1EEC" w:rsidP="003A7FC3">
      <w:pPr>
        <w:pStyle w:val="ListParagraph"/>
        <w:numPr>
          <w:ilvl w:val="0"/>
          <w:numId w:val="20"/>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lastRenderedPageBreak/>
        <w:t>Given 1</w:t>
      </w:r>
    </w:p>
    <w:p w14:paraId="0D653CB9" w14:textId="77777777" w:rsidR="007F1EEC" w:rsidRPr="0079294A" w:rsidRDefault="007F1EEC" w:rsidP="003A7FC3">
      <w:pPr>
        <w:pStyle w:val="ListParagraph"/>
        <w:numPr>
          <w:ilvl w:val="0"/>
          <w:numId w:val="20"/>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Household Absent 2</w:t>
      </w:r>
    </w:p>
    <w:p w14:paraId="7FD73981" w14:textId="77777777" w:rsidR="007F1EEC" w:rsidRPr="0079294A" w:rsidRDefault="007F1EEC" w:rsidP="003A7FC3">
      <w:pPr>
        <w:pStyle w:val="ListParagraph"/>
        <w:numPr>
          <w:ilvl w:val="0"/>
          <w:numId w:val="20"/>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Refused 0</w:t>
      </w:r>
    </w:p>
    <w:p w14:paraId="7EC601D2" w14:textId="77777777" w:rsidR="007F1EEC" w:rsidRPr="0079294A" w:rsidRDefault="007F1EEC" w:rsidP="003A7FC3">
      <w:pPr>
        <w:spacing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w:t>
      </w:r>
      <w:hyperlink r:id="rId17" w:anchor="form/nearest_hf" w:tgtFrame="_blank" w:history="1">
        <w:r w:rsidRPr="0079294A">
          <w:rPr>
            <w:rFonts w:ascii="Times New Roman" w:eastAsia="Times New Roman" w:hAnsi="Times New Roman" w:cs="Times New Roman"/>
            <w:color w:val="004EBC"/>
            <w:sz w:val="20"/>
            <w:szCs w:val="20"/>
            <w:u w:val="single"/>
            <w:lang w:val="en-PH" w:eastAsia="en-GB"/>
          </w:rPr>
          <w:t>7. Name of nearest health facility /data/</w:t>
        </w:r>
        <w:proofErr w:type="spellStart"/>
        <w:r w:rsidRPr="0079294A">
          <w:rPr>
            <w:rFonts w:ascii="Times New Roman" w:eastAsia="Times New Roman" w:hAnsi="Times New Roman" w:cs="Times New Roman"/>
            <w:color w:val="004EBC"/>
            <w:sz w:val="20"/>
            <w:szCs w:val="20"/>
            <w:u w:val="single"/>
            <w:lang w:val="en-PH" w:eastAsia="en-GB"/>
          </w:rPr>
          <w:t>nearest_hf</w:t>
        </w:r>
        <w:proofErr w:type="spellEnd"/>
      </w:hyperlink>
      <w:r w:rsidRPr="0079294A">
        <w:rPr>
          <w:rFonts w:ascii="Times New Roman" w:eastAsia="Times New Roman" w:hAnsi="Times New Roman" w:cs="Times New Roman"/>
          <w:color w:val="1C2126"/>
          <w:sz w:val="20"/>
          <w:szCs w:val="20"/>
          <w:lang w:val="en-PH" w:eastAsia="en-GB"/>
        </w:rPr>
        <w:t> </w:t>
      </w:r>
      <w:r w:rsidRPr="0079294A">
        <w:rPr>
          <w:rFonts w:ascii="Times New Roman" w:eastAsia="Times New Roman" w:hAnsi="Times New Roman" w:cs="Times New Roman"/>
          <w:color w:val="777777"/>
          <w:sz w:val="20"/>
          <w:szCs w:val="20"/>
          <w:vertAlign w:val="superscript"/>
          <w:lang w:val="en-PH" w:eastAsia="en-GB"/>
        </w:rPr>
        <w:t>required</w:t>
      </w:r>
    </w:p>
    <w:p w14:paraId="0D40CE27" w14:textId="77777777" w:rsidR="007F1EEC" w:rsidRPr="0079294A" w:rsidRDefault="007F1EEC" w:rsidP="003A7FC3">
      <w:pPr>
        <w:spacing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w:t>
      </w:r>
      <w:hyperlink r:id="rId18" w:anchor="form/hh_name" w:tgtFrame="_blank" w:history="1">
        <w:r w:rsidRPr="0079294A">
          <w:rPr>
            <w:rFonts w:ascii="Times New Roman" w:eastAsia="Times New Roman" w:hAnsi="Times New Roman" w:cs="Times New Roman"/>
            <w:color w:val="004EBC"/>
            <w:sz w:val="20"/>
            <w:szCs w:val="20"/>
            <w:u w:val="single"/>
            <w:lang w:val="en-PH" w:eastAsia="en-GB"/>
          </w:rPr>
          <w:t>8. Head of household name /data/</w:t>
        </w:r>
        <w:proofErr w:type="spellStart"/>
        <w:r w:rsidRPr="0079294A">
          <w:rPr>
            <w:rFonts w:ascii="Times New Roman" w:eastAsia="Times New Roman" w:hAnsi="Times New Roman" w:cs="Times New Roman"/>
            <w:color w:val="004EBC"/>
            <w:sz w:val="20"/>
            <w:szCs w:val="20"/>
            <w:u w:val="single"/>
            <w:lang w:val="en-PH" w:eastAsia="en-GB"/>
          </w:rPr>
          <w:t>hh_name</w:t>
        </w:r>
        <w:proofErr w:type="spellEnd"/>
      </w:hyperlink>
      <w:r w:rsidRPr="0079294A">
        <w:rPr>
          <w:rFonts w:ascii="Times New Roman" w:eastAsia="Times New Roman" w:hAnsi="Times New Roman" w:cs="Times New Roman"/>
          <w:color w:val="1C2126"/>
          <w:sz w:val="20"/>
          <w:szCs w:val="20"/>
          <w:lang w:val="en-PH" w:eastAsia="en-GB"/>
        </w:rPr>
        <w:t> </w:t>
      </w:r>
      <w:r w:rsidRPr="0079294A">
        <w:rPr>
          <w:rFonts w:ascii="Times New Roman" w:eastAsia="Times New Roman" w:hAnsi="Times New Roman" w:cs="Times New Roman"/>
          <w:color w:val="777777"/>
          <w:sz w:val="20"/>
          <w:szCs w:val="20"/>
          <w:vertAlign w:val="superscript"/>
          <w:lang w:val="en-PH" w:eastAsia="en-GB"/>
        </w:rPr>
        <w:t>required</w:t>
      </w:r>
    </w:p>
    <w:p w14:paraId="0A316133" w14:textId="77777777" w:rsidR="007F1EEC" w:rsidRPr="0079294A" w:rsidRDefault="007F1EEC" w:rsidP="003A7FC3">
      <w:pPr>
        <w:spacing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w:t>
      </w:r>
      <w:hyperlink r:id="rId19" w:anchor="form/HH_number" w:tgtFrame="_blank" w:history="1">
        <w:r w:rsidRPr="0079294A">
          <w:rPr>
            <w:rFonts w:ascii="Times New Roman" w:eastAsia="Times New Roman" w:hAnsi="Times New Roman" w:cs="Times New Roman"/>
            <w:color w:val="004EBC"/>
            <w:sz w:val="20"/>
            <w:szCs w:val="20"/>
            <w:u w:val="single"/>
            <w:lang w:val="en-PH" w:eastAsia="en-GB"/>
          </w:rPr>
          <w:t>9. House Number /data/</w:t>
        </w:r>
        <w:proofErr w:type="spellStart"/>
        <w:r w:rsidRPr="0079294A">
          <w:rPr>
            <w:rFonts w:ascii="Times New Roman" w:eastAsia="Times New Roman" w:hAnsi="Times New Roman" w:cs="Times New Roman"/>
            <w:color w:val="004EBC"/>
            <w:sz w:val="20"/>
            <w:szCs w:val="20"/>
            <w:u w:val="single"/>
            <w:lang w:val="en-PH" w:eastAsia="en-GB"/>
          </w:rPr>
          <w:t>HH_number</w:t>
        </w:r>
        <w:proofErr w:type="spellEnd"/>
      </w:hyperlink>
      <w:r w:rsidRPr="0079294A">
        <w:rPr>
          <w:rFonts w:ascii="Times New Roman" w:eastAsia="Times New Roman" w:hAnsi="Times New Roman" w:cs="Times New Roman"/>
          <w:color w:val="1C2126"/>
          <w:sz w:val="20"/>
          <w:szCs w:val="20"/>
          <w:lang w:val="en-PH" w:eastAsia="en-GB"/>
        </w:rPr>
        <w:t> </w:t>
      </w:r>
      <w:r w:rsidRPr="0079294A">
        <w:rPr>
          <w:rFonts w:ascii="Times New Roman" w:eastAsia="Times New Roman" w:hAnsi="Times New Roman" w:cs="Times New Roman"/>
          <w:color w:val="777777"/>
          <w:sz w:val="20"/>
          <w:szCs w:val="20"/>
          <w:vertAlign w:val="superscript"/>
          <w:lang w:val="en-PH" w:eastAsia="en-GB"/>
        </w:rPr>
        <w:t>required</w:t>
      </w:r>
    </w:p>
    <w:p w14:paraId="236A8964" w14:textId="77777777" w:rsidR="007F1EEC" w:rsidRPr="0079294A" w:rsidRDefault="007F1EEC" w:rsidP="003A7FC3">
      <w:pPr>
        <w:spacing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w:t>
      </w:r>
      <w:hyperlink r:id="rId20" w:anchor="form/gps" w:tgtFrame="_blank" w:history="1">
        <w:r w:rsidRPr="0079294A">
          <w:rPr>
            <w:rFonts w:ascii="Times New Roman" w:eastAsia="Times New Roman" w:hAnsi="Times New Roman" w:cs="Times New Roman"/>
            <w:color w:val="004EBC"/>
            <w:sz w:val="20"/>
            <w:szCs w:val="20"/>
            <w:u w:val="single"/>
            <w:lang w:val="en-PH" w:eastAsia="en-GB"/>
          </w:rPr>
          <w:t>10. GPS location /data/</w:t>
        </w:r>
        <w:proofErr w:type="spellStart"/>
        <w:r w:rsidRPr="0079294A">
          <w:rPr>
            <w:rFonts w:ascii="Times New Roman" w:eastAsia="Times New Roman" w:hAnsi="Times New Roman" w:cs="Times New Roman"/>
            <w:color w:val="004EBC"/>
            <w:sz w:val="20"/>
            <w:szCs w:val="20"/>
            <w:u w:val="single"/>
            <w:lang w:val="en-PH" w:eastAsia="en-GB"/>
          </w:rPr>
          <w:t>gps</w:t>
        </w:r>
        <w:proofErr w:type="spellEnd"/>
      </w:hyperlink>
      <w:r w:rsidRPr="0079294A">
        <w:rPr>
          <w:rFonts w:ascii="Times New Roman" w:eastAsia="Times New Roman" w:hAnsi="Times New Roman" w:cs="Times New Roman"/>
          <w:color w:val="1C2126"/>
          <w:sz w:val="20"/>
          <w:szCs w:val="20"/>
          <w:lang w:val="en-PH" w:eastAsia="en-GB"/>
        </w:rPr>
        <w:t> </w:t>
      </w:r>
      <w:r w:rsidRPr="0079294A">
        <w:rPr>
          <w:rFonts w:ascii="Times New Roman" w:eastAsia="Times New Roman" w:hAnsi="Times New Roman" w:cs="Times New Roman"/>
          <w:color w:val="777777"/>
          <w:sz w:val="20"/>
          <w:szCs w:val="20"/>
          <w:vertAlign w:val="superscript"/>
          <w:lang w:val="en-PH" w:eastAsia="en-GB"/>
        </w:rPr>
        <w:t>required</w:t>
      </w:r>
    </w:p>
    <w:p w14:paraId="49258D15" w14:textId="77777777" w:rsidR="007F1EEC" w:rsidRPr="0079294A" w:rsidRDefault="007F1EEC" w:rsidP="003A7FC3">
      <w:pPr>
        <w:spacing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w:t>
      </w:r>
      <w:hyperlink r:id="rId21" w:anchor="form/num_reside" w:tgtFrame="_blank" w:history="1">
        <w:r w:rsidRPr="0079294A">
          <w:rPr>
            <w:rFonts w:ascii="Times New Roman" w:eastAsia="Times New Roman" w:hAnsi="Times New Roman" w:cs="Times New Roman"/>
            <w:color w:val="004EBC"/>
            <w:sz w:val="20"/>
            <w:szCs w:val="20"/>
            <w:u w:val="single"/>
            <w:lang w:val="en-PH" w:eastAsia="en-GB"/>
          </w:rPr>
          <w:t>11. How many individuals live in your household? /data/</w:t>
        </w:r>
        <w:proofErr w:type="spellStart"/>
        <w:r w:rsidRPr="0079294A">
          <w:rPr>
            <w:rFonts w:ascii="Times New Roman" w:eastAsia="Times New Roman" w:hAnsi="Times New Roman" w:cs="Times New Roman"/>
            <w:color w:val="004EBC"/>
            <w:sz w:val="20"/>
            <w:szCs w:val="20"/>
            <w:u w:val="single"/>
            <w:lang w:val="en-PH" w:eastAsia="en-GB"/>
          </w:rPr>
          <w:t>num_reside</w:t>
        </w:r>
        <w:proofErr w:type="spellEnd"/>
      </w:hyperlink>
      <w:r w:rsidRPr="0079294A">
        <w:rPr>
          <w:rFonts w:ascii="Times New Roman" w:eastAsia="Times New Roman" w:hAnsi="Times New Roman" w:cs="Times New Roman"/>
          <w:color w:val="1C2126"/>
          <w:sz w:val="20"/>
          <w:szCs w:val="20"/>
          <w:lang w:val="en-PH" w:eastAsia="en-GB"/>
        </w:rPr>
        <w:t> </w:t>
      </w:r>
      <w:r w:rsidRPr="0079294A">
        <w:rPr>
          <w:rFonts w:ascii="Times New Roman" w:eastAsia="Times New Roman" w:hAnsi="Times New Roman" w:cs="Times New Roman"/>
          <w:color w:val="777777"/>
          <w:sz w:val="20"/>
          <w:szCs w:val="20"/>
          <w:vertAlign w:val="superscript"/>
          <w:lang w:val="en-PH" w:eastAsia="en-GB"/>
        </w:rPr>
        <w:t>required</w:t>
      </w:r>
    </w:p>
    <w:p w14:paraId="40A22A9B" w14:textId="77777777" w:rsidR="007F1EEC" w:rsidRPr="0079294A" w:rsidRDefault="007F1EEC" w:rsidP="003A7FC3">
      <w:pPr>
        <w:spacing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w:t>
      </w:r>
      <w:hyperlink r:id="rId22" w:anchor="form/group_indv" w:tgtFrame="_blank" w:history="1">
        <w:r w:rsidRPr="0079294A">
          <w:rPr>
            <w:rFonts w:ascii="Times New Roman" w:eastAsia="Times New Roman" w:hAnsi="Times New Roman" w:cs="Times New Roman"/>
            <w:color w:val="004EBC"/>
            <w:sz w:val="20"/>
            <w:szCs w:val="20"/>
            <w:u w:val="single"/>
            <w:lang w:val="en-PH" w:eastAsia="en-GB"/>
          </w:rPr>
          <w:t>Individual Information /data/</w:t>
        </w:r>
        <w:proofErr w:type="spellStart"/>
        <w:r w:rsidRPr="0079294A">
          <w:rPr>
            <w:rFonts w:ascii="Times New Roman" w:eastAsia="Times New Roman" w:hAnsi="Times New Roman" w:cs="Times New Roman"/>
            <w:color w:val="004EBC"/>
            <w:sz w:val="20"/>
            <w:szCs w:val="20"/>
            <w:u w:val="single"/>
            <w:lang w:val="en-PH" w:eastAsia="en-GB"/>
          </w:rPr>
          <w:t>group_indv</w:t>
        </w:r>
        <w:proofErr w:type="spellEnd"/>
      </w:hyperlink>
    </w:p>
    <w:p w14:paraId="28495D31" w14:textId="77777777" w:rsidR="007F1EEC" w:rsidRPr="0079294A" w:rsidRDefault="007F1EEC" w:rsidP="003A7FC3">
      <w:pPr>
        <w:spacing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w:t>
      </w:r>
      <w:hyperlink r:id="rId23" w:anchor="form/group_indv/indiv_consent" w:tgtFrame="_blank" w:history="1">
        <w:r w:rsidRPr="0079294A">
          <w:rPr>
            <w:rFonts w:ascii="Times New Roman" w:eastAsia="Times New Roman" w:hAnsi="Times New Roman" w:cs="Times New Roman"/>
            <w:color w:val="004EBC"/>
            <w:sz w:val="20"/>
            <w:szCs w:val="20"/>
            <w:u w:val="single"/>
            <w:lang w:val="en-PH" w:eastAsia="en-GB"/>
          </w:rPr>
          <w:t xml:space="preserve">14. INDIVIDUAL CONSENT: Hello. I am here on behalf of the GHS/NTD </w:t>
        </w:r>
        <w:proofErr w:type="spellStart"/>
        <w:r w:rsidRPr="0079294A">
          <w:rPr>
            <w:rFonts w:ascii="Times New Roman" w:eastAsia="Times New Roman" w:hAnsi="Times New Roman" w:cs="Times New Roman"/>
            <w:color w:val="004EBC"/>
            <w:sz w:val="20"/>
            <w:szCs w:val="20"/>
            <w:u w:val="single"/>
            <w:lang w:val="en-PH" w:eastAsia="en-GB"/>
          </w:rPr>
          <w:t>program</w:t>
        </w:r>
        <w:r>
          <w:rPr>
            <w:rFonts w:ascii="Times New Roman" w:eastAsia="Times New Roman" w:hAnsi="Times New Roman" w:cs="Times New Roman"/>
            <w:color w:val="004EBC"/>
            <w:sz w:val="20"/>
            <w:szCs w:val="20"/>
            <w:u w:val="single"/>
            <w:lang w:val="en-PH" w:eastAsia="en-GB"/>
          </w:rPr>
          <w:t>m</w:t>
        </w:r>
        <w:r w:rsidRPr="0079294A">
          <w:rPr>
            <w:rFonts w:ascii="Times New Roman" w:eastAsia="Times New Roman" w:hAnsi="Times New Roman" w:cs="Times New Roman"/>
            <w:color w:val="004EBC"/>
            <w:sz w:val="20"/>
            <w:szCs w:val="20"/>
            <w:u w:val="single"/>
            <w:lang w:val="en-PH" w:eastAsia="en-GB"/>
          </w:rPr>
          <w:t>e</w:t>
        </w:r>
        <w:proofErr w:type="spellEnd"/>
        <w:r w:rsidRPr="0079294A">
          <w:rPr>
            <w:rFonts w:ascii="Times New Roman" w:eastAsia="Times New Roman" w:hAnsi="Times New Roman" w:cs="Times New Roman"/>
            <w:color w:val="004EBC"/>
            <w:sz w:val="20"/>
            <w:szCs w:val="20"/>
            <w:u w:val="single"/>
            <w:lang w:val="en-PH" w:eastAsia="en-GB"/>
          </w:rPr>
          <w:t xml:space="preserve">. We are surveying houses in your community about the most recent community drug distribution. We would like to know if you took the drugs. If you wish to participate in the survey, tell us and we will note your answer. If you agree, the survey will only take a few minutes. Taking part in the house survey will not benefit you directly, but the results will help the Ghana Health Service NTD </w:t>
        </w:r>
        <w:proofErr w:type="spellStart"/>
        <w:r w:rsidRPr="0079294A">
          <w:rPr>
            <w:rFonts w:ascii="Times New Roman" w:eastAsia="Times New Roman" w:hAnsi="Times New Roman" w:cs="Times New Roman"/>
            <w:color w:val="004EBC"/>
            <w:sz w:val="20"/>
            <w:szCs w:val="20"/>
            <w:u w:val="single"/>
            <w:lang w:val="en-PH" w:eastAsia="en-GB"/>
          </w:rPr>
          <w:t>programme</w:t>
        </w:r>
        <w:proofErr w:type="spellEnd"/>
        <w:r w:rsidRPr="0079294A">
          <w:rPr>
            <w:rFonts w:ascii="Times New Roman" w:eastAsia="Times New Roman" w:hAnsi="Times New Roman" w:cs="Times New Roman"/>
            <w:color w:val="004EBC"/>
            <w:sz w:val="20"/>
            <w:szCs w:val="20"/>
            <w:u w:val="single"/>
            <w:lang w:val="en-PH" w:eastAsia="en-GB"/>
          </w:rPr>
          <w:t xml:space="preserve"> improve upon ivermectin/</w:t>
        </w:r>
        <w:proofErr w:type="spellStart"/>
        <w:r w:rsidRPr="0079294A">
          <w:rPr>
            <w:rFonts w:ascii="Times New Roman" w:eastAsia="Times New Roman" w:hAnsi="Times New Roman" w:cs="Times New Roman"/>
            <w:color w:val="004EBC"/>
            <w:sz w:val="20"/>
            <w:szCs w:val="20"/>
            <w:u w:val="single"/>
            <w:lang w:val="en-PH" w:eastAsia="en-GB"/>
          </w:rPr>
          <w:t>Mectizan</w:t>
        </w:r>
        <w:proofErr w:type="spellEnd"/>
        <w:r w:rsidRPr="0079294A">
          <w:rPr>
            <w:rFonts w:ascii="Times New Roman" w:eastAsia="Times New Roman" w:hAnsi="Times New Roman" w:cs="Times New Roman"/>
            <w:color w:val="004EBC"/>
            <w:sz w:val="20"/>
            <w:szCs w:val="20"/>
            <w:u w:val="single"/>
            <w:lang w:val="en-PH" w:eastAsia="en-GB"/>
          </w:rPr>
          <w:t xml:space="preserve"> distribution against onchocerciasis. It is your choice to take part, or not to take part, in this survey. You may refuse without penalty. Would you like to take part in our survey? /data/</w:t>
        </w:r>
        <w:proofErr w:type="spellStart"/>
        <w:r w:rsidRPr="0079294A">
          <w:rPr>
            <w:rFonts w:ascii="Times New Roman" w:eastAsia="Times New Roman" w:hAnsi="Times New Roman" w:cs="Times New Roman"/>
            <w:color w:val="004EBC"/>
            <w:sz w:val="20"/>
            <w:szCs w:val="20"/>
            <w:u w:val="single"/>
            <w:lang w:val="en-PH" w:eastAsia="en-GB"/>
          </w:rPr>
          <w:t>group_indv</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indiv_consent</w:t>
        </w:r>
        <w:proofErr w:type="spellEnd"/>
      </w:hyperlink>
      <w:r w:rsidRPr="0079294A">
        <w:rPr>
          <w:rFonts w:ascii="Times New Roman" w:eastAsia="Times New Roman" w:hAnsi="Times New Roman" w:cs="Times New Roman"/>
          <w:color w:val="1C2126"/>
          <w:sz w:val="20"/>
          <w:szCs w:val="20"/>
          <w:lang w:val="en-PH" w:eastAsia="en-GB"/>
        </w:rPr>
        <w:t> </w:t>
      </w:r>
      <w:r w:rsidRPr="0079294A">
        <w:rPr>
          <w:rFonts w:ascii="Times New Roman" w:eastAsia="Times New Roman" w:hAnsi="Times New Roman" w:cs="Times New Roman"/>
          <w:color w:val="777777"/>
          <w:sz w:val="20"/>
          <w:szCs w:val="20"/>
          <w:vertAlign w:val="superscript"/>
          <w:lang w:val="en-PH" w:eastAsia="en-GB"/>
        </w:rPr>
        <w:t>required</w:t>
      </w:r>
    </w:p>
    <w:p w14:paraId="2188F552" w14:textId="77777777" w:rsidR="007F1EEC" w:rsidRPr="0079294A" w:rsidRDefault="007F1EEC" w:rsidP="003A7FC3">
      <w:pPr>
        <w:pStyle w:val="ListParagraph"/>
        <w:numPr>
          <w:ilvl w:val="0"/>
          <w:numId w:val="21"/>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Given 1</w:t>
      </w:r>
    </w:p>
    <w:p w14:paraId="1E38206F" w14:textId="77777777" w:rsidR="007F1EEC" w:rsidRPr="0079294A" w:rsidRDefault="007F1EEC" w:rsidP="003A7FC3">
      <w:pPr>
        <w:pStyle w:val="ListParagraph"/>
        <w:numPr>
          <w:ilvl w:val="0"/>
          <w:numId w:val="21"/>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Individual absent but will answer on his/her behalf 2</w:t>
      </w:r>
    </w:p>
    <w:p w14:paraId="6A410D66" w14:textId="77777777" w:rsidR="007F1EEC" w:rsidRPr="0079294A" w:rsidRDefault="007F1EEC" w:rsidP="003A7FC3">
      <w:pPr>
        <w:pStyle w:val="ListParagraph"/>
        <w:numPr>
          <w:ilvl w:val="0"/>
          <w:numId w:val="21"/>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Individual absent and I prefer not to answer on his/her behalf 3</w:t>
      </w:r>
    </w:p>
    <w:p w14:paraId="5CAC0268" w14:textId="77777777" w:rsidR="007F1EEC" w:rsidRPr="0079294A" w:rsidRDefault="007F1EEC" w:rsidP="003A7FC3">
      <w:pPr>
        <w:pStyle w:val="ListParagraph"/>
        <w:numPr>
          <w:ilvl w:val="0"/>
          <w:numId w:val="21"/>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Refused 0</w:t>
      </w:r>
    </w:p>
    <w:p w14:paraId="4DE52F64" w14:textId="77777777" w:rsidR="007F1EEC" w:rsidRPr="0079294A" w:rsidRDefault="007F1EEC" w:rsidP="003A7FC3">
      <w:pPr>
        <w:spacing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w:t>
      </w:r>
      <w:hyperlink r:id="rId24" w:anchor="form/group_indv/consent_pic" w:tgtFrame="_blank" w:history="1">
        <w:r w:rsidRPr="0079294A">
          <w:rPr>
            <w:rFonts w:ascii="Times New Roman" w:eastAsia="Times New Roman" w:hAnsi="Times New Roman" w:cs="Times New Roman"/>
            <w:color w:val="004EBC"/>
            <w:sz w:val="20"/>
            <w:szCs w:val="20"/>
            <w:u w:val="single"/>
            <w:lang w:val="en-PH" w:eastAsia="en-GB"/>
          </w:rPr>
          <w:t>15. Take a picture of the consent form /data/</w:t>
        </w:r>
        <w:proofErr w:type="spellStart"/>
        <w:r w:rsidRPr="0079294A">
          <w:rPr>
            <w:rFonts w:ascii="Times New Roman" w:eastAsia="Times New Roman" w:hAnsi="Times New Roman" w:cs="Times New Roman"/>
            <w:color w:val="004EBC"/>
            <w:sz w:val="20"/>
            <w:szCs w:val="20"/>
            <w:u w:val="single"/>
            <w:lang w:val="en-PH" w:eastAsia="en-GB"/>
          </w:rPr>
          <w:t>group_indv</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consent_pic</w:t>
        </w:r>
        <w:proofErr w:type="spellEnd"/>
      </w:hyperlink>
    </w:p>
    <w:p w14:paraId="6C57E079" w14:textId="77777777" w:rsidR="007F1EEC" w:rsidRPr="0079294A" w:rsidRDefault="007F1EEC" w:rsidP="003A7FC3">
      <w:pPr>
        <w:spacing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w:t>
      </w:r>
      <w:hyperlink r:id="rId25" w:anchor="form/group_indv/indiv_consented" w:tgtFrame="_blank" w:history="1">
        <w:r w:rsidRPr="0079294A">
          <w:rPr>
            <w:rFonts w:ascii="Times New Roman" w:eastAsia="Times New Roman" w:hAnsi="Times New Roman" w:cs="Times New Roman"/>
            <w:color w:val="004EBC"/>
            <w:sz w:val="20"/>
            <w:szCs w:val="20"/>
            <w:u w:val="single"/>
            <w:lang w:val="en-PH" w:eastAsia="en-GB"/>
          </w:rPr>
          <w:t>Consenting individual /data/</w:t>
        </w:r>
        <w:proofErr w:type="spellStart"/>
        <w:r w:rsidRPr="0079294A">
          <w:rPr>
            <w:rFonts w:ascii="Times New Roman" w:eastAsia="Times New Roman" w:hAnsi="Times New Roman" w:cs="Times New Roman"/>
            <w:color w:val="004EBC"/>
            <w:sz w:val="20"/>
            <w:szCs w:val="20"/>
            <w:u w:val="single"/>
            <w:lang w:val="en-PH" w:eastAsia="en-GB"/>
          </w:rPr>
          <w:t>group_indv</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indiv_consented</w:t>
        </w:r>
        <w:proofErr w:type="spellEnd"/>
      </w:hyperlink>
    </w:p>
    <w:p w14:paraId="024B774D" w14:textId="77777777" w:rsidR="007F1EEC" w:rsidRPr="0079294A" w:rsidRDefault="007F1EEC" w:rsidP="003A7FC3">
      <w:pPr>
        <w:spacing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w:t>
      </w:r>
      <w:hyperlink r:id="rId26" w:anchor="form/group_indv/indiv_consented/responder" w:tgtFrame="_blank" w:history="1">
        <w:r w:rsidRPr="0079294A">
          <w:rPr>
            <w:rFonts w:ascii="Times New Roman" w:eastAsia="Times New Roman" w:hAnsi="Times New Roman" w:cs="Times New Roman"/>
            <w:color w:val="004EBC"/>
            <w:sz w:val="20"/>
            <w:szCs w:val="20"/>
            <w:u w:val="single"/>
            <w:lang w:val="en-PH" w:eastAsia="en-GB"/>
          </w:rPr>
          <w:t>19. Person Responding? /data/</w:t>
        </w:r>
        <w:proofErr w:type="spellStart"/>
        <w:r w:rsidRPr="0079294A">
          <w:rPr>
            <w:rFonts w:ascii="Times New Roman" w:eastAsia="Times New Roman" w:hAnsi="Times New Roman" w:cs="Times New Roman"/>
            <w:color w:val="004EBC"/>
            <w:sz w:val="20"/>
            <w:szCs w:val="20"/>
            <w:u w:val="single"/>
            <w:lang w:val="en-PH" w:eastAsia="en-GB"/>
          </w:rPr>
          <w:t>group_indv</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indiv_consented</w:t>
        </w:r>
        <w:proofErr w:type="spellEnd"/>
        <w:r w:rsidRPr="0079294A">
          <w:rPr>
            <w:rFonts w:ascii="Times New Roman" w:eastAsia="Times New Roman" w:hAnsi="Times New Roman" w:cs="Times New Roman"/>
            <w:color w:val="004EBC"/>
            <w:sz w:val="20"/>
            <w:szCs w:val="20"/>
            <w:u w:val="single"/>
            <w:lang w:val="en-PH" w:eastAsia="en-GB"/>
          </w:rPr>
          <w:t>/responder</w:t>
        </w:r>
      </w:hyperlink>
      <w:r w:rsidRPr="0079294A">
        <w:rPr>
          <w:rFonts w:ascii="Times New Roman" w:eastAsia="Times New Roman" w:hAnsi="Times New Roman" w:cs="Times New Roman"/>
          <w:color w:val="1C2126"/>
          <w:sz w:val="20"/>
          <w:szCs w:val="20"/>
          <w:lang w:val="en-PH" w:eastAsia="en-GB"/>
        </w:rPr>
        <w:t> </w:t>
      </w:r>
      <w:r w:rsidRPr="0079294A">
        <w:rPr>
          <w:rFonts w:ascii="Times New Roman" w:eastAsia="Times New Roman" w:hAnsi="Times New Roman" w:cs="Times New Roman"/>
          <w:color w:val="777777"/>
          <w:sz w:val="20"/>
          <w:szCs w:val="20"/>
          <w:vertAlign w:val="superscript"/>
          <w:lang w:val="en-PH" w:eastAsia="en-GB"/>
        </w:rPr>
        <w:t>required</w:t>
      </w:r>
    </w:p>
    <w:p w14:paraId="242C6378" w14:textId="77777777" w:rsidR="007F1EEC" w:rsidRPr="0079294A" w:rsidRDefault="007F1EEC" w:rsidP="003A7FC3">
      <w:pPr>
        <w:pStyle w:val="ListParagraph"/>
        <w:numPr>
          <w:ilvl w:val="0"/>
          <w:numId w:val="22"/>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Themselves 1</w:t>
      </w:r>
    </w:p>
    <w:p w14:paraId="55F0C9A9" w14:textId="77777777" w:rsidR="007F1EEC" w:rsidRPr="0079294A" w:rsidRDefault="007F1EEC" w:rsidP="003A7FC3">
      <w:pPr>
        <w:pStyle w:val="ListParagraph"/>
        <w:numPr>
          <w:ilvl w:val="0"/>
          <w:numId w:val="22"/>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Someone on their behalf as absent 2</w:t>
      </w:r>
    </w:p>
    <w:p w14:paraId="11754BCA" w14:textId="77777777" w:rsidR="007F1EEC" w:rsidRPr="0079294A" w:rsidRDefault="007F1EEC" w:rsidP="003A7FC3">
      <w:pPr>
        <w:pStyle w:val="ListParagraph"/>
        <w:numPr>
          <w:ilvl w:val="0"/>
          <w:numId w:val="22"/>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Someone on their behalf as too young 3</w:t>
      </w:r>
    </w:p>
    <w:p w14:paraId="5BE92D5E" w14:textId="77777777" w:rsidR="007F1EEC" w:rsidRPr="0079294A" w:rsidRDefault="007F1EEC" w:rsidP="003A7FC3">
      <w:pPr>
        <w:spacing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w:t>
      </w:r>
      <w:hyperlink r:id="rId27" w:anchor="form/group_indv/indiv_consented/name_resp" w:tgtFrame="_blank" w:history="1">
        <w:r w:rsidRPr="0079294A">
          <w:rPr>
            <w:rFonts w:ascii="Times New Roman" w:eastAsia="Times New Roman" w:hAnsi="Times New Roman" w:cs="Times New Roman"/>
            <w:color w:val="004EBC"/>
            <w:sz w:val="20"/>
            <w:szCs w:val="20"/>
            <w:u w:val="single"/>
            <w:lang w:val="en-PH" w:eastAsia="en-GB"/>
          </w:rPr>
          <w:t>16. Name of individual /data/</w:t>
        </w:r>
        <w:proofErr w:type="spellStart"/>
        <w:r w:rsidRPr="0079294A">
          <w:rPr>
            <w:rFonts w:ascii="Times New Roman" w:eastAsia="Times New Roman" w:hAnsi="Times New Roman" w:cs="Times New Roman"/>
            <w:color w:val="004EBC"/>
            <w:sz w:val="20"/>
            <w:szCs w:val="20"/>
            <w:u w:val="single"/>
            <w:lang w:val="en-PH" w:eastAsia="en-GB"/>
          </w:rPr>
          <w:t>group_indv</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indiv_consented</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name_resp</w:t>
        </w:r>
        <w:proofErr w:type="spellEnd"/>
      </w:hyperlink>
      <w:r w:rsidRPr="0079294A">
        <w:rPr>
          <w:rFonts w:ascii="Times New Roman" w:eastAsia="Times New Roman" w:hAnsi="Times New Roman" w:cs="Times New Roman"/>
          <w:color w:val="1C2126"/>
          <w:sz w:val="20"/>
          <w:szCs w:val="20"/>
          <w:lang w:val="en-PH" w:eastAsia="en-GB"/>
        </w:rPr>
        <w:t> </w:t>
      </w:r>
      <w:r w:rsidRPr="0079294A">
        <w:rPr>
          <w:rFonts w:ascii="Times New Roman" w:eastAsia="Times New Roman" w:hAnsi="Times New Roman" w:cs="Times New Roman"/>
          <w:color w:val="777777"/>
          <w:sz w:val="20"/>
          <w:szCs w:val="20"/>
          <w:vertAlign w:val="superscript"/>
          <w:lang w:val="en-PH" w:eastAsia="en-GB"/>
        </w:rPr>
        <w:t>required</w:t>
      </w:r>
    </w:p>
    <w:p w14:paraId="1B7E56B4" w14:textId="77777777" w:rsidR="007F1EEC" w:rsidRPr="0079294A" w:rsidRDefault="007F1EEC" w:rsidP="003A7FC3">
      <w:pPr>
        <w:spacing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w:t>
      </w:r>
      <w:hyperlink r:id="rId28" w:anchor="form/group_indv/indiv_consented/sex" w:tgtFrame="_blank" w:history="1">
        <w:r w:rsidRPr="0079294A">
          <w:rPr>
            <w:rFonts w:ascii="Times New Roman" w:eastAsia="Times New Roman" w:hAnsi="Times New Roman" w:cs="Times New Roman"/>
            <w:color w:val="004EBC"/>
            <w:sz w:val="20"/>
            <w:szCs w:val="20"/>
            <w:u w:val="single"/>
            <w:lang w:val="en-PH" w:eastAsia="en-GB"/>
          </w:rPr>
          <w:t>18. Sex /data/</w:t>
        </w:r>
        <w:proofErr w:type="spellStart"/>
        <w:r w:rsidRPr="0079294A">
          <w:rPr>
            <w:rFonts w:ascii="Times New Roman" w:eastAsia="Times New Roman" w:hAnsi="Times New Roman" w:cs="Times New Roman"/>
            <w:color w:val="004EBC"/>
            <w:sz w:val="20"/>
            <w:szCs w:val="20"/>
            <w:u w:val="single"/>
            <w:lang w:val="en-PH" w:eastAsia="en-GB"/>
          </w:rPr>
          <w:t>group_indv</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indiv_consented</w:t>
        </w:r>
        <w:proofErr w:type="spellEnd"/>
        <w:r w:rsidRPr="0079294A">
          <w:rPr>
            <w:rFonts w:ascii="Times New Roman" w:eastAsia="Times New Roman" w:hAnsi="Times New Roman" w:cs="Times New Roman"/>
            <w:color w:val="004EBC"/>
            <w:sz w:val="20"/>
            <w:szCs w:val="20"/>
            <w:u w:val="single"/>
            <w:lang w:val="en-PH" w:eastAsia="en-GB"/>
          </w:rPr>
          <w:t>/sex</w:t>
        </w:r>
      </w:hyperlink>
      <w:r w:rsidRPr="0079294A">
        <w:rPr>
          <w:rFonts w:ascii="Times New Roman" w:eastAsia="Times New Roman" w:hAnsi="Times New Roman" w:cs="Times New Roman"/>
          <w:color w:val="1C2126"/>
          <w:sz w:val="20"/>
          <w:szCs w:val="20"/>
          <w:lang w:val="en-PH" w:eastAsia="en-GB"/>
        </w:rPr>
        <w:t> </w:t>
      </w:r>
      <w:r w:rsidRPr="0079294A">
        <w:rPr>
          <w:rFonts w:ascii="Times New Roman" w:eastAsia="Times New Roman" w:hAnsi="Times New Roman" w:cs="Times New Roman"/>
          <w:color w:val="777777"/>
          <w:sz w:val="20"/>
          <w:szCs w:val="20"/>
          <w:vertAlign w:val="superscript"/>
          <w:lang w:val="en-PH" w:eastAsia="en-GB"/>
        </w:rPr>
        <w:t>required</w:t>
      </w:r>
    </w:p>
    <w:p w14:paraId="58D0EBEA" w14:textId="77777777" w:rsidR="007F1EEC" w:rsidRPr="0079294A" w:rsidRDefault="007F1EEC" w:rsidP="003A7FC3">
      <w:pPr>
        <w:pStyle w:val="ListParagraph"/>
        <w:numPr>
          <w:ilvl w:val="0"/>
          <w:numId w:val="2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lastRenderedPageBreak/>
        <w:t>Male 1</w:t>
      </w:r>
    </w:p>
    <w:p w14:paraId="61F75682" w14:textId="77777777" w:rsidR="007F1EEC" w:rsidRPr="0079294A" w:rsidRDefault="007F1EEC" w:rsidP="003A7FC3">
      <w:pPr>
        <w:pStyle w:val="ListParagraph"/>
        <w:numPr>
          <w:ilvl w:val="0"/>
          <w:numId w:val="2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Female 2</w:t>
      </w:r>
    </w:p>
    <w:p w14:paraId="68BEA5A5" w14:textId="77777777" w:rsidR="007F1EEC" w:rsidRPr="0079294A" w:rsidRDefault="007F1EEC" w:rsidP="003A7FC3">
      <w:pPr>
        <w:spacing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w:t>
      </w:r>
      <w:hyperlink r:id="rId29" w:anchor="form/group_indv/indiv_consented/age" w:tgtFrame="_blank" w:history="1">
        <w:r w:rsidRPr="0079294A">
          <w:rPr>
            <w:rFonts w:ascii="Times New Roman" w:eastAsia="Times New Roman" w:hAnsi="Times New Roman" w:cs="Times New Roman"/>
            <w:color w:val="004EBC"/>
            <w:sz w:val="20"/>
            <w:szCs w:val="20"/>
            <w:u w:val="single"/>
            <w:lang w:val="en-PH" w:eastAsia="en-GB"/>
          </w:rPr>
          <w:t>17. Age (years) /data/</w:t>
        </w:r>
        <w:proofErr w:type="spellStart"/>
        <w:r w:rsidRPr="0079294A">
          <w:rPr>
            <w:rFonts w:ascii="Times New Roman" w:eastAsia="Times New Roman" w:hAnsi="Times New Roman" w:cs="Times New Roman"/>
            <w:color w:val="004EBC"/>
            <w:sz w:val="20"/>
            <w:szCs w:val="20"/>
            <w:u w:val="single"/>
            <w:lang w:val="en-PH" w:eastAsia="en-GB"/>
          </w:rPr>
          <w:t>group_indv</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indiv_consented</w:t>
        </w:r>
        <w:proofErr w:type="spellEnd"/>
        <w:r w:rsidRPr="0079294A">
          <w:rPr>
            <w:rFonts w:ascii="Times New Roman" w:eastAsia="Times New Roman" w:hAnsi="Times New Roman" w:cs="Times New Roman"/>
            <w:color w:val="004EBC"/>
            <w:sz w:val="20"/>
            <w:szCs w:val="20"/>
            <w:u w:val="single"/>
            <w:lang w:val="en-PH" w:eastAsia="en-GB"/>
          </w:rPr>
          <w:t>/age</w:t>
        </w:r>
      </w:hyperlink>
      <w:r w:rsidRPr="0079294A">
        <w:rPr>
          <w:rFonts w:ascii="Times New Roman" w:eastAsia="Times New Roman" w:hAnsi="Times New Roman" w:cs="Times New Roman"/>
          <w:color w:val="1C2126"/>
          <w:sz w:val="20"/>
          <w:szCs w:val="20"/>
          <w:lang w:val="en-PH" w:eastAsia="en-GB"/>
        </w:rPr>
        <w:t> </w:t>
      </w:r>
      <w:r w:rsidRPr="0079294A">
        <w:rPr>
          <w:rFonts w:ascii="Times New Roman" w:eastAsia="Times New Roman" w:hAnsi="Times New Roman" w:cs="Times New Roman"/>
          <w:color w:val="777777"/>
          <w:sz w:val="20"/>
          <w:szCs w:val="20"/>
          <w:vertAlign w:val="superscript"/>
          <w:lang w:val="en-PH" w:eastAsia="en-GB"/>
        </w:rPr>
        <w:t>required</w:t>
      </w:r>
    </w:p>
    <w:p w14:paraId="74E5A4C6" w14:textId="77777777" w:rsidR="007F1EEC" w:rsidRPr="0079294A" w:rsidRDefault="007F1EEC" w:rsidP="003A7FC3">
      <w:pPr>
        <w:spacing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w:t>
      </w:r>
      <w:hyperlink r:id="rId30" w:anchor="form/group_indv/indiv_consented/MDA_census" w:tgtFrame="_blank" w:history="1">
        <w:r w:rsidRPr="0079294A">
          <w:rPr>
            <w:rFonts w:ascii="Times New Roman" w:eastAsia="Times New Roman" w:hAnsi="Times New Roman" w:cs="Times New Roman"/>
            <w:color w:val="004EBC"/>
            <w:sz w:val="20"/>
            <w:szCs w:val="20"/>
            <w:u w:val="single"/>
            <w:lang w:val="en-PH" w:eastAsia="en-GB"/>
          </w:rPr>
          <w:t>22. Is this individual recorded in the just ended (2024) MDA register? /data/</w:t>
        </w:r>
        <w:proofErr w:type="spellStart"/>
        <w:r w:rsidRPr="0079294A">
          <w:rPr>
            <w:rFonts w:ascii="Times New Roman" w:eastAsia="Times New Roman" w:hAnsi="Times New Roman" w:cs="Times New Roman"/>
            <w:color w:val="004EBC"/>
            <w:sz w:val="20"/>
            <w:szCs w:val="20"/>
            <w:u w:val="single"/>
            <w:lang w:val="en-PH" w:eastAsia="en-GB"/>
          </w:rPr>
          <w:t>group_indv</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indiv_consented</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MDA_census</w:t>
        </w:r>
        <w:proofErr w:type="spellEnd"/>
      </w:hyperlink>
      <w:r w:rsidRPr="0079294A">
        <w:rPr>
          <w:rFonts w:ascii="Times New Roman" w:eastAsia="Times New Roman" w:hAnsi="Times New Roman" w:cs="Times New Roman"/>
          <w:color w:val="1C2126"/>
          <w:sz w:val="20"/>
          <w:szCs w:val="20"/>
          <w:lang w:val="en-PH" w:eastAsia="en-GB"/>
        </w:rPr>
        <w:t> </w:t>
      </w:r>
      <w:r w:rsidRPr="0079294A">
        <w:rPr>
          <w:rFonts w:ascii="Times New Roman" w:eastAsia="Times New Roman" w:hAnsi="Times New Roman" w:cs="Times New Roman"/>
          <w:color w:val="777777"/>
          <w:sz w:val="20"/>
          <w:szCs w:val="20"/>
          <w:vertAlign w:val="superscript"/>
          <w:lang w:val="en-PH" w:eastAsia="en-GB"/>
        </w:rPr>
        <w:t>required</w:t>
      </w:r>
    </w:p>
    <w:p w14:paraId="28EF271C" w14:textId="77777777" w:rsidR="007F1EEC" w:rsidRPr="0079294A" w:rsidRDefault="007F1EEC" w:rsidP="003A7FC3">
      <w:pPr>
        <w:pStyle w:val="ListParagraph"/>
        <w:numPr>
          <w:ilvl w:val="0"/>
          <w:numId w:val="24"/>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Yes 1</w:t>
      </w:r>
    </w:p>
    <w:p w14:paraId="79BC154A" w14:textId="77777777" w:rsidR="007F1EEC" w:rsidRPr="0079294A" w:rsidRDefault="007F1EEC" w:rsidP="003A7FC3">
      <w:pPr>
        <w:pStyle w:val="ListParagraph"/>
        <w:numPr>
          <w:ilvl w:val="0"/>
          <w:numId w:val="24"/>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No 0</w:t>
      </w:r>
    </w:p>
    <w:p w14:paraId="3F89B9F5" w14:textId="77777777" w:rsidR="007F1EEC" w:rsidRPr="0079294A" w:rsidRDefault="007F1EEC" w:rsidP="003A7FC3">
      <w:pPr>
        <w:pStyle w:val="ListParagraph"/>
        <w:numPr>
          <w:ilvl w:val="0"/>
          <w:numId w:val="24"/>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Do not know/Can not remember 99</w:t>
      </w:r>
    </w:p>
    <w:p w14:paraId="21AFD26F" w14:textId="77777777" w:rsidR="007F1EEC" w:rsidRPr="0079294A" w:rsidRDefault="007F1EEC" w:rsidP="003A7FC3">
      <w:pPr>
        <w:spacing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w:t>
      </w:r>
      <w:hyperlink r:id="rId31" w:anchor="form/group_indv/indiv_consented/snip_19_or_20" w:tgtFrame="_blank" w:history="1">
        <w:r w:rsidRPr="0079294A">
          <w:rPr>
            <w:rFonts w:ascii="Times New Roman" w:eastAsia="Times New Roman" w:hAnsi="Times New Roman" w:cs="Times New Roman"/>
            <w:color w:val="004EBC"/>
            <w:sz w:val="20"/>
            <w:szCs w:val="20"/>
            <w:u w:val="single"/>
            <w:lang w:val="en-PH" w:eastAsia="en-GB"/>
          </w:rPr>
          <w:t>36. Were you tested for onchocerciasis in 2019 /data/</w:t>
        </w:r>
        <w:proofErr w:type="spellStart"/>
        <w:r w:rsidRPr="0079294A">
          <w:rPr>
            <w:rFonts w:ascii="Times New Roman" w:eastAsia="Times New Roman" w:hAnsi="Times New Roman" w:cs="Times New Roman"/>
            <w:color w:val="004EBC"/>
            <w:sz w:val="20"/>
            <w:szCs w:val="20"/>
            <w:u w:val="single"/>
            <w:lang w:val="en-PH" w:eastAsia="en-GB"/>
          </w:rPr>
          <w:t>group_indv</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indiv_consented</w:t>
        </w:r>
        <w:proofErr w:type="spellEnd"/>
        <w:r w:rsidRPr="0079294A">
          <w:rPr>
            <w:rFonts w:ascii="Times New Roman" w:eastAsia="Times New Roman" w:hAnsi="Times New Roman" w:cs="Times New Roman"/>
            <w:color w:val="004EBC"/>
            <w:sz w:val="20"/>
            <w:szCs w:val="20"/>
            <w:u w:val="single"/>
            <w:lang w:val="en-PH" w:eastAsia="en-GB"/>
          </w:rPr>
          <w:t>/snip_19_or_20</w:t>
        </w:r>
      </w:hyperlink>
      <w:r w:rsidRPr="0079294A">
        <w:rPr>
          <w:rFonts w:ascii="Times New Roman" w:eastAsia="Times New Roman" w:hAnsi="Times New Roman" w:cs="Times New Roman"/>
          <w:color w:val="1C2126"/>
          <w:sz w:val="20"/>
          <w:szCs w:val="20"/>
          <w:lang w:val="en-PH" w:eastAsia="en-GB"/>
        </w:rPr>
        <w:t> </w:t>
      </w:r>
      <w:r w:rsidRPr="0079294A">
        <w:rPr>
          <w:rFonts w:ascii="Times New Roman" w:eastAsia="Times New Roman" w:hAnsi="Times New Roman" w:cs="Times New Roman"/>
          <w:color w:val="777777"/>
          <w:sz w:val="20"/>
          <w:szCs w:val="20"/>
          <w:vertAlign w:val="superscript"/>
          <w:lang w:val="en-PH" w:eastAsia="en-GB"/>
        </w:rPr>
        <w:t>required</w:t>
      </w:r>
    </w:p>
    <w:p w14:paraId="7128AB69" w14:textId="77777777" w:rsidR="007F1EEC" w:rsidRPr="0079294A" w:rsidRDefault="007F1EEC" w:rsidP="003A7FC3">
      <w:pPr>
        <w:pStyle w:val="ListParagraph"/>
        <w:numPr>
          <w:ilvl w:val="0"/>
          <w:numId w:val="25"/>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xml:space="preserve">yes </w:t>
      </w:r>
      <w:proofErr w:type="spellStart"/>
      <w:r w:rsidRPr="0079294A">
        <w:rPr>
          <w:rFonts w:ascii="Times New Roman" w:eastAsia="Times New Roman" w:hAnsi="Times New Roman" w:cs="Times New Roman"/>
          <w:color w:val="1C2126"/>
          <w:sz w:val="20"/>
          <w:szCs w:val="20"/>
          <w:lang w:val="en-PH" w:eastAsia="en-GB"/>
        </w:rPr>
        <w:t>yes</w:t>
      </w:r>
      <w:proofErr w:type="spellEnd"/>
    </w:p>
    <w:p w14:paraId="4044D919" w14:textId="77777777" w:rsidR="007F1EEC" w:rsidRPr="0079294A" w:rsidRDefault="007F1EEC" w:rsidP="003A7FC3">
      <w:pPr>
        <w:pStyle w:val="ListParagraph"/>
        <w:numPr>
          <w:ilvl w:val="0"/>
          <w:numId w:val="25"/>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xml:space="preserve">no </w:t>
      </w:r>
      <w:proofErr w:type="spellStart"/>
      <w:r w:rsidRPr="0079294A">
        <w:rPr>
          <w:rFonts w:ascii="Times New Roman" w:eastAsia="Times New Roman" w:hAnsi="Times New Roman" w:cs="Times New Roman"/>
          <w:color w:val="1C2126"/>
          <w:sz w:val="20"/>
          <w:szCs w:val="20"/>
          <w:lang w:val="en-PH" w:eastAsia="en-GB"/>
        </w:rPr>
        <w:t>no</w:t>
      </w:r>
      <w:proofErr w:type="spellEnd"/>
    </w:p>
    <w:p w14:paraId="2C497AF6" w14:textId="77777777" w:rsidR="007F1EEC" w:rsidRPr="0079294A" w:rsidRDefault="007F1EEC" w:rsidP="003A7FC3">
      <w:pPr>
        <w:pStyle w:val="ListParagraph"/>
        <w:numPr>
          <w:ilvl w:val="0"/>
          <w:numId w:val="25"/>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Do not remember 99</w:t>
      </w:r>
    </w:p>
    <w:p w14:paraId="19FEF1E8" w14:textId="77777777" w:rsidR="007F1EEC" w:rsidRPr="0079294A" w:rsidRDefault="007F1EEC" w:rsidP="003A7FC3">
      <w:pPr>
        <w:spacing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w:t>
      </w:r>
      <w:hyperlink r:id="rId32" w:anchor="form/group_indv/indiv_consented/snip_result" w:tgtFrame="_blank" w:history="1">
        <w:r w:rsidRPr="0079294A">
          <w:rPr>
            <w:rFonts w:ascii="Times New Roman" w:eastAsia="Times New Roman" w:hAnsi="Times New Roman" w:cs="Times New Roman"/>
            <w:color w:val="004EBC"/>
            <w:sz w:val="20"/>
            <w:szCs w:val="20"/>
            <w:u w:val="single"/>
            <w:lang w:val="en-PH" w:eastAsia="en-GB"/>
          </w:rPr>
          <w:t>What was the result of your test? /data/</w:t>
        </w:r>
        <w:proofErr w:type="spellStart"/>
        <w:r w:rsidRPr="0079294A">
          <w:rPr>
            <w:rFonts w:ascii="Times New Roman" w:eastAsia="Times New Roman" w:hAnsi="Times New Roman" w:cs="Times New Roman"/>
            <w:color w:val="004EBC"/>
            <w:sz w:val="20"/>
            <w:szCs w:val="20"/>
            <w:u w:val="single"/>
            <w:lang w:val="en-PH" w:eastAsia="en-GB"/>
          </w:rPr>
          <w:t>group_indv</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indiv_consented</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snip_result</w:t>
        </w:r>
        <w:proofErr w:type="spellEnd"/>
      </w:hyperlink>
      <w:r w:rsidRPr="0079294A">
        <w:rPr>
          <w:rFonts w:ascii="Times New Roman" w:eastAsia="Times New Roman" w:hAnsi="Times New Roman" w:cs="Times New Roman"/>
          <w:color w:val="1C2126"/>
          <w:sz w:val="20"/>
          <w:szCs w:val="20"/>
          <w:lang w:val="en-PH" w:eastAsia="en-GB"/>
        </w:rPr>
        <w:t> </w:t>
      </w:r>
      <w:r w:rsidRPr="0079294A">
        <w:rPr>
          <w:rFonts w:ascii="Times New Roman" w:eastAsia="Times New Roman" w:hAnsi="Times New Roman" w:cs="Times New Roman"/>
          <w:color w:val="777777"/>
          <w:sz w:val="20"/>
          <w:szCs w:val="20"/>
          <w:vertAlign w:val="superscript"/>
          <w:lang w:val="en-PH" w:eastAsia="en-GB"/>
        </w:rPr>
        <w:t>required</w:t>
      </w:r>
    </w:p>
    <w:p w14:paraId="64931025" w14:textId="77777777" w:rsidR="007F1EEC" w:rsidRPr="0079294A" w:rsidRDefault="007F1EEC" w:rsidP="003A7FC3">
      <w:pPr>
        <w:pStyle w:val="ListParagraph"/>
        <w:numPr>
          <w:ilvl w:val="0"/>
          <w:numId w:val="26"/>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xml:space="preserve">positive </w:t>
      </w:r>
      <w:proofErr w:type="spellStart"/>
      <w:r w:rsidRPr="0079294A">
        <w:rPr>
          <w:rFonts w:ascii="Times New Roman" w:eastAsia="Times New Roman" w:hAnsi="Times New Roman" w:cs="Times New Roman"/>
          <w:color w:val="1C2126"/>
          <w:sz w:val="20"/>
          <w:szCs w:val="20"/>
          <w:lang w:val="en-PH" w:eastAsia="en-GB"/>
        </w:rPr>
        <w:t>positive</w:t>
      </w:r>
      <w:proofErr w:type="spellEnd"/>
    </w:p>
    <w:p w14:paraId="78DF447D" w14:textId="77777777" w:rsidR="007F1EEC" w:rsidRPr="0079294A" w:rsidRDefault="007F1EEC" w:rsidP="003A7FC3">
      <w:pPr>
        <w:pStyle w:val="ListParagraph"/>
        <w:numPr>
          <w:ilvl w:val="0"/>
          <w:numId w:val="26"/>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xml:space="preserve">negative </w:t>
      </w:r>
      <w:proofErr w:type="spellStart"/>
      <w:r w:rsidRPr="0079294A">
        <w:rPr>
          <w:rFonts w:ascii="Times New Roman" w:eastAsia="Times New Roman" w:hAnsi="Times New Roman" w:cs="Times New Roman"/>
          <w:color w:val="1C2126"/>
          <w:sz w:val="20"/>
          <w:szCs w:val="20"/>
          <w:lang w:val="en-PH" w:eastAsia="en-GB"/>
        </w:rPr>
        <w:t>negative</w:t>
      </w:r>
      <w:proofErr w:type="spellEnd"/>
    </w:p>
    <w:p w14:paraId="28536294" w14:textId="77777777" w:rsidR="007F1EEC" w:rsidRPr="0079294A" w:rsidRDefault="007F1EEC" w:rsidP="003A7FC3">
      <w:pPr>
        <w:pStyle w:val="ListParagraph"/>
        <w:numPr>
          <w:ilvl w:val="0"/>
          <w:numId w:val="26"/>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Do not remember/ Do not remember 99</w:t>
      </w:r>
    </w:p>
    <w:p w14:paraId="21F98249" w14:textId="77777777" w:rsidR="007F1EEC" w:rsidRPr="0079294A" w:rsidRDefault="007F1EEC" w:rsidP="003A7FC3">
      <w:pPr>
        <w:spacing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w:t>
      </w:r>
      <w:hyperlink r:id="rId33" w:anchor="form/group_indv/indiv_consented/ethnicity" w:tgtFrame="_blank" w:history="1">
        <w:r w:rsidRPr="0079294A">
          <w:rPr>
            <w:rFonts w:ascii="Times New Roman" w:eastAsia="Times New Roman" w:hAnsi="Times New Roman" w:cs="Times New Roman"/>
            <w:color w:val="004EBC"/>
            <w:sz w:val="20"/>
            <w:szCs w:val="20"/>
            <w:u w:val="single"/>
            <w:lang w:val="en-PH" w:eastAsia="en-GB"/>
          </w:rPr>
          <w:t>20. What is your ethnicity/tribe? /data/</w:t>
        </w:r>
        <w:proofErr w:type="spellStart"/>
        <w:r w:rsidRPr="0079294A">
          <w:rPr>
            <w:rFonts w:ascii="Times New Roman" w:eastAsia="Times New Roman" w:hAnsi="Times New Roman" w:cs="Times New Roman"/>
            <w:color w:val="004EBC"/>
            <w:sz w:val="20"/>
            <w:szCs w:val="20"/>
            <w:u w:val="single"/>
            <w:lang w:val="en-PH" w:eastAsia="en-GB"/>
          </w:rPr>
          <w:t>group_indv</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indiv_consented</w:t>
        </w:r>
        <w:proofErr w:type="spellEnd"/>
        <w:r w:rsidRPr="0079294A">
          <w:rPr>
            <w:rFonts w:ascii="Times New Roman" w:eastAsia="Times New Roman" w:hAnsi="Times New Roman" w:cs="Times New Roman"/>
            <w:color w:val="004EBC"/>
            <w:sz w:val="20"/>
            <w:szCs w:val="20"/>
            <w:u w:val="single"/>
            <w:lang w:val="en-PH" w:eastAsia="en-GB"/>
          </w:rPr>
          <w:t>/ethnicity</w:t>
        </w:r>
      </w:hyperlink>
      <w:r w:rsidRPr="0079294A">
        <w:rPr>
          <w:rFonts w:ascii="Times New Roman" w:eastAsia="Times New Roman" w:hAnsi="Times New Roman" w:cs="Times New Roman"/>
          <w:color w:val="1C2126"/>
          <w:sz w:val="20"/>
          <w:szCs w:val="20"/>
          <w:lang w:val="en-PH" w:eastAsia="en-GB"/>
        </w:rPr>
        <w:t> </w:t>
      </w:r>
      <w:r w:rsidRPr="0079294A">
        <w:rPr>
          <w:rFonts w:ascii="Times New Roman" w:eastAsia="Times New Roman" w:hAnsi="Times New Roman" w:cs="Times New Roman"/>
          <w:color w:val="777777"/>
          <w:sz w:val="20"/>
          <w:szCs w:val="20"/>
          <w:vertAlign w:val="superscript"/>
          <w:lang w:val="en-PH" w:eastAsia="en-GB"/>
        </w:rPr>
        <w:t>required</w:t>
      </w:r>
    </w:p>
    <w:p w14:paraId="7C07FF09" w14:textId="77777777" w:rsidR="007F1EEC" w:rsidRPr="0079294A" w:rsidRDefault="007F1EEC" w:rsidP="003A7FC3">
      <w:pPr>
        <w:pStyle w:val="ListParagraph"/>
        <w:numPr>
          <w:ilvl w:val="0"/>
          <w:numId w:val="27"/>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Akan 1</w:t>
      </w:r>
    </w:p>
    <w:p w14:paraId="59CFF846" w14:textId="77777777" w:rsidR="007F1EEC" w:rsidRPr="0079294A" w:rsidRDefault="007F1EEC" w:rsidP="003A7FC3">
      <w:pPr>
        <w:pStyle w:val="ListParagraph"/>
        <w:numPr>
          <w:ilvl w:val="0"/>
          <w:numId w:val="27"/>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Ewe 2</w:t>
      </w:r>
    </w:p>
    <w:p w14:paraId="1A7486F3" w14:textId="77777777" w:rsidR="007F1EEC" w:rsidRPr="0079294A" w:rsidRDefault="007F1EEC" w:rsidP="003A7FC3">
      <w:pPr>
        <w:pStyle w:val="ListParagraph"/>
        <w:numPr>
          <w:ilvl w:val="0"/>
          <w:numId w:val="27"/>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Dagomba 3</w:t>
      </w:r>
    </w:p>
    <w:p w14:paraId="0369D2E0" w14:textId="77777777" w:rsidR="007F1EEC" w:rsidRPr="0079294A" w:rsidRDefault="007F1EEC" w:rsidP="003A7FC3">
      <w:pPr>
        <w:pStyle w:val="ListParagraph"/>
        <w:numPr>
          <w:ilvl w:val="0"/>
          <w:numId w:val="27"/>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Guan 4</w:t>
      </w:r>
    </w:p>
    <w:p w14:paraId="0DCB9081" w14:textId="77777777" w:rsidR="007F1EEC" w:rsidRPr="0079294A" w:rsidRDefault="007F1EEC" w:rsidP="003A7FC3">
      <w:pPr>
        <w:pStyle w:val="ListParagraph"/>
        <w:numPr>
          <w:ilvl w:val="0"/>
          <w:numId w:val="27"/>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Other (specify) 5</w:t>
      </w:r>
    </w:p>
    <w:p w14:paraId="55735005" w14:textId="77777777" w:rsidR="007F1EEC" w:rsidRPr="0079294A" w:rsidRDefault="007F1EEC" w:rsidP="003A7FC3">
      <w:pPr>
        <w:spacing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w:t>
      </w:r>
      <w:hyperlink r:id="rId34" w:anchor="form/group_indv/indiv_consented/oth_ethnicity" w:tgtFrame="_blank" w:history="1">
        <w:r w:rsidRPr="0079294A">
          <w:rPr>
            <w:rFonts w:ascii="Times New Roman" w:eastAsia="Times New Roman" w:hAnsi="Times New Roman" w:cs="Times New Roman"/>
            <w:color w:val="004EBC"/>
            <w:sz w:val="20"/>
            <w:szCs w:val="20"/>
            <w:u w:val="single"/>
            <w:lang w:val="en-PH" w:eastAsia="en-GB"/>
          </w:rPr>
          <w:t>21. If others, specify /data/</w:t>
        </w:r>
        <w:proofErr w:type="spellStart"/>
        <w:r w:rsidRPr="0079294A">
          <w:rPr>
            <w:rFonts w:ascii="Times New Roman" w:eastAsia="Times New Roman" w:hAnsi="Times New Roman" w:cs="Times New Roman"/>
            <w:color w:val="004EBC"/>
            <w:sz w:val="20"/>
            <w:szCs w:val="20"/>
            <w:u w:val="single"/>
            <w:lang w:val="en-PH" w:eastAsia="en-GB"/>
          </w:rPr>
          <w:t>group_indv</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indiv_consented</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oth_ethnicity</w:t>
        </w:r>
        <w:proofErr w:type="spellEnd"/>
      </w:hyperlink>
      <w:r w:rsidRPr="0079294A">
        <w:rPr>
          <w:rFonts w:ascii="Times New Roman" w:eastAsia="Times New Roman" w:hAnsi="Times New Roman" w:cs="Times New Roman"/>
          <w:color w:val="1C2126"/>
          <w:sz w:val="20"/>
          <w:szCs w:val="20"/>
          <w:lang w:val="en-PH" w:eastAsia="en-GB"/>
        </w:rPr>
        <w:t> </w:t>
      </w:r>
      <w:r w:rsidRPr="0079294A">
        <w:rPr>
          <w:rFonts w:ascii="Times New Roman" w:eastAsia="Times New Roman" w:hAnsi="Times New Roman" w:cs="Times New Roman"/>
          <w:color w:val="777777"/>
          <w:sz w:val="20"/>
          <w:szCs w:val="20"/>
          <w:vertAlign w:val="superscript"/>
          <w:lang w:val="en-PH" w:eastAsia="en-GB"/>
        </w:rPr>
        <w:t>required</w:t>
      </w:r>
    </w:p>
    <w:p w14:paraId="43D1C1A2" w14:textId="77777777" w:rsidR="007F1EEC" w:rsidRPr="0079294A" w:rsidRDefault="007F1EEC" w:rsidP="003A7FC3">
      <w:pPr>
        <w:spacing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w:t>
      </w:r>
      <w:hyperlink r:id="rId35" w:anchor="form/group_indv/indiv_consented/education" w:tgtFrame="_blank" w:history="1">
        <w:r w:rsidRPr="0079294A">
          <w:rPr>
            <w:rFonts w:ascii="Times New Roman" w:eastAsia="Times New Roman" w:hAnsi="Times New Roman" w:cs="Times New Roman"/>
            <w:color w:val="004EBC"/>
            <w:sz w:val="20"/>
            <w:szCs w:val="20"/>
            <w:u w:val="single"/>
            <w:lang w:val="en-PH" w:eastAsia="en-GB"/>
          </w:rPr>
          <w:t>28. What is the highest level of education you have attained? /data/</w:t>
        </w:r>
        <w:proofErr w:type="spellStart"/>
        <w:r w:rsidRPr="0079294A">
          <w:rPr>
            <w:rFonts w:ascii="Times New Roman" w:eastAsia="Times New Roman" w:hAnsi="Times New Roman" w:cs="Times New Roman"/>
            <w:color w:val="004EBC"/>
            <w:sz w:val="20"/>
            <w:szCs w:val="20"/>
            <w:u w:val="single"/>
            <w:lang w:val="en-PH" w:eastAsia="en-GB"/>
          </w:rPr>
          <w:t>group_indv</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indiv_consented</w:t>
        </w:r>
        <w:proofErr w:type="spellEnd"/>
        <w:r w:rsidRPr="0079294A">
          <w:rPr>
            <w:rFonts w:ascii="Times New Roman" w:eastAsia="Times New Roman" w:hAnsi="Times New Roman" w:cs="Times New Roman"/>
            <w:color w:val="004EBC"/>
            <w:sz w:val="20"/>
            <w:szCs w:val="20"/>
            <w:u w:val="single"/>
            <w:lang w:val="en-PH" w:eastAsia="en-GB"/>
          </w:rPr>
          <w:t>/education</w:t>
        </w:r>
      </w:hyperlink>
      <w:r w:rsidRPr="0079294A">
        <w:rPr>
          <w:rFonts w:ascii="Times New Roman" w:eastAsia="Times New Roman" w:hAnsi="Times New Roman" w:cs="Times New Roman"/>
          <w:color w:val="1C2126"/>
          <w:sz w:val="20"/>
          <w:szCs w:val="20"/>
          <w:lang w:val="en-PH" w:eastAsia="en-GB"/>
        </w:rPr>
        <w:t> </w:t>
      </w:r>
      <w:r w:rsidRPr="0079294A">
        <w:rPr>
          <w:rFonts w:ascii="Times New Roman" w:eastAsia="Times New Roman" w:hAnsi="Times New Roman" w:cs="Times New Roman"/>
          <w:color w:val="777777"/>
          <w:sz w:val="20"/>
          <w:szCs w:val="20"/>
          <w:vertAlign w:val="superscript"/>
          <w:lang w:val="en-PH" w:eastAsia="en-GB"/>
        </w:rPr>
        <w:t>required</w:t>
      </w:r>
    </w:p>
    <w:p w14:paraId="60FE3A51" w14:textId="77777777" w:rsidR="007F1EEC" w:rsidRPr="0079294A" w:rsidRDefault="007F1EEC" w:rsidP="003A7FC3">
      <w:pPr>
        <w:pStyle w:val="ListParagraph"/>
        <w:numPr>
          <w:ilvl w:val="0"/>
          <w:numId w:val="28"/>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Have never attended School 0</w:t>
      </w:r>
    </w:p>
    <w:p w14:paraId="141026CC" w14:textId="77777777" w:rsidR="007F1EEC" w:rsidRPr="0079294A" w:rsidRDefault="007F1EEC" w:rsidP="003A7FC3">
      <w:pPr>
        <w:pStyle w:val="ListParagraph"/>
        <w:numPr>
          <w:ilvl w:val="0"/>
          <w:numId w:val="28"/>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Attended but did not finish a level 1</w:t>
      </w:r>
    </w:p>
    <w:p w14:paraId="4AAD0CC4" w14:textId="77777777" w:rsidR="007F1EEC" w:rsidRPr="0079294A" w:rsidRDefault="007F1EEC" w:rsidP="003A7FC3">
      <w:pPr>
        <w:pStyle w:val="ListParagraph"/>
        <w:numPr>
          <w:ilvl w:val="0"/>
          <w:numId w:val="28"/>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Not attending; primary education completed 2</w:t>
      </w:r>
    </w:p>
    <w:p w14:paraId="6BCF9EEE" w14:textId="77777777" w:rsidR="007F1EEC" w:rsidRPr="0079294A" w:rsidRDefault="007F1EEC" w:rsidP="003A7FC3">
      <w:pPr>
        <w:pStyle w:val="ListParagraph"/>
        <w:numPr>
          <w:ilvl w:val="0"/>
          <w:numId w:val="28"/>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Not attending; secondary education completed 3</w:t>
      </w:r>
    </w:p>
    <w:p w14:paraId="1711079A" w14:textId="77777777" w:rsidR="007F1EEC" w:rsidRPr="0079294A" w:rsidRDefault="007F1EEC" w:rsidP="003A7FC3">
      <w:pPr>
        <w:pStyle w:val="ListParagraph"/>
        <w:numPr>
          <w:ilvl w:val="0"/>
          <w:numId w:val="28"/>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Not attending; tertiary education completed 4</w:t>
      </w:r>
    </w:p>
    <w:p w14:paraId="035D4B3B" w14:textId="77777777" w:rsidR="007F1EEC" w:rsidRPr="0079294A" w:rsidRDefault="007F1EEC" w:rsidP="003A7FC3">
      <w:pPr>
        <w:pStyle w:val="ListParagraph"/>
        <w:numPr>
          <w:ilvl w:val="0"/>
          <w:numId w:val="28"/>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lastRenderedPageBreak/>
        <w:t>Currently attending school primary school 5</w:t>
      </w:r>
    </w:p>
    <w:p w14:paraId="2D1BD753" w14:textId="77777777" w:rsidR="007F1EEC" w:rsidRPr="0079294A" w:rsidRDefault="007F1EEC" w:rsidP="003A7FC3">
      <w:pPr>
        <w:pStyle w:val="ListParagraph"/>
        <w:numPr>
          <w:ilvl w:val="0"/>
          <w:numId w:val="28"/>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Currently attending school secondary school 6</w:t>
      </w:r>
    </w:p>
    <w:p w14:paraId="20204A2B" w14:textId="77777777" w:rsidR="007F1EEC" w:rsidRPr="0079294A" w:rsidRDefault="007F1EEC" w:rsidP="003A7FC3">
      <w:pPr>
        <w:pStyle w:val="ListParagraph"/>
        <w:numPr>
          <w:ilvl w:val="0"/>
          <w:numId w:val="28"/>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Currently attending school tertiary school 7</w:t>
      </w:r>
    </w:p>
    <w:p w14:paraId="11CA243F" w14:textId="77777777" w:rsidR="007F1EEC" w:rsidRPr="0079294A" w:rsidRDefault="007F1EEC" w:rsidP="003A7FC3">
      <w:pPr>
        <w:pStyle w:val="ListParagraph"/>
        <w:numPr>
          <w:ilvl w:val="0"/>
          <w:numId w:val="28"/>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xml:space="preserve">Currently not attending but a level of </w:t>
      </w:r>
      <w:proofErr w:type="spellStart"/>
      <w:r w:rsidRPr="0079294A">
        <w:rPr>
          <w:rFonts w:ascii="Times New Roman" w:eastAsia="Times New Roman" w:hAnsi="Times New Roman" w:cs="Times New Roman"/>
          <w:color w:val="1C2126"/>
          <w:sz w:val="20"/>
          <w:szCs w:val="20"/>
          <w:lang w:val="en-PH" w:eastAsia="en-GB"/>
        </w:rPr>
        <w:t>arabic</w:t>
      </w:r>
      <w:proofErr w:type="spellEnd"/>
      <w:r w:rsidRPr="0079294A">
        <w:rPr>
          <w:rFonts w:ascii="Times New Roman" w:eastAsia="Times New Roman" w:hAnsi="Times New Roman" w:cs="Times New Roman"/>
          <w:color w:val="1C2126"/>
          <w:sz w:val="20"/>
          <w:szCs w:val="20"/>
          <w:lang w:val="en-PH" w:eastAsia="en-GB"/>
        </w:rPr>
        <w:t>/Islamiyah school/education 8</w:t>
      </w:r>
    </w:p>
    <w:p w14:paraId="12DD4973" w14:textId="77777777" w:rsidR="007F1EEC" w:rsidRPr="0079294A" w:rsidRDefault="007F1EEC" w:rsidP="003A7FC3">
      <w:pPr>
        <w:pStyle w:val="ListParagraph"/>
        <w:numPr>
          <w:ilvl w:val="0"/>
          <w:numId w:val="28"/>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Currently attending Arabic school 9</w:t>
      </w:r>
    </w:p>
    <w:p w14:paraId="4E577BF8" w14:textId="77777777" w:rsidR="007F1EEC" w:rsidRPr="0079294A" w:rsidRDefault="007F1EEC" w:rsidP="003A7FC3">
      <w:pPr>
        <w:spacing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w:t>
      </w:r>
      <w:hyperlink r:id="rId36" w:anchor="form/group_indv/indiv_consented/ces" w:tgtFrame="_blank" w:history="1">
        <w:r w:rsidRPr="0079294A">
          <w:rPr>
            <w:rFonts w:ascii="Times New Roman" w:eastAsia="Times New Roman" w:hAnsi="Times New Roman" w:cs="Times New Roman"/>
            <w:color w:val="004EBC"/>
            <w:sz w:val="20"/>
            <w:szCs w:val="20"/>
            <w:u w:val="single"/>
            <w:lang w:val="en-PH" w:eastAsia="en-GB"/>
          </w:rPr>
          <w:t>. CES /data/</w:t>
        </w:r>
        <w:proofErr w:type="spellStart"/>
        <w:r w:rsidRPr="0079294A">
          <w:rPr>
            <w:rFonts w:ascii="Times New Roman" w:eastAsia="Times New Roman" w:hAnsi="Times New Roman" w:cs="Times New Roman"/>
            <w:color w:val="004EBC"/>
            <w:sz w:val="20"/>
            <w:szCs w:val="20"/>
            <w:u w:val="single"/>
            <w:lang w:val="en-PH" w:eastAsia="en-GB"/>
          </w:rPr>
          <w:t>group_indv</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indiv_consented</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ces</w:t>
        </w:r>
        <w:proofErr w:type="spellEnd"/>
      </w:hyperlink>
    </w:p>
    <w:p w14:paraId="0D3BC5F8" w14:textId="77777777" w:rsidR="007F1EEC" w:rsidRPr="0079294A" w:rsidRDefault="007F1EEC" w:rsidP="003A7FC3">
      <w:pPr>
        <w:spacing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w:t>
      </w:r>
      <w:hyperlink r:id="rId37" w:anchor="form/group_indv/indiv_consented/ces/residence" w:tgtFrame="_blank" w:history="1">
        <w:r w:rsidRPr="0079294A">
          <w:rPr>
            <w:rFonts w:ascii="Times New Roman" w:eastAsia="Times New Roman" w:hAnsi="Times New Roman" w:cs="Times New Roman"/>
            <w:color w:val="004EBC"/>
            <w:sz w:val="20"/>
            <w:szCs w:val="20"/>
            <w:u w:val="single"/>
            <w:lang w:val="en-PH" w:eastAsia="en-GB"/>
          </w:rPr>
          <w:t>23. Is this place your permanent home? /data/</w:t>
        </w:r>
        <w:proofErr w:type="spellStart"/>
        <w:r w:rsidRPr="0079294A">
          <w:rPr>
            <w:rFonts w:ascii="Times New Roman" w:eastAsia="Times New Roman" w:hAnsi="Times New Roman" w:cs="Times New Roman"/>
            <w:color w:val="004EBC"/>
            <w:sz w:val="20"/>
            <w:szCs w:val="20"/>
            <w:u w:val="single"/>
            <w:lang w:val="en-PH" w:eastAsia="en-GB"/>
          </w:rPr>
          <w:t>group_indv</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indiv_consented</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ces</w:t>
        </w:r>
        <w:proofErr w:type="spellEnd"/>
        <w:r w:rsidRPr="0079294A">
          <w:rPr>
            <w:rFonts w:ascii="Times New Roman" w:eastAsia="Times New Roman" w:hAnsi="Times New Roman" w:cs="Times New Roman"/>
            <w:color w:val="004EBC"/>
            <w:sz w:val="20"/>
            <w:szCs w:val="20"/>
            <w:u w:val="single"/>
            <w:lang w:val="en-PH" w:eastAsia="en-GB"/>
          </w:rPr>
          <w:t>/residence</w:t>
        </w:r>
      </w:hyperlink>
      <w:r w:rsidRPr="0079294A">
        <w:rPr>
          <w:rFonts w:ascii="Times New Roman" w:eastAsia="Times New Roman" w:hAnsi="Times New Roman" w:cs="Times New Roman"/>
          <w:color w:val="1C2126"/>
          <w:sz w:val="20"/>
          <w:szCs w:val="20"/>
          <w:lang w:val="en-PH" w:eastAsia="en-GB"/>
        </w:rPr>
        <w:t> </w:t>
      </w:r>
      <w:r w:rsidRPr="0079294A">
        <w:rPr>
          <w:rFonts w:ascii="Times New Roman" w:eastAsia="Times New Roman" w:hAnsi="Times New Roman" w:cs="Times New Roman"/>
          <w:color w:val="777777"/>
          <w:sz w:val="20"/>
          <w:szCs w:val="20"/>
          <w:vertAlign w:val="superscript"/>
          <w:lang w:val="en-PH" w:eastAsia="en-GB"/>
        </w:rPr>
        <w:t>required</w:t>
      </w:r>
    </w:p>
    <w:p w14:paraId="49266BA6" w14:textId="77777777" w:rsidR="007F1EEC" w:rsidRPr="0079294A" w:rsidRDefault="007F1EEC" w:rsidP="003A7FC3">
      <w:pPr>
        <w:pStyle w:val="ListParagraph"/>
        <w:numPr>
          <w:ilvl w:val="0"/>
          <w:numId w:val="29"/>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xml:space="preserve">yes </w:t>
      </w:r>
      <w:proofErr w:type="spellStart"/>
      <w:r w:rsidRPr="0079294A">
        <w:rPr>
          <w:rFonts w:ascii="Times New Roman" w:eastAsia="Times New Roman" w:hAnsi="Times New Roman" w:cs="Times New Roman"/>
          <w:color w:val="1C2126"/>
          <w:sz w:val="20"/>
          <w:szCs w:val="20"/>
          <w:lang w:val="en-PH" w:eastAsia="en-GB"/>
        </w:rPr>
        <w:t>yes</w:t>
      </w:r>
      <w:proofErr w:type="spellEnd"/>
    </w:p>
    <w:p w14:paraId="61FC8DC1" w14:textId="77777777" w:rsidR="007F1EEC" w:rsidRPr="0079294A" w:rsidRDefault="007F1EEC" w:rsidP="003A7FC3">
      <w:pPr>
        <w:pStyle w:val="ListParagraph"/>
        <w:numPr>
          <w:ilvl w:val="0"/>
          <w:numId w:val="29"/>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xml:space="preserve">no </w:t>
      </w:r>
      <w:proofErr w:type="spellStart"/>
      <w:r w:rsidRPr="0079294A">
        <w:rPr>
          <w:rFonts w:ascii="Times New Roman" w:eastAsia="Times New Roman" w:hAnsi="Times New Roman" w:cs="Times New Roman"/>
          <w:color w:val="1C2126"/>
          <w:sz w:val="20"/>
          <w:szCs w:val="20"/>
          <w:lang w:val="en-PH" w:eastAsia="en-GB"/>
        </w:rPr>
        <w:t>no</w:t>
      </w:r>
      <w:proofErr w:type="spellEnd"/>
    </w:p>
    <w:p w14:paraId="30D705C6" w14:textId="77777777" w:rsidR="007F1EEC" w:rsidRPr="0079294A" w:rsidRDefault="007F1EEC" w:rsidP="003A7FC3">
      <w:pPr>
        <w:spacing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w:t>
      </w:r>
      <w:hyperlink r:id="rId38" w:anchor="form/group_indv/indiv_consented/ces/resident_name" w:tgtFrame="_blank" w:history="1">
        <w:r w:rsidRPr="0079294A">
          <w:rPr>
            <w:rFonts w:ascii="Times New Roman" w:eastAsia="Times New Roman" w:hAnsi="Times New Roman" w:cs="Times New Roman"/>
            <w:color w:val="004EBC"/>
            <w:sz w:val="20"/>
            <w:szCs w:val="20"/>
            <w:u w:val="single"/>
            <w:lang w:val="en-PH" w:eastAsia="en-GB"/>
          </w:rPr>
          <w:t>24. Where is your permanent home? /data/</w:t>
        </w:r>
        <w:proofErr w:type="spellStart"/>
        <w:r w:rsidRPr="0079294A">
          <w:rPr>
            <w:rFonts w:ascii="Times New Roman" w:eastAsia="Times New Roman" w:hAnsi="Times New Roman" w:cs="Times New Roman"/>
            <w:color w:val="004EBC"/>
            <w:sz w:val="20"/>
            <w:szCs w:val="20"/>
            <w:u w:val="single"/>
            <w:lang w:val="en-PH" w:eastAsia="en-GB"/>
          </w:rPr>
          <w:t>group_indv</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indiv_consented</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ces</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resident_name</w:t>
        </w:r>
        <w:proofErr w:type="spellEnd"/>
      </w:hyperlink>
      <w:r w:rsidRPr="0079294A">
        <w:rPr>
          <w:rFonts w:ascii="Times New Roman" w:eastAsia="Times New Roman" w:hAnsi="Times New Roman" w:cs="Times New Roman"/>
          <w:color w:val="1C2126"/>
          <w:sz w:val="20"/>
          <w:szCs w:val="20"/>
          <w:lang w:val="en-PH" w:eastAsia="en-GB"/>
        </w:rPr>
        <w:t> </w:t>
      </w:r>
      <w:r w:rsidRPr="0079294A">
        <w:rPr>
          <w:rFonts w:ascii="Times New Roman" w:eastAsia="Times New Roman" w:hAnsi="Times New Roman" w:cs="Times New Roman"/>
          <w:color w:val="777777"/>
          <w:sz w:val="20"/>
          <w:szCs w:val="20"/>
          <w:vertAlign w:val="superscript"/>
          <w:lang w:val="en-PH" w:eastAsia="en-GB"/>
        </w:rPr>
        <w:t>required</w:t>
      </w:r>
    </w:p>
    <w:p w14:paraId="44053C8B" w14:textId="77777777" w:rsidR="007F1EEC" w:rsidRPr="0079294A" w:rsidRDefault="007F1EEC" w:rsidP="003A7FC3">
      <w:pPr>
        <w:spacing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w:t>
      </w:r>
      <w:hyperlink r:id="rId39" w:anchor="form/group_indv/indiv_consented/ces/permanent_time" w:tgtFrame="_blank" w:history="1">
        <w:r w:rsidRPr="0079294A">
          <w:rPr>
            <w:rFonts w:ascii="Times New Roman" w:eastAsia="Times New Roman" w:hAnsi="Times New Roman" w:cs="Times New Roman"/>
            <w:color w:val="004EBC"/>
            <w:sz w:val="20"/>
            <w:szCs w:val="20"/>
            <w:u w:val="single"/>
            <w:lang w:val="en-PH" w:eastAsia="en-GB"/>
          </w:rPr>
          <w:t>25. How long have you been permanently here? /data/</w:t>
        </w:r>
        <w:proofErr w:type="spellStart"/>
        <w:r w:rsidRPr="0079294A">
          <w:rPr>
            <w:rFonts w:ascii="Times New Roman" w:eastAsia="Times New Roman" w:hAnsi="Times New Roman" w:cs="Times New Roman"/>
            <w:color w:val="004EBC"/>
            <w:sz w:val="20"/>
            <w:szCs w:val="20"/>
            <w:u w:val="single"/>
            <w:lang w:val="en-PH" w:eastAsia="en-GB"/>
          </w:rPr>
          <w:t>group_indv</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indiv_consented</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ces</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permanent_time</w:t>
        </w:r>
        <w:proofErr w:type="spellEnd"/>
      </w:hyperlink>
      <w:r w:rsidRPr="0079294A">
        <w:rPr>
          <w:rFonts w:ascii="Times New Roman" w:eastAsia="Times New Roman" w:hAnsi="Times New Roman" w:cs="Times New Roman"/>
          <w:color w:val="1C2126"/>
          <w:sz w:val="20"/>
          <w:szCs w:val="20"/>
          <w:lang w:val="en-PH" w:eastAsia="en-GB"/>
        </w:rPr>
        <w:t> </w:t>
      </w:r>
      <w:r w:rsidRPr="0079294A">
        <w:rPr>
          <w:rFonts w:ascii="Times New Roman" w:eastAsia="Times New Roman" w:hAnsi="Times New Roman" w:cs="Times New Roman"/>
          <w:color w:val="777777"/>
          <w:sz w:val="20"/>
          <w:szCs w:val="20"/>
          <w:vertAlign w:val="superscript"/>
          <w:lang w:val="en-PH" w:eastAsia="en-GB"/>
        </w:rPr>
        <w:t>required</w:t>
      </w:r>
    </w:p>
    <w:p w14:paraId="17F08281" w14:textId="77777777" w:rsidR="007F1EEC" w:rsidRPr="0079294A" w:rsidRDefault="007F1EEC" w:rsidP="003A7FC3">
      <w:pPr>
        <w:pStyle w:val="ListParagraph"/>
        <w:numPr>
          <w:ilvl w:val="0"/>
          <w:numId w:val="30"/>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lt; 3 months 1</w:t>
      </w:r>
    </w:p>
    <w:p w14:paraId="00CB58D2" w14:textId="77777777" w:rsidR="007F1EEC" w:rsidRPr="0079294A" w:rsidRDefault="007F1EEC" w:rsidP="003A7FC3">
      <w:pPr>
        <w:pStyle w:val="ListParagraph"/>
        <w:numPr>
          <w:ilvl w:val="0"/>
          <w:numId w:val="30"/>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6-12 months 2</w:t>
      </w:r>
    </w:p>
    <w:p w14:paraId="141B2E7C" w14:textId="77777777" w:rsidR="007F1EEC" w:rsidRPr="0079294A" w:rsidRDefault="007F1EEC" w:rsidP="003A7FC3">
      <w:pPr>
        <w:pStyle w:val="ListParagraph"/>
        <w:numPr>
          <w:ilvl w:val="0"/>
          <w:numId w:val="30"/>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1-2 years 3</w:t>
      </w:r>
    </w:p>
    <w:p w14:paraId="71D2F561" w14:textId="77777777" w:rsidR="007F1EEC" w:rsidRPr="0079294A" w:rsidRDefault="007F1EEC" w:rsidP="003A7FC3">
      <w:pPr>
        <w:pStyle w:val="ListParagraph"/>
        <w:numPr>
          <w:ilvl w:val="0"/>
          <w:numId w:val="30"/>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3-5 years 4</w:t>
      </w:r>
    </w:p>
    <w:p w14:paraId="451C87A1" w14:textId="77777777" w:rsidR="007F1EEC" w:rsidRPr="0079294A" w:rsidRDefault="007F1EEC" w:rsidP="003A7FC3">
      <w:pPr>
        <w:pStyle w:val="ListParagraph"/>
        <w:numPr>
          <w:ilvl w:val="0"/>
          <w:numId w:val="30"/>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5-10 years 5</w:t>
      </w:r>
    </w:p>
    <w:p w14:paraId="728C179B" w14:textId="77777777" w:rsidR="007F1EEC" w:rsidRPr="0079294A" w:rsidRDefault="007F1EEC" w:rsidP="003A7FC3">
      <w:pPr>
        <w:pStyle w:val="ListParagraph"/>
        <w:numPr>
          <w:ilvl w:val="0"/>
          <w:numId w:val="30"/>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gt;10 years 6</w:t>
      </w:r>
    </w:p>
    <w:p w14:paraId="037299A3" w14:textId="77777777" w:rsidR="007F1EEC" w:rsidRPr="0079294A" w:rsidRDefault="007F1EEC" w:rsidP="003A7FC3">
      <w:pPr>
        <w:spacing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w:t>
      </w:r>
      <w:hyperlink r:id="rId40" w:anchor="form/group_indv/indiv_consented/ces/visit_duration" w:tgtFrame="_blank" w:history="1">
        <w:r w:rsidRPr="0079294A">
          <w:rPr>
            <w:rFonts w:ascii="Times New Roman" w:eastAsia="Times New Roman" w:hAnsi="Times New Roman" w:cs="Times New Roman"/>
            <w:color w:val="004EBC"/>
            <w:sz w:val="20"/>
            <w:szCs w:val="20"/>
            <w:u w:val="single"/>
            <w:lang w:val="en-PH" w:eastAsia="en-GB"/>
          </w:rPr>
          <w:t>26. How long have you stayed in the community this time around? /data/</w:t>
        </w:r>
        <w:proofErr w:type="spellStart"/>
        <w:r w:rsidRPr="0079294A">
          <w:rPr>
            <w:rFonts w:ascii="Times New Roman" w:eastAsia="Times New Roman" w:hAnsi="Times New Roman" w:cs="Times New Roman"/>
            <w:color w:val="004EBC"/>
            <w:sz w:val="20"/>
            <w:szCs w:val="20"/>
            <w:u w:val="single"/>
            <w:lang w:val="en-PH" w:eastAsia="en-GB"/>
          </w:rPr>
          <w:t>group_indv</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indiv_consented</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ces</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visit_duration</w:t>
        </w:r>
        <w:proofErr w:type="spellEnd"/>
      </w:hyperlink>
      <w:r w:rsidRPr="0079294A">
        <w:rPr>
          <w:rFonts w:ascii="Times New Roman" w:eastAsia="Times New Roman" w:hAnsi="Times New Roman" w:cs="Times New Roman"/>
          <w:color w:val="1C2126"/>
          <w:sz w:val="20"/>
          <w:szCs w:val="20"/>
          <w:lang w:val="en-PH" w:eastAsia="en-GB"/>
        </w:rPr>
        <w:t> </w:t>
      </w:r>
      <w:r w:rsidRPr="0079294A">
        <w:rPr>
          <w:rFonts w:ascii="Times New Roman" w:eastAsia="Times New Roman" w:hAnsi="Times New Roman" w:cs="Times New Roman"/>
          <w:color w:val="777777"/>
          <w:sz w:val="20"/>
          <w:szCs w:val="20"/>
          <w:vertAlign w:val="superscript"/>
          <w:lang w:val="en-PH" w:eastAsia="en-GB"/>
        </w:rPr>
        <w:t>required</w:t>
      </w:r>
    </w:p>
    <w:p w14:paraId="5E7CAD4C" w14:textId="77777777" w:rsidR="007F1EEC" w:rsidRPr="0079294A" w:rsidRDefault="007F1EEC" w:rsidP="003A7FC3">
      <w:pPr>
        <w:pStyle w:val="ListParagraph"/>
        <w:numPr>
          <w:ilvl w:val="0"/>
          <w:numId w:val="31"/>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lt; 3 months 1</w:t>
      </w:r>
    </w:p>
    <w:p w14:paraId="70112774" w14:textId="77777777" w:rsidR="007F1EEC" w:rsidRPr="0079294A" w:rsidRDefault="007F1EEC" w:rsidP="003A7FC3">
      <w:pPr>
        <w:pStyle w:val="ListParagraph"/>
        <w:numPr>
          <w:ilvl w:val="0"/>
          <w:numId w:val="31"/>
        </w:numPr>
        <w:spacing w:after="0" w:line="480" w:lineRule="auto"/>
        <w:rPr>
          <w:rFonts w:ascii="Times New Roman" w:eastAsia="Times New Roman" w:hAnsi="Times New Roman" w:cs="Times New Roman"/>
          <w:color w:val="1C2126"/>
          <w:sz w:val="20"/>
          <w:szCs w:val="20"/>
          <w:lang w:val="en-PH" w:eastAsia="en-GB"/>
        </w:rPr>
      </w:pPr>
      <w:proofErr w:type="gramStart"/>
      <w:r w:rsidRPr="0079294A">
        <w:rPr>
          <w:rFonts w:ascii="Times New Roman" w:eastAsia="Times New Roman" w:hAnsi="Times New Roman" w:cs="Times New Roman"/>
          <w:color w:val="1C2126"/>
          <w:sz w:val="20"/>
          <w:szCs w:val="20"/>
          <w:lang w:val="en-PH" w:eastAsia="en-GB"/>
        </w:rPr>
        <w:t>3-6 month</w:t>
      </w:r>
      <w:proofErr w:type="gramEnd"/>
      <w:r w:rsidRPr="0079294A">
        <w:rPr>
          <w:rFonts w:ascii="Times New Roman" w:eastAsia="Times New Roman" w:hAnsi="Times New Roman" w:cs="Times New Roman"/>
          <w:color w:val="1C2126"/>
          <w:sz w:val="20"/>
          <w:szCs w:val="20"/>
          <w:lang w:val="en-PH" w:eastAsia="en-GB"/>
        </w:rPr>
        <w:t xml:space="preserve"> </w:t>
      </w:r>
      <w:proofErr w:type="spellStart"/>
      <w:r w:rsidRPr="0079294A">
        <w:rPr>
          <w:rFonts w:ascii="Times New Roman" w:eastAsia="Times New Roman" w:hAnsi="Times New Roman" w:cs="Times New Roman"/>
          <w:color w:val="1C2126"/>
          <w:sz w:val="20"/>
          <w:szCs w:val="20"/>
          <w:lang w:val="en-PH" w:eastAsia="en-GB"/>
        </w:rPr>
        <w:t>month</w:t>
      </w:r>
      <w:proofErr w:type="spellEnd"/>
    </w:p>
    <w:p w14:paraId="5D238E17" w14:textId="77777777" w:rsidR="007F1EEC" w:rsidRPr="0079294A" w:rsidRDefault="007F1EEC" w:rsidP="003A7FC3">
      <w:pPr>
        <w:pStyle w:val="ListParagraph"/>
        <w:numPr>
          <w:ilvl w:val="0"/>
          <w:numId w:val="31"/>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6-12 months 2</w:t>
      </w:r>
    </w:p>
    <w:p w14:paraId="380EF96C" w14:textId="77777777" w:rsidR="007F1EEC" w:rsidRPr="0079294A" w:rsidRDefault="007F1EEC" w:rsidP="003A7FC3">
      <w:pPr>
        <w:pStyle w:val="ListParagraph"/>
        <w:numPr>
          <w:ilvl w:val="0"/>
          <w:numId w:val="31"/>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1-2 years 3</w:t>
      </w:r>
    </w:p>
    <w:p w14:paraId="318381BF" w14:textId="77777777" w:rsidR="007F1EEC" w:rsidRPr="0079294A" w:rsidRDefault="007F1EEC" w:rsidP="003A7FC3">
      <w:pPr>
        <w:pStyle w:val="ListParagraph"/>
        <w:numPr>
          <w:ilvl w:val="0"/>
          <w:numId w:val="31"/>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3-5 years 4</w:t>
      </w:r>
    </w:p>
    <w:p w14:paraId="1D154A3D" w14:textId="77777777" w:rsidR="007F1EEC" w:rsidRPr="0079294A" w:rsidRDefault="007F1EEC" w:rsidP="003A7FC3">
      <w:pPr>
        <w:pStyle w:val="ListParagraph"/>
        <w:numPr>
          <w:ilvl w:val="0"/>
          <w:numId w:val="31"/>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5-10 years 5</w:t>
      </w:r>
    </w:p>
    <w:p w14:paraId="54CDD56F" w14:textId="77777777" w:rsidR="007F1EEC" w:rsidRPr="0079294A" w:rsidRDefault="007F1EEC" w:rsidP="003A7FC3">
      <w:pPr>
        <w:pStyle w:val="ListParagraph"/>
        <w:numPr>
          <w:ilvl w:val="0"/>
          <w:numId w:val="31"/>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gt;10 years 6</w:t>
      </w:r>
    </w:p>
    <w:p w14:paraId="7781E3E7" w14:textId="77777777" w:rsidR="007F1EEC" w:rsidRPr="0079294A" w:rsidRDefault="007F1EEC" w:rsidP="003A7FC3">
      <w:pPr>
        <w:spacing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w:t>
      </w:r>
      <w:hyperlink r:id="rId41" w:anchor="form/group_indv/indiv_consented/ces/length_comm" w:tgtFrame="_blank" w:history="1">
        <w:r w:rsidRPr="0079294A">
          <w:rPr>
            <w:rFonts w:ascii="Times New Roman" w:eastAsia="Times New Roman" w:hAnsi="Times New Roman" w:cs="Times New Roman"/>
            <w:color w:val="004EBC"/>
            <w:sz w:val="20"/>
            <w:szCs w:val="20"/>
            <w:u w:val="single"/>
            <w:lang w:val="en-PH" w:eastAsia="en-GB"/>
          </w:rPr>
          <w:t>27. How long have you been visiting this community? /data/</w:t>
        </w:r>
        <w:proofErr w:type="spellStart"/>
        <w:r w:rsidRPr="0079294A">
          <w:rPr>
            <w:rFonts w:ascii="Times New Roman" w:eastAsia="Times New Roman" w:hAnsi="Times New Roman" w:cs="Times New Roman"/>
            <w:color w:val="004EBC"/>
            <w:sz w:val="20"/>
            <w:szCs w:val="20"/>
            <w:u w:val="single"/>
            <w:lang w:val="en-PH" w:eastAsia="en-GB"/>
          </w:rPr>
          <w:t>group_indv</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indiv_consented</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ces</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length_comm</w:t>
        </w:r>
        <w:proofErr w:type="spellEnd"/>
      </w:hyperlink>
      <w:r w:rsidRPr="0079294A">
        <w:rPr>
          <w:rFonts w:ascii="Times New Roman" w:eastAsia="Times New Roman" w:hAnsi="Times New Roman" w:cs="Times New Roman"/>
          <w:color w:val="1C2126"/>
          <w:sz w:val="20"/>
          <w:szCs w:val="20"/>
          <w:lang w:val="en-PH" w:eastAsia="en-GB"/>
        </w:rPr>
        <w:t> </w:t>
      </w:r>
      <w:r w:rsidRPr="0079294A">
        <w:rPr>
          <w:rFonts w:ascii="Times New Roman" w:eastAsia="Times New Roman" w:hAnsi="Times New Roman" w:cs="Times New Roman"/>
          <w:color w:val="777777"/>
          <w:sz w:val="20"/>
          <w:szCs w:val="20"/>
          <w:vertAlign w:val="superscript"/>
          <w:lang w:val="en-PH" w:eastAsia="en-GB"/>
        </w:rPr>
        <w:t>required</w:t>
      </w:r>
    </w:p>
    <w:p w14:paraId="4D111A4A" w14:textId="77777777" w:rsidR="007F1EEC" w:rsidRPr="0079294A" w:rsidRDefault="007F1EEC" w:rsidP="003A7FC3">
      <w:pPr>
        <w:pStyle w:val="ListParagraph"/>
        <w:numPr>
          <w:ilvl w:val="0"/>
          <w:numId w:val="32"/>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year 1</w:t>
      </w:r>
    </w:p>
    <w:p w14:paraId="242A6F03" w14:textId="77777777" w:rsidR="007F1EEC" w:rsidRPr="0079294A" w:rsidRDefault="007F1EEC" w:rsidP="003A7FC3">
      <w:pPr>
        <w:pStyle w:val="ListParagraph"/>
        <w:numPr>
          <w:ilvl w:val="0"/>
          <w:numId w:val="32"/>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1-2 years 2</w:t>
      </w:r>
    </w:p>
    <w:p w14:paraId="0AF18FAC" w14:textId="77777777" w:rsidR="007F1EEC" w:rsidRPr="0079294A" w:rsidRDefault="007F1EEC" w:rsidP="003A7FC3">
      <w:pPr>
        <w:pStyle w:val="ListParagraph"/>
        <w:numPr>
          <w:ilvl w:val="0"/>
          <w:numId w:val="32"/>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lastRenderedPageBreak/>
        <w:t>3-5 years 3</w:t>
      </w:r>
    </w:p>
    <w:p w14:paraId="70217B32" w14:textId="77777777" w:rsidR="007F1EEC" w:rsidRPr="0079294A" w:rsidRDefault="007F1EEC" w:rsidP="003A7FC3">
      <w:pPr>
        <w:pStyle w:val="ListParagraph"/>
        <w:numPr>
          <w:ilvl w:val="0"/>
          <w:numId w:val="32"/>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5-10 years 4</w:t>
      </w:r>
    </w:p>
    <w:p w14:paraId="4F801277" w14:textId="77777777" w:rsidR="007F1EEC" w:rsidRPr="0079294A" w:rsidRDefault="007F1EEC" w:rsidP="003A7FC3">
      <w:pPr>
        <w:pStyle w:val="ListParagraph"/>
        <w:numPr>
          <w:ilvl w:val="0"/>
          <w:numId w:val="32"/>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gt;10 years 5</w:t>
      </w:r>
    </w:p>
    <w:p w14:paraId="7F514F3F" w14:textId="77777777" w:rsidR="007F1EEC" w:rsidRPr="0079294A" w:rsidRDefault="007F1EEC" w:rsidP="003A7FC3">
      <w:pPr>
        <w:spacing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w:t>
      </w:r>
      <w:hyperlink r:id="rId42" w:anchor="form/group_indv/indiv_consented/ces/outside_comm" w:tgtFrame="_blank" w:history="1">
        <w:r w:rsidRPr="0079294A">
          <w:rPr>
            <w:rFonts w:ascii="Times New Roman" w:eastAsia="Times New Roman" w:hAnsi="Times New Roman" w:cs="Times New Roman"/>
            <w:color w:val="004EBC"/>
            <w:sz w:val="20"/>
            <w:szCs w:val="20"/>
            <w:u w:val="single"/>
            <w:lang w:val="en-PH" w:eastAsia="en-GB"/>
          </w:rPr>
          <w:t>35. Have you been out of the community during the last 12 months? /data/</w:t>
        </w:r>
        <w:proofErr w:type="spellStart"/>
        <w:r w:rsidRPr="0079294A">
          <w:rPr>
            <w:rFonts w:ascii="Times New Roman" w:eastAsia="Times New Roman" w:hAnsi="Times New Roman" w:cs="Times New Roman"/>
            <w:color w:val="004EBC"/>
            <w:sz w:val="20"/>
            <w:szCs w:val="20"/>
            <w:u w:val="single"/>
            <w:lang w:val="en-PH" w:eastAsia="en-GB"/>
          </w:rPr>
          <w:t>group_indv</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indiv_consented</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ces</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outside_comm</w:t>
        </w:r>
        <w:proofErr w:type="spellEnd"/>
      </w:hyperlink>
      <w:r w:rsidRPr="0079294A">
        <w:rPr>
          <w:rFonts w:ascii="Times New Roman" w:eastAsia="Times New Roman" w:hAnsi="Times New Roman" w:cs="Times New Roman"/>
          <w:color w:val="1C2126"/>
          <w:sz w:val="20"/>
          <w:szCs w:val="20"/>
          <w:lang w:val="en-PH" w:eastAsia="en-GB"/>
        </w:rPr>
        <w:t> </w:t>
      </w:r>
      <w:r w:rsidRPr="0079294A">
        <w:rPr>
          <w:rFonts w:ascii="Times New Roman" w:eastAsia="Times New Roman" w:hAnsi="Times New Roman" w:cs="Times New Roman"/>
          <w:color w:val="777777"/>
          <w:sz w:val="20"/>
          <w:szCs w:val="20"/>
          <w:vertAlign w:val="superscript"/>
          <w:lang w:val="en-PH" w:eastAsia="en-GB"/>
        </w:rPr>
        <w:t>required</w:t>
      </w:r>
    </w:p>
    <w:p w14:paraId="6D5A12EE" w14:textId="77777777" w:rsidR="007F1EEC" w:rsidRPr="0079294A" w:rsidRDefault="007F1EEC" w:rsidP="003A7FC3">
      <w:pPr>
        <w:pStyle w:val="ListParagraph"/>
        <w:numPr>
          <w:ilvl w:val="0"/>
          <w:numId w:val="32"/>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xml:space="preserve">yes </w:t>
      </w:r>
      <w:proofErr w:type="spellStart"/>
      <w:r w:rsidRPr="0079294A">
        <w:rPr>
          <w:rFonts w:ascii="Times New Roman" w:eastAsia="Times New Roman" w:hAnsi="Times New Roman" w:cs="Times New Roman"/>
          <w:color w:val="1C2126"/>
          <w:sz w:val="20"/>
          <w:szCs w:val="20"/>
          <w:lang w:val="en-PH" w:eastAsia="en-GB"/>
        </w:rPr>
        <w:t>yes</w:t>
      </w:r>
      <w:proofErr w:type="spellEnd"/>
    </w:p>
    <w:p w14:paraId="339515CB" w14:textId="77777777" w:rsidR="007F1EEC" w:rsidRPr="0079294A" w:rsidRDefault="007F1EEC" w:rsidP="003A7FC3">
      <w:pPr>
        <w:pStyle w:val="ListParagraph"/>
        <w:numPr>
          <w:ilvl w:val="0"/>
          <w:numId w:val="32"/>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xml:space="preserve">no </w:t>
      </w:r>
      <w:proofErr w:type="spellStart"/>
      <w:r w:rsidRPr="0079294A">
        <w:rPr>
          <w:rFonts w:ascii="Times New Roman" w:eastAsia="Times New Roman" w:hAnsi="Times New Roman" w:cs="Times New Roman"/>
          <w:color w:val="1C2126"/>
          <w:sz w:val="20"/>
          <w:szCs w:val="20"/>
          <w:lang w:val="en-PH" w:eastAsia="en-GB"/>
        </w:rPr>
        <w:t>no</w:t>
      </w:r>
      <w:proofErr w:type="spellEnd"/>
    </w:p>
    <w:p w14:paraId="7971E4C9" w14:textId="77777777" w:rsidR="007F1EEC" w:rsidRPr="0079294A" w:rsidRDefault="007F1EEC" w:rsidP="003A7FC3">
      <w:pPr>
        <w:spacing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w:t>
      </w:r>
      <w:hyperlink r:id="rId43" w:anchor="form/group_indv/indiv_consented/ces/number_months_outside" w:tgtFrame="_blank" w:history="1">
        <w:r w:rsidRPr="0079294A">
          <w:rPr>
            <w:rFonts w:ascii="Times New Roman" w:eastAsia="Times New Roman" w:hAnsi="Times New Roman" w:cs="Times New Roman"/>
            <w:color w:val="004EBC"/>
            <w:sz w:val="20"/>
            <w:szCs w:val="20"/>
            <w:u w:val="single"/>
            <w:lang w:val="en-PH" w:eastAsia="en-GB"/>
          </w:rPr>
          <w:t>37. How many times have you move outside this community (for one month or more) in the last 12 months /data/group_indv/indiv_consented/ces/number_months_outside</w:t>
        </w:r>
      </w:hyperlink>
      <w:r w:rsidRPr="0079294A">
        <w:rPr>
          <w:rFonts w:ascii="Times New Roman" w:eastAsia="Times New Roman" w:hAnsi="Times New Roman" w:cs="Times New Roman"/>
          <w:color w:val="1C2126"/>
          <w:sz w:val="20"/>
          <w:szCs w:val="20"/>
          <w:lang w:val="en-PH" w:eastAsia="en-GB"/>
        </w:rPr>
        <w:t> </w:t>
      </w:r>
      <w:r w:rsidRPr="0079294A">
        <w:rPr>
          <w:rFonts w:ascii="Times New Roman" w:eastAsia="Times New Roman" w:hAnsi="Times New Roman" w:cs="Times New Roman"/>
          <w:color w:val="777777"/>
          <w:sz w:val="20"/>
          <w:szCs w:val="20"/>
          <w:vertAlign w:val="superscript"/>
          <w:lang w:val="en-PH" w:eastAsia="en-GB"/>
        </w:rPr>
        <w:t>required</w:t>
      </w:r>
    </w:p>
    <w:p w14:paraId="2162DD45" w14:textId="77777777" w:rsidR="007F1EEC" w:rsidRPr="0079294A" w:rsidRDefault="007F1EEC" w:rsidP="003A7FC3">
      <w:pPr>
        <w:spacing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w:t>
      </w:r>
      <w:hyperlink r:id="rId44" w:anchor="form/group_indv/indiv_consented/ces/question6" w:tgtFrame="_blank" w:history="1">
        <w:r w:rsidRPr="0079294A">
          <w:rPr>
            <w:rFonts w:ascii="Times New Roman" w:eastAsia="Times New Roman" w:hAnsi="Times New Roman" w:cs="Times New Roman"/>
            <w:color w:val="004EBC"/>
            <w:sz w:val="20"/>
            <w:szCs w:val="20"/>
            <w:u w:val="single"/>
            <w:lang w:val="en-PH" w:eastAsia="en-GB"/>
          </w:rPr>
          <w:t>I am now going to ask about your movement over the past recent 12 months /data/</w:t>
        </w:r>
        <w:proofErr w:type="spellStart"/>
        <w:r w:rsidRPr="0079294A">
          <w:rPr>
            <w:rFonts w:ascii="Times New Roman" w:eastAsia="Times New Roman" w:hAnsi="Times New Roman" w:cs="Times New Roman"/>
            <w:color w:val="004EBC"/>
            <w:sz w:val="20"/>
            <w:szCs w:val="20"/>
            <w:u w:val="single"/>
            <w:lang w:val="en-PH" w:eastAsia="en-GB"/>
          </w:rPr>
          <w:t>group_indv</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indiv_consented</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ces</w:t>
        </w:r>
        <w:proofErr w:type="spellEnd"/>
        <w:r w:rsidRPr="0079294A">
          <w:rPr>
            <w:rFonts w:ascii="Times New Roman" w:eastAsia="Times New Roman" w:hAnsi="Times New Roman" w:cs="Times New Roman"/>
            <w:color w:val="004EBC"/>
            <w:sz w:val="20"/>
            <w:szCs w:val="20"/>
            <w:u w:val="single"/>
            <w:lang w:val="en-PH" w:eastAsia="en-GB"/>
          </w:rPr>
          <w:t>/question6</w:t>
        </w:r>
      </w:hyperlink>
    </w:p>
    <w:p w14:paraId="68CF696B" w14:textId="77777777" w:rsidR="007F1EEC" w:rsidRPr="0079294A" w:rsidRDefault="007F1EEC" w:rsidP="003A7FC3">
      <w:pPr>
        <w:spacing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w:t>
      </w:r>
      <w:hyperlink r:id="rId45" w:anchor="form/group_indv/indiv_consented/ces/question6/outside_month" w:tgtFrame="_blank" w:history="1">
        <w:r w:rsidRPr="0079294A">
          <w:rPr>
            <w:rFonts w:ascii="Times New Roman" w:eastAsia="Times New Roman" w:hAnsi="Times New Roman" w:cs="Times New Roman"/>
            <w:color w:val="004EBC"/>
            <w:sz w:val="20"/>
            <w:szCs w:val="20"/>
            <w:u w:val="single"/>
            <w:lang w:val="en-PH" w:eastAsia="en-GB"/>
          </w:rPr>
          <w:t>40. Which month/s were you out of the community? /data/group_indv/indiv_consented/ces/question6/outside_month</w:t>
        </w:r>
      </w:hyperlink>
      <w:r w:rsidRPr="0079294A">
        <w:rPr>
          <w:rFonts w:ascii="Times New Roman" w:eastAsia="Times New Roman" w:hAnsi="Times New Roman" w:cs="Times New Roman"/>
          <w:color w:val="1C2126"/>
          <w:sz w:val="20"/>
          <w:szCs w:val="20"/>
          <w:lang w:val="en-PH" w:eastAsia="en-GB"/>
        </w:rPr>
        <w:t> </w:t>
      </w:r>
      <w:r w:rsidRPr="0079294A">
        <w:rPr>
          <w:rFonts w:ascii="Times New Roman" w:eastAsia="Times New Roman" w:hAnsi="Times New Roman" w:cs="Times New Roman"/>
          <w:color w:val="777777"/>
          <w:sz w:val="20"/>
          <w:szCs w:val="20"/>
          <w:vertAlign w:val="superscript"/>
          <w:lang w:val="en-PH" w:eastAsia="en-GB"/>
        </w:rPr>
        <w:t>required</w:t>
      </w:r>
    </w:p>
    <w:p w14:paraId="780C2767" w14:textId="77777777" w:rsidR="007F1EEC" w:rsidRPr="0079294A" w:rsidRDefault="007F1EEC" w:rsidP="003A7FC3">
      <w:pPr>
        <w:pStyle w:val="ListParagraph"/>
        <w:numPr>
          <w:ilvl w:val="0"/>
          <w:numId w:val="32"/>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xml:space="preserve">January </w:t>
      </w:r>
      <w:proofErr w:type="spellStart"/>
      <w:r w:rsidRPr="0079294A">
        <w:rPr>
          <w:rFonts w:ascii="Times New Roman" w:eastAsia="Times New Roman" w:hAnsi="Times New Roman" w:cs="Times New Roman"/>
          <w:color w:val="1C2126"/>
          <w:sz w:val="20"/>
          <w:szCs w:val="20"/>
          <w:lang w:val="en-PH" w:eastAsia="en-GB"/>
        </w:rPr>
        <w:t>january</w:t>
      </w:r>
      <w:proofErr w:type="spellEnd"/>
    </w:p>
    <w:p w14:paraId="05508C17" w14:textId="77777777" w:rsidR="007F1EEC" w:rsidRPr="0079294A" w:rsidRDefault="007F1EEC" w:rsidP="003A7FC3">
      <w:pPr>
        <w:pStyle w:val="ListParagraph"/>
        <w:numPr>
          <w:ilvl w:val="0"/>
          <w:numId w:val="32"/>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xml:space="preserve">February </w:t>
      </w:r>
      <w:proofErr w:type="spellStart"/>
      <w:r w:rsidRPr="0079294A">
        <w:rPr>
          <w:rFonts w:ascii="Times New Roman" w:eastAsia="Times New Roman" w:hAnsi="Times New Roman" w:cs="Times New Roman"/>
          <w:color w:val="1C2126"/>
          <w:sz w:val="20"/>
          <w:szCs w:val="20"/>
          <w:lang w:val="en-PH" w:eastAsia="en-GB"/>
        </w:rPr>
        <w:t>february</w:t>
      </w:r>
      <w:proofErr w:type="spellEnd"/>
    </w:p>
    <w:p w14:paraId="7E1AF098" w14:textId="77777777" w:rsidR="007F1EEC" w:rsidRPr="0079294A" w:rsidRDefault="007F1EEC" w:rsidP="003A7FC3">
      <w:pPr>
        <w:pStyle w:val="ListParagraph"/>
        <w:numPr>
          <w:ilvl w:val="0"/>
          <w:numId w:val="32"/>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xml:space="preserve">March </w:t>
      </w:r>
      <w:proofErr w:type="spellStart"/>
      <w:r w:rsidRPr="0079294A">
        <w:rPr>
          <w:rFonts w:ascii="Times New Roman" w:eastAsia="Times New Roman" w:hAnsi="Times New Roman" w:cs="Times New Roman"/>
          <w:color w:val="1C2126"/>
          <w:sz w:val="20"/>
          <w:szCs w:val="20"/>
          <w:lang w:val="en-PH" w:eastAsia="en-GB"/>
        </w:rPr>
        <w:t>march</w:t>
      </w:r>
      <w:proofErr w:type="spellEnd"/>
    </w:p>
    <w:p w14:paraId="6A8CF7CB" w14:textId="77777777" w:rsidR="007F1EEC" w:rsidRPr="0079294A" w:rsidRDefault="007F1EEC" w:rsidP="003A7FC3">
      <w:pPr>
        <w:pStyle w:val="ListParagraph"/>
        <w:numPr>
          <w:ilvl w:val="0"/>
          <w:numId w:val="32"/>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xml:space="preserve">April </w:t>
      </w:r>
      <w:proofErr w:type="spellStart"/>
      <w:r w:rsidRPr="0079294A">
        <w:rPr>
          <w:rFonts w:ascii="Times New Roman" w:eastAsia="Times New Roman" w:hAnsi="Times New Roman" w:cs="Times New Roman"/>
          <w:color w:val="1C2126"/>
          <w:sz w:val="20"/>
          <w:szCs w:val="20"/>
          <w:lang w:val="en-PH" w:eastAsia="en-GB"/>
        </w:rPr>
        <w:t>april</w:t>
      </w:r>
      <w:proofErr w:type="spellEnd"/>
    </w:p>
    <w:p w14:paraId="3D0B1B43" w14:textId="77777777" w:rsidR="007F1EEC" w:rsidRPr="0079294A" w:rsidRDefault="007F1EEC" w:rsidP="003A7FC3">
      <w:pPr>
        <w:pStyle w:val="ListParagraph"/>
        <w:numPr>
          <w:ilvl w:val="0"/>
          <w:numId w:val="32"/>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May may</w:t>
      </w:r>
    </w:p>
    <w:p w14:paraId="6E219E1F" w14:textId="77777777" w:rsidR="007F1EEC" w:rsidRPr="0079294A" w:rsidRDefault="007F1EEC" w:rsidP="003A7FC3">
      <w:pPr>
        <w:pStyle w:val="ListParagraph"/>
        <w:numPr>
          <w:ilvl w:val="0"/>
          <w:numId w:val="32"/>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xml:space="preserve">June </w:t>
      </w:r>
      <w:proofErr w:type="spellStart"/>
      <w:r w:rsidRPr="0079294A">
        <w:rPr>
          <w:rFonts w:ascii="Times New Roman" w:eastAsia="Times New Roman" w:hAnsi="Times New Roman" w:cs="Times New Roman"/>
          <w:color w:val="1C2126"/>
          <w:sz w:val="20"/>
          <w:szCs w:val="20"/>
          <w:lang w:val="en-PH" w:eastAsia="en-GB"/>
        </w:rPr>
        <w:t>june</w:t>
      </w:r>
      <w:proofErr w:type="spellEnd"/>
    </w:p>
    <w:p w14:paraId="1ABC01BA" w14:textId="77777777" w:rsidR="007F1EEC" w:rsidRPr="0079294A" w:rsidRDefault="007F1EEC" w:rsidP="003A7FC3">
      <w:pPr>
        <w:pStyle w:val="ListParagraph"/>
        <w:numPr>
          <w:ilvl w:val="0"/>
          <w:numId w:val="32"/>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xml:space="preserve">July </w:t>
      </w:r>
      <w:proofErr w:type="spellStart"/>
      <w:r w:rsidRPr="0079294A">
        <w:rPr>
          <w:rFonts w:ascii="Times New Roman" w:eastAsia="Times New Roman" w:hAnsi="Times New Roman" w:cs="Times New Roman"/>
          <w:color w:val="1C2126"/>
          <w:sz w:val="20"/>
          <w:szCs w:val="20"/>
          <w:lang w:val="en-PH" w:eastAsia="en-GB"/>
        </w:rPr>
        <w:t>july</w:t>
      </w:r>
      <w:proofErr w:type="spellEnd"/>
    </w:p>
    <w:p w14:paraId="399AF6CA" w14:textId="77777777" w:rsidR="007F1EEC" w:rsidRPr="0079294A" w:rsidRDefault="007F1EEC" w:rsidP="003A7FC3">
      <w:pPr>
        <w:pStyle w:val="ListParagraph"/>
        <w:numPr>
          <w:ilvl w:val="0"/>
          <w:numId w:val="32"/>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xml:space="preserve">August </w:t>
      </w:r>
      <w:proofErr w:type="spellStart"/>
      <w:r w:rsidRPr="0079294A">
        <w:rPr>
          <w:rFonts w:ascii="Times New Roman" w:eastAsia="Times New Roman" w:hAnsi="Times New Roman" w:cs="Times New Roman"/>
          <w:color w:val="1C2126"/>
          <w:sz w:val="20"/>
          <w:szCs w:val="20"/>
          <w:lang w:val="en-PH" w:eastAsia="en-GB"/>
        </w:rPr>
        <w:t>august</w:t>
      </w:r>
      <w:proofErr w:type="spellEnd"/>
    </w:p>
    <w:p w14:paraId="08FA8265" w14:textId="77777777" w:rsidR="007F1EEC" w:rsidRPr="0079294A" w:rsidRDefault="007F1EEC" w:rsidP="003A7FC3">
      <w:pPr>
        <w:pStyle w:val="ListParagraph"/>
        <w:numPr>
          <w:ilvl w:val="0"/>
          <w:numId w:val="32"/>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xml:space="preserve">September </w:t>
      </w:r>
      <w:proofErr w:type="spellStart"/>
      <w:r w:rsidRPr="0079294A">
        <w:rPr>
          <w:rFonts w:ascii="Times New Roman" w:eastAsia="Times New Roman" w:hAnsi="Times New Roman" w:cs="Times New Roman"/>
          <w:color w:val="1C2126"/>
          <w:sz w:val="20"/>
          <w:szCs w:val="20"/>
          <w:lang w:val="en-PH" w:eastAsia="en-GB"/>
        </w:rPr>
        <w:t>september</w:t>
      </w:r>
      <w:proofErr w:type="spellEnd"/>
    </w:p>
    <w:p w14:paraId="0D691C75" w14:textId="77777777" w:rsidR="007F1EEC" w:rsidRPr="0079294A" w:rsidRDefault="007F1EEC" w:rsidP="003A7FC3">
      <w:pPr>
        <w:pStyle w:val="ListParagraph"/>
        <w:numPr>
          <w:ilvl w:val="0"/>
          <w:numId w:val="32"/>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xml:space="preserve">October </w:t>
      </w:r>
      <w:proofErr w:type="spellStart"/>
      <w:r w:rsidRPr="0079294A">
        <w:rPr>
          <w:rFonts w:ascii="Times New Roman" w:eastAsia="Times New Roman" w:hAnsi="Times New Roman" w:cs="Times New Roman"/>
          <w:color w:val="1C2126"/>
          <w:sz w:val="20"/>
          <w:szCs w:val="20"/>
          <w:lang w:val="en-PH" w:eastAsia="en-GB"/>
        </w:rPr>
        <w:t>october</w:t>
      </w:r>
      <w:proofErr w:type="spellEnd"/>
    </w:p>
    <w:p w14:paraId="14757E16" w14:textId="77777777" w:rsidR="007F1EEC" w:rsidRPr="0079294A" w:rsidRDefault="007F1EEC" w:rsidP="003A7FC3">
      <w:pPr>
        <w:pStyle w:val="ListParagraph"/>
        <w:numPr>
          <w:ilvl w:val="0"/>
          <w:numId w:val="32"/>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xml:space="preserve">November </w:t>
      </w:r>
      <w:proofErr w:type="spellStart"/>
      <w:r w:rsidRPr="0079294A">
        <w:rPr>
          <w:rFonts w:ascii="Times New Roman" w:eastAsia="Times New Roman" w:hAnsi="Times New Roman" w:cs="Times New Roman"/>
          <w:color w:val="1C2126"/>
          <w:sz w:val="20"/>
          <w:szCs w:val="20"/>
          <w:lang w:val="en-PH" w:eastAsia="en-GB"/>
        </w:rPr>
        <w:t>november</w:t>
      </w:r>
      <w:proofErr w:type="spellEnd"/>
    </w:p>
    <w:p w14:paraId="7A72D3B3" w14:textId="77777777" w:rsidR="007F1EEC" w:rsidRPr="0079294A" w:rsidRDefault="007F1EEC" w:rsidP="003A7FC3">
      <w:pPr>
        <w:pStyle w:val="ListParagraph"/>
        <w:numPr>
          <w:ilvl w:val="0"/>
          <w:numId w:val="32"/>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xml:space="preserve">December </w:t>
      </w:r>
      <w:proofErr w:type="spellStart"/>
      <w:r w:rsidRPr="0079294A">
        <w:rPr>
          <w:rFonts w:ascii="Times New Roman" w:eastAsia="Times New Roman" w:hAnsi="Times New Roman" w:cs="Times New Roman"/>
          <w:color w:val="1C2126"/>
          <w:sz w:val="20"/>
          <w:szCs w:val="20"/>
          <w:lang w:val="en-PH" w:eastAsia="en-GB"/>
        </w:rPr>
        <w:t>december</w:t>
      </w:r>
      <w:proofErr w:type="spellEnd"/>
    </w:p>
    <w:p w14:paraId="223085B2" w14:textId="77777777" w:rsidR="007F1EEC" w:rsidRPr="0079294A" w:rsidRDefault="007F1EEC" w:rsidP="003A7FC3">
      <w:pPr>
        <w:spacing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w:t>
      </w:r>
      <w:hyperlink r:id="rId46" w:anchor="form/group_indv/indiv_consented/ces/question6/question1" w:tgtFrame="_blank" w:history="1">
        <w:r w:rsidRPr="0079294A">
          <w:rPr>
            <w:rFonts w:ascii="Times New Roman" w:eastAsia="Times New Roman" w:hAnsi="Times New Roman" w:cs="Times New Roman"/>
            <w:color w:val="004EBC"/>
            <w:sz w:val="20"/>
            <w:szCs w:val="20"/>
            <w:u w:val="single"/>
            <w:lang w:val="en-PH" w:eastAsia="en-GB"/>
          </w:rPr>
          <w:t>/data/</w:t>
        </w:r>
        <w:proofErr w:type="spellStart"/>
        <w:r w:rsidRPr="0079294A">
          <w:rPr>
            <w:rFonts w:ascii="Times New Roman" w:eastAsia="Times New Roman" w:hAnsi="Times New Roman" w:cs="Times New Roman"/>
            <w:color w:val="004EBC"/>
            <w:sz w:val="20"/>
            <w:szCs w:val="20"/>
            <w:u w:val="single"/>
            <w:lang w:val="en-PH" w:eastAsia="en-GB"/>
          </w:rPr>
          <w:t>group_indv</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indiv_consented</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ces</w:t>
        </w:r>
        <w:proofErr w:type="spellEnd"/>
        <w:r w:rsidRPr="0079294A">
          <w:rPr>
            <w:rFonts w:ascii="Times New Roman" w:eastAsia="Times New Roman" w:hAnsi="Times New Roman" w:cs="Times New Roman"/>
            <w:color w:val="004EBC"/>
            <w:sz w:val="20"/>
            <w:szCs w:val="20"/>
            <w:u w:val="single"/>
            <w:lang w:val="en-PH" w:eastAsia="en-GB"/>
          </w:rPr>
          <w:t>/question6/question1</w:t>
        </w:r>
      </w:hyperlink>
    </w:p>
    <w:p w14:paraId="3A85C752" w14:textId="77777777" w:rsidR="007F1EEC" w:rsidRPr="0079294A" w:rsidRDefault="007F1EEC" w:rsidP="003A7FC3">
      <w:pPr>
        <w:spacing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w:t>
      </w:r>
      <w:hyperlink r:id="rId47" w:anchor="form/group_indv/indiv_consented/ces/question6/question1/inside_this_district" w:tgtFrame="_blank" w:history="1">
        <w:r w:rsidRPr="0079294A">
          <w:rPr>
            <w:rFonts w:ascii="Times New Roman" w:eastAsia="Times New Roman" w:hAnsi="Times New Roman" w:cs="Times New Roman"/>
            <w:color w:val="004EBC"/>
            <w:sz w:val="20"/>
            <w:szCs w:val="20"/>
            <w:u w:val="single"/>
            <w:lang w:val="en-PH" w:eastAsia="en-GB"/>
          </w:rPr>
          <w:t>41. Where were you? /data/group_indv/indiv_consented/ces/question6/question1/inside_this_district</w:t>
        </w:r>
      </w:hyperlink>
      <w:r w:rsidRPr="0079294A">
        <w:rPr>
          <w:rFonts w:ascii="Times New Roman" w:eastAsia="Times New Roman" w:hAnsi="Times New Roman" w:cs="Times New Roman"/>
          <w:color w:val="1C2126"/>
          <w:sz w:val="20"/>
          <w:szCs w:val="20"/>
          <w:lang w:val="en-PH" w:eastAsia="en-GB"/>
        </w:rPr>
        <w:t> </w:t>
      </w:r>
      <w:r w:rsidRPr="0079294A">
        <w:rPr>
          <w:rFonts w:ascii="Times New Roman" w:eastAsia="Times New Roman" w:hAnsi="Times New Roman" w:cs="Times New Roman"/>
          <w:color w:val="777777"/>
          <w:sz w:val="20"/>
          <w:szCs w:val="20"/>
          <w:vertAlign w:val="superscript"/>
          <w:lang w:val="en-PH" w:eastAsia="en-GB"/>
        </w:rPr>
        <w:t>required</w:t>
      </w:r>
    </w:p>
    <w:p w14:paraId="393C5D78" w14:textId="77777777" w:rsidR="007F1EEC" w:rsidRPr="0079294A" w:rsidRDefault="007F1EEC" w:rsidP="003A7FC3">
      <w:pPr>
        <w:pStyle w:val="ListParagraph"/>
        <w:numPr>
          <w:ilvl w:val="0"/>
          <w:numId w:val="32"/>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Outside this district choice12</w:t>
      </w:r>
    </w:p>
    <w:p w14:paraId="5BDAA5C6" w14:textId="77777777" w:rsidR="007F1EEC" w:rsidRPr="0079294A" w:rsidRDefault="007F1EEC" w:rsidP="003A7FC3">
      <w:pPr>
        <w:pStyle w:val="ListParagraph"/>
        <w:numPr>
          <w:ilvl w:val="0"/>
          <w:numId w:val="32"/>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xml:space="preserve">Inside this district </w:t>
      </w:r>
      <w:proofErr w:type="spellStart"/>
      <w:r w:rsidRPr="0079294A">
        <w:rPr>
          <w:rFonts w:ascii="Times New Roman" w:eastAsia="Times New Roman" w:hAnsi="Times New Roman" w:cs="Times New Roman"/>
          <w:color w:val="1C2126"/>
          <w:sz w:val="20"/>
          <w:szCs w:val="20"/>
          <w:lang w:val="en-PH" w:eastAsia="en-GB"/>
        </w:rPr>
        <w:t>inside_the_district</w:t>
      </w:r>
      <w:proofErr w:type="spellEnd"/>
    </w:p>
    <w:p w14:paraId="6E168D52" w14:textId="77777777" w:rsidR="007F1EEC" w:rsidRPr="0079294A" w:rsidRDefault="007F1EEC" w:rsidP="003A7FC3">
      <w:pPr>
        <w:spacing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lastRenderedPageBreak/>
        <w:t> </w:t>
      </w:r>
      <w:hyperlink r:id="rId48" w:anchor="form/group_indv/indiv_consented/ces/question6/question1/state_the_community" w:tgtFrame="_blank" w:history="1">
        <w:r w:rsidRPr="0079294A">
          <w:rPr>
            <w:rFonts w:ascii="Times New Roman" w:eastAsia="Times New Roman" w:hAnsi="Times New Roman" w:cs="Times New Roman"/>
            <w:color w:val="004EBC"/>
            <w:sz w:val="20"/>
            <w:szCs w:val="20"/>
            <w:u w:val="single"/>
            <w:lang w:val="en-PH" w:eastAsia="en-GB"/>
          </w:rPr>
          <w:t>42. Which community were you in? /data/group_indv/indiv_consented/ces/question6/question1/state_the_community</w:t>
        </w:r>
      </w:hyperlink>
      <w:r w:rsidRPr="0079294A">
        <w:rPr>
          <w:rFonts w:ascii="Times New Roman" w:eastAsia="Times New Roman" w:hAnsi="Times New Roman" w:cs="Times New Roman"/>
          <w:color w:val="1C2126"/>
          <w:sz w:val="20"/>
          <w:szCs w:val="20"/>
          <w:lang w:val="en-PH" w:eastAsia="en-GB"/>
        </w:rPr>
        <w:t> </w:t>
      </w:r>
      <w:r w:rsidRPr="0079294A">
        <w:rPr>
          <w:rFonts w:ascii="Times New Roman" w:eastAsia="Times New Roman" w:hAnsi="Times New Roman" w:cs="Times New Roman"/>
          <w:color w:val="777777"/>
          <w:sz w:val="20"/>
          <w:szCs w:val="20"/>
          <w:vertAlign w:val="superscript"/>
          <w:lang w:val="en-PH" w:eastAsia="en-GB"/>
        </w:rPr>
        <w:t>required</w:t>
      </w:r>
    </w:p>
    <w:p w14:paraId="72386E4F" w14:textId="77777777" w:rsidR="007F1EEC" w:rsidRPr="0079294A" w:rsidRDefault="007F1EEC" w:rsidP="003A7FC3">
      <w:pPr>
        <w:spacing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w:t>
      </w:r>
      <w:hyperlink r:id="rId49" w:anchor="form/group_indv/indiv_consented/ces/question6/question1/outside_comm_ivm" w:tgtFrame="_blank" w:history="1">
        <w:r w:rsidRPr="0079294A">
          <w:rPr>
            <w:rFonts w:ascii="Times New Roman" w:eastAsia="Times New Roman" w:hAnsi="Times New Roman" w:cs="Times New Roman"/>
            <w:color w:val="004EBC"/>
            <w:sz w:val="20"/>
            <w:szCs w:val="20"/>
            <w:u w:val="single"/>
            <w:lang w:val="en-PH" w:eastAsia="en-GB"/>
          </w:rPr>
          <w:t xml:space="preserve">Did you </w:t>
        </w:r>
        <w:proofErr w:type="gramStart"/>
        <w:r w:rsidRPr="0079294A">
          <w:rPr>
            <w:rFonts w:ascii="Times New Roman" w:eastAsia="Times New Roman" w:hAnsi="Times New Roman" w:cs="Times New Roman"/>
            <w:color w:val="004EBC"/>
            <w:sz w:val="20"/>
            <w:szCs w:val="20"/>
            <w:u w:val="single"/>
            <w:lang w:val="en-PH" w:eastAsia="en-GB"/>
          </w:rPr>
          <w:t>received</w:t>
        </w:r>
        <w:proofErr w:type="gramEnd"/>
        <w:r w:rsidRPr="0079294A">
          <w:rPr>
            <w:rFonts w:ascii="Times New Roman" w:eastAsia="Times New Roman" w:hAnsi="Times New Roman" w:cs="Times New Roman"/>
            <w:color w:val="004EBC"/>
            <w:sz w:val="20"/>
            <w:szCs w:val="20"/>
            <w:u w:val="single"/>
            <w:lang w:val="en-PH" w:eastAsia="en-GB"/>
          </w:rPr>
          <w:t xml:space="preserve"> ivermectin/</w:t>
        </w:r>
        <w:proofErr w:type="spellStart"/>
        <w:r w:rsidRPr="0079294A">
          <w:rPr>
            <w:rFonts w:ascii="Times New Roman" w:eastAsia="Times New Roman" w:hAnsi="Times New Roman" w:cs="Times New Roman"/>
            <w:color w:val="004EBC"/>
            <w:sz w:val="20"/>
            <w:szCs w:val="20"/>
            <w:u w:val="single"/>
            <w:lang w:val="en-PH" w:eastAsia="en-GB"/>
          </w:rPr>
          <w:t>Mectizan</w:t>
        </w:r>
        <w:proofErr w:type="spellEnd"/>
        <w:r w:rsidRPr="0079294A">
          <w:rPr>
            <w:rFonts w:ascii="Times New Roman" w:eastAsia="Times New Roman" w:hAnsi="Times New Roman" w:cs="Times New Roman"/>
            <w:color w:val="004EBC"/>
            <w:sz w:val="20"/>
            <w:szCs w:val="20"/>
            <w:u w:val="single"/>
            <w:lang w:val="en-PH" w:eastAsia="en-GB"/>
          </w:rPr>
          <w:t xml:space="preserve"> in this community? /data/group_indv/indiv_consented/ces/question6/question1/outside_comm_ivm</w:t>
        </w:r>
      </w:hyperlink>
      <w:r w:rsidRPr="0079294A">
        <w:rPr>
          <w:rFonts w:ascii="Times New Roman" w:eastAsia="Times New Roman" w:hAnsi="Times New Roman" w:cs="Times New Roman"/>
          <w:color w:val="1C2126"/>
          <w:sz w:val="20"/>
          <w:szCs w:val="20"/>
          <w:lang w:val="en-PH" w:eastAsia="en-GB"/>
        </w:rPr>
        <w:t> </w:t>
      </w:r>
      <w:r w:rsidRPr="0079294A">
        <w:rPr>
          <w:rFonts w:ascii="Times New Roman" w:eastAsia="Times New Roman" w:hAnsi="Times New Roman" w:cs="Times New Roman"/>
          <w:color w:val="777777"/>
          <w:sz w:val="20"/>
          <w:szCs w:val="20"/>
          <w:vertAlign w:val="superscript"/>
          <w:lang w:val="en-PH" w:eastAsia="en-GB"/>
        </w:rPr>
        <w:t>required</w:t>
      </w:r>
    </w:p>
    <w:p w14:paraId="79ECBFB6" w14:textId="77777777" w:rsidR="007F1EEC" w:rsidRPr="0079294A" w:rsidRDefault="007F1EEC" w:rsidP="003A7FC3">
      <w:pPr>
        <w:pStyle w:val="ListParagraph"/>
        <w:numPr>
          <w:ilvl w:val="0"/>
          <w:numId w:val="32"/>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xml:space="preserve">yes </w:t>
      </w:r>
      <w:proofErr w:type="spellStart"/>
      <w:r w:rsidRPr="0079294A">
        <w:rPr>
          <w:rFonts w:ascii="Times New Roman" w:eastAsia="Times New Roman" w:hAnsi="Times New Roman" w:cs="Times New Roman"/>
          <w:color w:val="1C2126"/>
          <w:sz w:val="20"/>
          <w:szCs w:val="20"/>
          <w:lang w:val="en-PH" w:eastAsia="en-GB"/>
        </w:rPr>
        <w:t>yes</w:t>
      </w:r>
      <w:proofErr w:type="spellEnd"/>
    </w:p>
    <w:p w14:paraId="0A83A26E" w14:textId="77777777" w:rsidR="007F1EEC" w:rsidRPr="0079294A" w:rsidRDefault="007F1EEC" w:rsidP="003A7FC3">
      <w:pPr>
        <w:pStyle w:val="ListParagraph"/>
        <w:numPr>
          <w:ilvl w:val="0"/>
          <w:numId w:val="32"/>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xml:space="preserve">no </w:t>
      </w:r>
      <w:proofErr w:type="spellStart"/>
      <w:r w:rsidRPr="0079294A">
        <w:rPr>
          <w:rFonts w:ascii="Times New Roman" w:eastAsia="Times New Roman" w:hAnsi="Times New Roman" w:cs="Times New Roman"/>
          <w:color w:val="1C2126"/>
          <w:sz w:val="20"/>
          <w:szCs w:val="20"/>
          <w:lang w:val="en-PH" w:eastAsia="en-GB"/>
        </w:rPr>
        <w:t>no</w:t>
      </w:r>
      <w:proofErr w:type="spellEnd"/>
    </w:p>
    <w:p w14:paraId="76FB0C6E" w14:textId="77777777" w:rsidR="007F1EEC" w:rsidRPr="0079294A" w:rsidRDefault="007F1EEC" w:rsidP="003A7FC3">
      <w:pPr>
        <w:pStyle w:val="ListParagraph"/>
        <w:numPr>
          <w:ilvl w:val="0"/>
          <w:numId w:val="32"/>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xml:space="preserve">Do not </w:t>
      </w:r>
      <w:proofErr w:type="spellStart"/>
      <w:r w:rsidRPr="0079294A">
        <w:rPr>
          <w:rFonts w:ascii="Times New Roman" w:eastAsia="Times New Roman" w:hAnsi="Times New Roman" w:cs="Times New Roman"/>
          <w:color w:val="1C2126"/>
          <w:sz w:val="20"/>
          <w:szCs w:val="20"/>
          <w:lang w:val="en-PH" w:eastAsia="en-GB"/>
        </w:rPr>
        <w:t>do_not</w:t>
      </w:r>
      <w:proofErr w:type="spellEnd"/>
    </w:p>
    <w:p w14:paraId="1818DA30" w14:textId="77777777" w:rsidR="007F1EEC" w:rsidRPr="0079294A" w:rsidRDefault="007F1EEC" w:rsidP="003A7FC3">
      <w:pPr>
        <w:spacing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w:t>
      </w:r>
      <w:hyperlink r:id="rId50" w:anchor="form/group_indv/indiv_consented/ces/main_occupation" w:tgtFrame="_blank" w:history="1">
        <w:r w:rsidRPr="0079294A">
          <w:rPr>
            <w:rFonts w:ascii="Times New Roman" w:eastAsia="Times New Roman" w:hAnsi="Times New Roman" w:cs="Times New Roman"/>
            <w:color w:val="004EBC"/>
            <w:sz w:val="20"/>
            <w:szCs w:val="20"/>
            <w:u w:val="single"/>
            <w:lang w:val="en-PH" w:eastAsia="en-GB"/>
          </w:rPr>
          <w:t>29. What is your main occupation? /data/</w:t>
        </w:r>
        <w:proofErr w:type="spellStart"/>
        <w:r w:rsidRPr="0079294A">
          <w:rPr>
            <w:rFonts w:ascii="Times New Roman" w:eastAsia="Times New Roman" w:hAnsi="Times New Roman" w:cs="Times New Roman"/>
            <w:color w:val="004EBC"/>
            <w:sz w:val="20"/>
            <w:szCs w:val="20"/>
            <w:u w:val="single"/>
            <w:lang w:val="en-PH" w:eastAsia="en-GB"/>
          </w:rPr>
          <w:t>group_indv</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indiv_consented</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ces</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main_occupation</w:t>
        </w:r>
        <w:proofErr w:type="spellEnd"/>
      </w:hyperlink>
      <w:r w:rsidRPr="0079294A">
        <w:rPr>
          <w:rFonts w:ascii="Times New Roman" w:eastAsia="Times New Roman" w:hAnsi="Times New Roman" w:cs="Times New Roman"/>
          <w:color w:val="1C2126"/>
          <w:sz w:val="20"/>
          <w:szCs w:val="20"/>
          <w:lang w:val="en-PH" w:eastAsia="en-GB"/>
        </w:rPr>
        <w:t> </w:t>
      </w:r>
      <w:r w:rsidRPr="0079294A">
        <w:rPr>
          <w:rFonts w:ascii="Times New Roman" w:eastAsia="Times New Roman" w:hAnsi="Times New Roman" w:cs="Times New Roman"/>
          <w:color w:val="777777"/>
          <w:sz w:val="20"/>
          <w:szCs w:val="20"/>
          <w:vertAlign w:val="superscript"/>
          <w:lang w:val="en-PH" w:eastAsia="en-GB"/>
        </w:rPr>
        <w:t>required</w:t>
      </w:r>
    </w:p>
    <w:p w14:paraId="0C773197" w14:textId="77777777" w:rsidR="007F1EEC" w:rsidRPr="0079294A" w:rsidRDefault="007F1EEC" w:rsidP="003A7FC3">
      <w:pPr>
        <w:pStyle w:val="ListParagraph"/>
        <w:numPr>
          <w:ilvl w:val="0"/>
          <w:numId w:val="32"/>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Farming 1</w:t>
      </w:r>
    </w:p>
    <w:p w14:paraId="53B632A4" w14:textId="77777777" w:rsidR="007F1EEC" w:rsidRPr="0079294A" w:rsidRDefault="007F1EEC" w:rsidP="003A7FC3">
      <w:pPr>
        <w:pStyle w:val="ListParagraph"/>
        <w:numPr>
          <w:ilvl w:val="0"/>
          <w:numId w:val="32"/>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Student/going to school 2</w:t>
      </w:r>
    </w:p>
    <w:p w14:paraId="0FC18DAE" w14:textId="77777777" w:rsidR="007F1EEC" w:rsidRPr="0079294A" w:rsidRDefault="007F1EEC" w:rsidP="003A7FC3">
      <w:pPr>
        <w:pStyle w:val="ListParagraph"/>
        <w:numPr>
          <w:ilvl w:val="0"/>
          <w:numId w:val="32"/>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Fishing 3</w:t>
      </w:r>
    </w:p>
    <w:p w14:paraId="0F65065C" w14:textId="77777777" w:rsidR="007F1EEC" w:rsidRPr="0079294A" w:rsidRDefault="007F1EEC" w:rsidP="003A7FC3">
      <w:pPr>
        <w:pStyle w:val="ListParagraph"/>
        <w:numPr>
          <w:ilvl w:val="0"/>
          <w:numId w:val="32"/>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Hunting 4</w:t>
      </w:r>
    </w:p>
    <w:p w14:paraId="31B1A91A" w14:textId="77777777" w:rsidR="007F1EEC" w:rsidRPr="0079294A" w:rsidRDefault="007F1EEC" w:rsidP="003A7FC3">
      <w:pPr>
        <w:pStyle w:val="ListParagraph"/>
        <w:numPr>
          <w:ilvl w:val="0"/>
          <w:numId w:val="32"/>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Mining 5</w:t>
      </w:r>
    </w:p>
    <w:p w14:paraId="07B10E56" w14:textId="77777777" w:rsidR="007F1EEC" w:rsidRPr="0079294A" w:rsidRDefault="007F1EEC" w:rsidP="003A7FC3">
      <w:pPr>
        <w:pStyle w:val="ListParagraph"/>
        <w:numPr>
          <w:ilvl w:val="0"/>
          <w:numId w:val="32"/>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Sale services/business 6</w:t>
      </w:r>
    </w:p>
    <w:p w14:paraId="2E7F9C16" w14:textId="77777777" w:rsidR="007F1EEC" w:rsidRPr="0079294A" w:rsidRDefault="007F1EEC" w:rsidP="003A7FC3">
      <w:pPr>
        <w:pStyle w:val="ListParagraph"/>
        <w:numPr>
          <w:ilvl w:val="0"/>
          <w:numId w:val="32"/>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Office worker/teacher/Civil servants 7</w:t>
      </w:r>
    </w:p>
    <w:p w14:paraId="7093BD39" w14:textId="77777777" w:rsidR="007F1EEC" w:rsidRPr="0079294A" w:rsidRDefault="007F1EEC" w:rsidP="003A7FC3">
      <w:pPr>
        <w:pStyle w:val="ListParagraph"/>
        <w:numPr>
          <w:ilvl w:val="0"/>
          <w:numId w:val="32"/>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Others 8</w:t>
      </w:r>
    </w:p>
    <w:p w14:paraId="6ECF2D9D" w14:textId="77777777" w:rsidR="007F1EEC" w:rsidRPr="0079294A" w:rsidRDefault="007F1EEC" w:rsidP="003A7FC3">
      <w:pPr>
        <w:spacing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w:t>
      </w:r>
      <w:hyperlink r:id="rId51" w:anchor="form/group_indv/indiv_consented/ces/oth_main_occupation" w:tgtFrame="_blank" w:history="1">
        <w:r w:rsidRPr="0079294A">
          <w:rPr>
            <w:rFonts w:ascii="Times New Roman" w:eastAsia="Times New Roman" w:hAnsi="Times New Roman" w:cs="Times New Roman"/>
            <w:color w:val="004EBC"/>
            <w:sz w:val="20"/>
            <w:szCs w:val="20"/>
            <w:u w:val="single"/>
            <w:lang w:val="en-PH" w:eastAsia="en-GB"/>
          </w:rPr>
          <w:t>30. If other, specify /data/group_indv/indiv_consented/ces/oth_main_occupation</w:t>
        </w:r>
      </w:hyperlink>
      <w:r w:rsidRPr="0079294A">
        <w:rPr>
          <w:rFonts w:ascii="Times New Roman" w:eastAsia="Times New Roman" w:hAnsi="Times New Roman" w:cs="Times New Roman"/>
          <w:color w:val="1C2126"/>
          <w:sz w:val="20"/>
          <w:szCs w:val="20"/>
          <w:lang w:val="en-PH" w:eastAsia="en-GB"/>
        </w:rPr>
        <w:t> </w:t>
      </w:r>
      <w:r w:rsidRPr="0079294A">
        <w:rPr>
          <w:rFonts w:ascii="Times New Roman" w:eastAsia="Times New Roman" w:hAnsi="Times New Roman" w:cs="Times New Roman"/>
          <w:color w:val="777777"/>
          <w:sz w:val="20"/>
          <w:szCs w:val="20"/>
          <w:vertAlign w:val="superscript"/>
          <w:lang w:val="en-PH" w:eastAsia="en-GB"/>
        </w:rPr>
        <w:t>required</w:t>
      </w:r>
    </w:p>
    <w:p w14:paraId="1D15CE42" w14:textId="77777777" w:rsidR="007F1EEC" w:rsidRPr="0079294A" w:rsidRDefault="007F1EEC" w:rsidP="003A7FC3">
      <w:pPr>
        <w:spacing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w:t>
      </w:r>
      <w:hyperlink r:id="rId52" w:anchor="form/group_indv/indiv_consented/ces/main_occup_mining_type" w:tgtFrame="_blank" w:history="1">
        <w:r w:rsidRPr="0079294A">
          <w:rPr>
            <w:rFonts w:ascii="Times New Roman" w:eastAsia="Times New Roman" w:hAnsi="Times New Roman" w:cs="Times New Roman"/>
            <w:color w:val="004EBC"/>
            <w:sz w:val="20"/>
            <w:szCs w:val="20"/>
            <w:u w:val="single"/>
            <w:lang w:val="en-PH" w:eastAsia="en-GB"/>
          </w:rPr>
          <w:t>31. If mining, specify /data/group_indv/indiv_consented/ces/main_occup_mining_type</w:t>
        </w:r>
      </w:hyperlink>
      <w:r w:rsidRPr="0079294A">
        <w:rPr>
          <w:rFonts w:ascii="Times New Roman" w:eastAsia="Times New Roman" w:hAnsi="Times New Roman" w:cs="Times New Roman"/>
          <w:color w:val="1C2126"/>
          <w:sz w:val="20"/>
          <w:szCs w:val="20"/>
          <w:lang w:val="en-PH" w:eastAsia="en-GB"/>
        </w:rPr>
        <w:t> </w:t>
      </w:r>
      <w:r w:rsidRPr="0079294A">
        <w:rPr>
          <w:rFonts w:ascii="Times New Roman" w:eastAsia="Times New Roman" w:hAnsi="Times New Roman" w:cs="Times New Roman"/>
          <w:color w:val="777777"/>
          <w:sz w:val="20"/>
          <w:szCs w:val="20"/>
          <w:vertAlign w:val="superscript"/>
          <w:lang w:val="en-PH" w:eastAsia="en-GB"/>
        </w:rPr>
        <w:t>required</w:t>
      </w:r>
    </w:p>
    <w:p w14:paraId="689674F1"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Artisanal 1</w:t>
      </w:r>
    </w:p>
    <w:p w14:paraId="6F113FE1"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Mining with a company 2</w:t>
      </w:r>
    </w:p>
    <w:p w14:paraId="03CC7E06" w14:textId="77777777" w:rsidR="007F1EEC" w:rsidRPr="0079294A" w:rsidRDefault="007F1EEC" w:rsidP="003A7FC3">
      <w:pPr>
        <w:spacing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w:t>
      </w:r>
      <w:hyperlink r:id="rId53" w:anchor="form/group_indv/indiv_consented/ces/oth_occupation" w:tgtFrame="_blank" w:history="1">
        <w:r w:rsidRPr="0079294A">
          <w:rPr>
            <w:rFonts w:ascii="Times New Roman" w:eastAsia="Times New Roman" w:hAnsi="Times New Roman" w:cs="Times New Roman"/>
            <w:color w:val="004EBC"/>
            <w:sz w:val="20"/>
            <w:szCs w:val="20"/>
            <w:u w:val="single"/>
            <w:lang w:val="en-PH" w:eastAsia="en-GB"/>
          </w:rPr>
          <w:t>32. What is your other occupation? /data/</w:t>
        </w:r>
        <w:proofErr w:type="spellStart"/>
        <w:r w:rsidRPr="0079294A">
          <w:rPr>
            <w:rFonts w:ascii="Times New Roman" w:eastAsia="Times New Roman" w:hAnsi="Times New Roman" w:cs="Times New Roman"/>
            <w:color w:val="004EBC"/>
            <w:sz w:val="20"/>
            <w:szCs w:val="20"/>
            <w:u w:val="single"/>
            <w:lang w:val="en-PH" w:eastAsia="en-GB"/>
          </w:rPr>
          <w:t>group_indv</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indiv_consented</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ces</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oth_occupation</w:t>
        </w:r>
        <w:proofErr w:type="spellEnd"/>
      </w:hyperlink>
      <w:r w:rsidRPr="0079294A">
        <w:rPr>
          <w:rFonts w:ascii="Times New Roman" w:eastAsia="Times New Roman" w:hAnsi="Times New Roman" w:cs="Times New Roman"/>
          <w:color w:val="1C2126"/>
          <w:sz w:val="20"/>
          <w:szCs w:val="20"/>
          <w:lang w:val="en-PH" w:eastAsia="en-GB"/>
        </w:rPr>
        <w:t> </w:t>
      </w:r>
      <w:r w:rsidRPr="0079294A">
        <w:rPr>
          <w:rFonts w:ascii="Times New Roman" w:eastAsia="Times New Roman" w:hAnsi="Times New Roman" w:cs="Times New Roman"/>
          <w:color w:val="777777"/>
          <w:sz w:val="20"/>
          <w:szCs w:val="20"/>
          <w:vertAlign w:val="superscript"/>
          <w:lang w:val="en-PH" w:eastAsia="en-GB"/>
        </w:rPr>
        <w:t>required</w:t>
      </w:r>
    </w:p>
    <w:p w14:paraId="570B5337"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Farming 1</w:t>
      </w:r>
    </w:p>
    <w:p w14:paraId="6884572B"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Student/going to school 2</w:t>
      </w:r>
    </w:p>
    <w:p w14:paraId="381105EE"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Fishing 3</w:t>
      </w:r>
    </w:p>
    <w:p w14:paraId="001D583A"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Hunting 4</w:t>
      </w:r>
    </w:p>
    <w:p w14:paraId="00CE579B"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Mining 5</w:t>
      </w:r>
    </w:p>
    <w:p w14:paraId="07038112"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Sale services/business 6</w:t>
      </w:r>
    </w:p>
    <w:p w14:paraId="2C7B5463"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Office worker/teacher/Civil servants 7</w:t>
      </w:r>
    </w:p>
    <w:p w14:paraId="126125A5"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Others 8</w:t>
      </w:r>
    </w:p>
    <w:p w14:paraId="33EDEFF4"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lastRenderedPageBreak/>
        <w:t xml:space="preserve">None </w:t>
      </w:r>
      <w:proofErr w:type="spellStart"/>
      <w:r w:rsidRPr="0079294A">
        <w:rPr>
          <w:rFonts w:ascii="Times New Roman" w:eastAsia="Times New Roman" w:hAnsi="Times New Roman" w:cs="Times New Roman"/>
          <w:color w:val="1C2126"/>
          <w:sz w:val="20"/>
          <w:szCs w:val="20"/>
          <w:lang w:val="en-PH" w:eastAsia="en-GB"/>
        </w:rPr>
        <w:t>none</w:t>
      </w:r>
      <w:proofErr w:type="spellEnd"/>
    </w:p>
    <w:p w14:paraId="4A1B2248" w14:textId="77777777" w:rsidR="007F1EEC" w:rsidRPr="0079294A" w:rsidRDefault="007F1EEC" w:rsidP="003A7FC3">
      <w:pPr>
        <w:spacing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w:t>
      </w:r>
      <w:hyperlink r:id="rId54" w:anchor="form/group_indv/indiv_consented/ces/oth_occupation_others" w:tgtFrame="_blank" w:history="1">
        <w:r w:rsidRPr="0079294A">
          <w:rPr>
            <w:rFonts w:ascii="Times New Roman" w:eastAsia="Times New Roman" w:hAnsi="Times New Roman" w:cs="Times New Roman"/>
            <w:color w:val="004EBC"/>
            <w:sz w:val="20"/>
            <w:szCs w:val="20"/>
            <w:u w:val="single"/>
            <w:lang w:val="en-PH" w:eastAsia="en-GB"/>
          </w:rPr>
          <w:t>33. If other, specify /data/group_indv/indiv_consented/ces/oth_occupation_others</w:t>
        </w:r>
      </w:hyperlink>
      <w:r w:rsidRPr="0079294A">
        <w:rPr>
          <w:rFonts w:ascii="Times New Roman" w:eastAsia="Times New Roman" w:hAnsi="Times New Roman" w:cs="Times New Roman"/>
          <w:color w:val="1C2126"/>
          <w:sz w:val="20"/>
          <w:szCs w:val="20"/>
          <w:lang w:val="en-PH" w:eastAsia="en-GB"/>
        </w:rPr>
        <w:t> </w:t>
      </w:r>
      <w:r w:rsidRPr="0079294A">
        <w:rPr>
          <w:rFonts w:ascii="Times New Roman" w:eastAsia="Times New Roman" w:hAnsi="Times New Roman" w:cs="Times New Roman"/>
          <w:color w:val="777777"/>
          <w:sz w:val="20"/>
          <w:szCs w:val="20"/>
          <w:vertAlign w:val="superscript"/>
          <w:lang w:val="en-PH" w:eastAsia="en-GB"/>
        </w:rPr>
        <w:t>required</w:t>
      </w:r>
    </w:p>
    <w:p w14:paraId="0DFEF84E" w14:textId="77777777" w:rsidR="007F1EEC" w:rsidRPr="0079294A" w:rsidRDefault="007F1EEC" w:rsidP="003A7FC3">
      <w:pPr>
        <w:spacing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w:t>
      </w:r>
      <w:hyperlink r:id="rId55" w:anchor="form/group_indv/indiv_consented/ces/oth_occupation_mining_type" w:tgtFrame="_blank" w:history="1">
        <w:r w:rsidRPr="0079294A">
          <w:rPr>
            <w:rFonts w:ascii="Times New Roman" w:eastAsia="Times New Roman" w:hAnsi="Times New Roman" w:cs="Times New Roman"/>
            <w:color w:val="004EBC"/>
            <w:sz w:val="20"/>
            <w:szCs w:val="20"/>
            <w:u w:val="single"/>
            <w:lang w:val="en-PH" w:eastAsia="en-GB"/>
          </w:rPr>
          <w:t>34. If mining, specify /data/group_indv/indiv_consented/ces/oth_occupation_mining_type</w:t>
        </w:r>
      </w:hyperlink>
      <w:r w:rsidRPr="0079294A">
        <w:rPr>
          <w:rFonts w:ascii="Times New Roman" w:eastAsia="Times New Roman" w:hAnsi="Times New Roman" w:cs="Times New Roman"/>
          <w:color w:val="1C2126"/>
          <w:sz w:val="20"/>
          <w:szCs w:val="20"/>
          <w:lang w:val="en-PH" w:eastAsia="en-GB"/>
        </w:rPr>
        <w:t> </w:t>
      </w:r>
      <w:r w:rsidRPr="0079294A">
        <w:rPr>
          <w:rFonts w:ascii="Times New Roman" w:eastAsia="Times New Roman" w:hAnsi="Times New Roman" w:cs="Times New Roman"/>
          <w:color w:val="777777"/>
          <w:sz w:val="20"/>
          <w:szCs w:val="20"/>
          <w:vertAlign w:val="superscript"/>
          <w:lang w:val="en-PH" w:eastAsia="en-GB"/>
        </w:rPr>
        <w:t>required</w:t>
      </w:r>
    </w:p>
    <w:p w14:paraId="09887B24"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Artisanal 1</w:t>
      </w:r>
    </w:p>
    <w:p w14:paraId="53E8CD66"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Mining with a company 2</w:t>
      </w:r>
    </w:p>
    <w:p w14:paraId="251C9A2C" w14:textId="77777777" w:rsidR="007F1EEC" w:rsidRPr="0079294A" w:rsidRDefault="007F1EEC" w:rsidP="003A7FC3">
      <w:pPr>
        <w:spacing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w:t>
      </w:r>
      <w:hyperlink r:id="rId56" w:anchor="form/group_indv/indiv_consented/ces/Oncho_morbidity" w:tgtFrame="_blank" w:history="1">
        <w:r w:rsidRPr="0079294A">
          <w:rPr>
            <w:rFonts w:ascii="Times New Roman" w:eastAsia="Times New Roman" w:hAnsi="Times New Roman" w:cs="Times New Roman"/>
            <w:color w:val="004EBC"/>
            <w:sz w:val="20"/>
            <w:szCs w:val="20"/>
            <w:u w:val="single"/>
            <w:lang w:val="en-PH" w:eastAsia="en-GB"/>
          </w:rPr>
          <w:t>43. Have you had any of the following: Leopard skin, Skin thickening, Skin itches, Blurred vision, Blindness? /data/</w:t>
        </w:r>
        <w:proofErr w:type="spellStart"/>
        <w:r w:rsidRPr="0079294A">
          <w:rPr>
            <w:rFonts w:ascii="Times New Roman" w:eastAsia="Times New Roman" w:hAnsi="Times New Roman" w:cs="Times New Roman"/>
            <w:color w:val="004EBC"/>
            <w:sz w:val="20"/>
            <w:szCs w:val="20"/>
            <w:u w:val="single"/>
            <w:lang w:val="en-PH" w:eastAsia="en-GB"/>
          </w:rPr>
          <w:t>group_indv</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indiv_consented</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ces</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Oncho_morbidity</w:t>
        </w:r>
        <w:proofErr w:type="spellEnd"/>
      </w:hyperlink>
      <w:r w:rsidRPr="0079294A">
        <w:rPr>
          <w:rFonts w:ascii="Times New Roman" w:eastAsia="Times New Roman" w:hAnsi="Times New Roman" w:cs="Times New Roman"/>
          <w:color w:val="1C2126"/>
          <w:sz w:val="20"/>
          <w:szCs w:val="20"/>
          <w:lang w:val="en-PH" w:eastAsia="en-GB"/>
        </w:rPr>
        <w:t> </w:t>
      </w:r>
      <w:r w:rsidRPr="0079294A">
        <w:rPr>
          <w:rFonts w:ascii="Times New Roman" w:eastAsia="Times New Roman" w:hAnsi="Times New Roman" w:cs="Times New Roman"/>
          <w:color w:val="777777"/>
          <w:sz w:val="20"/>
          <w:szCs w:val="20"/>
          <w:vertAlign w:val="superscript"/>
          <w:lang w:val="en-PH" w:eastAsia="en-GB"/>
        </w:rPr>
        <w:t>required</w:t>
      </w:r>
    </w:p>
    <w:p w14:paraId="555354D6"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xml:space="preserve">yes </w:t>
      </w:r>
      <w:proofErr w:type="spellStart"/>
      <w:r w:rsidRPr="0079294A">
        <w:rPr>
          <w:rFonts w:ascii="Times New Roman" w:eastAsia="Times New Roman" w:hAnsi="Times New Roman" w:cs="Times New Roman"/>
          <w:color w:val="1C2126"/>
          <w:sz w:val="20"/>
          <w:szCs w:val="20"/>
          <w:lang w:val="en-PH" w:eastAsia="en-GB"/>
        </w:rPr>
        <w:t>yes</w:t>
      </w:r>
      <w:proofErr w:type="spellEnd"/>
    </w:p>
    <w:p w14:paraId="78EA8130"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no 0</w:t>
      </w:r>
    </w:p>
    <w:p w14:paraId="576AFA68" w14:textId="77777777" w:rsidR="007F1EEC" w:rsidRPr="0079294A" w:rsidRDefault="007F1EEC" w:rsidP="003A7FC3">
      <w:pPr>
        <w:spacing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w:t>
      </w:r>
      <w:hyperlink r:id="rId57" w:anchor="form/group_indv/indiv_consented/ces/oncho_morb_type" w:tgtFrame="_blank" w:history="1">
        <w:r w:rsidRPr="0079294A">
          <w:rPr>
            <w:rFonts w:ascii="Times New Roman" w:eastAsia="Times New Roman" w:hAnsi="Times New Roman" w:cs="Times New Roman"/>
            <w:color w:val="004EBC"/>
            <w:sz w:val="20"/>
            <w:szCs w:val="20"/>
            <w:u w:val="single"/>
            <w:lang w:val="en-PH" w:eastAsia="en-GB"/>
          </w:rPr>
          <w:t>44. If yes, which one? /data/</w:t>
        </w:r>
        <w:proofErr w:type="spellStart"/>
        <w:r w:rsidRPr="0079294A">
          <w:rPr>
            <w:rFonts w:ascii="Times New Roman" w:eastAsia="Times New Roman" w:hAnsi="Times New Roman" w:cs="Times New Roman"/>
            <w:color w:val="004EBC"/>
            <w:sz w:val="20"/>
            <w:szCs w:val="20"/>
            <w:u w:val="single"/>
            <w:lang w:val="en-PH" w:eastAsia="en-GB"/>
          </w:rPr>
          <w:t>group_indv</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indiv_consented</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ces</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oncho_morb_type</w:t>
        </w:r>
        <w:proofErr w:type="spellEnd"/>
      </w:hyperlink>
      <w:r w:rsidRPr="0079294A">
        <w:rPr>
          <w:rFonts w:ascii="Times New Roman" w:eastAsia="Times New Roman" w:hAnsi="Times New Roman" w:cs="Times New Roman"/>
          <w:color w:val="1C2126"/>
          <w:sz w:val="20"/>
          <w:szCs w:val="20"/>
          <w:lang w:val="en-PH" w:eastAsia="en-GB"/>
        </w:rPr>
        <w:t> </w:t>
      </w:r>
      <w:r w:rsidRPr="0079294A">
        <w:rPr>
          <w:rFonts w:ascii="Times New Roman" w:eastAsia="Times New Roman" w:hAnsi="Times New Roman" w:cs="Times New Roman"/>
          <w:color w:val="777777"/>
          <w:sz w:val="20"/>
          <w:szCs w:val="20"/>
          <w:vertAlign w:val="superscript"/>
          <w:lang w:val="en-PH" w:eastAsia="en-GB"/>
        </w:rPr>
        <w:t>required</w:t>
      </w:r>
    </w:p>
    <w:p w14:paraId="3E155E3E"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xml:space="preserve">Visual impairment </w:t>
      </w:r>
      <w:proofErr w:type="spellStart"/>
      <w:r w:rsidRPr="0079294A">
        <w:rPr>
          <w:rFonts w:ascii="Times New Roman" w:eastAsia="Times New Roman" w:hAnsi="Times New Roman" w:cs="Times New Roman"/>
          <w:color w:val="1C2126"/>
          <w:sz w:val="20"/>
          <w:szCs w:val="20"/>
          <w:lang w:val="en-PH" w:eastAsia="en-GB"/>
        </w:rPr>
        <w:t>visual_impairment</w:t>
      </w:r>
      <w:proofErr w:type="spellEnd"/>
    </w:p>
    <w:p w14:paraId="54CD5108"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xml:space="preserve">Skin thickening </w:t>
      </w:r>
      <w:proofErr w:type="spellStart"/>
      <w:r w:rsidRPr="0079294A">
        <w:rPr>
          <w:rFonts w:ascii="Times New Roman" w:eastAsia="Times New Roman" w:hAnsi="Times New Roman" w:cs="Times New Roman"/>
          <w:color w:val="1C2126"/>
          <w:sz w:val="20"/>
          <w:szCs w:val="20"/>
          <w:lang w:val="en-PH" w:eastAsia="en-GB"/>
        </w:rPr>
        <w:t>skin_thickening</w:t>
      </w:r>
      <w:proofErr w:type="spellEnd"/>
    </w:p>
    <w:p w14:paraId="63AA77F2"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xml:space="preserve">Leopard skin </w:t>
      </w:r>
      <w:proofErr w:type="spellStart"/>
      <w:r w:rsidRPr="0079294A">
        <w:rPr>
          <w:rFonts w:ascii="Times New Roman" w:eastAsia="Times New Roman" w:hAnsi="Times New Roman" w:cs="Times New Roman"/>
          <w:color w:val="1C2126"/>
          <w:sz w:val="20"/>
          <w:szCs w:val="20"/>
          <w:lang w:val="en-PH" w:eastAsia="en-GB"/>
        </w:rPr>
        <w:t>leopard_skin</w:t>
      </w:r>
      <w:proofErr w:type="spellEnd"/>
    </w:p>
    <w:p w14:paraId="1DC8692A"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xml:space="preserve">Blurred vision </w:t>
      </w:r>
      <w:proofErr w:type="spellStart"/>
      <w:r w:rsidRPr="0079294A">
        <w:rPr>
          <w:rFonts w:ascii="Times New Roman" w:eastAsia="Times New Roman" w:hAnsi="Times New Roman" w:cs="Times New Roman"/>
          <w:color w:val="1C2126"/>
          <w:sz w:val="20"/>
          <w:szCs w:val="20"/>
          <w:lang w:val="en-PH" w:eastAsia="en-GB"/>
        </w:rPr>
        <w:t>blurred_vision</w:t>
      </w:r>
      <w:proofErr w:type="spellEnd"/>
    </w:p>
    <w:p w14:paraId="2C773977" w14:textId="77777777" w:rsidR="007F1EEC" w:rsidRPr="0079294A" w:rsidRDefault="007F1EEC" w:rsidP="003A7FC3">
      <w:pPr>
        <w:spacing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w:t>
      </w:r>
      <w:hyperlink r:id="rId58" w:anchor="form/group_indv/indiv_consented/ces/offered_ov" w:tgtFrame="_blank" w:history="1">
        <w:r w:rsidRPr="0079294A">
          <w:rPr>
            <w:rFonts w:ascii="Times New Roman" w:eastAsia="Times New Roman" w:hAnsi="Times New Roman" w:cs="Times New Roman"/>
            <w:color w:val="004EBC"/>
            <w:sz w:val="20"/>
            <w:szCs w:val="20"/>
            <w:u w:val="single"/>
            <w:lang w:val="en-PH" w:eastAsia="en-GB"/>
          </w:rPr>
          <w:t xml:space="preserve">45. Were you OFFERED drugs for </w:t>
        </w:r>
        <w:proofErr w:type="spellStart"/>
        <w:r w:rsidRPr="0079294A">
          <w:rPr>
            <w:rFonts w:ascii="Times New Roman" w:eastAsia="Times New Roman" w:hAnsi="Times New Roman" w:cs="Times New Roman"/>
            <w:color w:val="004EBC"/>
            <w:sz w:val="20"/>
            <w:szCs w:val="20"/>
            <w:u w:val="single"/>
            <w:lang w:val="en-PH" w:eastAsia="en-GB"/>
          </w:rPr>
          <w:t>Oncho</w:t>
        </w:r>
        <w:proofErr w:type="spellEnd"/>
        <w:r w:rsidRPr="0079294A">
          <w:rPr>
            <w:rFonts w:ascii="Times New Roman" w:eastAsia="Times New Roman" w:hAnsi="Times New Roman" w:cs="Times New Roman"/>
            <w:color w:val="004EBC"/>
            <w:sz w:val="20"/>
            <w:szCs w:val="20"/>
            <w:u w:val="single"/>
            <w:lang w:val="en-PH" w:eastAsia="en-GB"/>
          </w:rPr>
          <w:t xml:space="preserve"> during the recent ivermectin MDA round in 2024? /data/</w:t>
        </w:r>
        <w:proofErr w:type="spellStart"/>
        <w:r w:rsidRPr="0079294A">
          <w:rPr>
            <w:rFonts w:ascii="Times New Roman" w:eastAsia="Times New Roman" w:hAnsi="Times New Roman" w:cs="Times New Roman"/>
            <w:color w:val="004EBC"/>
            <w:sz w:val="20"/>
            <w:szCs w:val="20"/>
            <w:u w:val="single"/>
            <w:lang w:val="en-PH" w:eastAsia="en-GB"/>
          </w:rPr>
          <w:t>group_indv</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indiv_consented</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ces</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offered_ov</w:t>
        </w:r>
        <w:proofErr w:type="spellEnd"/>
      </w:hyperlink>
      <w:r w:rsidRPr="0079294A">
        <w:rPr>
          <w:rFonts w:ascii="Times New Roman" w:eastAsia="Times New Roman" w:hAnsi="Times New Roman" w:cs="Times New Roman"/>
          <w:color w:val="1C2126"/>
          <w:sz w:val="20"/>
          <w:szCs w:val="20"/>
          <w:lang w:val="en-PH" w:eastAsia="en-GB"/>
        </w:rPr>
        <w:t> </w:t>
      </w:r>
      <w:r w:rsidRPr="0079294A">
        <w:rPr>
          <w:rFonts w:ascii="Times New Roman" w:eastAsia="Times New Roman" w:hAnsi="Times New Roman" w:cs="Times New Roman"/>
          <w:color w:val="777777"/>
          <w:sz w:val="20"/>
          <w:szCs w:val="20"/>
          <w:vertAlign w:val="superscript"/>
          <w:lang w:val="en-PH" w:eastAsia="en-GB"/>
        </w:rPr>
        <w:t>required</w:t>
      </w:r>
    </w:p>
    <w:p w14:paraId="74E44F76"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Yes 1</w:t>
      </w:r>
    </w:p>
    <w:p w14:paraId="75C95BC6"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No 0</w:t>
      </w:r>
    </w:p>
    <w:p w14:paraId="48D2A926"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Do not remember 9</w:t>
      </w:r>
    </w:p>
    <w:p w14:paraId="54AFF823" w14:textId="77777777" w:rsidR="007F1EEC" w:rsidRPr="0079294A" w:rsidRDefault="007F1EEC" w:rsidP="003A7FC3">
      <w:pPr>
        <w:spacing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w:t>
      </w:r>
      <w:hyperlink r:id="rId59" w:anchor="form/group_indv/indiv_consented/ces/cdd_visited_ov" w:tgtFrame="_blank" w:history="1">
        <w:r w:rsidRPr="0079294A">
          <w:rPr>
            <w:rFonts w:ascii="Times New Roman" w:eastAsia="Times New Roman" w:hAnsi="Times New Roman" w:cs="Times New Roman"/>
            <w:color w:val="004EBC"/>
            <w:sz w:val="20"/>
            <w:szCs w:val="20"/>
            <w:u w:val="single"/>
            <w:lang w:val="en-PH" w:eastAsia="en-GB"/>
          </w:rPr>
          <w:t xml:space="preserve">46. Did a CDD for the </w:t>
        </w:r>
        <w:proofErr w:type="spellStart"/>
        <w:r w:rsidRPr="0079294A">
          <w:rPr>
            <w:rFonts w:ascii="Times New Roman" w:eastAsia="Times New Roman" w:hAnsi="Times New Roman" w:cs="Times New Roman"/>
            <w:color w:val="004EBC"/>
            <w:sz w:val="20"/>
            <w:szCs w:val="20"/>
            <w:u w:val="single"/>
            <w:lang w:val="en-PH" w:eastAsia="en-GB"/>
          </w:rPr>
          <w:t>Oncho</w:t>
        </w:r>
        <w:proofErr w:type="spellEnd"/>
        <w:r w:rsidRPr="0079294A">
          <w:rPr>
            <w:rFonts w:ascii="Times New Roman" w:eastAsia="Times New Roman" w:hAnsi="Times New Roman" w:cs="Times New Roman"/>
            <w:color w:val="004EBC"/>
            <w:sz w:val="20"/>
            <w:szCs w:val="20"/>
            <w:u w:val="single"/>
            <w:lang w:val="en-PH" w:eastAsia="en-GB"/>
          </w:rPr>
          <w:t xml:space="preserve"> MDA program visit your household during the last campaign? /data/</w:t>
        </w:r>
        <w:proofErr w:type="spellStart"/>
        <w:r w:rsidRPr="0079294A">
          <w:rPr>
            <w:rFonts w:ascii="Times New Roman" w:eastAsia="Times New Roman" w:hAnsi="Times New Roman" w:cs="Times New Roman"/>
            <w:color w:val="004EBC"/>
            <w:sz w:val="20"/>
            <w:szCs w:val="20"/>
            <w:u w:val="single"/>
            <w:lang w:val="en-PH" w:eastAsia="en-GB"/>
          </w:rPr>
          <w:t>group_indv</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indiv_consented</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ces</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cdd_visited_ov</w:t>
        </w:r>
        <w:proofErr w:type="spellEnd"/>
      </w:hyperlink>
      <w:r w:rsidRPr="0079294A">
        <w:rPr>
          <w:rFonts w:ascii="Times New Roman" w:eastAsia="Times New Roman" w:hAnsi="Times New Roman" w:cs="Times New Roman"/>
          <w:color w:val="1C2126"/>
          <w:sz w:val="20"/>
          <w:szCs w:val="20"/>
          <w:lang w:val="en-PH" w:eastAsia="en-GB"/>
        </w:rPr>
        <w:t> </w:t>
      </w:r>
      <w:r w:rsidRPr="0079294A">
        <w:rPr>
          <w:rFonts w:ascii="Times New Roman" w:eastAsia="Times New Roman" w:hAnsi="Times New Roman" w:cs="Times New Roman"/>
          <w:color w:val="777777"/>
          <w:sz w:val="20"/>
          <w:szCs w:val="20"/>
          <w:vertAlign w:val="superscript"/>
          <w:lang w:val="en-PH" w:eastAsia="en-GB"/>
        </w:rPr>
        <w:t>required</w:t>
      </w:r>
    </w:p>
    <w:p w14:paraId="7DCF2EAD"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Yes 1</w:t>
      </w:r>
    </w:p>
    <w:p w14:paraId="103EAC7F"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No 0</w:t>
      </w:r>
    </w:p>
    <w:p w14:paraId="4F6C2B2C"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Do not know / remember 9</w:t>
      </w:r>
    </w:p>
    <w:p w14:paraId="03C1292E" w14:textId="77777777" w:rsidR="007F1EEC" w:rsidRPr="0079294A" w:rsidRDefault="007F1EEC" w:rsidP="003A7FC3">
      <w:pPr>
        <w:spacing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w:t>
      </w:r>
      <w:hyperlink r:id="rId60" w:anchor="form/group_indv/indiv_consented/ces/present_ov" w:tgtFrame="_blank" w:history="1">
        <w:r w:rsidRPr="0079294A">
          <w:rPr>
            <w:rFonts w:ascii="Times New Roman" w:eastAsia="Times New Roman" w:hAnsi="Times New Roman" w:cs="Times New Roman"/>
            <w:color w:val="004EBC"/>
            <w:sz w:val="20"/>
            <w:szCs w:val="20"/>
            <w:u w:val="single"/>
            <w:lang w:val="en-PH" w:eastAsia="en-GB"/>
          </w:rPr>
          <w:t>47. Were you present during the ivermectin /</w:t>
        </w:r>
        <w:proofErr w:type="spellStart"/>
        <w:r w:rsidRPr="0079294A">
          <w:rPr>
            <w:rFonts w:ascii="Times New Roman" w:eastAsia="Times New Roman" w:hAnsi="Times New Roman" w:cs="Times New Roman"/>
            <w:color w:val="004EBC"/>
            <w:sz w:val="20"/>
            <w:szCs w:val="20"/>
            <w:u w:val="single"/>
            <w:lang w:val="en-PH" w:eastAsia="en-GB"/>
          </w:rPr>
          <w:t>Mectizan</w:t>
        </w:r>
        <w:proofErr w:type="spellEnd"/>
        <w:r w:rsidRPr="0079294A">
          <w:rPr>
            <w:rFonts w:ascii="Times New Roman" w:eastAsia="Times New Roman" w:hAnsi="Times New Roman" w:cs="Times New Roman"/>
            <w:color w:val="004EBC"/>
            <w:sz w:val="20"/>
            <w:szCs w:val="20"/>
            <w:u w:val="single"/>
            <w:lang w:val="en-PH" w:eastAsia="en-GB"/>
          </w:rPr>
          <w:t xml:space="preserve"> MDA campaign? /data/</w:t>
        </w:r>
        <w:proofErr w:type="spellStart"/>
        <w:r w:rsidRPr="0079294A">
          <w:rPr>
            <w:rFonts w:ascii="Times New Roman" w:eastAsia="Times New Roman" w:hAnsi="Times New Roman" w:cs="Times New Roman"/>
            <w:color w:val="004EBC"/>
            <w:sz w:val="20"/>
            <w:szCs w:val="20"/>
            <w:u w:val="single"/>
            <w:lang w:val="en-PH" w:eastAsia="en-GB"/>
          </w:rPr>
          <w:t>group_indv</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indiv_consented</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ces</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present_ov</w:t>
        </w:r>
        <w:proofErr w:type="spellEnd"/>
      </w:hyperlink>
      <w:r w:rsidRPr="0079294A">
        <w:rPr>
          <w:rFonts w:ascii="Times New Roman" w:eastAsia="Times New Roman" w:hAnsi="Times New Roman" w:cs="Times New Roman"/>
          <w:color w:val="1C2126"/>
          <w:sz w:val="20"/>
          <w:szCs w:val="20"/>
          <w:lang w:val="en-PH" w:eastAsia="en-GB"/>
        </w:rPr>
        <w:t> </w:t>
      </w:r>
      <w:r w:rsidRPr="0079294A">
        <w:rPr>
          <w:rFonts w:ascii="Times New Roman" w:eastAsia="Times New Roman" w:hAnsi="Times New Roman" w:cs="Times New Roman"/>
          <w:color w:val="777777"/>
          <w:sz w:val="20"/>
          <w:szCs w:val="20"/>
          <w:vertAlign w:val="superscript"/>
          <w:lang w:val="en-PH" w:eastAsia="en-GB"/>
        </w:rPr>
        <w:t>required</w:t>
      </w:r>
    </w:p>
    <w:p w14:paraId="2455764C"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Yes, was present during the ivermectin MDA campaign 1</w:t>
      </w:r>
    </w:p>
    <w:p w14:paraId="7DA7F801"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No, was absent during the ivermectin MDA campaign 0</w:t>
      </w:r>
    </w:p>
    <w:p w14:paraId="2FE2399F"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Do not Remember 9</w:t>
      </w:r>
    </w:p>
    <w:p w14:paraId="14C95AF6" w14:textId="77777777" w:rsidR="007F1EEC" w:rsidRPr="0079294A" w:rsidRDefault="007F1EEC" w:rsidP="003A7FC3">
      <w:pPr>
        <w:spacing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lastRenderedPageBreak/>
        <w:t> </w:t>
      </w:r>
      <w:hyperlink r:id="rId61" w:anchor="form/group_indv/indiv_consented/ces/absent_loc_ov" w:tgtFrame="_blank" w:history="1">
        <w:r w:rsidRPr="0079294A">
          <w:rPr>
            <w:rFonts w:ascii="Times New Roman" w:eastAsia="Times New Roman" w:hAnsi="Times New Roman" w:cs="Times New Roman"/>
            <w:color w:val="004EBC"/>
            <w:sz w:val="20"/>
            <w:szCs w:val="20"/>
            <w:u w:val="single"/>
            <w:lang w:val="en-PH" w:eastAsia="en-GB"/>
          </w:rPr>
          <w:t>48. Since you were absent, where were you during the last ivermectin MDA campaign? /data/</w:t>
        </w:r>
        <w:proofErr w:type="spellStart"/>
        <w:r w:rsidRPr="0079294A">
          <w:rPr>
            <w:rFonts w:ascii="Times New Roman" w:eastAsia="Times New Roman" w:hAnsi="Times New Roman" w:cs="Times New Roman"/>
            <w:color w:val="004EBC"/>
            <w:sz w:val="20"/>
            <w:szCs w:val="20"/>
            <w:u w:val="single"/>
            <w:lang w:val="en-PH" w:eastAsia="en-GB"/>
          </w:rPr>
          <w:t>group_indv</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indiv_consented</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ces</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absent_loc_ov</w:t>
        </w:r>
        <w:proofErr w:type="spellEnd"/>
      </w:hyperlink>
      <w:r w:rsidRPr="0079294A">
        <w:rPr>
          <w:rFonts w:ascii="Times New Roman" w:eastAsia="Times New Roman" w:hAnsi="Times New Roman" w:cs="Times New Roman"/>
          <w:color w:val="1C2126"/>
          <w:sz w:val="20"/>
          <w:szCs w:val="20"/>
          <w:lang w:val="en-PH" w:eastAsia="en-GB"/>
        </w:rPr>
        <w:t> </w:t>
      </w:r>
      <w:r w:rsidRPr="0079294A">
        <w:rPr>
          <w:rFonts w:ascii="Times New Roman" w:eastAsia="Times New Roman" w:hAnsi="Times New Roman" w:cs="Times New Roman"/>
          <w:color w:val="777777"/>
          <w:sz w:val="20"/>
          <w:szCs w:val="20"/>
          <w:vertAlign w:val="superscript"/>
          <w:lang w:val="en-PH" w:eastAsia="en-GB"/>
        </w:rPr>
        <w:t>required</w:t>
      </w:r>
    </w:p>
    <w:p w14:paraId="0BB34CD0"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At school during the MDA visit 1</w:t>
      </w:r>
    </w:p>
    <w:p w14:paraId="789678F0"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At boarding school in another community 2</w:t>
      </w:r>
    </w:p>
    <w:p w14:paraId="3FAA83ED"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At work during the MDA visit 3</w:t>
      </w:r>
    </w:p>
    <w:p w14:paraId="0B93F4F1"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Travelling outside the community 4</w:t>
      </w:r>
    </w:p>
    <w:p w14:paraId="46286CDC"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Visitor, normally reside in another community 5</w:t>
      </w:r>
    </w:p>
    <w:p w14:paraId="17E50D50"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Other Specify 6</w:t>
      </w:r>
    </w:p>
    <w:p w14:paraId="493C844A"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Do not remember 9</w:t>
      </w:r>
    </w:p>
    <w:p w14:paraId="31ABD6A3" w14:textId="77777777" w:rsidR="007F1EEC" w:rsidRPr="0079294A" w:rsidRDefault="007F1EEC" w:rsidP="003A7FC3">
      <w:pPr>
        <w:spacing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w:t>
      </w:r>
      <w:hyperlink r:id="rId62" w:anchor="form/group_indv/indiv_consented/ces/specify_absent_location" w:tgtFrame="_blank" w:history="1">
        <w:r w:rsidRPr="0079294A">
          <w:rPr>
            <w:rFonts w:ascii="Times New Roman" w:eastAsia="Times New Roman" w:hAnsi="Times New Roman" w:cs="Times New Roman"/>
            <w:color w:val="004EBC"/>
            <w:sz w:val="20"/>
            <w:szCs w:val="20"/>
            <w:u w:val="single"/>
            <w:lang w:val="en-PH" w:eastAsia="en-GB"/>
          </w:rPr>
          <w:t>49. Other - Specify /data/group_indv/indiv_consented/ces/specify_absent_location</w:t>
        </w:r>
      </w:hyperlink>
      <w:r w:rsidRPr="0079294A">
        <w:rPr>
          <w:rFonts w:ascii="Times New Roman" w:eastAsia="Times New Roman" w:hAnsi="Times New Roman" w:cs="Times New Roman"/>
          <w:color w:val="1C2126"/>
          <w:sz w:val="20"/>
          <w:szCs w:val="20"/>
          <w:lang w:val="en-PH" w:eastAsia="en-GB"/>
        </w:rPr>
        <w:t> </w:t>
      </w:r>
      <w:r w:rsidRPr="0079294A">
        <w:rPr>
          <w:rFonts w:ascii="Times New Roman" w:eastAsia="Times New Roman" w:hAnsi="Times New Roman" w:cs="Times New Roman"/>
          <w:color w:val="777777"/>
          <w:sz w:val="20"/>
          <w:szCs w:val="20"/>
          <w:vertAlign w:val="superscript"/>
          <w:lang w:val="en-PH" w:eastAsia="en-GB"/>
        </w:rPr>
        <w:t>required</w:t>
      </w:r>
    </w:p>
    <w:p w14:paraId="2855F732" w14:textId="77777777" w:rsidR="007F1EEC" w:rsidRPr="0079294A" w:rsidRDefault="007F1EEC" w:rsidP="003A7FC3">
      <w:pPr>
        <w:spacing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w:t>
      </w:r>
      <w:hyperlink r:id="rId63" w:anchor="form/group_indv/indiv_consented/ces/swallow_ov" w:tgtFrame="_blank" w:history="1">
        <w:r w:rsidRPr="0079294A">
          <w:rPr>
            <w:rFonts w:ascii="Times New Roman" w:eastAsia="Times New Roman" w:hAnsi="Times New Roman" w:cs="Times New Roman"/>
            <w:color w:val="004EBC"/>
            <w:sz w:val="20"/>
            <w:szCs w:val="20"/>
            <w:u w:val="single"/>
            <w:lang w:val="en-PH" w:eastAsia="en-GB"/>
          </w:rPr>
          <w:t xml:space="preserve">50. Did you SWALLOW the drugs for </w:t>
        </w:r>
        <w:proofErr w:type="spellStart"/>
        <w:r w:rsidRPr="0079294A">
          <w:rPr>
            <w:rFonts w:ascii="Times New Roman" w:eastAsia="Times New Roman" w:hAnsi="Times New Roman" w:cs="Times New Roman"/>
            <w:color w:val="004EBC"/>
            <w:sz w:val="20"/>
            <w:szCs w:val="20"/>
            <w:u w:val="single"/>
            <w:lang w:val="en-PH" w:eastAsia="en-GB"/>
          </w:rPr>
          <w:t>Oncho</w:t>
        </w:r>
        <w:proofErr w:type="spellEnd"/>
        <w:r w:rsidRPr="0079294A">
          <w:rPr>
            <w:rFonts w:ascii="Times New Roman" w:eastAsia="Times New Roman" w:hAnsi="Times New Roman" w:cs="Times New Roman"/>
            <w:color w:val="004EBC"/>
            <w:sz w:val="20"/>
            <w:szCs w:val="20"/>
            <w:u w:val="single"/>
            <w:lang w:val="en-PH" w:eastAsia="en-GB"/>
          </w:rPr>
          <w:t xml:space="preserve"> given to you in the recent </w:t>
        </w:r>
        <w:proofErr w:type="spellStart"/>
        <w:r w:rsidRPr="0079294A">
          <w:rPr>
            <w:rFonts w:ascii="Times New Roman" w:eastAsia="Times New Roman" w:hAnsi="Times New Roman" w:cs="Times New Roman"/>
            <w:color w:val="004EBC"/>
            <w:sz w:val="20"/>
            <w:szCs w:val="20"/>
            <w:u w:val="single"/>
            <w:lang w:val="en-PH" w:eastAsia="en-GB"/>
          </w:rPr>
          <w:t>ivmerctin</w:t>
        </w:r>
        <w:proofErr w:type="spellEnd"/>
        <w:r w:rsidRPr="0079294A">
          <w:rPr>
            <w:rFonts w:ascii="Times New Roman" w:eastAsia="Times New Roman" w:hAnsi="Times New Roman" w:cs="Times New Roman"/>
            <w:color w:val="004EBC"/>
            <w:sz w:val="20"/>
            <w:szCs w:val="20"/>
            <w:u w:val="single"/>
            <w:lang w:val="en-PH" w:eastAsia="en-GB"/>
          </w:rPr>
          <w:t xml:space="preserve"> MDA round? /data/</w:t>
        </w:r>
        <w:proofErr w:type="spellStart"/>
        <w:r w:rsidRPr="0079294A">
          <w:rPr>
            <w:rFonts w:ascii="Times New Roman" w:eastAsia="Times New Roman" w:hAnsi="Times New Roman" w:cs="Times New Roman"/>
            <w:color w:val="004EBC"/>
            <w:sz w:val="20"/>
            <w:szCs w:val="20"/>
            <w:u w:val="single"/>
            <w:lang w:val="en-PH" w:eastAsia="en-GB"/>
          </w:rPr>
          <w:t>group_indv</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indiv_consented</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ces</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swallow_ov</w:t>
        </w:r>
        <w:proofErr w:type="spellEnd"/>
      </w:hyperlink>
      <w:r w:rsidRPr="0079294A">
        <w:rPr>
          <w:rFonts w:ascii="Times New Roman" w:eastAsia="Times New Roman" w:hAnsi="Times New Roman" w:cs="Times New Roman"/>
          <w:color w:val="1C2126"/>
          <w:sz w:val="20"/>
          <w:szCs w:val="20"/>
          <w:lang w:val="en-PH" w:eastAsia="en-GB"/>
        </w:rPr>
        <w:t> </w:t>
      </w:r>
      <w:r w:rsidRPr="0079294A">
        <w:rPr>
          <w:rFonts w:ascii="Times New Roman" w:eastAsia="Times New Roman" w:hAnsi="Times New Roman" w:cs="Times New Roman"/>
          <w:color w:val="777777"/>
          <w:sz w:val="20"/>
          <w:szCs w:val="20"/>
          <w:vertAlign w:val="superscript"/>
          <w:lang w:val="en-PH" w:eastAsia="en-GB"/>
        </w:rPr>
        <w:t>required</w:t>
      </w:r>
    </w:p>
    <w:p w14:paraId="04F8F3B0"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Yes 1</w:t>
      </w:r>
    </w:p>
    <w:p w14:paraId="5DA95518"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Did not swallow 0</w:t>
      </w:r>
    </w:p>
    <w:p w14:paraId="44324F5D"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Do not remember 9</w:t>
      </w:r>
    </w:p>
    <w:p w14:paraId="591B6DDD" w14:textId="77777777" w:rsidR="007F1EEC" w:rsidRPr="0079294A" w:rsidRDefault="007F1EEC" w:rsidP="003A7FC3">
      <w:pPr>
        <w:spacing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w:t>
      </w:r>
      <w:hyperlink r:id="rId64" w:anchor="form/group_indv/indiv_consented/ces/notswallow_ovlf" w:tgtFrame="_blank" w:history="1">
        <w:r w:rsidRPr="0079294A">
          <w:rPr>
            <w:rFonts w:ascii="Times New Roman" w:eastAsia="Times New Roman" w:hAnsi="Times New Roman" w:cs="Times New Roman"/>
            <w:color w:val="004EBC"/>
            <w:sz w:val="20"/>
            <w:szCs w:val="20"/>
            <w:u w:val="single"/>
            <w:lang w:val="en-PH" w:eastAsia="en-GB"/>
          </w:rPr>
          <w:t xml:space="preserve">51. Why did you not swallow the drugs for </w:t>
        </w:r>
        <w:proofErr w:type="spellStart"/>
        <w:r w:rsidRPr="0079294A">
          <w:rPr>
            <w:rFonts w:ascii="Times New Roman" w:eastAsia="Times New Roman" w:hAnsi="Times New Roman" w:cs="Times New Roman"/>
            <w:color w:val="004EBC"/>
            <w:sz w:val="20"/>
            <w:szCs w:val="20"/>
            <w:u w:val="single"/>
            <w:lang w:val="en-PH" w:eastAsia="en-GB"/>
          </w:rPr>
          <w:t>Oncho</w:t>
        </w:r>
        <w:proofErr w:type="spellEnd"/>
        <w:r w:rsidRPr="0079294A">
          <w:rPr>
            <w:rFonts w:ascii="Times New Roman" w:eastAsia="Times New Roman" w:hAnsi="Times New Roman" w:cs="Times New Roman"/>
            <w:color w:val="004EBC"/>
            <w:sz w:val="20"/>
            <w:szCs w:val="20"/>
            <w:u w:val="single"/>
            <w:lang w:val="en-PH" w:eastAsia="en-GB"/>
          </w:rPr>
          <w:t xml:space="preserve"> /data/</w:t>
        </w:r>
        <w:proofErr w:type="spellStart"/>
        <w:r w:rsidRPr="0079294A">
          <w:rPr>
            <w:rFonts w:ascii="Times New Roman" w:eastAsia="Times New Roman" w:hAnsi="Times New Roman" w:cs="Times New Roman"/>
            <w:color w:val="004EBC"/>
            <w:sz w:val="20"/>
            <w:szCs w:val="20"/>
            <w:u w:val="single"/>
            <w:lang w:val="en-PH" w:eastAsia="en-GB"/>
          </w:rPr>
          <w:t>group_indv</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indiv_consented</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ces</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notswallow_ovlf</w:t>
        </w:r>
        <w:proofErr w:type="spellEnd"/>
      </w:hyperlink>
      <w:r w:rsidRPr="0079294A">
        <w:rPr>
          <w:rFonts w:ascii="Times New Roman" w:eastAsia="Times New Roman" w:hAnsi="Times New Roman" w:cs="Times New Roman"/>
          <w:color w:val="1C2126"/>
          <w:sz w:val="20"/>
          <w:szCs w:val="20"/>
          <w:lang w:val="en-PH" w:eastAsia="en-GB"/>
        </w:rPr>
        <w:t> </w:t>
      </w:r>
      <w:r w:rsidRPr="0079294A">
        <w:rPr>
          <w:rFonts w:ascii="Times New Roman" w:eastAsia="Times New Roman" w:hAnsi="Times New Roman" w:cs="Times New Roman"/>
          <w:color w:val="777777"/>
          <w:sz w:val="20"/>
          <w:szCs w:val="20"/>
          <w:vertAlign w:val="superscript"/>
          <w:lang w:val="en-PH" w:eastAsia="en-GB"/>
        </w:rPr>
        <w:t>required</w:t>
      </w:r>
    </w:p>
    <w:p w14:paraId="0C529147"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Did not know/trust the CDD 1</w:t>
      </w:r>
    </w:p>
    <w:p w14:paraId="569C0A0A"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Community Drug Distributor did not come 2</w:t>
      </w:r>
    </w:p>
    <w:p w14:paraId="3B39F2C8"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Fear of side effects 3</w:t>
      </w:r>
    </w:p>
    <w:p w14:paraId="3923B1A2"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Is healthy 4</w:t>
      </w:r>
    </w:p>
    <w:p w14:paraId="29625890"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Was sick / taking another medication during Ivermectin MDA 5</w:t>
      </w:r>
    </w:p>
    <w:p w14:paraId="3CEC5571"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Medicine does not work 6</w:t>
      </w:r>
    </w:p>
    <w:p w14:paraId="5196B4AE"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Too old 7</w:t>
      </w:r>
    </w:p>
    <w:p w14:paraId="1D9E4EE1"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Underage 8</w:t>
      </w:r>
    </w:p>
    <w:p w14:paraId="5D44D525"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Tired of taking drugs 9</w:t>
      </w:r>
    </w:p>
    <w:p w14:paraId="34B1CA41"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Pregnant or breast-feeding 10</w:t>
      </w:r>
    </w:p>
    <w:p w14:paraId="23A8E2FA"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Was absent 11</w:t>
      </w:r>
    </w:p>
    <w:p w14:paraId="21184F9D"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Did not hear about the campaign 12</w:t>
      </w:r>
    </w:p>
    <w:p w14:paraId="3CB2F5C1"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Other (please specify) 99</w:t>
      </w:r>
    </w:p>
    <w:p w14:paraId="388ABE09" w14:textId="77777777" w:rsidR="007F1EEC" w:rsidRPr="0079294A" w:rsidRDefault="007F1EEC" w:rsidP="003A7FC3">
      <w:pPr>
        <w:spacing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w:t>
      </w:r>
      <w:hyperlink r:id="rId65" w:anchor="form/group_indv/indiv_consented/ces/notswallowov_other" w:tgtFrame="_blank" w:history="1">
        <w:r w:rsidRPr="0079294A">
          <w:rPr>
            <w:rFonts w:ascii="Times New Roman" w:eastAsia="Times New Roman" w:hAnsi="Times New Roman" w:cs="Times New Roman"/>
            <w:color w:val="004EBC"/>
            <w:sz w:val="20"/>
            <w:szCs w:val="20"/>
            <w:u w:val="single"/>
            <w:lang w:val="en-PH" w:eastAsia="en-GB"/>
          </w:rPr>
          <w:t>52. Other reason for not swallowing, please specify /data/</w:t>
        </w:r>
        <w:proofErr w:type="spellStart"/>
        <w:r w:rsidRPr="0079294A">
          <w:rPr>
            <w:rFonts w:ascii="Times New Roman" w:eastAsia="Times New Roman" w:hAnsi="Times New Roman" w:cs="Times New Roman"/>
            <w:color w:val="004EBC"/>
            <w:sz w:val="20"/>
            <w:szCs w:val="20"/>
            <w:u w:val="single"/>
            <w:lang w:val="en-PH" w:eastAsia="en-GB"/>
          </w:rPr>
          <w:t>group_indv</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indiv_consented</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ces</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notswallowov_other</w:t>
        </w:r>
        <w:proofErr w:type="spellEnd"/>
      </w:hyperlink>
      <w:r w:rsidRPr="0079294A">
        <w:rPr>
          <w:rFonts w:ascii="Times New Roman" w:eastAsia="Times New Roman" w:hAnsi="Times New Roman" w:cs="Times New Roman"/>
          <w:color w:val="1C2126"/>
          <w:sz w:val="20"/>
          <w:szCs w:val="20"/>
          <w:lang w:val="en-PH" w:eastAsia="en-GB"/>
        </w:rPr>
        <w:t> </w:t>
      </w:r>
      <w:r w:rsidRPr="0079294A">
        <w:rPr>
          <w:rFonts w:ascii="Times New Roman" w:eastAsia="Times New Roman" w:hAnsi="Times New Roman" w:cs="Times New Roman"/>
          <w:color w:val="777777"/>
          <w:sz w:val="20"/>
          <w:szCs w:val="20"/>
          <w:vertAlign w:val="superscript"/>
          <w:lang w:val="en-PH" w:eastAsia="en-GB"/>
        </w:rPr>
        <w:t>required</w:t>
      </w:r>
    </w:p>
    <w:p w14:paraId="3DA93FB4" w14:textId="77777777" w:rsidR="007F1EEC" w:rsidRPr="0079294A" w:rsidRDefault="007F1EEC" w:rsidP="003A7FC3">
      <w:pPr>
        <w:spacing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lastRenderedPageBreak/>
        <w:t> </w:t>
      </w:r>
      <w:hyperlink r:id="rId66" w:anchor="form/group_indv/indiv_consented/ces/side_effects_oncho" w:tgtFrame="_blank" w:history="1">
        <w:r w:rsidRPr="0079294A">
          <w:rPr>
            <w:rFonts w:ascii="Times New Roman" w:eastAsia="Times New Roman" w:hAnsi="Times New Roman" w:cs="Times New Roman"/>
            <w:color w:val="004EBC"/>
            <w:sz w:val="20"/>
            <w:szCs w:val="20"/>
            <w:u w:val="single"/>
            <w:lang w:val="en-PH" w:eastAsia="en-GB"/>
          </w:rPr>
          <w:t>54. Did you feel any side effects after swallowing the medication? /data/</w:t>
        </w:r>
        <w:proofErr w:type="spellStart"/>
        <w:r w:rsidRPr="0079294A">
          <w:rPr>
            <w:rFonts w:ascii="Times New Roman" w:eastAsia="Times New Roman" w:hAnsi="Times New Roman" w:cs="Times New Roman"/>
            <w:color w:val="004EBC"/>
            <w:sz w:val="20"/>
            <w:szCs w:val="20"/>
            <w:u w:val="single"/>
            <w:lang w:val="en-PH" w:eastAsia="en-GB"/>
          </w:rPr>
          <w:t>group_indv</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indiv_consented</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ces</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side_effects_oncho</w:t>
        </w:r>
        <w:proofErr w:type="spellEnd"/>
      </w:hyperlink>
      <w:r w:rsidRPr="0079294A">
        <w:rPr>
          <w:rFonts w:ascii="Times New Roman" w:eastAsia="Times New Roman" w:hAnsi="Times New Roman" w:cs="Times New Roman"/>
          <w:color w:val="1C2126"/>
          <w:sz w:val="20"/>
          <w:szCs w:val="20"/>
          <w:lang w:val="en-PH" w:eastAsia="en-GB"/>
        </w:rPr>
        <w:t> </w:t>
      </w:r>
      <w:r w:rsidRPr="0079294A">
        <w:rPr>
          <w:rFonts w:ascii="Times New Roman" w:eastAsia="Times New Roman" w:hAnsi="Times New Roman" w:cs="Times New Roman"/>
          <w:color w:val="777777"/>
          <w:sz w:val="20"/>
          <w:szCs w:val="20"/>
          <w:vertAlign w:val="superscript"/>
          <w:lang w:val="en-PH" w:eastAsia="en-GB"/>
        </w:rPr>
        <w:t>required</w:t>
      </w:r>
    </w:p>
    <w:p w14:paraId="20FDAD77"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Yes 1</w:t>
      </w:r>
    </w:p>
    <w:p w14:paraId="3EF4763D"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No 2</w:t>
      </w:r>
    </w:p>
    <w:p w14:paraId="4368CAFE"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Don't know 9</w:t>
      </w:r>
    </w:p>
    <w:p w14:paraId="26403B08" w14:textId="77777777" w:rsidR="007F1EEC" w:rsidRPr="0079294A" w:rsidRDefault="007F1EEC" w:rsidP="003A7FC3">
      <w:pPr>
        <w:spacing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w:t>
      </w:r>
      <w:hyperlink r:id="rId67" w:anchor="form/group_indv/indiv_consented/ces/side_effects_oncho_type" w:tgtFrame="_blank" w:history="1">
        <w:r w:rsidRPr="0079294A">
          <w:rPr>
            <w:rFonts w:ascii="Times New Roman" w:eastAsia="Times New Roman" w:hAnsi="Times New Roman" w:cs="Times New Roman"/>
            <w:color w:val="004EBC"/>
            <w:sz w:val="20"/>
            <w:szCs w:val="20"/>
            <w:u w:val="single"/>
            <w:lang w:val="en-PH" w:eastAsia="en-GB"/>
          </w:rPr>
          <w:t xml:space="preserve">55. Please state what side </w:t>
        </w:r>
        <w:proofErr w:type="spellStart"/>
        <w:r w:rsidRPr="0079294A">
          <w:rPr>
            <w:rFonts w:ascii="Times New Roman" w:eastAsia="Times New Roman" w:hAnsi="Times New Roman" w:cs="Times New Roman"/>
            <w:color w:val="004EBC"/>
            <w:sz w:val="20"/>
            <w:szCs w:val="20"/>
            <w:u w:val="single"/>
            <w:lang w:val="en-PH" w:eastAsia="en-GB"/>
          </w:rPr>
          <w:t>effects you</w:t>
        </w:r>
        <w:proofErr w:type="spellEnd"/>
        <w:r w:rsidRPr="0079294A">
          <w:rPr>
            <w:rFonts w:ascii="Times New Roman" w:eastAsia="Times New Roman" w:hAnsi="Times New Roman" w:cs="Times New Roman"/>
            <w:color w:val="004EBC"/>
            <w:sz w:val="20"/>
            <w:szCs w:val="20"/>
            <w:u w:val="single"/>
            <w:lang w:val="en-PH" w:eastAsia="en-GB"/>
          </w:rPr>
          <w:t xml:space="preserve"> experienced after swallowing the drugs. /data/group_indv/indiv_consented/ces/side_effects_oncho_type</w:t>
        </w:r>
      </w:hyperlink>
      <w:r w:rsidRPr="0079294A">
        <w:rPr>
          <w:rFonts w:ascii="Times New Roman" w:eastAsia="Times New Roman" w:hAnsi="Times New Roman" w:cs="Times New Roman"/>
          <w:color w:val="1C2126"/>
          <w:sz w:val="20"/>
          <w:szCs w:val="20"/>
          <w:lang w:val="en-PH" w:eastAsia="en-GB"/>
        </w:rPr>
        <w:t> </w:t>
      </w:r>
      <w:r w:rsidRPr="0079294A">
        <w:rPr>
          <w:rFonts w:ascii="Times New Roman" w:eastAsia="Times New Roman" w:hAnsi="Times New Roman" w:cs="Times New Roman"/>
          <w:color w:val="777777"/>
          <w:sz w:val="20"/>
          <w:szCs w:val="20"/>
          <w:vertAlign w:val="superscript"/>
          <w:lang w:val="en-PH" w:eastAsia="en-GB"/>
        </w:rPr>
        <w:t>required</w:t>
      </w:r>
    </w:p>
    <w:p w14:paraId="092563B2"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Vomiting 1</w:t>
      </w:r>
    </w:p>
    <w:p w14:paraId="7A6E6992"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Diarrhea 2</w:t>
      </w:r>
    </w:p>
    <w:p w14:paraId="78D4F1EF"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proofErr w:type="gramStart"/>
      <w:r w:rsidRPr="0079294A">
        <w:rPr>
          <w:rFonts w:ascii="Times New Roman" w:eastAsia="Times New Roman" w:hAnsi="Times New Roman" w:cs="Times New Roman"/>
          <w:color w:val="1C2126"/>
          <w:sz w:val="20"/>
          <w:szCs w:val="20"/>
          <w:lang w:val="en-PH" w:eastAsia="en-GB"/>
        </w:rPr>
        <w:t>Stomach ache</w:t>
      </w:r>
      <w:proofErr w:type="gramEnd"/>
      <w:r w:rsidRPr="0079294A">
        <w:rPr>
          <w:rFonts w:ascii="Times New Roman" w:eastAsia="Times New Roman" w:hAnsi="Times New Roman" w:cs="Times New Roman"/>
          <w:color w:val="1C2126"/>
          <w:sz w:val="20"/>
          <w:szCs w:val="20"/>
          <w:lang w:val="en-PH" w:eastAsia="en-GB"/>
        </w:rPr>
        <w:t xml:space="preserve"> - no vomiting 3</w:t>
      </w:r>
    </w:p>
    <w:p w14:paraId="1C524D3F"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Headache 4</w:t>
      </w:r>
    </w:p>
    <w:p w14:paraId="1C6A2143"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Fainting 5</w:t>
      </w:r>
    </w:p>
    <w:p w14:paraId="2E8AC3BC"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proofErr w:type="gramStart"/>
      <w:r w:rsidRPr="0079294A">
        <w:rPr>
          <w:rFonts w:ascii="Times New Roman" w:eastAsia="Times New Roman" w:hAnsi="Times New Roman" w:cs="Times New Roman"/>
          <w:color w:val="1C2126"/>
          <w:sz w:val="20"/>
          <w:szCs w:val="20"/>
          <w:lang w:val="en-PH" w:eastAsia="en-GB"/>
        </w:rPr>
        <w:t>Others</w:t>
      </w:r>
      <w:proofErr w:type="gramEnd"/>
      <w:r w:rsidRPr="0079294A">
        <w:rPr>
          <w:rFonts w:ascii="Times New Roman" w:eastAsia="Times New Roman" w:hAnsi="Times New Roman" w:cs="Times New Roman"/>
          <w:color w:val="1C2126"/>
          <w:sz w:val="20"/>
          <w:szCs w:val="20"/>
          <w:lang w:val="en-PH" w:eastAsia="en-GB"/>
        </w:rPr>
        <w:t xml:space="preserve"> </w:t>
      </w:r>
      <w:proofErr w:type="spellStart"/>
      <w:r w:rsidRPr="0079294A">
        <w:rPr>
          <w:rFonts w:ascii="Times New Roman" w:eastAsia="Times New Roman" w:hAnsi="Times New Roman" w:cs="Times New Roman"/>
          <w:color w:val="1C2126"/>
          <w:sz w:val="20"/>
          <w:szCs w:val="20"/>
          <w:lang w:val="en-PH" w:eastAsia="en-GB"/>
        </w:rPr>
        <w:t>others</w:t>
      </w:r>
      <w:proofErr w:type="spellEnd"/>
    </w:p>
    <w:p w14:paraId="1C83C636" w14:textId="77777777" w:rsidR="007F1EEC" w:rsidRPr="0079294A" w:rsidRDefault="007F1EEC" w:rsidP="003A7FC3">
      <w:pPr>
        <w:spacing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w:t>
      </w:r>
      <w:hyperlink r:id="rId68" w:anchor="form/group_indv/indiv_consented/ces/oth_side_effect" w:tgtFrame="_blank" w:history="1">
        <w:r w:rsidRPr="0079294A">
          <w:rPr>
            <w:rFonts w:ascii="Times New Roman" w:eastAsia="Times New Roman" w:hAnsi="Times New Roman" w:cs="Times New Roman"/>
            <w:color w:val="004EBC"/>
            <w:sz w:val="20"/>
            <w:szCs w:val="20"/>
            <w:u w:val="single"/>
            <w:lang w:val="en-PH" w:eastAsia="en-GB"/>
          </w:rPr>
          <w:t>If other side effects, specify /data/</w:t>
        </w:r>
        <w:proofErr w:type="spellStart"/>
        <w:r w:rsidRPr="0079294A">
          <w:rPr>
            <w:rFonts w:ascii="Times New Roman" w:eastAsia="Times New Roman" w:hAnsi="Times New Roman" w:cs="Times New Roman"/>
            <w:color w:val="004EBC"/>
            <w:sz w:val="20"/>
            <w:szCs w:val="20"/>
            <w:u w:val="single"/>
            <w:lang w:val="en-PH" w:eastAsia="en-GB"/>
          </w:rPr>
          <w:t>group_indv</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indiv_consented</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ces</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oth_side_effect</w:t>
        </w:r>
        <w:proofErr w:type="spellEnd"/>
      </w:hyperlink>
      <w:r w:rsidRPr="0079294A">
        <w:rPr>
          <w:rFonts w:ascii="Times New Roman" w:eastAsia="Times New Roman" w:hAnsi="Times New Roman" w:cs="Times New Roman"/>
          <w:color w:val="1C2126"/>
          <w:sz w:val="20"/>
          <w:szCs w:val="20"/>
          <w:lang w:val="en-PH" w:eastAsia="en-GB"/>
        </w:rPr>
        <w:t> </w:t>
      </w:r>
      <w:r w:rsidRPr="0079294A">
        <w:rPr>
          <w:rFonts w:ascii="Times New Roman" w:eastAsia="Times New Roman" w:hAnsi="Times New Roman" w:cs="Times New Roman"/>
          <w:color w:val="777777"/>
          <w:sz w:val="20"/>
          <w:szCs w:val="20"/>
          <w:vertAlign w:val="superscript"/>
          <w:lang w:val="en-PH" w:eastAsia="en-GB"/>
        </w:rPr>
        <w:t>required</w:t>
      </w:r>
    </w:p>
    <w:p w14:paraId="0657C0F7" w14:textId="77777777" w:rsidR="007F1EEC" w:rsidRPr="0079294A" w:rsidRDefault="007F1EEC" w:rsidP="003A7FC3">
      <w:pPr>
        <w:spacing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w:t>
      </w:r>
      <w:hyperlink r:id="rId69" w:anchor="form/group_indv/indiv_consented/ces/hear" w:tgtFrame="_blank" w:history="1">
        <w:r w:rsidRPr="0079294A">
          <w:rPr>
            <w:rFonts w:ascii="Times New Roman" w:eastAsia="Times New Roman" w:hAnsi="Times New Roman" w:cs="Times New Roman"/>
            <w:color w:val="004EBC"/>
            <w:sz w:val="20"/>
            <w:szCs w:val="20"/>
            <w:u w:val="single"/>
            <w:lang w:val="en-PH" w:eastAsia="en-GB"/>
          </w:rPr>
          <w:t>56. How did you hear about the recent MDA campaign? /data/</w:t>
        </w:r>
        <w:proofErr w:type="spellStart"/>
        <w:r w:rsidRPr="0079294A">
          <w:rPr>
            <w:rFonts w:ascii="Times New Roman" w:eastAsia="Times New Roman" w:hAnsi="Times New Roman" w:cs="Times New Roman"/>
            <w:color w:val="004EBC"/>
            <w:sz w:val="20"/>
            <w:szCs w:val="20"/>
            <w:u w:val="single"/>
            <w:lang w:val="en-PH" w:eastAsia="en-GB"/>
          </w:rPr>
          <w:t>group_indv</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indiv_consented</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ces</w:t>
        </w:r>
        <w:proofErr w:type="spellEnd"/>
        <w:r w:rsidRPr="0079294A">
          <w:rPr>
            <w:rFonts w:ascii="Times New Roman" w:eastAsia="Times New Roman" w:hAnsi="Times New Roman" w:cs="Times New Roman"/>
            <w:color w:val="004EBC"/>
            <w:sz w:val="20"/>
            <w:szCs w:val="20"/>
            <w:u w:val="single"/>
            <w:lang w:val="en-PH" w:eastAsia="en-GB"/>
          </w:rPr>
          <w:t>/hear</w:t>
        </w:r>
      </w:hyperlink>
      <w:r w:rsidRPr="0079294A">
        <w:rPr>
          <w:rFonts w:ascii="Times New Roman" w:eastAsia="Times New Roman" w:hAnsi="Times New Roman" w:cs="Times New Roman"/>
          <w:color w:val="1C2126"/>
          <w:sz w:val="20"/>
          <w:szCs w:val="20"/>
          <w:lang w:val="en-PH" w:eastAsia="en-GB"/>
        </w:rPr>
        <w:t> </w:t>
      </w:r>
      <w:r w:rsidRPr="0079294A">
        <w:rPr>
          <w:rFonts w:ascii="Times New Roman" w:eastAsia="Times New Roman" w:hAnsi="Times New Roman" w:cs="Times New Roman"/>
          <w:color w:val="777777"/>
          <w:sz w:val="20"/>
          <w:szCs w:val="20"/>
          <w:vertAlign w:val="superscript"/>
          <w:lang w:val="en-PH" w:eastAsia="en-GB"/>
        </w:rPr>
        <w:t>required</w:t>
      </w:r>
    </w:p>
    <w:p w14:paraId="6F9271CF"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Did not hear about MDA campaign 0</w:t>
      </w:r>
    </w:p>
    <w:p w14:paraId="6025073C"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Community Drug Distributor (CDD) 1</w:t>
      </w:r>
    </w:p>
    <w:p w14:paraId="07937E83"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Teacher 2</w:t>
      </w:r>
    </w:p>
    <w:p w14:paraId="406928C7"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Family member 3</w:t>
      </w:r>
    </w:p>
    <w:p w14:paraId="1D4E352F"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Community Leader 4</w:t>
      </w:r>
    </w:p>
    <w:p w14:paraId="5C5B0C36"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Friend/</w:t>
      </w:r>
      <w:proofErr w:type="spellStart"/>
      <w:r w:rsidRPr="0079294A">
        <w:rPr>
          <w:rFonts w:ascii="Times New Roman" w:eastAsia="Times New Roman" w:hAnsi="Times New Roman" w:cs="Times New Roman"/>
          <w:color w:val="1C2126"/>
          <w:sz w:val="20"/>
          <w:szCs w:val="20"/>
          <w:lang w:val="en-PH" w:eastAsia="en-GB"/>
        </w:rPr>
        <w:t>neighbour</w:t>
      </w:r>
      <w:proofErr w:type="spellEnd"/>
      <w:r w:rsidRPr="0079294A">
        <w:rPr>
          <w:rFonts w:ascii="Times New Roman" w:eastAsia="Times New Roman" w:hAnsi="Times New Roman" w:cs="Times New Roman"/>
          <w:color w:val="1C2126"/>
          <w:sz w:val="20"/>
          <w:szCs w:val="20"/>
          <w:lang w:val="en-PH" w:eastAsia="en-GB"/>
        </w:rPr>
        <w:t xml:space="preserve"> 5</w:t>
      </w:r>
    </w:p>
    <w:p w14:paraId="2BF0600A"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Health Centre 6</w:t>
      </w:r>
    </w:p>
    <w:p w14:paraId="3FA1331A"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xml:space="preserve">Public Address e.g. </w:t>
      </w:r>
      <w:proofErr w:type="gramStart"/>
      <w:r w:rsidRPr="0079294A">
        <w:rPr>
          <w:rFonts w:ascii="Times New Roman" w:eastAsia="Times New Roman" w:hAnsi="Times New Roman" w:cs="Times New Roman"/>
          <w:color w:val="1C2126"/>
          <w:sz w:val="20"/>
          <w:szCs w:val="20"/>
          <w:lang w:val="en-PH" w:eastAsia="en-GB"/>
        </w:rPr>
        <w:t>Loud speakers</w:t>
      </w:r>
      <w:proofErr w:type="gramEnd"/>
      <w:r w:rsidRPr="0079294A">
        <w:rPr>
          <w:rFonts w:ascii="Times New Roman" w:eastAsia="Times New Roman" w:hAnsi="Times New Roman" w:cs="Times New Roman"/>
          <w:color w:val="1C2126"/>
          <w:sz w:val="20"/>
          <w:szCs w:val="20"/>
          <w:lang w:val="en-PH" w:eastAsia="en-GB"/>
        </w:rPr>
        <w:t xml:space="preserve"> 7</w:t>
      </w:r>
    </w:p>
    <w:p w14:paraId="263253A0"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Radio 8</w:t>
      </w:r>
    </w:p>
    <w:p w14:paraId="73BED92B"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Poster/flyer 9</w:t>
      </w:r>
    </w:p>
    <w:p w14:paraId="7B9E41BA"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Television 10</w:t>
      </w:r>
    </w:p>
    <w:p w14:paraId="014C6733"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Place of worship 11</w:t>
      </w:r>
    </w:p>
    <w:p w14:paraId="6B1FAEEC"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Other (please specify) 99</w:t>
      </w:r>
    </w:p>
    <w:p w14:paraId="398671B2" w14:textId="77777777" w:rsidR="007F1EEC" w:rsidRPr="0079294A" w:rsidRDefault="007F1EEC" w:rsidP="003A7FC3">
      <w:pPr>
        <w:spacing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w:t>
      </w:r>
      <w:hyperlink r:id="rId70" w:anchor="form/group_indv/indiv_consented/ces/other_hear" w:tgtFrame="_blank" w:history="1">
        <w:r w:rsidRPr="0079294A">
          <w:rPr>
            <w:rFonts w:ascii="Times New Roman" w:eastAsia="Times New Roman" w:hAnsi="Times New Roman" w:cs="Times New Roman"/>
            <w:color w:val="004EBC"/>
            <w:sz w:val="20"/>
            <w:szCs w:val="20"/>
            <w:u w:val="single"/>
            <w:lang w:val="en-PH" w:eastAsia="en-GB"/>
          </w:rPr>
          <w:t xml:space="preserve">57. </w:t>
        </w:r>
        <w:proofErr w:type="gramStart"/>
        <w:r w:rsidRPr="0079294A">
          <w:rPr>
            <w:rFonts w:ascii="Times New Roman" w:eastAsia="Times New Roman" w:hAnsi="Times New Roman" w:cs="Times New Roman"/>
            <w:color w:val="004EBC"/>
            <w:sz w:val="20"/>
            <w:szCs w:val="20"/>
            <w:u w:val="single"/>
            <w:lang w:val="en-PH" w:eastAsia="en-GB"/>
          </w:rPr>
          <w:t>Other</w:t>
        </w:r>
        <w:proofErr w:type="gramEnd"/>
        <w:r w:rsidRPr="0079294A">
          <w:rPr>
            <w:rFonts w:ascii="Times New Roman" w:eastAsia="Times New Roman" w:hAnsi="Times New Roman" w:cs="Times New Roman"/>
            <w:color w:val="004EBC"/>
            <w:sz w:val="20"/>
            <w:szCs w:val="20"/>
            <w:u w:val="single"/>
            <w:lang w:val="en-PH" w:eastAsia="en-GB"/>
          </w:rPr>
          <w:t xml:space="preserve"> place you hear, please specify /data/</w:t>
        </w:r>
        <w:proofErr w:type="spellStart"/>
        <w:r w:rsidRPr="0079294A">
          <w:rPr>
            <w:rFonts w:ascii="Times New Roman" w:eastAsia="Times New Roman" w:hAnsi="Times New Roman" w:cs="Times New Roman"/>
            <w:color w:val="004EBC"/>
            <w:sz w:val="20"/>
            <w:szCs w:val="20"/>
            <w:u w:val="single"/>
            <w:lang w:val="en-PH" w:eastAsia="en-GB"/>
          </w:rPr>
          <w:t>group_indv</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indiv_consented</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ces</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other_hear</w:t>
        </w:r>
        <w:proofErr w:type="spellEnd"/>
      </w:hyperlink>
      <w:r w:rsidRPr="0079294A">
        <w:rPr>
          <w:rFonts w:ascii="Times New Roman" w:eastAsia="Times New Roman" w:hAnsi="Times New Roman" w:cs="Times New Roman"/>
          <w:color w:val="1C2126"/>
          <w:sz w:val="20"/>
          <w:szCs w:val="20"/>
          <w:lang w:val="en-PH" w:eastAsia="en-GB"/>
        </w:rPr>
        <w:t> </w:t>
      </w:r>
      <w:r w:rsidRPr="0079294A">
        <w:rPr>
          <w:rFonts w:ascii="Times New Roman" w:eastAsia="Times New Roman" w:hAnsi="Times New Roman" w:cs="Times New Roman"/>
          <w:color w:val="777777"/>
          <w:sz w:val="20"/>
          <w:szCs w:val="20"/>
          <w:vertAlign w:val="superscript"/>
          <w:lang w:val="en-PH" w:eastAsia="en-GB"/>
        </w:rPr>
        <w:t>required</w:t>
      </w:r>
    </w:p>
    <w:p w14:paraId="75C4967F" w14:textId="77777777" w:rsidR="007F1EEC" w:rsidRPr="0079294A" w:rsidRDefault="007F1EEC" w:rsidP="003A7FC3">
      <w:pPr>
        <w:spacing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lastRenderedPageBreak/>
        <w:t> </w:t>
      </w:r>
      <w:hyperlink r:id="rId71" w:anchor="form/group_indv/indiv_consented/ces/ivm_freq" w:tgtFrame="_blank" w:history="1">
        <w:r w:rsidRPr="0079294A">
          <w:rPr>
            <w:rFonts w:ascii="Times New Roman" w:eastAsia="Times New Roman" w:hAnsi="Times New Roman" w:cs="Times New Roman"/>
            <w:color w:val="004EBC"/>
            <w:sz w:val="20"/>
            <w:szCs w:val="20"/>
            <w:u w:val="single"/>
            <w:lang w:val="en-PH" w:eastAsia="en-GB"/>
          </w:rPr>
          <w:t xml:space="preserve">53. Including the last MDA, how many times have you taken medication for </w:t>
        </w:r>
        <w:proofErr w:type="spellStart"/>
        <w:r w:rsidRPr="0079294A">
          <w:rPr>
            <w:rFonts w:ascii="Times New Roman" w:eastAsia="Times New Roman" w:hAnsi="Times New Roman" w:cs="Times New Roman"/>
            <w:color w:val="004EBC"/>
            <w:sz w:val="20"/>
            <w:szCs w:val="20"/>
            <w:u w:val="single"/>
            <w:lang w:val="en-PH" w:eastAsia="en-GB"/>
          </w:rPr>
          <w:t>Oncho</w:t>
        </w:r>
        <w:proofErr w:type="spellEnd"/>
        <w:r w:rsidRPr="0079294A">
          <w:rPr>
            <w:rFonts w:ascii="Times New Roman" w:eastAsia="Times New Roman" w:hAnsi="Times New Roman" w:cs="Times New Roman"/>
            <w:color w:val="004EBC"/>
            <w:sz w:val="20"/>
            <w:szCs w:val="20"/>
            <w:u w:val="single"/>
            <w:lang w:val="en-PH" w:eastAsia="en-GB"/>
          </w:rPr>
          <w:t>? /data/</w:t>
        </w:r>
        <w:proofErr w:type="spellStart"/>
        <w:r w:rsidRPr="0079294A">
          <w:rPr>
            <w:rFonts w:ascii="Times New Roman" w:eastAsia="Times New Roman" w:hAnsi="Times New Roman" w:cs="Times New Roman"/>
            <w:color w:val="004EBC"/>
            <w:sz w:val="20"/>
            <w:szCs w:val="20"/>
            <w:u w:val="single"/>
            <w:lang w:val="en-PH" w:eastAsia="en-GB"/>
          </w:rPr>
          <w:t>group_indv</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indiv_consented</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ces</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ivm_freq</w:t>
        </w:r>
        <w:proofErr w:type="spellEnd"/>
      </w:hyperlink>
      <w:r w:rsidRPr="0079294A">
        <w:rPr>
          <w:rFonts w:ascii="Times New Roman" w:eastAsia="Times New Roman" w:hAnsi="Times New Roman" w:cs="Times New Roman"/>
          <w:color w:val="1C2126"/>
          <w:sz w:val="20"/>
          <w:szCs w:val="20"/>
          <w:lang w:val="en-PH" w:eastAsia="en-GB"/>
        </w:rPr>
        <w:t> </w:t>
      </w:r>
      <w:r w:rsidRPr="0079294A">
        <w:rPr>
          <w:rFonts w:ascii="Times New Roman" w:eastAsia="Times New Roman" w:hAnsi="Times New Roman" w:cs="Times New Roman"/>
          <w:color w:val="777777"/>
          <w:sz w:val="20"/>
          <w:szCs w:val="20"/>
          <w:vertAlign w:val="superscript"/>
          <w:lang w:val="en-PH" w:eastAsia="en-GB"/>
        </w:rPr>
        <w:t>required</w:t>
      </w:r>
    </w:p>
    <w:p w14:paraId="11CE885E"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Never 1</w:t>
      </w:r>
    </w:p>
    <w:p w14:paraId="3B5225F0"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One time 2</w:t>
      </w:r>
    </w:p>
    <w:p w14:paraId="59862CF8"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2-5 times 3</w:t>
      </w:r>
    </w:p>
    <w:p w14:paraId="0B781C8F"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5-10 times 4</w:t>
      </w:r>
    </w:p>
    <w:p w14:paraId="19EC5419"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gt;10 times 5</w:t>
      </w:r>
    </w:p>
    <w:p w14:paraId="1A62F4C3"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Don't know/</w:t>
      </w:r>
      <w:proofErr w:type="spellStart"/>
      <w:r w:rsidRPr="0079294A">
        <w:rPr>
          <w:rFonts w:ascii="Times New Roman" w:eastAsia="Times New Roman" w:hAnsi="Times New Roman" w:cs="Times New Roman"/>
          <w:color w:val="1C2126"/>
          <w:sz w:val="20"/>
          <w:szCs w:val="20"/>
          <w:lang w:val="en-PH" w:eastAsia="en-GB"/>
        </w:rPr>
        <w:t>can not</w:t>
      </w:r>
      <w:proofErr w:type="spellEnd"/>
      <w:r w:rsidRPr="0079294A">
        <w:rPr>
          <w:rFonts w:ascii="Times New Roman" w:eastAsia="Times New Roman" w:hAnsi="Times New Roman" w:cs="Times New Roman"/>
          <w:color w:val="1C2126"/>
          <w:sz w:val="20"/>
          <w:szCs w:val="20"/>
          <w:lang w:val="en-PH" w:eastAsia="en-GB"/>
        </w:rPr>
        <w:t xml:space="preserve"> remember 999</w:t>
      </w:r>
    </w:p>
    <w:p w14:paraId="6154A0B9" w14:textId="77777777" w:rsidR="007F1EEC" w:rsidRPr="0079294A" w:rsidRDefault="007F1EEC" w:rsidP="003A7FC3">
      <w:pPr>
        <w:spacing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w:t>
      </w:r>
      <w:hyperlink r:id="rId72" w:anchor="form/group_indv/indiv_consented/ces/last_comm_ivm" w:tgtFrame="_blank" w:history="1">
        <w:r w:rsidRPr="0079294A">
          <w:rPr>
            <w:rFonts w:ascii="Times New Roman" w:eastAsia="Times New Roman" w:hAnsi="Times New Roman" w:cs="Times New Roman"/>
            <w:color w:val="004EBC"/>
            <w:sz w:val="20"/>
            <w:szCs w:val="20"/>
            <w:u w:val="single"/>
            <w:lang w:val="en-PH" w:eastAsia="en-GB"/>
          </w:rPr>
          <w:t>When was the last time you took ivermectin/</w:t>
        </w:r>
        <w:proofErr w:type="spellStart"/>
        <w:r w:rsidRPr="0079294A">
          <w:rPr>
            <w:rFonts w:ascii="Times New Roman" w:eastAsia="Times New Roman" w:hAnsi="Times New Roman" w:cs="Times New Roman"/>
            <w:color w:val="004EBC"/>
            <w:sz w:val="20"/>
            <w:szCs w:val="20"/>
            <w:u w:val="single"/>
            <w:lang w:val="en-PH" w:eastAsia="en-GB"/>
          </w:rPr>
          <w:t>Mectizan</w:t>
        </w:r>
        <w:proofErr w:type="spellEnd"/>
        <w:r w:rsidRPr="0079294A">
          <w:rPr>
            <w:rFonts w:ascii="Times New Roman" w:eastAsia="Times New Roman" w:hAnsi="Times New Roman" w:cs="Times New Roman"/>
            <w:color w:val="004EBC"/>
            <w:sz w:val="20"/>
            <w:szCs w:val="20"/>
            <w:u w:val="single"/>
            <w:lang w:val="en-PH" w:eastAsia="en-GB"/>
          </w:rPr>
          <w:t>? /data/</w:t>
        </w:r>
        <w:proofErr w:type="spellStart"/>
        <w:r w:rsidRPr="0079294A">
          <w:rPr>
            <w:rFonts w:ascii="Times New Roman" w:eastAsia="Times New Roman" w:hAnsi="Times New Roman" w:cs="Times New Roman"/>
            <w:color w:val="004EBC"/>
            <w:sz w:val="20"/>
            <w:szCs w:val="20"/>
            <w:u w:val="single"/>
            <w:lang w:val="en-PH" w:eastAsia="en-GB"/>
          </w:rPr>
          <w:t>group_indv</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indiv_consented</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ces</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last_comm_ivm</w:t>
        </w:r>
        <w:proofErr w:type="spellEnd"/>
      </w:hyperlink>
      <w:r w:rsidRPr="0079294A">
        <w:rPr>
          <w:rFonts w:ascii="Times New Roman" w:eastAsia="Times New Roman" w:hAnsi="Times New Roman" w:cs="Times New Roman"/>
          <w:color w:val="1C2126"/>
          <w:sz w:val="20"/>
          <w:szCs w:val="20"/>
          <w:lang w:val="en-PH" w:eastAsia="en-GB"/>
        </w:rPr>
        <w:t> </w:t>
      </w:r>
      <w:r w:rsidRPr="0079294A">
        <w:rPr>
          <w:rFonts w:ascii="Times New Roman" w:eastAsia="Times New Roman" w:hAnsi="Times New Roman" w:cs="Times New Roman"/>
          <w:color w:val="777777"/>
          <w:sz w:val="20"/>
          <w:szCs w:val="20"/>
          <w:vertAlign w:val="superscript"/>
          <w:lang w:val="en-PH" w:eastAsia="en-GB"/>
        </w:rPr>
        <w:t>required</w:t>
      </w:r>
    </w:p>
    <w:p w14:paraId="06A6C8C7" w14:textId="77777777" w:rsidR="007F1EEC" w:rsidRPr="0079294A" w:rsidRDefault="007F1EEC" w:rsidP="003A7FC3">
      <w:pPr>
        <w:spacing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w:t>
      </w:r>
      <w:hyperlink r:id="rId73" w:anchor="form/group_indv/indiv_consented/ces/satisfy" w:tgtFrame="_blank" w:history="1">
        <w:r w:rsidRPr="0079294A">
          <w:rPr>
            <w:rFonts w:ascii="Times New Roman" w:eastAsia="Times New Roman" w:hAnsi="Times New Roman" w:cs="Times New Roman"/>
            <w:color w:val="004EBC"/>
            <w:sz w:val="20"/>
            <w:szCs w:val="20"/>
            <w:u w:val="single"/>
            <w:lang w:val="en-PH" w:eastAsia="en-GB"/>
          </w:rPr>
          <w:t>58. How happy are you with the drug distribution campaign that took place in your school/community /data/</w:t>
        </w:r>
        <w:proofErr w:type="spellStart"/>
        <w:r w:rsidRPr="0079294A">
          <w:rPr>
            <w:rFonts w:ascii="Times New Roman" w:eastAsia="Times New Roman" w:hAnsi="Times New Roman" w:cs="Times New Roman"/>
            <w:color w:val="004EBC"/>
            <w:sz w:val="20"/>
            <w:szCs w:val="20"/>
            <w:u w:val="single"/>
            <w:lang w:val="en-PH" w:eastAsia="en-GB"/>
          </w:rPr>
          <w:t>group_indv</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indiv_consented</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ces</w:t>
        </w:r>
        <w:proofErr w:type="spellEnd"/>
        <w:r w:rsidRPr="0079294A">
          <w:rPr>
            <w:rFonts w:ascii="Times New Roman" w:eastAsia="Times New Roman" w:hAnsi="Times New Roman" w:cs="Times New Roman"/>
            <w:color w:val="004EBC"/>
            <w:sz w:val="20"/>
            <w:szCs w:val="20"/>
            <w:u w:val="single"/>
            <w:lang w:val="en-PH" w:eastAsia="en-GB"/>
          </w:rPr>
          <w:t>/satisfy</w:t>
        </w:r>
      </w:hyperlink>
      <w:r w:rsidRPr="0079294A">
        <w:rPr>
          <w:rFonts w:ascii="Times New Roman" w:eastAsia="Times New Roman" w:hAnsi="Times New Roman" w:cs="Times New Roman"/>
          <w:color w:val="1C2126"/>
          <w:sz w:val="20"/>
          <w:szCs w:val="20"/>
          <w:lang w:val="en-PH" w:eastAsia="en-GB"/>
        </w:rPr>
        <w:t> </w:t>
      </w:r>
      <w:r w:rsidRPr="0079294A">
        <w:rPr>
          <w:rFonts w:ascii="Times New Roman" w:eastAsia="Times New Roman" w:hAnsi="Times New Roman" w:cs="Times New Roman"/>
          <w:color w:val="777777"/>
          <w:sz w:val="20"/>
          <w:szCs w:val="20"/>
          <w:vertAlign w:val="superscript"/>
          <w:lang w:val="en-PH" w:eastAsia="en-GB"/>
        </w:rPr>
        <w:t>required</w:t>
      </w:r>
    </w:p>
    <w:p w14:paraId="47713F87"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Not satisfied at all 0</w:t>
      </w:r>
    </w:p>
    <w:p w14:paraId="5E9EF196"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Not satisfied 1</w:t>
      </w:r>
    </w:p>
    <w:p w14:paraId="12A6F5A4"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Satisfied 3</w:t>
      </w:r>
    </w:p>
    <w:p w14:paraId="2A2A4881"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Very satisfied 4</w:t>
      </w:r>
    </w:p>
    <w:p w14:paraId="332C51FC" w14:textId="77777777" w:rsidR="007F1EEC" w:rsidRPr="0079294A" w:rsidRDefault="007F1EEC" w:rsidP="003A7FC3">
      <w:pPr>
        <w:spacing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w:t>
      </w:r>
      <w:hyperlink r:id="rId74" w:anchor="form/group_indv/indiv_consented/ces/why_not_satisfy" w:tgtFrame="_blank" w:history="1">
        <w:r w:rsidRPr="0079294A">
          <w:rPr>
            <w:rFonts w:ascii="Times New Roman" w:eastAsia="Times New Roman" w:hAnsi="Times New Roman" w:cs="Times New Roman"/>
            <w:color w:val="004EBC"/>
            <w:sz w:val="20"/>
            <w:szCs w:val="20"/>
            <w:u w:val="single"/>
            <w:lang w:val="en-PH" w:eastAsia="en-GB"/>
          </w:rPr>
          <w:t>59. Why were you happy with the drug distribution campaign that took place in your school/community? /data/</w:t>
        </w:r>
        <w:proofErr w:type="spellStart"/>
        <w:r w:rsidRPr="0079294A">
          <w:rPr>
            <w:rFonts w:ascii="Times New Roman" w:eastAsia="Times New Roman" w:hAnsi="Times New Roman" w:cs="Times New Roman"/>
            <w:color w:val="004EBC"/>
            <w:sz w:val="20"/>
            <w:szCs w:val="20"/>
            <w:u w:val="single"/>
            <w:lang w:val="en-PH" w:eastAsia="en-GB"/>
          </w:rPr>
          <w:t>group_indv</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indiv_consented</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ces</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why_not_satisfy</w:t>
        </w:r>
        <w:proofErr w:type="spellEnd"/>
      </w:hyperlink>
      <w:r w:rsidRPr="0079294A">
        <w:rPr>
          <w:rFonts w:ascii="Times New Roman" w:eastAsia="Times New Roman" w:hAnsi="Times New Roman" w:cs="Times New Roman"/>
          <w:color w:val="1C2126"/>
          <w:sz w:val="20"/>
          <w:szCs w:val="20"/>
          <w:lang w:val="en-PH" w:eastAsia="en-GB"/>
        </w:rPr>
        <w:t> </w:t>
      </w:r>
      <w:r w:rsidRPr="0079294A">
        <w:rPr>
          <w:rFonts w:ascii="Times New Roman" w:eastAsia="Times New Roman" w:hAnsi="Times New Roman" w:cs="Times New Roman"/>
          <w:color w:val="777777"/>
          <w:sz w:val="20"/>
          <w:szCs w:val="20"/>
          <w:vertAlign w:val="superscript"/>
          <w:lang w:val="en-PH" w:eastAsia="en-GB"/>
        </w:rPr>
        <w:t>required</w:t>
      </w:r>
    </w:p>
    <w:p w14:paraId="4651F136"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Did not receive drug during the campaign 1</w:t>
      </w:r>
    </w:p>
    <w:p w14:paraId="509F7517"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Lack of information on the campaign 2</w:t>
      </w:r>
    </w:p>
    <w:p w14:paraId="105BD058"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Dislike for the time of the day of drug distribution 3</w:t>
      </w:r>
    </w:p>
    <w:p w14:paraId="2D548368"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Dislike for the month/period of drug distribution (farming or raining season) 4</w:t>
      </w:r>
    </w:p>
    <w:p w14:paraId="1E41F28B"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Occasional side effect 5</w:t>
      </w:r>
    </w:p>
    <w:p w14:paraId="63027617"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Attitude of CDDs 6</w:t>
      </w:r>
    </w:p>
    <w:p w14:paraId="70794803" w14:textId="77777777" w:rsidR="007F1EEC" w:rsidRPr="0079294A" w:rsidRDefault="007F1EEC" w:rsidP="003A7FC3">
      <w:pPr>
        <w:pStyle w:val="ListParagraph"/>
        <w:numPr>
          <w:ilvl w:val="0"/>
          <w:numId w:val="33"/>
        </w:numPr>
        <w:spacing w:after="0"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Other 7</w:t>
      </w:r>
    </w:p>
    <w:p w14:paraId="77CC9E5C" w14:textId="77777777" w:rsidR="007F1EEC" w:rsidRPr="0079294A" w:rsidRDefault="007F1EEC" w:rsidP="003A7FC3">
      <w:pPr>
        <w:spacing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w:t>
      </w:r>
      <w:hyperlink r:id="rId75" w:anchor="form/group_indv/indiv_consented/ces/improvement_need" w:tgtFrame="_blank" w:history="1">
        <w:r w:rsidRPr="0079294A">
          <w:rPr>
            <w:rFonts w:ascii="Times New Roman" w:eastAsia="Times New Roman" w:hAnsi="Times New Roman" w:cs="Times New Roman"/>
            <w:color w:val="004EBC"/>
            <w:sz w:val="20"/>
            <w:szCs w:val="20"/>
            <w:u w:val="single"/>
            <w:lang w:val="en-PH" w:eastAsia="en-GB"/>
          </w:rPr>
          <w:t>60. What can be done to improve the distribution? /data/</w:t>
        </w:r>
        <w:proofErr w:type="spellStart"/>
        <w:r w:rsidRPr="0079294A">
          <w:rPr>
            <w:rFonts w:ascii="Times New Roman" w:eastAsia="Times New Roman" w:hAnsi="Times New Roman" w:cs="Times New Roman"/>
            <w:color w:val="004EBC"/>
            <w:sz w:val="20"/>
            <w:szCs w:val="20"/>
            <w:u w:val="single"/>
            <w:lang w:val="en-PH" w:eastAsia="en-GB"/>
          </w:rPr>
          <w:t>group_indv</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indiv_consented</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ces</w:t>
        </w:r>
        <w:proofErr w:type="spellEnd"/>
        <w:r w:rsidRPr="0079294A">
          <w:rPr>
            <w:rFonts w:ascii="Times New Roman" w:eastAsia="Times New Roman" w:hAnsi="Times New Roman" w:cs="Times New Roman"/>
            <w:color w:val="004EBC"/>
            <w:sz w:val="20"/>
            <w:szCs w:val="20"/>
            <w:u w:val="single"/>
            <w:lang w:val="en-PH" w:eastAsia="en-GB"/>
          </w:rPr>
          <w:t>/</w:t>
        </w:r>
        <w:proofErr w:type="spellStart"/>
        <w:r w:rsidRPr="0079294A">
          <w:rPr>
            <w:rFonts w:ascii="Times New Roman" w:eastAsia="Times New Roman" w:hAnsi="Times New Roman" w:cs="Times New Roman"/>
            <w:color w:val="004EBC"/>
            <w:sz w:val="20"/>
            <w:szCs w:val="20"/>
            <w:u w:val="single"/>
            <w:lang w:val="en-PH" w:eastAsia="en-GB"/>
          </w:rPr>
          <w:t>improvement_need</w:t>
        </w:r>
        <w:proofErr w:type="spellEnd"/>
      </w:hyperlink>
      <w:r w:rsidRPr="0079294A">
        <w:rPr>
          <w:rFonts w:ascii="Times New Roman" w:eastAsia="Times New Roman" w:hAnsi="Times New Roman" w:cs="Times New Roman"/>
          <w:color w:val="1C2126"/>
          <w:sz w:val="20"/>
          <w:szCs w:val="20"/>
          <w:lang w:val="en-PH" w:eastAsia="en-GB"/>
        </w:rPr>
        <w:t> </w:t>
      </w:r>
      <w:r w:rsidRPr="0079294A">
        <w:rPr>
          <w:rFonts w:ascii="Times New Roman" w:eastAsia="Times New Roman" w:hAnsi="Times New Roman" w:cs="Times New Roman"/>
          <w:color w:val="777777"/>
          <w:sz w:val="20"/>
          <w:szCs w:val="20"/>
          <w:vertAlign w:val="superscript"/>
          <w:lang w:val="en-PH" w:eastAsia="en-GB"/>
        </w:rPr>
        <w:t>required</w:t>
      </w:r>
    </w:p>
    <w:p w14:paraId="7FE4389D" w14:textId="77777777" w:rsidR="007F1EEC" w:rsidRPr="0079294A" w:rsidRDefault="007F1EEC" w:rsidP="003A7FC3">
      <w:pPr>
        <w:spacing w:line="480" w:lineRule="auto"/>
        <w:rPr>
          <w:rFonts w:ascii="Times New Roman" w:eastAsia="Times New Roman" w:hAnsi="Times New Roman" w:cs="Times New Roman"/>
          <w:color w:val="1C2126"/>
          <w:sz w:val="20"/>
          <w:szCs w:val="20"/>
          <w:lang w:val="en-PH" w:eastAsia="en-GB"/>
        </w:rPr>
      </w:pPr>
      <w:r w:rsidRPr="0079294A">
        <w:rPr>
          <w:rFonts w:ascii="Times New Roman" w:eastAsia="Times New Roman" w:hAnsi="Times New Roman" w:cs="Times New Roman"/>
          <w:color w:val="1C2126"/>
          <w:sz w:val="20"/>
          <w:szCs w:val="20"/>
          <w:lang w:val="en-PH" w:eastAsia="en-GB"/>
        </w:rPr>
        <w:t> </w:t>
      </w:r>
      <w:hyperlink r:id="rId76" w:anchor="form/note3" w:tgtFrame="_blank" w:history="1">
        <w:r w:rsidRPr="0079294A">
          <w:rPr>
            <w:rFonts w:ascii="Times New Roman" w:eastAsia="Times New Roman" w:hAnsi="Times New Roman" w:cs="Times New Roman"/>
            <w:color w:val="004EBC"/>
            <w:sz w:val="20"/>
            <w:szCs w:val="20"/>
            <w:u w:val="single"/>
            <w:lang w:val="en-PH" w:eastAsia="en-GB"/>
          </w:rPr>
          <w:t>61. This is the end of the survey, thank you for participating /data/note3</w:t>
        </w:r>
      </w:hyperlink>
      <w:r w:rsidRPr="0079294A">
        <w:rPr>
          <w:rFonts w:ascii="Times New Roman" w:eastAsia="Times New Roman" w:hAnsi="Times New Roman" w:cs="Times New Roman"/>
          <w:color w:val="1C2126"/>
          <w:sz w:val="20"/>
          <w:szCs w:val="20"/>
          <w:lang w:val="en-PH" w:eastAsia="en-GB"/>
        </w:rPr>
        <w:t> </w:t>
      </w:r>
      <w:r w:rsidRPr="0079294A">
        <w:rPr>
          <w:rFonts w:ascii="Times New Roman" w:eastAsia="Times New Roman" w:hAnsi="Times New Roman" w:cs="Times New Roman"/>
          <w:color w:val="777777"/>
          <w:sz w:val="20"/>
          <w:szCs w:val="20"/>
          <w:vertAlign w:val="superscript"/>
          <w:lang w:val="en-PH" w:eastAsia="en-GB"/>
        </w:rPr>
        <w:t>required</w:t>
      </w:r>
    </w:p>
    <w:p w14:paraId="7CBE8CC4" w14:textId="5B25917E" w:rsidR="007F1EEC" w:rsidRPr="00D10697" w:rsidRDefault="007F1EEC" w:rsidP="003A7FC3">
      <w:pPr>
        <w:spacing w:line="480" w:lineRule="auto"/>
        <w:rPr>
          <w:rFonts w:ascii="Times New Roman" w:hAnsi="Times New Roman" w:cs="Times New Roman"/>
          <w:lang w:val="en-PH"/>
        </w:rPr>
      </w:pPr>
    </w:p>
    <w:sectPr w:rsidR="007F1EEC" w:rsidRPr="00D10697" w:rsidSect="000D6310">
      <w:pgSz w:w="11906" w:h="16838"/>
      <w:pgMar w:top="1134"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42036D" w14:textId="77777777" w:rsidR="00BB73FA" w:rsidRDefault="00BB73FA" w:rsidP="001865BE">
      <w:pPr>
        <w:spacing w:after="0" w:line="240" w:lineRule="auto"/>
      </w:pPr>
      <w:r>
        <w:separator/>
      </w:r>
    </w:p>
  </w:endnote>
  <w:endnote w:type="continuationSeparator" w:id="0">
    <w:p w14:paraId="11FFFEF0" w14:textId="77777777" w:rsidR="00BB73FA" w:rsidRDefault="00BB73FA" w:rsidP="001865BE">
      <w:pPr>
        <w:spacing w:after="0" w:line="240" w:lineRule="auto"/>
      </w:pPr>
      <w:r>
        <w:continuationSeparator/>
      </w:r>
    </w:p>
  </w:endnote>
  <w:endnote w:type="continuationNotice" w:id="1">
    <w:p w14:paraId="596BE638" w14:textId="77777777" w:rsidR="00BB73FA" w:rsidRDefault="00BB73F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EFBE4A" w14:textId="77777777" w:rsidR="00BB73FA" w:rsidRDefault="00BB73FA" w:rsidP="001865BE">
      <w:pPr>
        <w:spacing w:after="0" w:line="240" w:lineRule="auto"/>
      </w:pPr>
      <w:r>
        <w:separator/>
      </w:r>
    </w:p>
  </w:footnote>
  <w:footnote w:type="continuationSeparator" w:id="0">
    <w:p w14:paraId="76A4FD75" w14:textId="77777777" w:rsidR="00BB73FA" w:rsidRDefault="00BB73FA" w:rsidP="001865BE">
      <w:pPr>
        <w:spacing w:after="0" w:line="240" w:lineRule="auto"/>
      </w:pPr>
      <w:r>
        <w:continuationSeparator/>
      </w:r>
    </w:p>
  </w:footnote>
  <w:footnote w:type="continuationNotice" w:id="1">
    <w:p w14:paraId="3420ECDE" w14:textId="77777777" w:rsidR="00BB73FA" w:rsidRDefault="00BB73FA">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2A7FC9"/>
    <w:multiLevelType w:val="hybridMultilevel"/>
    <w:tmpl w:val="074C65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BF6A81"/>
    <w:multiLevelType w:val="hybridMultilevel"/>
    <w:tmpl w:val="6FB4DB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FDB096E"/>
    <w:multiLevelType w:val="hybridMultilevel"/>
    <w:tmpl w:val="75DE32A0"/>
    <w:lvl w:ilvl="0" w:tplc="86EEEB5A">
      <w:start w:val="1"/>
      <w:numFmt w:val="bullet"/>
      <w:lvlText w:val="-"/>
      <w:lvlJc w:val="left"/>
      <w:pPr>
        <w:ind w:left="720" w:hanging="360"/>
      </w:pPr>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2D9539C"/>
    <w:multiLevelType w:val="hybridMultilevel"/>
    <w:tmpl w:val="BCF4893C"/>
    <w:lvl w:ilvl="0" w:tplc="F7C0291E">
      <w:start w:val="4"/>
      <w:numFmt w:val="bullet"/>
      <w:lvlText w:val="-"/>
      <w:lvlJc w:val="left"/>
      <w:pPr>
        <w:ind w:left="1440" w:hanging="360"/>
      </w:pPr>
      <w:rPr>
        <w:rFonts w:ascii="Times New Roman" w:eastAsia="Calibri" w:hAnsi="Times New Roman"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136A7640"/>
    <w:multiLevelType w:val="multilevel"/>
    <w:tmpl w:val="B3B47B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4C03348"/>
    <w:multiLevelType w:val="multilevel"/>
    <w:tmpl w:val="14BCC2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5621451"/>
    <w:multiLevelType w:val="hybridMultilevel"/>
    <w:tmpl w:val="1040D52C"/>
    <w:lvl w:ilvl="0" w:tplc="07243F4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8DF5EE5"/>
    <w:multiLevelType w:val="multilevel"/>
    <w:tmpl w:val="C52CCBD2"/>
    <w:lvl w:ilvl="0">
      <w:start w:val="1"/>
      <w:numFmt w:val="lowerLetter"/>
      <w:lvlText w:val="%1."/>
      <w:lvlJc w:val="left"/>
      <w:pPr>
        <w:tabs>
          <w:tab w:val="num" w:pos="720"/>
        </w:tabs>
        <w:ind w:left="720" w:hanging="360"/>
      </w:pPr>
      <w:rPr>
        <w:rFonts w:asciiTheme="minorHAnsi" w:eastAsiaTheme="minorHAnsi" w:hAnsiTheme="minorHAnsi" w:cstheme="minorBidi"/>
      </w:rPr>
    </w:lvl>
    <w:lvl w:ilvl="1">
      <w:start w:val="1"/>
      <w:numFmt w:val="lowerLetter"/>
      <w:lvlText w:val="%2."/>
      <w:lvlJc w:val="left"/>
      <w:pPr>
        <w:ind w:left="1440" w:hanging="360"/>
      </w:pPr>
      <w:rPr>
        <w:rFonts w:hint="default"/>
        <w:b/>
      </w:rPr>
    </w:lvl>
    <w:lvl w:ilvl="2">
      <w:numFmt w:val="bullet"/>
      <w:lvlText w:val="-"/>
      <w:lvlJc w:val="left"/>
      <w:pPr>
        <w:ind w:left="2160" w:hanging="360"/>
      </w:pPr>
      <w:rPr>
        <w:rFonts w:ascii="Aptos" w:eastAsiaTheme="minorHAnsi" w:hAnsi="Aptos" w:cstheme="minorBidi" w:hint="default"/>
        <w:b/>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01173ED"/>
    <w:multiLevelType w:val="hybridMultilevel"/>
    <w:tmpl w:val="4030EF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B1E5863"/>
    <w:multiLevelType w:val="multilevel"/>
    <w:tmpl w:val="38AEC72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2CA90623"/>
    <w:multiLevelType w:val="multilevel"/>
    <w:tmpl w:val="69C8A43C"/>
    <w:lvl w:ilvl="0">
      <w:start w:val="1"/>
      <w:numFmt w:val="lowerRoman"/>
      <w:lvlText w:val="%1."/>
      <w:lvlJc w:val="left"/>
      <w:pPr>
        <w:tabs>
          <w:tab w:val="num" w:pos="720"/>
        </w:tabs>
        <w:ind w:left="720" w:hanging="360"/>
      </w:pPr>
      <w:rPr>
        <w:rFonts w:ascii="Arial" w:eastAsia="Calibri" w:hAnsi="Arial" w:cs="Arial"/>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FF765C6"/>
    <w:multiLevelType w:val="hybridMultilevel"/>
    <w:tmpl w:val="6A3035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1350451"/>
    <w:multiLevelType w:val="hybridMultilevel"/>
    <w:tmpl w:val="9C70221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1A130F9"/>
    <w:multiLevelType w:val="hybridMultilevel"/>
    <w:tmpl w:val="E8662E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62D265C"/>
    <w:multiLevelType w:val="multilevel"/>
    <w:tmpl w:val="C6F2BD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72420E4"/>
    <w:multiLevelType w:val="hybridMultilevel"/>
    <w:tmpl w:val="103C55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ACE27B4"/>
    <w:multiLevelType w:val="multilevel"/>
    <w:tmpl w:val="C448768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3C802A95"/>
    <w:multiLevelType w:val="multilevel"/>
    <w:tmpl w:val="AE96565C"/>
    <w:lvl w:ilvl="0">
      <w:start w:val="1"/>
      <w:numFmt w:val="lowerRoman"/>
      <w:lvlText w:val="%1."/>
      <w:lvlJc w:val="left"/>
      <w:pPr>
        <w:tabs>
          <w:tab w:val="num" w:pos="927"/>
        </w:tabs>
        <w:ind w:left="927" w:hanging="360"/>
      </w:pPr>
      <w:rPr>
        <w:rFonts w:ascii="Arial" w:eastAsia="Calibri" w:hAnsi="Arial" w:cs="Arial"/>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50A5909"/>
    <w:multiLevelType w:val="hybridMultilevel"/>
    <w:tmpl w:val="0978B0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71E12BB"/>
    <w:multiLevelType w:val="multilevel"/>
    <w:tmpl w:val="74A0BE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29D056D"/>
    <w:multiLevelType w:val="hybridMultilevel"/>
    <w:tmpl w:val="3E1AD9A0"/>
    <w:lvl w:ilvl="0" w:tplc="08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1" w15:restartNumberingAfterBreak="0">
    <w:nsid w:val="5A9E393E"/>
    <w:multiLevelType w:val="hybridMultilevel"/>
    <w:tmpl w:val="991403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AE6017C"/>
    <w:multiLevelType w:val="multilevel"/>
    <w:tmpl w:val="32F8A0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B336B55"/>
    <w:multiLevelType w:val="hybridMultilevel"/>
    <w:tmpl w:val="DD34A4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BA770D2"/>
    <w:multiLevelType w:val="hybridMultilevel"/>
    <w:tmpl w:val="045EE2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D653727"/>
    <w:multiLevelType w:val="multilevel"/>
    <w:tmpl w:val="3B3CE3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DB5462B"/>
    <w:multiLevelType w:val="multilevel"/>
    <w:tmpl w:val="48B0D5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F4939D5"/>
    <w:multiLevelType w:val="multilevel"/>
    <w:tmpl w:val="AEACA2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61D97B25"/>
    <w:multiLevelType w:val="hybridMultilevel"/>
    <w:tmpl w:val="34F4BBE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338169B"/>
    <w:multiLevelType w:val="hybridMultilevel"/>
    <w:tmpl w:val="B6CA1B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589039D"/>
    <w:multiLevelType w:val="hybridMultilevel"/>
    <w:tmpl w:val="7C3C89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5DE4546"/>
    <w:multiLevelType w:val="hybridMultilevel"/>
    <w:tmpl w:val="8F0416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CC05283"/>
    <w:multiLevelType w:val="multilevel"/>
    <w:tmpl w:val="3F0AC3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76771534"/>
    <w:multiLevelType w:val="multilevel"/>
    <w:tmpl w:val="3690AD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79422D46"/>
    <w:multiLevelType w:val="hybridMultilevel"/>
    <w:tmpl w:val="67A0E7AC"/>
    <w:lvl w:ilvl="0" w:tplc="08090001">
      <w:start w:val="1"/>
      <w:numFmt w:val="bullet"/>
      <w:lvlText w:val=""/>
      <w:lvlJc w:val="left"/>
      <w:pPr>
        <w:ind w:left="720" w:hanging="360"/>
      </w:pPr>
      <w:rPr>
        <w:rFonts w:ascii="Symbol" w:hAnsi="Symbol" w:hint="default"/>
      </w:rPr>
    </w:lvl>
    <w:lvl w:ilvl="1" w:tplc="6C38FDF2">
      <w:numFmt w:val="bullet"/>
      <w:lvlText w:val="-"/>
      <w:lvlJc w:val="left"/>
      <w:pPr>
        <w:ind w:left="1440" w:hanging="360"/>
      </w:pPr>
      <w:rPr>
        <w:rFonts w:ascii="Times New Roman" w:eastAsia="Times New Roman" w:hAnsi="Times New Roman" w:cs="Times New Roman"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B890570"/>
    <w:multiLevelType w:val="multilevel"/>
    <w:tmpl w:val="961A11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7F4C69B0"/>
    <w:multiLevelType w:val="hybridMultilevel"/>
    <w:tmpl w:val="AFFAB9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63400230">
    <w:abstractNumId w:val="7"/>
  </w:num>
  <w:num w:numId="2" w16cid:durableId="655426404">
    <w:abstractNumId w:val="3"/>
  </w:num>
  <w:num w:numId="3" w16cid:durableId="1215846803">
    <w:abstractNumId w:val="32"/>
  </w:num>
  <w:num w:numId="4" w16cid:durableId="239101808">
    <w:abstractNumId w:val="6"/>
  </w:num>
  <w:num w:numId="5" w16cid:durableId="1912884463">
    <w:abstractNumId w:val="5"/>
  </w:num>
  <w:num w:numId="6" w16cid:durableId="1736120797">
    <w:abstractNumId w:val="14"/>
  </w:num>
  <w:num w:numId="7" w16cid:durableId="1937978571">
    <w:abstractNumId w:val="22"/>
  </w:num>
  <w:num w:numId="8" w16cid:durableId="1292595802">
    <w:abstractNumId w:val="4"/>
  </w:num>
  <w:num w:numId="9" w16cid:durableId="1385761024">
    <w:abstractNumId w:val="10"/>
  </w:num>
  <w:num w:numId="10" w16cid:durableId="1652516912">
    <w:abstractNumId w:val="17"/>
  </w:num>
  <w:num w:numId="11" w16cid:durableId="31155638">
    <w:abstractNumId w:val="2"/>
  </w:num>
  <w:num w:numId="12" w16cid:durableId="573054998">
    <w:abstractNumId w:val="26"/>
  </w:num>
  <w:num w:numId="13" w16cid:durableId="1990209023">
    <w:abstractNumId w:val="33"/>
  </w:num>
  <w:num w:numId="14" w16cid:durableId="32385262">
    <w:abstractNumId w:val="16"/>
  </w:num>
  <w:num w:numId="15" w16cid:durableId="764957041">
    <w:abstractNumId w:val="27"/>
  </w:num>
  <w:num w:numId="16" w16cid:durableId="1339965189">
    <w:abstractNumId w:val="35"/>
  </w:num>
  <w:num w:numId="17" w16cid:durableId="1959484395">
    <w:abstractNumId w:val="36"/>
  </w:num>
  <w:num w:numId="18" w16cid:durableId="1422526980">
    <w:abstractNumId w:val="31"/>
  </w:num>
  <w:num w:numId="19" w16cid:durableId="745079057">
    <w:abstractNumId w:val="1"/>
  </w:num>
  <w:num w:numId="20" w16cid:durableId="2100981199">
    <w:abstractNumId w:val="24"/>
  </w:num>
  <w:num w:numId="21" w16cid:durableId="171605955">
    <w:abstractNumId w:val="8"/>
  </w:num>
  <w:num w:numId="22" w16cid:durableId="1928734246">
    <w:abstractNumId w:val="18"/>
  </w:num>
  <w:num w:numId="23" w16cid:durableId="1235749196">
    <w:abstractNumId w:val="30"/>
  </w:num>
  <w:num w:numId="24" w16cid:durableId="1897737509">
    <w:abstractNumId w:val="13"/>
  </w:num>
  <w:num w:numId="25" w16cid:durableId="1080709641">
    <w:abstractNumId w:val="21"/>
  </w:num>
  <w:num w:numId="26" w16cid:durableId="1911646670">
    <w:abstractNumId w:val="23"/>
  </w:num>
  <w:num w:numId="27" w16cid:durableId="11542857">
    <w:abstractNumId w:val="15"/>
  </w:num>
  <w:num w:numId="28" w16cid:durableId="200943091">
    <w:abstractNumId w:val="0"/>
  </w:num>
  <w:num w:numId="29" w16cid:durableId="1259170718">
    <w:abstractNumId w:val="29"/>
  </w:num>
  <w:num w:numId="30" w16cid:durableId="1841504428">
    <w:abstractNumId w:val="11"/>
  </w:num>
  <w:num w:numId="31" w16cid:durableId="200943664">
    <w:abstractNumId w:val="34"/>
  </w:num>
  <w:num w:numId="32" w16cid:durableId="1666663849">
    <w:abstractNumId w:val="12"/>
  </w:num>
  <w:num w:numId="33" w16cid:durableId="1595895465">
    <w:abstractNumId w:val="20"/>
  </w:num>
  <w:num w:numId="34" w16cid:durableId="1546403057">
    <w:abstractNumId w:val="19"/>
  </w:num>
  <w:num w:numId="35" w16cid:durableId="568032870">
    <w:abstractNumId w:val="28"/>
  </w:num>
  <w:num w:numId="36" w16cid:durableId="2057846840">
    <w:abstractNumId w:val="9"/>
  </w:num>
  <w:num w:numId="37" w16cid:durableId="1398940871">
    <w:abstractNumId w:val="25"/>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nl-BE" w:vendorID="64" w:dllVersion="0" w:nlCheck="1" w:checkStyle="0"/>
  <w:activeWritingStyle w:appName="MSWord" w:lang="en-GB" w:vendorID="64" w:dllVersion="0" w:nlCheck="1" w:checkStyle="0"/>
  <w:activeWritingStyle w:appName="MSWord" w:lang="en-US" w:vendorID="64" w:dllVersion="0" w:nlCheck="1" w:checkStyle="0"/>
  <w:activeWritingStyle w:appName="MSWord" w:lang="fr-FR" w:vendorID="64" w:dllVersion="0" w:nlCheck="1" w:checkStyle="0"/>
  <w:activeWritingStyle w:appName="MSWord" w:lang="en-PH" w:vendorID="64" w:dllVersion="0" w:nlCheck="1" w:checkStyle="0"/>
  <w:proofState w:spelling="clean" w:grammar="clean"/>
  <w:defaultTabStop w:val="720"/>
  <w:autoHyphenation/>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zzadstpszzxw2eeafsv9ze2dar55zdve5p5&quot;&gt;Wenchi-study-Converted&lt;record-ids&gt;&lt;item&gt;10&lt;/item&gt;&lt;item&gt;22&lt;/item&gt;&lt;item&gt;34&lt;/item&gt;&lt;item&gt;36&lt;/item&gt;&lt;item&gt;57&lt;/item&gt;&lt;item&gt;69&lt;/item&gt;&lt;item&gt;73&lt;/item&gt;&lt;item&gt;77&lt;/item&gt;&lt;item&gt;84&lt;/item&gt;&lt;item&gt;98&lt;/item&gt;&lt;item&gt;99&lt;/item&gt;&lt;item&gt;105&lt;/item&gt;&lt;item&gt;106&lt;/item&gt;&lt;item&gt;108&lt;/item&gt;&lt;item&gt;109&lt;/item&gt;&lt;item&gt;113&lt;/item&gt;&lt;item&gt;114&lt;/item&gt;&lt;item&gt;115&lt;/item&gt;&lt;item&gt;116&lt;/item&gt;&lt;item&gt;117&lt;/item&gt;&lt;item&gt;118&lt;/item&gt;&lt;item&gt;120&lt;/item&gt;&lt;item&gt;121&lt;/item&gt;&lt;item&gt;123&lt;/item&gt;&lt;item&gt;125&lt;/item&gt;&lt;item&gt;127&lt;/item&gt;&lt;item&gt;129&lt;/item&gt;&lt;item&gt;130&lt;/item&gt;&lt;item&gt;156&lt;/item&gt;&lt;item&gt;167&lt;/item&gt;&lt;item&gt;168&lt;/item&gt;&lt;item&gt;169&lt;/item&gt;&lt;item&gt;175&lt;/item&gt;&lt;item&gt;177&lt;/item&gt;&lt;item&gt;178&lt;/item&gt;&lt;item&gt;179&lt;/item&gt;&lt;item&gt;181&lt;/item&gt;&lt;item&gt;182&lt;/item&gt;&lt;item&gt;183&lt;/item&gt;&lt;item&gt;184&lt;/item&gt;&lt;item&gt;185&lt;/item&gt;&lt;item&gt;186&lt;/item&gt;&lt;item&gt;187&lt;/item&gt;&lt;item&gt;188&lt;/item&gt;&lt;item&gt;189&lt;/item&gt;&lt;item&gt;190&lt;/item&gt;&lt;item&gt;191&lt;/item&gt;&lt;item&gt;192&lt;/item&gt;&lt;item&gt;193&lt;/item&gt;&lt;item&gt;205&lt;/item&gt;&lt;item&gt;206&lt;/item&gt;&lt;/record-ids&gt;&lt;/item&gt;&lt;/Libraries&gt;"/>
  </w:docVars>
  <w:rsids>
    <w:rsidRoot w:val="00395F70"/>
    <w:rsid w:val="0000038D"/>
    <w:rsid w:val="00000C80"/>
    <w:rsid w:val="00000DF2"/>
    <w:rsid w:val="0000107F"/>
    <w:rsid w:val="00001154"/>
    <w:rsid w:val="00001173"/>
    <w:rsid w:val="0000129D"/>
    <w:rsid w:val="00001ABB"/>
    <w:rsid w:val="00001FCA"/>
    <w:rsid w:val="0000290A"/>
    <w:rsid w:val="00003653"/>
    <w:rsid w:val="00003B05"/>
    <w:rsid w:val="00003B84"/>
    <w:rsid w:val="00003DD3"/>
    <w:rsid w:val="00003EF5"/>
    <w:rsid w:val="0000408F"/>
    <w:rsid w:val="000046E7"/>
    <w:rsid w:val="0000489C"/>
    <w:rsid w:val="000048EE"/>
    <w:rsid w:val="000049EB"/>
    <w:rsid w:val="00004D4D"/>
    <w:rsid w:val="00004D72"/>
    <w:rsid w:val="000054B4"/>
    <w:rsid w:val="0000568C"/>
    <w:rsid w:val="000057D7"/>
    <w:rsid w:val="000058FF"/>
    <w:rsid w:val="00005D32"/>
    <w:rsid w:val="000060E1"/>
    <w:rsid w:val="000066F5"/>
    <w:rsid w:val="000068D6"/>
    <w:rsid w:val="00006D68"/>
    <w:rsid w:val="000071C4"/>
    <w:rsid w:val="00007234"/>
    <w:rsid w:val="00007254"/>
    <w:rsid w:val="000077E8"/>
    <w:rsid w:val="00007999"/>
    <w:rsid w:val="0001013C"/>
    <w:rsid w:val="0001020F"/>
    <w:rsid w:val="0001027F"/>
    <w:rsid w:val="00010CC7"/>
    <w:rsid w:val="00010EB4"/>
    <w:rsid w:val="00010FD1"/>
    <w:rsid w:val="0001100A"/>
    <w:rsid w:val="000116F7"/>
    <w:rsid w:val="00011805"/>
    <w:rsid w:val="000118AA"/>
    <w:rsid w:val="00011F2A"/>
    <w:rsid w:val="00012200"/>
    <w:rsid w:val="0001235C"/>
    <w:rsid w:val="000123FF"/>
    <w:rsid w:val="000125AD"/>
    <w:rsid w:val="00012960"/>
    <w:rsid w:val="00012983"/>
    <w:rsid w:val="00013925"/>
    <w:rsid w:val="00014246"/>
    <w:rsid w:val="00014896"/>
    <w:rsid w:val="000148E8"/>
    <w:rsid w:val="00014E05"/>
    <w:rsid w:val="000158D8"/>
    <w:rsid w:val="00015E2F"/>
    <w:rsid w:val="00016ABC"/>
    <w:rsid w:val="00016E52"/>
    <w:rsid w:val="000171AE"/>
    <w:rsid w:val="00017427"/>
    <w:rsid w:val="0001779A"/>
    <w:rsid w:val="00017BB7"/>
    <w:rsid w:val="00017C00"/>
    <w:rsid w:val="00017E94"/>
    <w:rsid w:val="00020190"/>
    <w:rsid w:val="0002082B"/>
    <w:rsid w:val="00020856"/>
    <w:rsid w:val="00020E2D"/>
    <w:rsid w:val="0002111B"/>
    <w:rsid w:val="0002116A"/>
    <w:rsid w:val="000213A1"/>
    <w:rsid w:val="000213EF"/>
    <w:rsid w:val="00021577"/>
    <w:rsid w:val="000218A5"/>
    <w:rsid w:val="00021E36"/>
    <w:rsid w:val="000222C2"/>
    <w:rsid w:val="00022478"/>
    <w:rsid w:val="00022504"/>
    <w:rsid w:val="000226A0"/>
    <w:rsid w:val="00023AED"/>
    <w:rsid w:val="000246A5"/>
    <w:rsid w:val="000249E8"/>
    <w:rsid w:val="0002508C"/>
    <w:rsid w:val="000257E5"/>
    <w:rsid w:val="00025C2A"/>
    <w:rsid w:val="00025C9B"/>
    <w:rsid w:val="00025D6A"/>
    <w:rsid w:val="00025E27"/>
    <w:rsid w:val="00026146"/>
    <w:rsid w:val="000261BA"/>
    <w:rsid w:val="00026246"/>
    <w:rsid w:val="0002649E"/>
    <w:rsid w:val="000264FE"/>
    <w:rsid w:val="00026B56"/>
    <w:rsid w:val="000273C2"/>
    <w:rsid w:val="000273F6"/>
    <w:rsid w:val="00027CF5"/>
    <w:rsid w:val="00027EAD"/>
    <w:rsid w:val="000304DE"/>
    <w:rsid w:val="00030BC9"/>
    <w:rsid w:val="00030C48"/>
    <w:rsid w:val="00030C5F"/>
    <w:rsid w:val="000319AD"/>
    <w:rsid w:val="000319E5"/>
    <w:rsid w:val="00031DAB"/>
    <w:rsid w:val="000323A0"/>
    <w:rsid w:val="000323BD"/>
    <w:rsid w:val="00032D68"/>
    <w:rsid w:val="00032DD7"/>
    <w:rsid w:val="00033BDA"/>
    <w:rsid w:val="00034141"/>
    <w:rsid w:val="0003417F"/>
    <w:rsid w:val="000342BE"/>
    <w:rsid w:val="000345AA"/>
    <w:rsid w:val="000346A1"/>
    <w:rsid w:val="00034704"/>
    <w:rsid w:val="0003489B"/>
    <w:rsid w:val="00034DD2"/>
    <w:rsid w:val="00034E93"/>
    <w:rsid w:val="0003538B"/>
    <w:rsid w:val="000358BF"/>
    <w:rsid w:val="00035F33"/>
    <w:rsid w:val="000360FD"/>
    <w:rsid w:val="00036137"/>
    <w:rsid w:val="000362D4"/>
    <w:rsid w:val="00036363"/>
    <w:rsid w:val="00036932"/>
    <w:rsid w:val="00036B2C"/>
    <w:rsid w:val="00036BD2"/>
    <w:rsid w:val="0003740C"/>
    <w:rsid w:val="000377ED"/>
    <w:rsid w:val="00037893"/>
    <w:rsid w:val="00037BBC"/>
    <w:rsid w:val="0004009F"/>
    <w:rsid w:val="000405C1"/>
    <w:rsid w:val="00040897"/>
    <w:rsid w:val="000409AB"/>
    <w:rsid w:val="00040A18"/>
    <w:rsid w:val="00040B8B"/>
    <w:rsid w:val="000411F0"/>
    <w:rsid w:val="000412F2"/>
    <w:rsid w:val="00041CD2"/>
    <w:rsid w:val="00042356"/>
    <w:rsid w:val="000429B9"/>
    <w:rsid w:val="0004302C"/>
    <w:rsid w:val="000430E0"/>
    <w:rsid w:val="000433B4"/>
    <w:rsid w:val="0004381C"/>
    <w:rsid w:val="000444CA"/>
    <w:rsid w:val="00044712"/>
    <w:rsid w:val="000448E8"/>
    <w:rsid w:val="000449AC"/>
    <w:rsid w:val="00044A35"/>
    <w:rsid w:val="00044C0E"/>
    <w:rsid w:val="00044CF0"/>
    <w:rsid w:val="0004577E"/>
    <w:rsid w:val="00045AE4"/>
    <w:rsid w:val="00045EC9"/>
    <w:rsid w:val="000463A9"/>
    <w:rsid w:val="00046944"/>
    <w:rsid w:val="00046AF7"/>
    <w:rsid w:val="00046B19"/>
    <w:rsid w:val="000471A5"/>
    <w:rsid w:val="000473FD"/>
    <w:rsid w:val="0004746A"/>
    <w:rsid w:val="00047856"/>
    <w:rsid w:val="00047866"/>
    <w:rsid w:val="00047A24"/>
    <w:rsid w:val="000500E3"/>
    <w:rsid w:val="00050471"/>
    <w:rsid w:val="00050478"/>
    <w:rsid w:val="00050B1E"/>
    <w:rsid w:val="00050B9A"/>
    <w:rsid w:val="00050E65"/>
    <w:rsid w:val="00050F72"/>
    <w:rsid w:val="0005115C"/>
    <w:rsid w:val="0005125A"/>
    <w:rsid w:val="0005128E"/>
    <w:rsid w:val="00051D3F"/>
    <w:rsid w:val="00051D72"/>
    <w:rsid w:val="000521AA"/>
    <w:rsid w:val="00052D13"/>
    <w:rsid w:val="00052D61"/>
    <w:rsid w:val="000538D4"/>
    <w:rsid w:val="00053A8A"/>
    <w:rsid w:val="00054420"/>
    <w:rsid w:val="0005496A"/>
    <w:rsid w:val="00055549"/>
    <w:rsid w:val="000555D9"/>
    <w:rsid w:val="00055D0F"/>
    <w:rsid w:val="00055F2A"/>
    <w:rsid w:val="000561D0"/>
    <w:rsid w:val="000565CD"/>
    <w:rsid w:val="00056B2F"/>
    <w:rsid w:val="00056B36"/>
    <w:rsid w:val="00056B97"/>
    <w:rsid w:val="00057176"/>
    <w:rsid w:val="000578E6"/>
    <w:rsid w:val="0005794F"/>
    <w:rsid w:val="00057B41"/>
    <w:rsid w:val="00057C6C"/>
    <w:rsid w:val="00057E67"/>
    <w:rsid w:val="00057E98"/>
    <w:rsid w:val="00060137"/>
    <w:rsid w:val="00060257"/>
    <w:rsid w:val="00060573"/>
    <w:rsid w:val="00060975"/>
    <w:rsid w:val="00060C48"/>
    <w:rsid w:val="00060C62"/>
    <w:rsid w:val="000614C7"/>
    <w:rsid w:val="00061633"/>
    <w:rsid w:val="00061948"/>
    <w:rsid w:val="00061C3A"/>
    <w:rsid w:val="00061D25"/>
    <w:rsid w:val="00061DBF"/>
    <w:rsid w:val="00062285"/>
    <w:rsid w:val="0006284C"/>
    <w:rsid w:val="00062A85"/>
    <w:rsid w:val="00062BE0"/>
    <w:rsid w:val="00062C31"/>
    <w:rsid w:val="0006381F"/>
    <w:rsid w:val="000638EF"/>
    <w:rsid w:val="00063AC4"/>
    <w:rsid w:val="00063CAF"/>
    <w:rsid w:val="00063D3F"/>
    <w:rsid w:val="00063E80"/>
    <w:rsid w:val="00064371"/>
    <w:rsid w:val="00064446"/>
    <w:rsid w:val="00064500"/>
    <w:rsid w:val="00064C6B"/>
    <w:rsid w:val="000652F4"/>
    <w:rsid w:val="000654C3"/>
    <w:rsid w:val="000654FB"/>
    <w:rsid w:val="00065638"/>
    <w:rsid w:val="00066EE7"/>
    <w:rsid w:val="00067856"/>
    <w:rsid w:val="00067865"/>
    <w:rsid w:val="00070255"/>
    <w:rsid w:val="0007057D"/>
    <w:rsid w:val="00070622"/>
    <w:rsid w:val="00071224"/>
    <w:rsid w:val="0007175F"/>
    <w:rsid w:val="00071C9E"/>
    <w:rsid w:val="00072DB7"/>
    <w:rsid w:val="00073124"/>
    <w:rsid w:val="000733A5"/>
    <w:rsid w:val="00073755"/>
    <w:rsid w:val="00073825"/>
    <w:rsid w:val="000742E4"/>
    <w:rsid w:val="000742E7"/>
    <w:rsid w:val="000743FF"/>
    <w:rsid w:val="0007490D"/>
    <w:rsid w:val="000755CB"/>
    <w:rsid w:val="00075F5A"/>
    <w:rsid w:val="00076562"/>
    <w:rsid w:val="00076C04"/>
    <w:rsid w:val="00077480"/>
    <w:rsid w:val="0007770C"/>
    <w:rsid w:val="0007782D"/>
    <w:rsid w:val="00077E82"/>
    <w:rsid w:val="00080528"/>
    <w:rsid w:val="00080961"/>
    <w:rsid w:val="00080A68"/>
    <w:rsid w:val="00080B20"/>
    <w:rsid w:val="00081AF6"/>
    <w:rsid w:val="00081DFF"/>
    <w:rsid w:val="00081F5D"/>
    <w:rsid w:val="00082441"/>
    <w:rsid w:val="00082488"/>
    <w:rsid w:val="00082850"/>
    <w:rsid w:val="000833DD"/>
    <w:rsid w:val="00083493"/>
    <w:rsid w:val="00083723"/>
    <w:rsid w:val="000837BE"/>
    <w:rsid w:val="00083A51"/>
    <w:rsid w:val="00083C17"/>
    <w:rsid w:val="00084E27"/>
    <w:rsid w:val="00084ED9"/>
    <w:rsid w:val="00084FE8"/>
    <w:rsid w:val="000851DA"/>
    <w:rsid w:val="00085289"/>
    <w:rsid w:val="000856AD"/>
    <w:rsid w:val="00085983"/>
    <w:rsid w:val="00085DF8"/>
    <w:rsid w:val="00085F65"/>
    <w:rsid w:val="0008607D"/>
    <w:rsid w:val="00086696"/>
    <w:rsid w:val="0008740F"/>
    <w:rsid w:val="000874D1"/>
    <w:rsid w:val="000879C8"/>
    <w:rsid w:val="00087D59"/>
    <w:rsid w:val="00087E21"/>
    <w:rsid w:val="00087E76"/>
    <w:rsid w:val="00090970"/>
    <w:rsid w:val="0009139D"/>
    <w:rsid w:val="0009183E"/>
    <w:rsid w:val="00091A16"/>
    <w:rsid w:val="00091C5C"/>
    <w:rsid w:val="0009269B"/>
    <w:rsid w:val="00092ED2"/>
    <w:rsid w:val="00092F58"/>
    <w:rsid w:val="000938A0"/>
    <w:rsid w:val="00093DF5"/>
    <w:rsid w:val="00094644"/>
    <w:rsid w:val="00094C3F"/>
    <w:rsid w:val="00094CEC"/>
    <w:rsid w:val="00094F80"/>
    <w:rsid w:val="000953A2"/>
    <w:rsid w:val="00095409"/>
    <w:rsid w:val="0009568D"/>
    <w:rsid w:val="00095768"/>
    <w:rsid w:val="00095D72"/>
    <w:rsid w:val="0009620C"/>
    <w:rsid w:val="00096349"/>
    <w:rsid w:val="000963C4"/>
    <w:rsid w:val="00096586"/>
    <w:rsid w:val="00096F23"/>
    <w:rsid w:val="0009719A"/>
    <w:rsid w:val="000973F4"/>
    <w:rsid w:val="000A00BE"/>
    <w:rsid w:val="000A0141"/>
    <w:rsid w:val="000A022F"/>
    <w:rsid w:val="000A0377"/>
    <w:rsid w:val="000A09BB"/>
    <w:rsid w:val="000A0AF2"/>
    <w:rsid w:val="000A0BE0"/>
    <w:rsid w:val="000A10A4"/>
    <w:rsid w:val="000A1482"/>
    <w:rsid w:val="000A1BEE"/>
    <w:rsid w:val="000A1C75"/>
    <w:rsid w:val="000A1E9F"/>
    <w:rsid w:val="000A1EB1"/>
    <w:rsid w:val="000A1F22"/>
    <w:rsid w:val="000A277D"/>
    <w:rsid w:val="000A2B79"/>
    <w:rsid w:val="000A2EFD"/>
    <w:rsid w:val="000A3320"/>
    <w:rsid w:val="000A3415"/>
    <w:rsid w:val="000A3636"/>
    <w:rsid w:val="000A37EB"/>
    <w:rsid w:val="000A39C2"/>
    <w:rsid w:val="000A4789"/>
    <w:rsid w:val="000A4933"/>
    <w:rsid w:val="000A4A33"/>
    <w:rsid w:val="000A512B"/>
    <w:rsid w:val="000A562F"/>
    <w:rsid w:val="000A5B15"/>
    <w:rsid w:val="000A5D05"/>
    <w:rsid w:val="000A5D84"/>
    <w:rsid w:val="000A5D89"/>
    <w:rsid w:val="000A5E61"/>
    <w:rsid w:val="000A61D7"/>
    <w:rsid w:val="000A6340"/>
    <w:rsid w:val="000A6459"/>
    <w:rsid w:val="000A64A5"/>
    <w:rsid w:val="000A6E6D"/>
    <w:rsid w:val="000A6F73"/>
    <w:rsid w:val="000A71FC"/>
    <w:rsid w:val="000A7387"/>
    <w:rsid w:val="000A74AC"/>
    <w:rsid w:val="000A761F"/>
    <w:rsid w:val="000A7A72"/>
    <w:rsid w:val="000B00A2"/>
    <w:rsid w:val="000B0639"/>
    <w:rsid w:val="000B0943"/>
    <w:rsid w:val="000B0987"/>
    <w:rsid w:val="000B0E9F"/>
    <w:rsid w:val="000B10CA"/>
    <w:rsid w:val="000B12F2"/>
    <w:rsid w:val="000B15E3"/>
    <w:rsid w:val="000B1DBD"/>
    <w:rsid w:val="000B2236"/>
    <w:rsid w:val="000B232C"/>
    <w:rsid w:val="000B2B11"/>
    <w:rsid w:val="000B2B6F"/>
    <w:rsid w:val="000B2CBC"/>
    <w:rsid w:val="000B2D31"/>
    <w:rsid w:val="000B2E76"/>
    <w:rsid w:val="000B3A18"/>
    <w:rsid w:val="000B3B8B"/>
    <w:rsid w:val="000B3BF7"/>
    <w:rsid w:val="000B480D"/>
    <w:rsid w:val="000B4C78"/>
    <w:rsid w:val="000B4E8D"/>
    <w:rsid w:val="000B57FD"/>
    <w:rsid w:val="000B582C"/>
    <w:rsid w:val="000B5A56"/>
    <w:rsid w:val="000B5B4F"/>
    <w:rsid w:val="000B5C9C"/>
    <w:rsid w:val="000B662E"/>
    <w:rsid w:val="000B675B"/>
    <w:rsid w:val="000B6D96"/>
    <w:rsid w:val="000B6E5D"/>
    <w:rsid w:val="000B70F8"/>
    <w:rsid w:val="000B7138"/>
    <w:rsid w:val="000B7257"/>
    <w:rsid w:val="000C1A56"/>
    <w:rsid w:val="000C1D2C"/>
    <w:rsid w:val="000C2392"/>
    <w:rsid w:val="000C23D6"/>
    <w:rsid w:val="000C2507"/>
    <w:rsid w:val="000C25CF"/>
    <w:rsid w:val="000C3418"/>
    <w:rsid w:val="000C3A27"/>
    <w:rsid w:val="000C3CBE"/>
    <w:rsid w:val="000C3FE0"/>
    <w:rsid w:val="000C3FEC"/>
    <w:rsid w:val="000C4096"/>
    <w:rsid w:val="000C4734"/>
    <w:rsid w:val="000C47E3"/>
    <w:rsid w:val="000C4DED"/>
    <w:rsid w:val="000C5310"/>
    <w:rsid w:val="000C55B2"/>
    <w:rsid w:val="000C58A9"/>
    <w:rsid w:val="000C59C5"/>
    <w:rsid w:val="000C5B49"/>
    <w:rsid w:val="000C6523"/>
    <w:rsid w:val="000C65E6"/>
    <w:rsid w:val="000C67F5"/>
    <w:rsid w:val="000C76EA"/>
    <w:rsid w:val="000C7B50"/>
    <w:rsid w:val="000C7C03"/>
    <w:rsid w:val="000D002B"/>
    <w:rsid w:val="000D0094"/>
    <w:rsid w:val="000D0236"/>
    <w:rsid w:val="000D0429"/>
    <w:rsid w:val="000D1C4A"/>
    <w:rsid w:val="000D1F90"/>
    <w:rsid w:val="000D266A"/>
    <w:rsid w:val="000D26D7"/>
    <w:rsid w:val="000D2BF5"/>
    <w:rsid w:val="000D2C63"/>
    <w:rsid w:val="000D2C73"/>
    <w:rsid w:val="000D30D7"/>
    <w:rsid w:val="000D3111"/>
    <w:rsid w:val="000D398B"/>
    <w:rsid w:val="000D39C5"/>
    <w:rsid w:val="000D3D80"/>
    <w:rsid w:val="000D3DA1"/>
    <w:rsid w:val="000D3DCB"/>
    <w:rsid w:val="000D5138"/>
    <w:rsid w:val="000D5215"/>
    <w:rsid w:val="000D54F0"/>
    <w:rsid w:val="000D58EE"/>
    <w:rsid w:val="000D58F5"/>
    <w:rsid w:val="000D5D97"/>
    <w:rsid w:val="000D6310"/>
    <w:rsid w:val="000D6703"/>
    <w:rsid w:val="000D674C"/>
    <w:rsid w:val="000D7036"/>
    <w:rsid w:val="000D7886"/>
    <w:rsid w:val="000D7DCB"/>
    <w:rsid w:val="000E0032"/>
    <w:rsid w:val="000E02FB"/>
    <w:rsid w:val="000E0A67"/>
    <w:rsid w:val="000E0C98"/>
    <w:rsid w:val="000E1267"/>
    <w:rsid w:val="000E1E89"/>
    <w:rsid w:val="000E20B3"/>
    <w:rsid w:val="000E22C1"/>
    <w:rsid w:val="000E2310"/>
    <w:rsid w:val="000E24BE"/>
    <w:rsid w:val="000E2896"/>
    <w:rsid w:val="000E4086"/>
    <w:rsid w:val="000E4C94"/>
    <w:rsid w:val="000E4D1F"/>
    <w:rsid w:val="000E5165"/>
    <w:rsid w:val="000E54E0"/>
    <w:rsid w:val="000E583C"/>
    <w:rsid w:val="000E5DE1"/>
    <w:rsid w:val="000E608A"/>
    <w:rsid w:val="000E6496"/>
    <w:rsid w:val="000E6AD0"/>
    <w:rsid w:val="000E6AE4"/>
    <w:rsid w:val="000E76EB"/>
    <w:rsid w:val="000E7C5A"/>
    <w:rsid w:val="000E7DD5"/>
    <w:rsid w:val="000F01DF"/>
    <w:rsid w:val="000F0CE3"/>
    <w:rsid w:val="000F1819"/>
    <w:rsid w:val="000F1ADF"/>
    <w:rsid w:val="000F26CC"/>
    <w:rsid w:val="000F2B64"/>
    <w:rsid w:val="000F3AB2"/>
    <w:rsid w:val="000F40CD"/>
    <w:rsid w:val="000F4154"/>
    <w:rsid w:val="000F42AB"/>
    <w:rsid w:val="000F42C8"/>
    <w:rsid w:val="000F43AB"/>
    <w:rsid w:val="000F4715"/>
    <w:rsid w:val="000F494F"/>
    <w:rsid w:val="000F495A"/>
    <w:rsid w:val="000F499B"/>
    <w:rsid w:val="000F49A9"/>
    <w:rsid w:val="000F4BD3"/>
    <w:rsid w:val="000F4CF4"/>
    <w:rsid w:val="000F4E1A"/>
    <w:rsid w:val="000F5498"/>
    <w:rsid w:val="000F5A35"/>
    <w:rsid w:val="000F5A52"/>
    <w:rsid w:val="000F5D43"/>
    <w:rsid w:val="000F5E1D"/>
    <w:rsid w:val="000F60C8"/>
    <w:rsid w:val="000F661B"/>
    <w:rsid w:val="000F6B2E"/>
    <w:rsid w:val="000F70AA"/>
    <w:rsid w:val="000F77BC"/>
    <w:rsid w:val="000F788D"/>
    <w:rsid w:val="000F78AB"/>
    <w:rsid w:val="001006AB"/>
    <w:rsid w:val="00100777"/>
    <w:rsid w:val="001007B1"/>
    <w:rsid w:val="00100CB6"/>
    <w:rsid w:val="00100D3E"/>
    <w:rsid w:val="00101026"/>
    <w:rsid w:val="001010E3"/>
    <w:rsid w:val="0010134F"/>
    <w:rsid w:val="00101711"/>
    <w:rsid w:val="0010188D"/>
    <w:rsid w:val="0010196B"/>
    <w:rsid w:val="00101A44"/>
    <w:rsid w:val="00101AFA"/>
    <w:rsid w:val="00101C2D"/>
    <w:rsid w:val="00101FB7"/>
    <w:rsid w:val="00102684"/>
    <w:rsid w:val="00102C33"/>
    <w:rsid w:val="00103A0B"/>
    <w:rsid w:val="00103A2C"/>
    <w:rsid w:val="001040FC"/>
    <w:rsid w:val="00104184"/>
    <w:rsid w:val="001046B6"/>
    <w:rsid w:val="00104BEB"/>
    <w:rsid w:val="00104E8E"/>
    <w:rsid w:val="00104FDD"/>
    <w:rsid w:val="00105088"/>
    <w:rsid w:val="0010571F"/>
    <w:rsid w:val="001057F5"/>
    <w:rsid w:val="00105CCF"/>
    <w:rsid w:val="001061CD"/>
    <w:rsid w:val="00106278"/>
    <w:rsid w:val="0010632E"/>
    <w:rsid w:val="0010679F"/>
    <w:rsid w:val="001067A7"/>
    <w:rsid w:val="001069C5"/>
    <w:rsid w:val="00106A41"/>
    <w:rsid w:val="001071CC"/>
    <w:rsid w:val="0010742B"/>
    <w:rsid w:val="00107E2F"/>
    <w:rsid w:val="00107FC0"/>
    <w:rsid w:val="00107FE3"/>
    <w:rsid w:val="0011036F"/>
    <w:rsid w:val="00110569"/>
    <w:rsid w:val="001107B3"/>
    <w:rsid w:val="001107CE"/>
    <w:rsid w:val="00110841"/>
    <w:rsid w:val="00110ADA"/>
    <w:rsid w:val="00110C53"/>
    <w:rsid w:val="00110DCA"/>
    <w:rsid w:val="0011106A"/>
    <w:rsid w:val="001113EE"/>
    <w:rsid w:val="001119AF"/>
    <w:rsid w:val="00111CE3"/>
    <w:rsid w:val="00111D3C"/>
    <w:rsid w:val="001128CE"/>
    <w:rsid w:val="001128DB"/>
    <w:rsid w:val="00112B48"/>
    <w:rsid w:val="00112D9F"/>
    <w:rsid w:val="00112FE6"/>
    <w:rsid w:val="001137D3"/>
    <w:rsid w:val="00113BFD"/>
    <w:rsid w:val="001143AB"/>
    <w:rsid w:val="0011477E"/>
    <w:rsid w:val="0011509D"/>
    <w:rsid w:val="0011603A"/>
    <w:rsid w:val="00116125"/>
    <w:rsid w:val="00116792"/>
    <w:rsid w:val="00117144"/>
    <w:rsid w:val="001173A7"/>
    <w:rsid w:val="00120167"/>
    <w:rsid w:val="00120618"/>
    <w:rsid w:val="00121454"/>
    <w:rsid w:val="00121BDC"/>
    <w:rsid w:val="00121EC3"/>
    <w:rsid w:val="00121FAE"/>
    <w:rsid w:val="00121FBB"/>
    <w:rsid w:val="0012208A"/>
    <w:rsid w:val="001224CB"/>
    <w:rsid w:val="0012270D"/>
    <w:rsid w:val="00122DD9"/>
    <w:rsid w:val="0012304C"/>
    <w:rsid w:val="001232E6"/>
    <w:rsid w:val="001234C8"/>
    <w:rsid w:val="00123674"/>
    <w:rsid w:val="001239B6"/>
    <w:rsid w:val="00124427"/>
    <w:rsid w:val="001246AB"/>
    <w:rsid w:val="00124B7E"/>
    <w:rsid w:val="00124ED3"/>
    <w:rsid w:val="00125024"/>
    <w:rsid w:val="00125110"/>
    <w:rsid w:val="001256F7"/>
    <w:rsid w:val="001261BA"/>
    <w:rsid w:val="001265F8"/>
    <w:rsid w:val="00126850"/>
    <w:rsid w:val="00126917"/>
    <w:rsid w:val="00126AD6"/>
    <w:rsid w:val="00126F84"/>
    <w:rsid w:val="00127474"/>
    <w:rsid w:val="0012752E"/>
    <w:rsid w:val="0012772C"/>
    <w:rsid w:val="00127784"/>
    <w:rsid w:val="001278FE"/>
    <w:rsid w:val="00130336"/>
    <w:rsid w:val="00130513"/>
    <w:rsid w:val="001308A9"/>
    <w:rsid w:val="00130B07"/>
    <w:rsid w:val="00130F81"/>
    <w:rsid w:val="0013102E"/>
    <w:rsid w:val="0013119C"/>
    <w:rsid w:val="001316A9"/>
    <w:rsid w:val="00131D64"/>
    <w:rsid w:val="00132608"/>
    <w:rsid w:val="001326A6"/>
    <w:rsid w:val="00132B1B"/>
    <w:rsid w:val="001332C4"/>
    <w:rsid w:val="00133593"/>
    <w:rsid w:val="00133999"/>
    <w:rsid w:val="00133DC7"/>
    <w:rsid w:val="00133E3B"/>
    <w:rsid w:val="001346CB"/>
    <w:rsid w:val="001349E1"/>
    <w:rsid w:val="001349FC"/>
    <w:rsid w:val="00134F0D"/>
    <w:rsid w:val="00134F2E"/>
    <w:rsid w:val="001350C6"/>
    <w:rsid w:val="0013554A"/>
    <w:rsid w:val="00135720"/>
    <w:rsid w:val="00135BA1"/>
    <w:rsid w:val="00136052"/>
    <w:rsid w:val="001368BC"/>
    <w:rsid w:val="001369E4"/>
    <w:rsid w:val="00136E9E"/>
    <w:rsid w:val="00137EAA"/>
    <w:rsid w:val="00140029"/>
    <w:rsid w:val="0014023B"/>
    <w:rsid w:val="001404B4"/>
    <w:rsid w:val="00140716"/>
    <w:rsid w:val="001408F0"/>
    <w:rsid w:val="0014104B"/>
    <w:rsid w:val="0014193C"/>
    <w:rsid w:val="00141B60"/>
    <w:rsid w:val="00141BEE"/>
    <w:rsid w:val="00141E3F"/>
    <w:rsid w:val="00142513"/>
    <w:rsid w:val="00142FAF"/>
    <w:rsid w:val="0014307B"/>
    <w:rsid w:val="001430D2"/>
    <w:rsid w:val="00143417"/>
    <w:rsid w:val="001435DF"/>
    <w:rsid w:val="00143BCF"/>
    <w:rsid w:val="00143C0D"/>
    <w:rsid w:val="00143E7E"/>
    <w:rsid w:val="00144839"/>
    <w:rsid w:val="0014488B"/>
    <w:rsid w:val="00144AE9"/>
    <w:rsid w:val="00144D8C"/>
    <w:rsid w:val="00145194"/>
    <w:rsid w:val="00145B65"/>
    <w:rsid w:val="00145C8B"/>
    <w:rsid w:val="00145C97"/>
    <w:rsid w:val="00145D0D"/>
    <w:rsid w:val="001460E6"/>
    <w:rsid w:val="00146137"/>
    <w:rsid w:val="001467DA"/>
    <w:rsid w:val="001468B2"/>
    <w:rsid w:val="00146BE8"/>
    <w:rsid w:val="00146CEE"/>
    <w:rsid w:val="00146F53"/>
    <w:rsid w:val="00146FFD"/>
    <w:rsid w:val="001470F5"/>
    <w:rsid w:val="00147345"/>
    <w:rsid w:val="00147A23"/>
    <w:rsid w:val="00147A24"/>
    <w:rsid w:val="001500C6"/>
    <w:rsid w:val="001508E6"/>
    <w:rsid w:val="00150E37"/>
    <w:rsid w:val="00150FD5"/>
    <w:rsid w:val="0015107A"/>
    <w:rsid w:val="00151595"/>
    <w:rsid w:val="001516D5"/>
    <w:rsid w:val="001516DC"/>
    <w:rsid w:val="00151A16"/>
    <w:rsid w:val="00151B41"/>
    <w:rsid w:val="00151BCE"/>
    <w:rsid w:val="00151ED4"/>
    <w:rsid w:val="00151F5F"/>
    <w:rsid w:val="0015217D"/>
    <w:rsid w:val="00152340"/>
    <w:rsid w:val="00152636"/>
    <w:rsid w:val="00152C31"/>
    <w:rsid w:val="00152CE4"/>
    <w:rsid w:val="00153128"/>
    <w:rsid w:val="001532F4"/>
    <w:rsid w:val="001537EC"/>
    <w:rsid w:val="00153B89"/>
    <w:rsid w:val="00153CD8"/>
    <w:rsid w:val="00154495"/>
    <w:rsid w:val="001544B4"/>
    <w:rsid w:val="001545A0"/>
    <w:rsid w:val="00154700"/>
    <w:rsid w:val="00154ADB"/>
    <w:rsid w:val="00154EC7"/>
    <w:rsid w:val="00154EE2"/>
    <w:rsid w:val="00155223"/>
    <w:rsid w:val="001558E7"/>
    <w:rsid w:val="00155B6B"/>
    <w:rsid w:val="00156083"/>
    <w:rsid w:val="001561B2"/>
    <w:rsid w:val="00156368"/>
    <w:rsid w:val="001563B4"/>
    <w:rsid w:val="00156492"/>
    <w:rsid w:val="001566D9"/>
    <w:rsid w:val="00156726"/>
    <w:rsid w:val="00157529"/>
    <w:rsid w:val="00157782"/>
    <w:rsid w:val="001577B2"/>
    <w:rsid w:val="001577F9"/>
    <w:rsid w:val="0016028B"/>
    <w:rsid w:val="001604B9"/>
    <w:rsid w:val="00160D13"/>
    <w:rsid w:val="001610E9"/>
    <w:rsid w:val="0016162C"/>
    <w:rsid w:val="00162062"/>
    <w:rsid w:val="001625C8"/>
    <w:rsid w:val="001627A6"/>
    <w:rsid w:val="00162AF8"/>
    <w:rsid w:val="001632F0"/>
    <w:rsid w:val="00163717"/>
    <w:rsid w:val="00163766"/>
    <w:rsid w:val="00163A4C"/>
    <w:rsid w:val="00164029"/>
    <w:rsid w:val="001644CA"/>
    <w:rsid w:val="00164C1E"/>
    <w:rsid w:val="00164FCC"/>
    <w:rsid w:val="00164FD9"/>
    <w:rsid w:val="0016584A"/>
    <w:rsid w:val="00165A77"/>
    <w:rsid w:val="00166D6D"/>
    <w:rsid w:val="001670FC"/>
    <w:rsid w:val="001671C0"/>
    <w:rsid w:val="0016782A"/>
    <w:rsid w:val="001678DC"/>
    <w:rsid w:val="00167C17"/>
    <w:rsid w:val="001703EE"/>
    <w:rsid w:val="001709A5"/>
    <w:rsid w:val="00171077"/>
    <w:rsid w:val="001710F8"/>
    <w:rsid w:val="001712F3"/>
    <w:rsid w:val="00171643"/>
    <w:rsid w:val="00171760"/>
    <w:rsid w:val="0017193C"/>
    <w:rsid w:val="00171A2C"/>
    <w:rsid w:val="00171BC2"/>
    <w:rsid w:val="00171ED3"/>
    <w:rsid w:val="00172464"/>
    <w:rsid w:val="00172743"/>
    <w:rsid w:val="00172801"/>
    <w:rsid w:val="00172C1F"/>
    <w:rsid w:val="00172C52"/>
    <w:rsid w:val="00173527"/>
    <w:rsid w:val="001735D3"/>
    <w:rsid w:val="001737A8"/>
    <w:rsid w:val="001741C8"/>
    <w:rsid w:val="001756E3"/>
    <w:rsid w:val="001758C5"/>
    <w:rsid w:val="00175D48"/>
    <w:rsid w:val="001762AF"/>
    <w:rsid w:val="00176BE7"/>
    <w:rsid w:val="00176E7C"/>
    <w:rsid w:val="001779E0"/>
    <w:rsid w:val="00177B33"/>
    <w:rsid w:val="00180259"/>
    <w:rsid w:val="00180C64"/>
    <w:rsid w:val="00180CE7"/>
    <w:rsid w:val="00180DF9"/>
    <w:rsid w:val="00181007"/>
    <w:rsid w:val="0018107D"/>
    <w:rsid w:val="00181105"/>
    <w:rsid w:val="00181191"/>
    <w:rsid w:val="0018122F"/>
    <w:rsid w:val="001813E0"/>
    <w:rsid w:val="00181449"/>
    <w:rsid w:val="00181B93"/>
    <w:rsid w:val="00181FA0"/>
    <w:rsid w:val="001820F3"/>
    <w:rsid w:val="001825C6"/>
    <w:rsid w:val="00182B2C"/>
    <w:rsid w:val="00182C8C"/>
    <w:rsid w:val="00182E55"/>
    <w:rsid w:val="001832CF"/>
    <w:rsid w:val="00183643"/>
    <w:rsid w:val="00183967"/>
    <w:rsid w:val="001839A7"/>
    <w:rsid w:val="00183B80"/>
    <w:rsid w:val="00183D80"/>
    <w:rsid w:val="00183DFA"/>
    <w:rsid w:val="0018409B"/>
    <w:rsid w:val="00184755"/>
    <w:rsid w:val="0018483F"/>
    <w:rsid w:val="00184898"/>
    <w:rsid w:val="00184D17"/>
    <w:rsid w:val="00184FC1"/>
    <w:rsid w:val="00184FE2"/>
    <w:rsid w:val="00185272"/>
    <w:rsid w:val="00185562"/>
    <w:rsid w:val="001855DB"/>
    <w:rsid w:val="00185C12"/>
    <w:rsid w:val="00185D5F"/>
    <w:rsid w:val="001860FF"/>
    <w:rsid w:val="001864C2"/>
    <w:rsid w:val="001865BE"/>
    <w:rsid w:val="00186718"/>
    <w:rsid w:val="00186AB6"/>
    <w:rsid w:val="001876E9"/>
    <w:rsid w:val="001905ED"/>
    <w:rsid w:val="001907C9"/>
    <w:rsid w:val="0019084D"/>
    <w:rsid w:val="00190984"/>
    <w:rsid w:val="00190ACC"/>
    <w:rsid w:val="00190DC0"/>
    <w:rsid w:val="00191553"/>
    <w:rsid w:val="001917B0"/>
    <w:rsid w:val="00192010"/>
    <w:rsid w:val="00192C4D"/>
    <w:rsid w:val="00193060"/>
    <w:rsid w:val="00193839"/>
    <w:rsid w:val="001938B6"/>
    <w:rsid w:val="00193FBC"/>
    <w:rsid w:val="001945A9"/>
    <w:rsid w:val="001945F1"/>
    <w:rsid w:val="00194ED8"/>
    <w:rsid w:val="0019502F"/>
    <w:rsid w:val="001952DB"/>
    <w:rsid w:val="001956F9"/>
    <w:rsid w:val="0019596F"/>
    <w:rsid w:val="001959EB"/>
    <w:rsid w:val="00195AC2"/>
    <w:rsid w:val="00195AF0"/>
    <w:rsid w:val="00195D4D"/>
    <w:rsid w:val="00195DF2"/>
    <w:rsid w:val="001960A5"/>
    <w:rsid w:val="00196313"/>
    <w:rsid w:val="001968CC"/>
    <w:rsid w:val="00196941"/>
    <w:rsid w:val="00196AA1"/>
    <w:rsid w:val="00196B00"/>
    <w:rsid w:val="00196B3C"/>
    <w:rsid w:val="001974DA"/>
    <w:rsid w:val="0019757B"/>
    <w:rsid w:val="001A0058"/>
    <w:rsid w:val="001A0C28"/>
    <w:rsid w:val="001A1451"/>
    <w:rsid w:val="001A15AB"/>
    <w:rsid w:val="001A1ABC"/>
    <w:rsid w:val="001A1B7E"/>
    <w:rsid w:val="001A1B86"/>
    <w:rsid w:val="001A2798"/>
    <w:rsid w:val="001A2A21"/>
    <w:rsid w:val="001A2B48"/>
    <w:rsid w:val="001A2F50"/>
    <w:rsid w:val="001A31E9"/>
    <w:rsid w:val="001A328A"/>
    <w:rsid w:val="001A362D"/>
    <w:rsid w:val="001A37E3"/>
    <w:rsid w:val="001A41BA"/>
    <w:rsid w:val="001A4465"/>
    <w:rsid w:val="001A4516"/>
    <w:rsid w:val="001A4757"/>
    <w:rsid w:val="001A4C38"/>
    <w:rsid w:val="001A4C5B"/>
    <w:rsid w:val="001A569E"/>
    <w:rsid w:val="001A5936"/>
    <w:rsid w:val="001A5C58"/>
    <w:rsid w:val="001A5E9D"/>
    <w:rsid w:val="001A62B5"/>
    <w:rsid w:val="001A641E"/>
    <w:rsid w:val="001A6CE0"/>
    <w:rsid w:val="001A70F4"/>
    <w:rsid w:val="001A7F69"/>
    <w:rsid w:val="001B06B2"/>
    <w:rsid w:val="001B06E2"/>
    <w:rsid w:val="001B0778"/>
    <w:rsid w:val="001B14B2"/>
    <w:rsid w:val="001B15F4"/>
    <w:rsid w:val="001B18D1"/>
    <w:rsid w:val="001B19EF"/>
    <w:rsid w:val="001B1E1F"/>
    <w:rsid w:val="001B1F21"/>
    <w:rsid w:val="001B1F93"/>
    <w:rsid w:val="001B282D"/>
    <w:rsid w:val="001B30E0"/>
    <w:rsid w:val="001B3B24"/>
    <w:rsid w:val="001B3CA6"/>
    <w:rsid w:val="001B3CD5"/>
    <w:rsid w:val="001B40EF"/>
    <w:rsid w:val="001B4142"/>
    <w:rsid w:val="001B4CC9"/>
    <w:rsid w:val="001B558C"/>
    <w:rsid w:val="001B58CC"/>
    <w:rsid w:val="001B5B5E"/>
    <w:rsid w:val="001B5F6F"/>
    <w:rsid w:val="001B70F7"/>
    <w:rsid w:val="001B7186"/>
    <w:rsid w:val="001B718A"/>
    <w:rsid w:val="001B7DFC"/>
    <w:rsid w:val="001B7E44"/>
    <w:rsid w:val="001B7FCF"/>
    <w:rsid w:val="001C054A"/>
    <w:rsid w:val="001C06F9"/>
    <w:rsid w:val="001C0CEB"/>
    <w:rsid w:val="001C0D35"/>
    <w:rsid w:val="001C0D80"/>
    <w:rsid w:val="001C113C"/>
    <w:rsid w:val="001C1977"/>
    <w:rsid w:val="001C1A27"/>
    <w:rsid w:val="001C1BC7"/>
    <w:rsid w:val="001C25A3"/>
    <w:rsid w:val="001C2687"/>
    <w:rsid w:val="001C2F40"/>
    <w:rsid w:val="001C38DB"/>
    <w:rsid w:val="001C3A4A"/>
    <w:rsid w:val="001C3DE6"/>
    <w:rsid w:val="001C40C8"/>
    <w:rsid w:val="001C4905"/>
    <w:rsid w:val="001C4B52"/>
    <w:rsid w:val="001C4D24"/>
    <w:rsid w:val="001C4D5F"/>
    <w:rsid w:val="001C506A"/>
    <w:rsid w:val="001C51F5"/>
    <w:rsid w:val="001C5824"/>
    <w:rsid w:val="001C5D8D"/>
    <w:rsid w:val="001C6034"/>
    <w:rsid w:val="001C6236"/>
    <w:rsid w:val="001C6F4B"/>
    <w:rsid w:val="001C6F62"/>
    <w:rsid w:val="001C6F73"/>
    <w:rsid w:val="001C7760"/>
    <w:rsid w:val="001C7875"/>
    <w:rsid w:val="001C7B0F"/>
    <w:rsid w:val="001C7E8D"/>
    <w:rsid w:val="001C7EE5"/>
    <w:rsid w:val="001D019B"/>
    <w:rsid w:val="001D032D"/>
    <w:rsid w:val="001D04FE"/>
    <w:rsid w:val="001D068B"/>
    <w:rsid w:val="001D071B"/>
    <w:rsid w:val="001D0B6A"/>
    <w:rsid w:val="001D0EC0"/>
    <w:rsid w:val="001D123D"/>
    <w:rsid w:val="001D16F8"/>
    <w:rsid w:val="001D1953"/>
    <w:rsid w:val="001D1C9B"/>
    <w:rsid w:val="001D28C4"/>
    <w:rsid w:val="001D2D12"/>
    <w:rsid w:val="001D30CE"/>
    <w:rsid w:val="001D414E"/>
    <w:rsid w:val="001D4639"/>
    <w:rsid w:val="001D4654"/>
    <w:rsid w:val="001D48E1"/>
    <w:rsid w:val="001D4C1F"/>
    <w:rsid w:val="001D4D34"/>
    <w:rsid w:val="001D53C9"/>
    <w:rsid w:val="001D5499"/>
    <w:rsid w:val="001D553E"/>
    <w:rsid w:val="001D5987"/>
    <w:rsid w:val="001D612F"/>
    <w:rsid w:val="001D6268"/>
    <w:rsid w:val="001D655A"/>
    <w:rsid w:val="001D6E43"/>
    <w:rsid w:val="001D72DE"/>
    <w:rsid w:val="001D79AD"/>
    <w:rsid w:val="001E029A"/>
    <w:rsid w:val="001E03D6"/>
    <w:rsid w:val="001E08A7"/>
    <w:rsid w:val="001E0B05"/>
    <w:rsid w:val="001E0E97"/>
    <w:rsid w:val="001E1235"/>
    <w:rsid w:val="001E1B02"/>
    <w:rsid w:val="001E1DA3"/>
    <w:rsid w:val="001E1F2C"/>
    <w:rsid w:val="001E2729"/>
    <w:rsid w:val="001E2930"/>
    <w:rsid w:val="001E369E"/>
    <w:rsid w:val="001E39F7"/>
    <w:rsid w:val="001E3D85"/>
    <w:rsid w:val="001E3DFB"/>
    <w:rsid w:val="001E3E74"/>
    <w:rsid w:val="001E406A"/>
    <w:rsid w:val="001E4542"/>
    <w:rsid w:val="001E47D0"/>
    <w:rsid w:val="001E4AF9"/>
    <w:rsid w:val="001E4E8A"/>
    <w:rsid w:val="001E4F13"/>
    <w:rsid w:val="001E5052"/>
    <w:rsid w:val="001E59DA"/>
    <w:rsid w:val="001E5A63"/>
    <w:rsid w:val="001E6022"/>
    <w:rsid w:val="001E61C3"/>
    <w:rsid w:val="001E6353"/>
    <w:rsid w:val="001E6462"/>
    <w:rsid w:val="001E6675"/>
    <w:rsid w:val="001E6A13"/>
    <w:rsid w:val="001E6C7D"/>
    <w:rsid w:val="001E76AB"/>
    <w:rsid w:val="001E79D9"/>
    <w:rsid w:val="001E7B21"/>
    <w:rsid w:val="001F03A9"/>
    <w:rsid w:val="001F087B"/>
    <w:rsid w:val="001F0A3A"/>
    <w:rsid w:val="001F0D11"/>
    <w:rsid w:val="001F16C9"/>
    <w:rsid w:val="001F1F46"/>
    <w:rsid w:val="001F216A"/>
    <w:rsid w:val="001F23E0"/>
    <w:rsid w:val="001F2606"/>
    <w:rsid w:val="001F2858"/>
    <w:rsid w:val="001F296B"/>
    <w:rsid w:val="001F2CAA"/>
    <w:rsid w:val="001F2E6B"/>
    <w:rsid w:val="001F3201"/>
    <w:rsid w:val="001F3534"/>
    <w:rsid w:val="001F3A23"/>
    <w:rsid w:val="001F3C20"/>
    <w:rsid w:val="001F3E15"/>
    <w:rsid w:val="001F4363"/>
    <w:rsid w:val="001F4739"/>
    <w:rsid w:val="001F48B0"/>
    <w:rsid w:val="001F5427"/>
    <w:rsid w:val="001F54AF"/>
    <w:rsid w:val="001F579B"/>
    <w:rsid w:val="001F6201"/>
    <w:rsid w:val="001F6589"/>
    <w:rsid w:val="001F672B"/>
    <w:rsid w:val="001F6845"/>
    <w:rsid w:val="001F6A3B"/>
    <w:rsid w:val="001F7151"/>
    <w:rsid w:val="001F7237"/>
    <w:rsid w:val="001F754F"/>
    <w:rsid w:val="001F765F"/>
    <w:rsid w:val="001F78E2"/>
    <w:rsid w:val="001F7FE5"/>
    <w:rsid w:val="002001B0"/>
    <w:rsid w:val="002004C5"/>
    <w:rsid w:val="00200C0F"/>
    <w:rsid w:val="00201B27"/>
    <w:rsid w:val="00201EF0"/>
    <w:rsid w:val="002023C8"/>
    <w:rsid w:val="00202581"/>
    <w:rsid w:val="00202C89"/>
    <w:rsid w:val="00202D06"/>
    <w:rsid w:val="002036B6"/>
    <w:rsid w:val="00203889"/>
    <w:rsid w:val="002039D7"/>
    <w:rsid w:val="00203DB4"/>
    <w:rsid w:val="00203F67"/>
    <w:rsid w:val="0020422F"/>
    <w:rsid w:val="0020456F"/>
    <w:rsid w:val="00204CC0"/>
    <w:rsid w:val="00204F39"/>
    <w:rsid w:val="002052FC"/>
    <w:rsid w:val="002055CF"/>
    <w:rsid w:val="002055F4"/>
    <w:rsid w:val="00205707"/>
    <w:rsid w:val="00205F11"/>
    <w:rsid w:val="00206262"/>
    <w:rsid w:val="002062B6"/>
    <w:rsid w:val="00206CC8"/>
    <w:rsid w:val="00206DE3"/>
    <w:rsid w:val="002071C8"/>
    <w:rsid w:val="002074CE"/>
    <w:rsid w:val="00207889"/>
    <w:rsid w:val="00207A70"/>
    <w:rsid w:val="00207DC9"/>
    <w:rsid w:val="00207FBA"/>
    <w:rsid w:val="0021019B"/>
    <w:rsid w:val="00210522"/>
    <w:rsid w:val="002110B0"/>
    <w:rsid w:val="002110DD"/>
    <w:rsid w:val="002113E6"/>
    <w:rsid w:val="002117E1"/>
    <w:rsid w:val="00211AE9"/>
    <w:rsid w:val="00211C53"/>
    <w:rsid w:val="00211D30"/>
    <w:rsid w:val="002126D6"/>
    <w:rsid w:val="00212B4E"/>
    <w:rsid w:val="002136C8"/>
    <w:rsid w:val="00213825"/>
    <w:rsid w:val="00213AFC"/>
    <w:rsid w:val="002141BA"/>
    <w:rsid w:val="00214A4A"/>
    <w:rsid w:val="00214B10"/>
    <w:rsid w:val="002152E3"/>
    <w:rsid w:val="00215461"/>
    <w:rsid w:val="0021613B"/>
    <w:rsid w:val="002169D0"/>
    <w:rsid w:val="00216C79"/>
    <w:rsid w:val="00216E94"/>
    <w:rsid w:val="00217581"/>
    <w:rsid w:val="002176FF"/>
    <w:rsid w:val="00217EE6"/>
    <w:rsid w:val="00220B7F"/>
    <w:rsid w:val="00221301"/>
    <w:rsid w:val="00221311"/>
    <w:rsid w:val="00221C8E"/>
    <w:rsid w:val="002224AB"/>
    <w:rsid w:val="002226E5"/>
    <w:rsid w:val="00222777"/>
    <w:rsid w:val="00222799"/>
    <w:rsid w:val="00222FC1"/>
    <w:rsid w:val="00223126"/>
    <w:rsid w:val="00223C65"/>
    <w:rsid w:val="00224260"/>
    <w:rsid w:val="002242A5"/>
    <w:rsid w:val="002243D8"/>
    <w:rsid w:val="002243F7"/>
    <w:rsid w:val="002245B3"/>
    <w:rsid w:val="00224974"/>
    <w:rsid w:val="00224BC0"/>
    <w:rsid w:val="00224C62"/>
    <w:rsid w:val="00225284"/>
    <w:rsid w:val="00225337"/>
    <w:rsid w:val="002253FC"/>
    <w:rsid w:val="00225D28"/>
    <w:rsid w:val="00225F98"/>
    <w:rsid w:val="0022693C"/>
    <w:rsid w:val="00226DDF"/>
    <w:rsid w:val="002272D3"/>
    <w:rsid w:val="002273AD"/>
    <w:rsid w:val="00227B93"/>
    <w:rsid w:val="00227D19"/>
    <w:rsid w:val="00230328"/>
    <w:rsid w:val="002305BF"/>
    <w:rsid w:val="002309BE"/>
    <w:rsid w:val="00230DD5"/>
    <w:rsid w:val="002317F8"/>
    <w:rsid w:val="002318A0"/>
    <w:rsid w:val="002319E4"/>
    <w:rsid w:val="00231B74"/>
    <w:rsid w:val="00231E13"/>
    <w:rsid w:val="002325BF"/>
    <w:rsid w:val="002326C4"/>
    <w:rsid w:val="00232FA4"/>
    <w:rsid w:val="00232FDB"/>
    <w:rsid w:val="00233299"/>
    <w:rsid w:val="00233B3A"/>
    <w:rsid w:val="00233B94"/>
    <w:rsid w:val="00233CC5"/>
    <w:rsid w:val="00234397"/>
    <w:rsid w:val="0023441B"/>
    <w:rsid w:val="0023443D"/>
    <w:rsid w:val="002345F8"/>
    <w:rsid w:val="0023494A"/>
    <w:rsid w:val="00234BB8"/>
    <w:rsid w:val="00234FE3"/>
    <w:rsid w:val="0023511A"/>
    <w:rsid w:val="00235399"/>
    <w:rsid w:val="002354A2"/>
    <w:rsid w:val="00235977"/>
    <w:rsid w:val="002359B0"/>
    <w:rsid w:val="00235B9C"/>
    <w:rsid w:val="00236463"/>
    <w:rsid w:val="00237600"/>
    <w:rsid w:val="0023782A"/>
    <w:rsid w:val="00237DF1"/>
    <w:rsid w:val="00237F28"/>
    <w:rsid w:val="00240347"/>
    <w:rsid w:val="00240375"/>
    <w:rsid w:val="00240728"/>
    <w:rsid w:val="00240881"/>
    <w:rsid w:val="002408BD"/>
    <w:rsid w:val="00240B87"/>
    <w:rsid w:val="00241455"/>
    <w:rsid w:val="00241A0F"/>
    <w:rsid w:val="00241F0C"/>
    <w:rsid w:val="00242448"/>
    <w:rsid w:val="00242910"/>
    <w:rsid w:val="00242AD8"/>
    <w:rsid w:val="00242B02"/>
    <w:rsid w:val="00242FD8"/>
    <w:rsid w:val="00242FE9"/>
    <w:rsid w:val="00243426"/>
    <w:rsid w:val="002439C4"/>
    <w:rsid w:val="002441AF"/>
    <w:rsid w:val="002441DA"/>
    <w:rsid w:val="00244238"/>
    <w:rsid w:val="002445A5"/>
    <w:rsid w:val="002445C0"/>
    <w:rsid w:val="00244EEE"/>
    <w:rsid w:val="002450D3"/>
    <w:rsid w:val="002450F8"/>
    <w:rsid w:val="002451E3"/>
    <w:rsid w:val="00245508"/>
    <w:rsid w:val="00245525"/>
    <w:rsid w:val="00245715"/>
    <w:rsid w:val="002459ED"/>
    <w:rsid w:val="00245F7A"/>
    <w:rsid w:val="00246126"/>
    <w:rsid w:val="0024684A"/>
    <w:rsid w:val="00246A85"/>
    <w:rsid w:val="002475C1"/>
    <w:rsid w:val="002475F3"/>
    <w:rsid w:val="00247801"/>
    <w:rsid w:val="0024786B"/>
    <w:rsid w:val="0025082D"/>
    <w:rsid w:val="0025160C"/>
    <w:rsid w:val="00251B25"/>
    <w:rsid w:val="00251BD4"/>
    <w:rsid w:val="00251D53"/>
    <w:rsid w:val="00252153"/>
    <w:rsid w:val="0025216F"/>
    <w:rsid w:val="00252392"/>
    <w:rsid w:val="002538F8"/>
    <w:rsid w:val="00253BE1"/>
    <w:rsid w:val="00254022"/>
    <w:rsid w:val="002546FE"/>
    <w:rsid w:val="00254852"/>
    <w:rsid w:val="0025515D"/>
    <w:rsid w:val="00255736"/>
    <w:rsid w:val="00255899"/>
    <w:rsid w:val="00255D80"/>
    <w:rsid w:val="002561A8"/>
    <w:rsid w:val="00256227"/>
    <w:rsid w:val="00256CC3"/>
    <w:rsid w:val="00256FFC"/>
    <w:rsid w:val="0025753B"/>
    <w:rsid w:val="002576B1"/>
    <w:rsid w:val="00257715"/>
    <w:rsid w:val="002577C8"/>
    <w:rsid w:val="00257B30"/>
    <w:rsid w:val="00257CFB"/>
    <w:rsid w:val="00257E13"/>
    <w:rsid w:val="00257F61"/>
    <w:rsid w:val="00260077"/>
    <w:rsid w:val="00260771"/>
    <w:rsid w:val="00260958"/>
    <w:rsid w:val="00260B8A"/>
    <w:rsid w:val="00260BC1"/>
    <w:rsid w:val="00260FAE"/>
    <w:rsid w:val="00260FFF"/>
    <w:rsid w:val="002610F7"/>
    <w:rsid w:val="002614CE"/>
    <w:rsid w:val="0026187B"/>
    <w:rsid w:val="00261986"/>
    <w:rsid w:val="0026212A"/>
    <w:rsid w:val="002624FB"/>
    <w:rsid w:val="00262566"/>
    <w:rsid w:val="00262D0E"/>
    <w:rsid w:val="00262D63"/>
    <w:rsid w:val="00263832"/>
    <w:rsid w:val="0026405B"/>
    <w:rsid w:val="00264458"/>
    <w:rsid w:val="00264555"/>
    <w:rsid w:val="0026566C"/>
    <w:rsid w:val="002657AC"/>
    <w:rsid w:val="00265D4A"/>
    <w:rsid w:val="00265E56"/>
    <w:rsid w:val="0026664E"/>
    <w:rsid w:val="00266793"/>
    <w:rsid w:val="00266C55"/>
    <w:rsid w:val="00266E31"/>
    <w:rsid w:val="00267395"/>
    <w:rsid w:val="00267BF1"/>
    <w:rsid w:val="00267C47"/>
    <w:rsid w:val="00267D76"/>
    <w:rsid w:val="002706B1"/>
    <w:rsid w:val="0027081F"/>
    <w:rsid w:val="00270F53"/>
    <w:rsid w:val="00271103"/>
    <w:rsid w:val="0027124B"/>
    <w:rsid w:val="002712F6"/>
    <w:rsid w:val="00271516"/>
    <w:rsid w:val="002716AF"/>
    <w:rsid w:val="00271E00"/>
    <w:rsid w:val="0027243C"/>
    <w:rsid w:val="00272B14"/>
    <w:rsid w:val="00272FFA"/>
    <w:rsid w:val="0027307C"/>
    <w:rsid w:val="00273356"/>
    <w:rsid w:val="002734A1"/>
    <w:rsid w:val="002734B8"/>
    <w:rsid w:val="002742F0"/>
    <w:rsid w:val="00274520"/>
    <w:rsid w:val="002746B6"/>
    <w:rsid w:val="0027473B"/>
    <w:rsid w:val="00275290"/>
    <w:rsid w:val="002752B8"/>
    <w:rsid w:val="002752F0"/>
    <w:rsid w:val="002754C4"/>
    <w:rsid w:val="00276232"/>
    <w:rsid w:val="00276428"/>
    <w:rsid w:val="00276C6F"/>
    <w:rsid w:val="00276F4E"/>
    <w:rsid w:val="0027738E"/>
    <w:rsid w:val="00277A3B"/>
    <w:rsid w:val="002803B9"/>
    <w:rsid w:val="00280968"/>
    <w:rsid w:val="00280C6F"/>
    <w:rsid w:val="00280CC4"/>
    <w:rsid w:val="00280FFD"/>
    <w:rsid w:val="0028122B"/>
    <w:rsid w:val="00281AC6"/>
    <w:rsid w:val="00281F9B"/>
    <w:rsid w:val="00281FA5"/>
    <w:rsid w:val="002820D6"/>
    <w:rsid w:val="00282447"/>
    <w:rsid w:val="00282470"/>
    <w:rsid w:val="002829BD"/>
    <w:rsid w:val="00282CEF"/>
    <w:rsid w:val="00282EE0"/>
    <w:rsid w:val="0028317D"/>
    <w:rsid w:val="002832A0"/>
    <w:rsid w:val="002834D1"/>
    <w:rsid w:val="00283645"/>
    <w:rsid w:val="00283990"/>
    <w:rsid w:val="00283ACF"/>
    <w:rsid w:val="002842C1"/>
    <w:rsid w:val="002846A1"/>
    <w:rsid w:val="00285054"/>
    <w:rsid w:val="002855C1"/>
    <w:rsid w:val="002855FB"/>
    <w:rsid w:val="00285CF2"/>
    <w:rsid w:val="00286400"/>
    <w:rsid w:val="00286527"/>
    <w:rsid w:val="002874C4"/>
    <w:rsid w:val="00287F9A"/>
    <w:rsid w:val="002902A9"/>
    <w:rsid w:val="002904BF"/>
    <w:rsid w:val="00290B59"/>
    <w:rsid w:val="00290FA2"/>
    <w:rsid w:val="00290FDF"/>
    <w:rsid w:val="002915E8"/>
    <w:rsid w:val="00292802"/>
    <w:rsid w:val="00292AD2"/>
    <w:rsid w:val="00292F7B"/>
    <w:rsid w:val="0029301A"/>
    <w:rsid w:val="00293754"/>
    <w:rsid w:val="0029382D"/>
    <w:rsid w:val="00293EA4"/>
    <w:rsid w:val="002941C3"/>
    <w:rsid w:val="002943CB"/>
    <w:rsid w:val="00294D6F"/>
    <w:rsid w:val="002959BD"/>
    <w:rsid w:val="00295CCC"/>
    <w:rsid w:val="00295F93"/>
    <w:rsid w:val="00296351"/>
    <w:rsid w:val="0029654E"/>
    <w:rsid w:val="0029692D"/>
    <w:rsid w:val="00296A0A"/>
    <w:rsid w:val="00296E7E"/>
    <w:rsid w:val="00296F01"/>
    <w:rsid w:val="00297252"/>
    <w:rsid w:val="0029752F"/>
    <w:rsid w:val="002977A6"/>
    <w:rsid w:val="00297DC8"/>
    <w:rsid w:val="00297EE1"/>
    <w:rsid w:val="00297F03"/>
    <w:rsid w:val="00297F59"/>
    <w:rsid w:val="002A05D6"/>
    <w:rsid w:val="002A0726"/>
    <w:rsid w:val="002A1095"/>
    <w:rsid w:val="002A11A0"/>
    <w:rsid w:val="002A126E"/>
    <w:rsid w:val="002A141F"/>
    <w:rsid w:val="002A20D1"/>
    <w:rsid w:val="002A23B7"/>
    <w:rsid w:val="002A252C"/>
    <w:rsid w:val="002A2AD1"/>
    <w:rsid w:val="002A2B7F"/>
    <w:rsid w:val="002A31EC"/>
    <w:rsid w:val="002A3288"/>
    <w:rsid w:val="002A416F"/>
    <w:rsid w:val="002A43F2"/>
    <w:rsid w:val="002A48B3"/>
    <w:rsid w:val="002A49F6"/>
    <w:rsid w:val="002A4A9D"/>
    <w:rsid w:val="002A4C8C"/>
    <w:rsid w:val="002A4EAB"/>
    <w:rsid w:val="002A4F15"/>
    <w:rsid w:val="002A5742"/>
    <w:rsid w:val="002A5AC7"/>
    <w:rsid w:val="002A62B5"/>
    <w:rsid w:val="002A692A"/>
    <w:rsid w:val="002A69FA"/>
    <w:rsid w:val="002A6C20"/>
    <w:rsid w:val="002A6C32"/>
    <w:rsid w:val="002A6DA9"/>
    <w:rsid w:val="002A6E1F"/>
    <w:rsid w:val="002A76A7"/>
    <w:rsid w:val="002A796C"/>
    <w:rsid w:val="002B05FE"/>
    <w:rsid w:val="002B0AAE"/>
    <w:rsid w:val="002B19DA"/>
    <w:rsid w:val="002B1AE7"/>
    <w:rsid w:val="002B1D88"/>
    <w:rsid w:val="002B1DC3"/>
    <w:rsid w:val="002B2243"/>
    <w:rsid w:val="002B23FA"/>
    <w:rsid w:val="002B2647"/>
    <w:rsid w:val="002B29A1"/>
    <w:rsid w:val="002B2A6F"/>
    <w:rsid w:val="002B2C40"/>
    <w:rsid w:val="002B2EB7"/>
    <w:rsid w:val="002B3122"/>
    <w:rsid w:val="002B33B1"/>
    <w:rsid w:val="002B3B72"/>
    <w:rsid w:val="002B4406"/>
    <w:rsid w:val="002B4B2B"/>
    <w:rsid w:val="002B4FFD"/>
    <w:rsid w:val="002B52A7"/>
    <w:rsid w:val="002B5325"/>
    <w:rsid w:val="002B55CC"/>
    <w:rsid w:val="002B5650"/>
    <w:rsid w:val="002B5930"/>
    <w:rsid w:val="002B5C6F"/>
    <w:rsid w:val="002B5CD7"/>
    <w:rsid w:val="002B6605"/>
    <w:rsid w:val="002B68BD"/>
    <w:rsid w:val="002B6BE2"/>
    <w:rsid w:val="002B6CB8"/>
    <w:rsid w:val="002B6D39"/>
    <w:rsid w:val="002B6E2E"/>
    <w:rsid w:val="002B7715"/>
    <w:rsid w:val="002B7CE9"/>
    <w:rsid w:val="002C0242"/>
    <w:rsid w:val="002C0247"/>
    <w:rsid w:val="002C0681"/>
    <w:rsid w:val="002C0BA8"/>
    <w:rsid w:val="002C0CE6"/>
    <w:rsid w:val="002C0DF1"/>
    <w:rsid w:val="002C1669"/>
    <w:rsid w:val="002C175F"/>
    <w:rsid w:val="002C1C4D"/>
    <w:rsid w:val="002C266E"/>
    <w:rsid w:val="002C2A27"/>
    <w:rsid w:val="002C2F2B"/>
    <w:rsid w:val="002C2F2F"/>
    <w:rsid w:val="002C3006"/>
    <w:rsid w:val="002C3204"/>
    <w:rsid w:val="002C369A"/>
    <w:rsid w:val="002C3839"/>
    <w:rsid w:val="002C3E8D"/>
    <w:rsid w:val="002C3FC5"/>
    <w:rsid w:val="002C40BC"/>
    <w:rsid w:val="002C4194"/>
    <w:rsid w:val="002C4483"/>
    <w:rsid w:val="002C461D"/>
    <w:rsid w:val="002C48B8"/>
    <w:rsid w:val="002C4B03"/>
    <w:rsid w:val="002C4BA1"/>
    <w:rsid w:val="002C4C52"/>
    <w:rsid w:val="002C4ED7"/>
    <w:rsid w:val="002C50A1"/>
    <w:rsid w:val="002C587F"/>
    <w:rsid w:val="002C5A53"/>
    <w:rsid w:val="002C5FB0"/>
    <w:rsid w:val="002C626C"/>
    <w:rsid w:val="002C6391"/>
    <w:rsid w:val="002C7418"/>
    <w:rsid w:val="002C78ED"/>
    <w:rsid w:val="002C7B76"/>
    <w:rsid w:val="002C7D82"/>
    <w:rsid w:val="002D0559"/>
    <w:rsid w:val="002D061C"/>
    <w:rsid w:val="002D1051"/>
    <w:rsid w:val="002D15B3"/>
    <w:rsid w:val="002D15E6"/>
    <w:rsid w:val="002D1685"/>
    <w:rsid w:val="002D1AC9"/>
    <w:rsid w:val="002D1E50"/>
    <w:rsid w:val="002D1EDA"/>
    <w:rsid w:val="002D2370"/>
    <w:rsid w:val="002D2811"/>
    <w:rsid w:val="002D292E"/>
    <w:rsid w:val="002D297C"/>
    <w:rsid w:val="002D29C6"/>
    <w:rsid w:val="002D2A0E"/>
    <w:rsid w:val="002D2CC0"/>
    <w:rsid w:val="002D3FC5"/>
    <w:rsid w:val="002D42CB"/>
    <w:rsid w:val="002D4439"/>
    <w:rsid w:val="002D4476"/>
    <w:rsid w:val="002D4CD0"/>
    <w:rsid w:val="002D5978"/>
    <w:rsid w:val="002D619D"/>
    <w:rsid w:val="002D629C"/>
    <w:rsid w:val="002D64B2"/>
    <w:rsid w:val="002D6A99"/>
    <w:rsid w:val="002D753F"/>
    <w:rsid w:val="002D7653"/>
    <w:rsid w:val="002D769B"/>
    <w:rsid w:val="002E0B60"/>
    <w:rsid w:val="002E0DC5"/>
    <w:rsid w:val="002E0F6E"/>
    <w:rsid w:val="002E163B"/>
    <w:rsid w:val="002E1849"/>
    <w:rsid w:val="002E1B1F"/>
    <w:rsid w:val="002E1B33"/>
    <w:rsid w:val="002E1E91"/>
    <w:rsid w:val="002E222E"/>
    <w:rsid w:val="002E22DE"/>
    <w:rsid w:val="002E25D2"/>
    <w:rsid w:val="002E2C13"/>
    <w:rsid w:val="002E2CB8"/>
    <w:rsid w:val="002E2CE0"/>
    <w:rsid w:val="002E3245"/>
    <w:rsid w:val="002E3458"/>
    <w:rsid w:val="002E34C1"/>
    <w:rsid w:val="002E367E"/>
    <w:rsid w:val="002E368E"/>
    <w:rsid w:val="002E36CB"/>
    <w:rsid w:val="002E383C"/>
    <w:rsid w:val="002E3A96"/>
    <w:rsid w:val="002E46E9"/>
    <w:rsid w:val="002E534D"/>
    <w:rsid w:val="002E5620"/>
    <w:rsid w:val="002E5699"/>
    <w:rsid w:val="002E5A84"/>
    <w:rsid w:val="002E5DF8"/>
    <w:rsid w:val="002E61CE"/>
    <w:rsid w:val="002E643D"/>
    <w:rsid w:val="002E678B"/>
    <w:rsid w:val="002E7341"/>
    <w:rsid w:val="002E7419"/>
    <w:rsid w:val="002E79C8"/>
    <w:rsid w:val="002E7DB1"/>
    <w:rsid w:val="002F012E"/>
    <w:rsid w:val="002F0C58"/>
    <w:rsid w:val="002F0D6F"/>
    <w:rsid w:val="002F0DA9"/>
    <w:rsid w:val="002F0E20"/>
    <w:rsid w:val="002F0E7C"/>
    <w:rsid w:val="002F172C"/>
    <w:rsid w:val="002F18C0"/>
    <w:rsid w:val="002F1F05"/>
    <w:rsid w:val="002F232D"/>
    <w:rsid w:val="002F270A"/>
    <w:rsid w:val="002F276D"/>
    <w:rsid w:val="002F2EBB"/>
    <w:rsid w:val="002F31ED"/>
    <w:rsid w:val="002F3B01"/>
    <w:rsid w:val="002F3E7F"/>
    <w:rsid w:val="002F3F12"/>
    <w:rsid w:val="002F4140"/>
    <w:rsid w:val="002F4ABB"/>
    <w:rsid w:val="002F4CA8"/>
    <w:rsid w:val="002F4E23"/>
    <w:rsid w:val="002F53B0"/>
    <w:rsid w:val="002F60EB"/>
    <w:rsid w:val="002F6B16"/>
    <w:rsid w:val="002F6C54"/>
    <w:rsid w:val="002F6D7C"/>
    <w:rsid w:val="002F746B"/>
    <w:rsid w:val="002F7A58"/>
    <w:rsid w:val="002F7C55"/>
    <w:rsid w:val="002F7D6A"/>
    <w:rsid w:val="003005B7"/>
    <w:rsid w:val="00300BF8"/>
    <w:rsid w:val="00300CC9"/>
    <w:rsid w:val="0030134B"/>
    <w:rsid w:val="00301499"/>
    <w:rsid w:val="0030162A"/>
    <w:rsid w:val="00301CAD"/>
    <w:rsid w:val="00301E4E"/>
    <w:rsid w:val="003026DC"/>
    <w:rsid w:val="00302A23"/>
    <w:rsid w:val="00302B96"/>
    <w:rsid w:val="00302C8C"/>
    <w:rsid w:val="00302E5D"/>
    <w:rsid w:val="003030AF"/>
    <w:rsid w:val="00303434"/>
    <w:rsid w:val="00303B3E"/>
    <w:rsid w:val="00303CA3"/>
    <w:rsid w:val="00304448"/>
    <w:rsid w:val="0030481F"/>
    <w:rsid w:val="00304882"/>
    <w:rsid w:val="00304E85"/>
    <w:rsid w:val="00304F1C"/>
    <w:rsid w:val="00305B24"/>
    <w:rsid w:val="00305F02"/>
    <w:rsid w:val="00306418"/>
    <w:rsid w:val="003071D3"/>
    <w:rsid w:val="00307B2A"/>
    <w:rsid w:val="00307EE7"/>
    <w:rsid w:val="003100B2"/>
    <w:rsid w:val="00310EF6"/>
    <w:rsid w:val="00311028"/>
    <w:rsid w:val="00311032"/>
    <w:rsid w:val="00311453"/>
    <w:rsid w:val="00311762"/>
    <w:rsid w:val="00311C56"/>
    <w:rsid w:val="00311D70"/>
    <w:rsid w:val="00311F79"/>
    <w:rsid w:val="00311FC4"/>
    <w:rsid w:val="003128F1"/>
    <w:rsid w:val="00312FC4"/>
    <w:rsid w:val="003131E9"/>
    <w:rsid w:val="00313A04"/>
    <w:rsid w:val="00313D3F"/>
    <w:rsid w:val="00313EE9"/>
    <w:rsid w:val="003142BF"/>
    <w:rsid w:val="003143C9"/>
    <w:rsid w:val="003143FF"/>
    <w:rsid w:val="003147C5"/>
    <w:rsid w:val="003147E1"/>
    <w:rsid w:val="00314876"/>
    <w:rsid w:val="00314D38"/>
    <w:rsid w:val="00314E93"/>
    <w:rsid w:val="003151C7"/>
    <w:rsid w:val="003152FD"/>
    <w:rsid w:val="00315479"/>
    <w:rsid w:val="00315669"/>
    <w:rsid w:val="00315BD2"/>
    <w:rsid w:val="0031678D"/>
    <w:rsid w:val="00316A14"/>
    <w:rsid w:val="00316BE8"/>
    <w:rsid w:val="0031732C"/>
    <w:rsid w:val="003179DF"/>
    <w:rsid w:val="00317FAC"/>
    <w:rsid w:val="0032058F"/>
    <w:rsid w:val="003206E5"/>
    <w:rsid w:val="003211EE"/>
    <w:rsid w:val="003218EB"/>
    <w:rsid w:val="003218F3"/>
    <w:rsid w:val="003219F8"/>
    <w:rsid w:val="00321FAA"/>
    <w:rsid w:val="003220F2"/>
    <w:rsid w:val="003229B7"/>
    <w:rsid w:val="00322D74"/>
    <w:rsid w:val="003237B2"/>
    <w:rsid w:val="003238F4"/>
    <w:rsid w:val="0032396E"/>
    <w:rsid w:val="00323C9C"/>
    <w:rsid w:val="003241A0"/>
    <w:rsid w:val="0032437F"/>
    <w:rsid w:val="003243FE"/>
    <w:rsid w:val="00324426"/>
    <w:rsid w:val="00324883"/>
    <w:rsid w:val="003248A0"/>
    <w:rsid w:val="00324A03"/>
    <w:rsid w:val="00324D04"/>
    <w:rsid w:val="00324DED"/>
    <w:rsid w:val="003250C8"/>
    <w:rsid w:val="0032597C"/>
    <w:rsid w:val="00325A15"/>
    <w:rsid w:val="003264E3"/>
    <w:rsid w:val="0032653A"/>
    <w:rsid w:val="00326734"/>
    <w:rsid w:val="00326791"/>
    <w:rsid w:val="00326F6A"/>
    <w:rsid w:val="003270F6"/>
    <w:rsid w:val="0032728E"/>
    <w:rsid w:val="003278EF"/>
    <w:rsid w:val="00327A07"/>
    <w:rsid w:val="00327E0E"/>
    <w:rsid w:val="00330470"/>
    <w:rsid w:val="0033098C"/>
    <w:rsid w:val="003311F2"/>
    <w:rsid w:val="003313A8"/>
    <w:rsid w:val="003313B0"/>
    <w:rsid w:val="0033174C"/>
    <w:rsid w:val="0033193D"/>
    <w:rsid w:val="0033213F"/>
    <w:rsid w:val="00332C0D"/>
    <w:rsid w:val="00332DED"/>
    <w:rsid w:val="00333A8D"/>
    <w:rsid w:val="00333BA3"/>
    <w:rsid w:val="00333CD5"/>
    <w:rsid w:val="00333D88"/>
    <w:rsid w:val="003342F6"/>
    <w:rsid w:val="00334662"/>
    <w:rsid w:val="00334823"/>
    <w:rsid w:val="00334A9D"/>
    <w:rsid w:val="00334E57"/>
    <w:rsid w:val="003350B9"/>
    <w:rsid w:val="003353D5"/>
    <w:rsid w:val="00335EA5"/>
    <w:rsid w:val="00336273"/>
    <w:rsid w:val="0033678C"/>
    <w:rsid w:val="00336838"/>
    <w:rsid w:val="00336874"/>
    <w:rsid w:val="00336917"/>
    <w:rsid w:val="00337067"/>
    <w:rsid w:val="0033720A"/>
    <w:rsid w:val="0033749C"/>
    <w:rsid w:val="0033770D"/>
    <w:rsid w:val="003377B1"/>
    <w:rsid w:val="00337C65"/>
    <w:rsid w:val="00337FE3"/>
    <w:rsid w:val="003403B8"/>
    <w:rsid w:val="0034057D"/>
    <w:rsid w:val="00340866"/>
    <w:rsid w:val="003408C9"/>
    <w:rsid w:val="00340A8E"/>
    <w:rsid w:val="00340F5A"/>
    <w:rsid w:val="00341349"/>
    <w:rsid w:val="00341728"/>
    <w:rsid w:val="00341BAD"/>
    <w:rsid w:val="003421ED"/>
    <w:rsid w:val="00343492"/>
    <w:rsid w:val="0034363E"/>
    <w:rsid w:val="00343AB4"/>
    <w:rsid w:val="00343B98"/>
    <w:rsid w:val="00343EC4"/>
    <w:rsid w:val="003440E2"/>
    <w:rsid w:val="003444A4"/>
    <w:rsid w:val="00344603"/>
    <w:rsid w:val="0034466C"/>
    <w:rsid w:val="00344A0C"/>
    <w:rsid w:val="00344CD9"/>
    <w:rsid w:val="00345325"/>
    <w:rsid w:val="00345342"/>
    <w:rsid w:val="003456F4"/>
    <w:rsid w:val="00345B10"/>
    <w:rsid w:val="00345C90"/>
    <w:rsid w:val="00345F9B"/>
    <w:rsid w:val="003460D5"/>
    <w:rsid w:val="00346586"/>
    <w:rsid w:val="0034665B"/>
    <w:rsid w:val="003466DC"/>
    <w:rsid w:val="003466E7"/>
    <w:rsid w:val="0034673A"/>
    <w:rsid w:val="00346792"/>
    <w:rsid w:val="003469B1"/>
    <w:rsid w:val="00346A93"/>
    <w:rsid w:val="00346B21"/>
    <w:rsid w:val="00346D64"/>
    <w:rsid w:val="00347042"/>
    <w:rsid w:val="00347404"/>
    <w:rsid w:val="003474F8"/>
    <w:rsid w:val="00347530"/>
    <w:rsid w:val="00347A80"/>
    <w:rsid w:val="00347EEC"/>
    <w:rsid w:val="0035021F"/>
    <w:rsid w:val="003502B6"/>
    <w:rsid w:val="00350A27"/>
    <w:rsid w:val="00350A66"/>
    <w:rsid w:val="00350D06"/>
    <w:rsid w:val="00350ED8"/>
    <w:rsid w:val="003510BC"/>
    <w:rsid w:val="003510C1"/>
    <w:rsid w:val="003510FC"/>
    <w:rsid w:val="0035115B"/>
    <w:rsid w:val="00351169"/>
    <w:rsid w:val="003511D1"/>
    <w:rsid w:val="003518FB"/>
    <w:rsid w:val="00351A31"/>
    <w:rsid w:val="00351CC3"/>
    <w:rsid w:val="00351F71"/>
    <w:rsid w:val="003522C2"/>
    <w:rsid w:val="00352634"/>
    <w:rsid w:val="003527B9"/>
    <w:rsid w:val="003529EA"/>
    <w:rsid w:val="00352B7B"/>
    <w:rsid w:val="00352BEF"/>
    <w:rsid w:val="00353241"/>
    <w:rsid w:val="003535B6"/>
    <w:rsid w:val="003539A8"/>
    <w:rsid w:val="00353ECC"/>
    <w:rsid w:val="00354C31"/>
    <w:rsid w:val="00354DB8"/>
    <w:rsid w:val="00355C7A"/>
    <w:rsid w:val="003561F1"/>
    <w:rsid w:val="00356687"/>
    <w:rsid w:val="0035682F"/>
    <w:rsid w:val="00356A76"/>
    <w:rsid w:val="00356C04"/>
    <w:rsid w:val="00356D08"/>
    <w:rsid w:val="00357233"/>
    <w:rsid w:val="003575D2"/>
    <w:rsid w:val="003575D6"/>
    <w:rsid w:val="00357C6F"/>
    <w:rsid w:val="00360356"/>
    <w:rsid w:val="00360365"/>
    <w:rsid w:val="003606E5"/>
    <w:rsid w:val="00360862"/>
    <w:rsid w:val="003608B5"/>
    <w:rsid w:val="00360C29"/>
    <w:rsid w:val="003614E3"/>
    <w:rsid w:val="003616E9"/>
    <w:rsid w:val="0036178A"/>
    <w:rsid w:val="0036199A"/>
    <w:rsid w:val="003622F0"/>
    <w:rsid w:val="00362396"/>
    <w:rsid w:val="003628C9"/>
    <w:rsid w:val="00362BD9"/>
    <w:rsid w:val="00362BE6"/>
    <w:rsid w:val="00363225"/>
    <w:rsid w:val="0036385C"/>
    <w:rsid w:val="00363AAB"/>
    <w:rsid w:val="00363AE8"/>
    <w:rsid w:val="00363BD9"/>
    <w:rsid w:val="003642FB"/>
    <w:rsid w:val="00364625"/>
    <w:rsid w:val="0036463D"/>
    <w:rsid w:val="0036472D"/>
    <w:rsid w:val="00364A10"/>
    <w:rsid w:val="00364CEF"/>
    <w:rsid w:val="00364ECA"/>
    <w:rsid w:val="00365402"/>
    <w:rsid w:val="0036541E"/>
    <w:rsid w:val="003654CF"/>
    <w:rsid w:val="003659A7"/>
    <w:rsid w:val="0036619B"/>
    <w:rsid w:val="00366222"/>
    <w:rsid w:val="003662D4"/>
    <w:rsid w:val="003666D1"/>
    <w:rsid w:val="00366DED"/>
    <w:rsid w:val="00367A7E"/>
    <w:rsid w:val="00367ED5"/>
    <w:rsid w:val="00370271"/>
    <w:rsid w:val="0037072A"/>
    <w:rsid w:val="003707FD"/>
    <w:rsid w:val="003709A9"/>
    <w:rsid w:val="00370B84"/>
    <w:rsid w:val="00370BF2"/>
    <w:rsid w:val="00370F99"/>
    <w:rsid w:val="003713F6"/>
    <w:rsid w:val="0037168B"/>
    <w:rsid w:val="003716D6"/>
    <w:rsid w:val="003719B4"/>
    <w:rsid w:val="00372176"/>
    <w:rsid w:val="00372B43"/>
    <w:rsid w:val="00373357"/>
    <w:rsid w:val="00373437"/>
    <w:rsid w:val="0037379A"/>
    <w:rsid w:val="00373A52"/>
    <w:rsid w:val="003742E2"/>
    <w:rsid w:val="00374E8B"/>
    <w:rsid w:val="0037564C"/>
    <w:rsid w:val="00375663"/>
    <w:rsid w:val="00375995"/>
    <w:rsid w:val="00375C1A"/>
    <w:rsid w:val="00375DD2"/>
    <w:rsid w:val="0037623C"/>
    <w:rsid w:val="003764EB"/>
    <w:rsid w:val="003766AB"/>
    <w:rsid w:val="00377126"/>
    <w:rsid w:val="0037726D"/>
    <w:rsid w:val="0037764D"/>
    <w:rsid w:val="0037767E"/>
    <w:rsid w:val="00377A4C"/>
    <w:rsid w:val="00377A6E"/>
    <w:rsid w:val="00377FB6"/>
    <w:rsid w:val="00381172"/>
    <w:rsid w:val="003811E6"/>
    <w:rsid w:val="0038129C"/>
    <w:rsid w:val="0038172B"/>
    <w:rsid w:val="003820BD"/>
    <w:rsid w:val="003827E9"/>
    <w:rsid w:val="0038294F"/>
    <w:rsid w:val="00383865"/>
    <w:rsid w:val="00383949"/>
    <w:rsid w:val="00384164"/>
    <w:rsid w:val="003842B0"/>
    <w:rsid w:val="00384301"/>
    <w:rsid w:val="0038450A"/>
    <w:rsid w:val="00384733"/>
    <w:rsid w:val="00384980"/>
    <w:rsid w:val="00384AAA"/>
    <w:rsid w:val="0038505A"/>
    <w:rsid w:val="0038596C"/>
    <w:rsid w:val="00385A68"/>
    <w:rsid w:val="00385E1A"/>
    <w:rsid w:val="003861E4"/>
    <w:rsid w:val="003861E5"/>
    <w:rsid w:val="00386236"/>
    <w:rsid w:val="003862FD"/>
    <w:rsid w:val="0038653B"/>
    <w:rsid w:val="00386F2F"/>
    <w:rsid w:val="003870D7"/>
    <w:rsid w:val="0038715C"/>
    <w:rsid w:val="00387205"/>
    <w:rsid w:val="003873BE"/>
    <w:rsid w:val="003875F3"/>
    <w:rsid w:val="00387764"/>
    <w:rsid w:val="00387D7E"/>
    <w:rsid w:val="00390579"/>
    <w:rsid w:val="00390DC7"/>
    <w:rsid w:val="003910F7"/>
    <w:rsid w:val="00391257"/>
    <w:rsid w:val="00391437"/>
    <w:rsid w:val="00391548"/>
    <w:rsid w:val="003916B0"/>
    <w:rsid w:val="00391843"/>
    <w:rsid w:val="003918FD"/>
    <w:rsid w:val="00391982"/>
    <w:rsid w:val="00391A8C"/>
    <w:rsid w:val="00391C2E"/>
    <w:rsid w:val="00391D3E"/>
    <w:rsid w:val="00391F44"/>
    <w:rsid w:val="00391F5D"/>
    <w:rsid w:val="00392214"/>
    <w:rsid w:val="00392411"/>
    <w:rsid w:val="003927AF"/>
    <w:rsid w:val="00392AF9"/>
    <w:rsid w:val="00392DD0"/>
    <w:rsid w:val="00393756"/>
    <w:rsid w:val="00393F14"/>
    <w:rsid w:val="00394181"/>
    <w:rsid w:val="003941EE"/>
    <w:rsid w:val="00394C42"/>
    <w:rsid w:val="00394E43"/>
    <w:rsid w:val="00395586"/>
    <w:rsid w:val="003955AB"/>
    <w:rsid w:val="0039571E"/>
    <w:rsid w:val="00395D0B"/>
    <w:rsid w:val="00395E37"/>
    <w:rsid w:val="00395F70"/>
    <w:rsid w:val="00396309"/>
    <w:rsid w:val="00396908"/>
    <w:rsid w:val="00396B96"/>
    <w:rsid w:val="00396BC8"/>
    <w:rsid w:val="00397091"/>
    <w:rsid w:val="003A0275"/>
    <w:rsid w:val="003A0873"/>
    <w:rsid w:val="003A0D47"/>
    <w:rsid w:val="003A10D8"/>
    <w:rsid w:val="003A17B6"/>
    <w:rsid w:val="003A18D4"/>
    <w:rsid w:val="003A1A71"/>
    <w:rsid w:val="003A2576"/>
    <w:rsid w:val="003A2715"/>
    <w:rsid w:val="003A2C90"/>
    <w:rsid w:val="003A2D11"/>
    <w:rsid w:val="003A344F"/>
    <w:rsid w:val="003A367E"/>
    <w:rsid w:val="003A3788"/>
    <w:rsid w:val="003A390C"/>
    <w:rsid w:val="003A39D0"/>
    <w:rsid w:val="003A3BF8"/>
    <w:rsid w:val="003A3E56"/>
    <w:rsid w:val="003A3F78"/>
    <w:rsid w:val="003A419F"/>
    <w:rsid w:val="003A4D45"/>
    <w:rsid w:val="003A518E"/>
    <w:rsid w:val="003A51EF"/>
    <w:rsid w:val="003A5334"/>
    <w:rsid w:val="003A5516"/>
    <w:rsid w:val="003A5A7D"/>
    <w:rsid w:val="003A5F55"/>
    <w:rsid w:val="003A6242"/>
    <w:rsid w:val="003A65D3"/>
    <w:rsid w:val="003A6B20"/>
    <w:rsid w:val="003A7383"/>
    <w:rsid w:val="003A7738"/>
    <w:rsid w:val="003A799F"/>
    <w:rsid w:val="003A7AD2"/>
    <w:rsid w:val="003A7EE9"/>
    <w:rsid w:val="003A7FC3"/>
    <w:rsid w:val="003B032B"/>
    <w:rsid w:val="003B0784"/>
    <w:rsid w:val="003B07E1"/>
    <w:rsid w:val="003B08A3"/>
    <w:rsid w:val="003B1271"/>
    <w:rsid w:val="003B1331"/>
    <w:rsid w:val="003B1554"/>
    <w:rsid w:val="003B1647"/>
    <w:rsid w:val="003B1FB2"/>
    <w:rsid w:val="003B26FB"/>
    <w:rsid w:val="003B2778"/>
    <w:rsid w:val="003B2E13"/>
    <w:rsid w:val="003B30F1"/>
    <w:rsid w:val="003B33B8"/>
    <w:rsid w:val="003B33E8"/>
    <w:rsid w:val="003B3AE0"/>
    <w:rsid w:val="003B4694"/>
    <w:rsid w:val="003B493B"/>
    <w:rsid w:val="003B50C1"/>
    <w:rsid w:val="003B53DC"/>
    <w:rsid w:val="003B53EE"/>
    <w:rsid w:val="003B5668"/>
    <w:rsid w:val="003B58CE"/>
    <w:rsid w:val="003B5A67"/>
    <w:rsid w:val="003B5E38"/>
    <w:rsid w:val="003B606D"/>
    <w:rsid w:val="003B6369"/>
    <w:rsid w:val="003B645B"/>
    <w:rsid w:val="003B671A"/>
    <w:rsid w:val="003B6D5F"/>
    <w:rsid w:val="003B6F57"/>
    <w:rsid w:val="003B707E"/>
    <w:rsid w:val="003B71A1"/>
    <w:rsid w:val="003B732C"/>
    <w:rsid w:val="003B750B"/>
    <w:rsid w:val="003B7624"/>
    <w:rsid w:val="003B7C25"/>
    <w:rsid w:val="003C032F"/>
    <w:rsid w:val="003C05F8"/>
    <w:rsid w:val="003C078C"/>
    <w:rsid w:val="003C0924"/>
    <w:rsid w:val="003C0B22"/>
    <w:rsid w:val="003C0E64"/>
    <w:rsid w:val="003C0EB2"/>
    <w:rsid w:val="003C1428"/>
    <w:rsid w:val="003C1744"/>
    <w:rsid w:val="003C17F1"/>
    <w:rsid w:val="003C1EE7"/>
    <w:rsid w:val="003C1F5A"/>
    <w:rsid w:val="003C1FCE"/>
    <w:rsid w:val="003C3EC6"/>
    <w:rsid w:val="003C4764"/>
    <w:rsid w:val="003C4B96"/>
    <w:rsid w:val="003C55E2"/>
    <w:rsid w:val="003C5681"/>
    <w:rsid w:val="003C5E26"/>
    <w:rsid w:val="003C6189"/>
    <w:rsid w:val="003C61D4"/>
    <w:rsid w:val="003C6335"/>
    <w:rsid w:val="003C668D"/>
    <w:rsid w:val="003C6A3D"/>
    <w:rsid w:val="003C72AF"/>
    <w:rsid w:val="003C7913"/>
    <w:rsid w:val="003C793B"/>
    <w:rsid w:val="003C7AC2"/>
    <w:rsid w:val="003C7E2A"/>
    <w:rsid w:val="003C7E7A"/>
    <w:rsid w:val="003D037F"/>
    <w:rsid w:val="003D048A"/>
    <w:rsid w:val="003D0A8B"/>
    <w:rsid w:val="003D1065"/>
    <w:rsid w:val="003D114C"/>
    <w:rsid w:val="003D1ED1"/>
    <w:rsid w:val="003D20A0"/>
    <w:rsid w:val="003D20A4"/>
    <w:rsid w:val="003D24C4"/>
    <w:rsid w:val="003D28AF"/>
    <w:rsid w:val="003D29EC"/>
    <w:rsid w:val="003D2AC3"/>
    <w:rsid w:val="003D3269"/>
    <w:rsid w:val="003D3549"/>
    <w:rsid w:val="003D3D28"/>
    <w:rsid w:val="003D3E9B"/>
    <w:rsid w:val="003D451A"/>
    <w:rsid w:val="003D48CB"/>
    <w:rsid w:val="003D4ED8"/>
    <w:rsid w:val="003D5131"/>
    <w:rsid w:val="003D52E8"/>
    <w:rsid w:val="003D5EF8"/>
    <w:rsid w:val="003D5FCD"/>
    <w:rsid w:val="003D6065"/>
    <w:rsid w:val="003D65AA"/>
    <w:rsid w:val="003D704D"/>
    <w:rsid w:val="003D74DD"/>
    <w:rsid w:val="003D7536"/>
    <w:rsid w:val="003D7836"/>
    <w:rsid w:val="003D7934"/>
    <w:rsid w:val="003D7DB9"/>
    <w:rsid w:val="003E00D5"/>
    <w:rsid w:val="003E026F"/>
    <w:rsid w:val="003E0328"/>
    <w:rsid w:val="003E03D2"/>
    <w:rsid w:val="003E04D1"/>
    <w:rsid w:val="003E0A72"/>
    <w:rsid w:val="003E0C43"/>
    <w:rsid w:val="003E0E76"/>
    <w:rsid w:val="003E0EFF"/>
    <w:rsid w:val="003E0F6E"/>
    <w:rsid w:val="003E158A"/>
    <w:rsid w:val="003E17B7"/>
    <w:rsid w:val="003E1B42"/>
    <w:rsid w:val="003E2066"/>
    <w:rsid w:val="003E21CF"/>
    <w:rsid w:val="003E22C8"/>
    <w:rsid w:val="003E234C"/>
    <w:rsid w:val="003E2AFF"/>
    <w:rsid w:val="003E3276"/>
    <w:rsid w:val="003E32CC"/>
    <w:rsid w:val="003E3405"/>
    <w:rsid w:val="003E398D"/>
    <w:rsid w:val="003E3BE6"/>
    <w:rsid w:val="003E3D1A"/>
    <w:rsid w:val="003E3D26"/>
    <w:rsid w:val="003E4601"/>
    <w:rsid w:val="003E497E"/>
    <w:rsid w:val="003E4F3B"/>
    <w:rsid w:val="003E5926"/>
    <w:rsid w:val="003E625C"/>
    <w:rsid w:val="003E64AE"/>
    <w:rsid w:val="003E653E"/>
    <w:rsid w:val="003E6B1A"/>
    <w:rsid w:val="003E6E16"/>
    <w:rsid w:val="003E724F"/>
    <w:rsid w:val="003E7902"/>
    <w:rsid w:val="003E7A38"/>
    <w:rsid w:val="003E7B08"/>
    <w:rsid w:val="003E7D58"/>
    <w:rsid w:val="003E7F86"/>
    <w:rsid w:val="003F0251"/>
    <w:rsid w:val="003F0373"/>
    <w:rsid w:val="003F0381"/>
    <w:rsid w:val="003F0AC3"/>
    <w:rsid w:val="003F0F8A"/>
    <w:rsid w:val="003F130A"/>
    <w:rsid w:val="003F13A9"/>
    <w:rsid w:val="003F1644"/>
    <w:rsid w:val="003F1B1F"/>
    <w:rsid w:val="003F1EC8"/>
    <w:rsid w:val="003F27A1"/>
    <w:rsid w:val="003F2CE5"/>
    <w:rsid w:val="003F30A6"/>
    <w:rsid w:val="003F32C0"/>
    <w:rsid w:val="003F344F"/>
    <w:rsid w:val="003F36C6"/>
    <w:rsid w:val="003F3E24"/>
    <w:rsid w:val="003F4255"/>
    <w:rsid w:val="003F4483"/>
    <w:rsid w:val="003F44A4"/>
    <w:rsid w:val="003F44AA"/>
    <w:rsid w:val="003F463A"/>
    <w:rsid w:val="003F484D"/>
    <w:rsid w:val="003F49F6"/>
    <w:rsid w:val="003F4B6F"/>
    <w:rsid w:val="003F4FA1"/>
    <w:rsid w:val="003F53D8"/>
    <w:rsid w:val="003F5BFE"/>
    <w:rsid w:val="003F6183"/>
    <w:rsid w:val="003F61C4"/>
    <w:rsid w:val="003F624E"/>
    <w:rsid w:val="003F637E"/>
    <w:rsid w:val="003F63C4"/>
    <w:rsid w:val="003F64EE"/>
    <w:rsid w:val="003F658C"/>
    <w:rsid w:val="003F68D9"/>
    <w:rsid w:val="003F6938"/>
    <w:rsid w:val="003F6A00"/>
    <w:rsid w:val="003F6D22"/>
    <w:rsid w:val="003F6FD1"/>
    <w:rsid w:val="003F73F0"/>
    <w:rsid w:val="003F7649"/>
    <w:rsid w:val="0040038B"/>
    <w:rsid w:val="00400922"/>
    <w:rsid w:val="00400B30"/>
    <w:rsid w:val="00400E08"/>
    <w:rsid w:val="0040121E"/>
    <w:rsid w:val="004012BB"/>
    <w:rsid w:val="00401316"/>
    <w:rsid w:val="0040133D"/>
    <w:rsid w:val="004014A5"/>
    <w:rsid w:val="00401677"/>
    <w:rsid w:val="0040187A"/>
    <w:rsid w:val="00401A2C"/>
    <w:rsid w:val="00401B32"/>
    <w:rsid w:val="00401D62"/>
    <w:rsid w:val="00401F55"/>
    <w:rsid w:val="004020B5"/>
    <w:rsid w:val="00402269"/>
    <w:rsid w:val="00402493"/>
    <w:rsid w:val="00402888"/>
    <w:rsid w:val="004029D9"/>
    <w:rsid w:val="00402AA3"/>
    <w:rsid w:val="00402CCA"/>
    <w:rsid w:val="00403448"/>
    <w:rsid w:val="00403904"/>
    <w:rsid w:val="004039B7"/>
    <w:rsid w:val="00403B45"/>
    <w:rsid w:val="00403DCB"/>
    <w:rsid w:val="0040401D"/>
    <w:rsid w:val="004042CE"/>
    <w:rsid w:val="004048F2"/>
    <w:rsid w:val="00404AC8"/>
    <w:rsid w:val="00404DCA"/>
    <w:rsid w:val="004051A1"/>
    <w:rsid w:val="00405278"/>
    <w:rsid w:val="0040539D"/>
    <w:rsid w:val="004056BC"/>
    <w:rsid w:val="0040577E"/>
    <w:rsid w:val="00405CE8"/>
    <w:rsid w:val="00405F47"/>
    <w:rsid w:val="00405F5D"/>
    <w:rsid w:val="00406035"/>
    <w:rsid w:val="00406280"/>
    <w:rsid w:val="004063D6"/>
    <w:rsid w:val="00406597"/>
    <w:rsid w:val="004066C2"/>
    <w:rsid w:val="004067AB"/>
    <w:rsid w:val="00406A2D"/>
    <w:rsid w:val="00407290"/>
    <w:rsid w:val="004072B7"/>
    <w:rsid w:val="004076DE"/>
    <w:rsid w:val="00407A24"/>
    <w:rsid w:val="00407B8C"/>
    <w:rsid w:val="00407DCD"/>
    <w:rsid w:val="00410ABE"/>
    <w:rsid w:val="00410FB3"/>
    <w:rsid w:val="00411084"/>
    <w:rsid w:val="0041155C"/>
    <w:rsid w:val="00411A80"/>
    <w:rsid w:val="00412406"/>
    <w:rsid w:val="00412445"/>
    <w:rsid w:val="00412968"/>
    <w:rsid w:val="00412A26"/>
    <w:rsid w:val="00412B78"/>
    <w:rsid w:val="00412D5C"/>
    <w:rsid w:val="00413036"/>
    <w:rsid w:val="004131BE"/>
    <w:rsid w:val="00413743"/>
    <w:rsid w:val="004137BD"/>
    <w:rsid w:val="00413932"/>
    <w:rsid w:val="00413AAA"/>
    <w:rsid w:val="004149BE"/>
    <w:rsid w:val="00414C5D"/>
    <w:rsid w:val="004152B5"/>
    <w:rsid w:val="0041536B"/>
    <w:rsid w:val="00415B38"/>
    <w:rsid w:val="004164D0"/>
    <w:rsid w:val="00417333"/>
    <w:rsid w:val="0041746F"/>
    <w:rsid w:val="0041774F"/>
    <w:rsid w:val="00417C19"/>
    <w:rsid w:val="0042025C"/>
    <w:rsid w:val="00420824"/>
    <w:rsid w:val="00420869"/>
    <w:rsid w:val="00420E00"/>
    <w:rsid w:val="00421792"/>
    <w:rsid w:val="00421A90"/>
    <w:rsid w:val="00421BEE"/>
    <w:rsid w:val="00421C71"/>
    <w:rsid w:val="00421E8E"/>
    <w:rsid w:val="004221BB"/>
    <w:rsid w:val="0042233F"/>
    <w:rsid w:val="004227D7"/>
    <w:rsid w:val="00422A71"/>
    <w:rsid w:val="00422B92"/>
    <w:rsid w:val="00422E6C"/>
    <w:rsid w:val="0042351F"/>
    <w:rsid w:val="00423939"/>
    <w:rsid w:val="00423D99"/>
    <w:rsid w:val="00424118"/>
    <w:rsid w:val="00424DD7"/>
    <w:rsid w:val="00424F94"/>
    <w:rsid w:val="004257C4"/>
    <w:rsid w:val="00425925"/>
    <w:rsid w:val="00425D36"/>
    <w:rsid w:val="00425E73"/>
    <w:rsid w:val="0042600C"/>
    <w:rsid w:val="00426280"/>
    <w:rsid w:val="004269AB"/>
    <w:rsid w:val="0042754C"/>
    <w:rsid w:val="00427E43"/>
    <w:rsid w:val="004301D9"/>
    <w:rsid w:val="00430EDC"/>
    <w:rsid w:val="00430EF1"/>
    <w:rsid w:val="0043137C"/>
    <w:rsid w:val="00431657"/>
    <w:rsid w:val="00431EAA"/>
    <w:rsid w:val="004322F1"/>
    <w:rsid w:val="004324C1"/>
    <w:rsid w:val="00432505"/>
    <w:rsid w:val="00432998"/>
    <w:rsid w:val="00432C0E"/>
    <w:rsid w:val="00432C3F"/>
    <w:rsid w:val="004330FB"/>
    <w:rsid w:val="004333C9"/>
    <w:rsid w:val="00434EC4"/>
    <w:rsid w:val="004350EA"/>
    <w:rsid w:val="00435294"/>
    <w:rsid w:val="0043546D"/>
    <w:rsid w:val="00435A94"/>
    <w:rsid w:val="00435B1A"/>
    <w:rsid w:val="00435BC1"/>
    <w:rsid w:val="00435D60"/>
    <w:rsid w:val="00435D8B"/>
    <w:rsid w:val="00435DFE"/>
    <w:rsid w:val="00435FC0"/>
    <w:rsid w:val="0043670A"/>
    <w:rsid w:val="00437192"/>
    <w:rsid w:val="004372AF"/>
    <w:rsid w:val="00437526"/>
    <w:rsid w:val="0043764A"/>
    <w:rsid w:val="004377D7"/>
    <w:rsid w:val="00437C34"/>
    <w:rsid w:val="00437CCF"/>
    <w:rsid w:val="004401BB"/>
    <w:rsid w:val="00440A32"/>
    <w:rsid w:val="00440E8B"/>
    <w:rsid w:val="00441416"/>
    <w:rsid w:val="00441666"/>
    <w:rsid w:val="00441907"/>
    <w:rsid w:val="00441BC4"/>
    <w:rsid w:val="00441E7A"/>
    <w:rsid w:val="00441EB3"/>
    <w:rsid w:val="00442233"/>
    <w:rsid w:val="0044224C"/>
    <w:rsid w:val="0044282E"/>
    <w:rsid w:val="00442A39"/>
    <w:rsid w:val="004430FD"/>
    <w:rsid w:val="00443104"/>
    <w:rsid w:val="004431A9"/>
    <w:rsid w:val="004431B6"/>
    <w:rsid w:val="0044323A"/>
    <w:rsid w:val="0044398C"/>
    <w:rsid w:val="00443AA7"/>
    <w:rsid w:val="00443B39"/>
    <w:rsid w:val="0044421F"/>
    <w:rsid w:val="004443DF"/>
    <w:rsid w:val="004443F3"/>
    <w:rsid w:val="004448D0"/>
    <w:rsid w:val="00444D8A"/>
    <w:rsid w:val="00444EEE"/>
    <w:rsid w:val="00445882"/>
    <w:rsid w:val="0044589B"/>
    <w:rsid w:val="00445E7A"/>
    <w:rsid w:val="00446137"/>
    <w:rsid w:val="00446AA1"/>
    <w:rsid w:val="00446B7E"/>
    <w:rsid w:val="00447293"/>
    <w:rsid w:val="004472E7"/>
    <w:rsid w:val="00447CCC"/>
    <w:rsid w:val="0045027D"/>
    <w:rsid w:val="004507AD"/>
    <w:rsid w:val="004509AA"/>
    <w:rsid w:val="00450A59"/>
    <w:rsid w:val="00450BD1"/>
    <w:rsid w:val="0045103B"/>
    <w:rsid w:val="00451183"/>
    <w:rsid w:val="004511B1"/>
    <w:rsid w:val="00453799"/>
    <w:rsid w:val="004538E5"/>
    <w:rsid w:val="004539CD"/>
    <w:rsid w:val="0045403C"/>
    <w:rsid w:val="0045426A"/>
    <w:rsid w:val="00454677"/>
    <w:rsid w:val="004547AB"/>
    <w:rsid w:val="0045499A"/>
    <w:rsid w:val="00454B88"/>
    <w:rsid w:val="00454EFE"/>
    <w:rsid w:val="0045534E"/>
    <w:rsid w:val="004558A8"/>
    <w:rsid w:val="00455AFE"/>
    <w:rsid w:val="004560F8"/>
    <w:rsid w:val="004562A2"/>
    <w:rsid w:val="004566E4"/>
    <w:rsid w:val="004567A2"/>
    <w:rsid w:val="004567F5"/>
    <w:rsid w:val="00457229"/>
    <w:rsid w:val="00460094"/>
    <w:rsid w:val="004603BD"/>
    <w:rsid w:val="00460467"/>
    <w:rsid w:val="0046053E"/>
    <w:rsid w:val="004606CB"/>
    <w:rsid w:val="00460CED"/>
    <w:rsid w:val="00460D2C"/>
    <w:rsid w:val="004613A5"/>
    <w:rsid w:val="00461705"/>
    <w:rsid w:val="0046194C"/>
    <w:rsid w:val="00461EF0"/>
    <w:rsid w:val="004625AA"/>
    <w:rsid w:val="00462A70"/>
    <w:rsid w:val="004634A0"/>
    <w:rsid w:val="00463654"/>
    <w:rsid w:val="00463758"/>
    <w:rsid w:val="00463AAA"/>
    <w:rsid w:val="00463FC1"/>
    <w:rsid w:val="0046493D"/>
    <w:rsid w:val="0046508B"/>
    <w:rsid w:val="00465540"/>
    <w:rsid w:val="00466083"/>
    <w:rsid w:val="00466153"/>
    <w:rsid w:val="00466831"/>
    <w:rsid w:val="00467397"/>
    <w:rsid w:val="004701ED"/>
    <w:rsid w:val="0047036A"/>
    <w:rsid w:val="004703BB"/>
    <w:rsid w:val="0047071D"/>
    <w:rsid w:val="004707B7"/>
    <w:rsid w:val="00470F31"/>
    <w:rsid w:val="004714EF"/>
    <w:rsid w:val="00471705"/>
    <w:rsid w:val="00471951"/>
    <w:rsid w:val="004721A0"/>
    <w:rsid w:val="0047237C"/>
    <w:rsid w:val="00472710"/>
    <w:rsid w:val="00472B05"/>
    <w:rsid w:val="00472DB0"/>
    <w:rsid w:val="00473106"/>
    <w:rsid w:val="00473233"/>
    <w:rsid w:val="004733CB"/>
    <w:rsid w:val="00473579"/>
    <w:rsid w:val="0047373D"/>
    <w:rsid w:val="00473A86"/>
    <w:rsid w:val="004743B9"/>
    <w:rsid w:val="00474447"/>
    <w:rsid w:val="00474A43"/>
    <w:rsid w:val="00474CB0"/>
    <w:rsid w:val="004754FC"/>
    <w:rsid w:val="00475E25"/>
    <w:rsid w:val="00475F1E"/>
    <w:rsid w:val="00475F6E"/>
    <w:rsid w:val="00476257"/>
    <w:rsid w:val="00476280"/>
    <w:rsid w:val="004763EB"/>
    <w:rsid w:val="004766CC"/>
    <w:rsid w:val="004767D9"/>
    <w:rsid w:val="00476B40"/>
    <w:rsid w:val="004772BC"/>
    <w:rsid w:val="004774EC"/>
    <w:rsid w:val="0047762B"/>
    <w:rsid w:val="00477E50"/>
    <w:rsid w:val="00480266"/>
    <w:rsid w:val="00480721"/>
    <w:rsid w:val="00480C5D"/>
    <w:rsid w:val="00480ED6"/>
    <w:rsid w:val="00481236"/>
    <w:rsid w:val="00481583"/>
    <w:rsid w:val="00481E36"/>
    <w:rsid w:val="004821FD"/>
    <w:rsid w:val="00482387"/>
    <w:rsid w:val="0048246B"/>
    <w:rsid w:val="004828AF"/>
    <w:rsid w:val="00482B71"/>
    <w:rsid w:val="004832CE"/>
    <w:rsid w:val="004834DB"/>
    <w:rsid w:val="00483848"/>
    <w:rsid w:val="004839C4"/>
    <w:rsid w:val="00483B13"/>
    <w:rsid w:val="00484358"/>
    <w:rsid w:val="004844C9"/>
    <w:rsid w:val="0048460B"/>
    <w:rsid w:val="0048466F"/>
    <w:rsid w:val="00484F04"/>
    <w:rsid w:val="00484F35"/>
    <w:rsid w:val="00485B02"/>
    <w:rsid w:val="00485B1F"/>
    <w:rsid w:val="00486118"/>
    <w:rsid w:val="00486312"/>
    <w:rsid w:val="0048633C"/>
    <w:rsid w:val="004869D4"/>
    <w:rsid w:val="00487130"/>
    <w:rsid w:val="004878CC"/>
    <w:rsid w:val="00487B5F"/>
    <w:rsid w:val="00487E84"/>
    <w:rsid w:val="004900E1"/>
    <w:rsid w:val="0049051E"/>
    <w:rsid w:val="00490C2E"/>
    <w:rsid w:val="00490D2E"/>
    <w:rsid w:val="0049128B"/>
    <w:rsid w:val="004920CA"/>
    <w:rsid w:val="00492125"/>
    <w:rsid w:val="004921F3"/>
    <w:rsid w:val="00492A29"/>
    <w:rsid w:val="00492B8D"/>
    <w:rsid w:val="00492EF2"/>
    <w:rsid w:val="00493D50"/>
    <w:rsid w:val="00493DE1"/>
    <w:rsid w:val="00493DFC"/>
    <w:rsid w:val="00493EB5"/>
    <w:rsid w:val="004942BE"/>
    <w:rsid w:val="004948CA"/>
    <w:rsid w:val="004949B1"/>
    <w:rsid w:val="004952D1"/>
    <w:rsid w:val="00495454"/>
    <w:rsid w:val="0049546A"/>
    <w:rsid w:val="00495494"/>
    <w:rsid w:val="00495CAE"/>
    <w:rsid w:val="004963C5"/>
    <w:rsid w:val="004963D5"/>
    <w:rsid w:val="004969A4"/>
    <w:rsid w:val="00496AB7"/>
    <w:rsid w:val="00496CA5"/>
    <w:rsid w:val="00496D3D"/>
    <w:rsid w:val="00496E4F"/>
    <w:rsid w:val="00497820"/>
    <w:rsid w:val="00497B72"/>
    <w:rsid w:val="00497E98"/>
    <w:rsid w:val="00497EFD"/>
    <w:rsid w:val="004A0206"/>
    <w:rsid w:val="004A0330"/>
    <w:rsid w:val="004A0387"/>
    <w:rsid w:val="004A076D"/>
    <w:rsid w:val="004A07B0"/>
    <w:rsid w:val="004A0E68"/>
    <w:rsid w:val="004A109D"/>
    <w:rsid w:val="004A13A0"/>
    <w:rsid w:val="004A16BC"/>
    <w:rsid w:val="004A1AF2"/>
    <w:rsid w:val="004A1DCA"/>
    <w:rsid w:val="004A1EE0"/>
    <w:rsid w:val="004A22A7"/>
    <w:rsid w:val="004A23E0"/>
    <w:rsid w:val="004A29D2"/>
    <w:rsid w:val="004A2A0C"/>
    <w:rsid w:val="004A2A5C"/>
    <w:rsid w:val="004A32C1"/>
    <w:rsid w:val="004A338E"/>
    <w:rsid w:val="004A33B7"/>
    <w:rsid w:val="004A459A"/>
    <w:rsid w:val="004A467B"/>
    <w:rsid w:val="004A46D4"/>
    <w:rsid w:val="004A4708"/>
    <w:rsid w:val="004A4A9B"/>
    <w:rsid w:val="004A4C6A"/>
    <w:rsid w:val="004A534A"/>
    <w:rsid w:val="004A565D"/>
    <w:rsid w:val="004A5AC6"/>
    <w:rsid w:val="004A5C36"/>
    <w:rsid w:val="004A6239"/>
    <w:rsid w:val="004A62E9"/>
    <w:rsid w:val="004A670B"/>
    <w:rsid w:val="004A672C"/>
    <w:rsid w:val="004A69DA"/>
    <w:rsid w:val="004A6A17"/>
    <w:rsid w:val="004A6DB8"/>
    <w:rsid w:val="004A6E85"/>
    <w:rsid w:val="004A6FE1"/>
    <w:rsid w:val="004A741D"/>
    <w:rsid w:val="004A7491"/>
    <w:rsid w:val="004A7510"/>
    <w:rsid w:val="004A7901"/>
    <w:rsid w:val="004A7CBC"/>
    <w:rsid w:val="004A7D56"/>
    <w:rsid w:val="004A7F42"/>
    <w:rsid w:val="004AD8B8"/>
    <w:rsid w:val="004B02B0"/>
    <w:rsid w:val="004B05A3"/>
    <w:rsid w:val="004B0670"/>
    <w:rsid w:val="004B069E"/>
    <w:rsid w:val="004B0A9F"/>
    <w:rsid w:val="004B0BFE"/>
    <w:rsid w:val="004B1538"/>
    <w:rsid w:val="004B15A3"/>
    <w:rsid w:val="004B162E"/>
    <w:rsid w:val="004B16E2"/>
    <w:rsid w:val="004B1A85"/>
    <w:rsid w:val="004B2320"/>
    <w:rsid w:val="004B2DFE"/>
    <w:rsid w:val="004B346B"/>
    <w:rsid w:val="004B3DF1"/>
    <w:rsid w:val="004B3E2A"/>
    <w:rsid w:val="004B3F2E"/>
    <w:rsid w:val="004B442E"/>
    <w:rsid w:val="004B4756"/>
    <w:rsid w:val="004B48C3"/>
    <w:rsid w:val="004B5042"/>
    <w:rsid w:val="004B57C0"/>
    <w:rsid w:val="004B5B52"/>
    <w:rsid w:val="004B5D65"/>
    <w:rsid w:val="004B68D1"/>
    <w:rsid w:val="004B715D"/>
    <w:rsid w:val="004B745D"/>
    <w:rsid w:val="004B7604"/>
    <w:rsid w:val="004B776B"/>
    <w:rsid w:val="004B7778"/>
    <w:rsid w:val="004B7C71"/>
    <w:rsid w:val="004B7F73"/>
    <w:rsid w:val="004C0237"/>
    <w:rsid w:val="004C08D9"/>
    <w:rsid w:val="004C0F08"/>
    <w:rsid w:val="004C120D"/>
    <w:rsid w:val="004C1301"/>
    <w:rsid w:val="004C1888"/>
    <w:rsid w:val="004C1BC8"/>
    <w:rsid w:val="004C1F15"/>
    <w:rsid w:val="004C2265"/>
    <w:rsid w:val="004C2A21"/>
    <w:rsid w:val="004C3003"/>
    <w:rsid w:val="004C3141"/>
    <w:rsid w:val="004C31A3"/>
    <w:rsid w:val="004C35D1"/>
    <w:rsid w:val="004C373B"/>
    <w:rsid w:val="004C39A7"/>
    <w:rsid w:val="004C39F1"/>
    <w:rsid w:val="004C4098"/>
    <w:rsid w:val="004C446B"/>
    <w:rsid w:val="004C44A9"/>
    <w:rsid w:val="004C55AF"/>
    <w:rsid w:val="004C57A8"/>
    <w:rsid w:val="004C5851"/>
    <w:rsid w:val="004C58DC"/>
    <w:rsid w:val="004C5B79"/>
    <w:rsid w:val="004C6473"/>
    <w:rsid w:val="004C6535"/>
    <w:rsid w:val="004C6889"/>
    <w:rsid w:val="004C6D91"/>
    <w:rsid w:val="004C6E6B"/>
    <w:rsid w:val="004C6E83"/>
    <w:rsid w:val="004C6F38"/>
    <w:rsid w:val="004C70B6"/>
    <w:rsid w:val="004C71DD"/>
    <w:rsid w:val="004C7290"/>
    <w:rsid w:val="004C73B4"/>
    <w:rsid w:val="004C7557"/>
    <w:rsid w:val="004C7EC4"/>
    <w:rsid w:val="004D0458"/>
    <w:rsid w:val="004D0803"/>
    <w:rsid w:val="004D087D"/>
    <w:rsid w:val="004D0C5D"/>
    <w:rsid w:val="004D0DBF"/>
    <w:rsid w:val="004D13CE"/>
    <w:rsid w:val="004D1643"/>
    <w:rsid w:val="004D1781"/>
    <w:rsid w:val="004D1C9C"/>
    <w:rsid w:val="004D200E"/>
    <w:rsid w:val="004D21D0"/>
    <w:rsid w:val="004D285F"/>
    <w:rsid w:val="004D2A07"/>
    <w:rsid w:val="004D2AF8"/>
    <w:rsid w:val="004D2C23"/>
    <w:rsid w:val="004D2D3E"/>
    <w:rsid w:val="004D3277"/>
    <w:rsid w:val="004D35F0"/>
    <w:rsid w:val="004D3CCF"/>
    <w:rsid w:val="004D3F57"/>
    <w:rsid w:val="004D44BF"/>
    <w:rsid w:val="004D4604"/>
    <w:rsid w:val="004D462D"/>
    <w:rsid w:val="004D4964"/>
    <w:rsid w:val="004D4C87"/>
    <w:rsid w:val="004D4D0C"/>
    <w:rsid w:val="004D5980"/>
    <w:rsid w:val="004D5BBA"/>
    <w:rsid w:val="004D5CBF"/>
    <w:rsid w:val="004D5FD3"/>
    <w:rsid w:val="004D606A"/>
    <w:rsid w:val="004D669C"/>
    <w:rsid w:val="004D688C"/>
    <w:rsid w:val="004D6B14"/>
    <w:rsid w:val="004D6C9D"/>
    <w:rsid w:val="004D6D76"/>
    <w:rsid w:val="004E0C4D"/>
    <w:rsid w:val="004E1235"/>
    <w:rsid w:val="004E126E"/>
    <w:rsid w:val="004E1A4C"/>
    <w:rsid w:val="004E1B5F"/>
    <w:rsid w:val="004E257A"/>
    <w:rsid w:val="004E2C35"/>
    <w:rsid w:val="004E2D2F"/>
    <w:rsid w:val="004E2DF0"/>
    <w:rsid w:val="004E3691"/>
    <w:rsid w:val="004E3D0A"/>
    <w:rsid w:val="004E3D5C"/>
    <w:rsid w:val="004E474E"/>
    <w:rsid w:val="004E5EED"/>
    <w:rsid w:val="004E6182"/>
    <w:rsid w:val="004E61DF"/>
    <w:rsid w:val="004E6A00"/>
    <w:rsid w:val="004E7025"/>
    <w:rsid w:val="004E763C"/>
    <w:rsid w:val="004E76AC"/>
    <w:rsid w:val="004E79FC"/>
    <w:rsid w:val="004E7E81"/>
    <w:rsid w:val="004F0013"/>
    <w:rsid w:val="004F0377"/>
    <w:rsid w:val="004F0575"/>
    <w:rsid w:val="004F0914"/>
    <w:rsid w:val="004F0BBC"/>
    <w:rsid w:val="004F0D90"/>
    <w:rsid w:val="004F1482"/>
    <w:rsid w:val="004F15C0"/>
    <w:rsid w:val="004F1DBC"/>
    <w:rsid w:val="004F1EB2"/>
    <w:rsid w:val="004F23B0"/>
    <w:rsid w:val="004F2598"/>
    <w:rsid w:val="004F2BE0"/>
    <w:rsid w:val="004F3151"/>
    <w:rsid w:val="004F333C"/>
    <w:rsid w:val="004F350A"/>
    <w:rsid w:val="004F37DC"/>
    <w:rsid w:val="004F3B1F"/>
    <w:rsid w:val="004F4001"/>
    <w:rsid w:val="004F41B6"/>
    <w:rsid w:val="004F4C8F"/>
    <w:rsid w:val="004F521C"/>
    <w:rsid w:val="004F5321"/>
    <w:rsid w:val="004F5A28"/>
    <w:rsid w:val="004F5F88"/>
    <w:rsid w:val="004F6802"/>
    <w:rsid w:val="004F6D20"/>
    <w:rsid w:val="004F75EC"/>
    <w:rsid w:val="004F7AFE"/>
    <w:rsid w:val="00500320"/>
    <w:rsid w:val="005003A8"/>
    <w:rsid w:val="005009EE"/>
    <w:rsid w:val="00500B21"/>
    <w:rsid w:val="0050133C"/>
    <w:rsid w:val="005015F5"/>
    <w:rsid w:val="005017AF"/>
    <w:rsid w:val="005018A0"/>
    <w:rsid w:val="00501981"/>
    <w:rsid w:val="005021D0"/>
    <w:rsid w:val="005027F4"/>
    <w:rsid w:val="00502CBC"/>
    <w:rsid w:val="00502F7A"/>
    <w:rsid w:val="00503B8F"/>
    <w:rsid w:val="00503E6B"/>
    <w:rsid w:val="005046B9"/>
    <w:rsid w:val="00504DF3"/>
    <w:rsid w:val="00505434"/>
    <w:rsid w:val="00505C63"/>
    <w:rsid w:val="00505CD4"/>
    <w:rsid w:val="00506555"/>
    <w:rsid w:val="00506E70"/>
    <w:rsid w:val="00506E7B"/>
    <w:rsid w:val="00507650"/>
    <w:rsid w:val="00507D3D"/>
    <w:rsid w:val="00510022"/>
    <w:rsid w:val="005101E0"/>
    <w:rsid w:val="005105E3"/>
    <w:rsid w:val="0051094B"/>
    <w:rsid w:val="005113E8"/>
    <w:rsid w:val="00511E44"/>
    <w:rsid w:val="00511F2F"/>
    <w:rsid w:val="00512432"/>
    <w:rsid w:val="0051252B"/>
    <w:rsid w:val="005127A3"/>
    <w:rsid w:val="005127C5"/>
    <w:rsid w:val="00512903"/>
    <w:rsid w:val="00512CE7"/>
    <w:rsid w:val="005131F9"/>
    <w:rsid w:val="005132F6"/>
    <w:rsid w:val="005135B5"/>
    <w:rsid w:val="00513D3E"/>
    <w:rsid w:val="0051484E"/>
    <w:rsid w:val="00514B58"/>
    <w:rsid w:val="00514C85"/>
    <w:rsid w:val="00514CB1"/>
    <w:rsid w:val="00514F52"/>
    <w:rsid w:val="005150D9"/>
    <w:rsid w:val="00515409"/>
    <w:rsid w:val="00515624"/>
    <w:rsid w:val="00515CD2"/>
    <w:rsid w:val="00516352"/>
    <w:rsid w:val="00516EA8"/>
    <w:rsid w:val="005170BD"/>
    <w:rsid w:val="005171ED"/>
    <w:rsid w:val="00517534"/>
    <w:rsid w:val="00517EC4"/>
    <w:rsid w:val="00517FB2"/>
    <w:rsid w:val="005200D1"/>
    <w:rsid w:val="00520103"/>
    <w:rsid w:val="00520119"/>
    <w:rsid w:val="005206FC"/>
    <w:rsid w:val="005207F7"/>
    <w:rsid w:val="00520D2E"/>
    <w:rsid w:val="00521045"/>
    <w:rsid w:val="0052106A"/>
    <w:rsid w:val="005212D7"/>
    <w:rsid w:val="005216C8"/>
    <w:rsid w:val="00521EC1"/>
    <w:rsid w:val="005221A2"/>
    <w:rsid w:val="005229EE"/>
    <w:rsid w:val="00522A19"/>
    <w:rsid w:val="00522AAD"/>
    <w:rsid w:val="00522EBA"/>
    <w:rsid w:val="00522EC1"/>
    <w:rsid w:val="00522F10"/>
    <w:rsid w:val="005234A3"/>
    <w:rsid w:val="005235A9"/>
    <w:rsid w:val="005237D8"/>
    <w:rsid w:val="00523CBA"/>
    <w:rsid w:val="00523FCF"/>
    <w:rsid w:val="0052436B"/>
    <w:rsid w:val="00524559"/>
    <w:rsid w:val="005248A0"/>
    <w:rsid w:val="005248B6"/>
    <w:rsid w:val="005248F8"/>
    <w:rsid w:val="005256E4"/>
    <w:rsid w:val="00525C9E"/>
    <w:rsid w:val="00525CA9"/>
    <w:rsid w:val="00525FB6"/>
    <w:rsid w:val="005262BD"/>
    <w:rsid w:val="00526426"/>
    <w:rsid w:val="0052653A"/>
    <w:rsid w:val="00526987"/>
    <w:rsid w:val="005279C3"/>
    <w:rsid w:val="00527E72"/>
    <w:rsid w:val="00527F55"/>
    <w:rsid w:val="005300C1"/>
    <w:rsid w:val="00530A3F"/>
    <w:rsid w:val="00530B0F"/>
    <w:rsid w:val="0053142F"/>
    <w:rsid w:val="00531C63"/>
    <w:rsid w:val="00532070"/>
    <w:rsid w:val="005320C1"/>
    <w:rsid w:val="005321C9"/>
    <w:rsid w:val="00533606"/>
    <w:rsid w:val="00533765"/>
    <w:rsid w:val="005343EF"/>
    <w:rsid w:val="005347A2"/>
    <w:rsid w:val="00534812"/>
    <w:rsid w:val="0053508A"/>
    <w:rsid w:val="005351AC"/>
    <w:rsid w:val="005352BB"/>
    <w:rsid w:val="00535479"/>
    <w:rsid w:val="005360D5"/>
    <w:rsid w:val="00536923"/>
    <w:rsid w:val="005376B7"/>
    <w:rsid w:val="00537FD8"/>
    <w:rsid w:val="0054004D"/>
    <w:rsid w:val="0054018F"/>
    <w:rsid w:val="00540715"/>
    <w:rsid w:val="00540767"/>
    <w:rsid w:val="00540811"/>
    <w:rsid w:val="00540DBB"/>
    <w:rsid w:val="00541576"/>
    <w:rsid w:val="0054160E"/>
    <w:rsid w:val="0054170C"/>
    <w:rsid w:val="00541833"/>
    <w:rsid w:val="005425CA"/>
    <w:rsid w:val="005426B2"/>
    <w:rsid w:val="00542A82"/>
    <w:rsid w:val="00543105"/>
    <w:rsid w:val="005433CC"/>
    <w:rsid w:val="0054353D"/>
    <w:rsid w:val="00543830"/>
    <w:rsid w:val="00543B3F"/>
    <w:rsid w:val="00544CB8"/>
    <w:rsid w:val="00544DC3"/>
    <w:rsid w:val="00544FEE"/>
    <w:rsid w:val="00545260"/>
    <w:rsid w:val="00545339"/>
    <w:rsid w:val="00545702"/>
    <w:rsid w:val="00545AF0"/>
    <w:rsid w:val="005460C4"/>
    <w:rsid w:val="0054640B"/>
    <w:rsid w:val="005464EE"/>
    <w:rsid w:val="0054686A"/>
    <w:rsid w:val="00546957"/>
    <w:rsid w:val="00546B7A"/>
    <w:rsid w:val="00546FFF"/>
    <w:rsid w:val="00547108"/>
    <w:rsid w:val="00547321"/>
    <w:rsid w:val="00550193"/>
    <w:rsid w:val="00550409"/>
    <w:rsid w:val="00550596"/>
    <w:rsid w:val="005506FD"/>
    <w:rsid w:val="005507B4"/>
    <w:rsid w:val="00551240"/>
    <w:rsid w:val="0055133A"/>
    <w:rsid w:val="005515D8"/>
    <w:rsid w:val="00551852"/>
    <w:rsid w:val="005521AD"/>
    <w:rsid w:val="00552770"/>
    <w:rsid w:val="00552827"/>
    <w:rsid w:val="00552B33"/>
    <w:rsid w:val="00552E79"/>
    <w:rsid w:val="005530EA"/>
    <w:rsid w:val="00553168"/>
    <w:rsid w:val="005532C4"/>
    <w:rsid w:val="00553694"/>
    <w:rsid w:val="00553981"/>
    <w:rsid w:val="005546C9"/>
    <w:rsid w:val="00554785"/>
    <w:rsid w:val="00554A64"/>
    <w:rsid w:val="00554C08"/>
    <w:rsid w:val="00554E05"/>
    <w:rsid w:val="005557AF"/>
    <w:rsid w:val="0055594E"/>
    <w:rsid w:val="00555F64"/>
    <w:rsid w:val="0055616A"/>
    <w:rsid w:val="005564FE"/>
    <w:rsid w:val="005569C6"/>
    <w:rsid w:val="00556F35"/>
    <w:rsid w:val="00556F5A"/>
    <w:rsid w:val="00556FE8"/>
    <w:rsid w:val="005573C8"/>
    <w:rsid w:val="00557AED"/>
    <w:rsid w:val="0056043A"/>
    <w:rsid w:val="005605DD"/>
    <w:rsid w:val="00560CAB"/>
    <w:rsid w:val="00561448"/>
    <w:rsid w:val="00561746"/>
    <w:rsid w:val="005619BF"/>
    <w:rsid w:val="00561E09"/>
    <w:rsid w:val="005628C1"/>
    <w:rsid w:val="005628D0"/>
    <w:rsid w:val="00562CCF"/>
    <w:rsid w:val="00563271"/>
    <w:rsid w:val="0056386E"/>
    <w:rsid w:val="00563DE5"/>
    <w:rsid w:val="00563F99"/>
    <w:rsid w:val="00564918"/>
    <w:rsid w:val="00564921"/>
    <w:rsid w:val="00564ED4"/>
    <w:rsid w:val="00565000"/>
    <w:rsid w:val="00565661"/>
    <w:rsid w:val="005658C6"/>
    <w:rsid w:val="00565B19"/>
    <w:rsid w:val="00565F89"/>
    <w:rsid w:val="00565FEF"/>
    <w:rsid w:val="00566441"/>
    <w:rsid w:val="00566528"/>
    <w:rsid w:val="005667F1"/>
    <w:rsid w:val="00566934"/>
    <w:rsid w:val="00566EDD"/>
    <w:rsid w:val="0056735F"/>
    <w:rsid w:val="00567958"/>
    <w:rsid w:val="005679E3"/>
    <w:rsid w:val="00567C2C"/>
    <w:rsid w:val="00567D25"/>
    <w:rsid w:val="00570388"/>
    <w:rsid w:val="00570439"/>
    <w:rsid w:val="00570799"/>
    <w:rsid w:val="00570AEC"/>
    <w:rsid w:val="00570F4F"/>
    <w:rsid w:val="00570F74"/>
    <w:rsid w:val="00570FE1"/>
    <w:rsid w:val="005710A1"/>
    <w:rsid w:val="005711A6"/>
    <w:rsid w:val="0057194E"/>
    <w:rsid w:val="00571A68"/>
    <w:rsid w:val="00571E9A"/>
    <w:rsid w:val="00572031"/>
    <w:rsid w:val="005729D6"/>
    <w:rsid w:val="00572CD7"/>
    <w:rsid w:val="005735EF"/>
    <w:rsid w:val="00574021"/>
    <w:rsid w:val="0057427F"/>
    <w:rsid w:val="00574B98"/>
    <w:rsid w:val="00574C8B"/>
    <w:rsid w:val="005755F6"/>
    <w:rsid w:val="005758E8"/>
    <w:rsid w:val="00576CF1"/>
    <w:rsid w:val="0057776B"/>
    <w:rsid w:val="005777AF"/>
    <w:rsid w:val="00577843"/>
    <w:rsid w:val="00577E0B"/>
    <w:rsid w:val="00580028"/>
    <w:rsid w:val="00580493"/>
    <w:rsid w:val="00580AB6"/>
    <w:rsid w:val="00580B42"/>
    <w:rsid w:val="00580D9D"/>
    <w:rsid w:val="0058130C"/>
    <w:rsid w:val="005818FD"/>
    <w:rsid w:val="00581B57"/>
    <w:rsid w:val="00582278"/>
    <w:rsid w:val="00582326"/>
    <w:rsid w:val="00582695"/>
    <w:rsid w:val="005829DC"/>
    <w:rsid w:val="00582B3C"/>
    <w:rsid w:val="005831AA"/>
    <w:rsid w:val="00583434"/>
    <w:rsid w:val="005838F0"/>
    <w:rsid w:val="00583B52"/>
    <w:rsid w:val="00583EB6"/>
    <w:rsid w:val="00584496"/>
    <w:rsid w:val="005845E6"/>
    <w:rsid w:val="0058508C"/>
    <w:rsid w:val="005850F4"/>
    <w:rsid w:val="005851CB"/>
    <w:rsid w:val="0058534E"/>
    <w:rsid w:val="0058543F"/>
    <w:rsid w:val="00585591"/>
    <w:rsid w:val="00585794"/>
    <w:rsid w:val="00586792"/>
    <w:rsid w:val="00586AA6"/>
    <w:rsid w:val="00586AA7"/>
    <w:rsid w:val="005870A9"/>
    <w:rsid w:val="0058749A"/>
    <w:rsid w:val="0058749D"/>
    <w:rsid w:val="00587502"/>
    <w:rsid w:val="0058753D"/>
    <w:rsid w:val="0058780E"/>
    <w:rsid w:val="00587830"/>
    <w:rsid w:val="00587C12"/>
    <w:rsid w:val="00587D8C"/>
    <w:rsid w:val="00587F7F"/>
    <w:rsid w:val="005908F4"/>
    <w:rsid w:val="00590C9D"/>
    <w:rsid w:val="00590D79"/>
    <w:rsid w:val="00590DF5"/>
    <w:rsid w:val="00591559"/>
    <w:rsid w:val="00591575"/>
    <w:rsid w:val="005915F1"/>
    <w:rsid w:val="005916C9"/>
    <w:rsid w:val="00591704"/>
    <w:rsid w:val="0059174E"/>
    <w:rsid w:val="005922C7"/>
    <w:rsid w:val="0059237A"/>
    <w:rsid w:val="0059239D"/>
    <w:rsid w:val="00592994"/>
    <w:rsid w:val="00592E17"/>
    <w:rsid w:val="005932C0"/>
    <w:rsid w:val="00593311"/>
    <w:rsid w:val="0059333D"/>
    <w:rsid w:val="005935F1"/>
    <w:rsid w:val="00593D29"/>
    <w:rsid w:val="00593F86"/>
    <w:rsid w:val="0059411B"/>
    <w:rsid w:val="005942AA"/>
    <w:rsid w:val="005942D7"/>
    <w:rsid w:val="00594510"/>
    <w:rsid w:val="0059475E"/>
    <w:rsid w:val="00594DD7"/>
    <w:rsid w:val="00594E12"/>
    <w:rsid w:val="0059520A"/>
    <w:rsid w:val="00595435"/>
    <w:rsid w:val="005954DD"/>
    <w:rsid w:val="0059559E"/>
    <w:rsid w:val="00595634"/>
    <w:rsid w:val="0059570B"/>
    <w:rsid w:val="00596790"/>
    <w:rsid w:val="00596926"/>
    <w:rsid w:val="00596C5A"/>
    <w:rsid w:val="00597793"/>
    <w:rsid w:val="00597A5D"/>
    <w:rsid w:val="00597E07"/>
    <w:rsid w:val="005A0456"/>
    <w:rsid w:val="005A06BB"/>
    <w:rsid w:val="005A0B0A"/>
    <w:rsid w:val="005A0FAC"/>
    <w:rsid w:val="005A1137"/>
    <w:rsid w:val="005A129C"/>
    <w:rsid w:val="005A12CC"/>
    <w:rsid w:val="005A14AE"/>
    <w:rsid w:val="005A1C54"/>
    <w:rsid w:val="005A1D37"/>
    <w:rsid w:val="005A2796"/>
    <w:rsid w:val="005A2CE6"/>
    <w:rsid w:val="005A2DFA"/>
    <w:rsid w:val="005A3128"/>
    <w:rsid w:val="005A33D4"/>
    <w:rsid w:val="005A3792"/>
    <w:rsid w:val="005A3B3E"/>
    <w:rsid w:val="005A49D7"/>
    <w:rsid w:val="005A4E7A"/>
    <w:rsid w:val="005A5CAB"/>
    <w:rsid w:val="005A5D20"/>
    <w:rsid w:val="005A5FD3"/>
    <w:rsid w:val="005A631A"/>
    <w:rsid w:val="005A6BF3"/>
    <w:rsid w:val="005A6DBA"/>
    <w:rsid w:val="005A6FEF"/>
    <w:rsid w:val="005A726C"/>
    <w:rsid w:val="005A7987"/>
    <w:rsid w:val="005A79B8"/>
    <w:rsid w:val="005A7BEA"/>
    <w:rsid w:val="005A7E53"/>
    <w:rsid w:val="005B018A"/>
    <w:rsid w:val="005B01E5"/>
    <w:rsid w:val="005B060A"/>
    <w:rsid w:val="005B0627"/>
    <w:rsid w:val="005B125C"/>
    <w:rsid w:val="005B1443"/>
    <w:rsid w:val="005B1514"/>
    <w:rsid w:val="005B15A1"/>
    <w:rsid w:val="005B1E56"/>
    <w:rsid w:val="005B201F"/>
    <w:rsid w:val="005B2128"/>
    <w:rsid w:val="005B2E57"/>
    <w:rsid w:val="005B371E"/>
    <w:rsid w:val="005B43B8"/>
    <w:rsid w:val="005B4703"/>
    <w:rsid w:val="005B4704"/>
    <w:rsid w:val="005B4AEC"/>
    <w:rsid w:val="005B4EE8"/>
    <w:rsid w:val="005B4F33"/>
    <w:rsid w:val="005B51AE"/>
    <w:rsid w:val="005B556F"/>
    <w:rsid w:val="005B559C"/>
    <w:rsid w:val="005B5D26"/>
    <w:rsid w:val="005B5FE2"/>
    <w:rsid w:val="005B6276"/>
    <w:rsid w:val="005B6C00"/>
    <w:rsid w:val="005B6E56"/>
    <w:rsid w:val="005B7342"/>
    <w:rsid w:val="005B74F8"/>
    <w:rsid w:val="005B7542"/>
    <w:rsid w:val="005B7696"/>
    <w:rsid w:val="005B76B1"/>
    <w:rsid w:val="005B785E"/>
    <w:rsid w:val="005B79E7"/>
    <w:rsid w:val="005B7AF8"/>
    <w:rsid w:val="005B7C82"/>
    <w:rsid w:val="005B7D97"/>
    <w:rsid w:val="005B7DFB"/>
    <w:rsid w:val="005B7EFD"/>
    <w:rsid w:val="005C053A"/>
    <w:rsid w:val="005C06C0"/>
    <w:rsid w:val="005C07D0"/>
    <w:rsid w:val="005C07DD"/>
    <w:rsid w:val="005C0B30"/>
    <w:rsid w:val="005C0C6E"/>
    <w:rsid w:val="005C1391"/>
    <w:rsid w:val="005C1A4A"/>
    <w:rsid w:val="005C1C40"/>
    <w:rsid w:val="005C1D84"/>
    <w:rsid w:val="005C2297"/>
    <w:rsid w:val="005C397C"/>
    <w:rsid w:val="005C3E3F"/>
    <w:rsid w:val="005C4FE6"/>
    <w:rsid w:val="005C5D6A"/>
    <w:rsid w:val="005C5E91"/>
    <w:rsid w:val="005C5FDD"/>
    <w:rsid w:val="005C6B63"/>
    <w:rsid w:val="005C6EC8"/>
    <w:rsid w:val="005C6F33"/>
    <w:rsid w:val="005C70CA"/>
    <w:rsid w:val="005C7BF3"/>
    <w:rsid w:val="005D0402"/>
    <w:rsid w:val="005D0F2E"/>
    <w:rsid w:val="005D1450"/>
    <w:rsid w:val="005D191C"/>
    <w:rsid w:val="005D2300"/>
    <w:rsid w:val="005D2B11"/>
    <w:rsid w:val="005D2D2E"/>
    <w:rsid w:val="005D2F9B"/>
    <w:rsid w:val="005D366F"/>
    <w:rsid w:val="005D3C5C"/>
    <w:rsid w:val="005D4192"/>
    <w:rsid w:val="005D44A9"/>
    <w:rsid w:val="005D46E3"/>
    <w:rsid w:val="005D4F5D"/>
    <w:rsid w:val="005D5317"/>
    <w:rsid w:val="005D53D8"/>
    <w:rsid w:val="005D5864"/>
    <w:rsid w:val="005D5997"/>
    <w:rsid w:val="005D5F88"/>
    <w:rsid w:val="005D602E"/>
    <w:rsid w:val="005D630C"/>
    <w:rsid w:val="005D656D"/>
    <w:rsid w:val="005D6922"/>
    <w:rsid w:val="005D69FC"/>
    <w:rsid w:val="005D6D5B"/>
    <w:rsid w:val="005D6D68"/>
    <w:rsid w:val="005D6E86"/>
    <w:rsid w:val="005E0234"/>
    <w:rsid w:val="005E0385"/>
    <w:rsid w:val="005E0ABC"/>
    <w:rsid w:val="005E0E85"/>
    <w:rsid w:val="005E0FB9"/>
    <w:rsid w:val="005E1273"/>
    <w:rsid w:val="005E157A"/>
    <w:rsid w:val="005E18BC"/>
    <w:rsid w:val="005E23F2"/>
    <w:rsid w:val="005E25FC"/>
    <w:rsid w:val="005E26AB"/>
    <w:rsid w:val="005E292D"/>
    <w:rsid w:val="005E2A1B"/>
    <w:rsid w:val="005E2DFA"/>
    <w:rsid w:val="005E384C"/>
    <w:rsid w:val="005E38CF"/>
    <w:rsid w:val="005E3A1A"/>
    <w:rsid w:val="005E3C11"/>
    <w:rsid w:val="005E3F9E"/>
    <w:rsid w:val="005E4627"/>
    <w:rsid w:val="005E4D12"/>
    <w:rsid w:val="005E4FC2"/>
    <w:rsid w:val="005E509F"/>
    <w:rsid w:val="005E54E9"/>
    <w:rsid w:val="005E555E"/>
    <w:rsid w:val="005E5601"/>
    <w:rsid w:val="005E57F0"/>
    <w:rsid w:val="005E595B"/>
    <w:rsid w:val="005E7106"/>
    <w:rsid w:val="005E720A"/>
    <w:rsid w:val="005E72BC"/>
    <w:rsid w:val="005E73BD"/>
    <w:rsid w:val="005E7B15"/>
    <w:rsid w:val="005E7B2A"/>
    <w:rsid w:val="005E7B46"/>
    <w:rsid w:val="005F0121"/>
    <w:rsid w:val="005F0510"/>
    <w:rsid w:val="005F0559"/>
    <w:rsid w:val="005F055B"/>
    <w:rsid w:val="005F06EB"/>
    <w:rsid w:val="005F09C9"/>
    <w:rsid w:val="005F0A69"/>
    <w:rsid w:val="005F0B06"/>
    <w:rsid w:val="005F0C65"/>
    <w:rsid w:val="005F1197"/>
    <w:rsid w:val="005F1334"/>
    <w:rsid w:val="005F1491"/>
    <w:rsid w:val="005F14B9"/>
    <w:rsid w:val="005F1527"/>
    <w:rsid w:val="005F1916"/>
    <w:rsid w:val="005F1C4A"/>
    <w:rsid w:val="005F242D"/>
    <w:rsid w:val="005F2AA6"/>
    <w:rsid w:val="005F2EAC"/>
    <w:rsid w:val="005F3A90"/>
    <w:rsid w:val="005F3C9A"/>
    <w:rsid w:val="005F4176"/>
    <w:rsid w:val="005F438C"/>
    <w:rsid w:val="005F4B60"/>
    <w:rsid w:val="005F517A"/>
    <w:rsid w:val="005F55AB"/>
    <w:rsid w:val="005F5804"/>
    <w:rsid w:val="005F5E3A"/>
    <w:rsid w:val="005F651E"/>
    <w:rsid w:val="005F666A"/>
    <w:rsid w:val="005F6987"/>
    <w:rsid w:val="005F6BD6"/>
    <w:rsid w:val="005F6E96"/>
    <w:rsid w:val="005F70F5"/>
    <w:rsid w:val="005F79C4"/>
    <w:rsid w:val="005F7E3A"/>
    <w:rsid w:val="00600096"/>
    <w:rsid w:val="006001A4"/>
    <w:rsid w:val="006005BB"/>
    <w:rsid w:val="00600DC6"/>
    <w:rsid w:val="006013A4"/>
    <w:rsid w:val="0060155E"/>
    <w:rsid w:val="00601AC1"/>
    <w:rsid w:val="00601B76"/>
    <w:rsid w:val="00601C84"/>
    <w:rsid w:val="00602E95"/>
    <w:rsid w:val="00603030"/>
    <w:rsid w:val="0060338E"/>
    <w:rsid w:val="006038B7"/>
    <w:rsid w:val="006038B8"/>
    <w:rsid w:val="006039A9"/>
    <w:rsid w:val="006042C3"/>
    <w:rsid w:val="006045A4"/>
    <w:rsid w:val="00604A89"/>
    <w:rsid w:val="00604AA8"/>
    <w:rsid w:val="00604EA5"/>
    <w:rsid w:val="006055EF"/>
    <w:rsid w:val="006056BD"/>
    <w:rsid w:val="006076C6"/>
    <w:rsid w:val="00607759"/>
    <w:rsid w:val="0060796A"/>
    <w:rsid w:val="006079C1"/>
    <w:rsid w:val="006101B1"/>
    <w:rsid w:val="00610B19"/>
    <w:rsid w:val="00611E20"/>
    <w:rsid w:val="0061291A"/>
    <w:rsid w:val="006129BC"/>
    <w:rsid w:val="00613C23"/>
    <w:rsid w:val="00613FF7"/>
    <w:rsid w:val="0061469E"/>
    <w:rsid w:val="006147A0"/>
    <w:rsid w:val="00615088"/>
    <w:rsid w:val="00615428"/>
    <w:rsid w:val="0061553F"/>
    <w:rsid w:val="0061598A"/>
    <w:rsid w:val="006160C4"/>
    <w:rsid w:val="006161E8"/>
    <w:rsid w:val="006162AF"/>
    <w:rsid w:val="00616301"/>
    <w:rsid w:val="0061678B"/>
    <w:rsid w:val="006168FD"/>
    <w:rsid w:val="00616AD0"/>
    <w:rsid w:val="00616CD0"/>
    <w:rsid w:val="00617355"/>
    <w:rsid w:val="00617451"/>
    <w:rsid w:val="006177E5"/>
    <w:rsid w:val="0061794B"/>
    <w:rsid w:val="0062011B"/>
    <w:rsid w:val="0062017E"/>
    <w:rsid w:val="00620405"/>
    <w:rsid w:val="00620549"/>
    <w:rsid w:val="00620A43"/>
    <w:rsid w:val="00620E09"/>
    <w:rsid w:val="00621449"/>
    <w:rsid w:val="0062209C"/>
    <w:rsid w:val="00622685"/>
    <w:rsid w:val="0062271C"/>
    <w:rsid w:val="00622800"/>
    <w:rsid w:val="006228C1"/>
    <w:rsid w:val="00623774"/>
    <w:rsid w:val="00623B0C"/>
    <w:rsid w:val="00623D68"/>
    <w:rsid w:val="00624A0E"/>
    <w:rsid w:val="00624A86"/>
    <w:rsid w:val="00624DB3"/>
    <w:rsid w:val="00625250"/>
    <w:rsid w:val="00625442"/>
    <w:rsid w:val="00625BDE"/>
    <w:rsid w:val="00626053"/>
    <w:rsid w:val="00626086"/>
    <w:rsid w:val="0062612F"/>
    <w:rsid w:val="00626372"/>
    <w:rsid w:val="0062673E"/>
    <w:rsid w:val="00626828"/>
    <w:rsid w:val="00626975"/>
    <w:rsid w:val="00626DD8"/>
    <w:rsid w:val="00627925"/>
    <w:rsid w:val="00627B3E"/>
    <w:rsid w:val="00627BDA"/>
    <w:rsid w:val="00627E62"/>
    <w:rsid w:val="006301B1"/>
    <w:rsid w:val="006301DD"/>
    <w:rsid w:val="006303C7"/>
    <w:rsid w:val="00630738"/>
    <w:rsid w:val="006307CA"/>
    <w:rsid w:val="006308AF"/>
    <w:rsid w:val="00630A5C"/>
    <w:rsid w:val="00630FE3"/>
    <w:rsid w:val="0063103E"/>
    <w:rsid w:val="00631493"/>
    <w:rsid w:val="0063162B"/>
    <w:rsid w:val="006317CB"/>
    <w:rsid w:val="00632CB9"/>
    <w:rsid w:val="00633890"/>
    <w:rsid w:val="00633A30"/>
    <w:rsid w:val="00633D6E"/>
    <w:rsid w:val="00634230"/>
    <w:rsid w:val="0063439C"/>
    <w:rsid w:val="0063457B"/>
    <w:rsid w:val="00634883"/>
    <w:rsid w:val="006349EF"/>
    <w:rsid w:val="00634BA5"/>
    <w:rsid w:val="00634F92"/>
    <w:rsid w:val="006353DF"/>
    <w:rsid w:val="00635489"/>
    <w:rsid w:val="0063595A"/>
    <w:rsid w:val="00636035"/>
    <w:rsid w:val="00636104"/>
    <w:rsid w:val="00636DFD"/>
    <w:rsid w:val="00636EAB"/>
    <w:rsid w:val="006378D4"/>
    <w:rsid w:val="006378DE"/>
    <w:rsid w:val="00637C37"/>
    <w:rsid w:val="00640527"/>
    <w:rsid w:val="00640F76"/>
    <w:rsid w:val="00641632"/>
    <w:rsid w:val="00641791"/>
    <w:rsid w:val="006426BA"/>
    <w:rsid w:val="006428F2"/>
    <w:rsid w:val="0064297A"/>
    <w:rsid w:val="00642C41"/>
    <w:rsid w:val="0064308E"/>
    <w:rsid w:val="0064321B"/>
    <w:rsid w:val="00643720"/>
    <w:rsid w:val="00643911"/>
    <w:rsid w:val="00643989"/>
    <w:rsid w:val="006442AC"/>
    <w:rsid w:val="00644C54"/>
    <w:rsid w:val="00644D21"/>
    <w:rsid w:val="00645221"/>
    <w:rsid w:val="00645F90"/>
    <w:rsid w:val="0064602B"/>
    <w:rsid w:val="00646DEF"/>
    <w:rsid w:val="0064740E"/>
    <w:rsid w:val="0064774B"/>
    <w:rsid w:val="006477ED"/>
    <w:rsid w:val="006478E5"/>
    <w:rsid w:val="00647B71"/>
    <w:rsid w:val="00651DE4"/>
    <w:rsid w:val="00651EC9"/>
    <w:rsid w:val="00652E3F"/>
    <w:rsid w:val="006531B8"/>
    <w:rsid w:val="006532C6"/>
    <w:rsid w:val="006532DA"/>
    <w:rsid w:val="006536CB"/>
    <w:rsid w:val="00653892"/>
    <w:rsid w:val="006538D9"/>
    <w:rsid w:val="00653E34"/>
    <w:rsid w:val="0065404E"/>
    <w:rsid w:val="00654CDB"/>
    <w:rsid w:val="0065516F"/>
    <w:rsid w:val="00655270"/>
    <w:rsid w:val="0065564E"/>
    <w:rsid w:val="00655770"/>
    <w:rsid w:val="006560A5"/>
    <w:rsid w:val="00656124"/>
    <w:rsid w:val="00656881"/>
    <w:rsid w:val="006568B4"/>
    <w:rsid w:val="00656C5E"/>
    <w:rsid w:val="00656C61"/>
    <w:rsid w:val="00656D64"/>
    <w:rsid w:val="00656DDF"/>
    <w:rsid w:val="00656F80"/>
    <w:rsid w:val="006570BE"/>
    <w:rsid w:val="006574AB"/>
    <w:rsid w:val="0065750B"/>
    <w:rsid w:val="00657796"/>
    <w:rsid w:val="00657C48"/>
    <w:rsid w:val="0066020A"/>
    <w:rsid w:val="006603E1"/>
    <w:rsid w:val="006604C1"/>
    <w:rsid w:val="006607F5"/>
    <w:rsid w:val="00660DF2"/>
    <w:rsid w:val="006614E5"/>
    <w:rsid w:val="00661913"/>
    <w:rsid w:val="00661C53"/>
    <w:rsid w:val="00661F5C"/>
    <w:rsid w:val="00662865"/>
    <w:rsid w:val="006628C7"/>
    <w:rsid w:val="00662BED"/>
    <w:rsid w:val="00662E2F"/>
    <w:rsid w:val="00662EAF"/>
    <w:rsid w:val="00662EF2"/>
    <w:rsid w:val="00663053"/>
    <w:rsid w:val="0066381C"/>
    <w:rsid w:val="00663B6D"/>
    <w:rsid w:val="00663D40"/>
    <w:rsid w:val="00663F83"/>
    <w:rsid w:val="0066433F"/>
    <w:rsid w:val="006643CD"/>
    <w:rsid w:val="006647F1"/>
    <w:rsid w:val="00664D02"/>
    <w:rsid w:val="00664F70"/>
    <w:rsid w:val="00664FA1"/>
    <w:rsid w:val="00665088"/>
    <w:rsid w:val="00665112"/>
    <w:rsid w:val="00665606"/>
    <w:rsid w:val="00665C1B"/>
    <w:rsid w:val="00665E0A"/>
    <w:rsid w:val="00666E28"/>
    <w:rsid w:val="00667166"/>
    <w:rsid w:val="006675C7"/>
    <w:rsid w:val="00667784"/>
    <w:rsid w:val="00667C0E"/>
    <w:rsid w:val="00667CC9"/>
    <w:rsid w:val="006701C0"/>
    <w:rsid w:val="006702AE"/>
    <w:rsid w:val="006702E8"/>
    <w:rsid w:val="00670625"/>
    <w:rsid w:val="00670757"/>
    <w:rsid w:val="006708A9"/>
    <w:rsid w:val="00671174"/>
    <w:rsid w:val="0067153C"/>
    <w:rsid w:val="00671706"/>
    <w:rsid w:val="006719A8"/>
    <w:rsid w:val="00671D8C"/>
    <w:rsid w:val="0067244B"/>
    <w:rsid w:val="00672C13"/>
    <w:rsid w:val="00672F4F"/>
    <w:rsid w:val="00673985"/>
    <w:rsid w:val="00673D90"/>
    <w:rsid w:val="00673EBF"/>
    <w:rsid w:val="00674348"/>
    <w:rsid w:val="006749C5"/>
    <w:rsid w:val="00674B78"/>
    <w:rsid w:val="00674D0D"/>
    <w:rsid w:val="006755F7"/>
    <w:rsid w:val="00675633"/>
    <w:rsid w:val="00675667"/>
    <w:rsid w:val="00675796"/>
    <w:rsid w:val="006759F4"/>
    <w:rsid w:val="00675BE9"/>
    <w:rsid w:val="00675C1D"/>
    <w:rsid w:val="00675FEC"/>
    <w:rsid w:val="00676353"/>
    <w:rsid w:val="00676ADC"/>
    <w:rsid w:val="00677B6E"/>
    <w:rsid w:val="00677F31"/>
    <w:rsid w:val="00680149"/>
    <w:rsid w:val="006802E9"/>
    <w:rsid w:val="00680ABA"/>
    <w:rsid w:val="00680F05"/>
    <w:rsid w:val="0068101A"/>
    <w:rsid w:val="006814A6"/>
    <w:rsid w:val="00681B45"/>
    <w:rsid w:val="00681BD1"/>
    <w:rsid w:val="00681D32"/>
    <w:rsid w:val="0068256F"/>
    <w:rsid w:val="006829DC"/>
    <w:rsid w:val="00682A26"/>
    <w:rsid w:val="00682F73"/>
    <w:rsid w:val="00683034"/>
    <w:rsid w:val="006831FA"/>
    <w:rsid w:val="006831FF"/>
    <w:rsid w:val="00683309"/>
    <w:rsid w:val="00683380"/>
    <w:rsid w:val="006833A9"/>
    <w:rsid w:val="006837D4"/>
    <w:rsid w:val="006837ED"/>
    <w:rsid w:val="00683D3E"/>
    <w:rsid w:val="00684323"/>
    <w:rsid w:val="0068458A"/>
    <w:rsid w:val="00684639"/>
    <w:rsid w:val="00684B6B"/>
    <w:rsid w:val="00684E58"/>
    <w:rsid w:val="00684E81"/>
    <w:rsid w:val="006853BD"/>
    <w:rsid w:val="006858C2"/>
    <w:rsid w:val="00686197"/>
    <w:rsid w:val="006863B1"/>
    <w:rsid w:val="006865B1"/>
    <w:rsid w:val="00686647"/>
    <w:rsid w:val="00686A5B"/>
    <w:rsid w:val="00686BCA"/>
    <w:rsid w:val="006872B7"/>
    <w:rsid w:val="0068739A"/>
    <w:rsid w:val="0068754D"/>
    <w:rsid w:val="006879F3"/>
    <w:rsid w:val="00687ED3"/>
    <w:rsid w:val="0069015C"/>
    <w:rsid w:val="006905E0"/>
    <w:rsid w:val="0069124E"/>
    <w:rsid w:val="0069152C"/>
    <w:rsid w:val="00691790"/>
    <w:rsid w:val="006918BD"/>
    <w:rsid w:val="00691949"/>
    <w:rsid w:val="00691C70"/>
    <w:rsid w:val="00691DBA"/>
    <w:rsid w:val="0069215F"/>
    <w:rsid w:val="00692754"/>
    <w:rsid w:val="006934FD"/>
    <w:rsid w:val="00693619"/>
    <w:rsid w:val="00693777"/>
    <w:rsid w:val="006937BE"/>
    <w:rsid w:val="00693C6A"/>
    <w:rsid w:val="00693E6A"/>
    <w:rsid w:val="00693F25"/>
    <w:rsid w:val="00694664"/>
    <w:rsid w:val="00694C26"/>
    <w:rsid w:val="006951FE"/>
    <w:rsid w:val="0069549F"/>
    <w:rsid w:val="006958EF"/>
    <w:rsid w:val="00695AF2"/>
    <w:rsid w:val="006965E1"/>
    <w:rsid w:val="0069698D"/>
    <w:rsid w:val="00696BBE"/>
    <w:rsid w:val="00696E2F"/>
    <w:rsid w:val="0069751F"/>
    <w:rsid w:val="006976F5"/>
    <w:rsid w:val="006979F3"/>
    <w:rsid w:val="00697B0F"/>
    <w:rsid w:val="006A0277"/>
    <w:rsid w:val="006A0318"/>
    <w:rsid w:val="006A0597"/>
    <w:rsid w:val="006A0D72"/>
    <w:rsid w:val="006A1530"/>
    <w:rsid w:val="006A1E8E"/>
    <w:rsid w:val="006A24C5"/>
    <w:rsid w:val="006A2852"/>
    <w:rsid w:val="006A289B"/>
    <w:rsid w:val="006A2CEC"/>
    <w:rsid w:val="006A31D9"/>
    <w:rsid w:val="006A3C94"/>
    <w:rsid w:val="006A4313"/>
    <w:rsid w:val="006A43DB"/>
    <w:rsid w:val="006A59A7"/>
    <w:rsid w:val="006A5BD8"/>
    <w:rsid w:val="006A5D41"/>
    <w:rsid w:val="006A618B"/>
    <w:rsid w:val="006A6609"/>
    <w:rsid w:val="006A6763"/>
    <w:rsid w:val="006A679C"/>
    <w:rsid w:val="006A7094"/>
    <w:rsid w:val="006A7D16"/>
    <w:rsid w:val="006B0044"/>
    <w:rsid w:val="006B0245"/>
    <w:rsid w:val="006B029C"/>
    <w:rsid w:val="006B05ED"/>
    <w:rsid w:val="006B075F"/>
    <w:rsid w:val="006B082B"/>
    <w:rsid w:val="006B0853"/>
    <w:rsid w:val="006B1CC0"/>
    <w:rsid w:val="006B20EA"/>
    <w:rsid w:val="006B23D1"/>
    <w:rsid w:val="006B24F4"/>
    <w:rsid w:val="006B2699"/>
    <w:rsid w:val="006B26CD"/>
    <w:rsid w:val="006B27CA"/>
    <w:rsid w:val="006B33C8"/>
    <w:rsid w:val="006B351B"/>
    <w:rsid w:val="006B3B43"/>
    <w:rsid w:val="006B4180"/>
    <w:rsid w:val="006B439B"/>
    <w:rsid w:val="006B45A6"/>
    <w:rsid w:val="006B49EC"/>
    <w:rsid w:val="006B5434"/>
    <w:rsid w:val="006B599E"/>
    <w:rsid w:val="006B5ACF"/>
    <w:rsid w:val="006B5D12"/>
    <w:rsid w:val="006B5E08"/>
    <w:rsid w:val="006B5E27"/>
    <w:rsid w:val="006B6B14"/>
    <w:rsid w:val="006B6EC1"/>
    <w:rsid w:val="006B781F"/>
    <w:rsid w:val="006B7AA1"/>
    <w:rsid w:val="006B7CB6"/>
    <w:rsid w:val="006C09CC"/>
    <w:rsid w:val="006C0CC2"/>
    <w:rsid w:val="006C0E52"/>
    <w:rsid w:val="006C1150"/>
    <w:rsid w:val="006C1166"/>
    <w:rsid w:val="006C16E5"/>
    <w:rsid w:val="006C1BAD"/>
    <w:rsid w:val="006C20EB"/>
    <w:rsid w:val="006C2163"/>
    <w:rsid w:val="006C34DD"/>
    <w:rsid w:val="006C3937"/>
    <w:rsid w:val="006C3BFF"/>
    <w:rsid w:val="006C3C0E"/>
    <w:rsid w:val="006C3D08"/>
    <w:rsid w:val="006C3D14"/>
    <w:rsid w:val="006C42D6"/>
    <w:rsid w:val="006C44B4"/>
    <w:rsid w:val="006C484D"/>
    <w:rsid w:val="006C54D6"/>
    <w:rsid w:val="006C577A"/>
    <w:rsid w:val="006C5801"/>
    <w:rsid w:val="006C58F4"/>
    <w:rsid w:val="006C5A9A"/>
    <w:rsid w:val="006C5DE5"/>
    <w:rsid w:val="006C618E"/>
    <w:rsid w:val="006C6496"/>
    <w:rsid w:val="006C690D"/>
    <w:rsid w:val="006C697B"/>
    <w:rsid w:val="006C71E4"/>
    <w:rsid w:val="006C770A"/>
    <w:rsid w:val="006C7744"/>
    <w:rsid w:val="006D04D8"/>
    <w:rsid w:val="006D0918"/>
    <w:rsid w:val="006D0A6B"/>
    <w:rsid w:val="006D11A2"/>
    <w:rsid w:val="006D1264"/>
    <w:rsid w:val="006D172A"/>
    <w:rsid w:val="006D1901"/>
    <w:rsid w:val="006D1A56"/>
    <w:rsid w:val="006D1B16"/>
    <w:rsid w:val="006D1F50"/>
    <w:rsid w:val="006D20FE"/>
    <w:rsid w:val="006D212B"/>
    <w:rsid w:val="006D2F6A"/>
    <w:rsid w:val="006D3A7A"/>
    <w:rsid w:val="006D4641"/>
    <w:rsid w:val="006D5279"/>
    <w:rsid w:val="006D531A"/>
    <w:rsid w:val="006D53C5"/>
    <w:rsid w:val="006D5733"/>
    <w:rsid w:val="006D5D9A"/>
    <w:rsid w:val="006D6039"/>
    <w:rsid w:val="006D6309"/>
    <w:rsid w:val="006D6CF4"/>
    <w:rsid w:val="006E06CF"/>
    <w:rsid w:val="006E1C29"/>
    <w:rsid w:val="006E1E65"/>
    <w:rsid w:val="006E261B"/>
    <w:rsid w:val="006E33E5"/>
    <w:rsid w:val="006E36FC"/>
    <w:rsid w:val="006E3839"/>
    <w:rsid w:val="006E415C"/>
    <w:rsid w:val="006E4A7D"/>
    <w:rsid w:val="006E5073"/>
    <w:rsid w:val="006E5457"/>
    <w:rsid w:val="006E5862"/>
    <w:rsid w:val="006E5B5A"/>
    <w:rsid w:val="006E5DCD"/>
    <w:rsid w:val="006E6178"/>
    <w:rsid w:val="006E62B6"/>
    <w:rsid w:val="006E6470"/>
    <w:rsid w:val="006E6CA3"/>
    <w:rsid w:val="006E7321"/>
    <w:rsid w:val="006E754F"/>
    <w:rsid w:val="006F0397"/>
    <w:rsid w:val="006F03BB"/>
    <w:rsid w:val="006F0451"/>
    <w:rsid w:val="006F0555"/>
    <w:rsid w:val="006F0830"/>
    <w:rsid w:val="006F0B5D"/>
    <w:rsid w:val="006F0BFA"/>
    <w:rsid w:val="006F0C2D"/>
    <w:rsid w:val="006F0F75"/>
    <w:rsid w:val="006F14CC"/>
    <w:rsid w:val="006F1B4B"/>
    <w:rsid w:val="006F1C14"/>
    <w:rsid w:val="006F2CB4"/>
    <w:rsid w:val="006F2F7A"/>
    <w:rsid w:val="006F312F"/>
    <w:rsid w:val="006F3434"/>
    <w:rsid w:val="006F3563"/>
    <w:rsid w:val="006F35BD"/>
    <w:rsid w:val="006F36C8"/>
    <w:rsid w:val="006F3AED"/>
    <w:rsid w:val="006F3F7D"/>
    <w:rsid w:val="006F4229"/>
    <w:rsid w:val="006F4AD2"/>
    <w:rsid w:val="006F4C75"/>
    <w:rsid w:val="006F4EF6"/>
    <w:rsid w:val="006F4F5C"/>
    <w:rsid w:val="006F4F71"/>
    <w:rsid w:val="006F5212"/>
    <w:rsid w:val="006F5BAC"/>
    <w:rsid w:val="006F5F71"/>
    <w:rsid w:val="006F643D"/>
    <w:rsid w:val="006F6D64"/>
    <w:rsid w:val="006F7245"/>
    <w:rsid w:val="006F7271"/>
    <w:rsid w:val="006F7F8D"/>
    <w:rsid w:val="00700376"/>
    <w:rsid w:val="007007D6"/>
    <w:rsid w:val="007009D8"/>
    <w:rsid w:val="00700A7F"/>
    <w:rsid w:val="00700BB1"/>
    <w:rsid w:val="00701315"/>
    <w:rsid w:val="007015E1"/>
    <w:rsid w:val="00701831"/>
    <w:rsid w:val="00701B0E"/>
    <w:rsid w:val="00701E3D"/>
    <w:rsid w:val="00701F43"/>
    <w:rsid w:val="00701F80"/>
    <w:rsid w:val="00702292"/>
    <w:rsid w:val="00702423"/>
    <w:rsid w:val="00702964"/>
    <w:rsid w:val="00702FAE"/>
    <w:rsid w:val="0070334C"/>
    <w:rsid w:val="007034CA"/>
    <w:rsid w:val="007036B8"/>
    <w:rsid w:val="007037BC"/>
    <w:rsid w:val="00704B43"/>
    <w:rsid w:val="00705D2F"/>
    <w:rsid w:val="0070625A"/>
    <w:rsid w:val="007062D9"/>
    <w:rsid w:val="007064EF"/>
    <w:rsid w:val="007066ED"/>
    <w:rsid w:val="0070691D"/>
    <w:rsid w:val="00706CA3"/>
    <w:rsid w:val="00707566"/>
    <w:rsid w:val="00707BB8"/>
    <w:rsid w:val="00707BE5"/>
    <w:rsid w:val="00707C3D"/>
    <w:rsid w:val="00710145"/>
    <w:rsid w:val="007102CA"/>
    <w:rsid w:val="007107F9"/>
    <w:rsid w:val="00710A1A"/>
    <w:rsid w:val="00710D56"/>
    <w:rsid w:val="0071139C"/>
    <w:rsid w:val="00711A04"/>
    <w:rsid w:val="00711E65"/>
    <w:rsid w:val="00711F1C"/>
    <w:rsid w:val="0071214A"/>
    <w:rsid w:val="00712382"/>
    <w:rsid w:val="007128D1"/>
    <w:rsid w:val="00712F78"/>
    <w:rsid w:val="007138EB"/>
    <w:rsid w:val="00713D20"/>
    <w:rsid w:val="00714411"/>
    <w:rsid w:val="0071462D"/>
    <w:rsid w:val="007147CA"/>
    <w:rsid w:val="00714DD7"/>
    <w:rsid w:val="00715B35"/>
    <w:rsid w:val="00715C3F"/>
    <w:rsid w:val="00715FB6"/>
    <w:rsid w:val="00716114"/>
    <w:rsid w:val="00716140"/>
    <w:rsid w:val="00716562"/>
    <w:rsid w:val="00716626"/>
    <w:rsid w:val="007167F5"/>
    <w:rsid w:val="0071722E"/>
    <w:rsid w:val="007179D5"/>
    <w:rsid w:val="00717EFF"/>
    <w:rsid w:val="00720E79"/>
    <w:rsid w:val="00721115"/>
    <w:rsid w:val="007213E9"/>
    <w:rsid w:val="007218EB"/>
    <w:rsid w:val="00721B30"/>
    <w:rsid w:val="00721CF7"/>
    <w:rsid w:val="00722721"/>
    <w:rsid w:val="00722D5B"/>
    <w:rsid w:val="00723246"/>
    <w:rsid w:val="007234EF"/>
    <w:rsid w:val="00723DED"/>
    <w:rsid w:val="00723F3F"/>
    <w:rsid w:val="00724468"/>
    <w:rsid w:val="007246AE"/>
    <w:rsid w:val="00724A41"/>
    <w:rsid w:val="00724A50"/>
    <w:rsid w:val="00724A93"/>
    <w:rsid w:val="00724B79"/>
    <w:rsid w:val="00724BC5"/>
    <w:rsid w:val="00725231"/>
    <w:rsid w:val="0072574B"/>
    <w:rsid w:val="00725A64"/>
    <w:rsid w:val="00725D3D"/>
    <w:rsid w:val="00725EA9"/>
    <w:rsid w:val="00726000"/>
    <w:rsid w:val="00726166"/>
    <w:rsid w:val="007262FD"/>
    <w:rsid w:val="00726444"/>
    <w:rsid w:val="00726C51"/>
    <w:rsid w:val="0072721E"/>
    <w:rsid w:val="00727776"/>
    <w:rsid w:val="00727803"/>
    <w:rsid w:val="0072784D"/>
    <w:rsid w:val="007278EE"/>
    <w:rsid w:val="00727978"/>
    <w:rsid w:val="00727998"/>
    <w:rsid w:val="0072799C"/>
    <w:rsid w:val="00727CED"/>
    <w:rsid w:val="007305D6"/>
    <w:rsid w:val="00730F49"/>
    <w:rsid w:val="00731058"/>
    <w:rsid w:val="0073127F"/>
    <w:rsid w:val="007316B5"/>
    <w:rsid w:val="00731933"/>
    <w:rsid w:val="00731B1E"/>
    <w:rsid w:val="00731F73"/>
    <w:rsid w:val="007324AE"/>
    <w:rsid w:val="00732505"/>
    <w:rsid w:val="007326E3"/>
    <w:rsid w:val="00732A13"/>
    <w:rsid w:val="00732E0E"/>
    <w:rsid w:val="007330E3"/>
    <w:rsid w:val="0073318D"/>
    <w:rsid w:val="007333BF"/>
    <w:rsid w:val="00733A59"/>
    <w:rsid w:val="007340F9"/>
    <w:rsid w:val="0073429A"/>
    <w:rsid w:val="00734600"/>
    <w:rsid w:val="00734FCD"/>
    <w:rsid w:val="00734FED"/>
    <w:rsid w:val="007353AE"/>
    <w:rsid w:val="00735D5A"/>
    <w:rsid w:val="00735D8F"/>
    <w:rsid w:val="00736242"/>
    <w:rsid w:val="007363B3"/>
    <w:rsid w:val="00736BE1"/>
    <w:rsid w:val="00736EA6"/>
    <w:rsid w:val="007372C1"/>
    <w:rsid w:val="00737498"/>
    <w:rsid w:val="007375EB"/>
    <w:rsid w:val="00737931"/>
    <w:rsid w:val="0073794E"/>
    <w:rsid w:val="007379AD"/>
    <w:rsid w:val="00740219"/>
    <w:rsid w:val="007403A7"/>
    <w:rsid w:val="00740709"/>
    <w:rsid w:val="0074078A"/>
    <w:rsid w:val="007408F0"/>
    <w:rsid w:val="00740CD2"/>
    <w:rsid w:val="00741174"/>
    <w:rsid w:val="007417F1"/>
    <w:rsid w:val="007420F2"/>
    <w:rsid w:val="00742DD1"/>
    <w:rsid w:val="00742E84"/>
    <w:rsid w:val="00743559"/>
    <w:rsid w:val="007435B8"/>
    <w:rsid w:val="007435E5"/>
    <w:rsid w:val="00743944"/>
    <w:rsid w:val="00744286"/>
    <w:rsid w:val="00744386"/>
    <w:rsid w:val="0074444E"/>
    <w:rsid w:val="007459E8"/>
    <w:rsid w:val="00745B52"/>
    <w:rsid w:val="00745B9F"/>
    <w:rsid w:val="00745F8A"/>
    <w:rsid w:val="007469CC"/>
    <w:rsid w:val="00746CCD"/>
    <w:rsid w:val="00746F0D"/>
    <w:rsid w:val="00746F82"/>
    <w:rsid w:val="007477C5"/>
    <w:rsid w:val="00747A65"/>
    <w:rsid w:val="007500DF"/>
    <w:rsid w:val="007508F5"/>
    <w:rsid w:val="00750C7B"/>
    <w:rsid w:val="00750F6E"/>
    <w:rsid w:val="00751704"/>
    <w:rsid w:val="00751BBD"/>
    <w:rsid w:val="00751DDA"/>
    <w:rsid w:val="00751FD9"/>
    <w:rsid w:val="00752462"/>
    <w:rsid w:val="00753C2B"/>
    <w:rsid w:val="00753D34"/>
    <w:rsid w:val="00753FB9"/>
    <w:rsid w:val="00754092"/>
    <w:rsid w:val="00754477"/>
    <w:rsid w:val="007547D8"/>
    <w:rsid w:val="00754E48"/>
    <w:rsid w:val="00754ECC"/>
    <w:rsid w:val="0075504A"/>
    <w:rsid w:val="00755E20"/>
    <w:rsid w:val="00755F95"/>
    <w:rsid w:val="007562BC"/>
    <w:rsid w:val="007565C2"/>
    <w:rsid w:val="00756645"/>
    <w:rsid w:val="0075688D"/>
    <w:rsid w:val="0075713E"/>
    <w:rsid w:val="00757182"/>
    <w:rsid w:val="00757208"/>
    <w:rsid w:val="00757250"/>
    <w:rsid w:val="007572B2"/>
    <w:rsid w:val="00757687"/>
    <w:rsid w:val="0075794A"/>
    <w:rsid w:val="00760751"/>
    <w:rsid w:val="007608FB"/>
    <w:rsid w:val="007609F9"/>
    <w:rsid w:val="00760D58"/>
    <w:rsid w:val="00760F3A"/>
    <w:rsid w:val="007611B5"/>
    <w:rsid w:val="00761411"/>
    <w:rsid w:val="0076151E"/>
    <w:rsid w:val="007615DB"/>
    <w:rsid w:val="007618FB"/>
    <w:rsid w:val="00761A1A"/>
    <w:rsid w:val="00762142"/>
    <w:rsid w:val="00762953"/>
    <w:rsid w:val="007629F2"/>
    <w:rsid w:val="00763A8A"/>
    <w:rsid w:val="0076476C"/>
    <w:rsid w:val="00764C15"/>
    <w:rsid w:val="00764D5B"/>
    <w:rsid w:val="00764EC3"/>
    <w:rsid w:val="0076522D"/>
    <w:rsid w:val="00765254"/>
    <w:rsid w:val="00765388"/>
    <w:rsid w:val="0076576B"/>
    <w:rsid w:val="00765793"/>
    <w:rsid w:val="007659DF"/>
    <w:rsid w:val="00765AB2"/>
    <w:rsid w:val="00765AC6"/>
    <w:rsid w:val="00765B40"/>
    <w:rsid w:val="00765D83"/>
    <w:rsid w:val="00767331"/>
    <w:rsid w:val="00767A10"/>
    <w:rsid w:val="007702A1"/>
    <w:rsid w:val="00770ECE"/>
    <w:rsid w:val="00771095"/>
    <w:rsid w:val="007718E3"/>
    <w:rsid w:val="00771CC9"/>
    <w:rsid w:val="00771D40"/>
    <w:rsid w:val="00771E14"/>
    <w:rsid w:val="00771F21"/>
    <w:rsid w:val="00771F85"/>
    <w:rsid w:val="00772A7E"/>
    <w:rsid w:val="007731E2"/>
    <w:rsid w:val="00773215"/>
    <w:rsid w:val="00773448"/>
    <w:rsid w:val="007738F1"/>
    <w:rsid w:val="007739F0"/>
    <w:rsid w:val="00774699"/>
    <w:rsid w:val="0077474C"/>
    <w:rsid w:val="00775630"/>
    <w:rsid w:val="00775AC7"/>
    <w:rsid w:val="00775B98"/>
    <w:rsid w:val="00775E02"/>
    <w:rsid w:val="00776104"/>
    <w:rsid w:val="00776710"/>
    <w:rsid w:val="0077687B"/>
    <w:rsid w:val="00776B75"/>
    <w:rsid w:val="00776C24"/>
    <w:rsid w:val="00776CED"/>
    <w:rsid w:val="00776EC2"/>
    <w:rsid w:val="00776FA9"/>
    <w:rsid w:val="007800B1"/>
    <w:rsid w:val="0078046C"/>
    <w:rsid w:val="00780540"/>
    <w:rsid w:val="007806CF"/>
    <w:rsid w:val="00780EA8"/>
    <w:rsid w:val="0078124B"/>
    <w:rsid w:val="007814D6"/>
    <w:rsid w:val="00781C42"/>
    <w:rsid w:val="0078213F"/>
    <w:rsid w:val="007821E0"/>
    <w:rsid w:val="007829A5"/>
    <w:rsid w:val="00782D64"/>
    <w:rsid w:val="00782DCA"/>
    <w:rsid w:val="00782E91"/>
    <w:rsid w:val="00783CFD"/>
    <w:rsid w:val="00783E29"/>
    <w:rsid w:val="00783E4A"/>
    <w:rsid w:val="00783E9C"/>
    <w:rsid w:val="00783F6F"/>
    <w:rsid w:val="00784316"/>
    <w:rsid w:val="00784C2F"/>
    <w:rsid w:val="00785003"/>
    <w:rsid w:val="00785139"/>
    <w:rsid w:val="007854D7"/>
    <w:rsid w:val="0078657A"/>
    <w:rsid w:val="00786CC3"/>
    <w:rsid w:val="00787E6E"/>
    <w:rsid w:val="0079033B"/>
    <w:rsid w:val="0079037C"/>
    <w:rsid w:val="00790A8C"/>
    <w:rsid w:val="00790B5C"/>
    <w:rsid w:val="00790DB3"/>
    <w:rsid w:val="00790E39"/>
    <w:rsid w:val="0079121F"/>
    <w:rsid w:val="007912AC"/>
    <w:rsid w:val="007913DD"/>
    <w:rsid w:val="00791873"/>
    <w:rsid w:val="00791944"/>
    <w:rsid w:val="00791EC7"/>
    <w:rsid w:val="0079214B"/>
    <w:rsid w:val="007923ED"/>
    <w:rsid w:val="007924DA"/>
    <w:rsid w:val="0079251F"/>
    <w:rsid w:val="0079282D"/>
    <w:rsid w:val="0079289A"/>
    <w:rsid w:val="00792E7C"/>
    <w:rsid w:val="00793294"/>
    <w:rsid w:val="0079377E"/>
    <w:rsid w:val="00794DAC"/>
    <w:rsid w:val="00795304"/>
    <w:rsid w:val="007955F3"/>
    <w:rsid w:val="00795D6F"/>
    <w:rsid w:val="00795DC4"/>
    <w:rsid w:val="00796201"/>
    <w:rsid w:val="007962A2"/>
    <w:rsid w:val="007965E9"/>
    <w:rsid w:val="00796989"/>
    <w:rsid w:val="00796BD5"/>
    <w:rsid w:val="00797407"/>
    <w:rsid w:val="0079747D"/>
    <w:rsid w:val="00797720"/>
    <w:rsid w:val="0079775F"/>
    <w:rsid w:val="00797DD7"/>
    <w:rsid w:val="00797FA2"/>
    <w:rsid w:val="007A03C8"/>
    <w:rsid w:val="007A0ACE"/>
    <w:rsid w:val="007A0C45"/>
    <w:rsid w:val="007A0DF9"/>
    <w:rsid w:val="007A11F1"/>
    <w:rsid w:val="007A13CC"/>
    <w:rsid w:val="007A18C0"/>
    <w:rsid w:val="007A24DF"/>
    <w:rsid w:val="007A26F1"/>
    <w:rsid w:val="007A27AD"/>
    <w:rsid w:val="007A2957"/>
    <w:rsid w:val="007A2C3D"/>
    <w:rsid w:val="007A35AF"/>
    <w:rsid w:val="007A360D"/>
    <w:rsid w:val="007A390D"/>
    <w:rsid w:val="007A3C61"/>
    <w:rsid w:val="007A4033"/>
    <w:rsid w:val="007A426F"/>
    <w:rsid w:val="007A485F"/>
    <w:rsid w:val="007A4E80"/>
    <w:rsid w:val="007A4EA9"/>
    <w:rsid w:val="007A4F03"/>
    <w:rsid w:val="007A5856"/>
    <w:rsid w:val="007A5D72"/>
    <w:rsid w:val="007A5D7A"/>
    <w:rsid w:val="007A5F14"/>
    <w:rsid w:val="007A641B"/>
    <w:rsid w:val="007A6F09"/>
    <w:rsid w:val="007A74C9"/>
    <w:rsid w:val="007A7D3E"/>
    <w:rsid w:val="007B08CE"/>
    <w:rsid w:val="007B0E52"/>
    <w:rsid w:val="007B1944"/>
    <w:rsid w:val="007B1BA6"/>
    <w:rsid w:val="007B1BD4"/>
    <w:rsid w:val="007B27E5"/>
    <w:rsid w:val="007B2D4A"/>
    <w:rsid w:val="007B2E45"/>
    <w:rsid w:val="007B4255"/>
    <w:rsid w:val="007B433E"/>
    <w:rsid w:val="007B495E"/>
    <w:rsid w:val="007B4D60"/>
    <w:rsid w:val="007B505B"/>
    <w:rsid w:val="007B5776"/>
    <w:rsid w:val="007B58BD"/>
    <w:rsid w:val="007B6163"/>
    <w:rsid w:val="007B6AF3"/>
    <w:rsid w:val="007B6D20"/>
    <w:rsid w:val="007B6DE7"/>
    <w:rsid w:val="007B6F19"/>
    <w:rsid w:val="007B7119"/>
    <w:rsid w:val="007B7365"/>
    <w:rsid w:val="007B7A9D"/>
    <w:rsid w:val="007B7ADC"/>
    <w:rsid w:val="007C08F8"/>
    <w:rsid w:val="007C0A80"/>
    <w:rsid w:val="007C17BF"/>
    <w:rsid w:val="007C2291"/>
    <w:rsid w:val="007C23C9"/>
    <w:rsid w:val="007C244F"/>
    <w:rsid w:val="007C2495"/>
    <w:rsid w:val="007C3222"/>
    <w:rsid w:val="007C34F2"/>
    <w:rsid w:val="007C3537"/>
    <w:rsid w:val="007C361D"/>
    <w:rsid w:val="007C3AB4"/>
    <w:rsid w:val="007C411D"/>
    <w:rsid w:val="007C55E6"/>
    <w:rsid w:val="007C5AF8"/>
    <w:rsid w:val="007C5F55"/>
    <w:rsid w:val="007C6E6A"/>
    <w:rsid w:val="007C6FE5"/>
    <w:rsid w:val="007C7EAC"/>
    <w:rsid w:val="007C7EE6"/>
    <w:rsid w:val="007C7FE5"/>
    <w:rsid w:val="007D03E5"/>
    <w:rsid w:val="007D10B6"/>
    <w:rsid w:val="007D1B62"/>
    <w:rsid w:val="007D271F"/>
    <w:rsid w:val="007D28E8"/>
    <w:rsid w:val="007D2F51"/>
    <w:rsid w:val="007D3A5A"/>
    <w:rsid w:val="007D4617"/>
    <w:rsid w:val="007D49C4"/>
    <w:rsid w:val="007D4EBF"/>
    <w:rsid w:val="007D589B"/>
    <w:rsid w:val="007D59E1"/>
    <w:rsid w:val="007D5A83"/>
    <w:rsid w:val="007D6094"/>
    <w:rsid w:val="007D6174"/>
    <w:rsid w:val="007D6A9F"/>
    <w:rsid w:val="007D746C"/>
    <w:rsid w:val="007D75B7"/>
    <w:rsid w:val="007D7689"/>
    <w:rsid w:val="007E03E7"/>
    <w:rsid w:val="007E0476"/>
    <w:rsid w:val="007E0ABE"/>
    <w:rsid w:val="007E0CF5"/>
    <w:rsid w:val="007E0D05"/>
    <w:rsid w:val="007E0E01"/>
    <w:rsid w:val="007E124D"/>
    <w:rsid w:val="007E133C"/>
    <w:rsid w:val="007E15C8"/>
    <w:rsid w:val="007E215F"/>
    <w:rsid w:val="007E2314"/>
    <w:rsid w:val="007E24F5"/>
    <w:rsid w:val="007E277B"/>
    <w:rsid w:val="007E31D6"/>
    <w:rsid w:val="007E375B"/>
    <w:rsid w:val="007E381F"/>
    <w:rsid w:val="007E39CE"/>
    <w:rsid w:val="007E3BAA"/>
    <w:rsid w:val="007E4595"/>
    <w:rsid w:val="007E4712"/>
    <w:rsid w:val="007E4864"/>
    <w:rsid w:val="007E4934"/>
    <w:rsid w:val="007E4EC7"/>
    <w:rsid w:val="007E551D"/>
    <w:rsid w:val="007E56CA"/>
    <w:rsid w:val="007E5B9C"/>
    <w:rsid w:val="007E604D"/>
    <w:rsid w:val="007E61DD"/>
    <w:rsid w:val="007E682B"/>
    <w:rsid w:val="007E6E23"/>
    <w:rsid w:val="007E7573"/>
    <w:rsid w:val="007E7740"/>
    <w:rsid w:val="007F0207"/>
    <w:rsid w:val="007F0381"/>
    <w:rsid w:val="007F0544"/>
    <w:rsid w:val="007F092C"/>
    <w:rsid w:val="007F155B"/>
    <w:rsid w:val="007F1902"/>
    <w:rsid w:val="007F1B18"/>
    <w:rsid w:val="007F1CEB"/>
    <w:rsid w:val="007F1EEC"/>
    <w:rsid w:val="007F1F68"/>
    <w:rsid w:val="007F228E"/>
    <w:rsid w:val="007F239C"/>
    <w:rsid w:val="007F2FA7"/>
    <w:rsid w:val="007F302E"/>
    <w:rsid w:val="007F34CE"/>
    <w:rsid w:val="007F3528"/>
    <w:rsid w:val="007F3805"/>
    <w:rsid w:val="007F391D"/>
    <w:rsid w:val="007F3B7B"/>
    <w:rsid w:val="007F458C"/>
    <w:rsid w:val="007F45AC"/>
    <w:rsid w:val="007F467F"/>
    <w:rsid w:val="007F4D55"/>
    <w:rsid w:val="007F4D73"/>
    <w:rsid w:val="007F50D1"/>
    <w:rsid w:val="007F5933"/>
    <w:rsid w:val="007F5947"/>
    <w:rsid w:val="007F5B12"/>
    <w:rsid w:val="007F5E0C"/>
    <w:rsid w:val="007F5E47"/>
    <w:rsid w:val="007F5E8D"/>
    <w:rsid w:val="007F621F"/>
    <w:rsid w:val="007F67F9"/>
    <w:rsid w:val="007F7D68"/>
    <w:rsid w:val="0080033A"/>
    <w:rsid w:val="00800930"/>
    <w:rsid w:val="00801244"/>
    <w:rsid w:val="00801718"/>
    <w:rsid w:val="00801BD4"/>
    <w:rsid w:val="00801F0E"/>
    <w:rsid w:val="008023B0"/>
    <w:rsid w:val="008023F5"/>
    <w:rsid w:val="00802533"/>
    <w:rsid w:val="0080291C"/>
    <w:rsid w:val="00802F67"/>
    <w:rsid w:val="00802F7D"/>
    <w:rsid w:val="0080371E"/>
    <w:rsid w:val="0080373F"/>
    <w:rsid w:val="00803771"/>
    <w:rsid w:val="008042BA"/>
    <w:rsid w:val="008045FE"/>
    <w:rsid w:val="00804617"/>
    <w:rsid w:val="008047FC"/>
    <w:rsid w:val="00804845"/>
    <w:rsid w:val="00804BC6"/>
    <w:rsid w:val="00804D0F"/>
    <w:rsid w:val="00804DB7"/>
    <w:rsid w:val="00804E5D"/>
    <w:rsid w:val="00804ECC"/>
    <w:rsid w:val="008054DB"/>
    <w:rsid w:val="00805501"/>
    <w:rsid w:val="00806204"/>
    <w:rsid w:val="00806765"/>
    <w:rsid w:val="00806A3A"/>
    <w:rsid w:val="00806D81"/>
    <w:rsid w:val="00807115"/>
    <w:rsid w:val="008072B1"/>
    <w:rsid w:val="00807416"/>
    <w:rsid w:val="0080746A"/>
    <w:rsid w:val="008075B7"/>
    <w:rsid w:val="0080767D"/>
    <w:rsid w:val="00807DF0"/>
    <w:rsid w:val="00807F44"/>
    <w:rsid w:val="00807F5F"/>
    <w:rsid w:val="00807F84"/>
    <w:rsid w:val="00810495"/>
    <w:rsid w:val="00810497"/>
    <w:rsid w:val="00810A20"/>
    <w:rsid w:val="008110A6"/>
    <w:rsid w:val="00811355"/>
    <w:rsid w:val="008113BD"/>
    <w:rsid w:val="008115D3"/>
    <w:rsid w:val="00811D77"/>
    <w:rsid w:val="00811F23"/>
    <w:rsid w:val="00811F78"/>
    <w:rsid w:val="00812B9E"/>
    <w:rsid w:val="00812FAA"/>
    <w:rsid w:val="0081331F"/>
    <w:rsid w:val="00813738"/>
    <w:rsid w:val="0081380F"/>
    <w:rsid w:val="0081387B"/>
    <w:rsid w:val="008142AA"/>
    <w:rsid w:val="0081443F"/>
    <w:rsid w:val="008144C5"/>
    <w:rsid w:val="008146C2"/>
    <w:rsid w:val="008148B5"/>
    <w:rsid w:val="008149AE"/>
    <w:rsid w:val="00814F44"/>
    <w:rsid w:val="00815228"/>
    <w:rsid w:val="00815269"/>
    <w:rsid w:val="00815446"/>
    <w:rsid w:val="008155AE"/>
    <w:rsid w:val="00815600"/>
    <w:rsid w:val="0081564D"/>
    <w:rsid w:val="00815729"/>
    <w:rsid w:val="00815E7E"/>
    <w:rsid w:val="00816003"/>
    <w:rsid w:val="00816286"/>
    <w:rsid w:val="008164C4"/>
    <w:rsid w:val="008165E9"/>
    <w:rsid w:val="00816B7A"/>
    <w:rsid w:val="00816DEA"/>
    <w:rsid w:val="008175A1"/>
    <w:rsid w:val="008175A9"/>
    <w:rsid w:val="00817657"/>
    <w:rsid w:val="0081780E"/>
    <w:rsid w:val="00817CA6"/>
    <w:rsid w:val="00820500"/>
    <w:rsid w:val="00820583"/>
    <w:rsid w:val="00820A72"/>
    <w:rsid w:val="00820C2D"/>
    <w:rsid w:val="00820D3C"/>
    <w:rsid w:val="008211CF"/>
    <w:rsid w:val="00821676"/>
    <w:rsid w:val="0082246C"/>
    <w:rsid w:val="008226FC"/>
    <w:rsid w:val="008227BF"/>
    <w:rsid w:val="008228F1"/>
    <w:rsid w:val="00822F67"/>
    <w:rsid w:val="00823496"/>
    <w:rsid w:val="00823B7A"/>
    <w:rsid w:val="00823CB4"/>
    <w:rsid w:val="00824E7C"/>
    <w:rsid w:val="00825650"/>
    <w:rsid w:val="00825C25"/>
    <w:rsid w:val="00826CFD"/>
    <w:rsid w:val="0082732B"/>
    <w:rsid w:val="00827399"/>
    <w:rsid w:val="00827BFE"/>
    <w:rsid w:val="00830211"/>
    <w:rsid w:val="00830259"/>
    <w:rsid w:val="00830CB0"/>
    <w:rsid w:val="0083133E"/>
    <w:rsid w:val="00831451"/>
    <w:rsid w:val="008314D8"/>
    <w:rsid w:val="00831C6D"/>
    <w:rsid w:val="0083243B"/>
    <w:rsid w:val="00832D6E"/>
    <w:rsid w:val="008336E4"/>
    <w:rsid w:val="00833848"/>
    <w:rsid w:val="0083399D"/>
    <w:rsid w:val="008343AC"/>
    <w:rsid w:val="008345A8"/>
    <w:rsid w:val="008346A7"/>
    <w:rsid w:val="008346CC"/>
    <w:rsid w:val="008347F3"/>
    <w:rsid w:val="008349D3"/>
    <w:rsid w:val="00834BF0"/>
    <w:rsid w:val="00834D57"/>
    <w:rsid w:val="008356FB"/>
    <w:rsid w:val="008359CE"/>
    <w:rsid w:val="00835A5B"/>
    <w:rsid w:val="00835B64"/>
    <w:rsid w:val="00835E5C"/>
    <w:rsid w:val="00835F7E"/>
    <w:rsid w:val="00835FC6"/>
    <w:rsid w:val="00836B01"/>
    <w:rsid w:val="00837111"/>
    <w:rsid w:val="0083716E"/>
    <w:rsid w:val="0083749B"/>
    <w:rsid w:val="008379EA"/>
    <w:rsid w:val="00840021"/>
    <w:rsid w:val="008408A4"/>
    <w:rsid w:val="008408DC"/>
    <w:rsid w:val="008408E1"/>
    <w:rsid w:val="00840B19"/>
    <w:rsid w:val="00841576"/>
    <w:rsid w:val="00841875"/>
    <w:rsid w:val="00841EBE"/>
    <w:rsid w:val="00841F41"/>
    <w:rsid w:val="00842347"/>
    <w:rsid w:val="00842EB0"/>
    <w:rsid w:val="008430C5"/>
    <w:rsid w:val="008432DE"/>
    <w:rsid w:val="00843740"/>
    <w:rsid w:val="00843944"/>
    <w:rsid w:val="0084395E"/>
    <w:rsid w:val="0084397F"/>
    <w:rsid w:val="00843D75"/>
    <w:rsid w:val="00843DE9"/>
    <w:rsid w:val="008442BC"/>
    <w:rsid w:val="008446A2"/>
    <w:rsid w:val="00844903"/>
    <w:rsid w:val="0084527C"/>
    <w:rsid w:val="0084532E"/>
    <w:rsid w:val="008457E3"/>
    <w:rsid w:val="00845D3C"/>
    <w:rsid w:val="00845ECA"/>
    <w:rsid w:val="0084602E"/>
    <w:rsid w:val="00846097"/>
    <w:rsid w:val="008463E2"/>
    <w:rsid w:val="008464AC"/>
    <w:rsid w:val="008465C7"/>
    <w:rsid w:val="0084664B"/>
    <w:rsid w:val="008466EB"/>
    <w:rsid w:val="00846809"/>
    <w:rsid w:val="00846BAA"/>
    <w:rsid w:val="0084734E"/>
    <w:rsid w:val="00847657"/>
    <w:rsid w:val="0084786D"/>
    <w:rsid w:val="00847A1C"/>
    <w:rsid w:val="00847D8C"/>
    <w:rsid w:val="00847E32"/>
    <w:rsid w:val="008504E2"/>
    <w:rsid w:val="0085084A"/>
    <w:rsid w:val="00850861"/>
    <w:rsid w:val="00850947"/>
    <w:rsid w:val="00850A06"/>
    <w:rsid w:val="0085167D"/>
    <w:rsid w:val="008518D1"/>
    <w:rsid w:val="00852013"/>
    <w:rsid w:val="0085221D"/>
    <w:rsid w:val="00852853"/>
    <w:rsid w:val="00852C55"/>
    <w:rsid w:val="00852F17"/>
    <w:rsid w:val="008530CB"/>
    <w:rsid w:val="0085321E"/>
    <w:rsid w:val="00853574"/>
    <w:rsid w:val="0085388F"/>
    <w:rsid w:val="0085393E"/>
    <w:rsid w:val="00853BCE"/>
    <w:rsid w:val="00854150"/>
    <w:rsid w:val="00854367"/>
    <w:rsid w:val="00854B9E"/>
    <w:rsid w:val="00855228"/>
    <w:rsid w:val="008557E9"/>
    <w:rsid w:val="0085641E"/>
    <w:rsid w:val="0085669E"/>
    <w:rsid w:val="008570BB"/>
    <w:rsid w:val="008573CC"/>
    <w:rsid w:val="0085760B"/>
    <w:rsid w:val="00857720"/>
    <w:rsid w:val="00857D33"/>
    <w:rsid w:val="00860231"/>
    <w:rsid w:val="00860541"/>
    <w:rsid w:val="00860654"/>
    <w:rsid w:val="00860CAF"/>
    <w:rsid w:val="00860DE0"/>
    <w:rsid w:val="00860FCA"/>
    <w:rsid w:val="00861818"/>
    <w:rsid w:val="0086183B"/>
    <w:rsid w:val="00861B7E"/>
    <w:rsid w:val="00861BC6"/>
    <w:rsid w:val="00861CF1"/>
    <w:rsid w:val="00861E3D"/>
    <w:rsid w:val="008621F3"/>
    <w:rsid w:val="008626EB"/>
    <w:rsid w:val="008629C1"/>
    <w:rsid w:val="00862C7A"/>
    <w:rsid w:val="00862EA2"/>
    <w:rsid w:val="00863159"/>
    <w:rsid w:val="00863226"/>
    <w:rsid w:val="008633A6"/>
    <w:rsid w:val="00863401"/>
    <w:rsid w:val="008635B2"/>
    <w:rsid w:val="008636B3"/>
    <w:rsid w:val="00863798"/>
    <w:rsid w:val="0086379B"/>
    <w:rsid w:val="00863B11"/>
    <w:rsid w:val="008641BA"/>
    <w:rsid w:val="008646B5"/>
    <w:rsid w:val="00864E63"/>
    <w:rsid w:val="00864ECA"/>
    <w:rsid w:val="00865112"/>
    <w:rsid w:val="008651E6"/>
    <w:rsid w:val="00865271"/>
    <w:rsid w:val="00865560"/>
    <w:rsid w:val="0086559F"/>
    <w:rsid w:val="00865F60"/>
    <w:rsid w:val="008667A7"/>
    <w:rsid w:val="008668A7"/>
    <w:rsid w:val="00866AC8"/>
    <w:rsid w:val="00866D0A"/>
    <w:rsid w:val="00867587"/>
    <w:rsid w:val="008676E6"/>
    <w:rsid w:val="00867B15"/>
    <w:rsid w:val="00867E3F"/>
    <w:rsid w:val="00867F79"/>
    <w:rsid w:val="00870428"/>
    <w:rsid w:val="00870444"/>
    <w:rsid w:val="00870BC7"/>
    <w:rsid w:val="008711A0"/>
    <w:rsid w:val="008713D1"/>
    <w:rsid w:val="008713F0"/>
    <w:rsid w:val="00871D1C"/>
    <w:rsid w:val="00872114"/>
    <w:rsid w:val="00872693"/>
    <w:rsid w:val="00872A2B"/>
    <w:rsid w:val="0087321F"/>
    <w:rsid w:val="00873450"/>
    <w:rsid w:val="00873590"/>
    <w:rsid w:val="0087377D"/>
    <w:rsid w:val="00874189"/>
    <w:rsid w:val="00874237"/>
    <w:rsid w:val="00874756"/>
    <w:rsid w:val="00875244"/>
    <w:rsid w:val="008752B4"/>
    <w:rsid w:val="008755A9"/>
    <w:rsid w:val="0087617E"/>
    <w:rsid w:val="00876371"/>
    <w:rsid w:val="00876D90"/>
    <w:rsid w:val="00876F69"/>
    <w:rsid w:val="0087721A"/>
    <w:rsid w:val="008772C5"/>
    <w:rsid w:val="00877473"/>
    <w:rsid w:val="008775D3"/>
    <w:rsid w:val="00877850"/>
    <w:rsid w:val="0087791C"/>
    <w:rsid w:val="00880216"/>
    <w:rsid w:val="00880506"/>
    <w:rsid w:val="00880D10"/>
    <w:rsid w:val="008811E0"/>
    <w:rsid w:val="00881377"/>
    <w:rsid w:val="008814D8"/>
    <w:rsid w:val="00881B87"/>
    <w:rsid w:val="00881CFA"/>
    <w:rsid w:val="00882153"/>
    <w:rsid w:val="0088280C"/>
    <w:rsid w:val="008830E4"/>
    <w:rsid w:val="008834F1"/>
    <w:rsid w:val="00883646"/>
    <w:rsid w:val="00883953"/>
    <w:rsid w:val="0088397A"/>
    <w:rsid w:val="00883E70"/>
    <w:rsid w:val="00884898"/>
    <w:rsid w:val="00884EA6"/>
    <w:rsid w:val="0088576E"/>
    <w:rsid w:val="008859AC"/>
    <w:rsid w:val="00885A21"/>
    <w:rsid w:val="00885D81"/>
    <w:rsid w:val="00886004"/>
    <w:rsid w:val="0088624E"/>
    <w:rsid w:val="008863B1"/>
    <w:rsid w:val="00886426"/>
    <w:rsid w:val="0088643C"/>
    <w:rsid w:val="008864E4"/>
    <w:rsid w:val="00887878"/>
    <w:rsid w:val="00887D32"/>
    <w:rsid w:val="00887DCB"/>
    <w:rsid w:val="0089032C"/>
    <w:rsid w:val="008909A0"/>
    <w:rsid w:val="00890F4A"/>
    <w:rsid w:val="00891140"/>
    <w:rsid w:val="00891258"/>
    <w:rsid w:val="008914EF"/>
    <w:rsid w:val="0089179A"/>
    <w:rsid w:val="00891854"/>
    <w:rsid w:val="00891886"/>
    <w:rsid w:val="00891916"/>
    <w:rsid w:val="008919EA"/>
    <w:rsid w:val="00891A2E"/>
    <w:rsid w:val="00891AFB"/>
    <w:rsid w:val="00891D42"/>
    <w:rsid w:val="00891EBE"/>
    <w:rsid w:val="00892223"/>
    <w:rsid w:val="00892C53"/>
    <w:rsid w:val="00892D55"/>
    <w:rsid w:val="00893740"/>
    <w:rsid w:val="00893ADB"/>
    <w:rsid w:val="00893AEC"/>
    <w:rsid w:val="008943AE"/>
    <w:rsid w:val="00894D52"/>
    <w:rsid w:val="008952E5"/>
    <w:rsid w:val="008953F3"/>
    <w:rsid w:val="00895413"/>
    <w:rsid w:val="00895536"/>
    <w:rsid w:val="0089599F"/>
    <w:rsid w:val="0089666F"/>
    <w:rsid w:val="00896F44"/>
    <w:rsid w:val="00897064"/>
    <w:rsid w:val="008970CF"/>
    <w:rsid w:val="008973A1"/>
    <w:rsid w:val="008975ED"/>
    <w:rsid w:val="00897A50"/>
    <w:rsid w:val="00897FE6"/>
    <w:rsid w:val="008A00BC"/>
    <w:rsid w:val="008A0362"/>
    <w:rsid w:val="008A03E3"/>
    <w:rsid w:val="008A06F7"/>
    <w:rsid w:val="008A0725"/>
    <w:rsid w:val="008A076E"/>
    <w:rsid w:val="008A0979"/>
    <w:rsid w:val="008A0BA4"/>
    <w:rsid w:val="008A1263"/>
    <w:rsid w:val="008A1807"/>
    <w:rsid w:val="008A1E72"/>
    <w:rsid w:val="008A2346"/>
    <w:rsid w:val="008A2401"/>
    <w:rsid w:val="008A2C25"/>
    <w:rsid w:val="008A2CCD"/>
    <w:rsid w:val="008A2CF1"/>
    <w:rsid w:val="008A2D58"/>
    <w:rsid w:val="008A2E1D"/>
    <w:rsid w:val="008A33DD"/>
    <w:rsid w:val="008A3626"/>
    <w:rsid w:val="008A3FAE"/>
    <w:rsid w:val="008A4156"/>
    <w:rsid w:val="008A4281"/>
    <w:rsid w:val="008A4384"/>
    <w:rsid w:val="008A438B"/>
    <w:rsid w:val="008A4A97"/>
    <w:rsid w:val="008A4AD4"/>
    <w:rsid w:val="008A514A"/>
    <w:rsid w:val="008A5339"/>
    <w:rsid w:val="008A58B8"/>
    <w:rsid w:val="008A59BC"/>
    <w:rsid w:val="008A5CB5"/>
    <w:rsid w:val="008A6475"/>
    <w:rsid w:val="008A6924"/>
    <w:rsid w:val="008A6C1C"/>
    <w:rsid w:val="008A6D02"/>
    <w:rsid w:val="008A7953"/>
    <w:rsid w:val="008A7CC6"/>
    <w:rsid w:val="008A7FB5"/>
    <w:rsid w:val="008B04B4"/>
    <w:rsid w:val="008B0AD6"/>
    <w:rsid w:val="008B0BBD"/>
    <w:rsid w:val="008B0BBE"/>
    <w:rsid w:val="008B1380"/>
    <w:rsid w:val="008B2009"/>
    <w:rsid w:val="008B2124"/>
    <w:rsid w:val="008B21B0"/>
    <w:rsid w:val="008B2C51"/>
    <w:rsid w:val="008B32DD"/>
    <w:rsid w:val="008B3697"/>
    <w:rsid w:val="008B373C"/>
    <w:rsid w:val="008B3E98"/>
    <w:rsid w:val="008B3F34"/>
    <w:rsid w:val="008B41A3"/>
    <w:rsid w:val="008B43EB"/>
    <w:rsid w:val="008B4B89"/>
    <w:rsid w:val="008B4C39"/>
    <w:rsid w:val="008B5457"/>
    <w:rsid w:val="008B5F8A"/>
    <w:rsid w:val="008B6E86"/>
    <w:rsid w:val="008B72EC"/>
    <w:rsid w:val="008B73DA"/>
    <w:rsid w:val="008B76D9"/>
    <w:rsid w:val="008B7776"/>
    <w:rsid w:val="008B788A"/>
    <w:rsid w:val="008B78CA"/>
    <w:rsid w:val="008C07E1"/>
    <w:rsid w:val="008C09DA"/>
    <w:rsid w:val="008C0A83"/>
    <w:rsid w:val="008C0AF4"/>
    <w:rsid w:val="008C0ED3"/>
    <w:rsid w:val="008C14EC"/>
    <w:rsid w:val="008C20FB"/>
    <w:rsid w:val="008C2500"/>
    <w:rsid w:val="008C29BC"/>
    <w:rsid w:val="008C2D0C"/>
    <w:rsid w:val="008C31F0"/>
    <w:rsid w:val="008C355C"/>
    <w:rsid w:val="008C360B"/>
    <w:rsid w:val="008C36D4"/>
    <w:rsid w:val="008C3796"/>
    <w:rsid w:val="008C38E4"/>
    <w:rsid w:val="008C39CB"/>
    <w:rsid w:val="008C3BE0"/>
    <w:rsid w:val="008C41B1"/>
    <w:rsid w:val="008C435A"/>
    <w:rsid w:val="008C44E3"/>
    <w:rsid w:val="008C4981"/>
    <w:rsid w:val="008C49F3"/>
    <w:rsid w:val="008C4EE2"/>
    <w:rsid w:val="008C58AC"/>
    <w:rsid w:val="008C5EA0"/>
    <w:rsid w:val="008C5F96"/>
    <w:rsid w:val="008C635C"/>
    <w:rsid w:val="008C6897"/>
    <w:rsid w:val="008C6E6A"/>
    <w:rsid w:val="008C71BB"/>
    <w:rsid w:val="008C778F"/>
    <w:rsid w:val="008C7800"/>
    <w:rsid w:val="008C7DFC"/>
    <w:rsid w:val="008D042E"/>
    <w:rsid w:val="008D0904"/>
    <w:rsid w:val="008D0C7D"/>
    <w:rsid w:val="008D10AE"/>
    <w:rsid w:val="008D1288"/>
    <w:rsid w:val="008D240D"/>
    <w:rsid w:val="008D2420"/>
    <w:rsid w:val="008D2859"/>
    <w:rsid w:val="008D2AAD"/>
    <w:rsid w:val="008D2AC7"/>
    <w:rsid w:val="008D2DC2"/>
    <w:rsid w:val="008D2DDF"/>
    <w:rsid w:val="008D2E1E"/>
    <w:rsid w:val="008D2E37"/>
    <w:rsid w:val="008D2E47"/>
    <w:rsid w:val="008D3138"/>
    <w:rsid w:val="008D33D2"/>
    <w:rsid w:val="008D37E1"/>
    <w:rsid w:val="008D39BE"/>
    <w:rsid w:val="008D3C88"/>
    <w:rsid w:val="008D4307"/>
    <w:rsid w:val="008D458C"/>
    <w:rsid w:val="008D4CF3"/>
    <w:rsid w:val="008D5B67"/>
    <w:rsid w:val="008D5E9B"/>
    <w:rsid w:val="008D5FE6"/>
    <w:rsid w:val="008D6027"/>
    <w:rsid w:val="008D62CC"/>
    <w:rsid w:val="008D650B"/>
    <w:rsid w:val="008D6751"/>
    <w:rsid w:val="008D6DB5"/>
    <w:rsid w:val="008D6E78"/>
    <w:rsid w:val="008D731F"/>
    <w:rsid w:val="008D7760"/>
    <w:rsid w:val="008D7860"/>
    <w:rsid w:val="008D7BA1"/>
    <w:rsid w:val="008D7CA1"/>
    <w:rsid w:val="008D7ED5"/>
    <w:rsid w:val="008E0577"/>
    <w:rsid w:val="008E0EC8"/>
    <w:rsid w:val="008E1206"/>
    <w:rsid w:val="008E139E"/>
    <w:rsid w:val="008E13B7"/>
    <w:rsid w:val="008E144F"/>
    <w:rsid w:val="008E1855"/>
    <w:rsid w:val="008E185E"/>
    <w:rsid w:val="008E18D6"/>
    <w:rsid w:val="008E1DBC"/>
    <w:rsid w:val="008E20E0"/>
    <w:rsid w:val="008E26FE"/>
    <w:rsid w:val="008E290A"/>
    <w:rsid w:val="008E2EF4"/>
    <w:rsid w:val="008E373A"/>
    <w:rsid w:val="008E4331"/>
    <w:rsid w:val="008E46FE"/>
    <w:rsid w:val="008E4AC5"/>
    <w:rsid w:val="008E53B2"/>
    <w:rsid w:val="008E5CC5"/>
    <w:rsid w:val="008E5E6C"/>
    <w:rsid w:val="008E6184"/>
    <w:rsid w:val="008E67DE"/>
    <w:rsid w:val="008E68C4"/>
    <w:rsid w:val="008E6EAB"/>
    <w:rsid w:val="008E6EFA"/>
    <w:rsid w:val="008E7265"/>
    <w:rsid w:val="008E7407"/>
    <w:rsid w:val="008E7415"/>
    <w:rsid w:val="008E749A"/>
    <w:rsid w:val="008E7731"/>
    <w:rsid w:val="008E7ADF"/>
    <w:rsid w:val="008E7B34"/>
    <w:rsid w:val="008E7C1A"/>
    <w:rsid w:val="008E7D4C"/>
    <w:rsid w:val="008E7E19"/>
    <w:rsid w:val="008E7F0D"/>
    <w:rsid w:val="008E7F96"/>
    <w:rsid w:val="008F0021"/>
    <w:rsid w:val="008F00C9"/>
    <w:rsid w:val="008F0226"/>
    <w:rsid w:val="008F03EE"/>
    <w:rsid w:val="008F045F"/>
    <w:rsid w:val="008F051E"/>
    <w:rsid w:val="008F1A64"/>
    <w:rsid w:val="008F1C34"/>
    <w:rsid w:val="008F2AE7"/>
    <w:rsid w:val="008F3177"/>
    <w:rsid w:val="008F3E2D"/>
    <w:rsid w:val="008F4D59"/>
    <w:rsid w:val="008F5317"/>
    <w:rsid w:val="008F54E4"/>
    <w:rsid w:val="008F5F2A"/>
    <w:rsid w:val="008F64BE"/>
    <w:rsid w:val="008F6587"/>
    <w:rsid w:val="008F6D90"/>
    <w:rsid w:val="008F6E65"/>
    <w:rsid w:val="008F7CAB"/>
    <w:rsid w:val="0090062F"/>
    <w:rsid w:val="00900ED3"/>
    <w:rsid w:val="00901152"/>
    <w:rsid w:val="00901563"/>
    <w:rsid w:val="00901BD8"/>
    <w:rsid w:val="00902D76"/>
    <w:rsid w:val="0090333A"/>
    <w:rsid w:val="009036B1"/>
    <w:rsid w:val="009039D8"/>
    <w:rsid w:val="00903D9D"/>
    <w:rsid w:val="00904304"/>
    <w:rsid w:val="00904801"/>
    <w:rsid w:val="00904EA2"/>
    <w:rsid w:val="00904EE6"/>
    <w:rsid w:val="0090509C"/>
    <w:rsid w:val="0090587C"/>
    <w:rsid w:val="00905933"/>
    <w:rsid w:val="00905961"/>
    <w:rsid w:val="00905CF8"/>
    <w:rsid w:val="009068BB"/>
    <w:rsid w:val="009069B4"/>
    <w:rsid w:val="00906C8D"/>
    <w:rsid w:val="00906F4E"/>
    <w:rsid w:val="009073D7"/>
    <w:rsid w:val="009074C0"/>
    <w:rsid w:val="00907A59"/>
    <w:rsid w:val="00907AE5"/>
    <w:rsid w:val="00907EAF"/>
    <w:rsid w:val="00910046"/>
    <w:rsid w:val="009101F2"/>
    <w:rsid w:val="009106FD"/>
    <w:rsid w:val="0091074A"/>
    <w:rsid w:val="009109D2"/>
    <w:rsid w:val="00911142"/>
    <w:rsid w:val="009116AC"/>
    <w:rsid w:val="0091172C"/>
    <w:rsid w:val="009120E8"/>
    <w:rsid w:val="009127A8"/>
    <w:rsid w:val="00913154"/>
    <w:rsid w:val="009136BA"/>
    <w:rsid w:val="009139F8"/>
    <w:rsid w:val="00913B67"/>
    <w:rsid w:val="00913E93"/>
    <w:rsid w:val="00914057"/>
    <w:rsid w:val="0091413A"/>
    <w:rsid w:val="009143BF"/>
    <w:rsid w:val="009146DC"/>
    <w:rsid w:val="00915800"/>
    <w:rsid w:val="00915952"/>
    <w:rsid w:val="00915F94"/>
    <w:rsid w:val="009164D2"/>
    <w:rsid w:val="009165C4"/>
    <w:rsid w:val="00916892"/>
    <w:rsid w:val="00916E6D"/>
    <w:rsid w:val="00916F0A"/>
    <w:rsid w:val="00917A8A"/>
    <w:rsid w:val="00917C14"/>
    <w:rsid w:val="00920084"/>
    <w:rsid w:val="009200B3"/>
    <w:rsid w:val="00920C5D"/>
    <w:rsid w:val="00921412"/>
    <w:rsid w:val="009214C7"/>
    <w:rsid w:val="00921C38"/>
    <w:rsid w:val="00921D7B"/>
    <w:rsid w:val="00921DD8"/>
    <w:rsid w:val="009221B2"/>
    <w:rsid w:val="00922D2B"/>
    <w:rsid w:val="009235BE"/>
    <w:rsid w:val="00923B63"/>
    <w:rsid w:val="00923C0A"/>
    <w:rsid w:val="00923DAE"/>
    <w:rsid w:val="009244AC"/>
    <w:rsid w:val="0092459B"/>
    <w:rsid w:val="009249DA"/>
    <w:rsid w:val="00924B77"/>
    <w:rsid w:val="00925337"/>
    <w:rsid w:val="009256C3"/>
    <w:rsid w:val="00925AC9"/>
    <w:rsid w:val="00925D97"/>
    <w:rsid w:val="00926800"/>
    <w:rsid w:val="009269FD"/>
    <w:rsid w:val="00926C21"/>
    <w:rsid w:val="00926DEF"/>
    <w:rsid w:val="00927065"/>
    <w:rsid w:val="00927177"/>
    <w:rsid w:val="00927390"/>
    <w:rsid w:val="00927D25"/>
    <w:rsid w:val="00930062"/>
    <w:rsid w:val="009302F4"/>
    <w:rsid w:val="009304C8"/>
    <w:rsid w:val="00930C80"/>
    <w:rsid w:val="00930D37"/>
    <w:rsid w:val="00931F73"/>
    <w:rsid w:val="00931FBD"/>
    <w:rsid w:val="00932176"/>
    <w:rsid w:val="00932973"/>
    <w:rsid w:val="00932AC2"/>
    <w:rsid w:val="00932FA6"/>
    <w:rsid w:val="00933448"/>
    <w:rsid w:val="009336FF"/>
    <w:rsid w:val="009338A6"/>
    <w:rsid w:val="00933C14"/>
    <w:rsid w:val="00933D73"/>
    <w:rsid w:val="0093426F"/>
    <w:rsid w:val="0093489B"/>
    <w:rsid w:val="00934CAA"/>
    <w:rsid w:val="00935290"/>
    <w:rsid w:val="0093557F"/>
    <w:rsid w:val="00935C6E"/>
    <w:rsid w:val="00936458"/>
    <w:rsid w:val="009364CD"/>
    <w:rsid w:val="009366A2"/>
    <w:rsid w:val="009372C5"/>
    <w:rsid w:val="009376EF"/>
    <w:rsid w:val="009378B7"/>
    <w:rsid w:val="00937F68"/>
    <w:rsid w:val="0094067E"/>
    <w:rsid w:val="009407A7"/>
    <w:rsid w:val="0094136E"/>
    <w:rsid w:val="009418E2"/>
    <w:rsid w:val="00941AF0"/>
    <w:rsid w:val="0094206A"/>
    <w:rsid w:val="00942156"/>
    <w:rsid w:val="009429EE"/>
    <w:rsid w:val="009438F6"/>
    <w:rsid w:val="009445A5"/>
    <w:rsid w:val="00944B05"/>
    <w:rsid w:val="00944BBE"/>
    <w:rsid w:val="00944C3E"/>
    <w:rsid w:val="00944E58"/>
    <w:rsid w:val="00945610"/>
    <w:rsid w:val="00945A1A"/>
    <w:rsid w:val="00945BF9"/>
    <w:rsid w:val="00945DF1"/>
    <w:rsid w:val="00946335"/>
    <w:rsid w:val="009469D0"/>
    <w:rsid w:val="00946C80"/>
    <w:rsid w:val="00946F3D"/>
    <w:rsid w:val="0094700C"/>
    <w:rsid w:val="009501F4"/>
    <w:rsid w:val="00950797"/>
    <w:rsid w:val="00950899"/>
    <w:rsid w:val="00950B94"/>
    <w:rsid w:val="00950B96"/>
    <w:rsid w:val="00950DD2"/>
    <w:rsid w:val="00950E7B"/>
    <w:rsid w:val="00950FD3"/>
    <w:rsid w:val="00952471"/>
    <w:rsid w:val="00952D4C"/>
    <w:rsid w:val="00952E62"/>
    <w:rsid w:val="009536E3"/>
    <w:rsid w:val="00953AD1"/>
    <w:rsid w:val="009541C6"/>
    <w:rsid w:val="00954298"/>
    <w:rsid w:val="009548E4"/>
    <w:rsid w:val="00954A2A"/>
    <w:rsid w:val="00954C9F"/>
    <w:rsid w:val="00954D5C"/>
    <w:rsid w:val="009553E5"/>
    <w:rsid w:val="00955622"/>
    <w:rsid w:val="00955CB6"/>
    <w:rsid w:val="00955F51"/>
    <w:rsid w:val="009560D3"/>
    <w:rsid w:val="00956B28"/>
    <w:rsid w:val="00956B4B"/>
    <w:rsid w:val="00956DE1"/>
    <w:rsid w:val="00957568"/>
    <w:rsid w:val="009576B0"/>
    <w:rsid w:val="0095797E"/>
    <w:rsid w:val="00957D10"/>
    <w:rsid w:val="00957E1E"/>
    <w:rsid w:val="00957F3E"/>
    <w:rsid w:val="009604D4"/>
    <w:rsid w:val="00960EB3"/>
    <w:rsid w:val="0096105B"/>
    <w:rsid w:val="00961285"/>
    <w:rsid w:val="00961442"/>
    <w:rsid w:val="009615EE"/>
    <w:rsid w:val="00961897"/>
    <w:rsid w:val="00961B07"/>
    <w:rsid w:val="00961DFB"/>
    <w:rsid w:val="009623FB"/>
    <w:rsid w:val="00962449"/>
    <w:rsid w:val="009625E4"/>
    <w:rsid w:val="00962925"/>
    <w:rsid w:val="00962A48"/>
    <w:rsid w:val="00962EEB"/>
    <w:rsid w:val="009641BF"/>
    <w:rsid w:val="00964201"/>
    <w:rsid w:val="00964216"/>
    <w:rsid w:val="00964396"/>
    <w:rsid w:val="009644B0"/>
    <w:rsid w:val="00964695"/>
    <w:rsid w:val="009647E3"/>
    <w:rsid w:val="00964899"/>
    <w:rsid w:val="0096496F"/>
    <w:rsid w:val="00964EED"/>
    <w:rsid w:val="00965196"/>
    <w:rsid w:val="00965392"/>
    <w:rsid w:val="009659AC"/>
    <w:rsid w:val="009661E4"/>
    <w:rsid w:val="009665F7"/>
    <w:rsid w:val="00966931"/>
    <w:rsid w:val="00966E3F"/>
    <w:rsid w:val="00966F45"/>
    <w:rsid w:val="0096763E"/>
    <w:rsid w:val="00967967"/>
    <w:rsid w:val="00967F3F"/>
    <w:rsid w:val="009705E0"/>
    <w:rsid w:val="0097078E"/>
    <w:rsid w:val="00970AD7"/>
    <w:rsid w:val="00970B45"/>
    <w:rsid w:val="009715AC"/>
    <w:rsid w:val="009717C7"/>
    <w:rsid w:val="0097189D"/>
    <w:rsid w:val="00971EFE"/>
    <w:rsid w:val="009726CC"/>
    <w:rsid w:val="009734FE"/>
    <w:rsid w:val="0097351A"/>
    <w:rsid w:val="009736A7"/>
    <w:rsid w:val="00973BEF"/>
    <w:rsid w:val="00973F01"/>
    <w:rsid w:val="00974060"/>
    <w:rsid w:val="00974560"/>
    <w:rsid w:val="00974A2C"/>
    <w:rsid w:val="00974B25"/>
    <w:rsid w:val="00974D3F"/>
    <w:rsid w:val="00975005"/>
    <w:rsid w:val="009756D6"/>
    <w:rsid w:val="00975EB0"/>
    <w:rsid w:val="00976512"/>
    <w:rsid w:val="009769C0"/>
    <w:rsid w:val="00976DE7"/>
    <w:rsid w:val="00977176"/>
    <w:rsid w:val="0097743A"/>
    <w:rsid w:val="009803D0"/>
    <w:rsid w:val="00980A03"/>
    <w:rsid w:val="00980FB0"/>
    <w:rsid w:val="009810AA"/>
    <w:rsid w:val="009819A4"/>
    <w:rsid w:val="00981B6B"/>
    <w:rsid w:val="0098275F"/>
    <w:rsid w:val="00982A92"/>
    <w:rsid w:val="00982AD8"/>
    <w:rsid w:val="00982B7A"/>
    <w:rsid w:val="00982F8C"/>
    <w:rsid w:val="00983053"/>
    <w:rsid w:val="00983413"/>
    <w:rsid w:val="00983BD7"/>
    <w:rsid w:val="00983D82"/>
    <w:rsid w:val="00984063"/>
    <w:rsid w:val="009841C6"/>
    <w:rsid w:val="009847EE"/>
    <w:rsid w:val="00984829"/>
    <w:rsid w:val="00984ABB"/>
    <w:rsid w:val="009856F4"/>
    <w:rsid w:val="009858EF"/>
    <w:rsid w:val="0098598C"/>
    <w:rsid w:val="0098603F"/>
    <w:rsid w:val="009862C0"/>
    <w:rsid w:val="0098634D"/>
    <w:rsid w:val="009867FB"/>
    <w:rsid w:val="00986D41"/>
    <w:rsid w:val="00986FAA"/>
    <w:rsid w:val="00986FD4"/>
    <w:rsid w:val="00987046"/>
    <w:rsid w:val="0098706E"/>
    <w:rsid w:val="00987755"/>
    <w:rsid w:val="009878DD"/>
    <w:rsid w:val="00987AB9"/>
    <w:rsid w:val="00987C7C"/>
    <w:rsid w:val="009900A4"/>
    <w:rsid w:val="00990109"/>
    <w:rsid w:val="00990530"/>
    <w:rsid w:val="00990D4C"/>
    <w:rsid w:val="009910CE"/>
    <w:rsid w:val="00991979"/>
    <w:rsid w:val="00991BA7"/>
    <w:rsid w:val="009921DF"/>
    <w:rsid w:val="009923FD"/>
    <w:rsid w:val="00992562"/>
    <w:rsid w:val="009927FB"/>
    <w:rsid w:val="0099280D"/>
    <w:rsid w:val="00992905"/>
    <w:rsid w:val="00992959"/>
    <w:rsid w:val="00992D9D"/>
    <w:rsid w:val="00992F89"/>
    <w:rsid w:val="00993597"/>
    <w:rsid w:val="00993BE5"/>
    <w:rsid w:val="00993D5F"/>
    <w:rsid w:val="00994256"/>
    <w:rsid w:val="0099438A"/>
    <w:rsid w:val="00994D84"/>
    <w:rsid w:val="009952C8"/>
    <w:rsid w:val="0099540E"/>
    <w:rsid w:val="009954D8"/>
    <w:rsid w:val="00995B0F"/>
    <w:rsid w:val="00995D3B"/>
    <w:rsid w:val="0099635E"/>
    <w:rsid w:val="0099639A"/>
    <w:rsid w:val="0099671E"/>
    <w:rsid w:val="00997076"/>
    <w:rsid w:val="00997177"/>
    <w:rsid w:val="00997B46"/>
    <w:rsid w:val="00997CCC"/>
    <w:rsid w:val="00997EEF"/>
    <w:rsid w:val="009A0027"/>
    <w:rsid w:val="009A08BD"/>
    <w:rsid w:val="009A1162"/>
    <w:rsid w:val="009A17BA"/>
    <w:rsid w:val="009A183D"/>
    <w:rsid w:val="009A185B"/>
    <w:rsid w:val="009A18D8"/>
    <w:rsid w:val="009A1A58"/>
    <w:rsid w:val="009A1CFF"/>
    <w:rsid w:val="009A1D69"/>
    <w:rsid w:val="009A204F"/>
    <w:rsid w:val="009A2242"/>
    <w:rsid w:val="009A2998"/>
    <w:rsid w:val="009A30F3"/>
    <w:rsid w:val="009A337D"/>
    <w:rsid w:val="009A4054"/>
    <w:rsid w:val="009A42B4"/>
    <w:rsid w:val="009A496E"/>
    <w:rsid w:val="009A57FF"/>
    <w:rsid w:val="009A5D73"/>
    <w:rsid w:val="009A5F54"/>
    <w:rsid w:val="009A6741"/>
    <w:rsid w:val="009A67DC"/>
    <w:rsid w:val="009A6E3D"/>
    <w:rsid w:val="009A6EDD"/>
    <w:rsid w:val="009B0248"/>
    <w:rsid w:val="009B0500"/>
    <w:rsid w:val="009B082E"/>
    <w:rsid w:val="009B0A58"/>
    <w:rsid w:val="009B12CF"/>
    <w:rsid w:val="009B1316"/>
    <w:rsid w:val="009B15BF"/>
    <w:rsid w:val="009B1883"/>
    <w:rsid w:val="009B18EE"/>
    <w:rsid w:val="009B1B2E"/>
    <w:rsid w:val="009B1DD0"/>
    <w:rsid w:val="009B1FAC"/>
    <w:rsid w:val="009B22AA"/>
    <w:rsid w:val="009B2748"/>
    <w:rsid w:val="009B2D35"/>
    <w:rsid w:val="009B32AE"/>
    <w:rsid w:val="009B3539"/>
    <w:rsid w:val="009B3B2D"/>
    <w:rsid w:val="009B3CBC"/>
    <w:rsid w:val="009B3D33"/>
    <w:rsid w:val="009B4D93"/>
    <w:rsid w:val="009B506A"/>
    <w:rsid w:val="009B56AF"/>
    <w:rsid w:val="009B5BF5"/>
    <w:rsid w:val="009B5E1B"/>
    <w:rsid w:val="009B6059"/>
    <w:rsid w:val="009B6A4D"/>
    <w:rsid w:val="009B7316"/>
    <w:rsid w:val="009B7AAD"/>
    <w:rsid w:val="009B7C0C"/>
    <w:rsid w:val="009B7C86"/>
    <w:rsid w:val="009C04F2"/>
    <w:rsid w:val="009C082F"/>
    <w:rsid w:val="009C125A"/>
    <w:rsid w:val="009C17F9"/>
    <w:rsid w:val="009C18C9"/>
    <w:rsid w:val="009C1918"/>
    <w:rsid w:val="009C1C61"/>
    <w:rsid w:val="009C2157"/>
    <w:rsid w:val="009C23CF"/>
    <w:rsid w:val="009C2873"/>
    <w:rsid w:val="009C2965"/>
    <w:rsid w:val="009C385F"/>
    <w:rsid w:val="009C39B1"/>
    <w:rsid w:val="009C400C"/>
    <w:rsid w:val="009C4076"/>
    <w:rsid w:val="009C4082"/>
    <w:rsid w:val="009C4092"/>
    <w:rsid w:val="009C46AB"/>
    <w:rsid w:val="009C488D"/>
    <w:rsid w:val="009C4B54"/>
    <w:rsid w:val="009C503B"/>
    <w:rsid w:val="009C5C54"/>
    <w:rsid w:val="009C5FC8"/>
    <w:rsid w:val="009C60B6"/>
    <w:rsid w:val="009C6405"/>
    <w:rsid w:val="009C6406"/>
    <w:rsid w:val="009C6437"/>
    <w:rsid w:val="009C6899"/>
    <w:rsid w:val="009C6908"/>
    <w:rsid w:val="009C6BFD"/>
    <w:rsid w:val="009C6C71"/>
    <w:rsid w:val="009C6D0E"/>
    <w:rsid w:val="009C6DB4"/>
    <w:rsid w:val="009C7101"/>
    <w:rsid w:val="009C74C6"/>
    <w:rsid w:val="009C74FF"/>
    <w:rsid w:val="009C76A1"/>
    <w:rsid w:val="009C7736"/>
    <w:rsid w:val="009D0218"/>
    <w:rsid w:val="009D039B"/>
    <w:rsid w:val="009D051A"/>
    <w:rsid w:val="009D065C"/>
    <w:rsid w:val="009D0824"/>
    <w:rsid w:val="009D12E9"/>
    <w:rsid w:val="009D1822"/>
    <w:rsid w:val="009D1C0C"/>
    <w:rsid w:val="009D1EB8"/>
    <w:rsid w:val="009D2185"/>
    <w:rsid w:val="009D24AA"/>
    <w:rsid w:val="009D2646"/>
    <w:rsid w:val="009D2830"/>
    <w:rsid w:val="009D2C42"/>
    <w:rsid w:val="009D2F1F"/>
    <w:rsid w:val="009D3298"/>
    <w:rsid w:val="009D387D"/>
    <w:rsid w:val="009D3C67"/>
    <w:rsid w:val="009D3D89"/>
    <w:rsid w:val="009D46CD"/>
    <w:rsid w:val="009D4912"/>
    <w:rsid w:val="009D4922"/>
    <w:rsid w:val="009D4C04"/>
    <w:rsid w:val="009D568B"/>
    <w:rsid w:val="009D5F43"/>
    <w:rsid w:val="009D6018"/>
    <w:rsid w:val="009D6441"/>
    <w:rsid w:val="009D662D"/>
    <w:rsid w:val="009D666E"/>
    <w:rsid w:val="009D67CF"/>
    <w:rsid w:val="009D680C"/>
    <w:rsid w:val="009D6A11"/>
    <w:rsid w:val="009D6FDC"/>
    <w:rsid w:val="009D7023"/>
    <w:rsid w:val="009D787C"/>
    <w:rsid w:val="009D7B81"/>
    <w:rsid w:val="009E005D"/>
    <w:rsid w:val="009E047B"/>
    <w:rsid w:val="009E0D07"/>
    <w:rsid w:val="009E12B1"/>
    <w:rsid w:val="009E145A"/>
    <w:rsid w:val="009E1B9D"/>
    <w:rsid w:val="009E28CF"/>
    <w:rsid w:val="009E307A"/>
    <w:rsid w:val="009E32C7"/>
    <w:rsid w:val="009E3583"/>
    <w:rsid w:val="009E37D1"/>
    <w:rsid w:val="009E40E8"/>
    <w:rsid w:val="009E4A60"/>
    <w:rsid w:val="009E5003"/>
    <w:rsid w:val="009E5C59"/>
    <w:rsid w:val="009E6B1D"/>
    <w:rsid w:val="009E7663"/>
    <w:rsid w:val="009E7B9C"/>
    <w:rsid w:val="009E7C9E"/>
    <w:rsid w:val="009E7CCC"/>
    <w:rsid w:val="009E7F21"/>
    <w:rsid w:val="009F060C"/>
    <w:rsid w:val="009F1314"/>
    <w:rsid w:val="009F13A5"/>
    <w:rsid w:val="009F14A4"/>
    <w:rsid w:val="009F199D"/>
    <w:rsid w:val="009F216A"/>
    <w:rsid w:val="009F273F"/>
    <w:rsid w:val="009F27A1"/>
    <w:rsid w:val="009F285E"/>
    <w:rsid w:val="009F2A39"/>
    <w:rsid w:val="009F2BFA"/>
    <w:rsid w:val="009F2C23"/>
    <w:rsid w:val="009F2C29"/>
    <w:rsid w:val="009F2CDA"/>
    <w:rsid w:val="009F2CF1"/>
    <w:rsid w:val="009F319E"/>
    <w:rsid w:val="009F3288"/>
    <w:rsid w:val="009F3447"/>
    <w:rsid w:val="009F3658"/>
    <w:rsid w:val="009F366D"/>
    <w:rsid w:val="009F36AB"/>
    <w:rsid w:val="009F3D69"/>
    <w:rsid w:val="009F3DE4"/>
    <w:rsid w:val="009F48DA"/>
    <w:rsid w:val="009F4F46"/>
    <w:rsid w:val="009F5173"/>
    <w:rsid w:val="009F61CB"/>
    <w:rsid w:val="009F63D5"/>
    <w:rsid w:val="009F6563"/>
    <w:rsid w:val="009F687D"/>
    <w:rsid w:val="009F692C"/>
    <w:rsid w:val="009F6B98"/>
    <w:rsid w:val="009F6D82"/>
    <w:rsid w:val="009F6E23"/>
    <w:rsid w:val="009F701D"/>
    <w:rsid w:val="009F77E1"/>
    <w:rsid w:val="009F7FA6"/>
    <w:rsid w:val="00A001B8"/>
    <w:rsid w:val="00A005F4"/>
    <w:rsid w:val="00A00B69"/>
    <w:rsid w:val="00A00C9E"/>
    <w:rsid w:val="00A01E44"/>
    <w:rsid w:val="00A02114"/>
    <w:rsid w:val="00A022AB"/>
    <w:rsid w:val="00A027BE"/>
    <w:rsid w:val="00A0287B"/>
    <w:rsid w:val="00A02A2D"/>
    <w:rsid w:val="00A02A4F"/>
    <w:rsid w:val="00A02AA6"/>
    <w:rsid w:val="00A0314E"/>
    <w:rsid w:val="00A03FBA"/>
    <w:rsid w:val="00A04539"/>
    <w:rsid w:val="00A046D8"/>
    <w:rsid w:val="00A04710"/>
    <w:rsid w:val="00A04BAC"/>
    <w:rsid w:val="00A04C45"/>
    <w:rsid w:val="00A0534E"/>
    <w:rsid w:val="00A05533"/>
    <w:rsid w:val="00A05B33"/>
    <w:rsid w:val="00A06691"/>
    <w:rsid w:val="00A066F7"/>
    <w:rsid w:val="00A068C2"/>
    <w:rsid w:val="00A06D26"/>
    <w:rsid w:val="00A06DB7"/>
    <w:rsid w:val="00A06E87"/>
    <w:rsid w:val="00A07685"/>
    <w:rsid w:val="00A076D7"/>
    <w:rsid w:val="00A079AF"/>
    <w:rsid w:val="00A100B1"/>
    <w:rsid w:val="00A106FD"/>
    <w:rsid w:val="00A108B8"/>
    <w:rsid w:val="00A10D78"/>
    <w:rsid w:val="00A10E55"/>
    <w:rsid w:val="00A11423"/>
    <w:rsid w:val="00A11491"/>
    <w:rsid w:val="00A117BE"/>
    <w:rsid w:val="00A11DFE"/>
    <w:rsid w:val="00A129BA"/>
    <w:rsid w:val="00A12F50"/>
    <w:rsid w:val="00A13246"/>
    <w:rsid w:val="00A13333"/>
    <w:rsid w:val="00A1374E"/>
    <w:rsid w:val="00A13B51"/>
    <w:rsid w:val="00A13BA6"/>
    <w:rsid w:val="00A13E04"/>
    <w:rsid w:val="00A14180"/>
    <w:rsid w:val="00A14373"/>
    <w:rsid w:val="00A143BA"/>
    <w:rsid w:val="00A14719"/>
    <w:rsid w:val="00A14BB8"/>
    <w:rsid w:val="00A14DA8"/>
    <w:rsid w:val="00A14E82"/>
    <w:rsid w:val="00A155D0"/>
    <w:rsid w:val="00A156E9"/>
    <w:rsid w:val="00A1576E"/>
    <w:rsid w:val="00A15E49"/>
    <w:rsid w:val="00A1635B"/>
    <w:rsid w:val="00A16B32"/>
    <w:rsid w:val="00A16C81"/>
    <w:rsid w:val="00A16D70"/>
    <w:rsid w:val="00A16DFF"/>
    <w:rsid w:val="00A16E9C"/>
    <w:rsid w:val="00A175D0"/>
    <w:rsid w:val="00A176F2"/>
    <w:rsid w:val="00A17CCF"/>
    <w:rsid w:val="00A20269"/>
    <w:rsid w:val="00A205B2"/>
    <w:rsid w:val="00A20671"/>
    <w:rsid w:val="00A20972"/>
    <w:rsid w:val="00A209F0"/>
    <w:rsid w:val="00A20B6A"/>
    <w:rsid w:val="00A21E37"/>
    <w:rsid w:val="00A226EA"/>
    <w:rsid w:val="00A22BCA"/>
    <w:rsid w:val="00A22D06"/>
    <w:rsid w:val="00A22D6A"/>
    <w:rsid w:val="00A23870"/>
    <w:rsid w:val="00A23BAE"/>
    <w:rsid w:val="00A23F88"/>
    <w:rsid w:val="00A24272"/>
    <w:rsid w:val="00A242EF"/>
    <w:rsid w:val="00A244E7"/>
    <w:rsid w:val="00A24867"/>
    <w:rsid w:val="00A24E43"/>
    <w:rsid w:val="00A2503A"/>
    <w:rsid w:val="00A25495"/>
    <w:rsid w:val="00A2582D"/>
    <w:rsid w:val="00A2644E"/>
    <w:rsid w:val="00A26825"/>
    <w:rsid w:val="00A274A9"/>
    <w:rsid w:val="00A27646"/>
    <w:rsid w:val="00A27A8D"/>
    <w:rsid w:val="00A3053C"/>
    <w:rsid w:val="00A30678"/>
    <w:rsid w:val="00A307DF"/>
    <w:rsid w:val="00A308D4"/>
    <w:rsid w:val="00A30F38"/>
    <w:rsid w:val="00A31536"/>
    <w:rsid w:val="00A31545"/>
    <w:rsid w:val="00A31697"/>
    <w:rsid w:val="00A3173D"/>
    <w:rsid w:val="00A317A1"/>
    <w:rsid w:val="00A31AC1"/>
    <w:rsid w:val="00A31ACD"/>
    <w:rsid w:val="00A31BC1"/>
    <w:rsid w:val="00A3243C"/>
    <w:rsid w:val="00A3257B"/>
    <w:rsid w:val="00A329A4"/>
    <w:rsid w:val="00A334EE"/>
    <w:rsid w:val="00A337D9"/>
    <w:rsid w:val="00A339EB"/>
    <w:rsid w:val="00A33CE5"/>
    <w:rsid w:val="00A344E3"/>
    <w:rsid w:val="00A3610A"/>
    <w:rsid w:val="00A363AF"/>
    <w:rsid w:val="00A366BE"/>
    <w:rsid w:val="00A371FD"/>
    <w:rsid w:val="00A373B3"/>
    <w:rsid w:val="00A375BC"/>
    <w:rsid w:val="00A377B1"/>
    <w:rsid w:val="00A378C0"/>
    <w:rsid w:val="00A37BA5"/>
    <w:rsid w:val="00A37BE3"/>
    <w:rsid w:val="00A37FD5"/>
    <w:rsid w:val="00A4049D"/>
    <w:rsid w:val="00A4050B"/>
    <w:rsid w:val="00A40D5A"/>
    <w:rsid w:val="00A41693"/>
    <w:rsid w:val="00A416AD"/>
    <w:rsid w:val="00A41AB2"/>
    <w:rsid w:val="00A41E97"/>
    <w:rsid w:val="00A42A58"/>
    <w:rsid w:val="00A42EA3"/>
    <w:rsid w:val="00A43660"/>
    <w:rsid w:val="00A443E5"/>
    <w:rsid w:val="00A449F4"/>
    <w:rsid w:val="00A45054"/>
    <w:rsid w:val="00A45600"/>
    <w:rsid w:val="00A45AFA"/>
    <w:rsid w:val="00A45E6B"/>
    <w:rsid w:val="00A46025"/>
    <w:rsid w:val="00A463F2"/>
    <w:rsid w:val="00A464A4"/>
    <w:rsid w:val="00A46DF7"/>
    <w:rsid w:val="00A47362"/>
    <w:rsid w:val="00A477BF"/>
    <w:rsid w:val="00A47C65"/>
    <w:rsid w:val="00A501A4"/>
    <w:rsid w:val="00A50434"/>
    <w:rsid w:val="00A50683"/>
    <w:rsid w:val="00A50991"/>
    <w:rsid w:val="00A50A15"/>
    <w:rsid w:val="00A51109"/>
    <w:rsid w:val="00A51164"/>
    <w:rsid w:val="00A52036"/>
    <w:rsid w:val="00A52506"/>
    <w:rsid w:val="00A5299D"/>
    <w:rsid w:val="00A5309F"/>
    <w:rsid w:val="00A530C3"/>
    <w:rsid w:val="00A5321D"/>
    <w:rsid w:val="00A541B2"/>
    <w:rsid w:val="00A5421D"/>
    <w:rsid w:val="00A556E2"/>
    <w:rsid w:val="00A557AC"/>
    <w:rsid w:val="00A55A01"/>
    <w:rsid w:val="00A55D61"/>
    <w:rsid w:val="00A55F37"/>
    <w:rsid w:val="00A55FD9"/>
    <w:rsid w:val="00A561D3"/>
    <w:rsid w:val="00A5648C"/>
    <w:rsid w:val="00A568F1"/>
    <w:rsid w:val="00A568F7"/>
    <w:rsid w:val="00A56DD0"/>
    <w:rsid w:val="00A57333"/>
    <w:rsid w:val="00A57521"/>
    <w:rsid w:val="00A57926"/>
    <w:rsid w:val="00A57C54"/>
    <w:rsid w:val="00A57E25"/>
    <w:rsid w:val="00A60229"/>
    <w:rsid w:val="00A603C3"/>
    <w:rsid w:val="00A604C9"/>
    <w:rsid w:val="00A607AF"/>
    <w:rsid w:val="00A60A0F"/>
    <w:rsid w:val="00A60E75"/>
    <w:rsid w:val="00A6123B"/>
    <w:rsid w:val="00A6233D"/>
    <w:rsid w:val="00A62580"/>
    <w:rsid w:val="00A62928"/>
    <w:rsid w:val="00A62BC7"/>
    <w:rsid w:val="00A630DB"/>
    <w:rsid w:val="00A63181"/>
    <w:rsid w:val="00A636BB"/>
    <w:rsid w:val="00A63807"/>
    <w:rsid w:val="00A63957"/>
    <w:rsid w:val="00A63AD5"/>
    <w:rsid w:val="00A63BAC"/>
    <w:rsid w:val="00A64069"/>
    <w:rsid w:val="00A64247"/>
    <w:rsid w:val="00A64369"/>
    <w:rsid w:val="00A64870"/>
    <w:rsid w:val="00A6494F"/>
    <w:rsid w:val="00A65279"/>
    <w:rsid w:val="00A652E0"/>
    <w:rsid w:val="00A65D58"/>
    <w:rsid w:val="00A66482"/>
    <w:rsid w:val="00A6659C"/>
    <w:rsid w:val="00A66A97"/>
    <w:rsid w:val="00A67ABC"/>
    <w:rsid w:val="00A67AD0"/>
    <w:rsid w:val="00A67E82"/>
    <w:rsid w:val="00A7041C"/>
    <w:rsid w:val="00A707A6"/>
    <w:rsid w:val="00A70DB5"/>
    <w:rsid w:val="00A716B7"/>
    <w:rsid w:val="00A71715"/>
    <w:rsid w:val="00A71C0C"/>
    <w:rsid w:val="00A71F00"/>
    <w:rsid w:val="00A723A6"/>
    <w:rsid w:val="00A726A9"/>
    <w:rsid w:val="00A727B3"/>
    <w:rsid w:val="00A731D9"/>
    <w:rsid w:val="00A7392B"/>
    <w:rsid w:val="00A7394C"/>
    <w:rsid w:val="00A73C20"/>
    <w:rsid w:val="00A73F80"/>
    <w:rsid w:val="00A742EB"/>
    <w:rsid w:val="00A75271"/>
    <w:rsid w:val="00A7556A"/>
    <w:rsid w:val="00A75747"/>
    <w:rsid w:val="00A757F6"/>
    <w:rsid w:val="00A75AEB"/>
    <w:rsid w:val="00A7605A"/>
    <w:rsid w:val="00A763AB"/>
    <w:rsid w:val="00A76B8C"/>
    <w:rsid w:val="00A76C08"/>
    <w:rsid w:val="00A7709E"/>
    <w:rsid w:val="00A770DF"/>
    <w:rsid w:val="00A77247"/>
    <w:rsid w:val="00A776BB"/>
    <w:rsid w:val="00A77972"/>
    <w:rsid w:val="00A77D80"/>
    <w:rsid w:val="00A80503"/>
    <w:rsid w:val="00A807C0"/>
    <w:rsid w:val="00A80AD5"/>
    <w:rsid w:val="00A80C83"/>
    <w:rsid w:val="00A80C9C"/>
    <w:rsid w:val="00A812B7"/>
    <w:rsid w:val="00A812C1"/>
    <w:rsid w:val="00A81565"/>
    <w:rsid w:val="00A815A9"/>
    <w:rsid w:val="00A81C0D"/>
    <w:rsid w:val="00A81D1B"/>
    <w:rsid w:val="00A81F48"/>
    <w:rsid w:val="00A82044"/>
    <w:rsid w:val="00A82858"/>
    <w:rsid w:val="00A83149"/>
    <w:rsid w:val="00A83752"/>
    <w:rsid w:val="00A83E43"/>
    <w:rsid w:val="00A83F4E"/>
    <w:rsid w:val="00A8400E"/>
    <w:rsid w:val="00A840E0"/>
    <w:rsid w:val="00A843FD"/>
    <w:rsid w:val="00A8471B"/>
    <w:rsid w:val="00A84AB2"/>
    <w:rsid w:val="00A84AB6"/>
    <w:rsid w:val="00A84AD4"/>
    <w:rsid w:val="00A8557B"/>
    <w:rsid w:val="00A85659"/>
    <w:rsid w:val="00A8581A"/>
    <w:rsid w:val="00A85953"/>
    <w:rsid w:val="00A85AEE"/>
    <w:rsid w:val="00A85D79"/>
    <w:rsid w:val="00A860DF"/>
    <w:rsid w:val="00A865B0"/>
    <w:rsid w:val="00A866F7"/>
    <w:rsid w:val="00A86CA5"/>
    <w:rsid w:val="00A86CFB"/>
    <w:rsid w:val="00A875F2"/>
    <w:rsid w:val="00A87784"/>
    <w:rsid w:val="00A87979"/>
    <w:rsid w:val="00A87B1A"/>
    <w:rsid w:val="00A87D30"/>
    <w:rsid w:val="00A87E81"/>
    <w:rsid w:val="00A90855"/>
    <w:rsid w:val="00A909DE"/>
    <w:rsid w:val="00A911B7"/>
    <w:rsid w:val="00A9120F"/>
    <w:rsid w:val="00A91CE9"/>
    <w:rsid w:val="00A927CD"/>
    <w:rsid w:val="00A92839"/>
    <w:rsid w:val="00A92BE3"/>
    <w:rsid w:val="00A931BF"/>
    <w:rsid w:val="00A933B5"/>
    <w:rsid w:val="00A93660"/>
    <w:rsid w:val="00A937FE"/>
    <w:rsid w:val="00A9386B"/>
    <w:rsid w:val="00A93B07"/>
    <w:rsid w:val="00A93EC6"/>
    <w:rsid w:val="00A93F17"/>
    <w:rsid w:val="00A948D9"/>
    <w:rsid w:val="00A949CF"/>
    <w:rsid w:val="00A94F7D"/>
    <w:rsid w:val="00A95047"/>
    <w:rsid w:val="00A951C1"/>
    <w:rsid w:val="00A95678"/>
    <w:rsid w:val="00A9575C"/>
    <w:rsid w:val="00A95DBF"/>
    <w:rsid w:val="00A95F3E"/>
    <w:rsid w:val="00A961BD"/>
    <w:rsid w:val="00A9652A"/>
    <w:rsid w:val="00A965DD"/>
    <w:rsid w:val="00A9673F"/>
    <w:rsid w:val="00A96787"/>
    <w:rsid w:val="00A96896"/>
    <w:rsid w:val="00A96CC8"/>
    <w:rsid w:val="00A97049"/>
    <w:rsid w:val="00A9705A"/>
    <w:rsid w:val="00A970A7"/>
    <w:rsid w:val="00A97367"/>
    <w:rsid w:val="00A975F5"/>
    <w:rsid w:val="00A97ECE"/>
    <w:rsid w:val="00AA0054"/>
    <w:rsid w:val="00AA037E"/>
    <w:rsid w:val="00AA0429"/>
    <w:rsid w:val="00AA0B3F"/>
    <w:rsid w:val="00AA15B1"/>
    <w:rsid w:val="00AA1C17"/>
    <w:rsid w:val="00AA1CEC"/>
    <w:rsid w:val="00AA1DFC"/>
    <w:rsid w:val="00AA2234"/>
    <w:rsid w:val="00AA253A"/>
    <w:rsid w:val="00AA274B"/>
    <w:rsid w:val="00AA27E7"/>
    <w:rsid w:val="00AA360F"/>
    <w:rsid w:val="00AA39A7"/>
    <w:rsid w:val="00AA3D6F"/>
    <w:rsid w:val="00AA41AA"/>
    <w:rsid w:val="00AA4443"/>
    <w:rsid w:val="00AA4615"/>
    <w:rsid w:val="00AA46C6"/>
    <w:rsid w:val="00AA4C30"/>
    <w:rsid w:val="00AA504B"/>
    <w:rsid w:val="00AA538B"/>
    <w:rsid w:val="00AA56EE"/>
    <w:rsid w:val="00AA5BD8"/>
    <w:rsid w:val="00AA606E"/>
    <w:rsid w:val="00AA6353"/>
    <w:rsid w:val="00AA6533"/>
    <w:rsid w:val="00AA6C96"/>
    <w:rsid w:val="00AA6E39"/>
    <w:rsid w:val="00AA6E62"/>
    <w:rsid w:val="00AA6FA5"/>
    <w:rsid w:val="00AA6FBD"/>
    <w:rsid w:val="00AA73D5"/>
    <w:rsid w:val="00AA7517"/>
    <w:rsid w:val="00AA757D"/>
    <w:rsid w:val="00AA7897"/>
    <w:rsid w:val="00AA7BDA"/>
    <w:rsid w:val="00AA7EBC"/>
    <w:rsid w:val="00AA7EE7"/>
    <w:rsid w:val="00AB0162"/>
    <w:rsid w:val="00AB020D"/>
    <w:rsid w:val="00AB047F"/>
    <w:rsid w:val="00AB090D"/>
    <w:rsid w:val="00AB0E0B"/>
    <w:rsid w:val="00AB1661"/>
    <w:rsid w:val="00AB176F"/>
    <w:rsid w:val="00AB190E"/>
    <w:rsid w:val="00AB1A8D"/>
    <w:rsid w:val="00AB1FAB"/>
    <w:rsid w:val="00AB213C"/>
    <w:rsid w:val="00AB29AF"/>
    <w:rsid w:val="00AB31DB"/>
    <w:rsid w:val="00AB333B"/>
    <w:rsid w:val="00AB3477"/>
    <w:rsid w:val="00AB39AB"/>
    <w:rsid w:val="00AB3C34"/>
    <w:rsid w:val="00AB3EA5"/>
    <w:rsid w:val="00AB4A06"/>
    <w:rsid w:val="00AB4CA4"/>
    <w:rsid w:val="00AB52BF"/>
    <w:rsid w:val="00AB54FE"/>
    <w:rsid w:val="00AB5709"/>
    <w:rsid w:val="00AB5C70"/>
    <w:rsid w:val="00AB6059"/>
    <w:rsid w:val="00AB669C"/>
    <w:rsid w:val="00AB68FF"/>
    <w:rsid w:val="00AB7106"/>
    <w:rsid w:val="00AB714F"/>
    <w:rsid w:val="00AB7379"/>
    <w:rsid w:val="00AB74FE"/>
    <w:rsid w:val="00AB7714"/>
    <w:rsid w:val="00AB7841"/>
    <w:rsid w:val="00AB787F"/>
    <w:rsid w:val="00AB78D7"/>
    <w:rsid w:val="00AB7B47"/>
    <w:rsid w:val="00AB7BC4"/>
    <w:rsid w:val="00AB7CC2"/>
    <w:rsid w:val="00AC004C"/>
    <w:rsid w:val="00AC0118"/>
    <w:rsid w:val="00AC013A"/>
    <w:rsid w:val="00AC01A1"/>
    <w:rsid w:val="00AC05EB"/>
    <w:rsid w:val="00AC0B25"/>
    <w:rsid w:val="00AC1B22"/>
    <w:rsid w:val="00AC1BBE"/>
    <w:rsid w:val="00AC1BC2"/>
    <w:rsid w:val="00AC1CD3"/>
    <w:rsid w:val="00AC2622"/>
    <w:rsid w:val="00AC2C7E"/>
    <w:rsid w:val="00AC2D85"/>
    <w:rsid w:val="00AC342B"/>
    <w:rsid w:val="00AC356F"/>
    <w:rsid w:val="00AC35D1"/>
    <w:rsid w:val="00AC373F"/>
    <w:rsid w:val="00AC37B3"/>
    <w:rsid w:val="00AC3CF4"/>
    <w:rsid w:val="00AC3CF5"/>
    <w:rsid w:val="00AC40B0"/>
    <w:rsid w:val="00AC46AF"/>
    <w:rsid w:val="00AC4CBE"/>
    <w:rsid w:val="00AC4D21"/>
    <w:rsid w:val="00AC5007"/>
    <w:rsid w:val="00AC50D6"/>
    <w:rsid w:val="00AC539D"/>
    <w:rsid w:val="00AC5503"/>
    <w:rsid w:val="00AC5588"/>
    <w:rsid w:val="00AC5849"/>
    <w:rsid w:val="00AC58A9"/>
    <w:rsid w:val="00AC593D"/>
    <w:rsid w:val="00AC5DD5"/>
    <w:rsid w:val="00AC5E51"/>
    <w:rsid w:val="00AC615A"/>
    <w:rsid w:val="00AC61B8"/>
    <w:rsid w:val="00AC6326"/>
    <w:rsid w:val="00AC63C3"/>
    <w:rsid w:val="00AC65E5"/>
    <w:rsid w:val="00AC7184"/>
    <w:rsid w:val="00AC726C"/>
    <w:rsid w:val="00AC7277"/>
    <w:rsid w:val="00AD0896"/>
    <w:rsid w:val="00AD0BD9"/>
    <w:rsid w:val="00AD1594"/>
    <w:rsid w:val="00AD1B98"/>
    <w:rsid w:val="00AD1DCE"/>
    <w:rsid w:val="00AD1E5D"/>
    <w:rsid w:val="00AD1FCB"/>
    <w:rsid w:val="00AD21C2"/>
    <w:rsid w:val="00AD30D6"/>
    <w:rsid w:val="00AD3792"/>
    <w:rsid w:val="00AD3C1C"/>
    <w:rsid w:val="00AD41AE"/>
    <w:rsid w:val="00AD4C7C"/>
    <w:rsid w:val="00AD4EF0"/>
    <w:rsid w:val="00AD5339"/>
    <w:rsid w:val="00AD55BE"/>
    <w:rsid w:val="00AD5643"/>
    <w:rsid w:val="00AD5C3F"/>
    <w:rsid w:val="00AD60E8"/>
    <w:rsid w:val="00AD6766"/>
    <w:rsid w:val="00AD67B7"/>
    <w:rsid w:val="00AD68C8"/>
    <w:rsid w:val="00AD6D8C"/>
    <w:rsid w:val="00AD721B"/>
    <w:rsid w:val="00AD722C"/>
    <w:rsid w:val="00AD763C"/>
    <w:rsid w:val="00AD775E"/>
    <w:rsid w:val="00AD7895"/>
    <w:rsid w:val="00AD7F39"/>
    <w:rsid w:val="00AE01F2"/>
    <w:rsid w:val="00AE0B7E"/>
    <w:rsid w:val="00AE1637"/>
    <w:rsid w:val="00AE16B3"/>
    <w:rsid w:val="00AE18E4"/>
    <w:rsid w:val="00AE1DB5"/>
    <w:rsid w:val="00AE1F94"/>
    <w:rsid w:val="00AE2285"/>
    <w:rsid w:val="00AE2334"/>
    <w:rsid w:val="00AE348C"/>
    <w:rsid w:val="00AE37A5"/>
    <w:rsid w:val="00AE458E"/>
    <w:rsid w:val="00AE4D98"/>
    <w:rsid w:val="00AE57A1"/>
    <w:rsid w:val="00AE58DC"/>
    <w:rsid w:val="00AE5FF9"/>
    <w:rsid w:val="00AE6273"/>
    <w:rsid w:val="00AE64E0"/>
    <w:rsid w:val="00AE66F4"/>
    <w:rsid w:val="00AE6703"/>
    <w:rsid w:val="00AE67E4"/>
    <w:rsid w:val="00AE69B8"/>
    <w:rsid w:val="00AE6AB6"/>
    <w:rsid w:val="00AE704F"/>
    <w:rsid w:val="00AE7228"/>
    <w:rsid w:val="00AE7F26"/>
    <w:rsid w:val="00AF012C"/>
    <w:rsid w:val="00AF0366"/>
    <w:rsid w:val="00AF0705"/>
    <w:rsid w:val="00AF0A3E"/>
    <w:rsid w:val="00AF0E82"/>
    <w:rsid w:val="00AF1002"/>
    <w:rsid w:val="00AF12C9"/>
    <w:rsid w:val="00AF1731"/>
    <w:rsid w:val="00AF19CC"/>
    <w:rsid w:val="00AF1DBD"/>
    <w:rsid w:val="00AF2190"/>
    <w:rsid w:val="00AF23F8"/>
    <w:rsid w:val="00AF2531"/>
    <w:rsid w:val="00AF2966"/>
    <w:rsid w:val="00AF2B55"/>
    <w:rsid w:val="00AF2B8B"/>
    <w:rsid w:val="00AF3283"/>
    <w:rsid w:val="00AF3A8A"/>
    <w:rsid w:val="00AF3ACE"/>
    <w:rsid w:val="00AF4026"/>
    <w:rsid w:val="00AF44B8"/>
    <w:rsid w:val="00AF46B0"/>
    <w:rsid w:val="00AF4959"/>
    <w:rsid w:val="00AF4ADD"/>
    <w:rsid w:val="00AF5109"/>
    <w:rsid w:val="00AF5221"/>
    <w:rsid w:val="00AF5AB6"/>
    <w:rsid w:val="00AF624A"/>
    <w:rsid w:val="00AF68BE"/>
    <w:rsid w:val="00AF6C1C"/>
    <w:rsid w:val="00AF6DB0"/>
    <w:rsid w:val="00AF739E"/>
    <w:rsid w:val="00AF777B"/>
    <w:rsid w:val="00AF7882"/>
    <w:rsid w:val="00AF78A8"/>
    <w:rsid w:val="00AF78AC"/>
    <w:rsid w:val="00AF7C28"/>
    <w:rsid w:val="00B0002B"/>
    <w:rsid w:val="00B00065"/>
    <w:rsid w:val="00B0026F"/>
    <w:rsid w:val="00B00615"/>
    <w:rsid w:val="00B00A6B"/>
    <w:rsid w:val="00B00C7A"/>
    <w:rsid w:val="00B01311"/>
    <w:rsid w:val="00B0139C"/>
    <w:rsid w:val="00B0148A"/>
    <w:rsid w:val="00B01738"/>
    <w:rsid w:val="00B0173C"/>
    <w:rsid w:val="00B0177D"/>
    <w:rsid w:val="00B017EA"/>
    <w:rsid w:val="00B01E66"/>
    <w:rsid w:val="00B031ED"/>
    <w:rsid w:val="00B034B7"/>
    <w:rsid w:val="00B03670"/>
    <w:rsid w:val="00B03735"/>
    <w:rsid w:val="00B03851"/>
    <w:rsid w:val="00B03D02"/>
    <w:rsid w:val="00B04032"/>
    <w:rsid w:val="00B04665"/>
    <w:rsid w:val="00B04F98"/>
    <w:rsid w:val="00B05A3F"/>
    <w:rsid w:val="00B05D5D"/>
    <w:rsid w:val="00B0600C"/>
    <w:rsid w:val="00B061BE"/>
    <w:rsid w:val="00B06266"/>
    <w:rsid w:val="00B0631E"/>
    <w:rsid w:val="00B06387"/>
    <w:rsid w:val="00B063D1"/>
    <w:rsid w:val="00B067D0"/>
    <w:rsid w:val="00B07344"/>
    <w:rsid w:val="00B07B4C"/>
    <w:rsid w:val="00B07B7B"/>
    <w:rsid w:val="00B107B4"/>
    <w:rsid w:val="00B10A97"/>
    <w:rsid w:val="00B11030"/>
    <w:rsid w:val="00B1173B"/>
    <w:rsid w:val="00B11A44"/>
    <w:rsid w:val="00B11B7F"/>
    <w:rsid w:val="00B11CE5"/>
    <w:rsid w:val="00B11F4F"/>
    <w:rsid w:val="00B11FE2"/>
    <w:rsid w:val="00B1203C"/>
    <w:rsid w:val="00B12532"/>
    <w:rsid w:val="00B12CD9"/>
    <w:rsid w:val="00B1300B"/>
    <w:rsid w:val="00B1319F"/>
    <w:rsid w:val="00B13220"/>
    <w:rsid w:val="00B142FA"/>
    <w:rsid w:val="00B14B68"/>
    <w:rsid w:val="00B15706"/>
    <w:rsid w:val="00B15852"/>
    <w:rsid w:val="00B15932"/>
    <w:rsid w:val="00B159DF"/>
    <w:rsid w:val="00B15A75"/>
    <w:rsid w:val="00B165C3"/>
    <w:rsid w:val="00B16B01"/>
    <w:rsid w:val="00B16DB1"/>
    <w:rsid w:val="00B16EE0"/>
    <w:rsid w:val="00B17128"/>
    <w:rsid w:val="00B17A4D"/>
    <w:rsid w:val="00B17FF6"/>
    <w:rsid w:val="00B20DD1"/>
    <w:rsid w:val="00B20E4C"/>
    <w:rsid w:val="00B20F8A"/>
    <w:rsid w:val="00B20FFE"/>
    <w:rsid w:val="00B214C4"/>
    <w:rsid w:val="00B217EE"/>
    <w:rsid w:val="00B21BA9"/>
    <w:rsid w:val="00B21ED9"/>
    <w:rsid w:val="00B221E2"/>
    <w:rsid w:val="00B2231B"/>
    <w:rsid w:val="00B2252A"/>
    <w:rsid w:val="00B2277F"/>
    <w:rsid w:val="00B22A8D"/>
    <w:rsid w:val="00B23577"/>
    <w:rsid w:val="00B235D9"/>
    <w:rsid w:val="00B236A2"/>
    <w:rsid w:val="00B24917"/>
    <w:rsid w:val="00B24B65"/>
    <w:rsid w:val="00B24B98"/>
    <w:rsid w:val="00B2513F"/>
    <w:rsid w:val="00B256AE"/>
    <w:rsid w:val="00B25813"/>
    <w:rsid w:val="00B25D3C"/>
    <w:rsid w:val="00B261A7"/>
    <w:rsid w:val="00B265CC"/>
    <w:rsid w:val="00B26A17"/>
    <w:rsid w:val="00B26E71"/>
    <w:rsid w:val="00B27768"/>
    <w:rsid w:val="00B27AF8"/>
    <w:rsid w:val="00B27C2B"/>
    <w:rsid w:val="00B27E57"/>
    <w:rsid w:val="00B27FED"/>
    <w:rsid w:val="00B304C8"/>
    <w:rsid w:val="00B30D86"/>
    <w:rsid w:val="00B30DEA"/>
    <w:rsid w:val="00B30FA6"/>
    <w:rsid w:val="00B3134A"/>
    <w:rsid w:val="00B3155F"/>
    <w:rsid w:val="00B33152"/>
    <w:rsid w:val="00B3376A"/>
    <w:rsid w:val="00B33880"/>
    <w:rsid w:val="00B33CA6"/>
    <w:rsid w:val="00B3474F"/>
    <w:rsid w:val="00B3486E"/>
    <w:rsid w:val="00B349C8"/>
    <w:rsid w:val="00B34A7E"/>
    <w:rsid w:val="00B34A8E"/>
    <w:rsid w:val="00B352E8"/>
    <w:rsid w:val="00B35822"/>
    <w:rsid w:val="00B35C9E"/>
    <w:rsid w:val="00B35CF1"/>
    <w:rsid w:val="00B35F3C"/>
    <w:rsid w:val="00B366F6"/>
    <w:rsid w:val="00B36898"/>
    <w:rsid w:val="00B3694A"/>
    <w:rsid w:val="00B36972"/>
    <w:rsid w:val="00B372E3"/>
    <w:rsid w:val="00B37A04"/>
    <w:rsid w:val="00B37D16"/>
    <w:rsid w:val="00B37D56"/>
    <w:rsid w:val="00B37F83"/>
    <w:rsid w:val="00B40009"/>
    <w:rsid w:val="00B4008F"/>
    <w:rsid w:val="00B400D1"/>
    <w:rsid w:val="00B40601"/>
    <w:rsid w:val="00B4065D"/>
    <w:rsid w:val="00B4069F"/>
    <w:rsid w:val="00B407A0"/>
    <w:rsid w:val="00B417E5"/>
    <w:rsid w:val="00B41A2A"/>
    <w:rsid w:val="00B41FB7"/>
    <w:rsid w:val="00B42120"/>
    <w:rsid w:val="00B4301D"/>
    <w:rsid w:val="00B4379F"/>
    <w:rsid w:val="00B437A1"/>
    <w:rsid w:val="00B442E9"/>
    <w:rsid w:val="00B448C2"/>
    <w:rsid w:val="00B4495C"/>
    <w:rsid w:val="00B449C3"/>
    <w:rsid w:val="00B44E42"/>
    <w:rsid w:val="00B44EB2"/>
    <w:rsid w:val="00B44FAD"/>
    <w:rsid w:val="00B44FE7"/>
    <w:rsid w:val="00B45017"/>
    <w:rsid w:val="00B45506"/>
    <w:rsid w:val="00B4571A"/>
    <w:rsid w:val="00B458AC"/>
    <w:rsid w:val="00B45A78"/>
    <w:rsid w:val="00B46064"/>
    <w:rsid w:val="00B46D97"/>
    <w:rsid w:val="00B473DB"/>
    <w:rsid w:val="00B50079"/>
    <w:rsid w:val="00B505FF"/>
    <w:rsid w:val="00B50814"/>
    <w:rsid w:val="00B50A35"/>
    <w:rsid w:val="00B50DF8"/>
    <w:rsid w:val="00B51532"/>
    <w:rsid w:val="00B52261"/>
    <w:rsid w:val="00B526CC"/>
    <w:rsid w:val="00B52928"/>
    <w:rsid w:val="00B52A31"/>
    <w:rsid w:val="00B52D4D"/>
    <w:rsid w:val="00B53443"/>
    <w:rsid w:val="00B53A58"/>
    <w:rsid w:val="00B53C0D"/>
    <w:rsid w:val="00B53D23"/>
    <w:rsid w:val="00B53FB3"/>
    <w:rsid w:val="00B5406B"/>
    <w:rsid w:val="00B540DD"/>
    <w:rsid w:val="00B5414B"/>
    <w:rsid w:val="00B54499"/>
    <w:rsid w:val="00B54525"/>
    <w:rsid w:val="00B54981"/>
    <w:rsid w:val="00B5553E"/>
    <w:rsid w:val="00B555B8"/>
    <w:rsid w:val="00B555D6"/>
    <w:rsid w:val="00B55964"/>
    <w:rsid w:val="00B55BD0"/>
    <w:rsid w:val="00B55C47"/>
    <w:rsid w:val="00B55D80"/>
    <w:rsid w:val="00B56633"/>
    <w:rsid w:val="00B56964"/>
    <w:rsid w:val="00B57041"/>
    <w:rsid w:val="00B57345"/>
    <w:rsid w:val="00B57645"/>
    <w:rsid w:val="00B57931"/>
    <w:rsid w:val="00B606DE"/>
    <w:rsid w:val="00B60AEB"/>
    <w:rsid w:val="00B60B50"/>
    <w:rsid w:val="00B60B9D"/>
    <w:rsid w:val="00B61319"/>
    <w:rsid w:val="00B614CE"/>
    <w:rsid w:val="00B623DB"/>
    <w:rsid w:val="00B62407"/>
    <w:rsid w:val="00B625CF"/>
    <w:rsid w:val="00B62C33"/>
    <w:rsid w:val="00B62D5D"/>
    <w:rsid w:val="00B632EB"/>
    <w:rsid w:val="00B63332"/>
    <w:rsid w:val="00B63354"/>
    <w:rsid w:val="00B6396F"/>
    <w:rsid w:val="00B63C44"/>
    <w:rsid w:val="00B63D40"/>
    <w:rsid w:val="00B63E4C"/>
    <w:rsid w:val="00B63FB9"/>
    <w:rsid w:val="00B64156"/>
    <w:rsid w:val="00B642EE"/>
    <w:rsid w:val="00B650F0"/>
    <w:rsid w:val="00B65534"/>
    <w:rsid w:val="00B656C8"/>
    <w:rsid w:val="00B659C4"/>
    <w:rsid w:val="00B65AA3"/>
    <w:rsid w:val="00B65C2E"/>
    <w:rsid w:val="00B65F52"/>
    <w:rsid w:val="00B6639C"/>
    <w:rsid w:val="00B66958"/>
    <w:rsid w:val="00B66987"/>
    <w:rsid w:val="00B66CED"/>
    <w:rsid w:val="00B66E54"/>
    <w:rsid w:val="00B66EC7"/>
    <w:rsid w:val="00B66F73"/>
    <w:rsid w:val="00B67310"/>
    <w:rsid w:val="00B67659"/>
    <w:rsid w:val="00B67670"/>
    <w:rsid w:val="00B679F4"/>
    <w:rsid w:val="00B67E34"/>
    <w:rsid w:val="00B70129"/>
    <w:rsid w:val="00B701FF"/>
    <w:rsid w:val="00B70CDE"/>
    <w:rsid w:val="00B713DC"/>
    <w:rsid w:val="00B717C0"/>
    <w:rsid w:val="00B71CAF"/>
    <w:rsid w:val="00B71DFA"/>
    <w:rsid w:val="00B72607"/>
    <w:rsid w:val="00B729DC"/>
    <w:rsid w:val="00B731A7"/>
    <w:rsid w:val="00B7323B"/>
    <w:rsid w:val="00B735D6"/>
    <w:rsid w:val="00B7365C"/>
    <w:rsid w:val="00B738A8"/>
    <w:rsid w:val="00B741F2"/>
    <w:rsid w:val="00B74272"/>
    <w:rsid w:val="00B742E2"/>
    <w:rsid w:val="00B74691"/>
    <w:rsid w:val="00B74AA3"/>
    <w:rsid w:val="00B74DC1"/>
    <w:rsid w:val="00B74E7E"/>
    <w:rsid w:val="00B751A3"/>
    <w:rsid w:val="00B75FAB"/>
    <w:rsid w:val="00B76287"/>
    <w:rsid w:val="00B762BB"/>
    <w:rsid w:val="00B774B5"/>
    <w:rsid w:val="00B80F8B"/>
    <w:rsid w:val="00B80FD6"/>
    <w:rsid w:val="00B81019"/>
    <w:rsid w:val="00B81897"/>
    <w:rsid w:val="00B81BF9"/>
    <w:rsid w:val="00B81D47"/>
    <w:rsid w:val="00B8222D"/>
    <w:rsid w:val="00B82244"/>
    <w:rsid w:val="00B822D8"/>
    <w:rsid w:val="00B82427"/>
    <w:rsid w:val="00B829AD"/>
    <w:rsid w:val="00B829CB"/>
    <w:rsid w:val="00B82AAF"/>
    <w:rsid w:val="00B82BBF"/>
    <w:rsid w:val="00B83552"/>
    <w:rsid w:val="00B83905"/>
    <w:rsid w:val="00B83CDA"/>
    <w:rsid w:val="00B83E4F"/>
    <w:rsid w:val="00B83F6B"/>
    <w:rsid w:val="00B83F92"/>
    <w:rsid w:val="00B843F6"/>
    <w:rsid w:val="00B8444F"/>
    <w:rsid w:val="00B8467A"/>
    <w:rsid w:val="00B84998"/>
    <w:rsid w:val="00B84DCB"/>
    <w:rsid w:val="00B851C6"/>
    <w:rsid w:val="00B852E8"/>
    <w:rsid w:val="00B856AB"/>
    <w:rsid w:val="00B859A7"/>
    <w:rsid w:val="00B859DD"/>
    <w:rsid w:val="00B85FF6"/>
    <w:rsid w:val="00B8637B"/>
    <w:rsid w:val="00B86D7D"/>
    <w:rsid w:val="00B870DE"/>
    <w:rsid w:val="00B87119"/>
    <w:rsid w:val="00B873B1"/>
    <w:rsid w:val="00B87484"/>
    <w:rsid w:val="00B87821"/>
    <w:rsid w:val="00B87A63"/>
    <w:rsid w:val="00B87DB0"/>
    <w:rsid w:val="00B87DBC"/>
    <w:rsid w:val="00B87DED"/>
    <w:rsid w:val="00B87F65"/>
    <w:rsid w:val="00B909F8"/>
    <w:rsid w:val="00B90DB2"/>
    <w:rsid w:val="00B90F7C"/>
    <w:rsid w:val="00B911C9"/>
    <w:rsid w:val="00B916FA"/>
    <w:rsid w:val="00B91E28"/>
    <w:rsid w:val="00B92058"/>
    <w:rsid w:val="00B92449"/>
    <w:rsid w:val="00B92456"/>
    <w:rsid w:val="00B92497"/>
    <w:rsid w:val="00B926F7"/>
    <w:rsid w:val="00B9292D"/>
    <w:rsid w:val="00B92F18"/>
    <w:rsid w:val="00B92FBD"/>
    <w:rsid w:val="00B93577"/>
    <w:rsid w:val="00B93832"/>
    <w:rsid w:val="00B93981"/>
    <w:rsid w:val="00B93CD3"/>
    <w:rsid w:val="00B93D90"/>
    <w:rsid w:val="00B93DCF"/>
    <w:rsid w:val="00B9409F"/>
    <w:rsid w:val="00B94189"/>
    <w:rsid w:val="00B9493B"/>
    <w:rsid w:val="00B94DE7"/>
    <w:rsid w:val="00B94FA3"/>
    <w:rsid w:val="00B95070"/>
    <w:rsid w:val="00B951AD"/>
    <w:rsid w:val="00B951BE"/>
    <w:rsid w:val="00B95D2F"/>
    <w:rsid w:val="00B9626C"/>
    <w:rsid w:val="00B9652F"/>
    <w:rsid w:val="00B96E41"/>
    <w:rsid w:val="00B970E9"/>
    <w:rsid w:val="00B97280"/>
    <w:rsid w:val="00B97802"/>
    <w:rsid w:val="00B97DCF"/>
    <w:rsid w:val="00BA0026"/>
    <w:rsid w:val="00BA0401"/>
    <w:rsid w:val="00BA0B01"/>
    <w:rsid w:val="00BA0D5D"/>
    <w:rsid w:val="00BA11F7"/>
    <w:rsid w:val="00BA1455"/>
    <w:rsid w:val="00BA186C"/>
    <w:rsid w:val="00BA1DF6"/>
    <w:rsid w:val="00BA2184"/>
    <w:rsid w:val="00BA2310"/>
    <w:rsid w:val="00BA2551"/>
    <w:rsid w:val="00BA2D5A"/>
    <w:rsid w:val="00BA2E2F"/>
    <w:rsid w:val="00BA32A1"/>
    <w:rsid w:val="00BA44AB"/>
    <w:rsid w:val="00BA4E88"/>
    <w:rsid w:val="00BA4EDF"/>
    <w:rsid w:val="00BA5177"/>
    <w:rsid w:val="00BA5391"/>
    <w:rsid w:val="00BA53AF"/>
    <w:rsid w:val="00BA552B"/>
    <w:rsid w:val="00BA56E4"/>
    <w:rsid w:val="00BA58AC"/>
    <w:rsid w:val="00BA5A1E"/>
    <w:rsid w:val="00BA5A36"/>
    <w:rsid w:val="00BA5D10"/>
    <w:rsid w:val="00BA64BD"/>
    <w:rsid w:val="00BA6B49"/>
    <w:rsid w:val="00BA6D44"/>
    <w:rsid w:val="00BA7032"/>
    <w:rsid w:val="00BA72B5"/>
    <w:rsid w:val="00BA7B67"/>
    <w:rsid w:val="00BA7C1B"/>
    <w:rsid w:val="00BA7FD5"/>
    <w:rsid w:val="00BB00C4"/>
    <w:rsid w:val="00BB059F"/>
    <w:rsid w:val="00BB0E91"/>
    <w:rsid w:val="00BB11C8"/>
    <w:rsid w:val="00BB164B"/>
    <w:rsid w:val="00BB1F42"/>
    <w:rsid w:val="00BB219A"/>
    <w:rsid w:val="00BB239D"/>
    <w:rsid w:val="00BB299E"/>
    <w:rsid w:val="00BB2A57"/>
    <w:rsid w:val="00BB2AA0"/>
    <w:rsid w:val="00BB34CF"/>
    <w:rsid w:val="00BB3725"/>
    <w:rsid w:val="00BB3787"/>
    <w:rsid w:val="00BB38AB"/>
    <w:rsid w:val="00BB3B56"/>
    <w:rsid w:val="00BB3BF5"/>
    <w:rsid w:val="00BB4017"/>
    <w:rsid w:val="00BB458B"/>
    <w:rsid w:val="00BB465F"/>
    <w:rsid w:val="00BB4A23"/>
    <w:rsid w:val="00BB4DA5"/>
    <w:rsid w:val="00BB5206"/>
    <w:rsid w:val="00BB56B7"/>
    <w:rsid w:val="00BB5954"/>
    <w:rsid w:val="00BB624B"/>
    <w:rsid w:val="00BB6822"/>
    <w:rsid w:val="00BB6884"/>
    <w:rsid w:val="00BB6C12"/>
    <w:rsid w:val="00BB6D7E"/>
    <w:rsid w:val="00BB704B"/>
    <w:rsid w:val="00BB73FA"/>
    <w:rsid w:val="00BB75A4"/>
    <w:rsid w:val="00BB7CA4"/>
    <w:rsid w:val="00BB7F0C"/>
    <w:rsid w:val="00BB7F77"/>
    <w:rsid w:val="00BC0088"/>
    <w:rsid w:val="00BC0578"/>
    <w:rsid w:val="00BC057F"/>
    <w:rsid w:val="00BC05D1"/>
    <w:rsid w:val="00BC0836"/>
    <w:rsid w:val="00BC08B4"/>
    <w:rsid w:val="00BC09F6"/>
    <w:rsid w:val="00BC0AB0"/>
    <w:rsid w:val="00BC11CB"/>
    <w:rsid w:val="00BC1880"/>
    <w:rsid w:val="00BC1C3A"/>
    <w:rsid w:val="00BC20D8"/>
    <w:rsid w:val="00BC2409"/>
    <w:rsid w:val="00BC2472"/>
    <w:rsid w:val="00BC2554"/>
    <w:rsid w:val="00BC25B2"/>
    <w:rsid w:val="00BC25D6"/>
    <w:rsid w:val="00BC2CAE"/>
    <w:rsid w:val="00BC2D78"/>
    <w:rsid w:val="00BC309E"/>
    <w:rsid w:val="00BC30C3"/>
    <w:rsid w:val="00BC3145"/>
    <w:rsid w:val="00BC389A"/>
    <w:rsid w:val="00BC41E5"/>
    <w:rsid w:val="00BC432B"/>
    <w:rsid w:val="00BC4556"/>
    <w:rsid w:val="00BC45AD"/>
    <w:rsid w:val="00BC4CBF"/>
    <w:rsid w:val="00BC4D60"/>
    <w:rsid w:val="00BC4E90"/>
    <w:rsid w:val="00BC553A"/>
    <w:rsid w:val="00BC55E6"/>
    <w:rsid w:val="00BC588D"/>
    <w:rsid w:val="00BC5E52"/>
    <w:rsid w:val="00BC65AF"/>
    <w:rsid w:val="00BC6AEC"/>
    <w:rsid w:val="00BC6D72"/>
    <w:rsid w:val="00BC6DBF"/>
    <w:rsid w:val="00BC715E"/>
    <w:rsid w:val="00BC763B"/>
    <w:rsid w:val="00BC7BAC"/>
    <w:rsid w:val="00BC7C56"/>
    <w:rsid w:val="00BC7D10"/>
    <w:rsid w:val="00BD0098"/>
    <w:rsid w:val="00BD014A"/>
    <w:rsid w:val="00BD0388"/>
    <w:rsid w:val="00BD0B9E"/>
    <w:rsid w:val="00BD0DB3"/>
    <w:rsid w:val="00BD142A"/>
    <w:rsid w:val="00BD1AAA"/>
    <w:rsid w:val="00BD1CFF"/>
    <w:rsid w:val="00BD2101"/>
    <w:rsid w:val="00BD218E"/>
    <w:rsid w:val="00BD2640"/>
    <w:rsid w:val="00BD2F49"/>
    <w:rsid w:val="00BD34F2"/>
    <w:rsid w:val="00BD368F"/>
    <w:rsid w:val="00BD3CDF"/>
    <w:rsid w:val="00BD3D7E"/>
    <w:rsid w:val="00BD3F29"/>
    <w:rsid w:val="00BD4070"/>
    <w:rsid w:val="00BD4208"/>
    <w:rsid w:val="00BD422A"/>
    <w:rsid w:val="00BD42B5"/>
    <w:rsid w:val="00BD4454"/>
    <w:rsid w:val="00BD4688"/>
    <w:rsid w:val="00BD4842"/>
    <w:rsid w:val="00BD4ADD"/>
    <w:rsid w:val="00BD5046"/>
    <w:rsid w:val="00BD5235"/>
    <w:rsid w:val="00BD52C5"/>
    <w:rsid w:val="00BD538E"/>
    <w:rsid w:val="00BD5529"/>
    <w:rsid w:val="00BD5FDE"/>
    <w:rsid w:val="00BD6B3A"/>
    <w:rsid w:val="00BD6EFE"/>
    <w:rsid w:val="00BD6F25"/>
    <w:rsid w:val="00BD6F8A"/>
    <w:rsid w:val="00BD759D"/>
    <w:rsid w:val="00BD7801"/>
    <w:rsid w:val="00BD78DB"/>
    <w:rsid w:val="00BD7E0D"/>
    <w:rsid w:val="00BE0290"/>
    <w:rsid w:val="00BE0CC5"/>
    <w:rsid w:val="00BE11D6"/>
    <w:rsid w:val="00BE12A5"/>
    <w:rsid w:val="00BE1E92"/>
    <w:rsid w:val="00BE213E"/>
    <w:rsid w:val="00BE26A2"/>
    <w:rsid w:val="00BE295E"/>
    <w:rsid w:val="00BE34F5"/>
    <w:rsid w:val="00BE3A69"/>
    <w:rsid w:val="00BE3FBE"/>
    <w:rsid w:val="00BE42A5"/>
    <w:rsid w:val="00BE4D50"/>
    <w:rsid w:val="00BE519E"/>
    <w:rsid w:val="00BE52EF"/>
    <w:rsid w:val="00BE5382"/>
    <w:rsid w:val="00BE5494"/>
    <w:rsid w:val="00BE5C7C"/>
    <w:rsid w:val="00BE5E8E"/>
    <w:rsid w:val="00BE5F3A"/>
    <w:rsid w:val="00BE5FD6"/>
    <w:rsid w:val="00BE69D5"/>
    <w:rsid w:val="00BE6AA8"/>
    <w:rsid w:val="00BE7300"/>
    <w:rsid w:val="00BE7565"/>
    <w:rsid w:val="00BE7789"/>
    <w:rsid w:val="00BE79EF"/>
    <w:rsid w:val="00BE7B9D"/>
    <w:rsid w:val="00BE7DE5"/>
    <w:rsid w:val="00BE7FD7"/>
    <w:rsid w:val="00BE7FE4"/>
    <w:rsid w:val="00BF00BD"/>
    <w:rsid w:val="00BF0EE0"/>
    <w:rsid w:val="00BF0EEC"/>
    <w:rsid w:val="00BF1130"/>
    <w:rsid w:val="00BF1368"/>
    <w:rsid w:val="00BF1478"/>
    <w:rsid w:val="00BF1516"/>
    <w:rsid w:val="00BF1723"/>
    <w:rsid w:val="00BF184C"/>
    <w:rsid w:val="00BF1B50"/>
    <w:rsid w:val="00BF1CD4"/>
    <w:rsid w:val="00BF1D57"/>
    <w:rsid w:val="00BF236B"/>
    <w:rsid w:val="00BF244D"/>
    <w:rsid w:val="00BF255D"/>
    <w:rsid w:val="00BF2725"/>
    <w:rsid w:val="00BF2A27"/>
    <w:rsid w:val="00BF2A7E"/>
    <w:rsid w:val="00BF2DA6"/>
    <w:rsid w:val="00BF35CD"/>
    <w:rsid w:val="00BF3862"/>
    <w:rsid w:val="00BF3C5A"/>
    <w:rsid w:val="00BF42A1"/>
    <w:rsid w:val="00BF44A5"/>
    <w:rsid w:val="00BF4651"/>
    <w:rsid w:val="00BF4D31"/>
    <w:rsid w:val="00BF4EE3"/>
    <w:rsid w:val="00BF51B3"/>
    <w:rsid w:val="00BF54F3"/>
    <w:rsid w:val="00BF57FC"/>
    <w:rsid w:val="00BF587E"/>
    <w:rsid w:val="00BF5B61"/>
    <w:rsid w:val="00BF5BEB"/>
    <w:rsid w:val="00BF5C15"/>
    <w:rsid w:val="00BF632C"/>
    <w:rsid w:val="00BF6342"/>
    <w:rsid w:val="00BF64E3"/>
    <w:rsid w:val="00BF6DC7"/>
    <w:rsid w:val="00BF7768"/>
    <w:rsid w:val="00C000DF"/>
    <w:rsid w:val="00C0126E"/>
    <w:rsid w:val="00C0132E"/>
    <w:rsid w:val="00C018F0"/>
    <w:rsid w:val="00C01BDA"/>
    <w:rsid w:val="00C02180"/>
    <w:rsid w:val="00C02286"/>
    <w:rsid w:val="00C02768"/>
    <w:rsid w:val="00C030D4"/>
    <w:rsid w:val="00C033DB"/>
    <w:rsid w:val="00C036E0"/>
    <w:rsid w:val="00C0405A"/>
    <w:rsid w:val="00C0419A"/>
    <w:rsid w:val="00C045C6"/>
    <w:rsid w:val="00C04D27"/>
    <w:rsid w:val="00C0540E"/>
    <w:rsid w:val="00C05970"/>
    <w:rsid w:val="00C05AE7"/>
    <w:rsid w:val="00C0601D"/>
    <w:rsid w:val="00C06383"/>
    <w:rsid w:val="00C066FB"/>
    <w:rsid w:val="00C06D17"/>
    <w:rsid w:val="00C06FC8"/>
    <w:rsid w:val="00C07435"/>
    <w:rsid w:val="00C07973"/>
    <w:rsid w:val="00C07C9B"/>
    <w:rsid w:val="00C1019B"/>
    <w:rsid w:val="00C106AD"/>
    <w:rsid w:val="00C10D06"/>
    <w:rsid w:val="00C1112C"/>
    <w:rsid w:val="00C1142D"/>
    <w:rsid w:val="00C12469"/>
    <w:rsid w:val="00C12F22"/>
    <w:rsid w:val="00C1364C"/>
    <w:rsid w:val="00C13D33"/>
    <w:rsid w:val="00C13D55"/>
    <w:rsid w:val="00C13E1B"/>
    <w:rsid w:val="00C14123"/>
    <w:rsid w:val="00C14752"/>
    <w:rsid w:val="00C14C5D"/>
    <w:rsid w:val="00C14E34"/>
    <w:rsid w:val="00C155E3"/>
    <w:rsid w:val="00C15AD9"/>
    <w:rsid w:val="00C15C14"/>
    <w:rsid w:val="00C162F1"/>
    <w:rsid w:val="00C16EAC"/>
    <w:rsid w:val="00C1722E"/>
    <w:rsid w:val="00C172DF"/>
    <w:rsid w:val="00C2041A"/>
    <w:rsid w:val="00C2057B"/>
    <w:rsid w:val="00C20997"/>
    <w:rsid w:val="00C20F1A"/>
    <w:rsid w:val="00C20F94"/>
    <w:rsid w:val="00C211ED"/>
    <w:rsid w:val="00C2130D"/>
    <w:rsid w:val="00C2176E"/>
    <w:rsid w:val="00C2185D"/>
    <w:rsid w:val="00C21887"/>
    <w:rsid w:val="00C21C1B"/>
    <w:rsid w:val="00C21C6E"/>
    <w:rsid w:val="00C22136"/>
    <w:rsid w:val="00C22551"/>
    <w:rsid w:val="00C2298D"/>
    <w:rsid w:val="00C22A63"/>
    <w:rsid w:val="00C23081"/>
    <w:rsid w:val="00C2309B"/>
    <w:rsid w:val="00C231FB"/>
    <w:rsid w:val="00C23529"/>
    <w:rsid w:val="00C23997"/>
    <w:rsid w:val="00C23EA0"/>
    <w:rsid w:val="00C2402C"/>
    <w:rsid w:val="00C2407C"/>
    <w:rsid w:val="00C2414C"/>
    <w:rsid w:val="00C244AD"/>
    <w:rsid w:val="00C2470C"/>
    <w:rsid w:val="00C2497F"/>
    <w:rsid w:val="00C24A1B"/>
    <w:rsid w:val="00C24BAF"/>
    <w:rsid w:val="00C25796"/>
    <w:rsid w:val="00C257EF"/>
    <w:rsid w:val="00C25CE5"/>
    <w:rsid w:val="00C25D34"/>
    <w:rsid w:val="00C25F36"/>
    <w:rsid w:val="00C266A0"/>
    <w:rsid w:val="00C26BDF"/>
    <w:rsid w:val="00C26CCD"/>
    <w:rsid w:val="00C26F74"/>
    <w:rsid w:val="00C27341"/>
    <w:rsid w:val="00C27D79"/>
    <w:rsid w:val="00C3081A"/>
    <w:rsid w:val="00C30CA3"/>
    <w:rsid w:val="00C30E93"/>
    <w:rsid w:val="00C31243"/>
    <w:rsid w:val="00C31294"/>
    <w:rsid w:val="00C31595"/>
    <w:rsid w:val="00C31C5F"/>
    <w:rsid w:val="00C31F8E"/>
    <w:rsid w:val="00C320D9"/>
    <w:rsid w:val="00C3215C"/>
    <w:rsid w:val="00C3225B"/>
    <w:rsid w:val="00C324E8"/>
    <w:rsid w:val="00C32940"/>
    <w:rsid w:val="00C3294E"/>
    <w:rsid w:val="00C33307"/>
    <w:rsid w:val="00C33436"/>
    <w:rsid w:val="00C337F3"/>
    <w:rsid w:val="00C341DC"/>
    <w:rsid w:val="00C346F1"/>
    <w:rsid w:val="00C3510F"/>
    <w:rsid w:val="00C35251"/>
    <w:rsid w:val="00C358ED"/>
    <w:rsid w:val="00C35B69"/>
    <w:rsid w:val="00C35BE9"/>
    <w:rsid w:val="00C35CF9"/>
    <w:rsid w:val="00C360FD"/>
    <w:rsid w:val="00C365D3"/>
    <w:rsid w:val="00C36BC1"/>
    <w:rsid w:val="00C37674"/>
    <w:rsid w:val="00C37765"/>
    <w:rsid w:val="00C37E27"/>
    <w:rsid w:val="00C4030C"/>
    <w:rsid w:val="00C4050B"/>
    <w:rsid w:val="00C406A9"/>
    <w:rsid w:val="00C41020"/>
    <w:rsid w:val="00C41336"/>
    <w:rsid w:val="00C4137A"/>
    <w:rsid w:val="00C413BD"/>
    <w:rsid w:val="00C41BB7"/>
    <w:rsid w:val="00C41C05"/>
    <w:rsid w:val="00C4208B"/>
    <w:rsid w:val="00C420C3"/>
    <w:rsid w:val="00C42202"/>
    <w:rsid w:val="00C42453"/>
    <w:rsid w:val="00C42495"/>
    <w:rsid w:val="00C42D21"/>
    <w:rsid w:val="00C42EEA"/>
    <w:rsid w:val="00C42F5C"/>
    <w:rsid w:val="00C43197"/>
    <w:rsid w:val="00C43DA4"/>
    <w:rsid w:val="00C43EA0"/>
    <w:rsid w:val="00C449B2"/>
    <w:rsid w:val="00C44B35"/>
    <w:rsid w:val="00C44FAC"/>
    <w:rsid w:val="00C4508D"/>
    <w:rsid w:val="00C4531E"/>
    <w:rsid w:val="00C45994"/>
    <w:rsid w:val="00C45AC9"/>
    <w:rsid w:val="00C45E82"/>
    <w:rsid w:val="00C46065"/>
    <w:rsid w:val="00C46228"/>
    <w:rsid w:val="00C464E3"/>
    <w:rsid w:val="00C466EE"/>
    <w:rsid w:val="00C46BDC"/>
    <w:rsid w:val="00C46DF1"/>
    <w:rsid w:val="00C46E6F"/>
    <w:rsid w:val="00C47113"/>
    <w:rsid w:val="00C4783A"/>
    <w:rsid w:val="00C47988"/>
    <w:rsid w:val="00C47C8A"/>
    <w:rsid w:val="00C50035"/>
    <w:rsid w:val="00C50120"/>
    <w:rsid w:val="00C50405"/>
    <w:rsid w:val="00C50A51"/>
    <w:rsid w:val="00C50D21"/>
    <w:rsid w:val="00C5137E"/>
    <w:rsid w:val="00C51522"/>
    <w:rsid w:val="00C5182B"/>
    <w:rsid w:val="00C51CA4"/>
    <w:rsid w:val="00C51E33"/>
    <w:rsid w:val="00C52B9D"/>
    <w:rsid w:val="00C5330C"/>
    <w:rsid w:val="00C533C2"/>
    <w:rsid w:val="00C536DD"/>
    <w:rsid w:val="00C541A6"/>
    <w:rsid w:val="00C5466F"/>
    <w:rsid w:val="00C54E5A"/>
    <w:rsid w:val="00C55200"/>
    <w:rsid w:val="00C55281"/>
    <w:rsid w:val="00C55874"/>
    <w:rsid w:val="00C55B3F"/>
    <w:rsid w:val="00C563C8"/>
    <w:rsid w:val="00C570A5"/>
    <w:rsid w:val="00C571D6"/>
    <w:rsid w:val="00C578D1"/>
    <w:rsid w:val="00C57976"/>
    <w:rsid w:val="00C579BE"/>
    <w:rsid w:val="00C57C3A"/>
    <w:rsid w:val="00C57C67"/>
    <w:rsid w:val="00C615F0"/>
    <w:rsid w:val="00C61976"/>
    <w:rsid w:val="00C61C59"/>
    <w:rsid w:val="00C620D7"/>
    <w:rsid w:val="00C6219D"/>
    <w:rsid w:val="00C6232A"/>
    <w:rsid w:val="00C626BB"/>
    <w:rsid w:val="00C626F2"/>
    <w:rsid w:val="00C62836"/>
    <w:rsid w:val="00C6317A"/>
    <w:rsid w:val="00C63507"/>
    <w:rsid w:val="00C635CF"/>
    <w:rsid w:val="00C63704"/>
    <w:rsid w:val="00C639DF"/>
    <w:rsid w:val="00C63A03"/>
    <w:rsid w:val="00C63C92"/>
    <w:rsid w:val="00C63DFB"/>
    <w:rsid w:val="00C640A8"/>
    <w:rsid w:val="00C64A5F"/>
    <w:rsid w:val="00C64AE9"/>
    <w:rsid w:val="00C653ED"/>
    <w:rsid w:val="00C65BAB"/>
    <w:rsid w:val="00C65D05"/>
    <w:rsid w:val="00C65D3D"/>
    <w:rsid w:val="00C662E4"/>
    <w:rsid w:val="00C664A2"/>
    <w:rsid w:val="00C66607"/>
    <w:rsid w:val="00C66977"/>
    <w:rsid w:val="00C67AB1"/>
    <w:rsid w:val="00C703F6"/>
    <w:rsid w:val="00C7093B"/>
    <w:rsid w:val="00C70BBB"/>
    <w:rsid w:val="00C70E9A"/>
    <w:rsid w:val="00C71418"/>
    <w:rsid w:val="00C714CC"/>
    <w:rsid w:val="00C71A2E"/>
    <w:rsid w:val="00C72485"/>
    <w:rsid w:val="00C73A5F"/>
    <w:rsid w:val="00C73F86"/>
    <w:rsid w:val="00C744A5"/>
    <w:rsid w:val="00C749EC"/>
    <w:rsid w:val="00C74A3E"/>
    <w:rsid w:val="00C74F8F"/>
    <w:rsid w:val="00C7503E"/>
    <w:rsid w:val="00C757F3"/>
    <w:rsid w:val="00C7592D"/>
    <w:rsid w:val="00C75FD3"/>
    <w:rsid w:val="00C761B2"/>
    <w:rsid w:val="00C766B0"/>
    <w:rsid w:val="00C76A1D"/>
    <w:rsid w:val="00C76B2E"/>
    <w:rsid w:val="00C76FF8"/>
    <w:rsid w:val="00C772E0"/>
    <w:rsid w:val="00C77380"/>
    <w:rsid w:val="00C77407"/>
    <w:rsid w:val="00C7762D"/>
    <w:rsid w:val="00C77AB7"/>
    <w:rsid w:val="00C77B98"/>
    <w:rsid w:val="00C8048B"/>
    <w:rsid w:val="00C80546"/>
    <w:rsid w:val="00C8089E"/>
    <w:rsid w:val="00C808D5"/>
    <w:rsid w:val="00C80D78"/>
    <w:rsid w:val="00C81F1C"/>
    <w:rsid w:val="00C81F7C"/>
    <w:rsid w:val="00C8240D"/>
    <w:rsid w:val="00C82748"/>
    <w:rsid w:val="00C827F0"/>
    <w:rsid w:val="00C82B26"/>
    <w:rsid w:val="00C831DA"/>
    <w:rsid w:val="00C83970"/>
    <w:rsid w:val="00C83B0A"/>
    <w:rsid w:val="00C84171"/>
    <w:rsid w:val="00C84C70"/>
    <w:rsid w:val="00C8520B"/>
    <w:rsid w:val="00C85402"/>
    <w:rsid w:val="00C857B5"/>
    <w:rsid w:val="00C85891"/>
    <w:rsid w:val="00C85A76"/>
    <w:rsid w:val="00C8658A"/>
    <w:rsid w:val="00C86892"/>
    <w:rsid w:val="00C86E94"/>
    <w:rsid w:val="00C870C1"/>
    <w:rsid w:val="00C8719D"/>
    <w:rsid w:val="00C87395"/>
    <w:rsid w:val="00C87A24"/>
    <w:rsid w:val="00C87A93"/>
    <w:rsid w:val="00C87D97"/>
    <w:rsid w:val="00C87F67"/>
    <w:rsid w:val="00C87F7F"/>
    <w:rsid w:val="00C90007"/>
    <w:rsid w:val="00C90703"/>
    <w:rsid w:val="00C907C0"/>
    <w:rsid w:val="00C907DD"/>
    <w:rsid w:val="00C90CCA"/>
    <w:rsid w:val="00C90ECA"/>
    <w:rsid w:val="00C91084"/>
    <w:rsid w:val="00C9169C"/>
    <w:rsid w:val="00C91B75"/>
    <w:rsid w:val="00C91D90"/>
    <w:rsid w:val="00C92536"/>
    <w:rsid w:val="00C92557"/>
    <w:rsid w:val="00C92E8D"/>
    <w:rsid w:val="00C931EF"/>
    <w:rsid w:val="00C93364"/>
    <w:rsid w:val="00C93528"/>
    <w:rsid w:val="00C93628"/>
    <w:rsid w:val="00C937B5"/>
    <w:rsid w:val="00C937C9"/>
    <w:rsid w:val="00C953B1"/>
    <w:rsid w:val="00C957C9"/>
    <w:rsid w:val="00C95A9F"/>
    <w:rsid w:val="00C95C51"/>
    <w:rsid w:val="00C961F3"/>
    <w:rsid w:val="00C9647D"/>
    <w:rsid w:val="00C96BA7"/>
    <w:rsid w:val="00C97288"/>
    <w:rsid w:val="00C972AF"/>
    <w:rsid w:val="00C972C2"/>
    <w:rsid w:val="00C97838"/>
    <w:rsid w:val="00C979AE"/>
    <w:rsid w:val="00CA002B"/>
    <w:rsid w:val="00CA0142"/>
    <w:rsid w:val="00CA03C5"/>
    <w:rsid w:val="00CA0A46"/>
    <w:rsid w:val="00CA0BDA"/>
    <w:rsid w:val="00CA1919"/>
    <w:rsid w:val="00CA1C98"/>
    <w:rsid w:val="00CA1D25"/>
    <w:rsid w:val="00CA1ED6"/>
    <w:rsid w:val="00CA221F"/>
    <w:rsid w:val="00CA2536"/>
    <w:rsid w:val="00CA258B"/>
    <w:rsid w:val="00CA2A07"/>
    <w:rsid w:val="00CA2B7B"/>
    <w:rsid w:val="00CA2C1B"/>
    <w:rsid w:val="00CA2D7B"/>
    <w:rsid w:val="00CA2FDF"/>
    <w:rsid w:val="00CA318D"/>
    <w:rsid w:val="00CA3485"/>
    <w:rsid w:val="00CA34E7"/>
    <w:rsid w:val="00CA35B5"/>
    <w:rsid w:val="00CA38C2"/>
    <w:rsid w:val="00CA402F"/>
    <w:rsid w:val="00CA41F7"/>
    <w:rsid w:val="00CA4382"/>
    <w:rsid w:val="00CA4B76"/>
    <w:rsid w:val="00CA4C81"/>
    <w:rsid w:val="00CA4F63"/>
    <w:rsid w:val="00CA51A5"/>
    <w:rsid w:val="00CA5310"/>
    <w:rsid w:val="00CA5788"/>
    <w:rsid w:val="00CA5885"/>
    <w:rsid w:val="00CA6826"/>
    <w:rsid w:val="00CA6A7D"/>
    <w:rsid w:val="00CA6CE8"/>
    <w:rsid w:val="00CA70CC"/>
    <w:rsid w:val="00CA72C9"/>
    <w:rsid w:val="00CA751B"/>
    <w:rsid w:val="00CA7605"/>
    <w:rsid w:val="00CA7665"/>
    <w:rsid w:val="00CA797C"/>
    <w:rsid w:val="00CA7C50"/>
    <w:rsid w:val="00CA7FA3"/>
    <w:rsid w:val="00CB00AD"/>
    <w:rsid w:val="00CB0552"/>
    <w:rsid w:val="00CB096C"/>
    <w:rsid w:val="00CB0AF1"/>
    <w:rsid w:val="00CB0B11"/>
    <w:rsid w:val="00CB0FC6"/>
    <w:rsid w:val="00CB1159"/>
    <w:rsid w:val="00CB1911"/>
    <w:rsid w:val="00CB1980"/>
    <w:rsid w:val="00CB1A31"/>
    <w:rsid w:val="00CB1CAD"/>
    <w:rsid w:val="00CB27AA"/>
    <w:rsid w:val="00CB2821"/>
    <w:rsid w:val="00CB2A3D"/>
    <w:rsid w:val="00CB3B19"/>
    <w:rsid w:val="00CB3BA3"/>
    <w:rsid w:val="00CB3DAE"/>
    <w:rsid w:val="00CB3DF1"/>
    <w:rsid w:val="00CB4375"/>
    <w:rsid w:val="00CB48C6"/>
    <w:rsid w:val="00CB49F4"/>
    <w:rsid w:val="00CB4EED"/>
    <w:rsid w:val="00CB507B"/>
    <w:rsid w:val="00CB52BE"/>
    <w:rsid w:val="00CB55E0"/>
    <w:rsid w:val="00CB56A2"/>
    <w:rsid w:val="00CB5FAA"/>
    <w:rsid w:val="00CB5FE5"/>
    <w:rsid w:val="00CB631D"/>
    <w:rsid w:val="00CB6B08"/>
    <w:rsid w:val="00CB6D6C"/>
    <w:rsid w:val="00CB76BB"/>
    <w:rsid w:val="00CB7B24"/>
    <w:rsid w:val="00CC09C7"/>
    <w:rsid w:val="00CC12E4"/>
    <w:rsid w:val="00CC1A2D"/>
    <w:rsid w:val="00CC1CCD"/>
    <w:rsid w:val="00CC1D2E"/>
    <w:rsid w:val="00CC22BA"/>
    <w:rsid w:val="00CC27E0"/>
    <w:rsid w:val="00CC2B0C"/>
    <w:rsid w:val="00CC3440"/>
    <w:rsid w:val="00CC3447"/>
    <w:rsid w:val="00CC3473"/>
    <w:rsid w:val="00CC3A1A"/>
    <w:rsid w:val="00CC3BA6"/>
    <w:rsid w:val="00CC416E"/>
    <w:rsid w:val="00CC43D7"/>
    <w:rsid w:val="00CC4618"/>
    <w:rsid w:val="00CC46E5"/>
    <w:rsid w:val="00CC599E"/>
    <w:rsid w:val="00CC60A6"/>
    <w:rsid w:val="00CC6636"/>
    <w:rsid w:val="00CC6B95"/>
    <w:rsid w:val="00CC6FF5"/>
    <w:rsid w:val="00CC7993"/>
    <w:rsid w:val="00CC79BB"/>
    <w:rsid w:val="00CC7BF6"/>
    <w:rsid w:val="00CC7DDD"/>
    <w:rsid w:val="00CD0ECF"/>
    <w:rsid w:val="00CD0F87"/>
    <w:rsid w:val="00CD11DD"/>
    <w:rsid w:val="00CD145D"/>
    <w:rsid w:val="00CD171A"/>
    <w:rsid w:val="00CD255F"/>
    <w:rsid w:val="00CD3B6C"/>
    <w:rsid w:val="00CD3BB3"/>
    <w:rsid w:val="00CD3DBC"/>
    <w:rsid w:val="00CD454D"/>
    <w:rsid w:val="00CD470A"/>
    <w:rsid w:val="00CD4861"/>
    <w:rsid w:val="00CD489C"/>
    <w:rsid w:val="00CD5850"/>
    <w:rsid w:val="00CD58B8"/>
    <w:rsid w:val="00CD624F"/>
    <w:rsid w:val="00CD645A"/>
    <w:rsid w:val="00CD6517"/>
    <w:rsid w:val="00CD655B"/>
    <w:rsid w:val="00CD6A17"/>
    <w:rsid w:val="00CD6E82"/>
    <w:rsid w:val="00CD6EF1"/>
    <w:rsid w:val="00CD7356"/>
    <w:rsid w:val="00CD74DB"/>
    <w:rsid w:val="00CD7718"/>
    <w:rsid w:val="00CD7E2F"/>
    <w:rsid w:val="00CD7FBF"/>
    <w:rsid w:val="00CE09DB"/>
    <w:rsid w:val="00CE1201"/>
    <w:rsid w:val="00CE12EC"/>
    <w:rsid w:val="00CE1482"/>
    <w:rsid w:val="00CE15AF"/>
    <w:rsid w:val="00CE1653"/>
    <w:rsid w:val="00CE16A7"/>
    <w:rsid w:val="00CE19D8"/>
    <w:rsid w:val="00CE1A21"/>
    <w:rsid w:val="00CE1A78"/>
    <w:rsid w:val="00CE1B9F"/>
    <w:rsid w:val="00CE1C67"/>
    <w:rsid w:val="00CE24B3"/>
    <w:rsid w:val="00CE2A23"/>
    <w:rsid w:val="00CE2A5A"/>
    <w:rsid w:val="00CE2BBC"/>
    <w:rsid w:val="00CE2E4F"/>
    <w:rsid w:val="00CE2ECC"/>
    <w:rsid w:val="00CE2F02"/>
    <w:rsid w:val="00CE34DA"/>
    <w:rsid w:val="00CE354F"/>
    <w:rsid w:val="00CE368A"/>
    <w:rsid w:val="00CE3710"/>
    <w:rsid w:val="00CE426B"/>
    <w:rsid w:val="00CE43E5"/>
    <w:rsid w:val="00CE4D9B"/>
    <w:rsid w:val="00CE4DB0"/>
    <w:rsid w:val="00CE4FD3"/>
    <w:rsid w:val="00CE4FFD"/>
    <w:rsid w:val="00CE5487"/>
    <w:rsid w:val="00CE59E3"/>
    <w:rsid w:val="00CE635A"/>
    <w:rsid w:val="00CE7163"/>
    <w:rsid w:val="00CE75E8"/>
    <w:rsid w:val="00CE7CC0"/>
    <w:rsid w:val="00CE7D38"/>
    <w:rsid w:val="00CE7D57"/>
    <w:rsid w:val="00CE7E23"/>
    <w:rsid w:val="00CF0043"/>
    <w:rsid w:val="00CF0177"/>
    <w:rsid w:val="00CF01C5"/>
    <w:rsid w:val="00CF082E"/>
    <w:rsid w:val="00CF0CD7"/>
    <w:rsid w:val="00CF110A"/>
    <w:rsid w:val="00CF113A"/>
    <w:rsid w:val="00CF1955"/>
    <w:rsid w:val="00CF1CA8"/>
    <w:rsid w:val="00CF1E31"/>
    <w:rsid w:val="00CF20D5"/>
    <w:rsid w:val="00CF26CC"/>
    <w:rsid w:val="00CF26F2"/>
    <w:rsid w:val="00CF2C74"/>
    <w:rsid w:val="00CF2F2E"/>
    <w:rsid w:val="00CF3571"/>
    <w:rsid w:val="00CF39C8"/>
    <w:rsid w:val="00CF4334"/>
    <w:rsid w:val="00CF43EB"/>
    <w:rsid w:val="00CF459E"/>
    <w:rsid w:val="00CF47F7"/>
    <w:rsid w:val="00CF484E"/>
    <w:rsid w:val="00CF48A3"/>
    <w:rsid w:val="00CF48BE"/>
    <w:rsid w:val="00CF4A50"/>
    <w:rsid w:val="00CF4B56"/>
    <w:rsid w:val="00CF507D"/>
    <w:rsid w:val="00CF5151"/>
    <w:rsid w:val="00CF52B3"/>
    <w:rsid w:val="00CF5816"/>
    <w:rsid w:val="00CF6011"/>
    <w:rsid w:val="00CF6634"/>
    <w:rsid w:val="00CF67CA"/>
    <w:rsid w:val="00CF6DAE"/>
    <w:rsid w:val="00CF6FDC"/>
    <w:rsid w:val="00CF7057"/>
    <w:rsid w:val="00CF70A5"/>
    <w:rsid w:val="00CF7145"/>
    <w:rsid w:val="00CF7193"/>
    <w:rsid w:val="00CF7199"/>
    <w:rsid w:val="00CF72F4"/>
    <w:rsid w:val="00CF75A5"/>
    <w:rsid w:val="00CF769A"/>
    <w:rsid w:val="00CF784F"/>
    <w:rsid w:val="00CF790F"/>
    <w:rsid w:val="00CF79F2"/>
    <w:rsid w:val="00D0017F"/>
    <w:rsid w:val="00D004AE"/>
    <w:rsid w:val="00D007AF"/>
    <w:rsid w:val="00D00BC3"/>
    <w:rsid w:val="00D00E27"/>
    <w:rsid w:val="00D0100B"/>
    <w:rsid w:val="00D0143F"/>
    <w:rsid w:val="00D017CF"/>
    <w:rsid w:val="00D01BBC"/>
    <w:rsid w:val="00D01EAC"/>
    <w:rsid w:val="00D01F2B"/>
    <w:rsid w:val="00D021CB"/>
    <w:rsid w:val="00D0236F"/>
    <w:rsid w:val="00D023E6"/>
    <w:rsid w:val="00D02BAA"/>
    <w:rsid w:val="00D02BF2"/>
    <w:rsid w:val="00D02C1D"/>
    <w:rsid w:val="00D02C43"/>
    <w:rsid w:val="00D0345F"/>
    <w:rsid w:val="00D035F6"/>
    <w:rsid w:val="00D03C04"/>
    <w:rsid w:val="00D050F7"/>
    <w:rsid w:val="00D05194"/>
    <w:rsid w:val="00D0528A"/>
    <w:rsid w:val="00D053A4"/>
    <w:rsid w:val="00D055A9"/>
    <w:rsid w:val="00D05C51"/>
    <w:rsid w:val="00D05D1D"/>
    <w:rsid w:val="00D062A2"/>
    <w:rsid w:val="00D06798"/>
    <w:rsid w:val="00D06C67"/>
    <w:rsid w:val="00D06D14"/>
    <w:rsid w:val="00D06E1F"/>
    <w:rsid w:val="00D0752D"/>
    <w:rsid w:val="00D07933"/>
    <w:rsid w:val="00D07D25"/>
    <w:rsid w:val="00D07D8E"/>
    <w:rsid w:val="00D10180"/>
    <w:rsid w:val="00D10697"/>
    <w:rsid w:val="00D10773"/>
    <w:rsid w:val="00D10F08"/>
    <w:rsid w:val="00D111E4"/>
    <w:rsid w:val="00D112BA"/>
    <w:rsid w:val="00D119A2"/>
    <w:rsid w:val="00D11ECC"/>
    <w:rsid w:val="00D12150"/>
    <w:rsid w:val="00D12621"/>
    <w:rsid w:val="00D12BDB"/>
    <w:rsid w:val="00D12BE4"/>
    <w:rsid w:val="00D12D64"/>
    <w:rsid w:val="00D12F32"/>
    <w:rsid w:val="00D13BDA"/>
    <w:rsid w:val="00D13C44"/>
    <w:rsid w:val="00D142D1"/>
    <w:rsid w:val="00D1430B"/>
    <w:rsid w:val="00D14906"/>
    <w:rsid w:val="00D14D95"/>
    <w:rsid w:val="00D14F61"/>
    <w:rsid w:val="00D150AB"/>
    <w:rsid w:val="00D154EC"/>
    <w:rsid w:val="00D155FB"/>
    <w:rsid w:val="00D15876"/>
    <w:rsid w:val="00D15D08"/>
    <w:rsid w:val="00D15E1E"/>
    <w:rsid w:val="00D16B07"/>
    <w:rsid w:val="00D1796B"/>
    <w:rsid w:val="00D17A98"/>
    <w:rsid w:val="00D20599"/>
    <w:rsid w:val="00D207C4"/>
    <w:rsid w:val="00D20B70"/>
    <w:rsid w:val="00D2162C"/>
    <w:rsid w:val="00D21704"/>
    <w:rsid w:val="00D228B7"/>
    <w:rsid w:val="00D22943"/>
    <w:rsid w:val="00D22C9F"/>
    <w:rsid w:val="00D22DE6"/>
    <w:rsid w:val="00D23795"/>
    <w:rsid w:val="00D239AD"/>
    <w:rsid w:val="00D23F54"/>
    <w:rsid w:val="00D24117"/>
    <w:rsid w:val="00D249F0"/>
    <w:rsid w:val="00D24A09"/>
    <w:rsid w:val="00D24BF7"/>
    <w:rsid w:val="00D24E91"/>
    <w:rsid w:val="00D24F43"/>
    <w:rsid w:val="00D24F91"/>
    <w:rsid w:val="00D25E4F"/>
    <w:rsid w:val="00D26535"/>
    <w:rsid w:val="00D265CB"/>
    <w:rsid w:val="00D26AD4"/>
    <w:rsid w:val="00D26BA1"/>
    <w:rsid w:val="00D27016"/>
    <w:rsid w:val="00D27047"/>
    <w:rsid w:val="00D2705A"/>
    <w:rsid w:val="00D2778B"/>
    <w:rsid w:val="00D27906"/>
    <w:rsid w:val="00D27CDE"/>
    <w:rsid w:val="00D27E15"/>
    <w:rsid w:val="00D30478"/>
    <w:rsid w:val="00D30484"/>
    <w:rsid w:val="00D30858"/>
    <w:rsid w:val="00D30C11"/>
    <w:rsid w:val="00D3153F"/>
    <w:rsid w:val="00D317A7"/>
    <w:rsid w:val="00D31902"/>
    <w:rsid w:val="00D3199E"/>
    <w:rsid w:val="00D31D56"/>
    <w:rsid w:val="00D32013"/>
    <w:rsid w:val="00D323DB"/>
    <w:rsid w:val="00D3244E"/>
    <w:rsid w:val="00D32B89"/>
    <w:rsid w:val="00D32CDA"/>
    <w:rsid w:val="00D337B6"/>
    <w:rsid w:val="00D33960"/>
    <w:rsid w:val="00D33A57"/>
    <w:rsid w:val="00D340AD"/>
    <w:rsid w:val="00D3451F"/>
    <w:rsid w:val="00D3463B"/>
    <w:rsid w:val="00D34954"/>
    <w:rsid w:val="00D34C23"/>
    <w:rsid w:val="00D3558E"/>
    <w:rsid w:val="00D35748"/>
    <w:rsid w:val="00D35AD9"/>
    <w:rsid w:val="00D35B17"/>
    <w:rsid w:val="00D35F13"/>
    <w:rsid w:val="00D363E6"/>
    <w:rsid w:val="00D366F5"/>
    <w:rsid w:val="00D36EA7"/>
    <w:rsid w:val="00D377A9"/>
    <w:rsid w:val="00D37863"/>
    <w:rsid w:val="00D4004B"/>
    <w:rsid w:val="00D40127"/>
    <w:rsid w:val="00D4029B"/>
    <w:rsid w:val="00D40947"/>
    <w:rsid w:val="00D412BC"/>
    <w:rsid w:val="00D4147E"/>
    <w:rsid w:val="00D41BBD"/>
    <w:rsid w:val="00D41BCC"/>
    <w:rsid w:val="00D41BDC"/>
    <w:rsid w:val="00D420DA"/>
    <w:rsid w:val="00D423CB"/>
    <w:rsid w:val="00D42C29"/>
    <w:rsid w:val="00D42C6C"/>
    <w:rsid w:val="00D42D9A"/>
    <w:rsid w:val="00D436DC"/>
    <w:rsid w:val="00D43A85"/>
    <w:rsid w:val="00D44156"/>
    <w:rsid w:val="00D442D7"/>
    <w:rsid w:val="00D44592"/>
    <w:rsid w:val="00D44E1B"/>
    <w:rsid w:val="00D457E0"/>
    <w:rsid w:val="00D45804"/>
    <w:rsid w:val="00D45EF7"/>
    <w:rsid w:val="00D46648"/>
    <w:rsid w:val="00D46E3E"/>
    <w:rsid w:val="00D46EB1"/>
    <w:rsid w:val="00D46EE0"/>
    <w:rsid w:val="00D46FB7"/>
    <w:rsid w:val="00D51303"/>
    <w:rsid w:val="00D518FE"/>
    <w:rsid w:val="00D527EC"/>
    <w:rsid w:val="00D52BD4"/>
    <w:rsid w:val="00D52F4F"/>
    <w:rsid w:val="00D5342B"/>
    <w:rsid w:val="00D5376F"/>
    <w:rsid w:val="00D53E05"/>
    <w:rsid w:val="00D541C5"/>
    <w:rsid w:val="00D54344"/>
    <w:rsid w:val="00D54F95"/>
    <w:rsid w:val="00D55669"/>
    <w:rsid w:val="00D55AE6"/>
    <w:rsid w:val="00D55B1A"/>
    <w:rsid w:val="00D55F8E"/>
    <w:rsid w:val="00D5618A"/>
    <w:rsid w:val="00D56334"/>
    <w:rsid w:val="00D56338"/>
    <w:rsid w:val="00D56621"/>
    <w:rsid w:val="00D5677B"/>
    <w:rsid w:val="00D567B1"/>
    <w:rsid w:val="00D568DF"/>
    <w:rsid w:val="00D57055"/>
    <w:rsid w:val="00D57327"/>
    <w:rsid w:val="00D57626"/>
    <w:rsid w:val="00D5765A"/>
    <w:rsid w:val="00D57A48"/>
    <w:rsid w:val="00D57AD8"/>
    <w:rsid w:val="00D61315"/>
    <w:rsid w:val="00D617BD"/>
    <w:rsid w:val="00D61B2C"/>
    <w:rsid w:val="00D61F96"/>
    <w:rsid w:val="00D61FBD"/>
    <w:rsid w:val="00D62666"/>
    <w:rsid w:val="00D62743"/>
    <w:rsid w:val="00D62C4E"/>
    <w:rsid w:val="00D6338C"/>
    <w:rsid w:val="00D638CB"/>
    <w:rsid w:val="00D64333"/>
    <w:rsid w:val="00D64761"/>
    <w:rsid w:val="00D64918"/>
    <w:rsid w:val="00D651E6"/>
    <w:rsid w:val="00D658F1"/>
    <w:rsid w:val="00D65951"/>
    <w:rsid w:val="00D65CEA"/>
    <w:rsid w:val="00D66A42"/>
    <w:rsid w:val="00D66C48"/>
    <w:rsid w:val="00D66EF5"/>
    <w:rsid w:val="00D67197"/>
    <w:rsid w:val="00D676B8"/>
    <w:rsid w:val="00D677BB"/>
    <w:rsid w:val="00D67921"/>
    <w:rsid w:val="00D67AF7"/>
    <w:rsid w:val="00D70421"/>
    <w:rsid w:val="00D704C2"/>
    <w:rsid w:val="00D705F4"/>
    <w:rsid w:val="00D7066C"/>
    <w:rsid w:val="00D70FEA"/>
    <w:rsid w:val="00D717E2"/>
    <w:rsid w:val="00D71806"/>
    <w:rsid w:val="00D71D13"/>
    <w:rsid w:val="00D72A85"/>
    <w:rsid w:val="00D73017"/>
    <w:rsid w:val="00D732D8"/>
    <w:rsid w:val="00D7350A"/>
    <w:rsid w:val="00D735A4"/>
    <w:rsid w:val="00D73978"/>
    <w:rsid w:val="00D73E5B"/>
    <w:rsid w:val="00D73FE9"/>
    <w:rsid w:val="00D7425C"/>
    <w:rsid w:val="00D744D0"/>
    <w:rsid w:val="00D74B15"/>
    <w:rsid w:val="00D74B8B"/>
    <w:rsid w:val="00D76685"/>
    <w:rsid w:val="00D76705"/>
    <w:rsid w:val="00D767CA"/>
    <w:rsid w:val="00D76894"/>
    <w:rsid w:val="00D7786C"/>
    <w:rsid w:val="00D77CD7"/>
    <w:rsid w:val="00D77CEC"/>
    <w:rsid w:val="00D8001A"/>
    <w:rsid w:val="00D807FB"/>
    <w:rsid w:val="00D8080C"/>
    <w:rsid w:val="00D80DBF"/>
    <w:rsid w:val="00D816DF"/>
    <w:rsid w:val="00D818B2"/>
    <w:rsid w:val="00D81A7E"/>
    <w:rsid w:val="00D81B51"/>
    <w:rsid w:val="00D8238E"/>
    <w:rsid w:val="00D82663"/>
    <w:rsid w:val="00D82BF3"/>
    <w:rsid w:val="00D834A4"/>
    <w:rsid w:val="00D8365F"/>
    <w:rsid w:val="00D83AFD"/>
    <w:rsid w:val="00D83BC1"/>
    <w:rsid w:val="00D83C5B"/>
    <w:rsid w:val="00D83E6B"/>
    <w:rsid w:val="00D843BE"/>
    <w:rsid w:val="00D845B7"/>
    <w:rsid w:val="00D84AC1"/>
    <w:rsid w:val="00D84F06"/>
    <w:rsid w:val="00D850E9"/>
    <w:rsid w:val="00D85118"/>
    <w:rsid w:val="00D8517F"/>
    <w:rsid w:val="00D851FA"/>
    <w:rsid w:val="00D8682A"/>
    <w:rsid w:val="00D86BB2"/>
    <w:rsid w:val="00D86D6E"/>
    <w:rsid w:val="00D871C6"/>
    <w:rsid w:val="00D872DD"/>
    <w:rsid w:val="00D87344"/>
    <w:rsid w:val="00D8753A"/>
    <w:rsid w:val="00D8785F"/>
    <w:rsid w:val="00D878BE"/>
    <w:rsid w:val="00D8791A"/>
    <w:rsid w:val="00D87BAC"/>
    <w:rsid w:val="00D87BB7"/>
    <w:rsid w:val="00D87DFC"/>
    <w:rsid w:val="00D87F63"/>
    <w:rsid w:val="00D90378"/>
    <w:rsid w:val="00D90691"/>
    <w:rsid w:val="00D90861"/>
    <w:rsid w:val="00D90B72"/>
    <w:rsid w:val="00D911CC"/>
    <w:rsid w:val="00D913A6"/>
    <w:rsid w:val="00D92073"/>
    <w:rsid w:val="00D9245B"/>
    <w:rsid w:val="00D924CD"/>
    <w:rsid w:val="00D924CE"/>
    <w:rsid w:val="00D925CC"/>
    <w:rsid w:val="00D92C54"/>
    <w:rsid w:val="00D92CE3"/>
    <w:rsid w:val="00D93404"/>
    <w:rsid w:val="00D942C5"/>
    <w:rsid w:val="00D9469C"/>
    <w:rsid w:val="00D947B4"/>
    <w:rsid w:val="00D949A0"/>
    <w:rsid w:val="00D94A26"/>
    <w:rsid w:val="00D94E2A"/>
    <w:rsid w:val="00D95198"/>
    <w:rsid w:val="00D951FB"/>
    <w:rsid w:val="00D956B2"/>
    <w:rsid w:val="00D95C1F"/>
    <w:rsid w:val="00D96246"/>
    <w:rsid w:val="00D966D7"/>
    <w:rsid w:val="00D971B0"/>
    <w:rsid w:val="00D9745D"/>
    <w:rsid w:val="00D9760D"/>
    <w:rsid w:val="00D97CFC"/>
    <w:rsid w:val="00DA0272"/>
    <w:rsid w:val="00DA0558"/>
    <w:rsid w:val="00DA0983"/>
    <w:rsid w:val="00DA1698"/>
    <w:rsid w:val="00DA1C53"/>
    <w:rsid w:val="00DA1FAE"/>
    <w:rsid w:val="00DA20DE"/>
    <w:rsid w:val="00DA2444"/>
    <w:rsid w:val="00DA27E8"/>
    <w:rsid w:val="00DA283B"/>
    <w:rsid w:val="00DA28CF"/>
    <w:rsid w:val="00DA2A6E"/>
    <w:rsid w:val="00DA2A72"/>
    <w:rsid w:val="00DA2C79"/>
    <w:rsid w:val="00DA2D46"/>
    <w:rsid w:val="00DA3317"/>
    <w:rsid w:val="00DA331A"/>
    <w:rsid w:val="00DA367E"/>
    <w:rsid w:val="00DA3AF0"/>
    <w:rsid w:val="00DA3F6D"/>
    <w:rsid w:val="00DA3FA2"/>
    <w:rsid w:val="00DA40E6"/>
    <w:rsid w:val="00DA434B"/>
    <w:rsid w:val="00DA444B"/>
    <w:rsid w:val="00DA44CB"/>
    <w:rsid w:val="00DA45A0"/>
    <w:rsid w:val="00DA46DC"/>
    <w:rsid w:val="00DA4EFF"/>
    <w:rsid w:val="00DA5188"/>
    <w:rsid w:val="00DA52FE"/>
    <w:rsid w:val="00DA552C"/>
    <w:rsid w:val="00DA5644"/>
    <w:rsid w:val="00DA5A47"/>
    <w:rsid w:val="00DA5AA6"/>
    <w:rsid w:val="00DA6906"/>
    <w:rsid w:val="00DA696E"/>
    <w:rsid w:val="00DA716B"/>
    <w:rsid w:val="00DA71B6"/>
    <w:rsid w:val="00DA7421"/>
    <w:rsid w:val="00DA74A9"/>
    <w:rsid w:val="00DA74AB"/>
    <w:rsid w:val="00DB01CB"/>
    <w:rsid w:val="00DB0304"/>
    <w:rsid w:val="00DB0319"/>
    <w:rsid w:val="00DB044A"/>
    <w:rsid w:val="00DB050D"/>
    <w:rsid w:val="00DB0BD9"/>
    <w:rsid w:val="00DB0F82"/>
    <w:rsid w:val="00DB0F8F"/>
    <w:rsid w:val="00DB1693"/>
    <w:rsid w:val="00DB1A68"/>
    <w:rsid w:val="00DB1B0A"/>
    <w:rsid w:val="00DB1DAB"/>
    <w:rsid w:val="00DB277C"/>
    <w:rsid w:val="00DB2A01"/>
    <w:rsid w:val="00DB2B72"/>
    <w:rsid w:val="00DB3612"/>
    <w:rsid w:val="00DB3625"/>
    <w:rsid w:val="00DB3ED5"/>
    <w:rsid w:val="00DB40A2"/>
    <w:rsid w:val="00DB4325"/>
    <w:rsid w:val="00DB43F9"/>
    <w:rsid w:val="00DB4886"/>
    <w:rsid w:val="00DB4A9F"/>
    <w:rsid w:val="00DB4F02"/>
    <w:rsid w:val="00DB5117"/>
    <w:rsid w:val="00DB5B70"/>
    <w:rsid w:val="00DB5C40"/>
    <w:rsid w:val="00DB6071"/>
    <w:rsid w:val="00DB60BD"/>
    <w:rsid w:val="00DB62FD"/>
    <w:rsid w:val="00DB65E6"/>
    <w:rsid w:val="00DB7A57"/>
    <w:rsid w:val="00DC0003"/>
    <w:rsid w:val="00DC076F"/>
    <w:rsid w:val="00DC08CF"/>
    <w:rsid w:val="00DC199F"/>
    <w:rsid w:val="00DC19A7"/>
    <w:rsid w:val="00DC1AAD"/>
    <w:rsid w:val="00DC1CA2"/>
    <w:rsid w:val="00DC1E2B"/>
    <w:rsid w:val="00DC2227"/>
    <w:rsid w:val="00DC22B1"/>
    <w:rsid w:val="00DC242A"/>
    <w:rsid w:val="00DC2673"/>
    <w:rsid w:val="00DC2C7E"/>
    <w:rsid w:val="00DC2D25"/>
    <w:rsid w:val="00DC3244"/>
    <w:rsid w:val="00DC386B"/>
    <w:rsid w:val="00DC40E7"/>
    <w:rsid w:val="00DC4E6E"/>
    <w:rsid w:val="00DC4F2E"/>
    <w:rsid w:val="00DC519F"/>
    <w:rsid w:val="00DC5213"/>
    <w:rsid w:val="00DC5237"/>
    <w:rsid w:val="00DC53D3"/>
    <w:rsid w:val="00DC53F5"/>
    <w:rsid w:val="00DC5415"/>
    <w:rsid w:val="00DC582D"/>
    <w:rsid w:val="00DC59D8"/>
    <w:rsid w:val="00DC5BFB"/>
    <w:rsid w:val="00DC5C46"/>
    <w:rsid w:val="00DC5CDD"/>
    <w:rsid w:val="00DC6395"/>
    <w:rsid w:val="00DC690E"/>
    <w:rsid w:val="00DC719C"/>
    <w:rsid w:val="00DC7378"/>
    <w:rsid w:val="00DC78A2"/>
    <w:rsid w:val="00DC7CFC"/>
    <w:rsid w:val="00DC7D0C"/>
    <w:rsid w:val="00DD09D8"/>
    <w:rsid w:val="00DD101E"/>
    <w:rsid w:val="00DD161D"/>
    <w:rsid w:val="00DD1B39"/>
    <w:rsid w:val="00DD1CCB"/>
    <w:rsid w:val="00DD2504"/>
    <w:rsid w:val="00DD265F"/>
    <w:rsid w:val="00DD28D0"/>
    <w:rsid w:val="00DD3029"/>
    <w:rsid w:val="00DD3047"/>
    <w:rsid w:val="00DD31FF"/>
    <w:rsid w:val="00DD3739"/>
    <w:rsid w:val="00DD3B49"/>
    <w:rsid w:val="00DD3B4D"/>
    <w:rsid w:val="00DD3D72"/>
    <w:rsid w:val="00DD429B"/>
    <w:rsid w:val="00DD4498"/>
    <w:rsid w:val="00DD44A8"/>
    <w:rsid w:val="00DD511A"/>
    <w:rsid w:val="00DD52DA"/>
    <w:rsid w:val="00DD5808"/>
    <w:rsid w:val="00DD5E76"/>
    <w:rsid w:val="00DD5EBD"/>
    <w:rsid w:val="00DD6049"/>
    <w:rsid w:val="00DD6256"/>
    <w:rsid w:val="00DD6C09"/>
    <w:rsid w:val="00DD6D83"/>
    <w:rsid w:val="00DD6D9A"/>
    <w:rsid w:val="00DD7053"/>
    <w:rsid w:val="00DD70C0"/>
    <w:rsid w:val="00DD7175"/>
    <w:rsid w:val="00DD75F5"/>
    <w:rsid w:val="00DD7911"/>
    <w:rsid w:val="00DD7B8B"/>
    <w:rsid w:val="00DD7DD4"/>
    <w:rsid w:val="00DD7E19"/>
    <w:rsid w:val="00DE03E4"/>
    <w:rsid w:val="00DE0807"/>
    <w:rsid w:val="00DE0D34"/>
    <w:rsid w:val="00DE115B"/>
    <w:rsid w:val="00DE16FB"/>
    <w:rsid w:val="00DE2668"/>
    <w:rsid w:val="00DE2823"/>
    <w:rsid w:val="00DE2C53"/>
    <w:rsid w:val="00DE2EA7"/>
    <w:rsid w:val="00DE30AA"/>
    <w:rsid w:val="00DE3158"/>
    <w:rsid w:val="00DE31CF"/>
    <w:rsid w:val="00DE3438"/>
    <w:rsid w:val="00DE3E0D"/>
    <w:rsid w:val="00DE3EAE"/>
    <w:rsid w:val="00DE3FCA"/>
    <w:rsid w:val="00DE3FE4"/>
    <w:rsid w:val="00DE49A2"/>
    <w:rsid w:val="00DE4F88"/>
    <w:rsid w:val="00DE5014"/>
    <w:rsid w:val="00DE5137"/>
    <w:rsid w:val="00DE5145"/>
    <w:rsid w:val="00DE55CE"/>
    <w:rsid w:val="00DE568B"/>
    <w:rsid w:val="00DE581D"/>
    <w:rsid w:val="00DE5867"/>
    <w:rsid w:val="00DE6330"/>
    <w:rsid w:val="00DE644B"/>
    <w:rsid w:val="00DE6BEA"/>
    <w:rsid w:val="00DE6D22"/>
    <w:rsid w:val="00DE6E8B"/>
    <w:rsid w:val="00DE74C8"/>
    <w:rsid w:val="00DE7710"/>
    <w:rsid w:val="00DF0239"/>
    <w:rsid w:val="00DF0535"/>
    <w:rsid w:val="00DF05F2"/>
    <w:rsid w:val="00DF0B0E"/>
    <w:rsid w:val="00DF1500"/>
    <w:rsid w:val="00DF17EE"/>
    <w:rsid w:val="00DF18B5"/>
    <w:rsid w:val="00DF1BC4"/>
    <w:rsid w:val="00DF1CB5"/>
    <w:rsid w:val="00DF23DB"/>
    <w:rsid w:val="00DF2673"/>
    <w:rsid w:val="00DF29AD"/>
    <w:rsid w:val="00DF3635"/>
    <w:rsid w:val="00DF36F5"/>
    <w:rsid w:val="00DF3FB1"/>
    <w:rsid w:val="00DF4180"/>
    <w:rsid w:val="00DF4875"/>
    <w:rsid w:val="00DF4DCA"/>
    <w:rsid w:val="00DF4E3B"/>
    <w:rsid w:val="00DF5417"/>
    <w:rsid w:val="00DF558F"/>
    <w:rsid w:val="00DF57DF"/>
    <w:rsid w:val="00DF5BC4"/>
    <w:rsid w:val="00DF5EEF"/>
    <w:rsid w:val="00DF60DB"/>
    <w:rsid w:val="00DF614A"/>
    <w:rsid w:val="00DF6844"/>
    <w:rsid w:val="00DF68DA"/>
    <w:rsid w:val="00DF6C35"/>
    <w:rsid w:val="00DF725E"/>
    <w:rsid w:val="00DF7A8F"/>
    <w:rsid w:val="00DF7B66"/>
    <w:rsid w:val="00E00332"/>
    <w:rsid w:val="00E00C85"/>
    <w:rsid w:val="00E021F6"/>
    <w:rsid w:val="00E02837"/>
    <w:rsid w:val="00E02B67"/>
    <w:rsid w:val="00E03238"/>
    <w:rsid w:val="00E034EF"/>
    <w:rsid w:val="00E03B65"/>
    <w:rsid w:val="00E03E39"/>
    <w:rsid w:val="00E03E3D"/>
    <w:rsid w:val="00E04A20"/>
    <w:rsid w:val="00E05432"/>
    <w:rsid w:val="00E058C3"/>
    <w:rsid w:val="00E05D28"/>
    <w:rsid w:val="00E05DC6"/>
    <w:rsid w:val="00E06151"/>
    <w:rsid w:val="00E061F9"/>
    <w:rsid w:val="00E063C7"/>
    <w:rsid w:val="00E06748"/>
    <w:rsid w:val="00E06A4F"/>
    <w:rsid w:val="00E06E4E"/>
    <w:rsid w:val="00E06F18"/>
    <w:rsid w:val="00E07044"/>
    <w:rsid w:val="00E07094"/>
    <w:rsid w:val="00E070B6"/>
    <w:rsid w:val="00E07E0B"/>
    <w:rsid w:val="00E07E31"/>
    <w:rsid w:val="00E10006"/>
    <w:rsid w:val="00E100B9"/>
    <w:rsid w:val="00E10A49"/>
    <w:rsid w:val="00E10A84"/>
    <w:rsid w:val="00E10F94"/>
    <w:rsid w:val="00E11012"/>
    <w:rsid w:val="00E11137"/>
    <w:rsid w:val="00E111A6"/>
    <w:rsid w:val="00E12415"/>
    <w:rsid w:val="00E124AD"/>
    <w:rsid w:val="00E124D5"/>
    <w:rsid w:val="00E12569"/>
    <w:rsid w:val="00E1285E"/>
    <w:rsid w:val="00E12D7E"/>
    <w:rsid w:val="00E132E4"/>
    <w:rsid w:val="00E134EA"/>
    <w:rsid w:val="00E13562"/>
    <w:rsid w:val="00E135AD"/>
    <w:rsid w:val="00E1375E"/>
    <w:rsid w:val="00E1382B"/>
    <w:rsid w:val="00E13FC7"/>
    <w:rsid w:val="00E1401D"/>
    <w:rsid w:val="00E14180"/>
    <w:rsid w:val="00E1447C"/>
    <w:rsid w:val="00E149E3"/>
    <w:rsid w:val="00E14AFF"/>
    <w:rsid w:val="00E14C13"/>
    <w:rsid w:val="00E15647"/>
    <w:rsid w:val="00E158D5"/>
    <w:rsid w:val="00E15D07"/>
    <w:rsid w:val="00E15EEE"/>
    <w:rsid w:val="00E15F3A"/>
    <w:rsid w:val="00E1602B"/>
    <w:rsid w:val="00E16ADC"/>
    <w:rsid w:val="00E16DBA"/>
    <w:rsid w:val="00E17324"/>
    <w:rsid w:val="00E17979"/>
    <w:rsid w:val="00E17F12"/>
    <w:rsid w:val="00E17FD8"/>
    <w:rsid w:val="00E20250"/>
    <w:rsid w:val="00E20795"/>
    <w:rsid w:val="00E207F1"/>
    <w:rsid w:val="00E20836"/>
    <w:rsid w:val="00E20C41"/>
    <w:rsid w:val="00E21272"/>
    <w:rsid w:val="00E21457"/>
    <w:rsid w:val="00E217AA"/>
    <w:rsid w:val="00E217C3"/>
    <w:rsid w:val="00E2190D"/>
    <w:rsid w:val="00E2194B"/>
    <w:rsid w:val="00E2199E"/>
    <w:rsid w:val="00E231B3"/>
    <w:rsid w:val="00E234CC"/>
    <w:rsid w:val="00E236C5"/>
    <w:rsid w:val="00E238A4"/>
    <w:rsid w:val="00E23954"/>
    <w:rsid w:val="00E23B71"/>
    <w:rsid w:val="00E23E3D"/>
    <w:rsid w:val="00E24025"/>
    <w:rsid w:val="00E24193"/>
    <w:rsid w:val="00E24AD1"/>
    <w:rsid w:val="00E24EB0"/>
    <w:rsid w:val="00E24F78"/>
    <w:rsid w:val="00E254BD"/>
    <w:rsid w:val="00E25603"/>
    <w:rsid w:val="00E2597F"/>
    <w:rsid w:val="00E259A6"/>
    <w:rsid w:val="00E2620E"/>
    <w:rsid w:val="00E263D3"/>
    <w:rsid w:val="00E26450"/>
    <w:rsid w:val="00E26724"/>
    <w:rsid w:val="00E26B5A"/>
    <w:rsid w:val="00E26C2F"/>
    <w:rsid w:val="00E26CCA"/>
    <w:rsid w:val="00E26D96"/>
    <w:rsid w:val="00E26FAC"/>
    <w:rsid w:val="00E2704C"/>
    <w:rsid w:val="00E2729C"/>
    <w:rsid w:val="00E275BC"/>
    <w:rsid w:val="00E27902"/>
    <w:rsid w:val="00E27E81"/>
    <w:rsid w:val="00E30259"/>
    <w:rsid w:val="00E30DD1"/>
    <w:rsid w:val="00E30E08"/>
    <w:rsid w:val="00E30E73"/>
    <w:rsid w:val="00E30F8B"/>
    <w:rsid w:val="00E32358"/>
    <w:rsid w:val="00E32539"/>
    <w:rsid w:val="00E32993"/>
    <w:rsid w:val="00E32A09"/>
    <w:rsid w:val="00E32BBB"/>
    <w:rsid w:val="00E32EE1"/>
    <w:rsid w:val="00E3351A"/>
    <w:rsid w:val="00E3355D"/>
    <w:rsid w:val="00E3374F"/>
    <w:rsid w:val="00E33811"/>
    <w:rsid w:val="00E3396B"/>
    <w:rsid w:val="00E3426E"/>
    <w:rsid w:val="00E34B5D"/>
    <w:rsid w:val="00E35899"/>
    <w:rsid w:val="00E35BA5"/>
    <w:rsid w:val="00E35DEA"/>
    <w:rsid w:val="00E360A7"/>
    <w:rsid w:val="00E3653F"/>
    <w:rsid w:val="00E37262"/>
    <w:rsid w:val="00E372CB"/>
    <w:rsid w:val="00E3782A"/>
    <w:rsid w:val="00E37A1D"/>
    <w:rsid w:val="00E37C34"/>
    <w:rsid w:val="00E37E58"/>
    <w:rsid w:val="00E40023"/>
    <w:rsid w:val="00E40282"/>
    <w:rsid w:val="00E4097C"/>
    <w:rsid w:val="00E40FAB"/>
    <w:rsid w:val="00E41163"/>
    <w:rsid w:val="00E41279"/>
    <w:rsid w:val="00E41412"/>
    <w:rsid w:val="00E4141A"/>
    <w:rsid w:val="00E41653"/>
    <w:rsid w:val="00E41B99"/>
    <w:rsid w:val="00E41E23"/>
    <w:rsid w:val="00E4258F"/>
    <w:rsid w:val="00E426CE"/>
    <w:rsid w:val="00E42B9E"/>
    <w:rsid w:val="00E43074"/>
    <w:rsid w:val="00E431AE"/>
    <w:rsid w:val="00E4361D"/>
    <w:rsid w:val="00E43DC2"/>
    <w:rsid w:val="00E44F5F"/>
    <w:rsid w:val="00E454CA"/>
    <w:rsid w:val="00E459AF"/>
    <w:rsid w:val="00E459E7"/>
    <w:rsid w:val="00E45E39"/>
    <w:rsid w:val="00E45FF2"/>
    <w:rsid w:val="00E462DA"/>
    <w:rsid w:val="00E46797"/>
    <w:rsid w:val="00E46878"/>
    <w:rsid w:val="00E469EA"/>
    <w:rsid w:val="00E47146"/>
    <w:rsid w:val="00E47171"/>
    <w:rsid w:val="00E47536"/>
    <w:rsid w:val="00E47752"/>
    <w:rsid w:val="00E47EFC"/>
    <w:rsid w:val="00E50252"/>
    <w:rsid w:val="00E5043D"/>
    <w:rsid w:val="00E50586"/>
    <w:rsid w:val="00E508D1"/>
    <w:rsid w:val="00E50A90"/>
    <w:rsid w:val="00E51085"/>
    <w:rsid w:val="00E512CA"/>
    <w:rsid w:val="00E5141E"/>
    <w:rsid w:val="00E517CD"/>
    <w:rsid w:val="00E51A7D"/>
    <w:rsid w:val="00E52131"/>
    <w:rsid w:val="00E523FC"/>
    <w:rsid w:val="00E52664"/>
    <w:rsid w:val="00E53497"/>
    <w:rsid w:val="00E534A6"/>
    <w:rsid w:val="00E5381E"/>
    <w:rsid w:val="00E53961"/>
    <w:rsid w:val="00E53D00"/>
    <w:rsid w:val="00E53FAD"/>
    <w:rsid w:val="00E54515"/>
    <w:rsid w:val="00E54BCC"/>
    <w:rsid w:val="00E54E75"/>
    <w:rsid w:val="00E54EEF"/>
    <w:rsid w:val="00E54F53"/>
    <w:rsid w:val="00E55077"/>
    <w:rsid w:val="00E556A5"/>
    <w:rsid w:val="00E558E2"/>
    <w:rsid w:val="00E55958"/>
    <w:rsid w:val="00E55F9D"/>
    <w:rsid w:val="00E56059"/>
    <w:rsid w:val="00E56493"/>
    <w:rsid w:val="00E56A23"/>
    <w:rsid w:val="00E56BAA"/>
    <w:rsid w:val="00E57043"/>
    <w:rsid w:val="00E57194"/>
    <w:rsid w:val="00E5772F"/>
    <w:rsid w:val="00E578F5"/>
    <w:rsid w:val="00E57DED"/>
    <w:rsid w:val="00E600CD"/>
    <w:rsid w:val="00E602A0"/>
    <w:rsid w:val="00E605B2"/>
    <w:rsid w:val="00E60817"/>
    <w:rsid w:val="00E60F28"/>
    <w:rsid w:val="00E61301"/>
    <w:rsid w:val="00E614C7"/>
    <w:rsid w:val="00E61BF8"/>
    <w:rsid w:val="00E61D6A"/>
    <w:rsid w:val="00E61F92"/>
    <w:rsid w:val="00E620CD"/>
    <w:rsid w:val="00E626DF"/>
    <w:rsid w:val="00E62D3C"/>
    <w:rsid w:val="00E62E96"/>
    <w:rsid w:val="00E62EA4"/>
    <w:rsid w:val="00E62FC7"/>
    <w:rsid w:val="00E63324"/>
    <w:rsid w:val="00E63439"/>
    <w:rsid w:val="00E63CA5"/>
    <w:rsid w:val="00E64109"/>
    <w:rsid w:val="00E64407"/>
    <w:rsid w:val="00E64448"/>
    <w:rsid w:val="00E64968"/>
    <w:rsid w:val="00E64BEE"/>
    <w:rsid w:val="00E65099"/>
    <w:rsid w:val="00E65540"/>
    <w:rsid w:val="00E6581F"/>
    <w:rsid w:val="00E65CDF"/>
    <w:rsid w:val="00E65E4C"/>
    <w:rsid w:val="00E66006"/>
    <w:rsid w:val="00E66E44"/>
    <w:rsid w:val="00E67315"/>
    <w:rsid w:val="00E67697"/>
    <w:rsid w:val="00E6775B"/>
    <w:rsid w:val="00E678C2"/>
    <w:rsid w:val="00E67C24"/>
    <w:rsid w:val="00E67CCA"/>
    <w:rsid w:val="00E67E5A"/>
    <w:rsid w:val="00E67EE0"/>
    <w:rsid w:val="00E70115"/>
    <w:rsid w:val="00E7017E"/>
    <w:rsid w:val="00E705FE"/>
    <w:rsid w:val="00E70A58"/>
    <w:rsid w:val="00E7113B"/>
    <w:rsid w:val="00E711FA"/>
    <w:rsid w:val="00E71558"/>
    <w:rsid w:val="00E720A4"/>
    <w:rsid w:val="00E72109"/>
    <w:rsid w:val="00E7228E"/>
    <w:rsid w:val="00E7296C"/>
    <w:rsid w:val="00E72C7C"/>
    <w:rsid w:val="00E733A8"/>
    <w:rsid w:val="00E7343E"/>
    <w:rsid w:val="00E73558"/>
    <w:rsid w:val="00E73B69"/>
    <w:rsid w:val="00E73C4B"/>
    <w:rsid w:val="00E7433E"/>
    <w:rsid w:val="00E74B9E"/>
    <w:rsid w:val="00E74D52"/>
    <w:rsid w:val="00E754F3"/>
    <w:rsid w:val="00E756A9"/>
    <w:rsid w:val="00E7579D"/>
    <w:rsid w:val="00E75A34"/>
    <w:rsid w:val="00E75A79"/>
    <w:rsid w:val="00E75F71"/>
    <w:rsid w:val="00E76023"/>
    <w:rsid w:val="00E76C53"/>
    <w:rsid w:val="00E7700F"/>
    <w:rsid w:val="00E7714D"/>
    <w:rsid w:val="00E771B9"/>
    <w:rsid w:val="00E7722B"/>
    <w:rsid w:val="00E773C3"/>
    <w:rsid w:val="00E77AF8"/>
    <w:rsid w:val="00E77DDA"/>
    <w:rsid w:val="00E80050"/>
    <w:rsid w:val="00E800B7"/>
    <w:rsid w:val="00E8013D"/>
    <w:rsid w:val="00E8074B"/>
    <w:rsid w:val="00E809EB"/>
    <w:rsid w:val="00E80CA2"/>
    <w:rsid w:val="00E812B0"/>
    <w:rsid w:val="00E8130F"/>
    <w:rsid w:val="00E814A0"/>
    <w:rsid w:val="00E8153B"/>
    <w:rsid w:val="00E81FDC"/>
    <w:rsid w:val="00E82AB7"/>
    <w:rsid w:val="00E82BF6"/>
    <w:rsid w:val="00E82F50"/>
    <w:rsid w:val="00E83345"/>
    <w:rsid w:val="00E835C5"/>
    <w:rsid w:val="00E83629"/>
    <w:rsid w:val="00E83A06"/>
    <w:rsid w:val="00E84407"/>
    <w:rsid w:val="00E849BC"/>
    <w:rsid w:val="00E8520C"/>
    <w:rsid w:val="00E85AD9"/>
    <w:rsid w:val="00E85E1F"/>
    <w:rsid w:val="00E85EB7"/>
    <w:rsid w:val="00E86112"/>
    <w:rsid w:val="00E864EC"/>
    <w:rsid w:val="00E866D7"/>
    <w:rsid w:val="00E86C14"/>
    <w:rsid w:val="00E8734F"/>
    <w:rsid w:val="00E87535"/>
    <w:rsid w:val="00E8794A"/>
    <w:rsid w:val="00E87A84"/>
    <w:rsid w:val="00E87DD1"/>
    <w:rsid w:val="00E904D1"/>
    <w:rsid w:val="00E90736"/>
    <w:rsid w:val="00E907A7"/>
    <w:rsid w:val="00E9091B"/>
    <w:rsid w:val="00E90B96"/>
    <w:rsid w:val="00E9101C"/>
    <w:rsid w:val="00E9130F"/>
    <w:rsid w:val="00E913A7"/>
    <w:rsid w:val="00E913BF"/>
    <w:rsid w:val="00E91439"/>
    <w:rsid w:val="00E9195A"/>
    <w:rsid w:val="00E91B36"/>
    <w:rsid w:val="00E91BBF"/>
    <w:rsid w:val="00E91CAD"/>
    <w:rsid w:val="00E91EA2"/>
    <w:rsid w:val="00E922AB"/>
    <w:rsid w:val="00E9237E"/>
    <w:rsid w:val="00E92631"/>
    <w:rsid w:val="00E9263A"/>
    <w:rsid w:val="00E926A7"/>
    <w:rsid w:val="00E92F19"/>
    <w:rsid w:val="00E9303A"/>
    <w:rsid w:val="00E934AD"/>
    <w:rsid w:val="00E93647"/>
    <w:rsid w:val="00E938B8"/>
    <w:rsid w:val="00E93E14"/>
    <w:rsid w:val="00E94277"/>
    <w:rsid w:val="00E9449D"/>
    <w:rsid w:val="00E946FE"/>
    <w:rsid w:val="00E9498B"/>
    <w:rsid w:val="00E949B5"/>
    <w:rsid w:val="00E94A5C"/>
    <w:rsid w:val="00E9503D"/>
    <w:rsid w:val="00E951D7"/>
    <w:rsid w:val="00E95429"/>
    <w:rsid w:val="00E956EB"/>
    <w:rsid w:val="00E95938"/>
    <w:rsid w:val="00E95C13"/>
    <w:rsid w:val="00E96250"/>
    <w:rsid w:val="00E9669E"/>
    <w:rsid w:val="00E968F9"/>
    <w:rsid w:val="00E96BE9"/>
    <w:rsid w:val="00E96C1D"/>
    <w:rsid w:val="00E96F77"/>
    <w:rsid w:val="00E975AC"/>
    <w:rsid w:val="00E97624"/>
    <w:rsid w:val="00E97687"/>
    <w:rsid w:val="00E9783C"/>
    <w:rsid w:val="00E97A84"/>
    <w:rsid w:val="00E97D40"/>
    <w:rsid w:val="00EA00A1"/>
    <w:rsid w:val="00EA0142"/>
    <w:rsid w:val="00EA040B"/>
    <w:rsid w:val="00EA07D2"/>
    <w:rsid w:val="00EA0961"/>
    <w:rsid w:val="00EA0B44"/>
    <w:rsid w:val="00EA0C0D"/>
    <w:rsid w:val="00EA0C47"/>
    <w:rsid w:val="00EA0C87"/>
    <w:rsid w:val="00EA1392"/>
    <w:rsid w:val="00EA1807"/>
    <w:rsid w:val="00EA1978"/>
    <w:rsid w:val="00EA1CF2"/>
    <w:rsid w:val="00EA2205"/>
    <w:rsid w:val="00EA233B"/>
    <w:rsid w:val="00EA23F6"/>
    <w:rsid w:val="00EA268C"/>
    <w:rsid w:val="00EA2995"/>
    <w:rsid w:val="00EA2A46"/>
    <w:rsid w:val="00EA2AD8"/>
    <w:rsid w:val="00EA2EF4"/>
    <w:rsid w:val="00EA3D82"/>
    <w:rsid w:val="00EA3E0F"/>
    <w:rsid w:val="00EA3EB4"/>
    <w:rsid w:val="00EA3F99"/>
    <w:rsid w:val="00EA4655"/>
    <w:rsid w:val="00EA47D7"/>
    <w:rsid w:val="00EA5192"/>
    <w:rsid w:val="00EA52DD"/>
    <w:rsid w:val="00EA56FD"/>
    <w:rsid w:val="00EA58A6"/>
    <w:rsid w:val="00EA5971"/>
    <w:rsid w:val="00EA5B50"/>
    <w:rsid w:val="00EA5C68"/>
    <w:rsid w:val="00EA64A8"/>
    <w:rsid w:val="00EA6ACC"/>
    <w:rsid w:val="00EA6B83"/>
    <w:rsid w:val="00EA7564"/>
    <w:rsid w:val="00EA7B43"/>
    <w:rsid w:val="00EA7D61"/>
    <w:rsid w:val="00EA7EE8"/>
    <w:rsid w:val="00EB0413"/>
    <w:rsid w:val="00EB0AD9"/>
    <w:rsid w:val="00EB0DE5"/>
    <w:rsid w:val="00EB1017"/>
    <w:rsid w:val="00EB10F7"/>
    <w:rsid w:val="00EB112A"/>
    <w:rsid w:val="00EB123A"/>
    <w:rsid w:val="00EB1931"/>
    <w:rsid w:val="00EB1CDD"/>
    <w:rsid w:val="00EB1F01"/>
    <w:rsid w:val="00EB2465"/>
    <w:rsid w:val="00EB298D"/>
    <w:rsid w:val="00EB30B0"/>
    <w:rsid w:val="00EB361F"/>
    <w:rsid w:val="00EB3AE5"/>
    <w:rsid w:val="00EB3D9E"/>
    <w:rsid w:val="00EB3E70"/>
    <w:rsid w:val="00EB512E"/>
    <w:rsid w:val="00EB518D"/>
    <w:rsid w:val="00EB5964"/>
    <w:rsid w:val="00EB610B"/>
    <w:rsid w:val="00EB6628"/>
    <w:rsid w:val="00EB6C18"/>
    <w:rsid w:val="00EB789A"/>
    <w:rsid w:val="00EB795F"/>
    <w:rsid w:val="00EB7AEB"/>
    <w:rsid w:val="00EB7BCA"/>
    <w:rsid w:val="00EC0044"/>
    <w:rsid w:val="00EC01A3"/>
    <w:rsid w:val="00EC0427"/>
    <w:rsid w:val="00EC0D03"/>
    <w:rsid w:val="00EC0EF4"/>
    <w:rsid w:val="00EC27E4"/>
    <w:rsid w:val="00EC2950"/>
    <w:rsid w:val="00EC4017"/>
    <w:rsid w:val="00EC428B"/>
    <w:rsid w:val="00EC4946"/>
    <w:rsid w:val="00EC496E"/>
    <w:rsid w:val="00EC4D3A"/>
    <w:rsid w:val="00EC58C7"/>
    <w:rsid w:val="00EC5FBC"/>
    <w:rsid w:val="00EC606C"/>
    <w:rsid w:val="00EC60C6"/>
    <w:rsid w:val="00EC6397"/>
    <w:rsid w:val="00EC6430"/>
    <w:rsid w:val="00EC7214"/>
    <w:rsid w:val="00EC72AD"/>
    <w:rsid w:val="00EC7717"/>
    <w:rsid w:val="00EC7BA0"/>
    <w:rsid w:val="00ED01C7"/>
    <w:rsid w:val="00ED0406"/>
    <w:rsid w:val="00ED04FC"/>
    <w:rsid w:val="00ED0528"/>
    <w:rsid w:val="00ED0D7C"/>
    <w:rsid w:val="00ED0D9F"/>
    <w:rsid w:val="00ED3024"/>
    <w:rsid w:val="00ED333B"/>
    <w:rsid w:val="00ED392E"/>
    <w:rsid w:val="00ED395C"/>
    <w:rsid w:val="00ED3F82"/>
    <w:rsid w:val="00ED40FA"/>
    <w:rsid w:val="00ED46A1"/>
    <w:rsid w:val="00ED4828"/>
    <w:rsid w:val="00ED48C2"/>
    <w:rsid w:val="00ED4B7E"/>
    <w:rsid w:val="00ED4E06"/>
    <w:rsid w:val="00ED5270"/>
    <w:rsid w:val="00ED52CE"/>
    <w:rsid w:val="00ED5562"/>
    <w:rsid w:val="00ED5802"/>
    <w:rsid w:val="00ED58AF"/>
    <w:rsid w:val="00ED5993"/>
    <w:rsid w:val="00ED6040"/>
    <w:rsid w:val="00ED644D"/>
    <w:rsid w:val="00ED6ACF"/>
    <w:rsid w:val="00ED6D99"/>
    <w:rsid w:val="00ED6EAE"/>
    <w:rsid w:val="00ED6EB5"/>
    <w:rsid w:val="00ED723A"/>
    <w:rsid w:val="00ED784B"/>
    <w:rsid w:val="00ED794C"/>
    <w:rsid w:val="00ED7A54"/>
    <w:rsid w:val="00ED7B46"/>
    <w:rsid w:val="00ED7DAC"/>
    <w:rsid w:val="00EE0615"/>
    <w:rsid w:val="00EE0DB4"/>
    <w:rsid w:val="00EE100C"/>
    <w:rsid w:val="00EE116B"/>
    <w:rsid w:val="00EE1BEF"/>
    <w:rsid w:val="00EE1E2E"/>
    <w:rsid w:val="00EE1E54"/>
    <w:rsid w:val="00EE217B"/>
    <w:rsid w:val="00EE268D"/>
    <w:rsid w:val="00EE29A4"/>
    <w:rsid w:val="00EE2E2F"/>
    <w:rsid w:val="00EE2EE9"/>
    <w:rsid w:val="00EE30E6"/>
    <w:rsid w:val="00EE31F6"/>
    <w:rsid w:val="00EE321C"/>
    <w:rsid w:val="00EE38E5"/>
    <w:rsid w:val="00EE45A8"/>
    <w:rsid w:val="00EE4A00"/>
    <w:rsid w:val="00EE4BA7"/>
    <w:rsid w:val="00EE4BD1"/>
    <w:rsid w:val="00EE4FFD"/>
    <w:rsid w:val="00EE50F0"/>
    <w:rsid w:val="00EE5AFB"/>
    <w:rsid w:val="00EE5BD5"/>
    <w:rsid w:val="00EE60E4"/>
    <w:rsid w:val="00EE6368"/>
    <w:rsid w:val="00EE6519"/>
    <w:rsid w:val="00EE6CB0"/>
    <w:rsid w:val="00EE776C"/>
    <w:rsid w:val="00EE7DD0"/>
    <w:rsid w:val="00EF0299"/>
    <w:rsid w:val="00EF044D"/>
    <w:rsid w:val="00EF051F"/>
    <w:rsid w:val="00EF0AFF"/>
    <w:rsid w:val="00EF0D70"/>
    <w:rsid w:val="00EF1273"/>
    <w:rsid w:val="00EF13B1"/>
    <w:rsid w:val="00EF1491"/>
    <w:rsid w:val="00EF1855"/>
    <w:rsid w:val="00EF1975"/>
    <w:rsid w:val="00EF19D4"/>
    <w:rsid w:val="00EF230B"/>
    <w:rsid w:val="00EF26FD"/>
    <w:rsid w:val="00EF29FF"/>
    <w:rsid w:val="00EF2AE3"/>
    <w:rsid w:val="00EF2B27"/>
    <w:rsid w:val="00EF2B77"/>
    <w:rsid w:val="00EF2C8B"/>
    <w:rsid w:val="00EF3163"/>
    <w:rsid w:val="00EF33C4"/>
    <w:rsid w:val="00EF3F50"/>
    <w:rsid w:val="00EF4281"/>
    <w:rsid w:val="00EF45A1"/>
    <w:rsid w:val="00EF5723"/>
    <w:rsid w:val="00EF58F9"/>
    <w:rsid w:val="00EF59B9"/>
    <w:rsid w:val="00EF5A6A"/>
    <w:rsid w:val="00EF618E"/>
    <w:rsid w:val="00EF6330"/>
    <w:rsid w:val="00EF65ED"/>
    <w:rsid w:val="00EF6606"/>
    <w:rsid w:val="00EF7303"/>
    <w:rsid w:val="00EF7439"/>
    <w:rsid w:val="00EF767D"/>
    <w:rsid w:val="00EF778D"/>
    <w:rsid w:val="00EF7AA2"/>
    <w:rsid w:val="00F00227"/>
    <w:rsid w:val="00F0068D"/>
    <w:rsid w:val="00F00F4E"/>
    <w:rsid w:val="00F00FC0"/>
    <w:rsid w:val="00F011C7"/>
    <w:rsid w:val="00F011D0"/>
    <w:rsid w:val="00F01231"/>
    <w:rsid w:val="00F0140E"/>
    <w:rsid w:val="00F014A4"/>
    <w:rsid w:val="00F0155C"/>
    <w:rsid w:val="00F018D3"/>
    <w:rsid w:val="00F019BD"/>
    <w:rsid w:val="00F01B28"/>
    <w:rsid w:val="00F01E45"/>
    <w:rsid w:val="00F01FF0"/>
    <w:rsid w:val="00F02546"/>
    <w:rsid w:val="00F02FA6"/>
    <w:rsid w:val="00F0320C"/>
    <w:rsid w:val="00F03328"/>
    <w:rsid w:val="00F03688"/>
    <w:rsid w:val="00F03A31"/>
    <w:rsid w:val="00F03C75"/>
    <w:rsid w:val="00F03F28"/>
    <w:rsid w:val="00F03FB9"/>
    <w:rsid w:val="00F048E6"/>
    <w:rsid w:val="00F04C81"/>
    <w:rsid w:val="00F04EF2"/>
    <w:rsid w:val="00F05122"/>
    <w:rsid w:val="00F05474"/>
    <w:rsid w:val="00F05AD6"/>
    <w:rsid w:val="00F07120"/>
    <w:rsid w:val="00F07384"/>
    <w:rsid w:val="00F076CA"/>
    <w:rsid w:val="00F07A58"/>
    <w:rsid w:val="00F101E3"/>
    <w:rsid w:val="00F102E9"/>
    <w:rsid w:val="00F10590"/>
    <w:rsid w:val="00F10822"/>
    <w:rsid w:val="00F10828"/>
    <w:rsid w:val="00F10A03"/>
    <w:rsid w:val="00F10A75"/>
    <w:rsid w:val="00F10DCB"/>
    <w:rsid w:val="00F10DF4"/>
    <w:rsid w:val="00F117D7"/>
    <w:rsid w:val="00F118A9"/>
    <w:rsid w:val="00F122A7"/>
    <w:rsid w:val="00F12AB3"/>
    <w:rsid w:val="00F12F82"/>
    <w:rsid w:val="00F1307C"/>
    <w:rsid w:val="00F13415"/>
    <w:rsid w:val="00F1366D"/>
    <w:rsid w:val="00F138CA"/>
    <w:rsid w:val="00F13928"/>
    <w:rsid w:val="00F13E7C"/>
    <w:rsid w:val="00F14496"/>
    <w:rsid w:val="00F144A0"/>
    <w:rsid w:val="00F148C7"/>
    <w:rsid w:val="00F15283"/>
    <w:rsid w:val="00F1536C"/>
    <w:rsid w:val="00F15F45"/>
    <w:rsid w:val="00F15FC8"/>
    <w:rsid w:val="00F160B3"/>
    <w:rsid w:val="00F16215"/>
    <w:rsid w:val="00F16586"/>
    <w:rsid w:val="00F16C95"/>
    <w:rsid w:val="00F176E8"/>
    <w:rsid w:val="00F1781B"/>
    <w:rsid w:val="00F17B1F"/>
    <w:rsid w:val="00F17D17"/>
    <w:rsid w:val="00F17EA6"/>
    <w:rsid w:val="00F2017E"/>
    <w:rsid w:val="00F20D6F"/>
    <w:rsid w:val="00F20F91"/>
    <w:rsid w:val="00F21317"/>
    <w:rsid w:val="00F21951"/>
    <w:rsid w:val="00F2196A"/>
    <w:rsid w:val="00F21EAE"/>
    <w:rsid w:val="00F223EB"/>
    <w:rsid w:val="00F22A3C"/>
    <w:rsid w:val="00F23344"/>
    <w:rsid w:val="00F236A6"/>
    <w:rsid w:val="00F238B0"/>
    <w:rsid w:val="00F23EC1"/>
    <w:rsid w:val="00F2409F"/>
    <w:rsid w:val="00F245FB"/>
    <w:rsid w:val="00F2462E"/>
    <w:rsid w:val="00F255FE"/>
    <w:rsid w:val="00F25A44"/>
    <w:rsid w:val="00F25DF8"/>
    <w:rsid w:val="00F26FF1"/>
    <w:rsid w:val="00F275D1"/>
    <w:rsid w:val="00F2761B"/>
    <w:rsid w:val="00F27C95"/>
    <w:rsid w:val="00F30229"/>
    <w:rsid w:val="00F305A1"/>
    <w:rsid w:val="00F30A35"/>
    <w:rsid w:val="00F30BD9"/>
    <w:rsid w:val="00F30C4B"/>
    <w:rsid w:val="00F30C82"/>
    <w:rsid w:val="00F30D15"/>
    <w:rsid w:val="00F30DFA"/>
    <w:rsid w:val="00F31EC9"/>
    <w:rsid w:val="00F32177"/>
    <w:rsid w:val="00F3220C"/>
    <w:rsid w:val="00F326C5"/>
    <w:rsid w:val="00F337BE"/>
    <w:rsid w:val="00F338BC"/>
    <w:rsid w:val="00F33F9F"/>
    <w:rsid w:val="00F34609"/>
    <w:rsid w:val="00F3496F"/>
    <w:rsid w:val="00F34B92"/>
    <w:rsid w:val="00F34E14"/>
    <w:rsid w:val="00F35546"/>
    <w:rsid w:val="00F3565E"/>
    <w:rsid w:val="00F35980"/>
    <w:rsid w:val="00F3607D"/>
    <w:rsid w:val="00F36DA3"/>
    <w:rsid w:val="00F36E2D"/>
    <w:rsid w:val="00F3702C"/>
    <w:rsid w:val="00F37847"/>
    <w:rsid w:val="00F37AD2"/>
    <w:rsid w:val="00F37BA6"/>
    <w:rsid w:val="00F37E68"/>
    <w:rsid w:val="00F4004E"/>
    <w:rsid w:val="00F401A7"/>
    <w:rsid w:val="00F4049D"/>
    <w:rsid w:val="00F405ED"/>
    <w:rsid w:val="00F41333"/>
    <w:rsid w:val="00F41C53"/>
    <w:rsid w:val="00F41FF5"/>
    <w:rsid w:val="00F42CAF"/>
    <w:rsid w:val="00F435C3"/>
    <w:rsid w:val="00F43859"/>
    <w:rsid w:val="00F4396D"/>
    <w:rsid w:val="00F43D32"/>
    <w:rsid w:val="00F4463B"/>
    <w:rsid w:val="00F44AF1"/>
    <w:rsid w:val="00F451B6"/>
    <w:rsid w:val="00F45869"/>
    <w:rsid w:val="00F45DF2"/>
    <w:rsid w:val="00F46271"/>
    <w:rsid w:val="00F46357"/>
    <w:rsid w:val="00F46596"/>
    <w:rsid w:val="00F4663E"/>
    <w:rsid w:val="00F46A7D"/>
    <w:rsid w:val="00F46BA9"/>
    <w:rsid w:val="00F46E5C"/>
    <w:rsid w:val="00F4710D"/>
    <w:rsid w:val="00F4712B"/>
    <w:rsid w:val="00F4726B"/>
    <w:rsid w:val="00F47633"/>
    <w:rsid w:val="00F479DC"/>
    <w:rsid w:val="00F50240"/>
    <w:rsid w:val="00F50F30"/>
    <w:rsid w:val="00F51666"/>
    <w:rsid w:val="00F51F95"/>
    <w:rsid w:val="00F5271F"/>
    <w:rsid w:val="00F52970"/>
    <w:rsid w:val="00F529B9"/>
    <w:rsid w:val="00F52C2B"/>
    <w:rsid w:val="00F53576"/>
    <w:rsid w:val="00F53658"/>
    <w:rsid w:val="00F53675"/>
    <w:rsid w:val="00F53781"/>
    <w:rsid w:val="00F5495B"/>
    <w:rsid w:val="00F54C28"/>
    <w:rsid w:val="00F54CEC"/>
    <w:rsid w:val="00F5512A"/>
    <w:rsid w:val="00F5549F"/>
    <w:rsid w:val="00F55690"/>
    <w:rsid w:val="00F55DEE"/>
    <w:rsid w:val="00F5642B"/>
    <w:rsid w:val="00F564A9"/>
    <w:rsid w:val="00F56907"/>
    <w:rsid w:val="00F569D0"/>
    <w:rsid w:val="00F56B25"/>
    <w:rsid w:val="00F56B9E"/>
    <w:rsid w:val="00F56BAA"/>
    <w:rsid w:val="00F57306"/>
    <w:rsid w:val="00F57504"/>
    <w:rsid w:val="00F57808"/>
    <w:rsid w:val="00F57AAF"/>
    <w:rsid w:val="00F57B49"/>
    <w:rsid w:val="00F602BA"/>
    <w:rsid w:val="00F605DC"/>
    <w:rsid w:val="00F6061B"/>
    <w:rsid w:val="00F60758"/>
    <w:rsid w:val="00F60A31"/>
    <w:rsid w:val="00F61001"/>
    <w:rsid w:val="00F612C9"/>
    <w:rsid w:val="00F616C8"/>
    <w:rsid w:val="00F61B6F"/>
    <w:rsid w:val="00F61BA0"/>
    <w:rsid w:val="00F62175"/>
    <w:rsid w:val="00F622EC"/>
    <w:rsid w:val="00F62EE9"/>
    <w:rsid w:val="00F63037"/>
    <w:rsid w:val="00F63060"/>
    <w:rsid w:val="00F63108"/>
    <w:rsid w:val="00F639A3"/>
    <w:rsid w:val="00F63FAE"/>
    <w:rsid w:val="00F6405F"/>
    <w:rsid w:val="00F640F5"/>
    <w:rsid w:val="00F6424C"/>
    <w:rsid w:val="00F642B6"/>
    <w:rsid w:val="00F64DA9"/>
    <w:rsid w:val="00F65005"/>
    <w:rsid w:val="00F65A9E"/>
    <w:rsid w:val="00F65C24"/>
    <w:rsid w:val="00F65C61"/>
    <w:rsid w:val="00F662CB"/>
    <w:rsid w:val="00F66612"/>
    <w:rsid w:val="00F666D0"/>
    <w:rsid w:val="00F66E13"/>
    <w:rsid w:val="00F677FA"/>
    <w:rsid w:val="00F67CB3"/>
    <w:rsid w:val="00F67F24"/>
    <w:rsid w:val="00F700BD"/>
    <w:rsid w:val="00F71621"/>
    <w:rsid w:val="00F7180A"/>
    <w:rsid w:val="00F719DD"/>
    <w:rsid w:val="00F71BBC"/>
    <w:rsid w:val="00F71F0A"/>
    <w:rsid w:val="00F7220A"/>
    <w:rsid w:val="00F722E7"/>
    <w:rsid w:val="00F72729"/>
    <w:rsid w:val="00F72A0D"/>
    <w:rsid w:val="00F72A82"/>
    <w:rsid w:val="00F7301C"/>
    <w:rsid w:val="00F730B6"/>
    <w:rsid w:val="00F730BB"/>
    <w:rsid w:val="00F730E3"/>
    <w:rsid w:val="00F736C8"/>
    <w:rsid w:val="00F73760"/>
    <w:rsid w:val="00F73B7B"/>
    <w:rsid w:val="00F74290"/>
    <w:rsid w:val="00F746FE"/>
    <w:rsid w:val="00F74DB7"/>
    <w:rsid w:val="00F74F24"/>
    <w:rsid w:val="00F752F4"/>
    <w:rsid w:val="00F756E3"/>
    <w:rsid w:val="00F75B36"/>
    <w:rsid w:val="00F76130"/>
    <w:rsid w:val="00F766BF"/>
    <w:rsid w:val="00F7674B"/>
    <w:rsid w:val="00F76773"/>
    <w:rsid w:val="00F770A5"/>
    <w:rsid w:val="00F77402"/>
    <w:rsid w:val="00F77572"/>
    <w:rsid w:val="00F77694"/>
    <w:rsid w:val="00F77E6E"/>
    <w:rsid w:val="00F77F12"/>
    <w:rsid w:val="00F8016D"/>
    <w:rsid w:val="00F807AB"/>
    <w:rsid w:val="00F80FFB"/>
    <w:rsid w:val="00F813D2"/>
    <w:rsid w:val="00F81442"/>
    <w:rsid w:val="00F817B9"/>
    <w:rsid w:val="00F81A4A"/>
    <w:rsid w:val="00F81BBD"/>
    <w:rsid w:val="00F8217D"/>
    <w:rsid w:val="00F82B38"/>
    <w:rsid w:val="00F83903"/>
    <w:rsid w:val="00F83935"/>
    <w:rsid w:val="00F84202"/>
    <w:rsid w:val="00F84459"/>
    <w:rsid w:val="00F847FD"/>
    <w:rsid w:val="00F84CDE"/>
    <w:rsid w:val="00F85055"/>
    <w:rsid w:val="00F8511D"/>
    <w:rsid w:val="00F852DF"/>
    <w:rsid w:val="00F8542E"/>
    <w:rsid w:val="00F8563A"/>
    <w:rsid w:val="00F85771"/>
    <w:rsid w:val="00F857F1"/>
    <w:rsid w:val="00F85A15"/>
    <w:rsid w:val="00F85A73"/>
    <w:rsid w:val="00F86555"/>
    <w:rsid w:val="00F86AB0"/>
    <w:rsid w:val="00F871D8"/>
    <w:rsid w:val="00F8755D"/>
    <w:rsid w:val="00F90417"/>
    <w:rsid w:val="00F90ECB"/>
    <w:rsid w:val="00F91365"/>
    <w:rsid w:val="00F9153D"/>
    <w:rsid w:val="00F9155E"/>
    <w:rsid w:val="00F915CE"/>
    <w:rsid w:val="00F916F8"/>
    <w:rsid w:val="00F91ED2"/>
    <w:rsid w:val="00F920A9"/>
    <w:rsid w:val="00F923A7"/>
    <w:rsid w:val="00F924A1"/>
    <w:rsid w:val="00F92706"/>
    <w:rsid w:val="00F92B65"/>
    <w:rsid w:val="00F93530"/>
    <w:rsid w:val="00F93EE9"/>
    <w:rsid w:val="00F94671"/>
    <w:rsid w:val="00F9468C"/>
    <w:rsid w:val="00F94897"/>
    <w:rsid w:val="00F94C49"/>
    <w:rsid w:val="00F94C77"/>
    <w:rsid w:val="00F95082"/>
    <w:rsid w:val="00F95176"/>
    <w:rsid w:val="00F9593F"/>
    <w:rsid w:val="00F95A94"/>
    <w:rsid w:val="00F95B2F"/>
    <w:rsid w:val="00F95C7B"/>
    <w:rsid w:val="00F95F69"/>
    <w:rsid w:val="00F969FB"/>
    <w:rsid w:val="00F96A56"/>
    <w:rsid w:val="00F972D4"/>
    <w:rsid w:val="00F9734B"/>
    <w:rsid w:val="00F97371"/>
    <w:rsid w:val="00F97441"/>
    <w:rsid w:val="00F97758"/>
    <w:rsid w:val="00F97B95"/>
    <w:rsid w:val="00FA032E"/>
    <w:rsid w:val="00FA0488"/>
    <w:rsid w:val="00FA10E2"/>
    <w:rsid w:val="00FA11BE"/>
    <w:rsid w:val="00FA141C"/>
    <w:rsid w:val="00FA17C4"/>
    <w:rsid w:val="00FA18E6"/>
    <w:rsid w:val="00FA19D2"/>
    <w:rsid w:val="00FA2410"/>
    <w:rsid w:val="00FA24AB"/>
    <w:rsid w:val="00FA2F2E"/>
    <w:rsid w:val="00FA2FF8"/>
    <w:rsid w:val="00FA367B"/>
    <w:rsid w:val="00FA3772"/>
    <w:rsid w:val="00FA3ADC"/>
    <w:rsid w:val="00FA3D37"/>
    <w:rsid w:val="00FA3D44"/>
    <w:rsid w:val="00FA4495"/>
    <w:rsid w:val="00FA46F3"/>
    <w:rsid w:val="00FA47BD"/>
    <w:rsid w:val="00FA4B99"/>
    <w:rsid w:val="00FA4C4E"/>
    <w:rsid w:val="00FA56CB"/>
    <w:rsid w:val="00FA573E"/>
    <w:rsid w:val="00FA5899"/>
    <w:rsid w:val="00FA58BB"/>
    <w:rsid w:val="00FA5A42"/>
    <w:rsid w:val="00FA5B5F"/>
    <w:rsid w:val="00FA5F0B"/>
    <w:rsid w:val="00FA5FC6"/>
    <w:rsid w:val="00FA6692"/>
    <w:rsid w:val="00FA6D9C"/>
    <w:rsid w:val="00FA701B"/>
    <w:rsid w:val="00FA7677"/>
    <w:rsid w:val="00FA77BD"/>
    <w:rsid w:val="00FA7CFA"/>
    <w:rsid w:val="00FA7DF0"/>
    <w:rsid w:val="00FB006B"/>
    <w:rsid w:val="00FB058E"/>
    <w:rsid w:val="00FB088F"/>
    <w:rsid w:val="00FB107F"/>
    <w:rsid w:val="00FB1478"/>
    <w:rsid w:val="00FB14D1"/>
    <w:rsid w:val="00FB1583"/>
    <w:rsid w:val="00FB2707"/>
    <w:rsid w:val="00FB29A5"/>
    <w:rsid w:val="00FB3180"/>
    <w:rsid w:val="00FB319D"/>
    <w:rsid w:val="00FB31CC"/>
    <w:rsid w:val="00FB320C"/>
    <w:rsid w:val="00FB3672"/>
    <w:rsid w:val="00FB3D21"/>
    <w:rsid w:val="00FB3D23"/>
    <w:rsid w:val="00FB3DC2"/>
    <w:rsid w:val="00FB3DF3"/>
    <w:rsid w:val="00FB4058"/>
    <w:rsid w:val="00FB450E"/>
    <w:rsid w:val="00FB46AD"/>
    <w:rsid w:val="00FB4BE0"/>
    <w:rsid w:val="00FB4DDC"/>
    <w:rsid w:val="00FB4EC9"/>
    <w:rsid w:val="00FB50C6"/>
    <w:rsid w:val="00FB514C"/>
    <w:rsid w:val="00FB51BA"/>
    <w:rsid w:val="00FB51F7"/>
    <w:rsid w:val="00FB5553"/>
    <w:rsid w:val="00FB55F0"/>
    <w:rsid w:val="00FB570E"/>
    <w:rsid w:val="00FB5A09"/>
    <w:rsid w:val="00FB6177"/>
    <w:rsid w:val="00FB6222"/>
    <w:rsid w:val="00FB6348"/>
    <w:rsid w:val="00FB6B83"/>
    <w:rsid w:val="00FB6F05"/>
    <w:rsid w:val="00FB7321"/>
    <w:rsid w:val="00FB776E"/>
    <w:rsid w:val="00FB77F9"/>
    <w:rsid w:val="00FC01CC"/>
    <w:rsid w:val="00FC0262"/>
    <w:rsid w:val="00FC0435"/>
    <w:rsid w:val="00FC0CDE"/>
    <w:rsid w:val="00FC1535"/>
    <w:rsid w:val="00FC16C9"/>
    <w:rsid w:val="00FC1C8C"/>
    <w:rsid w:val="00FC21F6"/>
    <w:rsid w:val="00FC2241"/>
    <w:rsid w:val="00FC2335"/>
    <w:rsid w:val="00FC273A"/>
    <w:rsid w:val="00FC30B0"/>
    <w:rsid w:val="00FC3FCD"/>
    <w:rsid w:val="00FC4425"/>
    <w:rsid w:val="00FC4BF8"/>
    <w:rsid w:val="00FC4D62"/>
    <w:rsid w:val="00FC56B9"/>
    <w:rsid w:val="00FC58B2"/>
    <w:rsid w:val="00FC5B00"/>
    <w:rsid w:val="00FC5C8B"/>
    <w:rsid w:val="00FC5DBB"/>
    <w:rsid w:val="00FC6062"/>
    <w:rsid w:val="00FC6119"/>
    <w:rsid w:val="00FC616B"/>
    <w:rsid w:val="00FC647B"/>
    <w:rsid w:val="00FC68A1"/>
    <w:rsid w:val="00FC6900"/>
    <w:rsid w:val="00FC6A1C"/>
    <w:rsid w:val="00FC6AE0"/>
    <w:rsid w:val="00FC6C58"/>
    <w:rsid w:val="00FC6CCC"/>
    <w:rsid w:val="00FC7F7F"/>
    <w:rsid w:val="00FD022B"/>
    <w:rsid w:val="00FD1086"/>
    <w:rsid w:val="00FD1579"/>
    <w:rsid w:val="00FD1898"/>
    <w:rsid w:val="00FD1921"/>
    <w:rsid w:val="00FD195A"/>
    <w:rsid w:val="00FD1BBF"/>
    <w:rsid w:val="00FD1EBF"/>
    <w:rsid w:val="00FD1F7F"/>
    <w:rsid w:val="00FD204E"/>
    <w:rsid w:val="00FD2051"/>
    <w:rsid w:val="00FD34E8"/>
    <w:rsid w:val="00FD3810"/>
    <w:rsid w:val="00FD3E64"/>
    <w:rsid w:val="00FD411D"/>
    <w:rsid w:val="00FD44D0"/>
    <w:rsid w:val="00FD4717"/>
    <w:rsid w:val="00FD4780"/>
    <w:rsid w:val="00FD48C8"/>
    <w:rsid w:val="00FD4967"/>
    <w:rsid w:val="00FD49EF"/>
    <w:rsid w:val="00FD5052"/>
    <w:rsid w:val="00FD55C9"/>
    <w:rsid w:val="00FD56E1"/>
    <w:rsid w:val="00FD59F1"/>
    <w:rsid w:val="00FD5AA8"/>
    <w:rsid w:val="00FD5B36"/>
    <w:rsid w:val="00FD5E15"/>
    <w:rsid w:val="00FD6272"/>
    <w:rsid w:val="00FD62F8"/>
    <w:rsid w:val="00FD64D8"/>
    <w:rsid w:val="00FD660D"/>
    <w:rsid w:val="00FD6BEF"/>
    <w:rsid w:val="00FD70B0"/>
    <w:rsid w:val="00FD76B3"/>
    <w:rsid w:val="00FD7BB3"/>
    <w:rsid w:val="00FE0156"/>
    <w:rsid w:val="00FE04FA"/>
    <w:rsid w:val="00FE0B57"/>
    <w:rsid w:val="00FE1AD2"/>
    <w:rsid w:val="00FE2ACB"/>
    <w:rsid w:val="00FE2B18"/>
    <w:rsid w:val="00FE3214"/>
    <w:rsid w:val="00FE341D"/>
    <w:rsid w:val="00FE369C"/>
    <w:rsid w:val="00FE37B9"/>
    <w:rsid w:val="00FE39C7"/>
    <w:rsid w:val="00FE3A02"/>
    <w:rsid w:val="00FE3AE9"/>
    <w:rsid w:val="00FE3B0E"/>
    <w:rsid w:val="00FE3D15"/>
    <w:rsid w:val="00FE3E41"/>
    <w:rsid w:val="00FE3F71"/>
    <w:rsid w:val="00FE3FE9"/>
    <w:rsid w:val="00FE4058"/>
    <w:rsid w:val="00FE41DD"/>
    <w:rsid w:val="00FE426B"/>
    <w:rsid w:val="00FE4453"/>
    <w:rsid w:val="00FE4A6A"/>
    <w:rsid w:val="00FE4C12"/>
    <w:rsid w:val="00FE4F32"/>
    <w:rsid w:val="00FE50FB"/>
    <w:rsid w:val="00FE5396"/>
    <w:rsid w:val="00FE5CC0"/>
    <w:rsid w:val="00FE67E2"/>
    <w:rsid w:val="00FE68E0"/>
    <w:rsid w:val="00FE69D8"/>
    <w:rsid w:val="00FE7834"/>
    <w:rsid w:val="00FF00CC"/>
    <w:rsid w:val="00FF0A1D"/>
    <w:rsid w:val="00FF0D45"/>
    <w:rsid w:val="00FF0DF6"/>
    <w:rsid w:val="00FF1039"/>
    <w:rsid w:val="00FF1945"/>
    <w:rsid w:val="00FF19FE"/>
    <w:rsid w:val="00FF1F58"/>
    <w:rsid w:val="00FF21B7"/>
    <w:rsid w:val="00FF2234"/>
    <w:rsid w:val="00FF226D"/>
    <w:rsid w:val="00FF2CFB"/>
    <w:rsid w:val="00FF2E83"/>
    <w:rsid w:val="00FF30B8"/>
    <w:rsid w:val="00FF30E9"/>
    <w:rsid w:val="00FF333C"/>
    <w:rsid w:val="00FF3582"/>
    <w:rsid w:val="00FF4ECA"/>
    <w:rsid w:val="00FF565C"/>
    <w:rsid w:val="00FF57B0"/>
    <w:rsid w:val="00FF586B"/>
    <w:rsid w:val="00FF5954"/>
    <w:rsid w:val="00FF5B14"/>
    <w:rsid w:val="00FF5F61"/>
    <w:rsid w:val="00FF604C"/>
    <w:rsid w:val="00FF6397"/>
    <w:rsid w:val="00FF66E2"/>
    <w:rsid w:val="00FF6744"/>
    <w:rsid w:val="00FF693E"/>
    <w:rsid w:val="00FF6BEE"/>
    <w:rsid w:val="00FF7055"/>
    <w:rsid w:val="00FF731D"/>
    <w:rsid w:val="00FF778D"/>
    <w:rsid w:val="00FF7DBF"/>
    <w:rsid w:val="0123BD05"/>
    <w:rsid w:val="0132D7B8"/>
    <w:rsid w:val="0198E579"/>
    <w:rsid w:val="02440D6A"/>
    <w:rsid w:val="0251179A"/>
    <w:rsid w:val="025D5D19"/>
    <w:rsid w:val="025E788E"/>
    <w:rsid w:val="0294D69E"/>
    <w:rsid w:val="02996706"/>
    <w:rsid w:val="02DADC62"/>
    <w:rsid w:val="034754C0"/>
    <w:rsid w:val="0356DB62"/>
    <w:rsid w:val="03E55119"/>
    <w:rsid w:val="041B8A9E"/>
    <w:rsid w:val="059206CD"/>
    <w:rsid w:val="05BA720B"/>
    <w:rsid w:val="06526718"/>
    <w:rsid w:val="0657A2F6"/>
    <w:rsid w:val="06707277"/>
    <w:rsid w:val="078E0B0A"/>
    <w:rsid w:val="07AAC50D"/>
    <w:rsid w:val="07B05707"/>
    <w:rsid w:val="081D89F1"/>
    <w:rsid w:val="08BFF615"/>
    <w:rsid w:val="08C7CAC7"/>
    <w:rsid w:val="08E779EC"/>
    <w:rsid w:val="09185918"/>
    <w:rsid w:val="093534B7"/>
    <w:rsid w:val="0A147269"/>
    <w:rsid w:val="0A755021"/>
    <w:rsid w:val="0A7F317C"/>
    <w:rsid w:val="0ACDF616"/>
    <w:rsid w:val="0B3BAFAC"/>
    <w:rsid w:val="0B451C26"/>
    <w:rsid w:val="0B74F5CE"/>
    <w:rsid w:val="0B865CCD"/>
    <w:rsid w:val="0BF03BFD"/>
    <w:rsid w:val="0BF49065"/>
    <w:rsid w:val="0C4A032F"/>
    <w:rsid w:val="0D061534"/>
    <w:rsid w:val="0D49156F"/>
    <w:rsid w:val="0DB46E7F"/>
    <w:rsid w:val="0E116D28"/>
    <w:rsid w:val="0E1A9188"/>
    <w:rsid w:val="0E409AC2"/>
    <w:rsid w:val="0E81D56C"/>
    <w:rsid w:val="0E97A6C0"/>
    <w:rsid w:val="0E9DA85B"/>
    <w:rsid w:val="0F0F250F"/>
    <w:rsid w:val="0F193D22"/>
    <w:rsid w:val="0F3DCFD5"/>
    <w:rsid w:val="0F63A2D1"/>
    <w:rsid w:val="0F959FD5"/>
    <w:rsid w:val="0FEF22C9"/>
    <w:rsid w:val="108FDE26"/>
    <w:rsid w:val="10ACC18E"/>
    <w:rsid w:val="11B0E420"/>
    <w:rsid w:val="11E8A50B"/>
    <w:rsid w:val="1234DE91"/>
    <w:rsid w:val="12853E25"/>
    <w:rsid w:val="128D61D2"/>
    <w:rsid w:val="129CE2D9"/>
    <w:rsid w:val="13033337"/>
    <w:rsid w:val="136B063E"/>
    <w:rsid w:val="13ACCDA2"/>
    <w:rsid w:val="14B37CC6"/>
    <w:rsid w:val="1511BFB2"/>
    <w:rsid w:val="15B00A2D"/>
    <w:rsid w:val="15B71155"/>
    <w:rsid w:val="162696D8"/>
    <w:rsid w:val="1674DE6F"/>
    <w:rsid w:val="168D49A8"/>
    <w:rsid w:val="16B0A3BC"/>
    <w:rsid w:val="1716308C"/>
    <w:rsid w:val="175002A2"/>
    <w:rsid w:val="175C6E39"/>
    <w:rsid w:val="17797B14"/>
    <w:rsid w:val="18122D11"/>
    <w:rsid w:val="182E96D8"/>
    <w:rsid w:val="1830E805"/>
    <w:rsid w:val="1843582C"/>
    <w:rsid w:val="18446A7E"/>
    <w:rsid w:val="18E57D9F"/>
    <w:rsid w:val="193A9301"/>
    <w:rsid w:val="19D06DE1"/>
    <w:rsid w:val="1AA1B1D6"/>
    <w:rsid w:val="1AB2A9BA"/>
    <w:rsid w:val="1AC43F22"/>
    <w:rsid w:val="1B339BCF"/>
    <w:rsid w:val="1B447AA1"/>
    <w:rsid w:val="1BD11E59"/>
    <w:rsid w:val="1BE14C62"/>
    <w:rsid w:val="1BFA70C6"/>
    <w:rsid w:val="1D70C0A0"/>
    <w:rsid w:val="1DA0D839"/>
    <w:rsid w:val="1EDF41AE"/>
    <w:rsid w:val="1EEAAB8A"/>
    <w:rsid w:val="1F96E60B"/>
    <w:rsid w:val="20768AB9"/>
    <w:rsid w:val="20A1BFF9"/>
    <w:rsid w:val="21029740"/>
    <w:rsid w:val="210E05B3"/>
    <w:rsid w:val="21644D69"/>
    <w:rsid w:val="21AA33E6"/>
    <w:rsid w:val="21ABA714"/>
    <w:rsid w:val="21B09BAF"/>
    <w:rsid w:val="21D5464A"/>
    <w:rsid w:val="21F6AAE8"/>
    <w:rsid w:val="2256CC16"/>
    <w:rsid w:val="22A0AEE7"/>
    <w:rsid w:val="2316C86A"/>
    <w:rsid w:val="233D6729"/>
    <w:rsid w:val="23544E76"/>
    <w:rsid w:val="24340FF6"/>
    <w:rsid w:val="24365993"/>
    <w:rsid w:val="249C1FDF"/>
    <w:rsid w:val="24F095C1"/>
    <w:rsid w:val="2511865B"/>
    <w:rsid w:val="252270A8"/>
    <w:rsid w:val="257D3172"/>
    <w:rsid w:val="25878E8F"/>
    <w:rsid w:val="25BF407B"/>
    <w:rsid w:val="25CA1ACA"/>
    <w:rsid w:val="26049C31"/>
    <w:rsid w:val="26796E4D"/>
    <w:rsid w:val="26C7A491"/>
    <w:rsid w:val="2780313E"/>
    <w:rsid w:val="27962E15"/>
    <w:rsid w:val="27F96105"/>
    <w:rsid w:val="280A85DA"/>
    <w:rsid w:val="2811CC31"/>
    <w:rsid w:val="28FD7909"/>
    <w:rsid w:val="29533B4B"/>
    <w:rsid w:val="29699066"/>
    <w:rsid w:val="2985EA2D"/>
    <w:rsid w:val="298AA920"/>
    <w:rsid w:val="2994CF8C"/>
    <w:rsid w:val="29B5DF18"/>
    <w:rsid w:val="29DD4CC6"/>
    <w:rsid w:val="29F4300C"/>
    <w:rsid w:val="2A8CB87B"/>
    <w:rsid w:val="2ACEA4B9"/>
    <w:rsid w:val="2B1D6444"/>
    <w:rsid w:val="2B3C8FF6"/>
    <w:rsid w:val="2B9D2259"/>
    <w:rsid w:val="2C0C82F0"/>
    <w:rsid w:val="2CA9E956"/>
    <w:rsid w:val="2CC4C42A"/>
    <w:rsid w:val="2D24C48D"/>
    <w:rsid w:val="2D58F621"/>
    <w:rsid w:val="2D6D6BF1"/>
    <w:rsid w:val="2D781FC4"/>
    <w:rsid w:val="2D9445E4"/>
    <w:rsid w:val="2DAA33A0"/>
    <w:rsid w:val="2E7DD806"/>
    <w:rsid w:val="2EB7ECB6"/>
    <w:rsid w:val="2F21FB90"/>
    <w:rsid w:val="2F4B6B47"/>
    <w:rsid w:val="2FB40EE7"/>
    <w:rsid w:val="2FD737B6"/>
    <w:rsid w:val="2FD7CB2D"/>
    <w:rsid w:val="2FE38DFA"/>
    <w:rsid w:val="2FFABCD3"/>
    <w:rsid w:val="3003EE08"/>
    <w:rsid w:val="3066DC2B"/>
    <w:rsid w:val="30A6111D"/>
    <w:rsid w:val="30AB874D"/>
    <w:rsid w:val="318D8CAA"/>
    <w:rsid w:val="32298ABD"/>
    <w:rsid w:val="329C6E26"/>
    <w:rsid w:val="32A3A234"/>
    <w:rsid w:val="330ED3A5"/>
    <w:rsid w:val="335D65E7"/>
    <w:rsid w:val="33AF9CF0"/>
    <w:rsid w:val="33F001E1"/>
    <w:rsid w:val="33F289F0"/>
    <w:rsid w:val="341947FE"/>
    <w:rsid w:val="34600292"/>
    <w:rsid w:val="34688D70"/>
    <w:rsid w:val="3581EA24"/>
    <w:rsid w:val="367776E4"/>
    <w:rsid w:val="36BBB897"/>
    <w:rsid w:val="36BEFC4B"/>
    <w:rsid w:val="37BCB780"/>
    <w:rsid w:val="38EBCAC3"/>
    <w:rsid w:val="38F65C23"/>
    <w:rsid w:val="3924F44C"/>
    <w:rsid w:val="3974E7E7"/>
    <w:rsid w:val="39D840E6"/>
    <w:rsid w:val="3A46118D"/>
    <w:rsid w:val="3B0FB195"/>
    <w:rsid w:val="3BD17C12"/>
    <w:rsid w:val="3BFD0CE3"/>
    <w:rsid w:val="3BFED78D"/>
    <w:rsid w:val="3C88971E"/>
    <w:rsid w:val="3ECF3C26"/>
    <w:rsid w:val="3EDD7021"/>
    <w:rsid w:val="3EE593E4"/>
    <w:rsid w:val="3F3D4C34"/>
    <w:rsid w:val="3F3F178F"/>
    <w:rsid w:val="3FC5711E"/>
    <w:rsid w:val="3FD8C776"/>
    <w:rsid w:val="407BA4B1"/>
    <w:rsid w:val="408C8ED0"/>
    <w:rsid w:val="41869416"/>
    <w:rsid w:val="41EB72AA"/>
    <w:rsid w:val="424993B6"/>
    <w:rsid w:val="4252644E"/>
    <w:rsid w:val="42A49160"/>
    <w:rsid w:val="4300AC34"/>
    <w:rsid w:val="43A3020D"/>
    <w:rsid w:val="43A70823"/>
    <w:rsid w:val="43AC77D8"/>
    <w:rsid w:val="43B9A4DF"/>
    <w:rsid w:val="44D92B00"/>
    <w:rsid w:val="46CD8E7C"/>
    <w:rsid w:val="46D99CF4"/>
    <w:rsid w:val="46EC487A"/>
    <w:rsid w:val="47106FB8"/>
    <w:rsid w:val="47ABCFC1"/>
    <w:rsid w:val="47CFD57A"/>
    <w:rsid w:val="48D8FF64"/>
    <w:rsid w:val="48EE1F90"/>
    <w:rsid w:val="48F62741"/>
    <w:rsid w:val="499ADE88"/>
    <w:rsid w:val="49DD2726"/>
    <w:rsid w:val="4A37AA31"/>
    <w:rsid w:val="4B2FA952"/>
    <w:rsid w:val="4B3EBF2E"/>
    <w:rsid w:val="4B4C70C6"/>
    <w:rsid w:val="4B6FD688"/>
    <w:rsid w:val="4C4FC5A5"/>
    <w:rsid w:val="4D484267"/>
    <w:rsid w:val="4D5BE71B"/>
    <w:rsid w:val="4DB69ECE"/>
    <w:rsid w:val="4DCDF04E"/>
    <w:rsid w:val="4E0E41A8"/>
    <w:rsid w:val="4E39BA3C"/>
    <w:rsid w:val="4E6ACC77"/>
    <w:rsid w:val="4ED6E0EB"/>
    <w:rsid w:val="4F2CED4E"/>
    <w:rsid w:val="4F6F983B"/>
    <w:rsid w:val="4FD20057"/>
    <w:rsid w:val="50CD2BA4"/>
    <w:rsid w:val="5181141F"/>
    <w:rsid w:val="5196D3FF"/>
    <w:rsid w:val="51C90A9E"/>
    <w:rsid w:val="51E9F66F"/>
    <w:rsid w:val="52038EF4"/>
    <w:rsid w:val="5224B19B"/>
    <w:rsid w:val="526EADB4"/>
    <w:rsid w:val="5288C7E8"/>
    <w:rsid w:val="52D0B3D9"/>
    <w:rsid w:val="5317CEEF"/>
    <w:rsid w:val="53268764"/>
    <w:rsid w:val="534A49EF"/>
    <w:rsid w:val="537A5CB6"/>
    <w:rsid w:val="53E5D270"/>
    <w:rsid w:val="5450556E"/>
    <w:rsid w:val="54B10DDB"/>
    <w:rsid w:val="54D53BAB"/>
    <w:rsid w:val="54FCCC20"/>
    <w:rsid w:val="5541DB40"/>
    <w:rsid w:val="5567926A"/>
    <w:rsid w:val="559302CE"/>
    <w:rsid w:val="567672C5"/>
    <w:rsid w:val="56C9F00E"/>
    <w:rsid w:val="56EC8B1F"/>
    <w:rsid w:val="57043909"/>
    <w:rsid w:val="577106C3"/>
    <w:rsid w:val="579E09FF"/>
    <w:rsid w:val="5828D7F4"/>
    <w:rsid w:val="5830BD1F"/>
    <w:rsid w:val="58601502"/>
    <w:rsid w:val="58CE27AA"/>
    <w:rsid w:val="5912F923"/>
    <w:rsid w:val="594F1314"/>
    <w:rsid w:val="59651AD3"/>
    <w:rsid w:val="59D0E825"/>
    <w:rsid w:val="5A5100E4"/>
    <w:rsid w:val="5B574390"/>
    <w:rsid w:val="5BA55A3D"/>
    <w:rsid w:val="5C1AE3F4"/>
    <w:rsid w:val="5CC3EA8E"/>
    <w:rsid w:val="5CD6A17A"/>
    <w:rsid w:val="5D6812D0"/>
    <w:rsid w:val="5DB0DEDD"/>
    <w:rsid w:val="5E32F9C0"/>
    <w:rsid w:val="5E4C206B"/>
    <w:rsid w:val="5E5A8B75"/>
    <w:rsid w:val="5FEE9C05"/>
    <w:rsid w:val="60520CD6"/>
    <w:rsid w:val="616B41BE"/>
    <w:rsid w:val="6250999F"/>
    <w:rsid w:val="6274C4F0"/>
    <w:rsid w:val="62D6E515"/>
    <w:rsid w:val="62FED7AD"/>
    <w:rsid w:val="640985D2"/>
    <w:rsid w:val="65CBFE5F"/>
    <w:rsid w:val="66864269"/>
    <w:rsid w:val="66A5A2AC"/>
    <w:rsid w:val="67729438"/>
    <w:rsid w:val="67828D42"/>
    <w:rsid w:val="67E2D49A"/>
    <w:rsid w:val="67EB07E8"/>
    <w:rsid w:val="681B0154"/>
    <w:rsid w:val="682E0474"/>
    <w:rsid w:val="684E4B96"/>
    <w:rsid w:val="68B4109F"/>
    <w:rsid w:val="68D5C4DC"/>
    <w:rsid w:val="69051D41"/>
    <w:rsid w:val="6960228F"/>
    <w:rsid w:val="69894D81"/>
    <w:rsid w:val="698C6D05"/>
    <w:rsid w:val="698FCD51"/>
    <w:rsid w:val="699D2148"/>
    <w:rsid w:val="69B94AB0"/>
    <w:rsid w:val="6A2F036C"/>
    <w:rsid w:val="6A3E2829"/>
    <w:rsid w:val="6A50906F"/>
    <w:rsid w:val="6B100B73"/>
    <w:rsid w:val="6B5BFBEA"/>
    <w:rsid w:val="6BA27942"/>
    <w:rsid w:val="6BD380AB"/>
    <w:rsid w:val="6C480291"/>
    <w:rsid w:val="6C5FD7A0"/>
    <w:rsid w:val="6CB0ACE4"/>
    <w:rsid w:val="6D1B8450"/>
    <w:rsid w:val="6D3632D4"/>
    <w:rsid w:val="6D476BB2"/>
    <w:rsid w:val="6D481F16"/>
    <w:rsid w:val="6D4CB5F1"/>
    <w:rsid w:val="6DBFE71E"/>
    <w:rsid w:val="6DE52043"/>
    <w:rsid w:val="6DFA25CA"/>
    <w:rsid w:val="6E09AC0F"/>
    <w:rsid w:val="6E24CC22"/>
    <w:rsid w:val="6E706A36"/>
    <w:rsid w:val="6ECF2210"/>
    <w:rsid w:val="6ED07B40"/>
    <w:rsid w:val="6EDCAEB1"/>
    <w:rsid w:val="6EF72007"/>
    <w:rsid w:val="6F8F126A"/>
    <w:rsid w:val="6FCD232A"/>
    <w:rsid w:val="70120C9A"/>
    <w:rsid w:val="70BEE44B"/>
    <w:rsid w:val="70C6DE05"/>
    <w:rsid w:val="711AAD4D"/>
    <w:rsid w:val="71323AEB"/>
    <w:rsid w:val="7163CD27"/>
    <w:rsid w:val="7213642E"/>
    <w:rsid w:val="721B041A"/>
    <w:rsid w:val="7306BAD8"/>
    <w:rsid w:val="7484BFFB"/>
    <w:rsid w:val="7485A91B"/>
    <w:rsid w:val="74B43CAD"/>
    <w:rsid w:val="75D81B69"/>
    <w:rsid w:val="75DDB147"/>
    <w:rsid w:val="75F6FDD4"/>
    <w:rsid w:val="76119BA8"/>
    <w:rsid w:val="77881F44"/>
    <w:rsid w:val="77969F11"/>
    <w:rsid w:val="78B3A4B3"/>
    <w:rsid w:val="78B62EE9"/>
    <w:rsid w:val="794A2B5A"/>
    <w:rsid w:val="7973F4F3"/>
    <w:rsid w:val="79974B68"/>
    <w:rsid w:val="7A195C5B"/>
    <w:rsid w:val="7A44898B"/>
    <w:rsid w:val="7A4C45F2"/>
    <w:rsid w:val="7AE1F154"/>
    <w:rsid w:val="7AE96516"/>
    <w:rsid w:val="7B0DE6A6"/>
    <w:rsid w:val="7B12D739"/>
    <w:rsid w:val="7B3102B0"/>
    <w:rsid w:val="7B504B68"/>
    <w:rsid w:val="7B51EB34"/>
    <w:rsid w:val="7B8FEAAA"/>
    <w:rsid w:val="7BA8C0C9"/>
    <w:rsid w:val="7C355222"/>
    <w:rsid w:val="7C64262F"/>
    <w:rsid w:val="7CAD8521"/>
    <w:rsid w:val="7CAE7AEF"/>
    <w:rsid w:val="7CBF94A4"/>
    <w:rsid w:val="7DA3F2A1"/>
    <w:rsid w:val="7DBB50F1"/>
    <w:rsid w:val="7DCAC049"/>
    <w:rsid w:val="7E740257"/>
    <w:rsid w:val="7EE39BDB"/>
    <w:rsid w:val="7F650BFB"/>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4DA427"/>
  <w15:chartTrackingRefBased/>
  <w15:docId w15:val="{22B81C48-A1C1-47E1-B4B8-8DCB199932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5A6A"/>
  </w:style>
  <w:style w:type="paragraph" w:styleId="Heading1">
    <w:name w:val="heading 1"/>
    <w:basedOn w:val="Normal"/>
    <w:next w:val="Normal"/>
    <w:link w:val="Heading1Char"/>
    <w:uiPriority w:val="9"/>
    <w:qFormat/>
    <w:rsid w:val="00395F7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95F7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95F7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95F7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95F7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95F7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95F7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95F7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95F7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5F7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95F7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95F7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95F7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95F7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95F7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95F7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95F7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95F70"/>
    <w:rPr>
      <w:rFonts w:eastAsiaTheme="majorEastAsia" w:cstheme="majorBidi"/>
      <w:color w:val="272727" w:themeColor="text1" w:themeTint="D8"/>
    </w:rPr>
  </w:style>
  <w:style w:type="paragraph" w:styleId="Title">
    <w:name w:val="Title"/>
    <w:basedOn w:val="Normal"/>
    <w:next w:val="Normal"/>
    <w:link w:val="TitleChar"/>
    <w:uiPriority w:val="10"/>
    <w:qFormat/>
    <w:rsid w:val="00395F7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95F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95F7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95F7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95F70"/>
    <w:pPr>
      <w:spacing w:before="160"/>
      <w:jc w:val="center"/>
    </w:pPr>
    <w:rPr>
      <w:i/>
      <w:iCs/>
      <w:color w:val="404040" w:themeColor="text1" w:themeTint="BF"/>
    </w:rPr>
  </w:style>
  <w:style w:type="character" w:customStyle="1" w:styleId="QuoteChar">
    <w:name w:val="Quote Char"/>
    <w:basedOn w:val="DefaultParagraphFont"/>
    <w:link w:val="Quote"/>
    <w:uiPriority w:val="29"/>
    <w:rsid w:val="00395F70"/>
    <w:rPr>
      <w:i/>
      <w:iCs/>
      <w:color w:val="404040" w:themeColor="text1" w:themeTint="BF"/>
    </w:rPr>
  </w:style>
  <w:style w:type="paragraph" w:styleId="ListParagraph">
    <w:name w:val="List Paragraph"/>
    <w:aliases w:val="Numbered List,Dot pt,F5 List Paragraph,List Paragraph1,No Spacing1,List Paragraph Char Char Char,Indicator Text,Numbered Para 1,Bullet 1,List Paragraph12,Bullet Points,MAIN CONTENT,Colorful List - Accent 11,List Paragraph11"/>
    <w:basedOn w:val="Normal"/>
    <w:link w:val="ListParagraphChar"/>
    <w:uiPriority w:val="34"/>
    <w:qFormat/>
    <w:rsid w:val="00395F70"/>
    <w:pPr>
      <w:ind w:left="720"/>
      <w:contextualSpacing/>
    </w:pPr>
  </w:style>
  <w:style w:type="character" w:styleId="IntenseEmphasis">
    <w:name w:val="Intense Emphasis"/>
    <w:basedOn w:val="DefaultParagraphFont"/>
    <w:uiPriority w:val="21"/>
    <w:qFormat/>
    <w:rsid w:val="00395F70"/>
    <w:rPr>
      <w:i/>
      <w:iCs/>
      <w:color w:val="0F4761" w:themeColor="accent1" w:themeShade="BF"/>
    </w:rPr>
  </w:style>
  <w:style w:type="paragraph" w:styleId="IntenseQuote">
    <w:name w:val="Intense Quote"/>
    <w:basedOn w:val="Normal"/>
    <w:next w:val="Normal"/>
    <w:link w:val="IntenseQuoteChar"/>
    <w:uiPriority w:val="30"/>
    <w:qFormat/>
    <w:rsid w:val="00395F7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95F70"/>
    <w:rPr>
      <w:i/>
      <w:iCs/>
      <w:color w:val="0F4761" w:themeColor="accent1" w:themeShade="BF"/>
    </w:rPr>
  </w:style>
  <w:style w:type="character" w:styleId="IntenseReference">
    <w:name w:val="Intense Reference"/>
    <w:basedOn w:val="DefaultParagraphFont"/>
    <w:uiPriority w:val="32"/>
    <w:qFormat/>
    <w:rsid w:val="00395F70"/>
    <w:rPr>
      <w:b/>
      <w:bCs/>
      <w:smallCaps/>
      <w:color w:val="0F4761" w:themeColor="accent1" w:themeShade="BF"/>
      <w:spacing w:val="5"/>
    </w:rPr>
  </w:style>
  <w:style w:type="paragraph" w:customStyle="1" w:styleId="paragraph">
    <w:name w:val="paragraph"/>
    <w:basedOn w:val="Normal"/>
    <w:rsid w:val="007015E1"/>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customStyle="1" w:styleId="normaltextrun">
    <w:name w:val="normaltextrun"/>
    <w:basedOn w:val="DefaultParagraphFont"/>
    <w:rsid w:val="007015E1"/>
  </w:style>
  <w:style w:type="character" w:customStyle="1" w:styleId="eop">
    <w:name w:val="eop"/>
    <w:basedOn w:val="DefaultParagraphFont"/>
    <w:rsid w:val="007015E1"/>
  </w:style>
  <w:style w:type="table" w:styleId="TableGrid">
    <w:name w:val="Table Grid"/>
    <w:basedOn w:val="TableNormal"/>
    <w:uiPriority w:val="39"/>
    <w:rsid w:val="00F746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127A3"/>
    <w:rPr>
      <w:color w:val="467886" w:themeColor="hyperlink"/>
      <w:u w:val="single"/>
    </w:rPr>
  </w:style>
  <w:style w:type="character" w:customStyle="1" w:styleId="UnresolvedMention1">
    <w:name w:val="Unresolved Mention1"/>
    <w:basedOn w:val="DefaultParagraphFont"/>
    <w:uiPriority w:val="99"/>
    <w:semiHidden/>
    <w:unhideWhenUsed/>
    <w:rsid w:val="005127A3"/>
    <w:rPr>
      <w:color w:val="605E5C"/>
      <w:shd w:val="clear" w:color="auto" w:fill="E1DFDD"/>
    </w:rPr>
  </w:style>
  <w:style w:type="paragraph" w:styleId="NormalWeb">
    <w:name w:val="Normal (Web)"/>
    <w:basedOn w:val="Normal"/>
    <w:link w:val="NormalWebChar"/>
    <w:uiPriority w:val="99"/>
    <w:unhideWhenUsed/>
    <w:rsid w:val="00DF68DA"/>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styleId="Caption">
    <w:name w:val="caption"/>
    <w:basedOn w:val="Normal"/>
    <w:next w:val="Normal"/>
    <w:uiPriority w:val="35"/>
    <w:unhideWhenUsed/>
    <w:qFormat/>
    <w:rsid w:val="00391A8C"/>
    <w:pPr>
      <w:spacing w:after="200" w:line="240" w:lineRule="auto"/>
    </w:pPr>
    <w:rPr>
      <w:i/>
      <w:iCs/>
      <w:color w:val="0E2841" w:themeColor="text2"/>
      <w:kern w:val="0"/>
      <w:sz w:val="18"/>
      <w:szCs w:val="18"/>
      <w14:ligatures w14:val="none"/>
    </w:rPr>
  </w:style>
  <w:style w:type="paragraph" w:styleId="FootnoteText">
    <w:name w:val="footnote text"/>
    <w:basedOn w:val="Normal"/>
    <w:link w:val="FootnoteTextChar"/>
    <w:uiPriority w:val="99"/>
    <w:semiHidden/>
    <w:unhideWhenUsed/>
    <w:rsid w:val="001865B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865BE"/>
    <w:rPr>
      <w:sz w:val="20"/>
      <w:szCs w:val="20"/>
    </w:rPr>
  </w:style>
  <w:style w:type="character" w:styleId="FootnoteReference">
    <w:name w:val="footnote reference"/>
    <w:basedOn w:val="DefaultParagraphFont"/>
    <w:semiHidden/>
    <w:unhideWhenUsed/>
    <w:rsid w:val="001865BE"/>
    <w:rPr>
      <w:vertAlign w:val="superscript"/>
    </w:rPr>
  </w:style>
  <w:style w:type="table" w:customStyle="1" w:styleId="Table">
    <w:name w:val="Table"/>
    <w:semiHidden/>
    <w:qFormat/>
    <w:rsid w:val="001865BE"/>
    <w:pPr>
      <w:spacing w:after="200" w:line="240" w:lineRule="auto"/>
    </w:pPr>
    <w:rPr>
      <w:rFonts w:ascii="Aptos" w:eastAsia="Aptos" w:hAnsi="Aptos" w:cs="Times New Roman"/>
      <w:kern w:val="0"/>
      <w:sz w:val="20"/>
      <w:szCs w:val="20"/>
      <w:lang w:val="en-US" w:eastAsia="en-GB"/>
      <w14:ligatures w14:val="none"/>
    </w:rPr>
    <w:tblPr>
      <w:tblCellMar>
        <w:top w:w="0" w:type="dxa"/>
        <w:left w:w="108" w:type="dxa"/>
        <w:bottom w:w="0" w:type="dxa"/>
        <w:right w:w="108" w:type="dxa"/>
      </w:tblCellMar>
    </w:tblPr>
    <w:tblStylePr w:type="firstRow">
      <w:tblPr/>
      <w:tcPr>
        <w:tcBorders>
          <w:bottom w:val="single" w:sz="2" w:space="0" w:color="auto"/>
        </w:tcBorders>
        <w:vAlign w:val="bottom"/>
      </w:tcPr>
    </w:tblStylePr>
  </w:style>
  <w:style w:type="character" w:styleId="CommentReference">
    <w:name w:val="annotation reference"/>
    <w:basedOn w:val="DefaultParagraphFont"/>
    <w:unhideWhenUsed/>
    <w:rsid w:val="0037726D"/>
    <w:rPr>
      <w:sz w:val="16"/>
      <w:szCs w:val="16"/>
    </w:rPr>
  </w:style>
  <w:style w:type="paragraph" w:customStyle="1" w:styleId="CommentText1">
    <w:name w:val="Comment Text1"/>
    <w:basedOn w:val="Normal"/>
    <w:next w:val="CommentText"/>
    <w:link w:val="CommentTextChar"/>
    <w:uiPriority w:val="99"/>
    <w:unhideWhenUsed/>
    <w:rsid w:val="0037726D"/>
    <w:pPr>
      <w:spacing w:after="0" w:line="240" w:lineRule="auto"/>
    </w:pPr>
    <w:rPr>
      <w:sz w:val="20"/>
      <w:szCs w:val="20"/>
    </w:rPr>
  </w:style>
  <w:style w:type="character" w:customStyle="1" w:styleId="CommentTextChar">
    <w:name w:val="Comment Text Char"/>
    <w:basedOn w:val="DefaultParagraphFont"/>
    <w:link w:val="CommentText1"/>
    <w:uiPriority w:val="99"/>
    <w:rsid w:val="0037726D"/>
    <w:rPr>
      <w:sz w:val="20"/>
      <w:szCs w:val="20"/>
    </w:rPr>
  </w:style>
  <w:style w:type="paragraph" w:styleId="CommentText">
    <w:name w:val="annotation text"/>
    <w:basedOn w:val="Normal"/>
    <w:link w:val="CommentTextChar1"/>
    <w:uiPriority w:val="99"/>
    <w:unhideWhenUsed/>
    <w:rsid w:val="0037726D"/>
    <w:pPr>
      <w:spacing w:line="240" w:lineRule="auto"/>
    </w:pPr>
    <w:rPr>
      <w:sz w:val="20"/>
      <w:szCs w:val="20"/>
    </w:rPr>
  </w:style>
  <w:style w:type="character" w:customStyle="1" w:styleId="CommentTextChar1">
    <w:name w:val="Comment Text Char1"/>
    <w:basedOn w:val="DefaultParagraphFont"/>
    <w:link w:val="CommentText"/>
    <w:uiPriority w:val="99"/>
    <w:rsid w:val="0037726D"/>
    <w:rPr>
      <w:sz w:val="20"/>
      <w:szCs w:val="20"/>
    </w:rPr>
  </w:style>
  <w:style w:type="paragraph" w:customStyle="1" w:styleId="EndNoteBibliographyTitle">
    <w:name w:val="EndNote Bibliography Title"/>
    <w:basedOn w:val="Normal"/>
    <w:link w:val="EndNoteBibliographyTitleChar"/>
    <w:rsid w:val="0098603F"/>
    <w:pPr>
      <w:spacing w:after="0"/>
      <w:jc w:val="center"/>
    </w:pPr>
    <w:rPr>
      <w:rFonts w:ascii="Aptos" w:hAnsi="Aptos"/>
      <w:noProof/>
      <w:lang w:val="en-US"/>
    </w:rPr>
  </w:style>
  <w:style w:type="character" w:customStyle="1" w:styleId="NormalWebChar">
    <w:name w:val="Normal (Web) Char"/>
    <w:basedOn w:val="DefaultParagraphFont"/>
    <w:link w:val="NormalWeb"/>
    <w:uiPriority w:val="99"/>
    <w:rsid w:val="0098603F"/>
    <w:rPr>
      <w:rFonts w:ascii="Times New Roman" w:eastAsia="Times New Roman" w:hAnsi="Times New Roman" w:cs="Times New Roman"/>
      <w:kern w:val="0"/>
      <w:lang w:eastAsia="en-GB"/>
      <w14:ligatures w14:val="none"/>
    </w:rPr>
  </w:style>
  <w:style w:type="character" w:customStyle="1" w:styleId="EndNoteBibliographyTitleChar">
    <w:name w:val="EndNote Bibliography Title Char"/>
    <w:basedOn w:val="NormalWebChar"/>
    <w:link w:val="EndNoteBibliographyTitle"/>
    <w:rsid w:val="0098603F"/>
    <w:rPr>
      <w:rFonts w:ascii="Aptos" w:eastAsia="Times New Roman" w:hAnsi="Aptos" w:cs="Times New Roman"/>
      <w:noProof/>
      <w:kern w:val="0"/>
      <w:lang w:val="en-US" w:eastAsia="en-GB"/>
      <w14:ligatures w14:val="none"/>
    </w:rPr>
  </w:style>
  <w:style w:type="paragraph" w:customStyle="1" w:styleId="EndNoteBibliography">
    <w:name w:val="EndNote Bibliography"/>
    <w:basedOn w:val="Normal"/>
    <w:link w:val="EndNoteBibliographyChar"/>
    <w:rsid w:val="0098603F"/>
    <w:pPr>
      <w:spacing w:line="240" w:lineRule="auto"/>
      <w:jc w:val="both"/>
    </w:pPr>
    <w:rPr>
      <w:rFonts w:ascii="Aptos" w:hAnsi="Aptos"/>
      <w:noProof/>
      <w:lang w:val="en-US"/>
    </w:rPr>
  </w:style>
  <w:style w:type="character" w:customStyle="1" w:styleId="EndNoteBibliographyChar">
    <w:name w:val="EndNote Bibliography Char"/>
    <w:basedOn w:val="NormalWebChar"/>
    <w:link w:val="EndNoteBibliography"/>
    <w:rsid w:val="0098603F"/>
    <w:rPr>
      <w:rFonts w:ascii="Aptos" w:eastAsia="Times New Roman" w:hAnsi="Aptos" w:cs="Times New Roman"/>
      <w:noProof/>
      <w:kern w:val="0"/>
      <w:lang w:val="en-US" w:eastAsia="en-GB"/>
      <w14:ligatures w14:val="none"/>
    </w:rPr>
  </w:style>
  <w:style w:type="character" w:styleId="UnresolvedMention">
    <w:name w:val="Unresolved Mention"/>
    <w:basedOn w:val="DefaultParagraphFont"/>
    <w:uiPriority w:val="99"/>
    <w:semiHidden/>
    <w:unhideWhenUsed/>
    <w:rsid w:val="00377A4C"/>
    <w:rPr>
      <w:color w:val="605E5C"/>
      <w:shd w:val="clear" w:color="auto" w:fill="E1DFDD"/>
    </w:rPr>
  </w:style>
  <w:style w:type="paragraph" w:styleId="Header">
    <w:name w:val="header"/>
    <w:basedOn w:val="Normal"/>
    <w:link w:val="HeaderChar"/>
    <w:uiPriority w:val="99"/>
    <w:semiHidden/>
    <w:unhideWhenUsed/>
    <w:rsid w:val="00391F44"/>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391F44"/>
  </w:style>
  <w:style w:type="paragraph" w:styleId="Footer">
    <w:name w:val="footer"/>
    <w:basedOn w:val="Normal"/>
    <w:link w:val="FooterChar"/>
    <w:uiPriority w:val="99"/>
    <w:semiHidden/>
    <w:unhideWhenUsed/>
    <w:rsid w:val="00391F44"/>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391F44"/>
  </w:style>
  <w:style w:type="character" w:styleId="FollowedHyperlink">
    <w:name w:val="FollowedHyperlink"/>
    <w:basedOn w:val="DefaultParagraphFont"/>
    <w:uiPriority w:val="99"/>
    <w:semiHidden/>
    <w:unhideWhenUsed/>
    <w:rsid w:val="004A46D4"/>
    <w:rPr>
      <w:color w:val="96607D" w:themeColor="followedHyperlink"/>
      <w:u w:val="single"/>
    </w:rPr>
  </w:style>
  <w:style w:type="paragraph" w:styleId="Revision">
    <w:name w:val="Revision"/>
    <w:hidden/>
    <w:uiPriority w:val="99"/>
    <w:semiHidden/>
    <w:rsid w:val="00ED5270"/>
    <w:pPr>
      <w:spacing w:after="0" w:line="240" w:lineRule="auto"/>
    </w:pPr>
  </w:style>
  <w:style w:type="paragraph" w:styleId="CommentSubject">
    <w:name w:val="annotation subject"/>
    <w:basedOn w:val="CommentText"/>
    <w:next w:val="CommentText"/>
    <w:link w:val="CommentSubjectChar"/>
    <w:uiPriority w:val="99"/>
    <w:semiHidden/>
    <w:unhideWhenUsed/>
    <w:rsid w:val="00E27902"/>
    <w:rPr>
      <w:b/>
      <w:bCs/>
    </w:rPr>
  </w:style>
  <w:style w:type="character" w:customStyle="1" w:styleId="CommentSubjectChar">
    <w:name w:val="Comment Subject Char"/>
    <w:basedOn w:val="CommentTextChar1"/>
    <w:link w:val="CommentSubject"/>
    <w:uiPriority w:val="99"/>
    <w:semiHidden/>
    <w:rsid w:val="00E27902"/>
    <w:rPr>
      <w:b/>
      <w:bCs/>
      <w:sz w:val="20"/>
      <w:szCs w:val="20"/>
    </w:rPr>
  </w:style>
  <w:style w:type="character" w:customStyle="1" w:styleId="cf01">
    <w:name w:val="cf01"/>
    <w:basedOn w:val="DefaultParagraphFont"/>
    <w:rsid w:val="009D568B"/>
    <w:rPr>
      <w:rFonts w:ascii="Segoe UI" w:hAnsi="Segoe UI" w:cs="Segoe UI" w:hint="default"/>
      <w:sz w:val="18"/>
      <w:szCs w:val="18"/>
    </w:rPr>
  </w:style>
  <w:style w:type="character" w:styleId="HTMLCode">
    <w:name w:val="HTML Code"/>
    <w:basedOn w:val="DefaultParagraphFont"/>
    <w:uiPriority w:val="99"/>
    <w:semiHidden/>
    <w:unhideWhenUsed/>
    <w:rsid w:val="001C5D8D"/>
    <w:rPr>
      <w:rFonts w:ascii="Courier New" w:eastAsia="Times New Roman" w:hAnsi="Courier New" w:cs="Courier New"/>
      <w:sz w:val="20"/>
      <w:szCs w:val="20"/>
    </w:rPr>
  </w:style>
  <w:style w:type="paragraph" w:styleId="HTMLPreformatted">
    <w:name w:val="HTML Preformatted"/>
    <w:basedOn w:val="Normal"/>
    <w:link w:val="HTMLPreformattedChar"/>
    <w:uiPriority w:val="99"/>
    <w:unhideWhenUsed/>
    <w:rsid w:val="002126D6"/>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rsid w:val="002126D6"/>
    <w:rPr>
      <w:rFonts w:ascii="Consolas" w:hAnsi="Consolas"/>
      <w:sz w:val="20"/>
      <w:szCs w:val="20"/>
    </w:rPr>
  </w:style>
  <w:style w:type="character" w:styleId="Strong">
    <w:name w:val="Strong"/>
    <w:basedOn w:val="DefaultParagraphFont"/>
    <w:uiPriority w:val="22"/>
    <w:qFormat/>
    <w:rsid w:val="005F06EB"/>
    <w:rPr>
      <w:b/>
      <w:bCs/>
    </w:rPr>
  </w:style>
  <w:style w:type="character" w:styleId="Mention">
    <w:name w:val="Mention"/>
    <w:basedOn w:val="DefaultParagraphFont"/>
    <w:uiPriority w:val="99"/>
    <w:unhideWhenUsed/>
    <w:rsid w:val="00ED644D"/>
    <w:rPr>
      <w:color w:val="2B579A"/>
      <w:shd w:val="clear" w:color="auto" w:fill="E1DFDD"/>
    </w:rPr>
  </w:style>
  <w:style w:type="character" w:styleId="LineNumber">
    <w:name w:val="line number"/>
    <w:basedOn w:val="DefaultParagraphFont"/>
    <w:uiPriority w:val="99"/>
    <w:semiHidden/>
    <w:unhideWhenUsed/>
    <w:rsid w:val="00465540"/>
  </w:style>
  <w:style w:type="character" w:styleId="PlaceholderText">
    <w:name w:val="Placeholder Text"/>
    <w:basedOn w:val="DefaultParagraphFont"/>
    <w:uiPriority w:val="99"/>
    <w:semiHidden/>
    <w:rsid w:val="00C2414C"/>
    <w:rPr>
      <w:color w:val="666666"/>
    </w:rPr>
  </w:style>
  <w:style w:type="character" w:customStyle="1" w:styleId="ListParagraphChar">
    <w:name w:val="List Paragraph Char"/>
    <w:aliases w:val="Numbered List Char,Dot pt Char,F5 List Paragraph Char,List Paragraph1 Char,No Spacing1 Char,List Paragraph Char Char Char Char,Indicator Text Char,Numbered Para 1 Char,Bullet 1 Char,List Paragraph12 Char,Bullet Points Char"/>
    <w:link w:val="ListParagraph"/>
    <w:uiPriority w:val="34"/>
    <w:locked/>
    <w:rsid w:val="007F1E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2879">
      <w:bodyDiv w:val="1"/>
      <w:marLeft w:val="0"/>
      <w:marRight w:val="0"/>
      <w:marTop w:val="0"/>
      <w:marBottom w:val="0"/>
      <w:divBdr>
        <w:top w:val="none" w:sz="0" w:space="0" w:color="auto"/>
        <w:left w:val="none" w:sz="0" w:space="0" w:color="auto"/>
        <w:bottom w:val="none" w:sz="0" w:space="0" w:color="auto"/>
        <w:right w:val="none" w:sz="0" w:space="0" w:color="auto"/>
      </w:divBdr>
    </w:div>
    <w:div w:id="3677208">
      <w:bodyDiv w:val="1"/>
      <w:marLeft w:val="0"/>
      <w:marRight w:val="0"/>
      <w:marTop w:val="0"/>
      <w:marBottom w:val="0"/>
      <w:divBdr>
        <w:top w:val="none" w:sz="0" w:space="0" w:color="auto"/>
        <w:left w:val="none" w:sz="0" w:space="0" w:color="auto"/>
        <w:bottom w:val="none" w:sz="0" w:space="0" w:color="auto"/>
        <w:right w:val="none" w:sz="0" w:space="0" w:color="auto"/>
      </w:divBdr>
    </w:div>
    <w:div w:id="70784313">
      <w:bodyDiv w:val="1"/>
      <w:marLeft w:val="0"/>
      <w:marRight w:val="0"/>
      <w:marTop w:val="0"/>
      <w:marBottom w:val="0"/>
      <w:divBdr>
        <w:top w:val="none" w:sz="0" w:space="0" w:color="auto"/>
        <w:left w:val="none" w:sz="0" w:space="0" w:color="auto"/>
        <w:bottom w:val="none" w:sz="0" w:space="0" w:color="auto"/>
        <w:right w:val="none" w:sz="0" w:space="0" w:color="auto"/>
      </w:divBdr>
    </w:div>
    <w:div w:id="78186121">
      <w:bodyDiv w:val="1"/>
      <w:marLeft w:val="0"/>
      <w:marRight w:val="0"/>
      <w:marTop w:val="0"/>
      <w:marBottom w:val="0"/>
      <w:divBdr>
        <w:top w:val="none" w:sz="0" w:space="0" w:color="auto"/>
        <w:left w:val="none" w:sz="0" w:space="0" w:color="auto"/>
        <w:bottom w:val="none" w:sz="0" w:space="0" w:color="auto"/>
        <w:right w:val="none" w:sz="0" w:space="0" w:color="auto"/>
      </w:divBdr>
    </w:div>
    <w:div w:id="78793819">
      <w:bodyDiv w:val="1"/>
      <w:marLeft w:val="0"/>
      <w:marRight w:val="0"/>
      <w:marTop w:val="0"/>
      <w:marBottom w:val="0"/>
      <w:divBdr>
        <w:top w:val="none" w:sz="0" w:space="0" w:color="auto"/>
        <w:left w:val="none" w:sz="0" w:space="0" w:color="auto"/>
        <w:bottom w:val="none" w:sz="0" w:space="0" w:color="auto"/>
        <w:right w:val="none" w:sz="0" w:space="0" w:color="auto"/>
      </w:divBdr>
    </w:div>
    <w:div w:id="87042650">
      <w:bodyDiv w:val="1"/>
      <w:marLeft w:val="0"/>
      <w:marRight w:val="0"/>
      <w:marTop w:val="0"/>
      <w:marBottom w:val="0"/>
      <w:divBdr>
        <w:top w:val="none" w:sz="0" w:space="0" w:color="auto"/>
        <w:left w:val="none" w:sz="0" w:space="0" w:color="auto"/>
        <w:bottom w:val="none" w:sz="0" w:space="0" w:color="auto"/>
        <w:right w:val="none" w:sz="0" w:space="0" w:color="auto"/>
      </w:divBdr>
    </w:div>
    <w:div w:id="101000146">
      <w:bodyDiv w:val="1"/>
      <w:marLeft w:val="0"/>
      <w:marRight w:val="0"/>
      <w:marTop w:val="0"/>
      <w:marBottom w:val="0"/>
      <w:divBdr>
        <w:top w:val="none" w:sz="0" w:space="0" w:color="auto"/>
        <w:left w:val="none" w:sz="0" w:space="0" w:color="auto"/>
        <w:bottom w:val="none" w:sz="0" w:space="0" w:color="auto"/>
        <w:right w:val="none" w:sz="0" w:space="0" w:color="auto"/>
      </w:divBdr>
    </w:div>
    <w:div w:id="105275536">
      <w:bodyDiv w:val="1"/>
      <w:marLeft w:val="0"/>
      <w:marRight w:val="0"/>
      <w:marTop w:val="0"/>
      <w:marBottom w:val="0"/>
      <w:divBdr>
        <w:top w:val="none" w:sz="0" w:space="0" w:color="auto"/>
        <w:left w:val="none" w:sz="0" w:space="0" w:color="auto"/>
        <w:bottom w:val="none" w:sz="0" w:space="0" w:color="auto"/>
        <w:right w:val="none" w:sz="0" w:space="0" w:color="auto"/>
      </w:divBdr>
      <w:divsChild>
        <w:div w:id="1303001536">
          <w:marLeft w:val="0"/>
          <w:marRight w:val="0"/>
          <w:marTop w:val="0"/>
          <w:marBottom w:val="0"/>
          <w:divBdr>
            <w:top w:val="none" w:sz="0" w:space="0" w:color="auto"/>
            <w:left w:val="none" w:sz="0" w:space="0" w:color="auto"/>
            <w:bottom w:val="none" w:sz="0" w:space="0" w:color="auto"/>
            <w:right w:val="none" w:sz="0" w:space="0" w:color="auto"/>
          </w:divBdr>
        </w:div>
      </w:divsChild>
    </w:div>
    <w:div w:id="114258425">
      <w:bodyDiv w:val="1"/>
      <w:marLeft w:val="0"/>
      <w:marRight w:val="0"/>
      <w:marTop w:val="0"/>
      <w:marBottom w:val="0"/>
      <w:divBdr>
        <w:top w:val="none" w:sz="0" w:space="0" w:color="auto"/>
        <w:left w:val="none" w:sz="0" w:space="0" w:color="auto"/>
        <w:bottom w:val="none" w:sz="0" w:space="0" w:color="auto"/>
        <w:right w:val="none" w:sz="0" w:space="0" w:color="auto"/>
      </w:divBdr>
    </w:div>
    <w:div w:id="119501719">
      <w:bodyDiv w:val="1"/>
      <w:marLeft w:val="0"/>
      <w:marRight w:val="0"/>
      <w:marTop w:val="0"/>
      <w:marBottom w:val="0"/>
      <w:divBdr>
        <w:top w:val="none" w:sz="0" w:space="0" w:color="auto"/>
        <w:left w:val="none" w:sz="0" w:space="0" w:color="auto"/>
        <w:bottom w:val="none" w:sz="0" w:space="0" w:color="auto"/>
        <w:right w:val="none" w:sz="0" w:space="0" w:color="auto"/>
      </w:divBdr>
    </w:div>
    <w:div w:id="158280311">
      <w:bodyDiv w:val="1"/>
      <w:marLeft w:val="0"/>
      <w:marRight w:val="0"/>
      <w:marTop w:val="0"/>
      <w:marBottom w:val="0"/>
      <w:divBdr>
        <w:top w:val="none" w:sz="0" w:space="0" w:color="auto"/>
        <w:left w:val="none" w:sz="0" w:space="0" w:color="auto"/>
        <w:bottom w:val="none" w:sz="0" w:space="0" w:color="auto"/>
        <w:right w:val="none" w:sz="0" w:space="0" w:color="auto"/>
      </w:divBdr>
    </w:div>
    <w:div w:id="231505181">
      <w:bodyDiv w:val="1"/>
      <w:marLeft w:val="0"/>
      <w:marRight w:val="0"/>
      <w:marTop w:val="0"/>
      <w:marBottom w:val="0"/>
      <w:divBdr>
        <w:top w:val="none" w:sz="0" w:space="0" w:color="auto"/>
        <w:left w:val="none" w:sz="0" w:space="0" w:color="auto"/>
        <w:bottom w:val="none" w:sz="0" w:space="0" w:color="auto"/>
        <w:right w:val="none" w:sz="0" w:space="0" w:color="auto"/>
      </w:divBdr>
    </w:div>
    <w:div w:id="232202118">
      <w:bodyDiv w:val="1"/>
      <w:marLeft w:val="0"/>
      <w:marRight w:val="0"/>
      <w:marTop w:val="0"/>
      <w:marBottom w:val="0"/>
      <w:divBdr>
        <w:top w:val="none" w:sz="0" w:space="0" w:color="auto"/>
        <w:left w:val="none" w:sz="0" w:space="0" w:color="auto"/>
        <w:bottom w:val="none" w:sz="0" w:space="0" w:color="auto"/>
        <w:right w:val="none" w:sz="0" w:space="0" w:color="auto"/>
      </w:divBdr>
    </w:div>
    <w:div w:id="256981541">
      <w:bodyDiv w:val="1"/>
      <w:marLeft w:val="0"/>
      <w:marRight w:val="0"/>
      <w:marTop w:val="0"/>
      <w:marBottom w:val="0"/>
      <w:divBdr>
        <w:top w:val="none" w:sz="0" w:space="0" w:color="auto"/>
        <w:left w:val="none" w:sz="0" w:space="0" w:color="auto"/>
        <w:bottom w:val="none" w:sz="0" w:space="0" w:color="auto"/>
        <w:right w:val="none" w:sz="0" w:space="0" w:color="auto"/>
      </w:divBdr>
    </w:div>
    <w:div w:id="263147240">
      <w:bodyDiv w:val="1"/>
      <w:marLeft w:val="0"/>
      <w:marRight w:val="0"/>
      <w:marTop w:val="0"/>
      <w:marBottom w:val="0"/>
      <w:divBdr>
        <w:top w:val="none" w:sz="0" w:space="0" w:color="auto"/>
        <w:left w:val="none" w:sz="0" w:space="0" w:color="auto"/>
        <w:bottom w:val="none" w:sz="0" w:space="0" w:color="auto"/>
        <w:right w:val="none" w:sz="0" w:space="0" w:color="auto"/>
      </w:divBdr>
    </w:div>
    <w:div w:id="274753993">
      <w:bodyDiv w:val="1"/>
      <w:marLeft w:val="0"/>
      <w:marRight w:val="0"/>
      <w:marTop w:val="0"/>
      <w:marBottom w:val="0"/>
      <w:divBdr>
        <w:top w:val="none" w:sz="0" w:space="0" w:color="auto"/>
        <w:left w:val="none" w:sz="0" w:space="0" w:color="auto"/>
        <w:bottom w:val="none" w:sz="0" w:space="0" w:color="auto"/>
        <w:right w:val="none" w:sz="0" w:space="0" w:color="auto"/>
      </w:divBdr>
    </w:div>
    <w:div w:id="288435217">
      <w:bodyDiv w:val="1"/>
      <w:marLeft w:val="0"/>
      <w:marRight w:val="0"/>
      <w:marTop w:val="0"/>
      <w:marBottom w:val="0"/>
      <w:divBdr>
        <w:top w:val="none" w:sz="0" w:space="0" w:color="auto"/>
        <w:left w:val="none" w:sz="0" w:space="0" w:color="auto"/>
        <w:bottom w:val="none" w:sz="0" w:space="0" w:color="auto"/>
        <w:right w:val="none" w:sz="0" w:space="0" w:color="auto"/>
      </w:divBdr>
    </w:div>
    <w:div w:id="297490196">
      <w:bodyDiv w:val="1"/>
      <w:marLeft w:val="0"/>
      <w:marRight w:val="0"/>
      <w:marTop w:val="0"/>
      <w:marBottom w:val="0"/>
      <w:divBdr>
        <w:top w:val="none" w:sz="0" w:space="0" w:color="auto"/>
        <w:left w:val="none" w:sz="0" w:space="0" w:color="auto"/>
        <w:bottom w:val="none" w:sz="0" w:space="0" w:color="auto"/>
        <w:right w:val="none" w:sz="0" w:space="0" w:color="auto"/>
      </w:divBdr>
    </w:div>
    <w:div w:id="313947092">
      <w:bodyDiv w:val="1"/>
      <w:marLeft w:val="0"/>
      <w:marRight w:val="0"/>
      <w:marTop w:val="0"/>
      <w:marBottom w:val="0"/>
      <w:divBdr>
        <w:top w:val="none" w:sz="0" w:space="0" w:color="auto"/>
        <w:left w:val="none" w:sz="0" w:space="0" w:color="auto"/>
        <w:bottom w:val="none" w:sz="0" w:space="0" w:color="auto"/>
        <w:right w:val="none" w:sz="0" w:space="0" w:color="auto"/>
      </w:divBdr>
    </w:div>
    <w:div w:id="318969009">
      <w:bodyDiv w:val="1"/>
      <w:marLeft w:val="0"/>
      <w:marRight w:val="0"/>
      <w:marTop w:val="0"/>
      <w:marBottom w:val="0"/>
      <w:divBdr>
        <w:top w:val="none" w:sz="0" w:space="0" w:color="auto"/>
        <w:left w:val="none" w:sz="0" w:space="0" w:color="auto"/>
        <w:bottom w:val="none" w:sz="0" w:space="0" w:color="auto"/>
        <w:right w:val="none" w:sz="0" w:space="0" w:color="auto"/>
      </w:divBdr>
    </w:div>
    <w:div w:id="344138940">
      <w:bodyDiv w:val="1"/>
      <w:marLeft w:val="0"/>
      <w:marRight w:val="0"/>
      <w:marTop w:val="0"/>
      <w:marBottom w:val="0"/>
      <w:divBdr>
        <w:top w:val="none" w:sz="0" w:space="0" w:color="auto"/>
        <w:left w:val="none" w:sz="0" w:space="0" w:color="auto"/>
        <w:bottom w:val="none" w:sz="0" w:space="0" w:color="auto"/>
        <w:right w:val="none" w:sz="0" w:space="0" w:color="auto"/>
      </w:divBdr>
      <w:divsChild>
        <w:div w:id="355009950">
          <w:marLeft w:val="0"/>
          <w:marRight w:val="0"/>
          <w:marTop w:val="0"/>
          <w:marBottom w:val="0"/>
          <w:divBdr>
            <w:top w:val="none" w:sz="0" w:space="0" w:color="auto"/>
            <w:left w:val="none" w:sz="0" w:space="0" w:color="auto"/>
            <w:bottom w:val="none" w:sz="0" w:space="0" w:color="auto"/>
            <w:right w:val="none" w:sz="0" w:space="0" w:color="auto"/>
          </w:divBdr>
        </w:div>
      </w:divsChild>
    </w:div>
    <w:div w:id="360980461">
      <w:bodyDiv w:val="1"/>
      <w:marLeft w:val="0"/>
      <w:marRight w:val="0"/>
      <w:marTop w:val="0"/>
      <w:marBottom w:val="0"/>
      <w:divBdr>
        <w:top w:val="none" w:sz="0" w:space="0" w:color="auto"/>
        <w:left w:val="none" w:sz="0" w:space="0" w:color="auto"/>
        <w:bottom w:val="none" w:sz="0" w:space="0" w:color="auto"/>
        <w:right w:val="none" w:sz="0" w:space="0" w:color="auto"/>
      </w:divBdr>
    </w:div>
    <w:div w:id="368917651">
      <w:bodyDiv w:val="1"/>
      <w:marLeft w:val="0"/>
      <w:marRight w:val="0"/>
      <w:marTop w:val="0"/>
      <w:marBottom w:val="0"/>
      <w:divBdr>
        <w:top w:val="none" w:sz="0" w:space="0" w:color="auto"/>
        <w:left w:val="none" w:sz="0" w:space="0" w:color="auto"/>
        <w:bottom w:val="none" w:sz="0" w:space="0" w:color="auto"/>
        <w:right w:val="none" w:sz="0" w:space="0" w:color="auto"/>
      </w:divBdr>
    </w:div>
    <w:div w:id="391971930">
      <w:bodyDiv w:val="1"/>
      <w:marLeft w:val="0"/>
      <w:marRight w:val="0"/>
      <w:marTop w:val="0"/>
      <w:marBottom w:val="0"/>
      <w:divBdr>
        <w:top w:val="none" w:sz="0" w:space="0" w:color="auto"/>
        <w:left w:val="none" w:sz="0" w:space="0" w:color="auto"/>
        <w:bottom w:val="none" w:sz="0" w:space="0" w:color="auto"/>
        <w:right w:val="none" w:sz="0" w:space="0" w:color="auto"/>
      </w:divBdr>
    </w:div>
    <w:div w:id="397363613">
      <w:bodyDiv w:val="1"/>
      <w:marLeft w:val="0"/>
      <w:marRight w:val="0"/>
      <w:marTop w:val="0"/>
      <w:marBottom w:val="0"/>
      <w:divBdr>
        <w:top w:val="none" w:sz="0" w:space="0" w:color="auto"/>
        <w:left w:val="none" w:sz="0" w:space="0" w:color="auto"/>
        <w:bottom w:val="none" w:sz="0" w:space="0" w:color="auto"/>
        <w:right w:val="none" w:sz="0" w:space="0" w:color="auto"/>
      </w:divBdr>
    </w:div>
    <w:div w:id="412943226">
      <w:bodyDiv w:val="1"/>
      <w:marLeft w:val="0"/>
      <w:marRight w:val="0"/>
      <w:marTop w:val="0"/>
      <w:marBottom w:val="0"/>
      <w:divBdr>
        <w:top w:val="none" w:sz="0" w:space="0" w:color="auto"/>
        <w:left w:val="none" w:sz="0" w:space="0" w:color="auto"/>
        <w:bottom w:val="none" w:sz="0" w:space="0" w:color="auto"/>
        <w:right w:val="none" w:sz="0" w:space="0" w:color="auto"/>
      </w:divBdr>
    </w:div>
    <w:div w:id="420103256">
      <w:bodyDiv w:val="1"/>
      <w:marLeft w:val="0"/>
      <w:marRight w:val="0"/>
      <w:marTop w:val="0"/>
      <w:marBottom w:val="0"/>
      <w:divBdr>
        <w:top w:val="none" w:sz="0" w:space="0" w:color="auto"/>
        <w:left w:val="none" w:sz="0" w:space="0" w:color="auto"/>
        <w:bottom w:val="none" w:sz="0" w:space="0" w:color="auto"/>
        <w:right w:val="none" w:sz="0" w:space="0" w:color="auto"/>
      </w:divBdr>
    </w:div>
    <w:div w:id="441262100">
      <w:bodyDiv w:val="1"/>
      <w:marLeft w:val="0"/>
      <w:marRight w:val="0"/>
      <w:marTop w:val="0"/>
      <w:marBottom w:val="0"/>
      <w:divBdr>
        <w:top w:val="none" w:sz="0" w:space="0" w:color="auto"/>
        <w:left w:val="none" w:sz="0" w:space="0" w:color="auto"/>
        <w:bottom w:val="none" w:sz="0" w:space="0" w:color="auto"/>
        <w:right w:val="none" w:sz="0" w:space="0" w:color="auto"/>
      </w:divBdr>
    </w:div>
    <w:div w:id="507132785">
      <w:bodyDiv w:val="1"/>
      <w:marLeft w:val="0"/>
      <w:marRight w:val="0"/>
      <w:marTop w:val="0"/>
      <w:marBottom w:val="0"/>
      <w:divBdr>
        <w:top w:val="none" w:sz="0" w:space="0" w:color="auto"/>
        <w:left w:val="none" w:sz="0" w:space="0" w:color="auto"/>
        <w:bottom w:val="none" w:sz="0" w:space="0" w:color="auto"/>
        <w:right w:val="none" w:sz="0" w:space="0" w:color="auto"/>
      </w:divBdr>
    </w:div>
    <w:div w:id="517743585">
      <w:bodyDiv w:val="1"/>
      <w:marLeft w:val="0"/>
      <w:marRight w:val="0"/>
      <w:marTop w:val="0"/>
      <w:marBottom w:val="0"/>
      <w:divBdr>
        <w:top w:val="none" w:sz="0" w:space="0" w:color="auto"/>
        <w:left w:val="none" w:sz="0" w:space="0" w:color="auto"/>
        <w:bottom w:val="none" w:sz="0" w:space="0" w:color="auto"/>
        <w:right w:val="none" w:sz="0" w:space="0" w:color="auto"/>
      </w:divBdr>
    </w:div>
    <w:div w:id="524291721">
      <w:bodyDiv w:val="1"/>
      <w:marLeft w:val="0"/>
      <w:marRight w:val="0"/>
      <w:marTop w:val="0"/>
      <w:marBottom w:val="0"/>
      <w:divBdr>
        <w:top w:val="none" w:sz="0" w:space="0" w:color="auto"/>
        <w:left w:val="none" w:sz="0" w:space="0" w:color="auto"/>
        <w:bottom w:val="none" w:sz="0" w:space="0" w:color="auto"/>
        <w:right w:val="none" w:sz="0" w:space="0" w:color="auto"/>
      </w:divBdr>
    </w:div>
    <w:div w:id="525827618">
      <w:bodyDiv w:val="1"/>
      <w:marLeft w:val="0"/>
      <w:marRight w:val="0"/>
      <w:marTop w:val="0"/>
      <w:marBottom w:val="0"/>
      <w:divBdr>
        <w:top w:val="none" w:sz="0" w:space="0" w:color="auto"/>
        <w:left w:val="none" w:sz="0" w:space="0" w:color="auto"/>
        <w:bottom w:val="none" w:sz="0" w:space="0" w:color="auto"/>
        <w:right w:val="none" w:sz="0" w:space="0" w:color="auto"/>
      </w:divBdr>
    </w:div>
    <w:div w:id="544635718">
      <w:bodyDiv w:val="1"/>
      <w:marLeft w:val="0"/>
      <w:marRight w:val="0"/>
      <w:marTop w:val="0"/>
      <w:marBottom w:val="0"/>
      <w:divBdr>
        <w:top w:val="none" w:sz="0" w:space="0" w:color="auto"/>
        <w:left w:val="none" w:sz="0" w:space="0" w:color="auto"/>
        <w:bottom w:val="none" w:sz="0" w:space="0" w:color="auto"/>
        <w:right w:val="none" w:sz="0" w:space="0" w:color="auto"/>
      </w:divBdr>
    </w:div>
    <w:div w:id="547382538">
      <w:bodyDiv w:val="1"/>
      <w:marLeft w:val="0"/>
      <w:marRight w:val="0"/>
      <w:marTop w:val="0"/>
      <w:marBottom w:val="0"/>
      <w:divBdr>
        <w:top w:val="none" w:sz="0" w:space="0" w:color="auto"/>
        <w:left w:val="none" w:sz="0" w:space="0" w:color="auto"/>
        <w:bottom w:val="none" w:sz="0" w:space="0" w:color="auto"/>
        <w:right w:val="none" w:sz="0" w:space="0" w:color="auto"/>
      </w:divBdr>
      <w:divsChild>
        <w:div w:id="112865939">
          <w:marLeft w:val="0"/>
          <w:marRight w:val="0"/>
          <w:marTop w:val="0"/>
          <w:marBottom w:val="0"/>
          <w:divBdr>
            <w:top w:val="none" w:sz="0" w:space="0" w:color="auto"/>
            <w:left w:val="none" w:sz="0" w:space="0" w:color="auto"/>
            <w:bottom w:val="none" w:sz="0" w:space="0" w:color="auto"/>
            <w:right w:val="none" w:sz="0" w:space="0" w:color="auto"/>
          </w:divBdr>
        </w:div>
        <w:div w:id="382102809">
          <w:marLeft w:val="0"/>
          <w:marRight w:val="0"/>
          <w:marTop w:val="0"/>
          <w:marBottom w:val="0"/>
          <w:divBdr>
            <w:top w:val="none" w:sz="0" w:space="0" w:color="auto"/>
            <w:left w:val="none" w:sz="0" w:space="0" w:color="auto"/>
            <w:bottom w:val="none" w:sz="0" w:space="0" w:color="auto"/>
            <w:right w:val="none" w:sz="0" w:space="0" w:color="auto"/>
          </w:divBdr>
        </w:div>
        <w:div w:id="398602037">
          <w:marLeft w:val="0"/>
          <w:marRight w:val="0"/>
          <w:marTop w:val="0"/>
          <w:marBottom w:val="0"/>
          <w:divBdr>
            <w:top w:val="none" w:sz="0" w:space="0" w:color="auto"/>
            <w:left w:val="none" w:sz="0" w:space="0" w:color="auto"/>
            <w:bottom w:val="none" w:sz="0" w:space="0" w:color="auto"/>
            <w:right w:val="none" w:sz="0" w:space="0" w:color="auto"/>
          </w:divBdr>
        </w:div>
        <w:div w:id="448429681">
          <w:marLeft w:val="0"/>
          <w:marRight w:val="0"/>
          <w:marTop w:val="0"/>
          <w:marBottom w:val="0"/>
          <w:divBdr>
            <w:top w:val="none" w:sz="0" w:space="0" w:color="auto"/>
            <w:left w:val="none" w:sz="0" w:space="0" w:color="auto"/>
            <w:bottom w:val="none" w:sz="0" w:space="0" w:color="auto"/>
            <w:right w:val="none" w:sz="0" w:space="0" w:color="auto"/>
          </w:divBdr>
        </w:div>
        <w:div w:id="550380579">
          <w:marLeft w:val="0"/>
          <w:marRight w:val="0"/>
          <w:marTop w:val="0"/>
          <w:marBottom w:val="0"/>
          <w:divBdr>
            <w:top w:val="none" w:sz="0" w:space="0" w:color="auto"/>
            <w:left w:val="none" w:sz="0" w:space="0" w:color="auto"/>
            <w:bottom w:val="none" w:sz="0" w:space="0" w:color="auto"/>
            <w:right w:val="none" w:sz="0" w:space="0" w:color="auto"/>
          </w:divBdr>
        </w:div>
        <w:div w:id="798110952">
          <w:marLeft w:val="0"/>
          <w:marRight w:val="0"/>
          <w:marTop w:val="0"/>
          <w:marBottom w:val="0"/>
          <w:divBdr>
            <w:top w:val="none" w:sz="0" w:space="0" w:color="auto"/>
            <w:left w:val="none" w:sz="0" w:space="0" w:color="auto"/>
            <w:bottom w:val="none" w:sz="0" w:space="0" w:color="auto"/>
            <w:right w:val="none" w:sz="0" w:space="0" w:color="auto"/>
          </w:divBdr>
        </w:div>
        <w:div w:id="1088387032">
          <w:marLeft w:val="0"/>
          <w:marRight w:val="0"/>
          <w:marTop w:val="0"/>
          <w:marBottom w:val="0"/>
          <w:divBdr>
            <w:top w:val="none" w:sz="0" w:space="0" w:color="auto"/>
            <w:left w:val="none" w:sz="0" w:space="0" w:color="auto"/>
            <w:bottom w:val="none" w:sz="0" w:space="0" w:color="auto"/>
            <w:right w:val="none" w:sz="0" w:space="0" w:color="auto"/>
          </w:divBdr>
        </w:div>
        <w:div w:id="1181512030">
          <w:marLeft w:val="0"/>
          <w:marRight w:val="0"/>
          <w:marTop w:val="0"/>
          <w:marBottom w:val="0"/>
          <w:divBdr>
            <w:top w:val="none" w:sz="0" w:space="0" w:color="auto"/>
            <w:left w:val="none" w:sz="0" w:space="0" w:color="auto"/>
            <w:bottom w:val="none" w:sz="0" w:space="0" w:color="auto"/>
            <w:right w:val="none" w:sz="0" w:space="0" w:color="auto"/>
          </w:divBdr>
        </w:div>
        <w:div w:id="1186406161">
          <w:marLeft w:val="0"/>
          <w:marRight w:val="0"/>
          <w:marTop w:val="0"/>
          <w:marBottom w:val="0"/>
          <w:divBdr>
            <w:top w:val="none" w:sz="0" w:space="0" w:color="auto"/>
            <w:left w:val="none" w:sz="0" w:space="0" w:color="auto"/>
            <w:bottom w:val="none" w:sz="0" w:space="0" w:color="auto"/>
            <w:right w:val="none" w:sz="0" w:space="0" w:color="auto"/>
          </w:divBdr>
        </w:div>
        <w:div w:id="1225219516">
          <w:marLeft w:val="0"/>
          <w:marRight w:val="0"/>
          <w:marTop w:val="0"/>
          <w:marBottom w:val="0"/>
          <w:divBdr>
            <w:top w:val="none" w:sz="0" w:space="0" w:color="auto"/>
            <w:left w:val="none" w:sz="0" w:space="0" w:color="auto"/>
            <w:bottom w:val="none" w:sz="0" w:space="0" w:color="auto"/>
            <w:right w:val="none" w:sz="0" w:space="0" w:color="auto"/>
          </w:divBdr>
        </w:div>
        <w:div w:id="1250624241">
          <w:marLeft w:val="0"/>
          <w:marRight w:val="0"/>
          <w:marTop w:val="0"/>
          <w:marBottom w:val="0"/>
          <w:divBdr>
            <w:top w:val="none" w:sz="0" w:space="0" w:color="auto"/>
            <w:left w:val="none" w:sz="0" w:space="0" w:color="auto"/>
            <w:bottom w:val="none" w:sz="0" w:space="0" w:color="auto"/>
            <w:right w:val="none" w:sz="0" w:space="0" w:color="auto"/>
          </w:divBdr>
        </w:div>
        <w:div w:id="1342855853">
          <w:marLeft w:val="0"/>
          <w:marRight w:val="0"/>
          <w:marTop w:val="0"/>
          <w:marBottom w:val="0"/>
          <w:divBdr>
            <w:top w:val="none" w:sz="0" w:space="0" w:color="auto"/>
            <w:left w:val="none" w:sz="0" w:space="0" w:color="auto"/>
            <w:bottom w:val="none" w:sz="0" w:space="0" w:color="auto"/>
            <w:right w:val="none" w:sz="0" w:space="0" w:color="auto"/>
          </w:divBdr>
        </w:div>
        <w:div w:id="1462652424">
          <w:marLeft w:val="0"/>
          <w:marRight w:val="0"/>
          <w:marTop w:val="0"/>
          <w:marBottom w:val="0"/>
          <w:divBdr>
            <w:top w:val="none" w:sz="0" w:space="0" w:color="auto"/>
            <w:left w:val="none" w:sz="0" w:space="0" w:color="auto"/>
            <w:bottom w:val="none" w:sz="0" w:space="0" w:color="auto"/>
            <w:right w:val="none" w:sz="0" w:space="0" w:color="auto"/>
          </w:divBdr>
        </w:div>
        <w:div w:id="1667785896">
          <w:marLeft w:val="0"/>
          <w:marRight w:val="0"/>
          <w:marTop w:val="0"/>
          <w:marBottom w:val="0"/>
          <w:divBdr>
            <w:top w:val="none" w:sz="0" w:space="0" w:color="auto"/>
            <w:left w:val="none" w:sz="0" w:space="0" w:color="auto"/>
            <w:bottom w:val="none" w:sz="0" w:space="0" w:color="auto"/>
            <w:right w:val="none" w:sz="0" w:space="0" w:color="auto"/>
          </w:divBdr>
        </w:div>
        <w:div w:id="1722247319">
          <w:marLeft w:val="0"/>
          <w:marRight w:val="0"/>
          <w:marTop w:val="0"/>
          <w:marBottom w:val="0"/>
          <w:divBdr>
            <w:top w:val="none" w:sz="0" w:space="0" w:color="auto"/>
            <w:left w:val="none" w:sz="0" w:space="0" w:color="auto"/>
            <w:bottom w:val="none" w:sz="0" w:space="0" w:color="auto"/>
            <w:right w:val="none" w:sz="0" w:space="0" w:color="auto"/>
          </w:divBdr>
        </w:div>
        <w:div w:id="1792236706">
          <w:marLeft w:val="0"/>
          <w:marRight w:val="0"/>
          <w:marTop w:val="0"/>
          <w:marBottom w:val="0"/>
          <w:divBdr>
            <w:top w:val="none" w:sz="0" w:space="0" w:color="auto"/>
            <w:left w:val="none" w:sz="0" w:space="0" w:color="auto"/>
            <w:bottom w:val="none" w:sz="0" w:space="0" w:color="auto"/>
            <w:right w:val="none" w:sz="0" w:space="0" w:color="auto"/>
          </w:divBdr>
        </w:div>
        <w:div w:id="2137988036">
          <w:marLeft w:val="0"/>
          <w:marRight w:val="0"/>
          <w:marTop w:val="0"/>
          <w:marBottom w:val="0"/>
          <w:divBdr>
            <w:top w:val="none" w:sz="0" w:space="0" w:color="auto"/>
            <w:left w:val="none" w:sz="0" w:space="0" w:color="auto"/>
            <w:bottom w:val="none" w:sz="0" w:space="0" w:color="auto"/>
            <w:right w:val="none" w:sz="0" w:space="0" w:color="auto"/>
          </w:divBdr>
        </w:div>
      </w:divsChild>
    </w:div>
    <w:div w:id="561259670">
      <w:bodyDiv w:val="1"/>
      <w:marLeft w:val="0"/>
      <w:marRight w:val="0"/>
      <w:marTop w:val="0"/>
      <w:marBottom w:val="0"/>
      <w:divBdr>
        <w:top w:val="none" w:sz="0" w:space="0" w:color="auto"/>
        <w:left w:val="none" w:sz="0" w:space="0" w:color="auto"/>
        <w:bottom w:val="none" w:sz="0" w:space="0" w:color="auto"/>
        <w:right w:val="none" w:sz="0" w:space="0" w:color="auto"/>
      </w:divBdr>
    </w:div>
    <w:div w:id="591085268">
      <w:bodyDiv w:val="1"/>
      <w:marLeft w:val="0"/>
      <w:marRight w:val="0"/>
      <w:marTop w:val="0"/>
      <w:marBottom w:val="0"/>
      <w:divBdr>
        <w:top w:val="none" w:sz="0" w:space="0" w:color="auto"/>
        <w:left w:val="none" w:sz="0" w:space="0" w:color="auto"/>
        <w:bottom w:val="none" w:sz="0" w:space="0" w:color="auto"/>
        <w:right w:val="none" w:sz="0" w:space="0" w:color="auto"/>
      </w:divBdr>
    </w:div>
    <w:div w:id="596908844">
      <w:bodyDiv w:val="1"/>
      <w:marLeft w:val="0"/>
      <w:marRight w:val="0"/>
      <w:marTop w:val="0"/>
      <w:marBottom w:val="0"/>
      <w:divBdr>
        <w:top w:val="none" w:sz="0" w:space="0" w:color="auto"/>
        <w:left w:val="none" w:sz="0" w:space="0" w:color="auto"/>
        <w:bottom w:val="none" w:sz="0" w:space="0" w:color="auto"/>
        <w:right w:val="none" w:sz="0" w:space="0" w:color="auto"/>
      </w:divBdr>
    </w:div>
    <w:div w:id="618605736">
      <w:bodyDiv w:val="1"/>
      <w:marLeft w:val="0"/>
      <w:marRight w:val="0"/>
      <w:marTop w:val="0"/>
      <w:marBottom w:val="0"/>
      <w:divBdr>
        <w:top w:val="none" w:sz="0" w:space="0" w:color="auto"/>
        <w:left w:val="none" w:sz="0" w:space="0" w:color="auto"/>
        <w:bottom w:val="none" w:sz="0" w:space="0" w:color="auto"/>
        <w:right w:val="none" w:sz="0" w:space="0" w:color="auto"/>
      </w:divBdr>
      <w:divsChild>
        <w:div w:id="593981312">
          <w:marLeft w:val="0"/>
          <w:marRight w:val="0"/>
          <w:marTop w:val="0"/>
          <w:marBottom w:val="0"/>
          <w:divBdr>
            <w:top w:val="none" w:sz="0" w:space="0" w:color="auto"/>
            <w:left w:val="none" w:sz="0" w:space="0" w:color="auto"/>
            <w:bottom w:val="none" w:sz="0" w:space="0" w:color="auto"/>
            <w:right w:val="none" w:sz="0" w:space="0" w:color="auto"/>
          </w:divBdr>
        </w:div>
      </w:divsChild>
    </w:div>
    <w:div w:id="621351572">
      <w:bodyDiv w:val="1"/>
      <w:marLeft w:val="0"/>
      <w:marRight w:val="0"/>
      <w:marTop w:val="0"/>
      <w:marBottom w:val="0"/>
      <w:divBdr>
        <w:top w:val="none" w:sz="0" w:space="0" w:color="auto"/>
        <w:left w:val="none" w:sz="0" w:space="0" w:color="auto"/>
        <w:bottom w:val="none" w:sz="0" w:space="0" w:color="auto"/>
        <w:right w:val="none" w:sz="0" w:space="0" w:color="auto"/>
      </w:divBdr>
    </w:div>
    <w:div w:id="658313140">
      <w:bodyDiv w:val="1"/>
      <w:marLeft w:val="0"/>
      <w:marRight w:val="0"/>
      <w:marTop w:val="0"/>
      <w:marBottom w:val="0"/>
      <w:divBdr>
        <w:top w:val="none" w:sz="0" w:space="0" w:color="auto"/>
        <w:left w:val="none" w:sz="0" w:space="0" w:color="auto"/>
        <w:bottom w:val="none" w:sz="0" w:space="0" w:color="auto"/>
        <w:right w:val="none" w:sz="0" w:space="0" w:color="auto"/>
      </w:divBdr>
      <w:divsChild>
        <w:div w:id="806632426">
          <w:marLeft w:val="0"/>
          <w:marRight w:val="0"/>
          <w:marTop w:val="0"/>
          <w:marBottom w:val="0"/>
          <w:divBdr>
            <w:top w:val="none" w:sz="0" w:space="0" w:color="auto"/>
            <w:left w:val="none" w:sz="0" w:space="0" w:color="auto"/>
            <w:bottom w:val="none" w:sz="0" w:space="0" w:color="auto"/>
            <w:right w:val="none" w:sz="0" w:space="0" w:color="auto"/>
          </w:divBdr>
        </w:div>
      </w:divsChild>
    </w:div>
    <w:div w:id="687030245">
      <w:bodyDiv w:val="1"/>
      <w:marLeft w:val="0"/>
      <w:marRight w:val="0"/>
      <w:marTop w:val="0"/>
      <w:marBottom w:val="0"/>
      <w:divBdr>
        <w:top w:val="none" w:sz="0" w:space="0" w:color="auto"/>
        <w:left w:val="none" w:sz="0" w:space="0" w:color="auto"/>
        <w:bottom w:val="none" w:sz="0" w:space="0" w:color="auto"/>
        <w:right w:val="none" w:sz="0" w:space="0" w:color="auto"/>
      </w:divBdr>
      <w:divsChild>
        <w:div w:id="6098282">
          <w:marLeft w:val="0"/>
          <w:marRight w:val="0"/>
          <w:marTop w:val="0"/>
          <w:marBottom w:val="0"/>
          <w:divBdr>
            <w:top w:val="none" w:sz="0" w:space="0" w:color="auto"/>
            <w:left w:val="none" w:sz="0" w:space="0" w:color="auto"/>
            <w:bottom w:val="none" w:sz="0" w:space="0" w:color="auto"/>
            <w:right w:val="none" w:sz="0" w:space="0" w:color="auto"/>
          </w:divBdr>
        </w:div>
        <w:div w:id="1077243233">
          <w:marLeft w:val="0"/>
          <w:marRight w:val="0"/>
          <w:marTop w:val="0"/>
          <w:marBottom w:val="0"/>
          <w:divBdr>
            <w:top w:val="none" w:sz="0" w:space="0" w:color="auto"/>
            <w:left w:val="none" w:sz="0" w:space="0" w:color="auto"/>
            <w:bottom w:val="none" w:sz="0" w:space="0" w:color="auto"/>
            <w:right w:val="none" w:sz="0" w:space="0" w:color="auto"/>
          </w:divBdr>
        </w:div>
        <w:div w:id="1647854522">
          <w:marLeft w:val="0"/>
          <w:marRight w:val="0"/>
          <w:marTop w:val="0"/>
          <w:marBottom w:val="0"/>
          <w:divBdr>
            <w:top w:val="none" w:sz="0" w:space="0" w:color="auto"/>
            <w:left w:val="none" w:sz="0" w:space="0" w:color="auto"/>
            <w:bottom w:val="none" w:sz="0" w:space="0" w:color="auto"/>
            <w:right w:val="none" w:sz="0" w:space="0" w:color="auto"/>
          </w:divBdr>
        </w:div>
        <w:div w:id="1709643315">
          <w:marLeft w:val="0"/>
          <w:marRight w:val="0"/>
          <w:marTop w:val="0"/>
          <w:marBottom w:val="0"/>
          <w:divBdr>
            <w:top w:val="none" w:sz="0" w:space="0" w:color="auto"/>
            <w:left w:val="none" w:sz="0" w:space="0" w:color="auto"/>
            <w:bottom w:val="none" w:sz="0" w:space="0" w:color="auto"/>
            <w:right w:val="none" w:sz="0" w:space="0" w:color="auto"/>
          </w:divBdr>
        </w:div>
      </w:divsChild>
    </w:div>
    <w:div w:id="694690638">
      <w:bodyDiv w:val="1"/>
      <w:marLeft w:val="0"/>
      <w:marRight w:val="0"/>
      <w:marTop w:val="0"/>
      <w:marBottom w:val="0"/>
      <w:divBdr>
        <w:top w:val="none" w:sz="0" w:space="0" w:color="auto"/>
        <w:left w:val="none" w:sz="0" w:space="0" w:color="auto"/>
        <w:bottom w:val="none" w:sz="0" w:space="0" w:color="auto"/>
        <w:right w:val="none" w:sz="0" w:space="0" w:color="auto"/>
      </w:divBdr>
      <w:divsChild>
        <w:div w:id="374739471">
          <w:marLeft w:val="0"/>
          <w:marRight w:val="0"/>
          <w:marTop w:val="0"/>
          <w:marBottom w:val="0"/>
          <w:divBdr>
            <w:top w:val="none" w:sz="0" w:space="0" w:color="auto"/>
            <w:left w:val="none" w:sz="0" w:space="0" w:color="auto"/>
            <w:bottom w:val="none" w:sz="0" w:space="0" w:color="auto"/>
            <w:right w:val="none" w:sz="0" w:space="0" w:color="auto"/>
          </w:divBdr>
        </w:div>
        <w:div w:id="875049241">
          <w:marLeft w:val="0"/>
          <w:marRight w:val="0"/>
          <w:marTop w:val="0"/>
          <w:marBottom w:val="0"/>
          <w:divBdr>
            <w:top w:val="none" w:sz="0" w:space="0" w:color="auto"/>
            <w:left w:val="none" w:sz="0" w:space="0" w:color="auto"/>
            <w:bottom w:val="none" w:sz="0" w:space="0" w:color="auto"/>
            <w:right w:val="none" w:sz="0" w:space="0" w:color="auto"/>
          </w:divBdr>
        </w:div>
        <w:div w:id="1147746477">
          <w:marLeft w:val="0"/>
          <w:marRight w:val="0"/>
          <w:marTop w:val="0"/>
          <w:marBottom w:val="0"/>
          <w:divBdr>
            <w:top w:val="none" w:sz="0" w:space="0" w:color="auto"/>
            <w:left w:val="none" w:sz="0" w:space="0" w:color="auto"/>
            <w:bottom w:val="none" w:sz="0" w:space="0" w:color="auto"/>
            <w:right w:val="none" w:sz="0" w:space="0" w:color="auto"/>
          </w:divBdr>
        </w:div>
        <w:div w:id="1279216776">
          <w:marLeft w:val="0"/>
          <w:marRight w:val="0"/>
          <w:marTop w:val="0"/>
          <w:marBottom w:val="0"/>
          <w:divBdr>
            <w:top w:val="none" w:sz="0" w:space="0" w:color="auto"/>
            <w:left w:val="none" w:sz="0" w:space="0" w:color="auto"/>
            <w:bottom w:val="none" w:sz="0" w:space="0" w:color="auto"/>
            <w:right w:val="none" w:sz="0" w:space="0" w:color="auto"/>
          </w:divBdr>
        </w:div>
        <w:div w:id="1684867218">
          <w:marLeft w:val="0"/>
          <w:marRight w:val="0"/>
          <w:marTop w:val="0"/>
          <w:marBottom w:val="0"/>
          <w:divBdr>
            <w:top w:val="none" w:sz="0" w:space="0" w:color="auto"/>
            <w:left w:val="none" w:sz="0" w:space="0" w:color="auto"/>
            <w:bottom w:val="none" w:sz="0" w:space="0" w:color="auto"/>
            <w:right w:val="none" w:sz="0" w:space="0" w:color="auto"/>
          </w:divBdr>
        </w:div>
        <w:div w:id="2092581430">
          <w:marLeft w:val="0"/>
          <w:marRight w:val="0"/>
          <w:marTop w:val="0"/>
          <w:marBottom w:val="0"/>
          <w:divBdr>
            <w:top w:val="none" w:sz="0" w:space="0" w:color="auto"/>
            <w:left w:val="none" w:sz="0" w:space="0" w:color="auto"/>
            <w:bottom w:val="none" w:sz="0" w:space="0" w:color="auto"/>
            <w:right w:val="none" w:sz="0" w:space="0" w:color="auto"/>
          </w:divBdr>
        </w:div>
      </w:divsChild>
    </w:div>
    <w:div w:id="767889037">
      <w:bodyDiv w:val="1"/>
      <w:marLeft w:val="0"/>
      <w:marRight w:val="0"/>
      <w:marTop w:val="0"/>
      <w:marBottom w:val="0"/>
      <w:divBdr>
        <w:top w:val="none" w:sz="0" w:space="0" w:color="auto"/>
        <w:left w:val="none" w:sz="0" w:space="0" w:color="auto"/>
        <w:bottom w:val="none" w:sz="0" w:space="0" w:color="auto"/>
        <w:right w:val="none" w:sz="0" w:space="0" w:color="auto"/>
      </w:divBdr>
    </w:div>
    <w:div w:id="775291346">
      <w:bodyDiv w:val="1"/>
      <w:marLeft w:val="0"/>
      <w:marRight w:val="0"/>
      <w:marTop w:val="0"/>
      <w:marBottom w:val="0"/>
      <w:divBdr>
        <w:top w:val="none" w:sz="0" w:space="0" w:color="auto"/>
        <w:left w:val="none" w:sz="0" w:space="0" w:color="auto"/>
        <w:bottom w:val="none" w:sz="0" w:space="0" w:color="auto"/>
        <w:right w:val="none" w:sz="0" w:space="0" w:color="auto"/>
      </w:divBdr>
    </w:div>
    <w:div w:id="814101510">
      <w:bodyDiv w:val="1"/>
      <w:marLeft w:val="0"/>
      <w:marRight w:val="0"/>
      <w:marTop w:val="0"/>
      <w:marBottom w:val="0"/>
      <w:divBdr>
        <w:top w:val="none" w:sz="0" w:space="0" w:color="auto"/>
        <w:left w:val="none" w:sz="0" w:space="0" w:color="auto"/>
        <w:bottom w:val="none" w:sz="0" w:space="0" w:color="auto"/>
        <w:right w:val="none" w:sz="0" w:space="0" w:color="auto"/>
      </w:divBdr>
    </w:div>
    <w:div w:id="815028108">
      <w:bodyDiv w:val="1"/>
      <w:marLeft w:val="0"/>
      <w:marRight w:val="0"/>
      <w:marTop w:val="0"/>
      <w:marBottom w:val="0"/>
      <w:divBdr>
        <w:top w:val="none" w:sz="0" w:space="0" w:color="auto"/>
        <w:left w:val="none" w:sz="0" w:space="0" w:color="auto"/>
        <w:bottom w:val="none" w:sz="0" w:space="0" w:color="auto"/>
        <w:right w:val="none" w:sz="0" w:space="0" w:color="auto"/>
      </w:divBdr>
    </w:div>
    <w:div w:id="821431930">
      <w:bodyDiv w:val="1"/>
      <w:marLeft w:val="0"/>
      <w:marRight w:val="0"/>
      <w:marTop w:val="0"/>
      <w:marBottom w:val="0"/>
      <w:divBdr>
        <w:top w:val="none" w:sz="0" w:space="0" w:color="auto"/>
        <w:left w:val="none" w:sz="0" w:space="0" w:color="auto"/>
        <w:bottom w:val="none" w:sz="0" w:space="0" w:color="auto"/>
        <w:right w:val="none" w:sz="0" w:space="0" w:color="auto"/>
      </w:divBdr>
    </w:div>
    <w:div w:id="871452528">
      <w:bodyDiv w:val="1"/>
      <w:marLeft w:val="0"/>
      <w:marRight w:val="0"/>
      <w:marTop w:val="0"/>
      <w:marBottom w:val="0"/>
      <w:divBdr>
        <w:top w:val="none" w:sz="0" w:space="0" w:color="auto"/>
        <w:left w:val="none" w:sz="0" w:space="0" w:color="auto"/>
        <w:bottom w:val="none" w:sz="0" w:space="0" w:color="auto"/>
        <w:right w:val="none" w:sz="0" w:space="0" w:color="auto"/>
      </w:divBdr>
      <w:divsChild>
        <w:div w:id="1843736574">
          <w:marLeft w:val="0"/>
          <w:marRight w:val="0"/>
          <w:marTop w:val="0"/>
          <w:marBottom w:val="0"/>
          <w:divBdr>
            <w:top w:val="none" w:sz="0" w:space="0" w:color="auto"/>
            <w:left w:val="none" w:sz="0" w:space="0" w:color="auto"/>
            <w:bottom w:val="none" w:sz="0" w:space="0" w:color="auto"/>
            <w:right w:val="none" w:sz="0" w:space="0" w:color="auto"/>
          </w:divBdr>
        </w:div>
      </w:divsChild>
    </w:div>
    <w:div w:id="904605943">
      <w:bodyDiv w:val="1"/>
      <w:marLeft w:val="0"/>
      <w:marRight w:val="0"/>
      <w:marTop w:val="0"/>
      <w:marBottom w:val="0"/>
      <w:divBdr>
        <w:top w:val="none" w:sz="0" w:space="0" w:color="auto"/>
        <w:left w:val="none" w:sz="0" w:space="0" w:color="auto"/>
        <w:bottom w:val="none" w:sz="0" w:space="0" w:color="auto"/>
        <w:right w:val="none" w:sz="0" w:space="0" w:color="auto"/>
      </w:divBdr>
      <w:divsChild>
        <w:div w:id="1253852209">
          <w:marLeft w:val="0"/>
          <w:marRight w:val="0"/>
          <w:marTop w:val="0"/>
          <w:marBottom w:val="0"/>
          <w:divBdr>
            <w:top w:val="none" w:sz="0" w:space="0" w:color="auto"/>
            <w:left w:val="none" w:sz="0" w:space="0" w:color="auto"/>
            <w:bottom w:val="none" w:sz="0" w:space="0" w:color="auto"/>
            <w:right w:val="none" w:sz="0" w:space="0" w:color="auto"/>
          </w:divBdr>
        </w:div>
      </w:divsChild>
    </w:div>
    <w:div w:id="916596777">
      <w:bodyDiv w:val="1"/>
      <w:marLeft w:val="0"/>
      <w:marRight w:val="0"/>
      <w:marTop w:val="0"/>
      <w:marBottom w:val="0"/>
      <w:divBdr>
        <w:top w:val="none" w:sz="0" w:space="0" w:color="auto"/>
        <w:left w:val="none" w:sz="0" w:space="0" w:color="auto"/>
        <w:bottom w:val="none" w:sz="0" w:space="0" w:color="auto"/>
        <w:right w:val="none" w:sz="0" w:space="0" w:color="auto"/>
      </w:divBdr>
    </w:div>
    <w:div w:id="972906069">
      <w:bodyDiv w:val="1"/>
      <w:marLeft w:val="0"/>
      <w:marRight w:val="0"/>
      <w:marTop w:val="0"/>
      <w:marBottom w:val="0"/>
      <w:divBdr>
        <w:top w:val="none" w:sz="0" w:space="0" w:color="auto"/>
        <w:left w:val="none" w:sz="0" w:space="0" w:color="auto"/>
        <w:bottom w:val="none" w:sz="0" w:space="0" w:color="auto"/>
        <w:right w:val="none" w:sz="0" w:space="0" w:color="auto"/>
      </w:divBdr>
    </w:div>
    <w:div w:id="1009603213">
      <w:bodyDiv w:val="1"/>
      <w:marLeft w:val="0"/>
      <w:marRight w:val="0"/>
      <w:marTop w:val="0"/>
      <w:marBottom w:val="0"/>
      <w:divBdr>
        <w:top w:val="none" w:sz="0" w:space="0" w:color="auto"/>
        <w:left w:val="none" w:sz="0" w:space="0" w:color="auto"/>
        <w:bottom w:val="none" w:sz="0" w:space="0" w:color="auto"/>
        <w:right w:val="none" w:sz="0" w:space="0" w:color="auto"/>
      </w:divBdr>
    </w:div>
    <w:div w:id="1023017377">
      <w:bodyDiv w:val="1"/>
      <w:marLeft w:val="0"/>
      <w:marRight w:val="0"/>
      <w:marTop w:val="0"/>
      <w:marBottom w:val="0"/>
      <w:divBdr>
        <w:top w:val="none" w:sz="0" w:space="0" w:color="auto"/>
        <w:left w:val="none" w:sz="0" w:space="0" w:color="auto"/>
        <w:bottom w:val="none" w:sz="0" w:space="0" w:color="auto"/>
        <w:right w:val="none" w:sz="0" w:space="0" w:color="auto"/>
      </w:divBdr>
    </w:div>
    <w:div w:id="1052268090">
      <w:bodyDiv w:val="1"/>
      <w:marLeft w:val="0"/>
      <w:marRight w:val="0"/>
      <w:marTop w:val="0"/>
      <w:marBottom w:val="0"/>
      <w:divBdr>
        <w:top w:val="none" w:sz="0" w:space="0" w:color="auto"/>
        <w:left w:val="none" w:sz="0" w:space="0" w:color="auto"/>
        <w:bottom w:val="none" w:sz="0" w:space="0" w:color="auto"/>
        <w:right w:val="none" w:sz="0" w:space="0" w:color="auto"/>
      </w:divBdr>
    </w:div>
    <w:div w:id="1058474122">
      <w:bodyDiv w:val="1"/>
      <w:marLeft w:val="0"/>
      <w:marRight w:val="0"/>
      <w:marTop w:val="0"/>
      <w:marBottom w:val="0"/>
      <w:divBdr>
        <w:top w:val="none" w:sz="0" w:space="0" w:color="auto"/>
        <w:left w:val="none" w:sz="0" w:space="0" w:color="auto"/>
        <w:bottom w:val="none" w:sz="0" w:space="0" w:color="auto"/>
        <w:right w:val="none" w:sz="0" w:space="0" w:color="auto"/>
      </w:divBdr>
    </w:div>
    <w:div w:id="1090540775">
      <w:bodyDiv w:val="1"/>
      <w:marLeft w:val="0"/>
      <w:marRight w:val="0"/>
      <w:marTop w:val="0"/>
      <w:marBottom w:val="0"/>
      <w:divBdr>
        <w:top w:val="none" w:sz="0" w:space="0" w:color="auto"/>
        <w:left w:val="none" w:sz="0" w:space="0" w:color="auto"/>
        <w:bottom w:val="none" w:sz="0" w:space="0" w:color="auto"/>
        <w:right w:val="none" w:sz="0" w:space="0" w:color="auto"/>
      </w:divBdr>
    </w:div>
    <w:div w:id="1141575507">
      <w:bodyDiv w:val="1"/>
      <w:marLeft w:val="0"/>
      <w:marRight w:val="0"/>
      <w:marTop w:val="0"/>
      <w:marBottom w:val="0"/>
      <w:divBdr>
        <w:top w:val="none" w:sz="0" w:space="0" w:color="auto"/>
        <w:left w:val="none" w:sz="0" w:space="0" w:color="auto"/>
        <w:bottom w:val="none" w:sz="0" w:space="0" w:color="auto"/>
        <w:right w:val="none" w:sz="0" w:space="0" w:color="auto"/>
      </w:divBdr>
    </w:div>
    <w:div w:id="1150171938">
      <w:bodyDiv w:val="1"/>
      <w:marLeft w:val="0"/>
      <w:marRight w:val="0"/>
      <w:marTop w:val="0"/>
      <w:marBottom w:val="0"/>
      <w:divBdr>
        <w:top w:val="none" w:sz="0" w:space="0" w:color="auto"/>
        <w:left w:val="none" w:sz="0" w:space="0" w:color="auto"/>
        <w:bottom w:val="none" w:sz="0" w:space="0" w:color="auto"/>
        <w:right w:val="none" w:sz="0" w:space="0" w:color="auto"/>
      </w:divBdr>
    </w:div>
    <w:div w:id="1171793025">
      <w:bodyDiv w:val="1"/>
      <w:marLeft w:val="0"/>
      <w:marRight w:val="0"/>
      <w:marTop w:val="0"/>
      <w:marBottom w:val="0"/>
      <w:divBdr>
        <w:top w:val="none" w:sz="0" w:space="0" w:color="auto"/>
        <w:left w:val="none" w:sz="0" w:space="0" w:color="auto"/>
        <w:bottom w:val="none" w:sz="0" w:space="0" w:color="auto"/>
        <w:right w:val="none" w:sz="0" w:space="0" w:color="auto"/>
      </w:divBdr>
    </w:div>
    <w:div w:id="1174032292">
      <w:bodyDiv w:val="1"/>
      <w:marLeft w:val="0"/>
      <w:marRight w:val="0"/>
      <w:marTop w:val="0"/>
      <w:marBottom w:val="0"/>
      <w:divBdr>
        <w:top w:val="none" w:sz="0" w:space="0" w:color="auto"/>
        <w:left w:val="none" w:sz="0" w:space="0" w:color="auto"/>
        <w:bottom w:val="none" w:sz="0" w:space="0" w:color="auto"/>
        <w:right w:val="none" w:sz="0" w:space="0" w:color="auto"/>
      </w:divBdr>
    </w:div>
    <w:div w:id="1183058815">
      <w:bodyDiv w:val="1"/>
      <w:marLeft w:val="0"/>
      <w:marRight w:val="0"/>
      <w:marTop w:val="0"/>
      <w:marBottom w:val="0"/>
      <w:divBdr>
        <w:top w:val="none" w:sz="0" w:space="0" w:color="auto"/>
        <w:left w:val="none" w:sz="0" w:space="0" w:color="auto"/>
        <w:bottom w:val="none" w:sz="0" w:space="0" w:color="auto"/>
        <w:right w:val="none" w:sz="0" w:space="0" w:color="auto"/>
      </w:divBdr>
    </w:div>
    <w:div w:id="1197547572">
      <w:bodyDiv w:val="1"/>
      <w:marLeft w:val="0"/>
      <w:marRight w:val="0"/>
      <w:marTop w:val="0"/>
      <w:marBottom w:val="0"/>
      <w:divBdr>
        <w:top w:val="none" w:sz="0" w:space="0" w:color="auto"/>
        <w:left w:val="none" w:sz="0" w:space="0" w:color="auto"/>
        <w:bottom w:val="none" w:sz="0" w:space="0" w:color="auto"/>
        <w:right w:val="none" w:sz="0" w:space="0" w:color="auto"/>
      </w:divBdr>
    </w:div>
    <w:div w:id="1259876230">
      <w:bodyDiv w:val="1"/>
      <w:marLeft w:val="0"/>
      <w:marRight w:val="0"/>
      <w:marTop w:val="0"/>
      <w:marBottom w:val="0"/>
      <w:divBdr>
        <w:top w:val="none" w:sz="0" w:space="0" w:color="auto"/>
        <w:left w:val="none" w:sz="0" w:space="0" w:color="auto"/>
        <w:bottom w:val="none" w:sz="0" w:space="0" w:color="auto"/>
        <w:right w:val="none" w:sz="0" w:space="0" w:color="auto"/>
      </w:divBdr>
    </w:div>
    <w:div w:id="1265456352">
      <w:bodyDiv w:val="1"/>
      <w:marLeft w:val="0"/>
      <w:marRight w:val="0"/>
      <w:marTop w:val="0"/>
      <w:marBottom w:val="0"/>
      <w:divBdr>
        <w:top w:val="none" w:sz="0" w:space="0" w:color="auto"/>
        <w:left w:val="none" w:sz="0" w:space="0" w:color="auto"/>
        <w:bottom w:val="none" w:sz="0" w:space="0" w:color="auto"/>
        <w:right w:val="none" w:sz="0" w:space="0" w:color="auto"/>
      </w:divBdr>
    </w:div>
    <w:div w:id="1280913869">
      <w:bodyDiv w:val="1"/>
      <w:marLeft w:val="0"/>
      <w:marRight w:val="0"/>
      <w:marTop w:val="0"/>
      <w:marBottom w:val="0"/>
      <w:divBdr>
        <w:top w:val="none" w:sz="0" w:space="0" w:color="auto"/>
        <w:left w:val="none" w:sz="0" w:space="0" w:color="auto"/>
        <w:bottom w:val="none" w:sz="0" w:space="0" w:color="auto"/>
        <w:right w:val="none" w:sz="0" w:space="0" w:color="auto"/>
      </w:divBdr>
    </w:div>
    <w:div w:id="1300721315">
      <w:bodyDiv w:val="1"/>
      <w:marLeft w:val="0"/>
      <w:marRight w:val="0"/>
      <w:marTop w:val="0"/>
      <w:marBottom w:val="0"/>
      <w:divBdr>
        <w:top w:val="none" w:sz="0" w:space="0" w:color="auto"/>
        <w:left w:val="none" w:sz="0" w:space="0" w:color="auto"/>
        <w:bottom w:val="none" w:sz="0" w:space="0" w:color="auto"/>
        <w:right w:val="none" w:sz="0" w:space="0" w:color="auto"/>
      </w:divBdr>
      <w:divsChild>
        <w:div w:id="212238257">
          <w:marLeft w:val="0"/>
          <w:marRight w:val="0"/>
          <w:marTop w:val="0"/>
          <w:marBottom w:val="0"/>
          <w:divBdr>
            <w:top w:val="none" w:sz="0" w:space="0" w:color="auto"/>
            <w:left w:val="none" w:sz="0" w:space="0" w:color="auto"/>
            <w:bottom w:val="none" w:sz="0" w:space="0" w:color="auto"/>
            <w:right w:val="none" w:sz="0" w:space="0" w:color="auto"/>
          </w:divBdr>
        </w:div>
        <w:div w:id="260577302">
          <w:marLeft w:val="0"/>
          <w:marRight w:val="0"/>
          <w:marTop w:val="0"/>
          <w:marBottom w:val="0"/>
          <w:divBdr>
            <w:top w:val="none" w:sz="0" w:space="0" w:color="auto"/>
            <w:left w:val="none" w:sz="0" w:space="0" w:color="auto"/>
            <w:bottom w:val="none" w:sz="0" w:space="0" w:color="auto"/>
            <w:right w:val="none" w:sz="0" w:space="0" w:color="auto"/>
          </w:divBdr>
        </w:div>
        <w:div w:id="322510848">
          <w:marLeft w:val="0"/>
          <w:marRight w:val="0"/>
          <w:marTop w:val="0"/>
          <w:marBottom w:val="0"/>
          <w:divBdr>
            <w:top w:val="none" w:sz="0" w:space="0" w:color="auto"/>
            <w:left w:val="none" w:sz="0" w:space="0" w:color="auto"/>
            <w:bottom w:val="none" w:sz="0" w:space="0" w:color="auto"/>
            <w:right w:val="none" w:sz="0" w:space="0" w:color="auto"/>
          </w:divBdr>
        </w:div>
        <w:div w:id="399719040">
          <w:marLeft w:val="0"/>
          <w:marRight w:val="0"/>
          <w:marTop w:val="0"/>
          <w:marBottom w:val="0"/>
          <w:divBdr>
            <w:top w:val="none" w:sz="0" w:space="0" w:color="auto"/>
            <w:left w:val="none" w:sz="0" w:space="0" w:color="auto"/>
            <w:bottom w:val="none" w:sz="0" w:space="0" w:color="auto"/>
            <w:right w:val="none" w:sz="0" w:space="0" w:color="auto"/>
          </w:divBdr>
        </w:div>
        <w:div w:id="495535247">
          <w:marLeft w:val="0"/>
          <w:marRight w:val="0"/>
          <w:marTop w:val="0"/>
          <w:marBottom w:val="0"/>
          <w:divBdr>
            <w:top w:val="none" w:sz="0" w:space="0" w:color="auto"/>
            <w:left w:val="none" w:sz="0" w:space="0" w:color="auto"/>
            <w:bottom w:val="none" w:sz="0" w:space="0" w:color="auto"/>
            <w:right w:val="none" w:sz="0" w:space="0" w:color="auto"/>
          </w:divBdr>
        </w:div>
        <w:div w:id="617033422">
          <w:marLeft w:val="0"/>
          <w:marRight w:val="0"/>
          <w:marTop w:val="0"/>
          <w:marBottom w:val="0"/>
          <w:divBdr>
            <w:top w:val="none" w:sz="0" w:space="0" w:color="auto"/>
            <w:left w:val="none" w:sz="0" w:space="0" w:color="auto"/>
            <w:bottom w:val="none" w:sz="0" w:space="0" w:color="auto"/>
            <w:right w:val="none" w:sz="0" w:space="0" w:color="auto"/>
          </w:divBdr>
        </w:div>
        <w:div w:id="655032928">
          <w:marLeft w:val="0"/>
          <w:marRight w:val="0"/>
          <w:marTop w:val="0"/>
          <w:marBottom w:val="0"/>
          <w:divBdr>
            <w:top w:val="none" w:sz="0" w:space="0" w:color="auto"/>
            <w:left w:val="none" w:sz="0" w:space="0" w:color="auto"/>
            <w:bottom w:val="none" w:sz="0" w:space="0" w:color="auto"/>
            <w:right w:val="none" w:sz="0" w:space="0" w:color="auto"/>
          </w:divBdr>
        </w:div>
        <w:div w:id="677346637">
          <w:marLeft w:val="0"/>
          <w:marRight w:val="0"/>
          <w:marTop w:val="0"/>
          <w:marBottom w:val="0"/>
          <w:divBdr>
            <w:top w:val="none" w:sz="0" w:space="0" w:color="auto"/>
            <w:left w:val="none" w:sz="0" w:space="0" w:color="auto"/>
            <w:bottom w:val="none" w:sz="0" w:space="0" w:color="auto"/>
            <w:right w:val="none" w:sz="0" w:space="0" w:color="auto"/>
          </w:divBdr>
        </w:div>
        <w:div w:id="796141677">
          <w:marLeft w:val="0"/>
          <w:marRight w:val="0"/>
          <w:marTop w:val="0"/>
          <w:marBottom w:val="0"/>
          <w:divBdr>
            <w:top w:val="none" w:sz="0" w:space="0" w:color="auto"/>
            <w:left w:val="none" w:sz="0" w:space="0" w:color="auto"/>
            <w:bottom w:val="none" w:sz="0" w:space="0" w:color="auto"/>
            <w:right w:val="none" w:sz="0" w:space="0" w:color="auto"/>
          </w:divBdr>
        </w:div>
        <w:div w:id="815145508">
          <w:marLeft w:val="0"/>
          <w:marRight w:val="0"/>
          <w:marTop w:val="0"/>
          <w:marBottom w:val="0"/>
          <w:divBdr>
            <w:top w:val="none" w:sz="0" w:space="0" w:color="auto"/>
            <w:left w:val="none" w:sz="0" w:space="0" w:color="auto"/>
            <w:bottom w:val="none" w:sz="0" w:space="0" w:color="auto"/>
            <w:right w:val="none" w:sz="0" w:space="0" w:color="auto"/>
          </w:divBdr>
        </w:div>
        <w:div w:id="847015068">
          <w:marLeft w:val="0"/>
          <w:marRight w:val="0"/>
          <w:marTop w:val="0"/>
          <w:marBottom w:val="0"/>
          <w:divBdr>
            <w:top w:val="none" w:sz="0" w:space="0" w:color="auto"/>
            <w:left w:val="none" w:sz="0" w:space="0" w:color="auto"/>
            <w:bottom w:val="none" w:sz="0" w:space="0" w:color="auto"/>
            <w:right w:val="none" w:sz="0" w:space="0" w:color="auto"/>
          </w:divBdr>
        </w:div>
        <w:div w:id="970091832">
          <w:marLeft w:val="0"/>
          <w:marRight w:val="0"/>
          <w:marTop w:val="0"/>
          <w:marBottom w:val="0"/>
          <w:divBdr>
            <w:top w:val="none" w:sz="0" w:space="0" w:color="auto"/>
            <w:left w:val="none" w:sz="0" w:space="0" w:color="auto"/>
            <w:bottom w:val="none" w:sz="0" w:space="0" w:color="auto"/>
            <w:right w:val="none" w:sz="0" w:space="0" w:color="auto"/>
          </w:divBdr>
        </w:div>
        <w:div w:id="1198278338">
          <w:marLeft w:val="0"/>
          <w:marRight w:val="0"/>
          <w:marTop w:val="0"/>
          <w:marBottom w:val="0"/>
          <w:divBdr>
            <w:top w:val="none" w:sz="0" w:space="0" w:color="auto"/>
            <w:left w:val="none" w:sz="0" w:space="0" w:color="auto"/>
            <w:bottom w:val="none" w:sz="0" w:space="0" w:color="auto"/>
            <w:right w:val="none" w:sz="0" w:space="0" w:color="auto"/>
          </w:divBdr>
        </w:div>
        <w:div w:id="1366715217">
          <w:marLeft w:val="0"/>
          <w:marRight w:val="0"/>
          <w:marTop w:val="0"/>
          <w:marBottom w:val="0"/>
          <w:divBdr>
            <w:top w:val="none" w:sz="0" w:space="0" w:color="auto"/>
            <w:left w:val="none" w:sz="0" w:space="0" w:color="auto"/>
            <w:bottom w:val="none" w:sz="0" w:space="0" w:color="auto"/>
            <w:right w:val="none" w:sz="0" w:space="0" w:color="auto"/>
          </w:divBdr>
        </w:div>
        <w:div w:id="1408305607">
          <w:marLeft w:val="0"/>
          <w:marRight w:val="0"/>
          <w:marTop w:val="0"/>
          <w:marBottom w:val="0"/>
          <w:divBdr>
            <w:top w:val="none" w:sz="0" w:space="0" w:color="auto"/>
            <w:left w:val="none" w:sz="0" w:space="0" w:color="auto"/>
            <w:bottom w:val="none" w:sz="0" w:space="0" w:color="auto"/>
            <w:right w:val="none" w:sz="0" w:space="0" w:color="auto"/>
          </w:divBdr>
        </w:div>
        <w:div w:id="1623609763">
          <w:marLeft w:val="0"/>
          <w:marRight w:val="0"/>
          <w:marTop w:val="0"/>
          <w:marBottom w:val="0"/>
          <w:divBdr>
            <w:top w:val="none" w:sz="0" w:space="0" w:color="auto"/>
            <w:left w:val="none" w:sz="0" w:space="0" w:color="auto"/>
            <w:bottom w:val="none" w:sz="0" w:space="0" w:color="auto"/>
            <w:right w:val="none" w:sz="0" w:space="0" w:color="auto"/>
          </w:divBdr>
        </w:div>
        <w:div w:id="2032997411">
          <w:marLeft w:val="0"/>
          <w:marRight w:val="0"/>
          <w:marTop w:val="0"/>
          <w:marBottom w:val="0"/>
          <w:divBdr>
            <w:top w:val="none" w:sz="0" w:space="0" w:color="auto"/>
            <w:left w:val="none" w:sz="0" w:space="0" w:color="auto"/>
            <w:bottom w:val="none" w:sz="0" w:space="0" w:color="auto"/>
            <w:right w:val="none" w:sz="0" w:space="0" w:color="auto"/>
          </w:divBdr>
        </w:div>
      </w:divsChild>
    </w:div>
    <w:div w:id="1312440864">
      <w:bodyDiv w:val="1"/>
      <w:marLeft w:val="0"/>
      <w:marRight w:val="0"/>
      <w:marTop w:val="0"/>
      <w:marBottom w:val="0"/>
      <w:divBdr>
        <w:top w:val="none" w:sz="0" w:space="0" w:color="auto"/>
        <w:left w:val="none" w:sz="0" w:space="0" w:color="auto"/>
        <w:bottom w:val="none" w:sz="0" w:space="0" w:color="auto"/>
        <w:right w:val="none" w:sz="0" w:space="0" w:color="auto"/>
      </w:divBdr>
    </w:div>
    <w:div w:id="1336034365">
      <w:bodyDiv w:val="1"/>
      <w:marLeft w:val="0"/>
      <w:marRight w:val="0"/>
      <w:marTop w:val="0"/>
      <w:marBottom w:val="0"/>
      <w:divBdr>
        <w:top w:val="none" w:sz="0" w:space="0" w:color="auto"/>
        <w:left w:val="none" w:sz="0" w:space="0" w:color="auto"/>
        <w:bottom w:val="none" w:sz="0" w:space="0" w:color="auto"/>
        <w:right w:val="none" w:sz="0" w:space="0" w:color="auto"/>
      </w:divBdr>
    </w:div>
    <w:div w:id="1354723859">
      <w:bodyDiv w:val="1"/>
      <w:marLeft w:val="0"/>
      <w:marRight w:val="0"/>
      <w:marTop w:val="0"/>
      <w:marBottom w:val="0"/>
      <w:divBdr>
        <w:top w:val="none" w:sz="0" w:space="0" w:color="auto"/>
        <w:left w:val="none" w:sz="0" w:space="0" w:color="auto"/>
        <w:bottom w:val="none" w:sz="0" w:space="0" w:color="auto"/>
        <w:right w:val="none" w:sz="0" w:space="0" w:color="auto"/>
      </w:divBdr>
    </w:div>
    <w:div w:id="1359231588">
      <w:bodyDiv w:val="1"/>
      <w:marLeft w:val="0"/>
      <w:marRight w:val="0"/>
      <w:marTop w:val="0"/>
      <w:marBottom w:val="0"/>
      <w:divBdr>
        <w:top w:val="none" w:sz="0" w:space="0" w:color="auto"/>
        <w:left w:val="none" w:sz="0" w:space="0" w:color="auto"/>
        <w:bottom w:val="none" w:sz="0" w:space="0" w:color="auto"/>
        <w:right w:val="none" w:sz="0" w:space="0" w:color="auto"/>
      </w:divBdr>
    </w:div>
    <w:div w:id="1384523691">
      <w:bodyDiv w:val="1"/>
      <w:marLeft w:val="0"/>
      <w:marRight w:val="0"/>
      <w:marTop w:val="0"/>
      <w:marBottom w:val="0"/>
      <w:divBdr>
        <w:top w:val="none" w:sz="0" w:space="0" w:color="auto"/>
        <w:left w:val="none" w:sz="0" w:space="0" w:color="auto"/>
        <w:bottom w:val="none" w:sz="0" w:space="0" w:color="auto"/>
        <w:right w:val="none" w:sz="0" w:space="0" w:color="auto"/>
      </w:divBdr>
    </w:div>
    <w:div w:id="1389525679">
      <w:bodyDiv w:val="1"/>
      <w:marLeft w:val="0"/>
      <w:marRight w:val="0"/>
      <w:marTop w:val="0"/>
      <w:marBottom w:val="0"/>
      <w:divBdr>
        <w:top w:val="none" w:sz="0" w:space="0" w:color="auto"/>
        <w:left w:val="none" w:sz="0" w:space="0" w:color="auto"/>
        <w:bottom w:val="none" w:sz="0" w:space="0" w:color="auto"/>
        <w:right w:val="none" w:sz="0" w:space="0" w:color="auto"/>
      </w:divBdr>
    </w:div>
    <w:div w:id="1392533815">
      <w:bodyDiv w:val="1"/>
      <w:marLeft w:val="0"/>
      <w:marRight w:val="0"/>
      <w:marTop w:val="0"/>
      <w:marBottom w:val="0"/>
      <w:divBdr>
        <w:top w:val="none" w:sz="0" w:space="0" w:color="auto"/>
        <w:left w:val="none" w:sz="0" w:space="0" w:color="auto"/>
        <w:bottom w:val="none" w:sz="0" w:space="0" w:color="auto"/>
        <w:right w:val="none" w:sz="0" w:space="0" w:color="auto"/>
      </w:divBdr>
    </w:div>
    <w:div w:id="1452628570">
      <w:bodyDiv w:val="1"/>
      <w:marLeft w:val="0"/>
      <w:marRight w:val="0"/>
      <w:marTop w:val="0"/>
      <w:marBottom w:val="0"/>
      <w:divBdr>
        <w:top w:val="none" w:sz="0" w:space="0" w:color="auto"/>
        <w:left w:val="none" w:sz="0" w:space="0" w:color="auto"/>
        <w:bottom w:val="none" w:sz="0" w:space="0" w:color="auto"/>
        <w:right w:val="none" w:sz="0" w:space="0" w:color="auto"/>
      </w:divBdr>
    </w:div>
    <w:div w:id="1459647477">
      <w:bodyDiv w:val="1"/>
      <w:marLeft w:val="0"/>
      <w:marRight w:val="0"/>
      <w:marTop w:val="0"/>
      <w:marBottom w:val="0"/>
      <w:divBdr>
        <w:top w:val="none" w:sz="0" w:space="0" w:color="auto"/>
        <w:left w:val="none" w:sz="0" w:space="0" w:color="auto"/>
        <w:bottom w:val="none" w:sz="0" w:space="0" w:color="auto"/>
        <w:right w:val="none" w:sz="0" w:space="0" w:color="auto"/>
      </w:divBdr>
    </w:div>
    <w:div w:id="1468550836">
      <w:bodyDiv w:val="1"/>
      <w:marLeft w:val="0"/>
      <w:marRight w:val="0"/>
      <w:marTop w:val="0"/>
      <w:marBottom w:val="0"/>
      <w:divBdr>
        <w:top w:val="none" w:sz="0" w:space="0" w:color="auto"/>
        <w:left w:val="none" w:sz="0" w:space="0" w:color="auto"/>
        <w:bottom w:val="none" w:sz="0" w:space="0" w:color="auto"/>
        <w:right w:val="none" w:sz="0" w:space="0" w:color="auto"/>
      </w:divBdr>
    </w:div>
    <w:div w:id="1479147922">
      <w:bodyDiv w:val="1"/>
      <w:marLeft w:val="0"/>
      <w:marRight w:val="0"/>
      <w:marTop w:val="0"/>
      <w:marBottom w:val="0"/>
      <w:divBdr>
        <w:top w:val="none" w:sz="0" w:space="0" w:color="auto"/>
        <w:left w:val="none" w:sz="0" w:space="0" w:color="auto"/>
        <w:bottom w:val="none" w:sz="0" w:space="0" w:color="auto"/>
        <w:right w:val="none" w:sz="0" w:space="0" w:color="auto"/>
      </w:divBdr>
    </w:div>
    <w:div w:id="1544443576">
      <w:bodyDiv w:val="1"/>
      <w:marLeft w:val="0"/>
      <w:marRight w:val="0"/>
      <w:marTop w:val="0"/>
      <w:marBottom w:val="0"/>
      <w:divBdr>
        <w:top w:val="none" w:sz="0" w:space="0" w:color="auto"/>
        <w:left w:val="none" w:sz="0" w:space="0" w:color="auto"/>
        <w:bottom w:val="none" w:sz="0" w:space="0" w:color="auto"/>
        <w:right w:val="none" w:sz="0" w:space="0" w:color="auto"/>
      </w:divBdr>
      <w:divsChild>
        <w:div w:id="162551752">
          <w:marLeft w:val="0"/>
          <w:marRight w:val="0"/>
          <w:marTop w:val="0"/>
          <w:marBottom w:val="0"/>
          <w:divBdr>
            <w:top w:val="none" w:sz="0" w:space="0" w:color="auto"/>
            <w:left w:val="none" w:sz="0" w:space="0" w:color="auto"/>
            <w:bottom w:val="none" w:sz="0" w:space="0" w:color="auto"/>
            <w:right w:val="none" w:sz="0" w:space="0" w:color="auto"/>
          </w:divBdr>
        </w:div>
        <w:div w:id="226065561">
          <w:marLeft w:val="0"/>
          <w:marRight w:val="0"/>
          <w:marTop w:val="0"/>
          <w:marBottom w:val="0"/>
          <w:divBdr>
            <w:top w:val="none" w:sz="0" w:space="0" w:color="auto"/>
            <w:left w:val="none" w:sz="0" w:space="0" w:color="auto"/>
            <w:bottom w:val="none" w:sz="0" w:space="0" w:color="auto"/>
            <w:right w:val="none" w:sz="0" w:space="0" w:color="auto"/>
          </w:divBdr>
        </w:div>
        <w:div w:id="328757874">
          <w:marLeft w:val="0"/>
          <w:marRight w:val="0"/>
          <w:marTop w:val="0"/>
          <w:marBottom w:val="0"/>
          <w:divBdr>
            <w:top w:val="none" w:sz="0" w:space="0" w:color="auto"/>
            <w:left w:val="none" w:sz="0" w:space="0" w:color="auto"/>
            <w:bottom w:val="none" w:sz="0" w:space="0" w:color="auto"/>
            <w:right w:val="none" w:sz="0" w:space="0" w:color="auto"/>
          </w:divBdr>
        </w:div>
        <w:div w:id="520900216">
          <w:marLeft w:val="0"/>
          <w:marRight w:val="0"/>
          <w:marTop w:val="0"/>
          <w:marBottom w:val="0"/>
          <w:divBdr>
            <w:top w:val="none" w:sz="0" w:space="0" w:color="auto"/>
            <w:left w:val="none" w:sz="0" w:space="0" w:color="auto"/>
            <w:bottom w:val="none" w:sz="0" w:space="0" w:color="auto"/>
            <w:right w:val="none" w:sz="0" w:space="0" w:color="auto"/>
          </w:divBdr>
        </w:div>
        <w:div w:id="652417708">
          <w:marLeft w:val="0"/>
          <w:marRight w:val="0"/>
          <w:marTop w:val="0"/>
          <w:marBottom w:val="0"/>
          <w:divBdr>
            <w:top w:val="none" w:sz="0" w:space="0" w:color="auto"/>
            <w:left w:val="none" w:sz="0" w:space="0" w:color="auto"/>
            <w:bottom w:val="none" w:sz="0" w:space="0" w:color="auto"/>
            <w:right w:val="none" w:sz="0" w:space="0" w:color="auto"/>
          </w:divBdr>
        </w:div>
        <w:div w:id="763186141">
          <w:marLeft w:val="0"/>
          <w:marRight w:val="0"/>
          <w:marTop w:val="0"/>
          <w:marBottom w:val="0"/>
          <w:divBdr>
            <w:top w:val="none" w:sz="0" w:space="0" w:color="auto"/>
            <w:left w:val="none" w:sz="0" w:space="0" w:color="auto"/>
            <w:bottom w:val="none" w:sz="0" w:space="0" w:color="auto"/>
            <w:right w:val="none" w:sz="0" w:space="0" w:color="auto"/>
          </w:divBdr>
        </w:div>
        <w:div w:id="773015395">
          <w:marLeft w:val="0"/>
          <w:marRight w:val="0"/>
          <w:marTop w:val="0"/>
          <w:marBottom w:val="0"/>
          <w:divBdr>
            <w:top w:val="none" w:sz="0" w:space="0" w:color="auto"/>
            <w:left w:val="none" w:sz="0" w:space="0" w:color="auto"/>
            <w:bottom w:val="none" w:sz="0" w:space="0" w:color="auto"/>
            <w:right w:val="none" w:sz="0" w:space="0" w:color="auto"/>
          </w:divBdr>
        </w:div>
        <w:div w:id="1028675258">
          <w:marLeft w:val="0"/>
          <w:marRight w:val="0"/>
          <w:marTop w:val="0"/>
          <w:marBottom w:val="0"/>
          <w:divBdr>
            <w:top w:val="none" w:sz="0" w:space="0" w:color="auto"/>
            <w:left w:val="none" w:sz="0" w:space="0" w:color="auto"/>
            <w:bottom w:val="none" w:sz="0" w:space="0" w:color="auto"/>
            <w:right w:val="none" w:sz="0" w:space="0" w:color="auto"/>
          </w:divBdr>
        </w:div>
        <w:div w:id="1182931355">
          <w:marLeft w:val="0"/>
          <w:marRight w:val="0"/>
          <w:marTop w:val="0"/>
          <w:marBottom w:val="0"/>
          <w:divBdr>
            <w:top w:val="none" w:sz="0" w:space="0" w:color="auto"/>
            <w:left w:val="none" w:sz="0" w:space="0" w:color="auto"/>
            <w:bottom w:val="none" w:sz="0" w:space="0" w:color="auto"/>
            <w:right w:val="none" w:sz="0" w:space="0" w:color="auto"/>
          </w:divBdr>
        </w:div>
        <w:div w:id="1270968952">
          <w:marLeft w:val="0"/>
          <w:marRight w:val="0"/>
          <w:marTop w:val="0"/>
          <w:marBottom w:val="0"/>
          <w:divBdr>
            <w:top w:val="none" w:sz="0" w:space="0" w:color="auto"/>
            <w:left w:val="none" w:sz="0" w:space="0" w:color="auto"/>
            <w:bottom w:val="none" w:sz="0" w:space="0" w:color="auto"/>
            <w:right w:val="none" w:sz="0" w:space="0" w:color="auto"/>
          </w:divBdr>
        </w:div>
        <w:div w:id="1336346082">
          <w:marLeft w:val="0"/>
          <w:marRight w:val="0"/>
          <w:marTop w:val="0"/>
          <w:marBottom w:val="0"/>
          <w:divBdr>
            <w:top w:val="none" w:sz="0" w:space="0" w:color="auto"/>
            <w:left w:val="none" w:sz="0" w:space="0" w:color="auto"/>
            <w:bottom w:val="none" w:sz="0" w:space="0" w:color="auto"/>
            <w:right w:val="none" w:sz="0" w:space="0" w:color="auto"/>
          </w:divBdr>
        </w:div>
        <w:div w:id="1350985007">
          <w:marLeft w:val="0"/>
          <w:marRight w:val="0"/>
          <w:marTop w:val="0"/>
          <w:marBottom w:val="0"/>
          <w:divBdr>
            <w:top w:val="none" w:sz="0" w:space="0" w:color="auto"/>
            <w:left w:val="none" w:sz="0" w:space="0" w:color="auto"/>
            <w:bottom w:val="none" w:sz="0" w:space="0" w:color="auto"/>
            <w:right w:val="none" w:sz="0" w:space="0" w:color="auto"/>
          </w:divBdr>
        </w:div>
        <w:div w:id="1643388340">
          <w:marLeft w:val="0"/>
          <w:marRight w:val="0"/>
          <w:marTop w:val="0"/>
          <w:marBottom w:val="0"/>
          <w:divBdr>
            <w:top w:val="none" w:sz="0" w:space="0" w:color="auto"/>
            <w:left w:val="none" w:sz="0" w:space="0" w:color="auto"/>
            <w:bottom w:val="none" w:sz="0" w:space="0" w:color="auto"/>
            <w:right w:val="none" w:sz="0" w:space="0" w:color="auto"/>
          </w:divBdr>
        </w:div>
        <w:div w:id="1697462005">
          <w:marLeft w:val="0"/>
          <w:marRight w:val="0"/>
          <w:marTop w:val="0"/>
          <w:marBottom w:val="0"/>
          <w:divBdr>
            <w:top w:val="none" w:sz="0" w:space="0" w:color="auto"/>
            <w:left w:val="none" w:sz="0" w:space="0" w:color="auto"/>
            <w:bottom w:val="none" w:sz="0" w:space="0" w:color="auto"/>
            <w:right w:val="none" w:sz="0" w:space="0" w:color="auto"/>
          </w:divBdr>
        </w:div>
        <w:div w:id="1801995592">
          <w:marLeft w:val="0"/>
          <w:marRight w:val="0"/>
          <w:marTop w:val="0"/>
          <w:marBottom w:val="0"/>
          <w:divBdr>
            <w:top w:val="none" w:sz="0" w:space="0" w:color="auto"/>
            <w:left w:val="none" w:sz="0" w:space="0" w:color="auto"/>
            <w:bottom w:val="none" w:sz="0" w:space="0" w:color="auto"/>
            <w:right w:val="none" w:sz="0" w:space="0" w:color="auto"/>
          </w:divBdr>
        </w:div>
        <w:div w:id="1833594920">
          <w:marLeft w:val="0"/>
          <w:marRight w:val="0"/>
          <w:marTop w:val="0"/>
          <w:marBottom w:val="0"/>
          <w:divBdr>
            <w:top w:val="none" w:sz="0" w:space="0" w:color="auto"/>
            <w:left w:val="none" w:sz="0" w:space="0" w:color="auto"/>
            <w:bottom w:val="none" w:sz="0" w:space="0" w:color="auto"/>
            <w:right w:val="none" w:sz="0" w:space="0" w:color="auto"/>
          </w:divBdr>
        </w:div>
        <w:div w:id="1998415698">
          <w:marLeft w:val="0"/>
          <w:marRight w:val="0"/>
          <w:marTop w:val="0"/>
          <w:marBottom w:val="0"/>
          <w:divBdr>
            <w:top w:val="none" w:sz="0" w:space="0" w:color="auto"/>
            <w:left w:val="none" w:sz="0" w:space="0" w:color="auto"/>
            <w:bottom w:val="none" w:sz="0" w:space="0" w:color="auto"/>
            <w:right w:val="none" w:sz="0" w:space="0" w:color="auto"/>
          </w:divBdr>
        </w:div>
      </w:divsChild>
    </w:div>
    <w:div w:id="1553468070">
      <w:bodyDiv w:val="1"/>
      <w:marLeft w:val="0"/>
      <w:marRight w:val="0"/>
      <w:marTop w:val="0"/>
      <w:marBottom w:val="0"/>
      <w:divBdr>
        <w:top w:val="none" w:sz="0" w:space="0" w:color="auto"/>
        <w:left w:val="none" w:sz="0" w:space="0" w:color="auto"/>
        <w:bottom w:val="none" w:sz="0" w:space="0" w:color="auto"/>
        <w:right w:val="none" w:sz="0" w:space="0" w:color="auto"/>
      </w:divBdr>
    </w:div>
    <w:div w:id="1566910405">
      <w:bodyDiv w:val="1"/>
      <w:marLeft w:val="0"/>
      <w:marRight w:val="0"/>
      <w:marTop w:val="0"/>
      <w:marBottom w:val="0"/>
      <w:divBdr>
        <w:top w:val="none" w:sz="0" w:space="0" w:color="auto"/>
        <w:left w:val="none" w:sz="0" w:space="0" w:color="auto"/>
        <w:bottom w:val="none" w:sz="0" w:space="0" w:color="auto"/>
        <w:right w:val="none" w:sz="0" w:space="0" w:color="auto"/>
      </w:divBdr>
    </w:div>
    <w:div w:id="1631594213">
      <w:bodyDiv w:val="1"/>
      <w:marLeft w:val="0"/>
      <w:marRight w:val="0"/>
      <w:marTop w:val="0"/>
      <w:marBottom w:val="0"/>
      <w:divBdr>
        <w:top w:val="none" w:sz="0" w:space="0" w:color="auto"/>
        <w:left w:val="none" w:sz="0" w:space="0" w:color="auto"/>
        <w:bottom w:val="none" w:sz="0" w:space="0" w:color="auto"/>
        <w:right w:val="none" w:sz="0" w:space="0" w:color="auto"/>
      </w:divBdr>
    </w:div>
    <w:div w:id="1641153201">
      <w:bodyDiv w:val="1"/>
      <w:marLeft w:val="0"/>
      <w:marRight w:val="0"/>
      <w:marTop w:val="0"/>
      <w:marBottom w:val="0"/>
      <w:divBdr>
        <w:top w:val="none" w:sz="0" w:space="0" w:color="auto"/>
        <w:left w:val="none" w:sz="0" w:space="0" w:color="auto"/>
        <w:bottom w:val="none" w:sz="0" w:space="0" w:color="auto"/>
        <w:right w:val="none" w:sz="0" w:space="0" w:color="auto"/>
      </w:divBdr>
    </w:div>
    <w:div w:id="1695959201">
      <w:bodyDiv w:val="1"/>
      <w:marLeft w:val="0"/>
      <w:marRight w:val="0"/>
      <w:marTop w:val="0"/>
      <w:marBottom w:val="0"/>
      <w:divBdr>
        <w:top w:val="none" w:sz="0" w:space="0" w:color="auto"/>
        <w:left w:val="none" w:sz="0" w:space="0" w:color="auto"/>
        <w:bottom w:val="none" w:sz="0" w:space="0" w:color="auto"/>
        <w:right w:val="none" w:sz="0" w:space="0" w:color="auto"/>
      </w:divBdr>
    </w:div>
    <w:div w:id="1700428638">
      <w:bodyDiv w:val="1"/>
      <w:marLeft w:val="0"/>
      <w:marRight w:val="0"/>
      <w:marTop w:val="0"/>
      <w:marBottom w:val="0"/>
      <w:divBdr>
        <w:top w:val="none" w:sz="0" w:space="0" w:color="auto"/>
        <w:left w:val="none" w:sz="0" w:space="0" w:color="auto"/>
        <w:bottom w:val="none" w:sz="0" w:space="0" w:color="auto"/>
        <w:right w:val="none" w:sz="0" w:space="0" w:color="auto"/>
      </w:divBdr>
      <w:divsChild>
        <w:div w:id="1143621705">
          <w:marLeft w:val="0"/>
          <w:marRight w:val="0"/>
          <w:marTop w:val="0"/>
          <w:marBottom w:val="0"/>
          <w:divBdr>
            <w:top w:val="none" w:sz="0" w:space="0" w:color="auto"/>
            <w:left w:val="none" w:sz="0" w:space="0" w:color="auto"/>
            <w:bottom w:val="none" w:sz="0" w:space="0" w:color="auto"/>
            <w:right w:val="none" w:sz="0" w:space="0" w:color="auto"/>
          </w:divBdr>
        </w:div>
      </w:divsChild>
    </w:div>
    <w:div w:id="1723939271">
      <w:bodyDiv w:val="1"/>
      <w:marLeft w:val="0"/>
      <w:marRight w:val="0"/>
      <w:marTop w:val="0"/>
      <w:marBottom w:val="0"/>
      <w:divBdr>
        <w:top w:val="none" w:sz="0" w:space="0" w:color="auto"/>
        <w:left w:val="none" w:sz="0" w:space="0" w:color="auto"/>
        <w:bottom w:val="none" w:sz="0" w:space="0" w:color="auto"/>
        <w:right w:val="none" w:sz="0" w:space="0" w:color="auto"/>
      </w:divBdr>
    </w:div>
    <w:div w:id="1728651379">
      <w:bodyDiv w:val="1"/>
      <w:marLeft w:val="0"/>
      <w:marRight w:val="0"/>
      <w:marTop w:val="0"/>
      <w:marBottom w:val="0"/>
      <w:divBdr>
        <w:top w:val="none" w:sz="0" w:space="0" w:color="auto"/>
        <w:left w:val="none" w:sz="0" w:space="0" w:color="auto"/>
        <w:bottom w:val="none" w:sz="0" w:space="0" w:color="auto"/>
        <w:right w:val="none" w:sz="0" w:space="0" w:color="auto"/>
      </w:divBdr>
    </w:div>
    <w:div w:id="1730495664">
      <w:bodyDiv w:val="1"/>
      <w:marLeft w:val="0"/>
      <w:marRight w:val="0"/>
      <w:marTop w:val="0"/>
      <w:marBottom w:val="0"/>
      <w:divBdr>
        <w:top w:val="none" w:sz="0" w:space="0" w:color="auto"/>
        <w:left w:val="none" w:sz="0" w:space="0" w:color="auto"/>
        <w:bottom w:val="none" w:sz="0" w:space="0" w:color="auto"/>
        <w:right w:val="none" w:sz="0" w:space="0" w:color="auto"/>
      </w:divBdr>
    </w:div>
    <w:div w:id="1807627877">
      <w:bodyDiv w:val="1"/>
      <w:marLeft w:val="0"/>
      <w:marRight w:val="0"/>
      <w:marTop w:val="0"/>
      <w:marBottom w:val="0"/>
      <w:divBdr>
        <w:top w:val="none" w:sz="0" w:space="0" w:color="auto"/>
        <w:left w:val="none" w:sz="0" w:space="0" w:color="auto"/>
        <w:bottom w:val="none" w:sz="0" w:space="0" w:color="auto"/>
        <w:right w:val="none" w:sz="0" w:space="0" w:color="auto"/>
      </w:divBdr>
    </w:div>
    <w:div w:id="1822692987">
      <w:bodyDiv w:val="1"/>
      <w:marLeft w:val="0"/>
      <w:marRight w:val="0"/>
      <w:marTop w:val="0"/>
      <w:marBottom w:val="0"/>
      <w:divBdr>
        <w:top w:val="none" w:sz="0" w:space="0" w:color="auto"/>
        <w:left w:val="none" w:sz="0" w:space="0" w:color="auto"/>
        <w:bottom w:val="none" w:sz="0" w:space="0" w:color="auto"/>
        <w:right w:val="none" w:sz="0" w:space="0" w:color="auto"/>
      </w:divBdr>
    </w:div>
    <w:div w:id="1841501099">
      <w:bodyDiv w:val="1"/>
      <w:marLeft w:val="0"/>
      <w:marRight w:val="0"/>
      <w:marTop w:val="0"/>
      <w:marBottom w:val="0"/>
      <w:divBdr>
        <w:top w:val="none" w:sz="0" w:space="0" w:color="auto"/>
        <w:left w:val="none" w:sz="0" w:space="0" w:color="auto"/>
        <w:bottom w:val="none" w:sz="0" w:space="0" w:color="auto"/>
        <w:right w:val="none" w:sz="0" w:space="0" w:color="auto"/>
      </w:divBdr>
    </w:div>
    <w:div w:id="1853571401">
      <w:bodyDiv w:val="1"/>
      <w:marLeft w:val="0"/>
      <w:marRight w:val="0"/>
      <w:marTop w:val="0"/>
      <w:marBottom w:val="0"/>
      <w:divBdr>
        <w:top w:val="none" w:sz="0" w:space="0" w:color="auto"/>
        <w:left w:val="none" w:sz="0" w:space="0" w:color="auto"/>
        <w:bottom w:val="none" w:sz="0" w:space="0" w:color="auto"/>
        <w:right w:val="none" w:sz="0" w:space="0" w:color="auto"/>
      </w:divBdr>
    </w:div>
    <w:div w:id="1867520245">
      <w:bodyDiv w:val="1"/>
      <w:marLeft w:val="0"/>
      <w:marRight w:val="0"/>
      <w:marTop w:val="0"/>
      <w:marBottom w:val="0"/>
      <w:divBdr>
        <w:top w:val="none" w:sz="0" w:space="0" w:color="auto"/>
        <w:left w:val="none" w:sz="0" w:space="0" w:color="auto"/>
        <w:bottom w:val="none" w:sz="0" w:space="0" w:color="auto"/>
        <w:right w:val="none" w:sz="0" w:space="0" w:color="auto"/>
      </w:divBdr>
    </w:div>
    <w:div w:id="1868372812">
      <w:bodyDiv w:val="1"/>
      <w:marLeft w:val="0"/>
      <w:marRight w:val="0"/>
      <w:marTop w:val="0"/>
      <w:marBottom w:val="0"/>
      <w:divBdr>
        <w:top w:val="none" w:sz="0" w:space="0" w:color="auto"/>
        <w:left w:val="none" w:sz="0" w:space="0" w:color="auto"/>
        <w:bottom w:val="none" w:sz="0" w:space="0" w:color="auto"/>
        <w:right w:val="none" w:sz="0" w:space="0" w:color="auto"/>
      </w:divBdr>
    </w:div>
    <w:div w:id="1959951752">
      <w:bodyDiv w:val="1"/>
      <w:marLeft w:val="0"/>
      <w:marRight w:val="0"/>
      <w:marTop w:val="0"/>
      <w:marBottom w:val="0"/>
      <w:divBdr>
        <w:top w:val="none" w:sz="0" w:space="0" w:color="auto"/>
        <w:left w:val="none" w:sz="0" w:space="0" w:color="auto"/>
        <w:bottom w:val="none" w:sz="0" w:space="0" w:color="auto"/>
        <w:right w:val="none" w:sz="0" w:space="0" w:color="auto"/>
      </w:divBdr>
    </w:div>
    <w:div w:id="1965381597">
      <w:bodyDiv w:val="1"/>
      <w:marLeft w:val="0"/>
      <w:marRight w:val="0"/>
      <w:marTop w:val="0"/>
      <w:marBottom w:val="0"/>
      <w:divBdr>
        <w:top w:val="none" w:sz="0" w:space="0" w:color="auto"/>
        <w:left w:val="none" w:sz="0" w:space="0" w:color="auto"/>
        <w:bottom w:val="none" w:sz="0" w:space="0" w:color="auto"/>
        <w:right w:val="none" w:sz="0" w:space="0" w:color="auto"/>
      </w:divBdr>
    </w:div>
    <w:div w:id="1984431147">
      <w:bodyDiv w:val="1"/>
      <w:marLeft w:val="0"/>
      <w:marRight w:val="0"/>
      <w:marTop w:val="0"/>
      <w:marBottom w:val="0"/>
      <w:divBdr>
        <w:top w:val="none" w:sz="0" w:space="0" w:color="auto"/>
        <w:left w:val="none" w:sz="0" w:space="0" w:color="auto"/>
        <w:bottom w:val="none" w:sz="0" w:space="0" w:color="auto"/>
        <w:right w:val="none" w:sz="0" w:space="0" w:color="auto"/>
      </w:divBdr>
    </w:div>
    <w:div w:id="2008703295">
      <w:bodyDiv w:val="1"/>
      <w:marLeft w:val="0"/>
      <w:marRight w:val="0"/>
      <w:marTop w:val="0"/>
      <w:marBottom w:val="0"/>
      <w:divBdr>
        <w:top w:val="none" w:sz="0" w:space="0" w:color="auto"/>
        <w:left w:val="none" w:sz="0" w:space="0" w:color="auto"/>
        <w:bottom w:val="none" w:sz="0" w:space="0" w:color="auto"/>
        <w:right w:val="none" w:sz="0" w:space="0" w:color="auto"/>
      </w:divBdr>
      <w:divsChild>
        <w:div w:id="1161312643">
          <w:marLeft w:val="0"/>
          <w:marRight w:val="0"/>
          <w:marTop w:val="0"/>
          <w:marBottom w:val="0"/>
          <w:divBdr>
            <w:top w:val="none" w:sz="0" w:space="0" w:color="auto"/>
            <w:left w:val="none" w:sz="0" w:space="0" w:color="auto"/>
            <w:bottom w:val="none" w:sz="0" w:space="0" w:color="auto"/>
            <w:right w:val="none" w:sz="0" w:space="0" w:color="auto"/>
          </w:divBdr>
        </w:div>
      </w:divsChild>
    </w:div>
    <w:div w:id="2043357355">
      <w:bodyDiv w:val="1"/>
      <w:marLeft w:val="0"/>
      <w:marRight w:val="0"/>
      <w:marTop w:val="0"/>
      <w:marBottom w:val="0"/>
      <w:divBdr>
        <w:top w:val="none" w:sz="0" w:space="0" w:color="auto"/>
        <w:left w:val="none" w:sz="0" w:space="0" w:color="auto"/>
        <w:bottom w:val="none" w:sz="0" w:space="0" w:color="auto"/>
        <w:right w:val="none" w:sz="0" w:space="0" w:color="auto"/>
      </w:divBdr>
    </w:div>
    <w:div w:id="2069106117">
      <w:bodyDiv w:val="1"/>
      <w:marLeft w:val="0"/>
      <w:marRight w:val="0"/>
      <w:marTop w:val="0"/>
      <w:marBottom w:val="0"/>
      <w:divBdr>
        <w:top w:val="none" w:sz="0" w:space="0" w:color="auto"/>
        <w:left w:val="none" w:sz="0" w:space="0" w:color="auto"/>
        <w:bottom w:val="none" w:sz="0" w:space="0" w:color="auto"/>
        <w:right w:val="none" w:sz="0" w:space="0" w:color="auto"/>
      </w:divBdr>
      <w:divsChild>
        <w:div w:id="430204870">
          <w:marLeft w:val="0"/>
          <w:marRight w:val="0"/>
          <w:marTop w:val="0"/>
          <w:marBottom w:val="0"/>
          <w:divBdr>
            <w:top w:val="none" w:sz="0" w:space="0" w:color="auto"/>
            <w:left w:val="none" w:sz="0" w:space="0" w:color="auto"/>
            <w:bottom w:val="none" w:sz="0" w:space="0" w:color="auto"/>
            <w:right w:val="none" w:sz="0" w:space="0" w:color="auto"/>
          </w:divBdr>
        </w:div>
        <w:div w:id="940337368">
          <w:marLeft w:val="0"/>
          <w:marRight w:val="0"/>
          <w:marTop w:val="0"/>
          <w:marBottom w:val="0"/>
          <w:divBdr>
            <w:top w:val="none" w:sz="0" w:space="0" w:color="auto"/>
            <w:left w:val="none" w:sz="0" w:space="0" w:color="auto"/>
            <w:bottom w:val="none" w:sz="0" w:space="0" w:color="auto"/>
            <w:right w:val="none" w:sz="0" w:space="0" w:color="auto"/>
          </w:divBdr>
        </w:div>
        <w:div w:id="1599866046">
          <w:marLeft w:val="0"/>
          <w:marRight w:val="0"/>
          <w:marTop w:val="0"/>
          <w:marBottom w:val="0"/>
          <w:divBdr>
            <w:top w:val="none" w:sz="0" w:space="0" w:color="auto"/>
            <w:left w:val="none" w:sz="0" w:space="0" w:color="auto"/>
            <w:bottom w:val="none" w:sz="0" w:space="0" w:color="auto"/>
            <w:right w:val="none" w:sz="0" w:space="0" w:color="auto"/>
          </w:divBdr>
        </w:div>
      </w:divsChild>
    </w:div>
    <w:div w:id="2108187022">
      <w:bodyDiv w:val="1"/>
      <w:marLeft w:val="0"/>
      <w:marRight w:val="0"/>
      <w:marTop w:val="0"/>
      <w:marBottom w:val="0"/>
      <w:divBdr>
        <w:top w:val="none" w:sz="0" w:space="0" w:color="auto"/>
        <w:left w:val="none" w:sz="0" w:space="0" w:color="auto"/>
        <w:bottom w:val="none" w:sz="0" w:space="0" w:color="auto"/>
        <w:right w:val="none" w:sz="0" w:space="0" w:color="auto"/>
      </w:divBdr>
    </w:div>
    <w:div w:id="2110852270">
      <w:bodyDiv w:val="1"/>
      <w:marLeft w:val="0"/>
      <w:marRight w:val="0"/>
      <w:marTop w:val="0"/>
      <w:marBottom w:val="0"/>
      <w:divBdr>
        <w:top w:val="none" w:sz="0" w:space="0" w:color="auto"/>
        <w:left w:val="none" w:sz="0" w:space="0" w:color="auto"/>
        <w:bottom w:val="none" w:sz="0" w:space="0" w:color="auto"/>
        <w:right w:val="none" w:sz="0" w:space="0" w:color="auto"/>
      </w:divBdr>
    </w:div>
    <w:div w:id="2143839622">
      <w:bodyDiv w:val="1"/>
      <w:marLeft w:val="0"/>
      <w:marRight w:val="0"/>
      <w:marTop w:val="0"/>
      <w:marBottom w:val="0"/>
      <w:divBdr>
        <w:top w:val="none" w:sz="0" w:space="0" w:color="auto"/>
        <w:left w:val="none" w:sz="0" w:space="0" w:color="auto"/>
        <w:bottom w:val="none" w:sz="0" w:space="0" w:color="auto"/>
        <w:right w:val="none" w:sz="0" w:space="0" w:color="auto"/>
      </w:divBdr>
    </w:div>
    <w:div w:id="21452695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commcarehq.org/a/nigeria-1/apps/view/d5b98f27d7ef43429a79f420f88c70af/form/adab5ea8b48f4f6abf5ed1c5594dc673/source/" TargetMode="External"/><Relationship Id="rId21" Type="http://schemas.openxmlformats.org/officeDocument/2006/relationships/hyperlink" Target="https://www.commcarehq.org/a/nigeria-1/apps/view/d5b98f27d7ef43429a79f420f88c70af/form/adab5ea8b48f4f6abf5ed1c5594dc673/source/" TargetMode="External"/><Relationship Id="rId42" Type="http://schemas.openxmlformats.org/officeDocument/2006/relationships/hyperlink" Target="https://www.commcarehq.org/a/nigeria-1/apps/view/d5b98f27d7ef43429a79f420f88c70af/form/adab5ea8b48f4f6abf5ed1c5594dc673/source/" TargetMode="External"/><Relationship Id="rId47" Type="http://schemas.openxmlformats.org/officeDocument/2006/relationships/hyperlink" Target="https://www.commcarehq.org/a/nigeria-1/apps/view/d5b98f27d7ef43429a79f420f88c70af/form/adab5ea8b48f4f6abf5ed1c5594dc673/source/" TargetMode="External"/><Relationship Id="rId63" Type="http://schemas.openxmlformats.org/officeDocument/2006/relationships/hyperlink" Target="https://www.commcarehq.org/a/nigeria-1/apps/view/d5b98f27d7ef43429a79f420f88c70af/form/adab5ea8b48f4f6abf5ed1c5594dc673/source/" TargetMode="External"/><Relationship Id="rId68" Type="http://schemas.openxmlformats.org/officeDocument/2006/relationships/hyperlink" Target="https://www.commcarehq.org/a/nigeria-1/apps/view/d5b98f27d7ef43429a79f420f88c70af/form/adab5ea8b48f4f6abf5ed1c5594dc673/source/" TargetMode="External"/><Relationship Id="rId16" Type="http://schemas.openxmlformats.org/officeDocument/2006/relationships/hyperlink" Target="https://www.commcarehq.org/a/nigeria-1/apps/view/d5b98f27d7ef43429a79f420f88c70af/form/adab5ea8b48f4f6abf5ed1c5594dc673/source/" TargetMode="External"/><Relationship Id="rId11" Type="http://schemas.openxmlformats.org/officeDocument/2006/relationships/hyperlink" Target="https://www.commcarehq.org/a/nigeria-1/apps/view/d5b98f27d7ef43429a79f420f88c70af/form/adab5ea8b48f4f6abf5ed1c5594dc673/source/" TargetMode="External"/><Relationship Id="rId24" Type="http://schemas.openxmlformats.org/officeDocument/2006/relationships/hyperlink" Target="https://www.commcarehq.org/a/nigeria-1/apps/view/d5b98f27d7ef43429a79f420f88c70af/form/adab5ea8b48f4f6abf5ed1c5594dc673/source/" TargetMode="External"/><Relationship Id="rId32" Type="http://schemas.openxmlformats.org/officeDocument/2006/relationships/hyperlink" Target="https://www.commcarehq.org/a/nigeria-1/apps/view/d5b98f27d7ef43429a79f420f88c70af/form/adab5ea8b48f4f6abf5ed1c5594dc673/source/" TargetMode="External"/><Relationship Id="rId37" Type="http://schemas.openxmlformats.org/officeDocument/2006/relationships/hyperlink" Target="https://www.commcarehq.org/a/nigeria-1/apps/view/d5b98f27d7ef43429a79f420f88c70af/form/adab5ea8b48f4f6abf5ed1c5594dc673/source/" TargetMode="External"/><Relationship Id="rId40" Type="http://schemas.openxmlformats.org/officeDocument/2006/relationships/hyperlink" Target="https://www.commcarehq.org/a/nigeria-1/apps/view/d5b98f27d7ef43429a79f420f88c70af/form/adab5ea8b48f4f6abf5ed1c5594dc673/source/" TargetMode="External"/><Relationship Id="rId45" Type="http://schemas.openxmlformats.org/officeDocument/2006/relationships/hyperlink" Target="https://www.commcarehq.org/a/nigeria-1/apps/view/d5b98f27d7ef43429a79f420f88c70af/form/adab5ea8b48f4f6abf5ed1c5594dc673/source/" TargetMode="External"/><Relationship Id="rId53" Type="http://schemas.openxmlformats.org/officeDocument/2006/relationships/hyperlink" Target="https://www.commcarehq.org/a/nigeria-1/apps/view/d5b98f27d7ef43429a79f420f88c70af/form/adab5ea8b48f4f6abf5ed1c5594dc673/source/" TargetMode="External"/><Relationship Id="rId58" Type="http://schemas.openxmlformats.org/officeDocument/2006/relationships/hyperlink" Target="https://www.commcarehq.org/a/nigeria-1/apps/view/d5b98f27d7ef43429a79f420f88c70af/form/adab5ea8b48f4f6abf5ed1c5594dc673/source/" TargetMode="External"/><Relationship Id="rId66" Type="http://schemas.openxmlformats.org/officeDocument/2006/relationships/hyperlink" Target="https://www.commcarehq.org/a/nigeria-1/apps/view/d5b98f27d7ef43429a79f420f88c70af/form/adab5ea8b48f4f6abf5ed1c5594dc673/source/" TargetMode="External"/><Relationship Id="rId74" Type="http://schemas.openxmlformats.org/officeDocument/2006/relationships/hyperlink" Target="https://www.commcarehq.org/a/nigeria-1/apps/view/d5b98f27d7ef43429a79f420f88c70af/form/adab5ea8b48f4f6abf5ed1c5594dc673/source/" TargetMode="External"/><Relationship Id="rId5" Type="http://schemas.openxmlformats.org/officeDocument/2006/relationships/numbering" Target="numbering.xml"/><Relationship Id="rId61" Type="http://schemas.openxmlformats.org/officeDocument/2006/relationships/hyperlink" Target="https://www.commcarehq.org/a/nigeria-1/apps/view/d5b98f27d7ef43429a79f420f88c70af/form/adab5ea8b48f4f6abf5ed1c5594dc673/source/" TargetMode="External"/><Relationship Id="rId19" Type="http://schemas.openxmlformats.org/officeDocument/2006/relationships/hyperlink" Target="https://www.commcarehq.org/a/nigeria-1/apps/view/d5b98f27d7ef43429a79f420f88c70af/form/adab5ea8b48f4f6abf5ed1c5594dc673/source/" TargetMode="External"/><Relationship Id="rId14" Type="http://schemas.openxmlformats.org/officeDocument/2006/relationships/hyperlink" Target="https://www.commcarehq.org/a/nigeria-1/apps/view/d5b98f27d7ef43429a79f420f88c70af/form/adab5ea8b48f4f6abf5ed1c5594dc673/source/" TargetMode="External"/><Relationship Id="rId22" Type="http://schemas.openxmlformats.org/officeDocument/2006/relationships/hyperlink" Target="https://www.commcarehq.org/a/nigeria-1/apps/view/d5b98f27d7ef43429a79f420f88c70af/form/adab5ea8b48f4f6abf5ed1c5594dc673/source/" TargetMode="External"/><Relationship Id="rId27" Type="http://schemas.openxmlformats.org/officeDocument/2006/relationships/hyperlink" Target="https://www.commcarehq.org/a/nigeria-1/apps/view/d5b98f27d7ef43429a79f420f88c70af/form/adab5ea8b48f4f6abf5ed1c5594dc673/source/" TargetMode="External"/><Relationship Id="rId30" Type="http://schemas.openxmlformats.org/officeDocument/2006/relationships/hyperlink" Target="https://www.commcarehq.org/a/nigeria-1/apps/view/d5b98f27d7ef43429a79f420f88c70af/form/adab5ea8b48f4f6abf5ed1c5594dc673/source/" TargetMode="External"/><Relationship Id="rId35" Type="http://schemas.openxmlformats.org/officeDocument/2006/relationships/hyperlink" Target="https://www.commcarehq.org/a/nigeria-1/apps/view/d5b98f27d7ef43429a79f420f88c70af/form/adab5ea8b48f4f6abf5ed1c5594dc673/source/" TargetMode="External"/><Relationship Id="rId43" Type="http://schemas.openxmlformats.org/officeDocument/2006/relationships/hyperlink" Target="https://www.commcarehq.org/a/nigeria-1/apps/view/d5b98f27d7ef43429a79f420f88c70af/form/adab5ea8b48f4f6abf5ed1c5594dc673/source/" TargetMode="External"/><Relationship Id="rId48" Type="http://schemas.openxmlformats.org/officeDocument/2006/relationships/hyperlink" Target="https://www.commcarehq.org/a/nigeria-1/apps/view/d5b98f27d7ef43429a79f420f88c70af/form/adab5ea8b48f4f6abf5ed1c5594dc673/source/" TargetMode="External"/><Relationship Id="rId56" Type="http://schemas.openxmlformats.org/officeDocument/2006/relationships/hyperlink" Target="https://www.commcarehq.org/a/nigeria-1/apps/view/d5b98f27d7ef43429a79f420f88c70af/form/adab5ea8b48f4f6abf5ed1c5594dc673/source/" TargetMode="External"/><Relationship Id="rId64" Type="http://schemas.openxmlformats.org/officeDocument/2006/relationships/hyperlink" Target="https://www.commcarehq.org/a/nigeria-1/apps/view/d5b98f27d7ef43429a79f420f88c70af/form/adab5ea8b48f4f6abf5ed1c5594dc673/source/" TargetMode="External"/><Relationship Id="rId69" Type="http://schemas.openxmlformats.org/officeDocument/2006/relationships/hyperlink" Target="https://www.commcarehq.org/a/nigeria-1/apps/view/d5b98f27d7ef43429a79f420f88c70af/form/adab5ea8b48f4f6abf5ed1c5594dc673/source/" TargetMode="External"/><Relationship Id="rId77" Type="http://schemas.openxmlformats.org/officeDocument/2006/relationships/fontTable" Target="fontTable.xml"/><Relationship Id="rId8" Type="http://schemas.openxmlformats.org/officeDocument/2006/relationships/webSettings" Target="webSettings.xml"/><Relationship Id="rId51" Type="http://schemas.openxmlformats.org/officeDocument/2006/relationships/hyperlink" Target="https://www.commcarehq.org/a/nigeria-1/apps/view/d5b98f27d7ef43429a79f420f88c70af/form/adab5ea8b48f4f6abf5ed1c5594dc673/source/" TargetMode="External"/><Relationship Id="rId72" Type="http://schemas.openxmlformats.org/officeDocument/2006/relationships/hyperlink" Target="https://www.commcarehq.org/a/nigeria-1/apps/view/d5b98f27d7ef43429a79f420f88c70af/form/adab5ea8b48f4f6abf5ed1c5594dc673/source/" TargetMode="External"/><Relationship Id="rId3" Type="http://schemas.openxmlformats.org/officeDocument/2006/relationships/customXml" Target="../customXml/item3.xml"/><Relationship Id="rId12" Type="http://schemas.openxmlformats.org/officeDocument/2006/relationships/hyperlink" Target="https://www.commcarehq.org/a/nigeria-1/apps/view/d5b98f27d7ef43429a79f420f88c70af/form/adab5ea8b48f4f6abf5ed1c5594dc673/source/" TargetMode="External"/><Relationship Id="rId17" Type="http://schemas.openxmlformats.org/officeDocument/2006/relationships/hyperlink" Target="https://www.commcarehq.org/a/nigeria-1/apps/view/d5b98f27d7ef43429a79f420f88c70af/form/adab5ea8b48f4f6abf5ed1c5594dc673/source/" TargetMode="External"/><Relationship Id="rId25" Type="http://schemas.openxmlformats.org/officeDocument/2006/relationships/hyperlink" Target="https://www.commcarehq.org/a/nigeria-1/apps/view/d5b98f27d7ef43429a79f420f88c70af/form/adab5ea8b48f4f6abf5ed1c5594dc673/source/" TargetMode="External"/><Relationship Id="rId33" Type="http://schemas.openxmlformats.org/officeDocument/2006/relationships/hyperlink" Target="https://www.commcarehq.org/a/nigeria-1/apps/view/d5b98f27d7ef43429a79f420f88c70af/form/adab5ea8b48f4f6abf5ed1c5594dc673/source/" TargetMode="External"/><Relationship Id="rId38" Type="http://schemas.openxmlformats.org/officeDocument/2006/relationships/hyperlink" Target="https://www.commcarehq.org/a/nigeria-1/apps/view/d5b98f27d7ef43429a79f420f88c70af/form/adab5ea8b48f4f6abf5ed1c5594dc673/source/" TargetMode="External"/><Relationship Id="rId46" Type="http://schemas.openxmlformats.org/officeDocument/2006/relationships/hyperlink" Target="https://www.commcarehq.org/a/nigeria-1/apps/view/d5b98f27d7ef43429a79f420f88c70af/form/adab5ea8b48f4f6abf5ed1c5594dc673/source/" TargetMode="External"/><Relationship Id="rId59" Type="http://schemas.openxmlformats.org/officeDocument/2006/relationships/hyperlink" Target="https://www.commcarehq.org/a/nigeria-1/apps/view/d5b98f27d7ef43429a79f420f88c70af/form/adab5ea8b48f4f6abf5ed1c5594dc673/source/" TargetMode="External"/><Relationship Id="rId67" Type="http://schemas.openxmlformats.org/officeDocument/2006/relationships/hyperlink" Target="https://www.commcarehq.org/a/nigeria-1/apps/view/d5b98f27d7ef43429a79f420f88c70af/form/adab5ea8b48f4f6abf5ed1c5594dc673/source/" TargetMode="External"/><Relationship Id="rId20" Type="http://schemas.openxmlformats.org/officeDocument/2006/relationships/hyperlink" Target="https://www.commcarehq.org/a/nigeria-1/apps/view/d5b98f27d7ef43429a79f420f88c70af/form/adab5ea8b48f4f6abf5ed1c5594dc673/source/" TargetMode="External"/><Relationship Id="rId41" Type="http://schemas.openxmlformats.org/officeDocument/2006/relationships/hyperlink" Target="https://www.commcarehq.org/a/nigeria-1/apps/view/d5b98f27d7ef43429a79f420f88c70af/form/adab5ea8b48f4f6abf5ed1c5594dc673/source/" TargetMode="External"/><Relationship Id="rId54" Type="http://schemas.openxmlformats.org/officeDocument/2006/relationships/hyperlink" Target="https://www.commcarehq.org/a/nigeria-1/apps/view/d5b98f27d7ef43429a79f420f88c70af/form/adab5ea8b48f4f6abf5ed1c5594dc673/source/" TargetMode="External"/><Relationship Id="rId62" Type="http://schemas.openxmlformats.org/officeDocument/2006/relationships/hyperlink" Target="https://www.commcarehq.org/a/nigeria-1/apps/view/d5b98f27d7ef43429a79f420f88c70af/form/adab5ea8b48f4f6abf5ed1c5594dc673/source/" TargetMode="External"/><Relationship Id="rId70" Type="http://schemas.openxmlformats.org/officeDocument/2006/relationships/hyperlink" Target="https://www.commcarehq.org/a/nigeria-1/apps/view/d5b98f27d7ef43429a79f420f88c70af/form/adab5ea8b48f4f6abf5ed1c5594dc673/source/" TargetMode="External"/><Relationship Id="rId75" Type="http://schemas.openxmlformats.org/officeDocument/2006/relationships/hyperlink" Target="https://www.commcarehq.org/a/nigeria-1/apps/view/d5b98f27d7ef43429a79f420f88c70af/form/adab5ea8b48f4f6abf5ed1c5594dc673/source/" TargetMode="External"/><Relationship Id="rId1" Type="http://schemas.openxmlformats.org/officeDocument/2006/relationships/customXml" Target="../customXml/item1.xml"/><Relationship Id="rId6" Type="http://schemas.openxmlformats.org/officeDocument/2006/relationships/styles" Target="styles.xml"/><Relationship Id="rId15" Type="http://schemas.openxmlformats.org/officeDocument/2006/relationships/hyperlink" Target="https://www.commcarehq.org/a/nigeria-1/apps/view/d5b98f27d7ef43429a79f420f88c70af/form/adab5ea8b48f4f6abf5ed1c5594dc673/source/" TargetMode="External"/><Relationship Id="rId23" Type="http://schemas.openxmlformats.org/officeDocument/2006/relationships/hyperlink" Target="https://www.commcarehq.org/a/nigeria-1/apps/view/d5b98f27d7ef43429a79f420f88c70af/form/adab5ea8b48f4f6abf5ed1c5594dc673/source/" TargetMode="External"/><Relationship Id="rId28" Type="http://schemas.openxmlformats.org/officeDocument/2006/relationships/hyperlink" Target="https://www.commcarehq.org/a/nigeria-1/apps/view/d5b98f27d7ef43429a79f420f88c70af/form/adab5ea8b48f4f6abf5ed1c5594dc673/source/" TargetMode="External"/><Relationship Id="rId36" Type="http://schemas.openxmlformats.org/officeDocument/2006/relationships/hyperlink" Target="https://www.commcarehq.org/a/nigeria-1/apps/view/d5b98f27d7ef43429a79f420f88c70af/form/adab5ea8b48f4f6abf5ed1c5594dc673/source/" TargetMode="External"/><Relationship Id="rId49" Type="http://schemas.openxmlformats.org/officeDocument/2006/relationships/hyperlink" Target="https://www.commcarehq.org/a/nigeria-1/apps/view/d5b98f27d7ef43429a79f420f88c70af/form/adab5ea8b48f4f6abf5ed1c5594dc673/source/" TargetMode="External"/><Relationship Id="rId57" Type="http://schemas.openxmlformats.org/officeDocument/2006/relationships/hyperlink" Target="https://www.commcarehq.org/a/nigeria-1/apps/view/d5b98f27d7ef43429a79f420f88c70af/form/adab5ea8b48f4f6abf5ed1c5594dc673/source/" TargetMode="External"/><Relationship Id="rId10" Type="http://schemas.openxmlformats.org/officeDocument/2006/relationships/endnotes" Target="endnotes.xml"/><Relationship Id="rId31" Type="http://schemas.openxmlformats.org/officeDocument/2006/relationships/hyperlink" Target="https://www.commcarehq.org/a/nigeria-1/apps/view/d5b98f27d7ef43429a79f420f88c70af/form/adab5ea8b48f4f6abf5ed1c5594dc673/source/" TargetMode="External"/><Relationship Id="rId44" Type="http://schemas.openxmlformats.org/officeDocument/2006/relationships/hyperlink" Target="https://www.commcarehq.org/a/nigeria-1/apps/view/d5b98f27d7ef43429a79f420f88c70af/form/adab5ea8b48f4f6abf5ed1c5594dc673/source/" TargetMode="External"/><Relationship Id="rId52" Type="http://schemas.openxmlformats.org/officeDocument/2006/relationships/hyperlink" Target="https://www.commcarehq.org/a/nigeria-1/apps/view/d5b98f27d7ef43429a79f420f88c70af/form/adab5ea8b48f4f6abf5ed1c5594dc673/source/" TargetMode="External"/><Relationship Id="rId60" Type="http://schemas.openxmlformats.org/officeDocument/2006/relationships/hyperlink" Target="https://www.commcarehq.org/a/nigeria-1/apps/view/d5b98f27d7ef43429a79f420f88c70af/form/adab5ea8b48f4f6abf5ed1c5594dc673/source/" TargetMode="External"/><Relationship Id="rId65" Type="http://schemas.openxmlformats.org/officeDocument/2006/relationships/hyperlink" Target="https://www.commcarehq.org/a/nigeria-1/apps/view/d5b98f27d7ef43429a79f420f88c70af/form/adab5ea8b48f4f6abf5ed1c5594dc673/source/" TargetMode="External"/><Relationship Id="rId73" Type="http://schemas.openxmlformats.org/officeDocument/2006/relationships/hyperlink" Target="https://www.commcarehq.org/a/nigeria-1/apps/view/d5b98f27d7ef43429a79f420f88c70af/form/adab5ea8b48f4f6abf5ed1c5594dc673/source/" TargetMode="External"/><Relationship Id="rId78"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3" Type="http://schemas.openxmlformats.org/officeDocument/2006/relationships/hyperlink" Target="https://www.commcarehq.org/a/nigeria-1/apps/view/d5b98f27d7ef43429a79f420f88c70af/form/adab5ea8b48f4f6abf5ed1c5594dc673/source/" TargetMode="External"/><Relationship Id="rId18" Type="http://schemas.openxmlformats.org/officeDocument/2006/relationships/hyperlink" Target="https://www.commcarehq.org/a/nigeria-1/apps/view/d5b98f27d7ef43429a79f420f88c70af/form/adab5ea8b48f4f6abf5ed1c5594dc673/source/" TargetMode="External"/><Relationship Id="rId39" Type="http://schemas.openxmlformats.org/officeDocument/2006/relationships/hyperlink" Target="https://www.commcarehq.org/a/nigeria-1/apps/view/d5b98f27d7ef43429a79f420f88c70af/form/adab5ea8b48f4f6abf5ed1c5594dc673/source/" TargetMode="External"/><Relationship Id="rId34" Type="http://schemas.openxmlformats.org/officeDocument/2006/relationships/hyperlink" Target="https://www.commcarehq.org/a/nigeria-1/apps/view/d5b98f27d7ef43429a79f420f88c70af/form/adab5ea8b48f4f6abf5ed1c5594dc673/source/" TargetMode="External"/><Relationship Id="rId50" Type="http://schemas.openxmlformats.org/officeDocument/2006/relationships/hyperlink" Target="https://www.commcarehq.org/a/nigeria-1/apps/view/d5b98f27d7ef43429a79f420f88c70af/form/adab5ea8b48f4f6abf5ed1c5594dc673/source/" TargetMode="External"/><Relationship Id="rId55" Type="http://schemas.openxmlformats.org/officeDocument/2006/relationships/hyperlink" Target="https://www.commcarehq.org/a/nigeria-1/apps/view/d5b98f27d7ef43429a79f420f88c70af/form/adab5ea8b48f4f6abf5ed1c5594dc673/source/" TargetMode="External"/><Relationship Id="rId76" Type="http://schemas.openxmlformats.org/officeDocument/2006/relationships/hyperlink" Target="https://www.commcarehq.org/a/nigeria-1/apps/view/d5b98f27d7ef43429a79f420f88c70af/form/adab5ea8b48f4f6abf5ed1c5594dc673/source/" TargetMode="External"/><Relationship Id="rId7" Type="http://schemas.openxmlformats.org/officeDocument/2006/relationships/settings" Target="settings.xml"/><Relationship Id="rId71" Type="http://schemas.openxmlformats.org/officeDocument/2006/relationships/hyperlink" Target="https://www.commcarehq.org/a/nigeria-1/apps/view/d5b98f27d7ef43429a79f420f88c70af/form/adab5ea8b48f4f6abf5ed1c5594dc673/source/" TargetMode="External"/><Relationship Id="rId2" Type="http://schemas.openxmlformats.org/officeDocument/2006/relationships/customXml" Target="../customXml/item2.xml"/><Relationship Id="rId29" Type="http://schemas.openxmlformats.org/officeDocument/2006/relationships/hyperlink" Target="https://www.commcarehq.org/a/nigeria-1/apps/view/d5b98f27d7ef43429a79f420f88c70af/form/adab5ea8b48f4f6abf5ed1c5594dc673/sourc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TaxCatchAll xmlns="c3667939-ca87-47e6-817e-ca914ccfdeb2" xsi:nil="true"/>
    <lcf76f155ced4ddcb4097134ff3c332f xmlns="9ffea6ce-b694-426f-966c-36d5182aded6">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68794B6AEDE3648A9B74DC10E45F184" ma:contentTypeVersion="15" ma:contentTypeDescription="Create a new document." ma:contentTypeScope="" ma:versionID="b86f3593bdf1faad90b96980dd32c229">
  <xsd:schema xmlns:xsd="http://www.w3.org/2001/XMLSchema" xmlns:xs="http://www.w3.org/2001/XMLSchema" xmlns:p="http://schemas.microsoft.com/office/2006/metadata/properties" xmlns:ns2="9ffea6ce-b694-426f-966c-36d5182aded6" xmlns:ns3="c3667939-ca87-47e6-817e-ca914ccfdeb2" targetNamespace="http://schemas.microsoft.com/office/2006/metadata/properties" ma:root="true" ma:fieldsID="bcbda4dc5706195f2c4ae36c36eae0bd" ns2:_="" ns3:_="">
    <xsd:import namespace="9ffea6ce-b694-426f-966c-36d5182aded6"/>
    <xsd:import namespace="c3667939-ca87-47e6-817e-ca914ccfdeb2"/>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SearchProperties" minOccurs="0"/>
                <xsd:element ref="ns2:MediaLengthInSeconds" minOccurs="0"/>
                <xsd:element ref="ns2:MediaServiceDateTaken"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ffea6ce-b694-426f-966c-36d5182aded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ec4eb6af-b8e0-4535-81bd-a4e3e89bfafc"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LengthInSeconds" ma:index="20" nillable="true" ma:displayName="MediaLengthInSeconds" ma:hidden="true" ma:internalName="MediaLengthInSeconds" ma:readOnly="true">
      <xsd:simpleType>
        <xsd:restriction base="dms:Unknown"/>
      </xsd:simpleType>
    </xsd:element>
    <xsd:element name="MediaServiceDateTaken" ma:index="21" nillable="true" ma:displayName="MediaServiceDateTaken" ma:hidden="true" ma:indexed="true" ma:internalName="MediaServiceDateTaken" ma:readOnly="true">
      <xsd:simpleType>
        <xsd:restriction base="dms:Text"/>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3667939-ca87-47e6-817e-ca914ccfdeb2"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44dde915-77ce-4869-a7fc-a7402f0cedfd}" ma:internalName="TaxCatchAll" ma:showField="CatchAllData" ma:web="c3667939-ca87-47e6-817e-ca914ccfdeb2">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ABC04F5-0C29-418C-9333-CCC49E417FBF}">
  <ds:schemaRefs>
    <ds:schemaRef ds:uri="http://schemas.openxmlformats.org/officeDocument/2006/bibliography"/>
  </ds:schemaRefs>
</ds:datastoreItem>
</file>

<file path=customXml/itemProps2.xml><?xml version="1.0" encoding="utf-8"?>
<ds:datastoreItem xmlns:ds="http://schemas.openxmlformats.org/officeDocument/2006/customXml" ds:itemID="{0AFDEEC7-2ECB-452D-A252-F26D82D648E8}">
  <ds:schemaRefs>
    <ds:schemaRef ds:uri="http://schemas.microsoft.com/office/2006/metadata/properties"/>
    <ds:schemaRef ds:uri="http://schemas.microsoft.com/office/infopath/2007/PartnerControls"/>
    <ds:schemaRef ds:uri="c3667939-ca87-47e6-817e-ca914ccfdeb2"/>
    <ds:schemaRef ds:uri="9ffea6ce-b694-426f-966c-36d5182aded6"/>
  </ds:schemaRefs>
</ds:datastoreItem>
</file>

<file path=customXml/itemProps3.xml><?xml version="1.0" encoding="utf-8"?>
<ds:datastoreItem xmlns:ds="http://schemas.openxmlformats.org/officeDocument/2006/customXml" ds:itemID="{F78B6357-FC64-4708-9E39-D47B1957580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ffea6ce-b694-426f-966c-36d5182aded6"/>
    <ds:schemaRef ds:uri="c3667939-ca87-47e6-817e-ca914ccfdeb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F61BD2B-627B-427F-8B6D-6C2C797F5B0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3731</Words>
  <Characters>21271</Characters>
  <Application>Microsoft Office Word</Application>
  <DocSecurity>0</DocSecurity>
  <Lines>177</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53</CharactersWithSpaces>
  <SharedDoc>false</SharedDoc>
  <HLinks>
    <vt:vector size="480" baseType="variant">
      <vt:variant>
        <vt:i4>5898321</vt:i4>
      </vt:variant>
      <vt:variant>
        <vt:i4>712</vt:i4>
      </vt:variant>
      <vt:variant>
        <vt:i4>0</vt:i4>
      </vt:variant>
      <vt:variant>
        <vt:i4>5</vt:i4>
      </vt:variant>
      <vt:variant>
        <vt:lpwstr>https://www.commcarehq.org/a/nigeria-1/apps/view/d5b98f27d7ef43429a79f420f88c70af/form/adab5ea8b48f4f6abf5ed1c5594dc673/source/</vt:lpwstr>
      </vt:variant>
      <vt:variant>
        <vt:lpwstr>form/note3</vt:lpwstr>
      </vt:variant>
      <vt:variant>
        <vt:i4>3604481</vt:i4>
      </vt:variant>
      <vt:variant>
        <vt:i4>709</vt:i4>
      </vt:variant>
      <vt:variant>
        <vt:i4>0</vt:i4>
      </vt:variant>
      <vt:variant>
        <vt:i4>5</vt:i4>
      </vt:variant>
      <vt:variant>
        <vt:lpwstr>https://www.commcarehq.org/a/nigeria-1/apps/view/d5b98f27d7ef43429a79f420f88c70af/form/adab5ea8b48f4f6abf5ed1c5594dc673/source/</vt:lpwstr>
      </vt:variant>
      <vt:variant>
        <vt:lpwstr>form/group_indv/indiv_consented/ces/improvement_need</vt:lpwstr>
      </vt:variant>
      <vt:variant>
        <vt:i4>6946920</vt:i4>
      </vt:variant>
      <vt:variant>
        <vt:i4>706</vt:i4>
      </vt:variant>
      <vt:variant>
        <vt:i4>0</vt:i4>
      </vt:variant>
      <vt:variant>
        <vt:i4>5</vt:i4>
      </vt:variant>
      <vt:variant>
        <vt:lpwstr>https://www.commcarehq.org/a/nigeria-1/apps/view/d5b98f27d7ef43429a79f420f88c70af/form/adab5ea8b48f4f6abf5ed1c5594dc673/source/</vt:lpwstr>
      </vt:variant>
      <vt:variant>
        <vt:lpwstr>form/group_indv/indiv_consented/ces/why_not_satisfy</vt:lpwstr>
      </vt:variant>
      <vt:variant>
        <vt:i4>7143548</vt:i4>
      </vt:variant>
      <vt:variant>
        <vt:i4>703</vt:i4>
      </vt:variant>
      <vt:variant>
        <vt:i4>0</vt:i4>
      </vt:variant>
      <vt:variant>
        <vt:i4>5</vt:i4>
      </vt:variant>
      <vt:variant>
        <vt:lpwstr>https://www.commcarehq.org/a/nigeria-1/apps/view/d5b98f27d7ef43429a79f420f88c70af/form/adab5ea8b48f4f6abf5ed1c5594dc673/source/</vt:lpwstr>
      </vt:variant>
      <vt:variant>
        <vt:lpwstr>form/group_indv/indiv_consented/ces/satisfy</vt:lpwstr>
      </vt:variant>
      <vt:variant>
        <vt:i4>3211299</vt:i4>
      </vt:variant>
      <vt:variant>
        <vt:i4>700</vt:i4>
      </vt:variant>
      <vt:variant>
        <vt:i4>0</vt:i4>
      </vt:variant>
      <vt:variant>
        <vt:i4>5</vt:i4>
      </vt:variant>
      <vt:variant>
        <vt:lpwstr>https://www.commcarehq.org/a/nigeria-1/apps/view/d5b98f27d7ef43429a79f420f88c70af/form/adab5ea8b48f4f6abf5ed1c5594dc673/source/</vt:lpwstr>
      </vt:variant>
      <vt:variant>
        <vt:lpwstr>form/group_indv/indiv_consented/ces/last_comm_ivm</vt:lpwstr>
      </vt:variant>
      <vt:variant>
        <vt:i4>2686991</vt:i4>
      </vt:variant>
      <vt:variant>
        <vt:i4>697</vt:i4>
      </vt:variant>
      <vt:variant>
        <vt:i4>0</vt:i4>
      </vt:variant>
      <vt:variant>
        <vt:i4>5</vt:i4>
      </vt:variant>
      <vt:variant>
        <vt:lpwstr>https://www.commcarehq.org/a/nigeria-1/apps/view/d5b98f27d7ef43429a79f420f88c70af/form/adab5ea8b48f4f6abf5ed1c5594dc673/source/</vt:lpwstr>
      </vt:variant>
      <vt:variant>
        <vt:lpwstr>form/group_indv/indiv_consented/ces/ivm_freq</vt:lpwstr>
      </vt:variant>
      <vt:variant>
        <vt:i4>5898356</vt:i4>
      </vt:variant>
      <vt:variant>
        <vt:i4>694</vt:i4>
      </vt:variant>
      <vt:variant>
        <vt:i4>0</vt:i4>
      </vt:variant>
      <vt:variant>
        <vt:i4>5</vt:i4>
      </vt:variant>
      <vt:variant>
        <vt:lpwstr>https://www.commcarehq.org/a/nigeria-1/apps/view/d5b98f27d7ef43429a79f420f88c70af/form/adab5ea8b48f4f6abf5ed1c5594dc673/source/</vt:lpwstr>
      </vt:variant>
      <vt:variant>
        <vt:lpwstr>form/group_indv/indiv_consented/ces/other_hear</vt:lpwstr>
      </vt:variant>
      <vt:variant>
        <vt:i4>1310721</vt:i4>
      </vt:variant>
      <vt:variant>
        <vt:i4>691</vt:i4>
      </vt:variant>
      <vt:variant>
        <vt:i4>0</vt:i4>
      </vt:variant>
      <vt:variant>
        <vt:i4>5</vt:i4>
      </vt:variant>
      <vt:variant>
        <vt:lpwstr>https://www.commcarehq.org/a/nigeria-1/apps/view/d5b98f27d7ef43429a79f420f88c70af/form/adab5ea8b48f4f6abf5ed1c5594dc673/source/</vt:lpwstr>
      </vt:variant>
      <vt:variant>
        <vt:lpwstr>form/group_indv/indiv_consented/ces/hear</vt:lpwstr>
      </vt:variant>
      <vt:variant>
        <vt:i4>4456516</vt:i4>
      </vt:variant>
      <vt:variant>
        <vt:i4>688</vt:i4>
      </vt:variant>
      <vt:variant>
        <vt:i4>0</vt:i4>
      </vt:variant>
      <vt:variant>
        <vt:i4>5</vt:i4>
      </vt:variant>
      <vt:variant>
        <vt:lpwstr>https://www.commcarehq.org/a/nigeria-1/apps/view/d5b98f27d7ef43429a79f420f88c70af/form/adab5ea8b48f4f6abf5ed1c5594dc673/source/</vt:lpwstr>
      </vt:variant>
      <vt:variant>
        <vt:lpwstr>form/group_indv/indiv_consented/ces/oth_side_effect</vt:lpwstr>
      </vt:variant>
      <vt:variant>
        <vt:i4>8061000</vt:i4>
      </vt:variant>
      <vt:variant>
        <vt:i4>685</vt:i4>
      </vt:variant>
      <vt:variant>
        <vt:i4>0</vt:i4>
      </vt:variant>
      <vt:variant>
        <vt:i4>5</vt:i4>
      </vt:variant>
      <vt:variant>
        <vt:lpwstr>https://www.commcarehq.org/a/nigeria-1/apps/view/d5b98f27d7ef43429a79f420f88c70af/form/adab5ea8b48f4f6abf5ed1c5594dc673/source/</vt:lpwstr>
      </vt:variant>
      <vt:variant>
        <vt:lpwstr>form/group_indv/indiv_consented/ces/side_effects_oncho_type</vt:lpwstr>
      </vt:variant>
      <vt:variant>
        <vt:i4>8323182</vt:i4>
      </vt:variant>
      <vt:variant>
        <vt:i4>682</vt:i4>
      </vt:variant>
      <vt:variant>
        <vt:i4>0</vt:i4>
      </vt:variant>
      <vt:variant>
        <vt:i4>5</vt:i4>
      </vt:variant>
      <vt:variant>
        <vt:lpwstr>https://www.commcarehq.org/a/nigeria-1/apps/view/d5b98f27d7ef43429a79f420f88c70af/form/adab5ea8b48f4f6abf5ed1c5594dc673/source/</vt:lpwstr>
      </vt:variant>
      <vt:variant>
        <vt:lpwstr>form/group_indv/indiv_consented/ces/side_effects_oncho</vt:lpwstr>
      </vt:variant>
      <vt:variant>
        <vt:i4>6684743</vt:i4>
      </vt:variant>
      <vt:variant>
        <vt:i4>679</vt:i4>
      </vt:variant>
      <vt:variant>
        <vt:i4>0</vt:i4>
      </vt:variant>
      <vt:variant>
        <vt:i4>5</vt:i4>
      </vt:variant>
      <vt:variant>
        <vt:lpwstr>https://www.commcarehq.org/a/nigeria-1/apps/view/d5b98f27d7ef43429a79f420f88c70af/form/adab5ea8b48f4f6abf5ed1c5594dc673/source/</vt:lpwstr>
      </vt:variant>
      <vt:variant>
        <vt:lpwstr>form/group_indv/indiv_consented/ces/notswallowov_other</vt:lpwstr>
      </vt:variant>
      <vt:variant>
        <vt:i4>6684751</vt:i4>
      </vt:variant>
      <vt:variant>
        <vt:i4>676</vt:i4>
      </vt:variant>
      <vt:variant>
        <vt:i4>0</vt:i4>
      </vt:variant>
      <vt:variant>
        <vt:i4>5</vt:i4>
      </vt:variant>
      <vt:variant>
        <vt:lpwstr>https://www.commcarehq.org/a/nigeria-1/apps/view/d5b98f27d7ef43429a79f420f88c70af/form/adab5ea8b48f4f6abf5ed1c5594dc673/source/</vt:lpwstr>
      </vt:variant>
      <vt:variant>
        <vt:lpwstr>form/group_indv/indiv_consented/ces/notswallow_ovlf</vt:lpwstr>
      </vt:variant>
      <vt:variant>
        <vt:i4>6160494</vt:i4>
      </vt:variant>
      <vt:variant>
        <vt:i4>673</vt:i4>
      </vt:variant>
      <vt:variant>
        <vt:i4>0</vt:i4>
      </vt:variant>
      <vt:variant>
        <vt:i4>5</vt:i4>
      </vt:variant>
      <vt:variant>
        <vt:lpwstr>https://www.commcarehq.org/a/nigeria-1/apps/view/d5b98f27d7ef43429a79f420f88c70af/form/adab5ea8b48f4f6abf5ed1c5594dc673/source/</vt:lpwstr>
      </vt:variant>
      <vt:variant>
        <vt:lpwstr>form/group_indv/indiv_consented/ces/swallow_ov</vt:lpwstr>
      </vt:variant>
      <vt:variant>
        <vt:i4>5111882</vt:i4>
      </vt:variant>
      <vt:variant>
        <vt:i4>670</vt:i4>
      </vt:variant>
      <vt:variant>
        <vt:i4>0</vt:i4>
      </vt:variant>
      <vt:variant>
        <vt:i4>5</vt:i4>
      </vt:variant>
      <vt:variant>
        <vt:lpwstr>https://www.commcarehq.org/a/nigeria-1/apps/view/d5b98f27d7ef43429a79f420f88c70af/form/adab5ea8b48f4f6abf5ed1c5594dc673/source/</vt:lpwstr>
      </vt:variant>
      <vt:variant>
        <vt:lpwstr>form/group_indv/indiv_consented/ces/specify_absent_location</vt:lpwstr>
      </vt:variant>
      <vt:variant>
        <vt:i4>1048603</vt:i4>
      </vt:variant>
      <vt:variant>
        <vt:i4>667</vt:i4>
      </vt:variant>
      <vt:variant>
        <vt:i4>0</vt:i4>
      </vt:variant>
      <vt:variant>
        <vt:i4>5</vt:i4>
      </vt:variant>
      <vt:variant>
        <vt:lpwstr>https://www.commcarehq.org/a/nigeria-1/apps/view/d5b98f27d7ef43429a79f420f88c70af/form/adab5ea8b48f4f6abf5ed1c5594dc673/source/</vt:lpwstr>
      </vt:variant>
      <vt:variant>
        <vt:lpwstr>form/group_indv/indiv_consented/ces/absent_loc_ov</vt:lpwstr>
      </vt:variant>
      <vt:variant>
        <vt:i4>4522083</vt:i4>
      </vt:variant>
      <vt:variant>
        <vt:i4>664</vt:i4>
      </vt:variant>
      <vt:variant>
        <vt:i4>0</vt:i4>
      </vt:variant>
      <vt:variant>
        <vt:i4>5</vt:i4>
      </vt:variant>
      <vt:variant>
        <vt:lpwstr>https://www.commcarehq.org/a/nigeria-1/apps/view/d5b98f27d7ef43429a79f420f88c70af/form/adab5ea8b48f4f6abf5ed1c5594dc673/source/</vt:lpwstr>
      </vt:variant>
      <vt:variant>
        <vt:lpwstr>form/group_indv/indiv_consented/ces/present_ov</vt:lpwstr>
      </vt:variant>
      <vt:variant>
        <vt:i4>7602293</vt:i4>
      </vt:variant>
      <vt:variant>
        <vt:i4>661</vt:i4>
      </vt:variant>
      <vt:variant>
        <vt:i4>0</vt:i4>
      </vt:variant>
      <vt:variant>
        <vt:i4>5</vt:i4>
      </vt:variant>
      <vt:variant>
        <vt:lpwstr>https://www.commcarehq.org/a/nigeria-1/apps/view/d5b98f27d7ef43429a79f420f88c70af/form/adab5ea8b48f4f6abf5ed1c5594dc673/source/</vt:lpwstr>
      </vt:variant>
      <vt:variant>
        <vt:lpwstr>form/group_indv/indiv_consented/ces/cdd_visited_ov</vt:lpwstr>
      </vt:variant>
      <vt:variant>
        <vt:i4>4980856</vt:i4>
      </vt:variant>
      <vt:variant>
        <vt:i4>658</vt:i4>
      </vt:variant>
      <vt:variant>
        <vt:i4>0</vt:i4>
      </vt:variant>
      <vt:variant>
        <vt:i4>5</vt:i4>
      </vt:variant>
      <vt:variant>
        <vt:lpwstr>https://www.commcarehq.org/a/nigeria-1/apps/view/d5b98f27d7ef43429a79f420f88c70af/form/adab5ea8b48f4f6abf5ed1c5594dc673/source/</vt:lpwstr>
      </vt:variant>
      <vt:variant>
        <vt:lpwstr>form/group_indv/indiv_consented/ces/offered_ov</vt:lpwstr>
      </vt:variant>
      <vt:variant>
        <vt:i4>5439570</vt:i4>
      </vt:variant>
      <vt:variant>
        <vt:i4>655</vt:i4>
      </vt:variant>
      <vt:variant>
        <vt:i4>0</vt:i4>
      </vt:variant>
      <vt:variant>
        <vt:i4>5</vt:i4>
      </vt:variant>
      <vt:variant>
        <vt:lpwstr>https://www.commcarehq.org/a/nigeria-1/apps/view/d5b98f27d7ef43429a79f420f88c70af/form/adab5ea8b48f4f6abf5ed1c5594dc673/source/</vt:lpwstr>
      </vt:variant>
      <vt:variant>
        <vt:lpwstr>form/group_indv/indiv_consented/ces/oncho_morb_type</vt:lpwstr>
      </vt:variant>
      <vt:variant>
        <vt:i4>4653172</vt:i4>
      </vt:variant>
      <vt:variant>
        <vt:i4>652</vt:i4>
      </vt:variant>
      <vt:variant>
        <vt:i4>0</vt:i4>
      </vt:variant>
      <vt:variant>
        <vt:i4>5</vt:i4>
      </vt:variant>
      <vt:variant>
        <vt:lpwstr>https://www.commcarehq.org/a/nigeria-1/apps/view/d5b98f27d7ef43429a79f420f88c70af/form/adab5ea8b48f4f6abf5ed1c5594dc673/source/</vt:lpwstr>
      </vt:variant>
      <vt:variant>
        <vt:lpwstr>form/group_indv/indiv_consented/ces/Oncho_morbidity</vt:lpwstr>
      </vt:variant>
      <vt:variant>
        <vt:i4>7733332</vt:i4>
      </vt:variant>
      <vt:variant>
        <vt:i4>649</vt:i4>
      </vt:variant>
      <vt:variant>
        <vt:i4>0</vt:i4>
      </vt:variant>
      <vt:variant>
        <vt:i4>5</vt:i4>
      </vt:variant>
      <vt:variant>
        <vt:lpwstr>https://www.commcarehq.org/a/nigeria-1/apps/view/d5b98f27d7ef43429a79f420f88c70af/form/adab5ea8b48f4f6abf5ed1c5594dc673/source/</vt:lpwstr>
      </vt:variant>
      <vt:variant>
        <vt:lpwstr>form/group_indv/indiv_consented/ces/oth_occupation_mining_type</vt:lpwstr>
      </vt:variant>
      <vt:variant>
        <vt:i4>2949158</vt:i4>
      </vt:variant>
      <vt:variant>
        <vt:i4>646</vt:i4>
      </vt:variant>
      <vt:variant>
        <vt:i4>0</vt:i4>
      </vt:variant>
      <vt:variant>
        <vt:i4>5</vt:i4>
      </vt:variant>
      <vt:variant>
        <vt:lpwstr>https://www.commcarehq.org/a/nigeria-1/apps/view/d5b98f27d7ef43429a79f420f88c70af/form/adab5ea8b48f4f6abf5ed1c5594dc673/source/</vt:lpwstr>
      </vt:variant>
      <vt:variant>
        <vt:lpwstr>form/group_indv/indiv_consented/ces/oth_occupation_others</vt:lpwstr>
      </vt:variant>
      <vt:variant>
        <vt:i4>5767272</vt:i4>
      </vt:variant>
      <vt:variant>
        <vt:i4>643</vt:i4>
      </vt:variant>
      <vt:variant>
        <vt:i4>0</vt:i4>
      </vt:variant>
      <vt:variant>
        <vt:i4>5</vt:i4>
      </vt:variant>
      <vt:variant>
        <vt:lpwstr>https://www.commcarehq.org/a/nigeria-1/apps/view/d5b98f27d7ef43429a79f420f88c70af/form/adab5ea8b48f4f6abf5ed1c5594dc673/source/</vt:lpwstr>
      </vt:variant>
      <vt:variant>
        <vt:lpwstr>form/group_indv/indiv_consented/ces/oth_occupation</vt:lpwstr>
      </vt:variant>
      <vt:variant>
        <vt:i4>6160505</vt:i4>
      </vt:variant>
      <vt:variant>
        <vt:i4>640</vt:i4>
      </vt:variant>
      <vt:variant>
        <vt:i4>0</vt:i4>
      </vt:variant>
      <vt:variant>
        <vt:i4>5</vt:i4>
      </vt:variant>
      <vt:variant>
        <vt:lpwstr>https://www.commcarehq.org/a/nigeria-1/apps/view/d5b98f27d7ef43429a79f420f88c70af/form/adab5ea8b48f4f6abf5ed1c5594dc673/source/</vt:lpwstr>
      </vt:variant>
      <vt:variant>
        <vt:lpwstr>form/group_indv/indiv_consented/ces/main_occup_mining_type</vt:lpwstr>
      </vt:variant>
      <vt:variant>
        <vt:i4>4194378</vt:i4>
      </vt:variant>
      <vt:variant>
        <vt:i4>637</vt:i4>
      </vt:variant>
      <vt:variant>
        <vt:i4>0</vt:i4>
      </vt:variant>
      <vt:variant>
        <vt:i4>5</vt:i4>
      </vt:variant>
      <vt:variant>
        <vt:lpwstr>https://www.commcarehq.org/a/nigeria-1/apps/view/d5b98f27d7ef43429a79f420f88c70af/form/adab5ea8b48f4f6abf5ed1c5594dc673/source/</vt:lpwstr>
      </vt:variant>
      <vt:variant>
        <vt:lpwstr>form/group_indv/indiv_consented/ces/oth_main_occupation</vt:lpwstr>
      </vt:variant>
      <vt:variant>
        <vt:i4>7012429</vt:i4>
      </vt:variant>
      <vt:variant>
        <vt:i4>634</vt:i4>
      </vt:variant>
      <vt:variant>
        <vt:i4>0</vt:i4>
      </vt:variant>
      <vt:variant>
        <vt:i4>5</vt:i4>
      </vt:variant>
      <vt:variant>
        <vt:lpwstr>https://www.commcarehq.org/a/nigeria-1/apps/view/d5b98f27d7ef43429a79f420f88c70af/form/adab5ea8b48f4f6abf5ed1c5594dc673/source/</vt:lpwstr>
      </vt:variant>
      <vt:variant>
        <vt:lpwstr>form/group_indv/indiv_consented/ces/main_occupation</vt:lpwstr>
      </vt:variant>
      <vt:variant>
        <vt:i4>3670079</vt:i4>
      </vt:variant>
      <vt:variant>
        <vt:i4>631</vt:i4>
      </vt:variant>
      <vt:variant>
        <vt:i4>0</vt:i4>
      </vt:variant>
      <vt:variant>
        <vt:i4>5</vt:i4>
      </vt:variant>
      <vt:variant>
        <vt:lpwstr>https://www.commcarehq.org/a/nigeria-1/apps/view/d5b98f27d7ef43429a79f420f88c70af/form/adab5ea8b48f4f6abf5ed1c5594dc673/source/</vt:lpwstr>
      </vt:variant>
      <vt:variant>
        <vt:lpwstr>form/group_indv/indiv_consented/ces/question6/question1/outside_comm_ivm</vt:lpwstr>
      </vt:variant>
      <vt:variant>
        <vt:i4>7536763</vt:i4>
      </vt:variant>
      <vt:variant>
        <vt:i4>628</vt:i4>
      </vt:variant>
      <vt:variant>
        <vt:i4>0</vt:i4>
      </vt:variant>
      <vt:variant>
        <vt:i4>5</vt:i4>
      </vt:variant>
      <vt:variant>
        <vt:lpwstr>https://www.commcarehq.org/a/nigeria-1/apps/view/d5b98f27d7ef43429a79f420f88c70af/form/adab5ea8b48f4f6abf5ed1c5594dc673/source/</vt:lpwstr>
      </vt:variant>
      <vt:variant>
        <vt:lpwstr>form/group_indv/indiv_consented/ces/question6/question1/state_the_community</vt:lpwstr>
      </vt:variant>
      <vt:variant>
        <vt:i4>2293811</vt:i4>
      </vt:variant>
      <vt:variant>
        <vt:i4>625</vt:i4>
      </vt:variant>
      <vt:variant>
        <vt:i4>0</vt:i4>
      </vt:variant>
      <vt:variant>
        <vt:i4>5</vt:i4>
      </vt:variant>
      <vt:variant>
        <vt:lpwstr>https://www.commcarehq.org/a/nigeria-1/apps/view/d5b98f27d7ef43429a79f420f88c70af/form/adab5ea8b48f4f6abf5ed1c5594dc673/source/</vt:lpwstr>
      </vt:variant>
      <vt:variant>
        <vt:lpwstr>form/group_indv/indiv_consented/ces/question6/question1/inside_this_district</vt:lpwstr>
      </vt:variant>
      <vt:variant>
        <vt:i4>2883646</vt:i4>
      </vt:variant>
      <vt:variant>
        <vt:i4>622</vt:i4>
      </vt:variant>
      <vt:variant>
        <vt:i4>0</vt:i4>
      </vt:variant>
      <vt:variant>
        <vt:i4>5</vt:i4>
      </vt:variant>
      <vt:variant>
        <vt:lpwstr>https://www.commcarehq.org/a/nigeria-1/apps/view/d5b98f27d7ef43429a79f420f88c70af/form/adab5ea8b48f4f6abf5ed1c5594dc673/source/</vt:lpwstr>
      </vt:variant>
      <vt:variant>
        <vt:lpwstr>form/group_indv/indiv_consented/ces/question6/question1</vt:lpwstr>
      </vt:variant>
      <vt:variant>
        <vt:i4>720933</vt:i4>
      </vt:variant>
      <vt:variant>
        <vt:i4>619</vt:i4>
      </vt:variant>
      <vt:variant>
        <vt:i4>0</vt:i4>
      </vt:variant>
      <vt:variant>
        <vt:i4>5</vt:i4>
      </vt:variant>
      <vt:variant>
        <vt:lpwstr>https://www.commcarehq.org/a/nigeria-1/apps/view/d5b98f27d7ef43429a79f420f88c70af/form/adab5ea8b48f4f6abf5ed1c5594dc673/source/</vt:lpwstr>
      </vt:variant>
      <vt:variant>
        <vt:lpwstr>form/group_indv/indiv_consented/ces/question6/outside_month</vt:lpwstr>
      </vt:variant>
      <vt:variant>
        <vt:i4>131079</vt:i4>
      </vt:variant>
      <vt:variant>
        <vt:i4>616</vt:i4>
      </vt:variant>
      <vt:variant>
        <vt:i4>0</vt:i4>
      </vt:variant>
      <vt:variant>
        <vt:i4>5</vt:i4>
      </vt:variant>
      <vt:variant>
        <vt:lpwstr>https://www.commcarehq.org/a/nigeria-1/apps/view/d5b98f27d7ef43429a79f420f88c70af/form/adab5ea8b48f4f6abf5ed1c5594dc673/source/</vt:lpwstr>
      </vt:variant>
      <vt:variant>
        <vt:lpwstr>form/group_indv/indiv_consented/ces/question6</vt:lpwstr>
      </vt:variant>
      <vt:variant>
        <vt:i4>3145771</vt:i4>
      </vt:variant>
      <vt:variant>
        <vt:i4>613</vt:i4>
      </vt:variant>
      <vt:variant>
        <vt:i4>0</vt:i4>
      </vt:variant>
      <vt:variant>
        <vt:i4>5</vt:i4>
      </vt:variant>
      <vt:variant>
        <vt:lpwstr>https://www.commcarehq.org/a/nigeria-1/apps/view/d5b98f27d7ef43429a79f420f88c70af/form/adab5ea8b48f4f6abf5ed1c5594dc673/source/</vt:lpwstr>
      </vt:variant>
      <vt:variant>
        <vt:lpwstr>form/group_indv/indiv_consented/ces/number_months_outside</vt:lpwstr>
      </vt:variant>
      <vt:variant>
        <vt:i4>3932177</vt:i4>
      </vt:variant>
      <vt:variant>
        <vt:i4>610</vt:i4>
      </vt:variant>
      <vt:variant>
        <vt:i4>0</vt:i4>
      </vt:variant>
      <vt:variant>
        <vt:i4>5</vt:i4>
      </vt:variant>
      <vt:variant>
        <vt:lpwstr>https://www.commcarehq.org/a/nigeria-1/apps/view/d5b98f27d7ef43429a79f420f88c70af/form/adab5ea8b48f4f6abf5ed1c5594dc673/source/</vt:lpwstr>
      </vt:variant>
      <vt:variant>
        <vt:lpwstr>form/group_indv/indiv_consented/ces/outside_comm</vt:lpwstr>
      </vt:variant>
      <vt:variant>
        <vt:i4>6750286</vt:i4>
      </vt:variant>
      <vt:variant>
        <vt:i4>607</vt:i4>
      </vt:variant>
      <vt:variant>
        <vt:i4>0</vt:i4>
      </vt:variant>
      <vt:variant>
        <vt:i4>5</vt:i4>
      </vt:variant>
      <vt:variant>
        <vt:lpwstr>https://www.commcarehq.org/a/nigeria-1/apps/view/d5b98f27d7ef43429a79f420f88c70af/form/adab5ea8b48f4f6abf5ed1c5594dc673/source/</vt:lpwstr>
      </vt:variant>
      <vt:variant>
        <vt:lpwstr>form/group_indv/indiv_consented/ces/length_comm</vt:lpwstr>
      </vt:variant>
      <vt:variant>
        <vt:i4>5177460</vt:i4>
      </vt:variant>
      <vt:variant>
        <vt:i4>604</vt:i4>
      </vt:variant>
      <vt:variant>
        <vt:i4>0</vt:i4>
      </vt:variant>
      <vt:variant>
        <vt:i4>5</vt:i4>
      </vt:variant>
      <vt:variant>
        <vt:lpwstr>https://www.commcarehq.org/a/nigeria-1/apps/view/d5b98f27d7ef43429a79f420f88c70af/form/adab5ea8b48f4f6abf5ed1c5594dc673/source/</vt:lpwstr>
      </vt:variant>
      <vt:variant>
        <vt:lpwstr>form/group_indv/indiv_consented/ces/visit_duration</vt:lpwstr>
      </vt:variant>
      <vt:variant>
        <vt:i4>5767267</vt:i4>
      </vt:variant>
      <vt:variant>
        <vt:i4>601</vt:i4>
      </vt:variant>
      <vt:variant>
        <vt:i4>0</vt:i4>
      </vt:variant>
      <vt:variant>
        <vt:i4>5</vt:i4>
      </vt:variant>
      <vt:variant>
        <vt:lpwstr>https://www.commcarehq.org/a/nigeria-1/apps/view/d5b98f27d7ef43429a79f420f88c70af/form/adab5ea8b48f4f6abf5ed1c5594dc673/source/</vt:lpwstr>
      </vt:variant>
      <vt:variant>
        <vt:lpwstr>form/group_indv/indiv_consented/ces/permanent_time</vt:lpwstr>
      </vt:variant>
      <vt:variant>
        <vt:i4>1900605</vt:i4>
      </vt:variant>
      <vt:variant>
        <vt:i4>598</vt:i4>
      </vt:variant>
      <vt:variant>
        <vt:i4>0</vt:i4>
      </vt:variant>
      <vt:variant>
        <vt:i4>5</vt:i4>
      </vt:variant>
      <vt:variant>
        <vt:lpwstr>https://www.commcarehq.org/a/nigeria-1/apps/view/d5b98f27d7ef43429a79f420f88c70af/form/adab5ea8b48f4f6abf5ed1c5594dc673/source/</vt:lpwstr>
      </vt:variant>
      <vt:variant>
        <vt:lpwstr>form/group_indv/indiv_consented/ces/resident_name</vt:lpwstr>
      </vt:variant>
      <vt:variant>
        <vt:i4>589827</vt:i4>
      </vt:variant>
      <vt:variant>
        <vt:i4>595</vt:i4>
      </vt:variant>
      <vt:variant>
        <vt:i4>0</vt:i4>
      </vt:variant>
      <vt:variant>
        <vt:i4>5</vt:i4>
      </vt:variant>
      <vt:variant>
        <vt:lpwstr>https://www.commcarehq.org/a/nigeria-1/apps/view/d5b98f27d7ef43429a79f420f88c70af/form/adab5ea8b48f4f6abf5ed1c5594dc673/source/</vt:lpwstr>
      </vt:variant>
      <vt:variant>
        <vt:lpwstr>form/group_indv/indiv_consented/ces/residence</vt:lpwstr>
      </vt:variant>
      <vt:variant>
        <vt:i4>2883707</vt:i4>
      </vt:variant>
      <vt:variant>
        <vt:i4>592</vt:i4>
      </vt:variant>
      <vt:variant>
        <vt:i4>0</vt:i4>
      </vt:variant>
      <vt:variant>
        <vt:i4>5</vt:i4>
      </vt:variant>
      <vt:variant>
        <vt:lpwstr>https://www.commcarehq.org/a/nigeria-1/apps/view/d5b98f27d7ef43429a79f420f88c70af/form/adab5ea8b48f4f6abf5ed1c5594dc673/source/</vt:lpwstr>
      </vt:variant>
      <vt:variant>
        <vt:lpwstr>form/group_indv/indiv_consented/ces</vt:lpwstr>
      </vt:variant>
      <vt:variant>
        <vt:i4>5570560</vt:i4>
      </vt:variant>
      <vt:variant>
        <vt:i4>589</vt:i4>
      </vt:variant>
      <vt:variant>
        <vt:i4>0</vt:i4>
      </vt:variant>
      <vt:variant>
        <vt:i4>5</vt:i4>
      </vt:variant>
      <vt:variant>
        <vt:lpwstr>https://www.commcarehq.org/a/nigeria-1/apps/view/d5b98f27d7ef43429a79f420f88c70af/form/adab5ea8b48f4f6abf5ed1c5594dc673/source/</vt:lpwstr>
      </vt:variant>
      <vt:variant>
        <vt:lpwstr>form/group_indv/indiv_consented/education</vt:lpwstr>
      </vt:variant>
      <vt:variant>
        <vt:i4>7274514</vt:i4>
      </vt:variant>
      <vt:variant>
        <vt:i4>586</vt:i4>
      </vt:variant>
      <vt:variant>
        <vt:i4>0</vt:i4>
      </vt:variant>
      <vt:variant>
        <vt:i4>5</vt:i4>
      </vt:variant>
      <vt:variant>
        <vt:lpwstr>https://www.commcarehq.org/a/nigeria-1/apps/view/d5b98f27d7ef43429a79f420f88c70af/form/adab5ea8b48f4f6abf5ed1c5594dc673/source/</vt:lpwstr>
      </vt:variant>
      <vt:variant>
        <vt:lpwstr>form/group_indv/indiv_consented/oth_ethnicity</vt:lpwstr>
      </vt:variant>
      <vt:variant>
        <vt:i4>4456469</vt:i4>
      </vt:variant>
      <vt:variant>
        <vt:i4>583</vt:i4>
      </vt:variant>
      <vt:variant>
        <vt:i4>0</vt:i4>
      </vt:variant>
      <vt:variant>
        <vt:i4>5</vt:i4>
      </vt:variant>
      <vt:variant>
        <vt:lpwstr>https://www.commcarehq.org/a/nigeria-1/apps/view/d5b98f27d7ef43429a79f420f88c70af/form/adab5ea8b48f4f6abf5ed1c5594dc673/source/</vt:lpwstr>
      </vt:variant>
      <vt:variant>
        <vt:lpwstr>form/group_indv/indiv_consented/ethnicity</vt:lpwstr>
      </vt:variant>
      <vt:variant>
        <vt:i4>3801165</vt:i4>
      </vt:variant>
      <vt:variant>
        <vt:i4>580</vt:i4>
      </vt:variant>
      <vt:variant>
        <vt:i4>0</vt:i4>
      </vt:variant>
      <vt:variant>
        <vt:i4>5</vt:i4>
      </vt:variant>
      <vt:variant>
        <vt:lpwstr>https://www.commcarehq.org/a/nigeria-1/apps/view/d5b98f27d7ef43429a79f420f88c70af/form/adab5ea8b48f4f6abf5ed1c5594dc673/source/</vt:lpwstr>
      </vt:variant>
      <vt:variant>
        <vt:lpwstr>form/group_indv/indiv_consented/snip_result</vt:lpwstr>
      </vt:variant>
      <vt:variant>
        <vt:i4>7929940</vt:i4>
      </vt:variant>
      <vt:variant>
        <vt:i4>577</vt:i4>
      </vt:variant>
      <vt:variant>
        <vt:i4>0</vt:i4>
      </vt:variant>
      <vt:variant>
        <vt:i4>5</vt:i4>
      </vt:variant>
      <vt:variant>
        <vt:lpwstr>https://www.commcarehq.org/a/nigeria-1/apps/view/d5b98f27d7ef43429a79f420f88c70af/form/adab5ea8b48f4f6abf5ed1c5594dc673/source/</vt:lpwstr>
      </vt:variant>
      <vt:variant>
        <vt:lpwstr>form/group_indv/indiv_consented/snip_19_or_20</vt:lpwstr>
      </vt:variant>
      <vt:variant>
        <vt:i4>1507436</vt:i4>
      </vt:variant>
      <vt:variant>
        <vt:i4>574</vt:i4>
      </vt:variant>
      <vt:variant>
        <vt:i4>0</vt:i4>
      </vt:variant>
      <vt:variant>
        <vt:i4>5</vt:i4>
      </vt:variant>
      <vt:variant>
        <vt:lpwstr>https://www.commcarehq.org/a/nigeria-1/apps/view/d5b98f27d7ef43429a79f420f88c70af/form/adab5ea8b48f4f6abf5ed1c5594dc673/source/</vt:lpwstr>
      </vt:variant>
      <vt:variant>
        <vt:lpwstr>form/group_indv/indiv_consented/MDA_census</vt:lpwstr>
      </vt:variant>
      <vt:variant>
        <vt:i4>3014777</vt:i4>
      </vt:variant>
      <vt:variant>
        <vt:i4>571</vt:i4>
      </vt:variant>
      <vt:variant>
        <vt:i4>0</vt:i4>
      </vt:variant>
      <vt:variant>
        <vt:i4>5</vt:i4>
      </vt:variant>
      <vt:variant>
        <vt:lpwstr>https://www.commcarehq.org/a/nigeria-1/apps/view/d5b98f27d7ef43429a79f420f88c70af/form/adab5ea8b48f4f6abf5ed1c5594dc673/source/</vt:lpwstr>
      </vt:variant>
      <vt:variant>
        <vt:lpwstr>form/group_indv/indiv_consented/age</vt:lpwstr>
      </vt:variant>
      <vt:variant>
        <vt:i4>2883691</vt:i4>
      </vt:variant>
      <vt:variant>
        <vt:i4>568</vt:i4>
      </vt:variant>
      <vt:variant>
        <vt:i4>0</vt:i4>
      </vt:variant>
      <vt:variant>
        <vt:i4>5</vt:i4>
      </vt:variant>
      <vt:variant>
        <vt:lpwstr>https://www.commcarehq.org/a/nigeria-1/apps/view/d5b98f27d7ef43429a79f420f88c70af/form/adab5ea8b48f4f6abf5ed1c5594dc673/source/</vt:lpwstr>
      </vt:variant>
      <vt:variant>
        <vt:lpwstr>form/group_indv/indiv_consented/sex</vt:lpwstr>
      </vt:variant>
      <vt:variant>
        <vt:i4>4980769</vt:i4>
      </vt:variant>
      <vt:variant>
        <vt:i4>565</vt:i4>
      </vt:variant>
      <vt:variant>
        <vt:i4>0</vt:i4>
      </vt:variant>
      <vt:variant>
        <vt:i4>5</vt:i4>
      </vt:variant>
      <vt:variant>
        <vt:lpwstr>https://www.commcarehq.org/a/nigeria-1/apps/view/d5b98f27d7ef43429a79f420f88c70af/form/adab5ea8b48f4f6abf5ed1c5594dc673/source/</vt:lpwstr>
      </vt:variant>
      <vt:variant>
        <vt:lpwstr>form/group_indv/indiv_consented/name_resp</vt:lpwstr>
      </vt:variant>
      <vt:variant>
        <vt:i4>5701650</vt:i4>
      </vt:variant>
      <vt:variant>
        <vt:i4>562</vt:i4>
      </vt:variant>
      <vt:variant>
        <vt:i4>0</vt:i4>
      </vt:variant>
      <vt:variant>
        <vt:i4>5</vt:i4>
      </vt:variant>
      <vt:variant>
        <vt:lpwstr>https://www.commcarehq.org/a/nigeria-1/apps/view/d5b98f27d7ef43429a79f420f88c70af/form/adab5ea8b48f4f6abf5ed1c5594dc673/source/</vt:lpwstr>
      </vt:variant>
      <vt:variant>
        <vt:lpwstr>form/group_indv/indiv_consented/responder</vt:lpwstr>
      </vt:variant>
      <vt:variant>
        <vt:i4>6684796</vt:i4>
      </vt:variant>
      <vt:variant>
        <vt:i4>559</vt:i4>
      </vt:variant>
      <vt:variant>
        <vt:i4>0</vt:i4>
      </vt:variant>
      <vt:variant>
        <vt:i4>5</vt:i4>
      </vt:variant>
      <vt:variant>
        <vt:lpwstr>https://www.commcarehq.org/a/nigeria-1/apps/view/d5b98f27d7ef43429a79f420f88c70af/form/adab5ea8b48f4f6abf5ed1c5594dc673/source/</vt:lpwstr>
      </vt:variant>
      <vt:variant>
        <vt:lpwstr>form/group_indv/indiv_consented</vt:lpwstr>
      </vt:variant>
      <vt:variant>
        <vt:i4>7143543</vt:i4>
      </vt:variant>
      <vt:variant>
        <vt:i4>556</vt:i4>
      </vt:variant>
      <vt:variant>
        <vt:i4>0</vt:i4>
      </vt:variant>
      <vt:variant>
        <vt:i4>5</vt:i4>
      </vt:variant>
      <vt:variant>
        <vt:lpwstr>https://www.commcarehq.org/a/nigeria-1/apps/view/d5b98f27d7ef43429a79f420f88c70af/form/adab5ea8b48f4f6abf5ed1c5594dc673/source/</vt:lpwstr>
      </vt:variant>
      <vt:variant>
        <vt:lpwstr>form/group_indv/consent_pic</vt:lpwstr>
      </vt:variant>
      <vt:variant>
        <vt:i4>196616</vt:i4>
      </vt:variant>
      <vt:variant>
        <vt:i4>553</vt:i4>
      </vt:variant>
      <vt:variant>
        <vt:i4>0</vt:i4>
      </vt:variant>
      <vt:variant>
        <vt:i4>5</vt:i4>
      </vt:variant>
      <vt:variant>
        <vt:lpwstr>https://www.commcarehq.org/a/nigeria-1/apps/view/d5b98f27d7ef43429a79f420f88c70af/form/adab5ea8b48f4f6abf5ed1c5594dc673/source/</vt:lpwstr>
      </vt:variant>
      <vt:variant>
        <vt:lpwstr>form/group_indv/indiv_consent</vt:lpwstr>
      </vt:variant>
      <vt:variant>
        <vt:i4>393325</vt:i4>
      </vt:variant>
      <vt:variant>
        <vt:i4>550</vt:i4>
      </vt:variant>
      <vt:variant>
        <vt:i4>0</vt:i4>
      </vt:variant>
      <vt:variant>
        <vt:i4>5</vt:i4>
      </vt:variant>
      <vt:variant>
        <vt:lpwstr>https://www.commcarehq.org/a/nigeria-1/apps/view/d5b98f27d7ef43429a79f420f88c70af/form/adab5ea8b48f4f6abf5ed1c5594dc673/source/</vt:lpwstr>
      </vt:variant>
      <vt:variant>
        <vt:lpwstr>form/group_indv</vt:lpwstr>
      </vt:variant>
      <vt:variant>
        <vt:i4>1376381</vt:i4>
      </vt:variant>
      <vt:variant>
        <vt:i4>547</vt:i4>
      </vt:variant>
      <vt:variant>
        <vt:i4>0</vt:i4>
      </vt:variant>
      <vt:variant>
        <vt:i4>5</vt:i4>
      </vt:variant>
      <vt:variant>
        <vt:lpwstr>https://www.commcarehq.org/a/nigeria-1/apps/view/d5b98f27d7ef43429a79f420f88c70af/form/adab5ea8b48f4f6abf5ed1c5594dc673/source/</vt:lpwstr>
      </vt:variant>
      <vt:variant>
        <vt:lpwstr>form/num_reside</vt:lpwstr>
      </vt:variant>
      <vt:variant>
        <vt:i4>6750251</vt:i4>
      </vt:variant>
      <vt:variant>
        <vt:i4>544</vt:i4>
      </vt:variant>
      <vt:variant>
        <vt:i4>0</vt:i4>
      </vt:variant>
      <vt:variant>
        <vt:i4>5</vt:i4>
      </vt:variant>
      <vt:variant>
        <vt:lpwstr>https://www.commcarehq.org/a/nigeria-1/apps/view/d5b98f27d7ef43429a79f420f88c70af/form/adab5ea8b48f4f6abf5ed1c5594dc673/source/</vt:lpwstr>
      </vt:variant>
      <vt:variant>
        <vt:lpwstr>form/gps</vt:lpwstr>
      </vt:variant>
      <vt:variant>
        <vt:i4>2162773</vt:i4>
      </vt:variant>
      <vt:variant>
        <vt:i4>541</vt:i4>
      </vt:variant>
      <vt:variant>
        <vt:i4>0</vt:i4>
      </vt:variant>
      <vt:variant>
        <vt:i4>5</vt:i4>
      </vt:variant>
      <vt:variant>
        <vt:lpwstr>https://www.commcarehq.org/a/nigeria-1/apps/view/d5b98f27d7ef43429a79f420f88c70af/form/adab5ea8b48f4f6abf5ed1c5594dc673/source/</vt:lpwstr>
      </vt:variant>
      <vt:variant>
        <vt:lpwstr>form/HH_number</vt:lpwstr>
      </vt:variant>
      <vt:variant>
        <vt:i4>4194352</vt:i4>
      </vt:variant>
      <vt:variant>
        <vt:i4>538</vt:i4>
      </vt:variant>
      <vt:variant>
        <vt:i4>0</vt:i4>
      </vt:variant>
      <vt:variant>
        <vt:i4>5</vt:i4>
      </vt:variant>
      <vt:variant>
        <vt:lpwstr>https://www.commcarehq.org/a/nigeria-1/apps/view/d5b98f27d7ef43429a79f420f88c70af/form/adab5ea8b48f4f6abf5ed1c5594dc673/source/</vt:lpwstr>
      </vt:variant>
      <vt:variant>
        <vt:lpwstr>form/hh_name</vt:lpwstr>
      </vt:variant>
      <vt:variant>
        <vt:i4>327776</vt:i4>
      </vt:variant>
      <vt:variant>
        <vt:i4>535</vt:i4>
      </vt:variant>
      <vt:variant>
        <vt:i4>0</vt:i4>
      </vt:variant>
      <vt:variant>
        <vt:i4>5</vt:i4>
      </vt:variant>
      <vt:variant>
        <vt:lpwstr>https://www.commcarehq.org/a/nigeria-1/apps/view/d5b98f27d7ef43429a79f420f88c70af/form/adab5ea8b48f4f6abf5ed1c5594dc673/source/</vt:lpwstr>
      </vt:variant>
      <vt:variant>
        <vt:lpwstr>form/nearest_hf</vt:lpwstr>
      </vt:variant>
      <vt:variant>
        <vt:i4>3539035</vt:i4>
      </vt:variant>
      <vt:variant>
        <vt:i4>532</vt:i4>
      </vt:variant>
      <vt:variant>
        <vt:i4>0</vt:i4>
      </vt:variant>
      <vt:variant>
        <vt:i4>5</vt:i4>
      </vt:variant>
      <vt:variant>
        <vt:lpwstr>https://www.commcarehq.org/a/nigeria-1/apps/view/d5b98f27d7ef43429a79f420f88c70af/form/adab5ea8b48f4f6abf5ed1c5594dc673/source/</vt:lpwstr>
      </vt:variant>
      <vt:variant>
        <vt:lpwstr>form/hh_consent</vt:lpwstr>
      </vt:variant>
      <vt:variant>
        <vt:i4>3473508</vt:i4>
      </vt:variant>
      <vt:variant>
        <vt:i4>529</vt:i4>
      </vt:variant>
      <vt:variant>
        <vt:i4>0</vt:i4>
      </vt:variant>
      <vt:variant>
        <vt:i4>5</vt:i4>
      </vt:variant>
      <vt:variant>
        <vt:lpwstr>https://www.commcarehq.org/a/nigeria-1/apps/view/d5b98f27d7ef43429a79f420f88c70af/form/adab5ea8b48f4f6abf5ed1c5594dc673/source/</vt:lpwstr>
      </vt:variant>
      <vt:variant>
        <vt:lpwstr>form/oth_comm_specified</vt:lpwstr>
      </vt:variant>
      <vt:variant>
        <vt:i4>1572931</vt:i4>
      </vt:variant>
      <vt:variant>
        <vt:i4>526</vt:i4>
      </vt:variant>
      <vt:variant>
        <vt:i4>0</vt:i4>
      </vt:variant>
      <vt:variant>
        <vt:i4>5</vt:i4>
      </vt:variant>
      <vt:variant>
        <vt:lpwstr>https://www.commcarehq.org/a/nigeria-1/apps/view/d5b98f27d7ef43429a79f420f88c70af/form/adab5ea8b48f4f6abf5ed1c5594dc673/source/</vt:lpwstr>
      </vt:variant>
      <vt:variant>
        <vt:lpwstr>form/community</vt:lpwstr>
      </vt:variant>
      <vt:variant>
        <vt:i4>6619139</vt:i4>
      </vt:variant>
      <vt:variant>
        <vt:i4>523</vt:i4>
      </vt:variant>
      <vt:variant>
        <vt:i4>0</vt:i4>
      </vt:variant>
      <vt:variant>
        <vt:i4>5</vt:i4>
      </vt:variant>
      <vt:variant>
        <vt:lpwstr>https://www.commcarehq.org/a/nigeria-1/apps/view/d5b98f27d7ef43429a79f420f88c70af/form/adab5ea8b48f4f6abf5ed1c5594dc673/source/</vt:lpwstr>
      </vt:variant>
      <vt:variant>
        <vt:lpwstr>form/oth_subdistrict</vt:lpwstr>
      </vt:variant>
      <vt:variant>
        <vt:i4>6422568</vt:i4>
      </vt:variant>
      <vt:variant>
        <vt:i4>520</vt:i4>
      </vt:variant>
      <vt:variant>
        <vt:i4>0</vt:i4>
      </vt:variant>
      <vt:variant>
        <vt:i4>5</vt:i4>
      </vt:variant>
      <vt:variant>
        <vt:lpwstr>https://www.commcarehq.org/a/nigeria-1/apps/view/d5b98f27d7ef43429a79f420f88c70af/form/adab5ea8b48f4f6abf5ed1c5594dc673/source/</vt:lpwstr>
      </vt:variant>
      <vt:variant>
        <vt:lpwstr>form/Subdistrict</vt:lpwstr>
      </vt:variant>
      <vt:variant>
        <vt:i4>7667759</vt:i4>
      </vt:variant>
      <vt:variant>
        <vt:i4>517</vt:i4>
      </vt:variant>
      <vt:variant>
        <vt:i4>0</vt:i4>
      </vt:variant>
      <vt:variant>
        <vt:i4>5</vt:i4>
      </vt:variant>
      <vt:variant>
        <vt:lpwstr>https://www.commcarehq.org/a/nigeria-1/apps/view/d5b98f27d7ef43429a79f420f88c70af/form/adab5ea8b48f4f6abf5ed1c5594dc673/source/</vt:lpwstr>
      </vt:variant>
      <vt:variant>
        <vt:lpwstr>form/district</vt:lpwstr>
      </vt:variant>
      <vt:variant>
        <vt:i4>7536703</vt:i4>
      </vt:variant>
      <vt:variant>
        <vt:i4>270</vt:i4>
      </vt:variant>
      <vt:variant>
        <vt:i4>0</vt:i4>
      </vt:variant>
      <vt:variant>
        <vt:i4>5</vt:i4>
      </vt:variant>
      <vt:variant>
        <vt:lpwstr>https://apollomapping.com/</vt:lpwstr>
      </vt:variant>
      <vt:variant>
        <vt:lpwstr/>
      </vt:variant>
      <vt:variant>
        <vt:i4>5570581</vt:i4>
      </vt:variant>
      <vt:variant>
        <vt:i4>165</vt:i4>
      </vt:variant>
      <vt:variant>
        <vt:i4>0</vt:i4>
      </vt:variant>
      <vt:variant>
        <vt:i4>5</vt:i4>
      </vt:variant>
      <vt:variant>
        <vt:lpwstr>https://espen.afro.who.int/dashboards</vt:lpwstr>
      </vt:variant>
      <vt:variant>
        <vt:lpwstr/>
      </vt:variant>
      <vt:variant>
        <vt:i4>721012</vt:i4>
      </vt:variant>
      <vt:variant>
        <vt:i4>33</vt:i4>
      </vt:variant>
      <vt:variant>
        <vt:i4>0</vt:i4>
      </vt:variant>
      <vt:variant>
        <vt:i4>5</vt:i4>
      </vt:variant>
      <vt:variant>
        <vt:lpwstr>mailto:robert.colebunders@uantwerpen.be</vt:lpwstr>
      </vt:variant>
      <vt:variant>
        <vt:lpwstr/>
      </vt:variant>
      <vt:variant>
        <vt:i4>458804</vt:i4>
      </vt:variant>
      <vt:variant>
        <vt:i4>30</vt:i4>
      </vt:variant>
      <vt:variant>
        <vt:i4>0</vt:i4>
      </vt:variant>
      <vt:variant>
        <vt:i4>5</vt:i4>
      </vt:variant>
      <vt:variant>
        <vt:lpwstr>mailto:eschmidt@sightsavers.org</vt:lpwstr>
      </vt:variant>
      <vt:variant>
        <vt:lpwstr/>
      </vt:variant>
      <vt:variant>
        <vt:i4>721002</vt:i4>
      </vt:variant>
      <vt:variant>
        <vt:i4>27</vt:i4>
      </vt:variant>
      <vt:variant>
        <vt:i4>0</vt:i4>
      </vt:variant>
      <vt:variant>
        <vt:i4>5</vt:i4>
      </vt:variant>
      <vt:variant>
        <vt:lpwstr>mailto:JosephNelson.SieweFodjo@uantwerpen.be</vt:lpwstr>
      </vt:variant>
      <vt:variant>
        <vt:lpwstr/>
      </vt:variant>
      <vt:variant>
        <vt:i4>7667785</vt:i4>
      </vt:variant>
      <vt:variant>
        <vt:i4>24</vt:i4>
      </vt:variant>
      <vt:variant>
        <vt:i4>0</vt:i4>
      </vt:variant>
      <vt:variant>
        <vt:i4>5</vt:i4>
      </vt:variant>
      <vt:variant>
        <vt:lpwstr>mailto:LHamill@sightsavers.org</vt:lpwstr>
      </vt:variant>
      <vt:variant>
        <vt:lpwstr/>
      </vt:variant>
      <vt:variant>
        <vt:i4>7274583</vt:i4>
      </vt:variant>
      <vt:variant>
        <vt:i4>21</vt:i4>
      </vt:variant>
      <vt:variant>
        <vt:i4>0</vt:i4>
      </vt:variant>
      <vt:variant>
        <vt:i4>5</vt:i4>
      </vt:variant>
      <vt:variant>
        <vt:lpwstr>mailto:kwadwolarbiopare@gmail.com</vt:lpwstr>
      </vt:variant>
      <vt:variant>
        <vt:lpwstr/>
      </vt:variant>
      <vt:variant>
        <vt:i4>8192084</vt:i4>
      </vt:variant>
      <vt:variant>
        <vt:i4>18</vt:i4>
      </vt:variant>
      <vt:variant>
        <vt:i4>0</vt:i4>
      </vt:variant>
      <vt:variant>
        <vt:i4>5</vt:i4>
      </vt:variant>
      <vt:variant>
        <vt:lpwstr>mailto:rselby@sightsavers.org</vt:lpwstr>
      </vt:variant>
      <vt:variant>
        <vt:lpwstr/>
      </vt:variant>
      <vt:variant>
        <vt:i4>2752607</vt:i4>
      </vt:variant>
      <vt:variant>
        <vt:i4>15</vt:i4>
      </vt:variant>
      <vt:variant>
        <vt:i4>0</vt:i4>
      </vt:variant>
      <vt:variant>
        <vt:i4>5</vt:i4>
      </vt:variant>
      <vt:variant>
        <vt:lpwstr>mailto:oseiatweneboana@yahoo.co.uk</vt:lpwstr>
      </vt:variant>
      <vt:variant>
        <vt:lpwstr/>
      </vt:variant>
      <vt:variant>
        <vt:i4>7405643</vt:i4>
      </vt:variant>
      <vt:variant>
        <vt:i4>12</vt:i4>
      </vt:variant>
      <vt:variant>
        <vt:i4>0</vt:i4>
      </vt:variant>
      <vt:variant>
        <vt:i4>5</vt:i4>
      </vt:variant>
      <vt:variant>
        <vt:lpwstr>mailto:achailloux@sightsavers.org</vt:lpwstr>
      </vt:variant>
      <vt:variant>
        <vt:lpwstr/>
      </vt:variant>
      <vt:variant>
        <vt:i4>1900603</vt:i4>
      </vt:variant>
      <vt:variant>
        <vt:i4>9</vt:i4>
      </vt:variant>
      <vt:variant>
        <vt:i4>0</vt:i4>
      </vt:variant>
      <vt:variant>
        <vt:i4>5</vt:i4>
      </vt:variant>
      <vt:variant>
        <vt:lpwstr>mailto:dagyemang@sightsavers.org</vt:lpwstr>
      </vt:variant>
      <vt:variant>
        <vt:lpwstr/>
      </vt:variant>
      <vt:variant>
        <vt:i4>1966114</vt:i4>
      </vt:variant>
      <vt:variant>
        <vt:i4>6</vt:i4>
      </vt:variant>
      <vt:variant>
        <vt:i4>0</vt:i4>
      </vt:variant>
      <vt:variant>
        <vt:i4>5</vt:i4>
      </vt:variant>
      <vt:variant>
        <vt:lpwstr>mailto:aoluwole@sightsavers.org</vt:lpwstr>
      </vt:variant>
      <vt:variant>
        <vt:lpwstr/>
      </vt:variant>
      <vt:variant>
        <vt:i4>7274565</vt:i4>
      </vt:variant>
      <vt:variant>
        <vt:i4>3</vt:i4>
      </vt:variant>
      <vt:variant>
        <vt:i4>0</vt:i4>
      </vt:variant>
      <vt:variant>
        <vt:i4>5</vt:i4>
      </vt:variant>
      <vt:variant>
        <vt:lpwstr>mailto:rogers.nditanchou@student.uantwerpen.be</vt:lpwstr>
      </vt:variant>
      <vt:variant>
        <vt:lpwstr/>
      </vt:variant>
      <vt:variant>
        <vt:i4>7077962</vt:i4>
      </vt:variant>
      <vt:variant>
        <vt:i4>0</vt:i4>
      </vt:variant>
      <vt:variant>
        <vt:i4>0</vt:i4>
      </vt:variant>
      <vt:variant>
        <vt:i4>5</vt:i4>
      </vt:variant>
      <vt:variant>
        <vt:lpwstr>mailto:rnditanchou@sightsavers.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gers Nditanchou</dc:creator>
  <cp:keywords/>
  <dc:description/>
  <cp:lastModifiedBy>Rogers Nditanchou</cp:lastModifiedBy>
  <cp:revision>3</cp:revision>
  <cp:lastPrinted>2025-05-19T17:46:00Z</cp:lastPrinted>
  <dcterms:created xsi:type="dcterms:W3CDTF">2025-10-05T23:43:00Z</dcterms:created>
  <dcterms:modified xsi:type="dcterms:W3CDTF">2025-10-05T2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68794B6AEDE3648A9B74DC10E45F184</vt:lpwstr>
  </property>
  <property fmtid="{D5CDD505-2E9C-101B-9397-08002B2CF9AE}" pid="3" name="MediaServiceImageTags">
    <vt:lpwstr/>
  </property>
  <property fmtid="{D5CDD505-2E9C-101B-9397-08002B2CF9AE}" pid="4" name="ZOTERO_PREF_1">
    <vt:lpwstr>&lt;data data-version="3" zotero-version="6.0.36"&gt;&lt;session id="RUhGb4BD"/&gt;&lt;style id="http://www.zotero.org/styles/apa" locale="en-GB" hasBibliography="1" bibliographyStyleHasBeenSet="0"/&gt;&lt;prefs&gt;&lt;pref name="fieldType" value="Field"/&gt;&lt;pref name="automaticJourn</vt:lpwstr>
  </property>
  <property fmtid="{D5CDD505-2E9C-101B-9397-08002B2CF9AE}" pid="5" name="ZOTERO_PREF_2">
    <vt:lpwstr>alAbbreviations" value="true"/&gt;&lt;/prefs&gt;&lt;/data&gt;</vt:lpwstr>
  </property>
</Properties>
</file>